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5F326E" w14:textId="79BB8B6E" w:rsidR="000070DE" w:rsidRPr="00712D67" w:rsidRDefault="001A0F66">
      <w:pPr>
        <w:rPr>
          <w:rFonts w:ascii="Times New Roman" w:hAnsi="Times New Roman" w:cs="Times New Roman"/>
          <w:b/>
          <w:bCs/>
          <w:sz w:val="24"/>
          <w:szCs w:val="24"/>
        </w:rPr>
      </w:pPr>
      <w:r w:rsidRPr="00712D67">
        <w:rPr>
          <w:rFonts w:ascii="Times New Roman" w:hAnsi="Times New Roman" w:cs="Times New Roman"/>
          <w:b/>
          <w:bCs/>
          <w:sz w:val="24"/>
          <w:szCs w:val="24"/>
        </w:rPr>
        <w:t>Supplementary Materials</w:t>
      </w:r>
    </w:p>
    <w:p w14:paraId="28ABF7AC" w14:textId="77777777" w:rsidR="001A0F66" w:rsidRPr="00712D67" w:rsidRDefault="001A0F66" w:rsidP="001A0F66">
      <w:pPr>
        <w:rPr>
          <w:rFonts w:ascii="Times New Roman" w:hAnsi="Times New Roman" w:cs="Times New Roman"/>
          <w:b/>
          <w:bCs/>
          <w:sz w:val="28"/>
          <w:szCs w:val="28"/>
        </w:rPr>
      </w:pPr>
      <w:r w:rsidRPr="00712D67">
        <w:rPr>
          <w:rFonts w:ascii="Times New Roman" w:hAnsi="Times New Roman" w:cs="Times New Roman"/>
          <w:b/>
          <w:bCs/>
          <w:sz w:val="28"/>
          <w:szCs w:val="28"/>
        </w:rPr>
        <w:t>Sex as a Modifier of Genetic Risk for Type 1 Diabetes</w:t>
      </w:r>
    </w:p>
    <w:p w14:paraId="6849382E" w14:textId="28F349EA" w:rsidR="001A0F66" w:rsidRPr="00712D67" w:rsidRDefault="001A0F66" w:rsidP="001A0F66">
      <w:pPr>
        <w:rPr>
          <w:rFonts w:ascii="Times New Roman" w:hAnsi="Times New Roman" w:cs="Times New Roman"/>
          <w:bCs/>
          <w:sz w:val="24"/>
          <w:szCs w:val="24"/>
        </w:rPr>
      </w:pPr>
      <w:r w:rsidRPr="00712D67">
        <w:rPr>
          <w:rFonts w:ascii="Times New Roman" w:hAnsi="Times New Roman" w:cs="Times New Roman"/>
          <w:bCs/>
          <w:sz w:val="24"/>
          <w:szCs w:val="24"/>
        </w:rPr>
        <w:t>Hui-Qi Qu, Hakon Hakonarson</w:t>
      </w:r>
    </w:p>
    <w:p w14:paraId="52351546" w14:textId="77777777" w:rsidR="001A0F66" w:rsidRPr="00712D67" w:rsidRDefault="001A0F66" w:rsidP="001A0F66">
      <w:pPr>
        <w:rPr>
          <w:rFonts w:ascii="Times New Roman" w:hAnsi="Times New Roman" w:cs="Times New Roman"/>
          <w:bCs/>
          <w:sz w:val="24"/>
          <w:szCs w:val="24"/>
        </w:rPr>
      </w:pPr>
    </w:p>
    <w:p w14:paraId="34A0B987" w14:textId="06825056" w:rsidR="00DA74D4" w:rsidRPr="0095592C" w:rsidRDefault="00DA74D4">
      <w:pPr>
        <w:rPr>
          <w:rFonts w:ascii="Times New Roman" w:hAnsi="Times New Roman" w:cs="Times New Roman"/>
          <w:sz w:val="24"/>
          <w:szCs w:val="24"/>
        </w:rPr>
      </w:pPr>
      <w:r w:rsidRPr="0095592C">
        <w:rPr>
          <w:rFonts w:ascii="Times New Roman" w:hAnsi="Times New Roman" w:cs="Times New Roman"/>
          <w:sz w:val="24"/>
          <w:szCs w:val="24"/>
        </w:rPr>
        <w:t xml:space="preserve">To maintain focus in the main text on sex-specific genetic mechanisms in type 1 diabetes (T1D) and given space limitations in the main article, </w:t>
      </w:r>
      <w:r w:rsidR="00C264E5" w:rsidRPr="0095592C">
        <w:rPr>
          <w:rFonts w:ascii="Times New Roman" w:hAnsi="Times New Roman" w:cs="Times New Roman"/>
          <w:sz w:val="24"/>
          <w:szCs w:val="24"/>
        </w:rPr>
        <w:t xml:space="preserve">additional material providing extended immunological and mechanistic context is presented here. </w:t>
      </w:r>
      <w:r w:rsidRPr="0095592C">
        <w:rPr>
          <w:rFonts w:ascii="Times New Roman" w:hAnsi="Times New Roman" w:cs="Times New Roman"/>
          <w:sz w:val="24"/>
          <w:szCs w:val="24"/>
        </w:rPr>
        <w:t>Supplementary Text 1 summarizes sex differences in immune cell function in T1D, and Supplementary Text 2 outlines mechanistic models of sex</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 xml:space="preserve">genotype interaction in immune cells. </w:t>
      </w:r>
    </w:p>
    <w:p w14:paraId="3A429DC9" w14:textId="0926A6DB" w:rsidR="001A0F66" w:rsidRPr="0095592C" w:rsidRDefault="00620E79">
      <w:pPr>
        <w:rPr>
          <w:rFonts w:ascii="Times New Roman" w:hAnsi="Times New Roman" w:cs="Times New Roman"/>
          <w:b/>
          <w:bCs/>
          <w:sz w:val="24"/>
          <w:szCs w:val="24"/>
        </w:rPr>
      </w:pPr>
      <w:r w:rsidRPr="0095592C">
        <w:rPr>
          <w:rFonts w:ascii="Times New Roman" w:hAnsi="Times New Roman" w:cs="Times New Roman"/>
          <w:b/>
          <w:bCs/>
          <w:sz w:val="24"/>
          <w:szCs w:val="24"/>
        </w:rPr>
        <w:t xml:space="preserve">Supplementary Text 1. </w:t>
      </w:r>
      <w:r w:rsidR="00DA74D4" w:rsidRPr="0095592C">
        <w:rPr>
          <w:rFonts w:ascii="Times New Roman" w:hAnsi="Times New Roman" w:cs="Times New Roman"/>
          <w:b/>
          <w:bCs/>
          <w:sz w:val="24"/>
          <w:szCs w:val="24"/>
        </w:rPr>
        <w:t>Sex Differences in Immune Cell Function and T1D</w:t>
      </w:r>
    </w:p>
    <w:p w14:paraId="71E31F4F" w14:textId="77777777" w:rsidR="001A2645" w:rsidRPr="0095592C" w:rsidRDefault="001A2645" w:rsidP="001A2645">
      <w:pPr>
        <w:rPr>
          <w:rFonts w:ascii="Times New Roman" w:hAnsi="Times New Roman" w:cs="Times New Roman"/>
          <w:sz w:val="24"/>
          <w:szCs w:val="24"/>
        </w:rPr>
      </w:pPr>
      <w:r w:rsidRPr="0095592C">
        <w:rPr>
          <w:rFonts w:ascii="Times New Roman" w:hAnsi="Times New Roman" w:cs="Times New Roman"/>
          <w:sz w:val="24"/>
          <w:szCs w:val="24"/>
        </w:rPr>
        <w:t>The autoimmune attack underlying T1D is orchestrated by a defined set of immune cell subsets with proven roles in β-cell destruction</w:t>
      </w:r>
      <w:r w:rsidRPr="0095592C">
        <w:rPr>
          <w:rFonts w:ascii="Times New Roman" w:hAnsi="Times New Roman" w:cs="Times New Roman"/>
          <w:sz w:val="24"/>
          <w:szCs w:val="24"/>
        </w:rPr>
        <w:fldChar w:fldCharType="begin"/>
      </w:r>
      <w:r w:rsidRPr="0095592C">
        <w:rPr>
          <w:rFonts w:ascii="Times New Roman" w:hAnsi="Times New Roman" w:cs="Times New Roman"/>
          <w:sz w:val="24"/>
          <w:szCs w:val="24"/>
        </w:rPr>
        <w:instrText xml:space="preserve"> ADDIN EN.CITE &lt;EndNote&gt;&lt;Cite&gt;&lt;Author&gt;Lehuen&lt;/Author&gt;&lt;Year&gt;2010&lt;/Year&gt;&lt;RecNum&gt;2444&lt;/RecNum&gt;&lt;DisplayText&gt;&lt;style face="superscript"&gt;1,2&lt;/style&gt;&lt;/DisplayText&gt;&lt;record&gt;&lt;rec-number&gt;2444&lt;/rec-number&gt;&lt;foreign-keys&gt;&lt;key app="EN" db-id="ddzfre5sw9drf4efvzhpw9fd52zdveaex20x" timestamp="1749851836"&gt;2444&lt;/key&gt;&lt;/foreign-keys&gt;&lt;ref-type name="Journal Article"&gt;17&lt;/ref-type&gt;&lt;contributors&gt;&lt;authors&gt;&lt;author&gt;Lehuen, Agnes&lt;/author&gt;&lt;author&gt;Diana, Julien&lt;/author&gt;&lt;author&gt;Zaccone, Paola&lt;/author&gt;&lt;author&gt;Cooke, Anne&lt;/author&gt;&lt;/authors&gt;&lt;/contributors&gt;&lt;titles&gt;&lt;title&gt;Immune cell crosstalk in type 1 diabetes&lt;/title&gt;&lt;secondary-title&gt;Nature Reviews Immunology&lt;/secondary-title&gt;&lt;/titles&gt;&lt;periodical&gt;&lt;full-title&gt;Nature Reviews Immunology&lt;/full-title&gt;&lt;/periodical&gt;&lt;pages&gt;501-513&lt;/pages&gt;&lt;volume&gt;10&lt;/volume&gt;&lt;number&gt;7&lt;/number&gt;&lt;dates&gt;&lt;year&gt;2010&lt;/year&gt;&lt;/dates&gt;&lt;isbn&gt;1474-1733&lt;/isbn&gt;&lt;urls&gt;&lt;/urls&gt;&lt;/record&gt;&lt;/Cite&gt;&lt;Cite&gt;&lt;Author&gt;Navegantes&lt;/Author&gt;&lt;Year&gt;2017&lt;/Year&gt;&lt;RecNum&gt;2454&lt;/RecNum&gt;&lt;record&gt;&lt;rec-number&gt;2454&lt;/rec-number&gt;&lt;foreign-keys&gt;&lt;key app="EN" db-id="ddzfre5sw9drf4efvzhpw9fd52zdveaex20x" timestamp="1749863324"&gt;2454&lt;/key&gt;&lt;/foreign-keys&gt;&lt;ref-type name="Journal Article"&gt;17&lt;/ref-type&gt;&lt;contributors&gt;&lt;authors&gt;&lt;author&gt;Navegantes, Kely Campos&lt;/author&gt;&lt;author&gt;de Souza Gomes, Rafaelli&lt;/author&gt;&lt;author&gt;Pereira, Priscilla Aparecida Tártari&lt;/author&gt;&lt;author&gt;Czaikoski, Paula Giselle&lt;/author&gt;&lt;author&gt;Azevedo, Carolina Heitmann Mares&lt;/author&gt;&lt;author&gt;Monteiro, Marta Chagas&lt;/author&gt;&lt;/authors&gt;&lt;/contributors&gt;&lt;titles&gt;&lt;title&gt;Immune modulation of some autoimmune diseases: the critical role of macrophages and neutrophils in the innate and adaptive immunity&lt;/title&gt;&lt;secondary-title&gt;Journal of translational medicine&lt;/secondary-title&gt;&lt;/titles&gt;&lt;periodical&gt;&lt;full-title&gt;J Transl Med&lt;/full-title&gt;&lt;abbr-1&gt;Journal of translational medicine&lt;/abbr-1&gt;&lt;/periodical&gt;&lt;pages&gt;1-21&lt;/pages&gt;&lt;volume&gt;15&lt;/volume&gt;&lt;dates&gt;&lt;year&gt;2017&lt;/year&gt;&lt;/dates&gt;&lt;urls&gt;&lt;/urls&gt;&lt;/record&gt;&lt;/Cite&gt;&lt;/EndNote&gt;</w:instrText>
      </w:r>
      <w:r w:rsidRPr="0095592C">
        <w:rPr>
          <w:rFonts w:ascii="Times New Roman" w:hAnsi="Times New Roman" w:cs="Times New Roman"/>
          <w:sz w:val="24"/>
          <w:szCs w:val="24"/>
        </w:rPr>
        <w:fldChar w:fldCharType="separate"/>
      </w:r>
      <w:r w:rsidRPr="0095592C">
        <w:rPr>
          <w:rFonts w:ascii="Times New Roman" w:hAnsi="Times New Roman" w:cs="Times New Roman"/>
          <w:noProof/>
          <w:sz w:val="24"/>
          <w:szCs w:val="24"/>
          <w:vertAlign w:val="superscript"/>
        </w:rPr>
        <w:t>1,2</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CD4⁺ helper T cells, restricted by high-risk </w:t>
      </w:r>
      <w:r w:rsidRPr="0095592C">
        <w:rPr>
          <w:rFonts w:ascii="Times New Roman" w:hAnsi="Times New Roman" w:cs="Times New Roman"/>
          <w:i/>
          <w:iCs/>
          <w:sz w:val="24"/>
          <w:szCs w:val="24"/>
        </w:rPr>
        <w:t>HLA</w:t>
      </w:r>
      <w:r w:rsidRPr="0095592C">
        <w:rPr>
          <w:rFonts w:ascii="Times New Roman" w:hAnsi="Times New Roman" w:cs="Times New Roman"/>
          <w:sz w:val="24"/>
          <w:szCs w:val="24"/>
        </w:rPr>
        <w:t xml:space="preserve"> class II alleles, initiate islet autoimmunity by recognizing β-cell antigens, sustaining insulitis through cytokine production, and providing help to cytotoxic CD8⁺ T cells and B cells</w:t>
      </w:r>
      <w:r w:rsidRPr="0095592C">
        <w:rPr>
          <w:rFonts w:ascii="Times New Roman" w:hAnsi="Times New Roman" w:cs="Times New Roman"/>
          <w:sz w:val="24"/>
          <w:szCs w:val="24"/>
        </w:rPr>
        <w:fldChar w:fldCharType="begin"/>
      </w:r>
      <w:r w:rsidRPr="0095592C">
        <w:rPr>
          <w:rFonts w:ascii="Times New Roman" w:hAnsi="Times New Roman" w:cs="Times New Roman"/>
          <w:sz w:val="24"/>
          <w:szCs w:val="24"/>
        </w:rPr>
        <w:instrText xml:space="preserve"> ADDIN EN.CITE &lt;EndNote&gt;&lt;Cite&gt;&lt;Author&gt;Espinosa-Carrasco&lt;/Author&gt;&lt;Year&gt;2018&lt;/Year&gt;&lt;RecNum&gt;2457&lt;/RecNum&gt;&lt;DisplayText&gt;&lt;style face="superscript"&gt;3&lt;/style&gt;&lt;/DisplayText&gt;&lt;record&gt;&lt;rec-number&gt;2457&lt;/rec-number&gt;&lt;foreign-keys&gt;&lt;key app="EN" db-id="ddzfre5sw9drf4efvzhpw9fd52zdveaex20x" timestamp="1749909976"&gt;2457&lt;/key&gt;&lt;/foreign-keys&gt;&lt;ref-type name="Journal Article"&gt;17&lt;/ref-type&gt;&lt;contributors&gt;&lt;authors&gt;&lt;author&gt;Espinosa-Carrasco, Gabriel&lt;/author&gt;&lt;author&gt;Le Saout, Cécile&lt;/author&gt;&lt;author&gt;Fontanaud, Pierre&lt;/author&gt;&lt;author&gt;Stratmann, Thomas&lt;/author&gt;&lt;author&gt;Mollard, Patrice&lt;/author&gt;&lt;author&gt;Schaeffer, Marie&lt;/author&gt;&lt;author&gt;Hernandez, Javier&lt;/author&gt;&lt;/authors&gt;&lt;/contributors&gt;&lt;titles&gt;&lt;title&gt;CD4+ T helper cells play a key role in maintaining diabetogenic CD8+ T cell function in the pancreas&lt;/title&gt;&lt;secondary-title&gt;Frontiers in immunology&lt;/secondary-title&gt;&lt;/titles&gt;&lt;periodical&gt;&lt;full-title&gt;Frontiers in immunology&lt;/full-title&gt;&lt;/periodical&gt;&lt;pages&gt;2001&lt;/pages&gt;&lt;volume&gt;8&lt;/volume&gt;&lt;dates&gt;&lt;year&gt;2018&lt;/year&gt;&lt;/dates&gt;&lt;isbn&gt;1664-3224&lt;/isbn&gt;&lt;urls&gt;&lt;/urls&gt;&lt;/record&gt;&lt;/Cite&gt;&lt;/EndNote&gt;</w:instrText>
      </w:r>
      <w:r w:rsidRPr="0095592C">
        <w:rPr>
          <w:rFonts w:ascii="Times New Roman" w:hAnsi="Times New Roman" w:cs="Times New Roman"/>
          <w:sz w:val="24"/>
          <w:szCs w:val="24"/>
        </w:rPr>
        <w:fldChar w:fldCharType="separate"/>
      </w:r>
      <w:r w:rsidRPr="0095592C">
        <w:rPr>
          <w:rFonts w:ascii="Times New Roman" w:hAnsi="Times New Roman" w:cs="Times New Roman"/>
          <w:noProof/>
          <w:sz w:val="24"/>
          <w:szCs w:val="24"/>
          <w:vertAlign w:val="superscript"/>
        </w:rPr>
        <w:t>3</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CD8⁺ cytotoxic T cells, particularly those restricted by </w:t>
      </w:r>
      <w:r w:rsidRPr="0095592C">
        <w:rPr>
          <w:rFonts w:ascii="Times New Roman" w:hAnsi="Times New Roman" w:cs="Times New Roman"/>
          <w:i/>
          <w:iCs/>
          <w:sz w:val="24"/>
          <w:szCs w:val="24"/>
        </w:rPr>
        <w:t>HLA-B</w:t>
      </w:r>
      <w:r w:rsidRPr="0095592C">
        <w:rPr>
          <w:rFonts w:ascii="Times New Roman" w:hAnsi="Times New Roman" w:cs="Times New Roman"/>
          <w:sz w:val="24"/>
          <w:szCs w:val="24"/>
        </w:rPr>
        <w:t>*</w:t>
      </w:r>
      <w:r w:rsidRPr="0095592C">
        <w:rPr>
          <w:rFonts w:ascii="Times New Roman" w:hAnsi="Times New Roman" w:cs="Times New Roman"/>
          <w:i/>
          <w:iCs/>
          <w:sz w:val="24"/>
          <w:szCs w:val="24"/>
        </w:rPr>
        <w:t>39:06</w:t>
      </w:r>
      <w:r w:rsidRPr="0095592C">
        <w:rPr>
          <w:rFonts w:ascii="Times New Roman" w:hAnsi="Times New Roman" w:cs="Times New Roman"/>
          <w:sz w:val="24"/>
          <w:szCs w:val="24"/>
        </w:rPr>
        <w:t xml:space="preserve"> and </w:t>
      </w:r>
      <w:r w:rsidRPr="0095592C">
        <w:rPr>
          <w:rFonts w:ascii="Times New Roman" w:hAnsi="Times New Roman" w:cs="Times New Roman"/>
          <w:i/>
          <w:iCs/>
          <w:sz w:val="24"/>
          <w:szCs w:val="24"/>
        </w:rPr>
        <w:t>HLA-A</w:t>
      </w:r>
      <w:r w:rsidRPr="0095592C">
        <w:rPr>
          <w:rFonts w:ascii="Times New Roman" w:hAnsi="Times New Roman" w:cs="Times New Roman"/>
          <w:sz w:val="24"/>
          <w:szCs w:val="24"/>
        </w:rPr>
        <w:t>*</w:t>
      </w:r>
      <w:r w:rsidRPr="0095592C">
        <w:rPr>
          <w:rFonts w:ascii="Times New Roman" w:hAnsi="Times New Roman" w:cs="Times New Roman"/>
          <w:i/>
          <w:iCs/>
          <w:sz w:val="24"/>
          <w:szCs w:val="24"/>
        </w:rPr>
        <w:t>24:02</w:t>
      </w:r>
      <w:r w:rsidRPr="0095592C">
        <w:rPr>
          <w:rFonts w:ascii="Times New Roman" w:hAnsi="Times New Roman" w:cs="Times New Roman"/>
          <w:sz w:val="24"/>
          <w:szCs w:val="24"/>
        </w:rPr>
        <w:t>, directly mediate β-cell killing and show sex-biased modulation through androgen receptor signaling</w:t>
      </w:r>
      <w:r w:rsidRPr="0095592C">
        <w:rPr>
          <w:rFonts w:ascii="Times New Roman" w:hAnsi="Times New Roman" w:cs="Times New Roman"/>
          <w:sz w:val="24"/>
          <w:szCs w:val="24"/>
        </w:rPr>
        <w:fldChar w:fldCharType="begin">
          <w:fldData xml:space="preserve">PEVuZE5vdGU+PENpdGU+PEF1dGhvcj5ZZW88L0F1dGhvcj48WWVhcj4yMDIwPC9ZZWFyPjxSZWNO
dW0+MjYwNDwvUmVjTnVtPjxEaXNwbGF5VGV4dD48c3R5bGUgZmFjZT0ic3VwZXJzY3JpcHQiPjQs
NTwvc3R5bGU+PC9EaXNwbGF5VGV4dD48cmVjb3JkPjxyZWMtbnVtYmVyPjI2MDQ8L3JlYy1udW1i
ZXI+PGZvcmVpZ24ta2V5cz48a2V5IGFwcD0iRU4iIGRiLWlkPSJkZHpmcmU1c3c5ZHJmNGVmdnpo
cHc5ZmQ1MnpkdmVhZXgyMHgiIHRpbWVzdGFtcD0iMTc1MTQwOTQ2MiI+MjYwNDwva2V5PjwvZm9y
ZWlnbi1rZXlzPjxyZWYtdHlwZSBuYW1lPSJKb3VybmFsIEFydGljbGUiPjE3PC9yZWYtdHlwZT48
Y29udHJpYnV0b3JzPjxhdXRob3JzPjxhdXRob3I+WWVvLCBMLjwvYXV0aG9yPjxhdXRob3I+UHVq
b2wtQXV0b25lbGwsIEkuPC9hdXRob3I+PGF1dGhvcj5CYXB0aXN0YSwgUi48L2F1dGhvcj48YXV0
aG9yPkVpY2htYW5uLCBNLjwvYXV0aG9yPjxhdXRob3I+S3JvbmVuYmVyZy1WZXJzdGVlZywgRC48
L2F1dGhvcj48YXV0aG9yPkhlY2ssIFMuPC9hdXRob3I+PGF1dGhvcj5Eb2x0b24sIEcuPC9hdXRo
b3I+PGF1dGhvcj5TZXdlbGwsIEEuIEsuPC9hdXRob3I+PGF1dGhvcj5Iw6Rya8O2bmVuLCBULjwv
YXV0aG9yPjxhdXRob3I+TWlraywgTS4gTC48L2F1dGhvcj48YXV0aG9yPlRvcHBhcmksIEouPC9h
dXRob3I+PGF1dGhvcj5WZWlqb2xhLCBSLjwvYXV0aG9yPjxhdXRob3I+S25pcCwgTS48L2F1dGhv
cj48YXV0aG9yPklsb25lbiwgSi48L2F1dGhvcj48YXV0aG9yPlBlYWttYW4sIE0uPC9hdXRob3I+
PC9hdXRob3JzPjwvY29udHJpYnV0b3JzPjxhdXRoLWFkZHJlc3M+RGVwYXJ0bWVudCBvZiBJbW11
bm9iaW9sb2d5LCBGYWN1bHR5IG9mIExpZmUgU2NpZW5jZXMgYW5kIE1lZGljaW5lLCBLaW5nJmFw
b3M7cyBDb2xsZWdlIExvbmRvbiwgTG9uZG9uLCBVSy4mI3hEO05hdGlvbmFsIEluc3RpdHV0ZSBv
ZiBIZWFsdGggUmVzZWFyY2ggQmlvbWVkaWNhbCBSZXNlYXJjaCBDZW50cmUgYXQgR3V5JmFwb3M7
cyBhbmQgU3QgVGhvbWFzJmFwb3M7IEhvc3BpdGFsIGFuZCBLaW5nJmFwb3M7cyBDb2xsZWdlIExv
bmRvbiwgTG9uZG9uLCBVSy4mI3hEO0RpdmlzaW9uIG9mIEluZmVjdGlvbiBhbmQgSW1tdW5pdHks
IFNjaG9vbCBvZiBNZWRpY2luZSBhbmQgU3lzdGVtcyBJbW11bml0eSBSZXNlYXJjaCBJbnN0aXR1
dGUsIENhcmRpZmYgVW5pdmVyc2l0eSwgQ2FyZGlmZiwgVUsuJiN4RDtSZXNlYXJjaCBQcm9ncmFt
IGZvciBDbGluaWNhbCBhbmQgTW9sZWN1bGFyIE1ldGFib2xpc20sIEZhY3VsdHkgb2YgTWVkaWNp
bmUsIFVuaXZlcnNpdHkgb2YgSGVsc2lua2ksIEhlbHNpbmtpLCBGaW5sYW5kLiYjeEQ7SW1tdW5v
Z2VuZXRpY3MgTGFib3JhdG9yeSwgSW5zdGl0dXRlIG9mIEJpb21lZGljaW5lLCBVbml2ZXJzaXR5
IG9mIFR1cmt1LCBUdXJrdSwgRmlubGFuZC4mI3hEO0RlcGFydG1lbnQgb2YgUGFlZGlhdHJpY3Ms
IFVuaXZlcnNpdHkgb2YgVHVya3UgYW5kIFR1cmt1IFVuaXZlcnNpdHkgSG9zcGl0YWwsIFR1cmt1
LCBGaW5sYW5kLiYjeEQ7SW5zdGl0dXRlIG9mIEJpb21lZGljaW5lLCBSZXNlYXJjaCBDZW50cmUg
Zm9yIEludGVncmF0aXZlIFBoeXNpb2xvZ3kgYW5kIFBoYXJtYWNvbG9neSwgVW5pdmVyc2l0eSBv
ZiBUdXJrdSwgVHVya3UsIEZpbmxhbmQuJiN4RDtEZXBhcnRtZW50IG9mIFBhZWRpYXRyaWNzLCBQ
RURFR08gUmVzZWFyY2ggVW5pdCwgTWVkaWNhbCBSZXNlYXJjaCBDZW50cmUsIE91bHUgVW5pdmVy
c2l0eSBIb3NwaXRhbCBhbmQgVW5pdmVyc2l0eSBvZiBPdWx1LCBPdWx1LCBGaW5sYW5kLiYjeEQ7
Q2hpbGRyZW4mYXBvcztzIEhvc3BpdGFsLCBVbml2ZXJzaXR5IG9mIEhlbHNpbmtpIGFuZCBIZWxz
aW5raSBVbml2ZXJzaXR5IEhvc3BpdGFsLCBIZWxzaW5raSwgRmlubGFuZC4mI3hEO0RlcGFydG1l
bnQgb2YgUGVkaWF0cmljcywgVGFtcGVyZSBVbml2ZXJzaXR5IEhvc3BpdGFsLCBUYW1wZXJlLCBG
aW5sYW5kLiYjeEQ7Rm9sa2jDpGxzYW4gUmVzZWFyY2ggQ2VudHJlLCBIZWxzaW5raSwgRmlubGFu
ZC4mI3hEO0NsaW5pY2FsIE1pY3JvYmlvbG9neSwgVHVya3UgVW5pdmVyc2l0eSBIb3NwaXRhbCwg
VHVya3UsIEZpbmxhbmQuJiN4RDtLaW5nJmFwb3M7cyBIZWFsdGggUGFydG5lcnMgSW5zdGl0dXRl
IG9mIERpYWJldGVzLCBFbmRvY3Jpbm9sb2d5IGFuZCBPYmVzaXR5LCBMb25kb24sIFVLLjwvYXV0
aC1hZGRyZXNzPjx0aXRsZXM+PHRpdGxlPkNpcmN1bGF0aW5nIM6yIGNlbGwtc3BlY2lmaWMgQ0Q4
KCspIFQgY2VsbHMgcmVzdHJpY3RlZCBieSBoaWdoLXJpc2sgSExBIGNsYXNzIEkgbW9sZWN1bGVz
IHNob3cgYW50aWdlbiBleHBlcmllbmNlIGluIGNoaWxkcmVuIHdpdGggYW5kIGF0IHJpc2sgb2Yg
dHlwZSAxIGRpYWJldGVzPC90aXRsZT48c2Vjb25kYXJ5LXRpdGxlPkNsaW4gRXhwIEltbXVub2w8
L3NlY29uZGFyeS10aXRsZT48YWx0LXRpdGxlPkNsaW5pY2FsIGFuZCBleHBlcmltZW50YWwgaW1t
dW5vbG9neTwvYWx0LXRpdGxlPjwvdGl0bGVzPjxwZXJpb2RpY2FsPjxmdWxsLXRpdGxlPkNsaW4g
RXhwIEltbXVub2w8L2Z1bGwtdGl0bGU+PGFiYnItMT5DbGluaWNhbCBhbmQgZXhwZXJpbWVudGFs
IGltbXVub2xvZ3k8L2FiYnItMT48L3BlcmlvZGljYWw+PGFsdC1wZXJpb2RpY2FsPjxmdWxsLXRp
dGxlPkNsaW4gRXhwIEltbXVub2w8L2Z1bGwtdGl0bGU+PGFiYnItMT5DbGluaWNhbCBhbmQgZXhw
ZXJpbWVudGFsIGltbXVub2xvZ3k8L2FiYnItMT48L2FsdC1wZXJpb2RpY2FsPjxwYWdlcz4yNjMt
Mjc3PC9wYWdlcz48dm9sdW1lPjE5OTwvdm9sdW1lPjxudW1iZXI+MzwvbnVtYmVyPjxlZGl0aW9u
PjIwMTkvMTAvMzA8L2VkaXRpb24+PGtleXdvcmRzPjxrZXl3b3JkPkF1dG9pbW11bml0eS9pbW11
bm9sb2d5PC9rZXl3b3JkPjxrZXl3b3JkPkNEOC1Qb3NpdGl2ZSBULUx5bXBob2N5dGVzLyppbW11
bm9sb2d5L21ldGFib2xpc208L2tleXdvcmQ+PGtleXdvcmQ+Q2hpbGQ8L2tleXdvcmQ+PGtleXdv
cmQ+Q2hpbGQsIFByZXNjaG9vbDwva2V5d29yZD48a2V5d29yZD5EaWFiZXRlcyBNZWxsaXR1cywg
VHlwZSAxL2Jsb29kLyppbW11bm9sb2d5L21ldGFib2xpc208L2tleXdvcmQ+PGtleXdvcmQ+RmVt
YWxlPC9rZXl3b3JkPjxrZXl3b3JkPkhMQS1BMjQgQW50aWdlbi9pbW11bm9sb2d5L21ldGFib2xp
c208L2tleXdvcmQ+PGtleXdvcmQ+SExBLUIgQW50aWdlbnMvaW1tdW5vbG9neS9tZXRhYm9saXNt
PC9rZXl3b3JkPjxrZXl3b3JkPkhpc3RvY29tcGF0aWJpbGl0eSBBbnRpZ2VucyBDbGFzcyBJLypp
bW11bm9sb2d5L21ldGFib2xpc208L2tleXdvcmQ+PGtleXdvcmQ+SHVtYW5zPC9rZXl3b3JkPjxr
ZXl3b3JkPkluZmFudDwva2V5d29yZD48a2V5d29yZD5JbnN1bGluL2ltbXVub2xvZ3kvbWV0YWJv
bGlzbTwva2V5d29yZD48a2V5d29yZD5JbnN1bGluLVNlY3JldGluZyBDZWxscy8qaW1tdW5vbG9n
eS9tZXRhYm9saXNtPC9rZXl3b3JkPjxrZXl3b3JkPk1hbGU8L2tleXdvcmQ+PGtleXdvcmQ+UHJv
dGVpbiBQcmVjdXJzb3JzL2ltbXVub2xvZ3kvbWV0YWJvbGlzbTwva2V5d29yZD48a2V5d29yZD5S
aXNrIEZhY3RvcnM8L2tleXdvcmQ+PGtleXdvcmQ+SGxhLWEqMjQ8L2tleXdvcmQ+PGtleXdvcmQ+
SGxhLWIqMzk8L2tleXdvcmQ+PGtleXdvcmQ+Q0Q4KyBUIGNlbGxzPC9rZXl3b3JkPjxrZXl3b3Jk
PnR5cGUgMSBkaWFiZXRlczwva2V5d29yZD48L2tleXdvcmRzPjxkYXRlcz48eWVhcj4yMDIwPC95
ZWFyPjxwdWItZGF0ZXM+PGRhdGU+TWFyPC9kYXRlPjwvcHViLWRhdGVzPjwvZGF0ZXM+PGlzYm4+
MDAwOS05MTA0IChQcmludCkmI3hEOzAwMDktOTEwNDwvaXNibj48YWNjZXNzaW9uLW51bT4zMTY2
MDU4MjwvYWNjZXNzaW9uLW51bT48dXJscz48L3VybHM+PGN1c3RvbTI+UE1DNzAwODIyMjwvY3Vz
dG9tMj48ZWxlY3Ryb25pYy1yZXNvdXJjZS1udW0+MTAuMTExMS9jZWkuMTMzOTE8L2VsZWN0cm9u
aWMtcmVzb3VyY2UtbnVtPjxyZW1vdGUtZGF0YWJhc2UtcHJvdmlkZXI+TkxNPC9yZW1vdGUtZGF0
YWJhc2UtcHJvdmlkZXI+PGxhbmd1YWdlPmVuZzwvbGFuZ3VhZ2U+PC9yZWNvcmQ+PC9DaXRlPjxD
aXRlPjxBdXRob3I+S3dvbjwvQXV0aG9yPjxZZWFyPjIwMjI8L1llYXI+PFJlY051bT4yNDc5PC9S
ZWNOdW0+PHJlY29yZD48cmVjLW51bWJlcj4yNDc5PC9yZWMtbnVtYmVyPjxmb3JlaWduLWtleXM+
PGtleSBhcHA9IkVOIiBkYi1pZD0iZGR6ZnJlNXN3OWRyZjRlZnZ6aHB3OWZkNTJ6ZHZlYWV4MjB4
IiB0aW1lc3RhbXA9IjE3NDk5MjE0NjQiPjI0Nzk8L2tleT48L2ZvcmVpZ24ta2V5cz48cmVmLXR5
cGUgbmFtZT0iSm91cm5hbCBBcnRpY2xlIj4xNzwvcmVmLXR5cGU+PGNvbnRyaWJ1dG9ycz48YXV0
aG9ycz48YXV0aG9yPkt3b24sIEguPC9hdXRob3I+PGF1dGhvcj5TY2hhZmVyLCBKLiBNLjwvYXV0
aG9yPjxhdXRob3I+U29uZywgTi4gSi48L2F1dGhvcj48YXV0aG9yPkthbmVrbywgUy48L2F1dGhv
cj48YXV0aG9yPkxpLCBBLjwvYXV0aG9yPjxhdXRob3I+WGlhbywgVC48L2F1dGhvcj48YXV0aG9y
Pk1hLCBBLjwvYXV0aG9yPjxhdXRob3I+QWxsZW4sIEMuPC9hdXRob3I+PGF1dGhvcj5EYXMsIEsu
PC9hdXRob3I+PGF1dGhvcj5aaG91LCBMLjwvYXV0aG9yPjxhdXRob3I+Umllc2VuYmVyZywgQi48
L2F1dGhvcj48YXV0aG9yPkNoYW5nLCBZLjwvYXV0aG9yPjxhdXRob3I+V2VsdGdlLCBQLjwvYXV0
aG9yPjxhdXRob3I+VmVsZWdyYWtpLCBNLjwvYXV0aG9yPjxhdXRob3I+T2gsIEQuIFkuPC9hdXRo
b3I+PGF1dGhvcj5Gb25nLCBMLjwvYXV0aG9yPjxhdXRob3I+TWEsIFEuPC9hdXRob3I+PGF1dGhv
cj5TdW5kaSwgRC48L2F1dGhvcj48YXV0aG9yPkNodW5nLCBELjwvYXV0aG9yPjxhdXRob3I+TGks
IFguPC9hdXRob3I+PGF1dGhvcj5MaSwgWi48L2F1dGhvcj48L2F1dGhvcnM+PC9jb250cmlidXRv
cnM+PGF1dGgtYWRkcmVzcz5QZWxvdG9uaWEgSW5zdGl0dXRlIGZvciBJbW11bm8tT25jb2xvZ3ks
IE9oaW8gU3RhdGUgVW5pdmVyc2l0eSBDb21wcmVoZW5zaXZlIENhbmNlciBDZW50ZXItSmFtZXMs
IENvbHVtYnVzLCBPSCA0MzIxMCwgVVNBLiYjeEQ7TWVkaWNhbCBTY2llbnRpc3QgVHJhaW5pbmcg
UHJvZ3JhbSwgQ29sbGVnZSBvZiBNZWRpY2luZSwgTWVkaWNhbCBVbml2ZXJzaXR5IG9mIFNvdXRo
IENhcm9saW5hLCBDaGFybGVzdG9uLCBTQyAyOTQyNSwgVVNBLiYjeEQ7RGVwYXJ0bWVudCBvZiBV
cm9sb2d5LCBCb3N0b24gQ2hpbGRyZW4mYXBvcztzIEhvc3BpdGFsLCBIYXJ2YXJkIE1lZGljYWwg
U2Nob29sLCBCb3N0b24sIE1BIDAyMTE1LCBVU0EuJiN4RDtEZXBhcnRtZW50IG9mIEJpb21lZGlj
YWwgSW5mb3JtYXRpY3MsIE9oaW8gU3RhdGUgVW5pdmVyc2l0eSwgQ29sdW1idXMsIE9IIDQzMjEw
LCBVU0EuJiN4RDtEaXZpc2lvbiBvZiBIZW1hdG9sb2d5L09uY29sb2d5LCBEZXBhcnRtZW50IG9m
IE1lZGljaW5lLCBVbml2ZXJzaXR5IG9mIENhbGlmb3JuaWEsIFNhbiBGcmFuY2lzY28sIFNhbiBG
cmFuY2lzY28sIENBIDk0MTQzLCBVU0EuJiN4RDtQYXJrZXIgSW5zdGl0dXRlIGZvciBDYW5jZXIg
SW1tdW5vdGhlcmFweSwgVW5pdmVyc2l0eSBvZiBDYWxpZm9ybmlhLCBTYW4gRnJhbmNpc2NvLCBT
YW4gRnJhbmNpc2NvLCBDQSA5NDE0MywgVVNBLiYjeEQ7RGVwYXJ0bWVudCBvZiBVcm9sb2d5LCBP
aGlvIFN0YXRlIFVuaXZlcnNpdHkgQ29tcHJlaGVuc2l2ZSBDYW5jZXIgQ2VudGVyLCBDb2x1bWJ1
cywgT0ggNDMyMTAsIFVTQS4mI3hEO1NhbXVlbCBPc2NoaW4gQ29tcHJlaGVuc2l2ZSBDYW5jZXIg
SW5zdGl0dXRlLCBEZXBhcnRtZW50cyBvZiBNZWRpY2luZSBhbmQgQmlvbWVkaWNhbCBTY2llbmNl
cywgQ2VkYXJzLVNpbmFpIE1lZGljYWwgQ2VudGVyLCBMb3MgQW5nZWxlcywgQ0EgOTAwNDgsIFVT
QS48L2F1dGgtYWRkcmVzcz48dGl0bGVzPjx0aXRsZT5BbmRyb2dlbiBjb25zcGlyZXMgd2l0aCB0
aGUgQ0Q4KCspIFQgY2VsbCBleGhhdXN0aW9uIHByb2dyYW0gYW5kIGNvbnRyaWJ1dGVzIHRvIHNl
eCBiaWFzIGluIGNhbmNlcjwvdGl0bGU+PHNlY29uZGFyeS10aXRsZT5TY2kgSW1tdW5vbDwvc2Vj
b25kYXJ5LXRpdGxlPjxhbHQtdGl0bGU+U2NpZW5jZSBpbW11bm9sb2d5PC9hbHQtdGl0bGU+PC90
aXRsZXM+PGFsdC1wZXJpb2RpY2FsPjxmdWxsLXRpdGxlPlNjaWVuY2UgaW1tdW5vbG9neTwvZnVs
bC10aXRsZT48L2FsdC1wZXJpb2RpY2FsPjxwYWdlcz5lYWJxMjYzMDwvcGFnZXM+PHZvbHVtZT43
PC92b2x1bWU+PG51bWJlcj43MzwvbnVtYmVyPjxlZGl0aW9uPjIwMjIvMDQvMTU8L2VkaXRpb24+
PGtleXdvcmRzPjxrZXl3b3JkPkFuZHJvZ2Vuczwva2V5d29yZD48a2V5d29yZD5BbmltYWxzPC9r
ZXl3b3JkPjxrZXl3b3JkPipDRDgtUG9zaXRpdmUgVC1MeW1waG9jeXRlczwva2V5d29yZD48a2V5
d29yZD5DZWxsIERpZmZlcmVudGlhdGlvbjwva2V5d29yZD48a2V5d29yZD5GZW1hbGU8L2tleXdv
cmQ+PGtleXdvcmQ+TWFsZTwva2V5d29yZD48a2V5d29yZD5NaWNlPC9rZXl3b3JkPjxrZXl3b3Jk
PipOZW9wbGFzbXM8L2tleXdvcmQ+PGtleXdvcmQ+U2V4aXNtPC9rZXl3b3JkPjxrZXl3b3JkPlR1
bW9yIE1pY3JvZW52aXJvbm1lbnQ8L2tleXdvcmQ+PC9rZXl3b3Jkcz48ZGF0ZXM+PHllYXI+MjAy
MjwveWVhcj48cHViLWRhdGVzPjxkYXRlPkp1bDwvZGF0ZT48L3B1Yi1kYXRlcz48L2RhdGVzPjxp
c2JuPjI0NzAtOTQ2ODwvaXNibj48YWNjZXNzaW9uLW51bT4zNTQyMDg4OTwvYWNjZXNzaW9uLW51
bT48dXJscz48L3VybHM+PGN1c3RvbTI+UE1DOTM3NDM4NTwvY3VzdG9tMj48Y3VzdG9tNj5OSUhN
UzE4MjE1NTI8L2N1c3RvbTY+PGVsZWN0cm9uaWMtcmVzb3VyY2UtbnVtPjEwLjExMjYvc2NpaW1t
dW5vbC5hYnEyNjMwPC9lbGVjdHJvbmljLXJlc291cmNlLW51bT48cmVtb3RlLWRhdGFiYXNlLXBy
b3ZpZGVyPk5MTTwvcmVtb3RlLWRhdGFiYXNlLXByb3ZpZGVyPjxsYW5ndWFnZT5lbmc8L2xhbmd1
YWdlPjwvcmVjb3JkPjwvQ2l0ZT48L0VuZE5vdGU+AG==
</w:fldData>
        </w:fldChar>
      </w:r>
      <w:r w:rsidRPr="0095592C">
        <w:rPr>
          <w:rFonts w:ascii="Times New Roman" w:hAnsi="Times New Roman" w:cs="Times New Roman"/>
          <w:sz w:val="24"/>
          <w:szCs w:val="24"/>
        </w:rPr>
        <w:instrText xml:space="preserve"> ADDIN EN.CITE </w:instrText>
      </w:r>
      <w:r w:rsidRPr="0095592C">
        <w:rPr>
          <w:rFonts w:ascii="Times New Roman" w:hAnsi="Times New Roman" w:cs="Times New Roman"/>
          <w:sz w:val="24"/>
          <w:szCs w:val="24"/>
        </w:rPr>
        <w:fldChar w:fldCharType="begin">
          <w:fldData xml:space="preserve">PEVuZE5vdGU+PENpdGU+PEF1dGhvcj5ZZW88L0F1dGhvcj48WWVhcj4yMDIwPC9ZZWFyPjxSZWNO
dW0+MjYwNDwvUmVjTnVtPjxEaXNwbGF5VGV4dD48c3R5bGUgZmFjZT0ic3VwZXJzY3JpcHQiPjQs
NTwvc3R5bGU+PC9EaXNwbGF5VGV4dD48cmVjb3JkPjxyZWMtbnVtYmVyPjI2MDQ8L3JlYy1udW1i
ZXI+PGZvcmVpZ24ta2V5cz48a2V5IGFwcD0iRU4iIGRiLWlkPSJkZHpmcmU1c3c5ZHJmNGVmdnpo
cHc5ZmQ1MnpkdmVhZXgyMHgiIHRpbWVzdGFtcD0iMTc1MTQwOTQ2MiI+MjYwNDwva2V5PjwvZm9y
ZWlnbi1rZXlzPjxyZWYtdHlwZSBuYW1lPSJKb3VybmFsIEFydGljbGUiPjE3PC9yZWYtdHlwZT48
Y29udHJpYnV0b3JzPjxhdXRob3JzPjxhdXRob3I+WWVvLCBMLjwvYXV0aG9yPjxhdXRob3I+UHVq
b2wtQXV0b25lbGwsIEkuPC9hdXRob3I+PGF1dGhvcj5CYXB0aXN0YSwgUi48L2F1dGhvcj48YXV0
aG9yPkVpY2htYW5uLCBNLjwvYXV0aG9yPjxhdXRob3I+S3JvbmVuYmVyZy1WZXJzdGVlZywgRC48
L2F1dGhvcj48YXV0aG9yPkhlY2ssIFMuPC9hdXRob3I+PGF1dGhvcj5Eb2x0b24sIEcuPC9hdXRo
b3I+PGF1dGhvcj5TZXdlbGwsIEEuIEsuPC9hdXRob3I+PGF1dGhvcj5Iw6Rya8O2bmVuLCBULjwv
YXV0aG9yPjxhdXRob3I+TWlraywgTS4gTC48L2F1dGhvcj48YXV0aG9yPlRvcHBhcmksIEouPC9h
dXRob3I+PGF1dGhvcj5WZWlqb2xhLCBSLjwvYXV0aG9yPjxhdXRob3I+S25pcCwgTS48L2F1dGhv
cj48YXV0aG9yPklsb25lbiwgSi48L2F1dGhvcj48YXV0aG9yPlBlYWttYW4sIE0uPC9hdXRob3I+
PC9hdXRob3JzPjwvY29udHJpYnV0b3JzPjxhdXRoLWFkZHJlc3M+RGVwYXJ0bWVudCBvZiBJbW11
bm9iaW9sb2d5LCBGYWN1bHR5IG9mIExpZmUgU2NpZW5jZXMgYW5kIE1lZGljaW5lLCBLaW5nJmFw
b3M7cyBDb2xsZWdlIExvbmRvbiwgTG9uZG9uLCBVSy4mI3hEO05hdGlvbmFsIEluc3RpdHV0ZSBv
ZiBIZWFsdGggUmVzZWFyY2ggQmlvbWVkaWNhbCBSZXNlYXJjaCBDZW50cmUgYXQgR3V5JmFwb3M7
cyBhbmQgU3QgVGhvbWFzJmFwb3M7IEhvc3BpdGFsIGFuZCBLaW5nJmFwb3M7cyBDb2xsZWdlIExv
bmRvbiwgTG9uZG9uLCBVSy4mI3hEO0RpdmlzaW9uIG9mIEluZmVjdGlvbiBhbmQgSW1tdW5pdHks
IFNjaG9vbCBvZiBNZWRpY2luZSBhbmQgU3lzdGVtcyBJbW11bml0eSBSZXNlYXJjaCBJbnN0aXR1
dGUsIENhcmRpZmYgVW5pdmVyc2l0eSwgQ2FyZGlmZiwgVUsuJiN4RDtSZXNlYXJjaCBQcm9ncmFt
IGZvciBDbGluaWNhbCBhbmQgTW9sZWN1bGFyIE1ldGFib2xpc20sIEZhY3VsdHkgb2YgTWVkaWNp
bmUsIFVuaXZlcnNpdHkgb2YgSGVsc2lua2ksIEhlbHNpbmtpLCBGaW5sYW5kLiYjeEQ7SW1tdW5v
Z2VuZXRpY3MgTGFib3JhdG9yeSwgSW5zdGl0dXRlIG9mIEJpb21lZGljaW5lLCBVbml2ZXJzaXR5
IG9mIFR1cmt1LCBUdXJrdSwgRmlubGFuZC4mI3hEO0RlcGFydG1lbnQgb2YgUGFlZGlhdHJpY3Ms
IFVuaXZlcnNpdHkgb2YgVHVya3UgYW5kIFR1cmt1IFVuaXZlcnNpdHkgSG9zcGl0YWwsIFR1cmt1
LCBGaW5sYW5kLiYjeEQ7SW5zdGl0dXRlIG9mIEJpb21lZGljaW5lLCBSZXNlYXJjaCBDZW50cmUg
Zm9yIEludGVncmF0aXZlIFBoeXNpb2xvZ3kgYW5kIFBoYXJtYWNvbG9neSwgVW5pdmVyc2l0eSBv
ZiBUdXJrdSwgVHVya3UsIEZpbmxhbmQuJiN4RDtEZXBhcnRtZW50IG9mIFBhZWRpYXRyaWNzLCBQ
RURFR08gUmVzZWFyY2ggVW5pdCwgTWVkaWNhbCBSZXNlYXJjaCBDZW50cmUsIE91bHUgVW5pdmVy
c2l0eSBIb3NwaXRhbCBhbmQgVW5pdmVyc2l0eSBvZiBPdWx1LCBPdWx1LCBGaW5sYW5kLiYjeEQ7
Q2hpbGRyZW4mYXBvcztzIEhvc3BpdGFsLCBVbml2ZXJzaXR5IG9mIEhlbHNpbmtpIGFuZCBIZWxz
aW5raSBVbml2ZXJzaXR5IEhvc3BpdGFsLCBIZWxzaW5raSwgRmlubGFuZC4mI3hEO0RlcGFydG1l
bnQgb2YgUGVkaWF0cmljcywgVGFtcGVyZSBVbml2ZXJzaXR5IEhvc3BpdGFsLCBUYW1wZXJlLCBG
aW5sYW5kLiYjeEQ7Rm9sa2jDpGxzYW4gUmVzZWFyY2ggQ2VudHJlLCBIZWxzaW5raSwgRmlubGFu
ZC4mI3hEO0NsaW5pY2FsIE1pY3JvYmlvbG9neSwgVHVya3UgVW5pdmVyc2l0eSBIb3NwaXRhbCwg
VHVya3UsIEZpbmxhbmQuJiN4RDtLaW5nJmFwb3M7cyBIZWFsdGggUGFydG5lcnMgSW5zdGl0dXRl
IG9mIERpYWJldGVzLCBFbmRvY3Jpbm9sb2d5IGFuZCBPYmVzaXR5LCBMb25kb24sIFVLLjwvYXV0
aC1hZGRyZXNzPjx0aXRsZXM+PHRpdGxlPkNpcmN1bGF0aW5nIM6yIGNlbGwtc3BlY2lmaWMgQ0Q4
KCspIFQgY2VsbHMgcmVzdHJpY3RlZCBieSBoaWdoLXJpc2sgSExBIGNsYXNzIEkgbW9sZWN1bGVz
IHNob3cgYW50aWdlbiBleHBlcmllbmNlIGluIGNoaWxkcmVuIHdpdGggYW5kIGF0IHJpc2sgb2Yg
dHlwZSAxIGRpYWJldGVzPC90aXRsZT48c2Vjb25kYXJ5LXRpdGxlPkNsaW4gRXhwIEltbXVub2w8
L3NlY29uZGFyeS10aXRsZT48YWx0LXRpdGxlPkNsaW5pY2FsIGFuZCBleHBlcmltZW50YWwgaW1t
dW5vbG9neTwvYWx0LXRpdGxlPjwvdGl0bGVzPjxwZXJpb2RpY2FsPjxmdWxsLXRpdGxlPkNsaW4g
RXhwIEltbXVub2w8L2Z1bGwtdGl0bGU+PGFiYnItMT5DbGluaWNhbCBhbmQgZXhwZXJpbWVudGFs
IGltbXVub2xvZ3k8L2FiYnItMT48L3BlcmlvZGljYWw+PGFsdC1wZXJpb2RpY2FsPjxmdWxsLXRp
dGxlPkNsaW4gRXhwIEltbXVub2w8L2Z1bGwtdGl0bGU+PGFiYnItMT5DbGluaWNhbCBhbmQgZXhw
ZXJpbWVudGFsIGltbXVub2xvZ3k8L2FiYnItMT48L2FsdC1wZXJpb2RpY2FsPjxwYWdlcz4yNjMt
Mjc3PC9wYWdlcz48dm9sdW1lPjE5OTwvdm9sdW1lPjxudW1iZXI+MzwvbnVtYmVyPjxlZGl0aW9u
PjIwMTkvMTAvMzA8L2VkaXRpb24+PGtleXdvcmRzPjxrZXl3b3JkPkF1dG9pbW11bml0eS9pbW11
bm9sb2d5PC9rZXl3b3JkPjxrZXl3b3JkPkNEOC1Qb3NpdGl2ZSBULUx5bXBob2N5dGVzLyppbW11
bm9sb2d5L21ldGFib2xpc208L2tleXdvcmQ+PGtleXdvcmQ+Q2hpbGQ8L2tleXdvcmQ+PGtleXdv
cmQ+Q2hpbGQsIFByZXNjaG9vbDwva2V5d29yZD48a2V5d29yZD5EaWFiZXRlcyBNZWxsaXR1cywg
VHlwZSAxL2Jsb29kLyppbW11bm9sb2d5L21ldGFib2xpc208L2tleXdvcmQ+PGtleXdvcmQ+RmVt
YWxlPC9rZXl3b3JkPjxrZXl3b3JkPkhMQS1BMjQgQW50aWdlbi9pbW11bm9sb2d5L21ldGFib2xp
c208L2tleXdvcmQ+PGtleXdvcmQ+SExBLUIgQW50aWdlbnMvaW1tdW5vbG9neS9tZXRhYm9saXNt
PC9rZXl3b3JkPjxrZXl3b3JkPkhpc3RvY29tcGF0aWJpbGl0eSBBbnRpZ2VucyBDbGFzcyBJLypp
bW11bm9sb2d5L21ldGFib2xpc208L2tleXdvcmQ+PGtleXdvcmQ+SHVtYW5zPC9rZXl3b3JkPjxr
ZXl3b3JkPkluZmFudDwva2V5d29yZD48a2V5d29yZD5JbnN1bGluL2ltbXVub2xvZ3kvbWV0YWJv
bGlzbTwva2V5d29yZD48a2V5d29yZD5JbnN1bGluLVNlY3JldGluZyBDZWxscy8qaW1tdW5vbG9n
eS9tZXRhYm9saXNtPC9rZXl3b3JkPjxrZXl3b3JkPk1hbGU8L2tleXdvcmQ+PGtleXdvcmQ+UHJv
dGVpbiBQcmVjdXJzb3JzL2ltbXVub2xvZ3kvbWV0YWJvbGlzbTwva2V5d29yZD48a2V5d29yZD5S
aXNrIEZhY3RvcnM8L2tleXdvcmQ+PGtleXdvcmQ+SGxhLWEqMjQ8L2tleXdvcmQ+PGtleXdvcmQ+
SGxhLWIqMzk8L2tleXdvcmQ+PGtleXdvcmQ+Q0Q4KyBUIGNlbGxzPC9rZXl3b3JkPjxrZXl3b3Jk
PnR5cGUgMSBkaWFiZXRlczwva2V5d29yZD48L2tleXdvcmRzPjxkYXRlcz48eWVhcj4yMDIwPC95
ZWFyPjxwdWItZGF0ZXM+PGRhdGU+TWFyPC9kYXRlPjwvcHViLWRhdGVzPjwvZGF0ZXM+PGlzYm4+
MDAwOS05MTA0IChQcmludCkmI3hEOzAwMDktOTEwNDwvaXNibj48YWNjZXNzaW9uLW51bT4zMTY2
MDU4MjwvYWNjZXNzaW9uLW51bT48dXJscz48L3VybHM+PGN1c3RvbTI+UE1DNzAwODIyMjwvY3Vz
dG9tMj48ZWxlY3Ryb25pYy1yZXNvdXJjZS1udW0+MTAuMTExMS9jZWkuMTMzOTE8L2VsZWN0cm9u
aWMtcmVzb3VyY2UtbnVtPjxyZW1vdGUtZGF0YWJhc2UtcHJvdmlkZXI+TkxNPC9yZW1vdGUtZGF0
YWJhc2UtcHJvdmlkZXI+PGxhbmd1YWdlPmVuZzwvbGFuZ3VhZ2U+PC9yZWNvcmQ+PC9DaXRlPjxD
aXRlPjxBdXRob3I+S3dvbjwvQXV0aG9yPjxZZWFyPjIwMjI8L1llYXI+PFJlY051bT4yNDc5PC9S
ZWNOdW0+PHJlY29yZD48cmVjLW51bWJlcj4yNDc5PC9yZWMtbnVtYmVyPjxmb3JlaWduLWtleXM+
PGtleSBhcHA9IkVOIiBkYi1pZD0iZGR6ZnJlNXN3OWRyZjRlZnZ6aHB3OWZkNTJ6ZHZlYWV4MjB4
IiB0aW1lc3RhbXA9IjE3NDk5MjE0NjQiPjI0Nzk8L2tleT48L2ZvcmVpZ24ta2V5cz48cmVmLXR5
cGUgbmFtZT0iSm91cm5hbCBBcnRpY2xlIj4xNzwvcmVmLXR5cGU+PGNvbnRyaWJ1dG9ycz48YXV0
aG9ycz48YXV0aG9yPkt3b24sIEguPC9hdXRob3I+PGF1dGhvcj5TY2hhZmVyLCBKLiBNLjwvYXV0
aG9yPjxhdXRob3I+U29uZywgTi4gSi48L2F1dGhvcj48YXV0aG9yPkthbmVrbywgUy48L2F1dGhv
cj48YXV0aG9yPkxpLCBBLjwvYXV0aG9yPjxhdXRob3I+WGlhbywgVC48L2F1dGhvcj48YXV0aG9y
Pk1hLCBBLjwvYXV0aG9yPjxhdXRob3I+QWxsZW4sIEMuPC9hdXRob3I+PGF1dGhvcj5EYXMsIEsu
PC9hdXRob3I+PGF1dGhvcj5aaG91LCBMLjwvYXV0aG9yPjxhdXRob3I+Umllc2VuYmVyZywgQi48
L2F1dGhvcj48YXV0aG9yPkNoYW5nLCBZLjwvYXV0aG9yPjxhdXRob3I+V2VsdGdlLCBQLjwvYXV0
aG9yPjxhdXRob3I+VmVsZWdyYWtpLCBNLjwvYXV0aG9yPjxhdXRob3I+T2gsIEQuIFkuPC9hdXRo
b3I+PGF1dGhvcj5Gb25nLCBMLjwvYXV0aG9yPjxhdXRob3I+TWEsIFEuPC9hdXRob3I+PGF1dGhv
cj5TdW5kaSwgRC48L2F1dGhvcj48YXV0aG9yPkNodW5nLCBELjwvYXV0aG9yPjxhdXRob3I+TGks
IFguPC9hdXRob3I+PGF1dGhvcj5MaSwgWi48L2F1dGhvcj48L2F1dGhvcnM+PC9jb250cmlidXRv
cnM+PGF1dGgtYWRkcmVzcz5QZWxvdG9uaWEgSW5zdGl0dXRlIGZvciBJbW11bm8tT25jb2xvZ3ks
IE9oaW8gU3RhdGUgVW5pdmVyc2l0eSBDb21wcmVoZW5zaXZlIENhbmNlciBDZW50ZXItSmFtZXMs
IENvbHVtYnVzLCBPSCA0MzIxMCwgVVNBLiYjeEQ7TWVkaWNhbCBTY2llbnRpc3QgVHJhaW5pbmcg
UHJvZ3JhbSwgQ29sbGVnZSBvZiBNZWRpY2luZSwgTWVkaWNhbCBVbml2ZXJzaXR5IG9mIFNvdXRo
IENhcm9saW5hLCBDaGFybGVzdG9uLCBTQyAyOTQyNSwgVVNBLiYjeEQ7RGVwYXJ0bWVudCBvZiBV
cm9sb2d5LCBCb3N0b24gQ2hpbGRyZW4mYXBvcztzIEhvc3BpdGFsLCBIYXJ2YXJkIE1lZGljYWwg
U2Nob29sLCBCb3N0b24sIE1BIDAyMTE1LCBVU0EuJiN4RDtEZXBhcnRtZW50IG9mIEJpb21lZGlj
YWwgSW5mb3JtYXRpY3MsIE9oaW8gU3RhdGUgVW5pdmVyc2l0eSwgQ29sdW1idXMsIE9IIDQzMjEw
LCBVU0EuJiN4RDtEaXZpc2lvbiBvZiBIZW1hdG9sb2d5L09uY29sb2d5LCBEZXBhcnRtZW50IG9m
IE1lZGljaW5lLCBVbml2ZXJzaXR5IG9mIENhbGlmb3JuaWEsIFNhbiBGcmFuY2lzY28sIFNhbiBG
cmFuY2lzY28sIENBIDk0MTQzLCBVU0EuJiN4RDtQYXJrZXIgSW5zdGl0dXRlIGZvciBDYW5jZXIg
SW1tdW5vdGhlcmFweSwgVW5pdmVyc2l0eSBvZiBDYWxpZm9ybmlhLCBTYW4gRnJhbmNpc2NvLCBT
YW4gRnJhbmNpc2NvLCBDQSA5NDE0MywgVVNBLiYjeEQ7RGVwYXJ0bWVudCBvZiBVcm9sb2d5LCBP
aGlvIFN0YXRlIFVuaXZlcnNpdHkgQ29tcHJlaGVuc2l2ZSBDYW5jZXIgQ2VudGVyLCBDb2x1bWJ1
cywgT0ggNDMyMTAsIFVTQS4mI3hEO1NhbXVlbCBPc2NoaW4gQ29tcHJlaGVuc2l2ZSBDYW5jZXIg
SW5zdGl0dXRlLCBEZXBhcnRtZW50cyBvZiBNZWRpY2luZSBhbmQgQmlvbWVkaWNhbCBTY2llbmNl
cywgQ2VkYXJzLVNpbmFpIE1lZGljYWwgQ2VudGVyLCBMb3MgQW5nZWxlcywgQ0EgOTAwNDgsIFVT
QS48L2F1dGgtYWRkcmVzcz48dGl0bGVzPjx0aXRsZT5BbmRyb2dlbiBjb25zcGlyZXMgd2l0aCB0
aGUgQ0Q4KCspIFQgY2VsbCBleGhhdXN0aW9uIHByb2dyYW0gYW5kIGNvbnRyaWJ1dGVzIHRvIHNl
eCBiaWFzIGluIGNhbmNlcjwvdGl0bGU+PHNlY29uZGFyeS10aXRsZT5TY2kgSW1tdW5vbDwvc2Vj
b25kYXJ5LXRpdGxlPjxhbHQtdGl0bGU+U2NpZW5jZSBpbW11bm9sb2d5PC9hbHQtdGl0bGU+PC90
aXRsZXM+PGFsdC1wZXJpb2RpY2FsPjxmdWxsLXRpdGxlPlNjaWVuY2UgaW1tdW5vbG9neTwvZnVs
bC10aXRsZT48L2FsdC1wZXJpb2RpY2FsPjxwYWdlcz5lYWJxMjYzMDwvcGFnZXM+PHZvbHVtZT43
PC92b2x1bWU+PG51bWJlcj43MzwvbnVtYmVyPjxlZGl0aW9uPjIwMjIvMDQvMTU8L2VkaXRpb24+
PGtleXdvcmRzPjxrZXl3b3JkPkFuZHJvZ2Vuczwva2V5d29yZD48a2V5d29yZD5BbmltYWxzPC9r
ZXl3b3JkPjxrZXl3b3JkPipDRDgtUG9zaXRpdmUgVC1MeW1waG9jeXRlczwva2V5d29yZD48a2V5
d29yZD5DZWxsIERpZmZlcmVudGlhdGlvbjwva2V5d29yZD48a2V5d29yZD5GZW1hbGU8L2tleXdv
cmQ+PGtleXdvcmQ+TWFsZTwva2V5d29yZD48a2V5d29yZD5NaWNlPC9rZXl3b3JkPjxrZXl3b3Jk
PipOZW9wbGFzbXM8L2tleXdvcmQ+PGtleXdvcmQ+U2V4aXNtPC9rZXl3b3JkPjxrZXl3b3JkPlR1
bW9yIE1pY3JvZW52aXJvbm1lbnQ8L2tleXdvcmQ+PC9rZXl3b3Jkcz48ZGF0ZXM+PHllYXI+MjAy
MjwveWVhcj48cHViLWRhdGVzPjxkYXRlPkp1bDwvZGF0ZT48L3B1Yi1kYXRlcz48L2RhdGVzPjxp
c2JuPjI0NzAtOTQ2ODwvaXNibj48YWNjZXNzaW9uLW51bT4zNTQyMDg4OTwvYWNjZXNzaW9uLW51
bT48dXJscz48L3VybHM+PGN1c3RvbTI+UE1DOTM3NDM4NTwvY3VzdG9tMj48Y3VzdG9tNj5OSUhN
UzE4MjE1NTI8L2N1c3RvbTY+PGVsZWN0cm9uaWMtcmVzb3VyY2UtbnVtPjEwLjExMjYvc2NpaW1t
dW5vbC5hYnEyNjMwPC9lbGVjdHJvbmljLXJlc291cmNlLW51bT48cmVtb3RlLWRhdGFiYXNlLXBy
b3ZpZGVyPk5MTTwvcmVtb3RlLWRhdGFiYXNlLXByb3ZpZGVyPjxsYW5ndWFnZT5lbmc8L2xhbmd1
YWdlPjwvcmVjb3JkPjwvQ2l0ZT48L0VuZE5vdGU+AG==
</w:fldData>
        </w:fldChar>
      </w:r>
      <w:r w:rsidRPr="0095592C">
        <w:rPr>
          <w:rFonts w:ascii="Times New Roman" w:hAnsi="Times New Roman" w:cs="Times New Roman"/>
          <w:sz w:val="24"/>
          <w:szCs w:val="24"/>
        </w:rPr>
        <w:instrText xml:space="preserve"> ADDIN EN.CITE.DATA </w:instrText>
      </w:r>
      <w:r w:rsidRPr="0095592C">
        <w:rPr>
          <w:rFonts w:ascii="Times New Roman" w:hAnsi="Times New Roman" w:cs="Times New Roman"/>
          <w:sz w:val="24"/>
          <w:szCs w:val="24"/>
        </w:rPr>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Pr="0095592C">
        <w:rPr>
          <w:rFonts w:ascii="Times New Roman" w:hAnsi="Times New Roman" w:cs="Times New Roman"/>
          <w:noProof/>
          <w:sz w:val="24"/>
          <w:szCs w:val="24"/>
          <w:vertAlign w:val="superscript"/>
        </w:rPr>
        <w:t>4,5</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Regulatory T cells (Tregs) maintain tolerance, with estrogen- and </w:t>
      </w:r>
      <w:r w:rsidRPr="0095592C">
        <w:rPr>
          <w:rFonts w:ascii="Times New Roman" w:hAnsi="Times New Roman" w:cs="Times New Roman"/>
          <w:i/>
          <w:iCs/>
          <w:sz w:val="24"/>
          <w:szCs w:val="24"/>
        </w:rPr>
        <w:t>FOXP3</w:t>
      </w:r>
      <w:r w:rsidRPr="0095592C">
        <w:rPr>
          <w:rFonts w:ascii="Times New Roman" w:hAnsi="Times New Roman" w:cs="Times New Roman"/>
          <w:sz w:val="24"/>
          <w:szCs w:val="24"/>
        </w:rPr>
        <w:t>-linked pathways influencing their frequency and stability</w:t>
      </w:r>
      <w:r w:rsidRPr="0095592C">
        <w:rPr>
          <w:rFonts w:ascii="Times New Roman" w:hAnsi="Times New Roman" w:cs="Times New Roman"/>
          <w:sz w:val="24"/>
          <w:szCs w:val="24"/>
        </w:rPr>
        <w:fldChar w:fldCharType="begin">
          <w:fldData xml:space="preserve">PEVuZE5vdGU+PENpdGU+PEF1dGhvcj5WaXNwZXJhczwvQXV0aG9yPjxZZWFyPjIwMTY8L1llYXI+
PFJlY051bT4yNDk3PC9SZWNOdW0+PERpc3BsYXlUZXh0PjxzdHlsZSBmYWNlPSJzdXBlcnNjcmlw
dCI+Niw3PC9zdHlsZT48L0Rpc3BsYXlUZXh0PjxyZWNvcmQ+PHJlYy1udW1iZXI+MjQ5NzwvcmVj
LW51bWJlcj48Zm9yZWlnbi1rZXlzPjxrZXkgYXBwPSJFTiIgZGItaWQ9ImRkemZyZTVzdzlkcmY0
ZWZ2emhwdzlmZDUyemR2ZWFleDIweCIgdGltZXN0YW1wPSIxNzUwMTA3NTUwIj4yNDk3PC9rZXk+
PC9mb3JlaWduLWtleXM+PHJlZi10eXBlIG5hbWU9IkpvdXJuYWwgQXJ0aWNsZSI+MTc8L3JlZi10
eXBlPjxjb250cmlidXRvcnM+PGF1dGhvcnM+PGF1dGhvcj5WaXNwZXJhcywgQW5hYmVsbGU8L2F1
dGhvcj48YXV0aG9yPlZpZ25hbGksIERhcmlvIEFBPC9hdXRob3I+PC9hdXRob3JzPjwvY29udHJp
YnV0b3JzPjx0aXRsZXM+PHRpdGxlPkFyZSByZWd1bGF0b3J5IFQgY2VsbHMgZGVmZWN0aXZlIGlu
IHR5cGUgMSBkaWFiZXRlcyBhbmQgY2FuIHdlIGZpeCB0aGVtPzwvdGl0bGU+PHNlY29uZGFyeS10
aXRsZT5UaGUgSm91cm5hbCBvZiBJbW11bm9sb2d5PC9zZWNvbmRhcnktdGl0bGU+PC90aXRsZXM+
PHBlcmlvZGljYWw+PGZ1bGwtdGl0bGU+VGhlIEpvdXJuYWwgb2YgaW1tdW5vbG9neTwvZnVsbC10
aXRsZT48L3BlcmlvZGljYWw+PHBhZ2VzPjM3NjItMzc3MDwvcGFnZXM+PHZvbHVtZT4xOTc8L3Zv
bHVtZT48bnVtYmVyPjEwPC9udW1iZXI+PGRhdGVzPjx5ZWFyPjIwMTY8L3llYXI+PC9kYXRlcz48
aXNibj4wMDIyLTE3Njc8L2lzYm4+PHVybHM+PC91cmxzPjwvcmVjb3JkPjwvQ2l0ZT48Q2l0ZT48
QXV0aG9yPkZhaXJ3ZWF0aGVyPC9BdXRob3I+PFllYXI+MjAyNDwvWWVhcj48UmVjTnVtPjI0ODg8
L1JlY051bT48cmVjb3JkPjxyZWMtbnVtYmVyPjI0ODg8L3JlYy1udW1iZXI+PGZvcmVpZ24ta2V5
cz48a2V5IGFwcD0iRU4iIGRiLWlkPSJkZHpmcmU1c3c5ZHJmNGVmdnpocHc5ZmQ1MnpkdmVhZXgy
MHgiIHRpbWVzdGFtcD0iMTc0OTkyMzA2NiI+MjQ4ODwva2V5PjwvZm9yZWlnbi1rZXlzPjxyZWYt
dHlwZSBuYW1lPSJKb3VybmFsIEFydGljbGUiPjE3PC9yZWYtdHlwZT48Y29udHJpYnV0b3JzPjxh
dXRob3JzPjxhdXRob3I+RmFpcndlYXRoZXIsIEQuPC9hdXRob3I+PGF1dGhvcj5CZWV0bGVyLCBE
LiBKLjwvYXV0aG9yPjxhdXRob3I+TWNDYWJlLCBFLiBKLjwvYXV0aG9yPjxhdXRob3I+TGllYmVy
bWFuLCBTLiBNLjwvYXV0aG9yPjwvYXV0aG9ycz48L2NvbnRyaWJ1dG9ycz48YXV0aC1hZGRyZXNz
PkRlcGFydG1lbnQgb2YgQ2FyZGlvdmFzY3VsYXIgTWVkaWNpbmUsIE1heW8gQ2xpbmljLCBKYWNr
c29udmlsbGUsIEZsb3JpZGEsIFVTQS4mI3hEO0NlbnRlciBmb3IgQ2xpbmljYWwgYW5kIFRyYW5z
bGF0aW9uYWwgU2NpZW5jZSwgTWF5byBDbGluaWMsIFJvY2hlc3RlciwgTWlubmVzb3RhLCBVU0Eu
JiN4RDtEZXBhcnRtZW50IG9mIEltbXVub2xvZ3ksIE1heW8gQ2xpbmljLCBKYWNrc29udmlsbGUs
IEZsb3JpZGEsIFVTQS4mI3hEO0RpdmlzaW9uIG9mIFJoZXVtYXRvbG9neSwgQWxsZXJneSwgYW5k
IEltbXVub2xvZ3ksIFN0ZWFkIEZhbWlseSBEZXBhcnRtZW50IG9mIFBlZGlhdHJpY3MsIENhcnZl
ciBDb2xsZWdlIG9mIE1lZGljaW5lLCBVbml2ZXJzaXR5IG9mIElvd2EsIElvd2EgQ2l0eSwgSW93
YSwgVVNBLjwvYXV0aC1hZGRyZXNzPjx0aXRsZXM+PHRpdGxlPk1lY2hhbmlzbXMgdW5kZXJseWlu
ZyBzZXggZGlmZmVyZW5jZXMgaW4gYXV0b2ltbXVuaXR5PC90aXRsZT48c2Vjb25kYXJ5LXRpdGxl
PkogQ2xpbiBJbnZlc3Q8L3NlY29uZGFyeS10aXRsZT48YWx0LXRpdGxlPlRoZSBKb3VybmFsIG9m
IGNsaW5pY2FsIGludmVzdGlnYXRpb248L2FsdC10aXRsZT48L3RpdGxlcz48cGVyaW9kaWNhbD48
ZnVsbC10aXRsZT5KIENsaW4gSW52ZXN0PC9mdWxsLXRpdGxlPjxhYmJyLTE+VGhlIEpvdXJuYWwg
b2YgY2xpbmljYWwgaW52ZXN0aWdhdGlvbjwvYWJici0xPjwvcGVyaW9kaWNhbD48YWx0LXBlcmlv
ZGljYWw+PGZ1bGwtdGl0bGU+SiBDbGluIEludmVzdDwvZnVsbC10aXRsZT48YWJici0xPlRoZSBK
b3VybmFsIG9mIGNsaW5pY2FsIGludmVzdGlnYXRpb248L2FiYnItMT48L2FsdC1wZXJpb2RpY2Fs
Pjx2b2x1bWU+MTM0PC92b2x1bWU+PG51bWJlcj4xODwvbnVtYmVyPjxlZGl0aW9uPjIwMjQvMDkv
MTcgMjE6NDc8L2VkaXRpb24+PGtleXdvcmRzPjxrZXl3b3JkPkh1bWFuczwva2V5d29yZD48a2V5
d29yZD5GZW1hbGU8L2tleXdvcmQ+PGtleXdvcmQ+KkF1dG9pbW11bmUgRGlzZWFzZXMvaW1tdW5v
bG9neS9nZW5ldGljczwva2V5d29yZD48a2V5d29yZD5BbmltYWxzPC9rZXl3b3JkPjxrZXl3b3Jk
Pk1hbGU8L2tleXdvcmQ+PGtleXdvcmQ+KkF1dG9pbW11bml0eTwva2V5d29yZD48a2V5d29yZD4q
U2V4IENoYXJhY3RlcmlzdGljczwva2V5d29yZD48a2V5d29yZD5FcGlnZW5lc2lzLCBHZW5ldGlj
PC9rZXl3b3JkPjxrZXl3b3JkPkdvbmFkYWwgU3Rlcm9pZCBIb3Jtb25lcy9pbW11bm9sb2d5L21l
dGFib2xpc208L2tleXdvcmQ+PGtleXdvcmQ+QXV0b2FudGlib2RpZXMvaW1tdW5vbG9neTwva2V5
d29yZD48a2V5d29yZD5NaWNyb1JOQXMvZ2VuZXRpY3MvaW1tdW5vbG9neS9tZXRhYm9saXNtPC9r
ZXl3b3JkPjxrZXl3b3JkPkNocm9tb3NvbWVzLCBIdW1hbiwgWC9nZW5ldGljcy9pbW11bm9sb2d5
PC9rZXl3b3JkPjxrZXl3b3JkPk1pdG9jaG9uZHJpYS9pbW11bm9sb2d5L21ldGFib2xpc20vZ2Vu
ZXRpY3M8L2tleXdvcmQ+PC9rZXl3b3Jkcz48ZGF0ZXM+PHllYXI+MjAyNDwveWVhcj48cHViLWRh
dGVzPjxkYXRlPlNlcCAxNzwvZGF0ZT48L3B1Yi1kYXRlcz48L2RhdGVzPjxpc2JuPjAwMjEtOTcz
OCAoUHJpbnQpJiN4RDswMDIxLTk3Mzg8L2lzYm4+PGFjY2Vzc2lvbi1udW0+MzkyODY5NzA8L2Fj
Y2Vzc2lvbi1udW0+PHVybHM+PC91cmxzPjxjdXN0b20yPlBNQzExNDA1MDQ4IEN5dG9raW5ldGlj
cy48L2N1c3RvbTI+PGVsZWN0cm9uaWMtcmVzb3VyY2UtbnVtPjEwLjExNzIvamNpMTgwMDc2PC9l
bGVjdHJvbmljLXJlc291cmNlLW51bT48cmVtb3RlLWRhdGFiYXNlLXByb3ZpZGVyPk5MTTwvcmVt
b3RlLWRhdGFiYXNlLXByb3ZpZGVyPjxsYW5ndWFnZT5lbmc8L2xhbmd1YWdlPjwvcmVjb3JkPjwv
Q2l0ZT48L0VuZE5vdGU+AG==
</w:fldData>
        </w:fldChar>
      </w:r>
      <w:r w:rsidRPr="0095592C">
        <w:rPr>
          <w:rFonts w:ascii="Times New Roman" w:hAnsi="Times New Roman" w:cs="Times New Roman"/>
          <w:sz w:val="24"/>
          <w:szCs w:val="24"/>
        </w:rPr>
        <w:instrText xml:space="preserve"> ADDIN EN.CITE </w:instrText>
      </w:r>
      <w:r w:rsidRPr="0095592C">
        <w:rPr>
          <w:rFonts w:ascii="Times New Roman" w:hAnsi="Times New Roman" w:cs="Times New Roman"/>
          <w:sz w:val="24"/>
          <w:szCs w:val="24"/>
        </w:rPr>
        <w:fldChar w:fldCharType="begin">
          <w:fldData xml:space="preserve">PEVuZE5vdGU+PENpdGU+PEF1dGhvcj5WaXNwZXJhczwvQXV0aG9yPjxZZWFyPjIwMTY8L1llYXI+
PFJlY051bT4yNDk3PC9SZWNOdW0+PERpc3BsYXlUZXh0PjxzdHlsZSBmYWNlPSJzdXBlcnNjcmlw
dCI+Niw3PC9zdHlsZT48L0Rpc3BsYXlUZXh0PjxyZWNvcmQ+PHJlYy1udW1iZXI+MjQ5NzwvcmVj
LW51bWJlcj48Zm9yZWlnbi1rZXlzPjxrZXkgYXBwPSJFTiIgZGItaWQ9ImRkemZyZTVzdzlkcmY0
ZWZ2emhwdzlmZDUyemR2ZWFleDIweCIgdGltZXN0YW1wPSIxNzUwMTA3NTUwIj4yNDk3PC9rZXk+
PC9mb3JlaWduLWtleXM+PHJlZi10eXBlIG5hbWU9IkpvdXJuYWwgQXJ0aWNsZSI+MTc8L3JlZi10
eXBlPjxjb250cmlidXRvcnM+PGF1dGhvcnM+PGF1dGhvcj5WaXNwZXJhcywgQW5hYmVsbGU8L2F1
dGhvcj48YXV0aG9yPlZpZ25hbGksIERhcmlvIEFBPC9hdXRob3I+PC9hdXRob3JzPjwvY29udHJp
YnV0b3JzPjx0aXRsZXM+PHRpdGxlPkFyZSByZWd1bGF0b3J5IFQgY2VsbHMgZGVmZWN0aXZlIGlu
IHR5cGUgMSBkaWFiZXRlcyBhbmQgY2FuIHdlIGZpeCB0aGVtPzwvdGl0bGU+PHNlY29uZGFyeS10
aXRsZT5UaGUgSm91cm5hbCBvZiBJbW11bm9sb2d5PC9zZWNvbmRhcnktdGl0bGU+PC90aXRsZXM+
PHBlcmlvZGljYWw+PGZ1bGwtdGl0bGU+VGhlIEpvdXJuYWwgb2YgaW1tdW5vbG9neTwvZnVsbC10
aXRsZT48L3BlcmlvZGljYWw+PHBhZ2VzPjM3NjItMzc3MDwvcGFnZXM+PHZvbHVtZT4xOTc8L3Zv
bHVtZT48bnVtYmVyPjEwPC9udW1iZXI+PGRhdGVzPjx5ZWFyPjIwMTY8L3llYXI+PC9kYXRlcz48
aXNibj4wMDIyLTE3Njc8L2lzYm4+PHVybHM+PC91cmxzPjwvcmVjb3JkPjwvQ2l0ZT48Q2l0ZT48
QXV0aG9yPkZhaXJ3ZWF0aGVyPC9BdXRob3I+PFllYXI+MjAyNDwvWWVhcj48UmVjTnVtPjI0ODg8
L1JlY051bT48cmVjb3JkPjxyZWMtbnVtYmVyPjI0ODg8L3JlYy1udW1iZXI+PGZvcmVpZ24ta2V5
cz48a2V5IGFwcD0iRU4iIGRiLWlkPSJkZHpmcmU1c3c5ZHJmNGVmdnpocHc5ZmQ1MnpkdmVhZXgy
MHgiIHRpbWVzdGFtcD0iMTc0OTkyMzA2NiI+MjQ4ODwva2V5PjwvZm9yZWlnbi1rZXlzPjxyZWYt
dHlwZSBuYW1lPSJKb3VybmFsIEFydGljbGUiPjE3PC9yZWYtdHlwZT48Y29udHJpYnV0b3JzPjxh
dXRob3JzPjxhdXRob3I+RmFpcndlYXRoZXIsIEQuPC9hdXRob3I+PGF1dGhvcj5CZWV0bGVyLCBE
LiBKLjwvYXV0aG9yPjxhdXRob3I+TWNDYWJlLCBFLiBKLjwvYXV0aG9yPjxhdXRob3I+TGllYmVy
bWFuLCBTLiBNLjwvYXV0aG9yPjwvYXV0aG9ycz48L2NvbnRyaWJ1dG9ycz48YXV0aC1hZGRyZXNz
PkRlcGFydG1lbnQgb2YgQ2FyZGlvdmFzY3VsYXIgTWVkaWNpbmUsIE1heW8gQ2xpbmljLCBKYWNr
c29udmlsbGUsIEZsb3JpZGEsIFVTQS4mI3hEO0NlbnRlciBmb3IgQ2xpbmljYWwgYW5kIFRyYW5z
bGF0aW9uYWwgU2NpZW5jZSwgTWF5byBDbGluaWMsIFJvY2hlc3RlciwgTWlubmVzb3RhLCBVU0Eu
JiN4RDtEZXBhcnRtZW50IG9mIEltbXVub2xvZ3ksIE1heW8gQ2xpbmljLCBKYWNrc29udmlsbGUs
IEZsb3JpZGEsIFVTQS4mI3hEO0RpdmlzaW9uIG9mIFJoZXVtYXRvbG9neSwgQWxsZXJneSwgYW5k
IEltbXVub2xvZ3ksIFN0ZWFkIEZhbWlseSBEZXBhcnRtZW50IG9mIFBlZGlhdHJpY3MsIENhcnZl
ciBDb2xsZWdlIG9mIE1lZGljaW5lLCBVbml2ZXJzaXR5IG9mIElvd2EsIElvd2EgQ2l0eSwgSW93
YSwgVVNBLjwvYXV0aC1hZGRyZXNzPjx0aXRsZXM+PHRpdGxlPk1lY2hhbmlzbXMgdW5kZXJseWlu
ZyBzZXggZGlmZmVyZW5jZXMgaW4gYXV0b2ltbXVuaXR5PC90aXRsZT48c2Vjb25kYXJ5LXRpdGxl
PkogQ2xpbiBJbnZlc3Q8L3NlY29uZGFyeS10aXRsZT48YWx0LXRpdGxlPlRoZSBKb3VybmFsIG9m
IGNsaW5pY2FsIGludmVzdGlnYXRpb248L2FsdC10aXRsZT48L3RpdGxlcz48cGVyaW9kaWNhbD48
ZnVsbC10aXRsZT5KIENsaW4gSW52ZXN0PC9mdWxsLXRpdGxlPjxhYmJyLTE+VGhlIEpvdXJuYWwg
b2YgY2xpbmljYWwgaW52ZXN0aWdhdGlvbjwvYWJici0xPjwvcGVyaW9kaWNhbD48YWx0LXBlcmlv
ZGljYWw+PGZ1bGwtdGl0bGU+SiBDbGluIEludmVzdDwvZnVsbC10aXRsZT48YWJici0xPlRoZSBK
b3VybmFsIG9mIGNsaW5pY2FsIGludmVzdGlnYXRpb248L2FiYnItMT48L2FsdC1wZXJpb2RpY2Fs
Pjx2b2x1bWU+MTM0PC92b2x1bWU+PG51bWJlcj4xODwvbnVtYmVyPjxlZGl0aW9uPjIwMjQvMDkv
MTcgMjE6NDc8L2VkaXRpb24+PGtleXdvcmRzPjxrZXl3b3JkPkh1bWFuczwva2V5d29yZD48a2V5
d29yZD5GZW1hbGU8L2tleXdvcmQ+PGtleXdvcmQ+KkF1dG9pbW11bmUgRGlzZWFzZXMvaW1tdW5v
bG9neS9nZW5ldGljczwva2V5d29yZD48a2V5d29yZD5BbmltYWxzPC9rZXl3b3JkPjxrZXl3b3Jk
Pk1hbGU8L2tleXdvcmQ+PGtleXdvcmQ+KkF1dG9pbW11bml0eTwva2V5d29yZD48a2V5d29yZD4q
U2V4IENoYXJhY3RlcmlzdGljczwva2V5d29yZD48a2V5d29yZD5FcGlnZW5lc2lzLCBHZW5ldGlj
PC9rZXl3b3JkPjxrZXl3b3JkPkdvbmFkYWwgU3Rlcm9pZCBIb3Jtb25lcy9pbW11bm9sb2d5L21l
dGFib2xpc208L2tleXdvcmQ+PGtleXdvcmQ+QXV0b2FudGlib2RpZXMvaW1tdW5vbG9neTwva2V5
d29yZD48a2V5d29yZD5NaWNyb1JOQXMvZ2VuZXRpY3MvaW1tdW5vbG9neS9tZXRhYm9saXNtPC9r
ZXl3b3JkPjxrZXl3b3JkPkNocm9tb3NvbWVzLCBIdW1hbiwgWC9nZW5ldGljcy9pbW11bm9sb2d5
PC9rZXl3b3JkPjxrZXl3b3JkPk1pdG9jaG9uZHJpYS9pbW11bm9sb2d5L21ldGFib2xpc20vZ2Vu
ZXRpY3M8L2tleXdvcmQ+PC9rZXl3b3Jkcz48ZGF0ZXM+PHllYXI+MjAyNDwveWVhcj48cHViLWRh
dGVzPjxkYXRlPlNlcCAxNzwvZGF0ZT48L3B1Yi1kYXRlcz48L2RhdGVzPjxpc2JuPjAwMjEtOTcz
OCAoUHJpbnQpJiN4RDswMDIxLTk3Mzg8L2lzYm4+PGFjY2Vzc2lvbi1udW0+MzkyODY5NzA8L2Fj
Y2Vzc2lvbi1udW0+PHVybHM+PC91cmxzPjxjdXN0b20yPlBNQzExNDA1MDQ4IEN5dG9raW5ldGlj
cy48L2N1c3RvbTI+PGVsZWN0cm9uaWMtcmVzb3VyY2UtbnVtPjEwLjExNzIvamNpMTgwMDc2PC9l
bGVjdHJvbmljLXJlc291cmNlLW51bT48cmVtb3RlLWRhdGFiYXNlLXByb3ZpZGVyPk5MTTwvcmVt
b3RlLWRhdGFiYXNlLXByb3ZpZGVyPjxsYW5ndWFnZT5lbmc8L2xhbmd1YWdlPjwvcmVjb3JkPjwv
Q2l0ZT48L0VuZE5vdGU+AG==
</w:fldData>
        </w:fldChar>
      </w:r>
      <w:r w:rsidRPr="0095592C">
        <w:rPr>
          <w:rFonts w:ascii="Times New Roman" w:hAnsi="Times New Roman" w:cs="Times New Roman"/>
          <w:sz w:val="24"/>
          <w:szCs w:val="24"/>
        </w:rPr>
        <w:instrText xml:space="preserve"> ADDIN EN.CITE.DATA </w:instrText>
      </w:r>
      <w:r w:rsidRPr="0095592C">
        <w:rPr>
          <w:rFonts w:ascii="Times New Roman" w:hAnsi="Times New Roman" w:cs="Times New Roman"/>
          <w:sz w:val="24"/>
          <w:szCs w:val="24"/>
        </w:rPr>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Pr="0095592C">
        <w:rPr>
          <w:rFonts w:ascii="Times New Roman" w:hAnsi="Times New Roman" w:cs="Times New Roman"/>
          <w:noProof/>
          <w:sz w:val="24"/>
          <w:szCs w:val="24"/>
          <w:vertAlign w:val="superscript"/>
        </w:rPr>
        <w:t>6,7</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B cells contribute via islet autoantibody production and antigen presentation, with serological profiles showing sex-dependent differences at T1D onset</w:t>
      </w:r>
      <w:r w:rsidRPr="0095592C">
        <w:rPr>
          <w:rFonts w:ascii="Times New Roman" w:hAnsi="Times New Roman" w:cs="Times New Roman"/>
          <w:sz w:val="24"/>
          <w:szCs w:val="24"/>
        </w:rPr>
        <w:fldChar w:fldCharType="begin">
          <w:fldData xml:space="preserve">PEVuZE5vdGU+PENpdGU+PEF1dGhvcj5QaWhva2VyPC9BdXRob3I+PFllYXI+MjAwNTwvWWVhcj48
UmVjTnVtPjI0NTM8L1JlY051bT48RGlzcGxheVRleHQ+PHN0eWxlIGZhY2U9InN1cGVyc2NyaXB0
Ij44LDk8L3N0eWxlPjwvRGlzcGxheVRleHQ+PHJlY29yZD48cmVjLW51bWJlcj4yNDUzPC9yZWMt
bnVtYmVyPjxmb3JlaWduLWtleXM+PGtleSBhcHA9IkVOIiBkYi1pZD0iZGR6ZnJlNXN3OWRyZjRl
ZnZ6aHB3OWZkNTJ6ZHZlYWV4MjB4IiB0aW1lc3RhbXA9IjE3NDk4NjI1NDIiPjI0NTM8L2tleT48
L2ZvcmVpZ24ta2V5cz48cmVmLXR5cGUgbmFtZT0iSm91cm5hbCBBcnRpY2xlIj4xNzwvcmVmLXR5
cGU+PGNvbnRyaWJ1dG9ycz48YXV0aG9ycz48YXV0aG9yPlBpaG9rZXIsIENhdGhlcmluZTwvYXV0
aG9yPjxhdXRob3I+R2lsbGlhbSwgTGlzYSBLLjwvYXV0aG9yPjxhdXRob3I+SGFtcGUsIENocmlz
dGlhbmUgUy48L2F1dGhvcj48YXV0aG9yPkxlcm5tYXJrLCBBzIprZTwvYXV0aG9yPjwvYXV0aG9y
cz48L2NvbnRyaWJ1dG9ycz48dGl0bGVzPjx0aXRsZT5BdXRvYW50aWJvZGllcyBpbiBEaWFiZXRl
czwvdGl0bGU+PHNlY29uZGFyeS10aXRsZT5EaWFiZXRlczwvc2Vjb25kYXJ5LXRpdGxlPjwvdGl0
bGVzPjxwZXJpb2RpY2FsPjxmdWxsLXRpdGxlPkRpYWJldGVzPC9mdWxsLXRpdGxlPjwvcGVyaW9k
aWNhbD48cGFnZXM+UzUyLVM2MTwvcGFnZXM+PHZvbHVtZT41NDwvdm9sdW1lPjxudW1iZXI+c3Vw
cGxfMjwvbnVtYmVyPjxkYXRlcz48eWVhcj4yMDA1PC95ZWFyPjwvZGF0ZXM+PGlzYm4+MDAxMi0x
Nzk3PC9pc2JuPjx1cmxzPjxyZWxhdGVkLXVybHM+PHVybD5odHRwczovL2RvaS5vcmcvMTAuMjMz
Ny9kaWFiZXRlcy41NC5zdXBwbF8yLlM1MjwvdXJsPjwvcmVsYXRlZC11cmxzPjwvdXJscz48ZWxl
Y3Ryb25pYy1yZXNvdXJjZS1udW0+MTAuMjMzNy9kaWFiZXRlcy41NC5zdXBwbF8yLlM1MjwvZWxl
Y3Ryb25pYy1yZXNvdXJjZS1udW0+PGFjY2Vzcy1kYXRlPjYvMTQvMjAyNTwvYWNjZXNzLWRhdGU+
PC9yZWNvcmQ+PC9DaXRlPjxDaXRlPjxBdXRob3I+V2lsbGlhbXM8L0F1dGhvcj48WWVhcj4yMDAz
PC9ZZWFyPjxSZWNOdW0+MjY2ODwvUmVjTnVtPjxyZWNvcmQ+PHJlYy1udW1iZXI+MjY2ODwvcmVj
LW51bWJlcj48Zm9yZWlnbi1rZXlzPjxrZXkgYXBwPSJFTiIgZGItaWQ9ImRkemZyZTVzdzlkcmY0
ZWZ2emhwdzlmZDUyemR2ZWFleDIweCIgdGltZXN0YW1wPSIxNzUxNjYwOTk0Ij4yNjY4PC9rZXk+
PC9mb3JlaWduLWtleXM+PHJlZi10eXBlIG5hbWU9IkpvdXJuYWwgQXJ0aWNsZSI+MTc8L3JlZi10
eXBlPjxjb250cmlidXRvcnM+PGF1dGhvcnM+PGF1dGhvcj5XaWxsaWFtcywgQS4gSi4gSy48L2F1
dGhvcj48YXV0aG9yPk5vcmNyb3NzLCBBLiBKLjwvYXV0aG9yPjxhdXRob3I+RGl4LCBSLiBKLjwv
YXV0aG9yPjxhdXRob3I+R2lsbGVzcGllLCBLLiBNLjwvYXV0aG9yPjxhdXRob3I+R2FsZSwgRS4g
QS4gTS48L2F1dGhvcj48YXV0aG9yPkJpbmdsZXksIFAuIEouPC9hdXRob3I+PC9hdXRob3JzPjwv
Y29udHJpYnV0b3JzPjx0aXRsZXM+PHRpdGxlPlRoZSBwcmV2YWxlbmNlIG9mIGluc3VsaW4gYXV0
b2FudGlib2RpZXMgYXQgdGhlIG9uc2V0IG9mIFR5cGUgMSBkaWFiZXRlcyBpcyBoaWdoZXIgaW4g
bWFsZXMgdGhhbiBmZW1hbGVzIGR1cmluZyBhZG9sZXNjZW5jZTwvdGl0bGU+PHNlY29uZGFyeS10
aXRsZT5EaWFiZXRvbG9naWE8L3NlY29uZGFyeS10aXRsZT48L3RpdGxlcz48cGVyaW9kaWNhbD48
ZnVsbC10aXRsZT5EaWFiZXRvbG9naWE8L2Z1bGwtdGl0bGU+PC9wZXJpb2RpY2FsPjxwYWdlcz4x
MzU0LTEzNTY8L3BhZ2VzPjx2b2x1bWU+NDY8L3ZvbHVtZT48bnVtYmVyPjEwPC9udW1iZXI+PGRh
dGVzPjx5ZWFyPjIwMDM8L3llYXI+PHB1Yi1kYXRlcz48ZGF0ZT4yMDAzLzEwLzAxPC9kYXRlPjwv
cHViLWRhdGVzPjwvZGF0ZXM+PGlzYm4+MTQzMi0wNDI4PC9pc2JuPjx1cmxzPjxyZWxhdGVkLXVy
bHM+PHVybD5odHRwczovL2RvaS5vcmcvMTAuMTAwNy9zMDAxMjUtMDAzLTExOTctMjwvdXJsPjwv
cmVsYXRlZC11cmxzPjwvdXJscz48ZWxlY3Ryb25pYy1yZXNvdXJjZS1udW0+MTAuMTAwNy9zMDAx
MjUtMDAzLTExOTctMjwvZWxlY3Ryb25pYy1yZXNvdXJjZS1udW0+PC9yZWNvcmQ+PC9DaXRlPjwv
RW5kTm90ZT5=
</w:fldData>
        </w:fldChar>
      </w:r>
      <w:r w:rsidRPr="0095592C">
        <w:rPr>
          <w:rFonts w:ascii="Times New Roman" w:hAnsi="Times New Roman" w:cs="Times New Roman"/>
          <w:sz w:val="24"/>
          <w:szCs w:val="24"/>
        </w:rPr>
        <w:instrText xml:space="preserve"> ADDIN EN.CITE </w:instrText>
      </w:r>
      <w:r w:rsidRPr="0095592C">
        <w:rPr>
          <w:rFonts w:ascii="Times New Roman" w:hAnsi="Times New Roman" w:cs="Times New Roman"/>
          <w:sz w:val="24"/>
          <w:szCs w:val="24"/>
        </w:rPr>
        <w:fldChar w:fldCharType="begin">
          <w:fldData xml:space="preserve">PEVuZE5vdGU+PENpdGU+PEF1dGhvcj5QaWhva2VyPC9BdXRob3I+PFllYXI+MjAwNTwvWWVhcj48
UmVjTnVtPjI0NTM8L1JlY051bT48RGlzcGxheVRleHQ+PHN0eWxlIGZhY2U9InN1cGVyc2NyaXB0
Ij44LDk8L3N0eWxlPjwvRGlzcGxheVRleHQ+PHJlY29yZD48cmVjLW51bWJlcj4yNDUzPC9yZWMt
bnVtYmVyPjxmb3JlaWduLWtleXM+PGtleSBhcHA9IkVOIiBkYi1pZD0iZGR6ZnJlNXN3OWRyZjRl
ZnZ6aHB3OWZkNTJ6ZHZlYWV4MjB4IiB0aW1lc3RhbXA9IjE3NDk4NjI1NDIiPjI0NTM8L2tleT48
L2ZvcmVpZ24ta2V5cz48cmVmLXR5cGUgbmFtZT0iSm91cm5hbCBBcnRpY2xlIj4xNzwvcmVmLXR5
cGU+PGNvbnRyaWJ1dG9ycz48YXV0aG9ycz48YXV0aG9yPlBpaG9rZXIsIENhdGhlcmluZTwvYXV0
aG9yPjxhdXRob3I+R2lsbGlhbSwgTGlzYSBLLjwvYXV0aG9yPjxhdXRob3I+SGFtcGUsIENocmlz
dGlhbmUgUy48L2F1dGhvcj48YXV0aG9yPkxlcm5tYXJrLCBBzIprZTwvYXV0aG9yPjwvYXV0aG9y
cz48L2NvbnRyaWJ1dG9ycz48dGl0bGVzPjx0aXRsZT5BdXRvYW50aWJvZGllcyBpbiBEaWFiZXRl
czwvdGl0bGU+PHNlY29uZGFyeS10aXRsZT5EaWFiZXRlczwvc2Vjb25kYXJ5LXRpdGxlPjwvdGl0
bGVzPjxwZXJpb2RpY2FsPjxmdWxsLXRpdGxlPkRpYWJldGVzPC9mdWxsLXRpdGxlPjwvcGVyaW9k
aWNhbD48cGFnZXM+UzUyLVM2MTwvcGFnZXM+PHZvbHVtZT41NDwvdm9sdW1lPjxudW1iZXI+c3Vw
cGxfMjwvbnVtYmVyPjxkYXRlcz48eWVhcj4yMDA1PC95ZWFyPjwvZGF0ZXM+PGlzYm4+MDAxMi0x
Nzk3PC9pc2JuPjx1cmxzPjxyZWxhdGVkLXVybHM+PHVybD5odHRwczovL2RvaS5vcmcvMTAuMjMz
Ny9kaWFiZXRlcy41NC5zdXBwbF8yLlM1MjwvdXJsPjwvcmVsYXRlZC11cmxzPjwvdXJscz48ZWxl
Y3Ryb25pYy1yZXNvdXJjZS1udW0+MTAuMjMzNy9kaWFiZXRlcy41NC5zdXBwbF8yLlM1MjwvZWxl
Y3Ryb25pYy1yZXNvdXJjZS1udW0+PGFjY2Vzcy1kYXRlPjYvMTQvMjAyNTwvYWNjZXNzLWRhdGU+
PC9yZWNvcmQ+PC9DaXRlPjxDaXRlPjxBdXRob3I+V2lsbGlhbXM8L0F1dGhvcj48WWVhcj4yMDAz
PC9ZZWFyPjxSZWNOdW0+MjY2ODwvUmVjTnVtPjxyZWNvcmQ+PHJlYy1udW1iZXI+MjY2ODwvcmVj
LW51bWJlcj48Zm9yZWlnbi1rZXlzPjxrZXkgYXBwPSJFTiIgZGItaWQ9ImRkemZyZTVzdzlkcmY0
ZWZ2emhwdzlmZDUyemR2ZWFleDIweCIgdGltZXN0YW1wPSIxNzUxNjYwOTk0Ij4yNjY4PC9rZXk+
PC9mb3JlaWduLWtleXM+PHJlZi10eXBlIG5hbWU9IkpvdXJuYWwgQXJ0aWNsZSI+MTc8L3JlZi10
eXBlPjxjb250cmlidXRvcnM+PGF1dGhvcnM+PGF1dGhvcj5XaWxsaWFtcywgQS4gSi4gSy48L2F1
dGhvcj48YXV0aG9yPk5vcmNyb3NzLCBBLiBKLjwvYXV0aG9yPjxhdXRob3I+RGl4LCBSLiBKLjwv
YXV0aG9yPjxhdXRob3I+R2lsbGVzcGllLCBLLiBNLjwvYXV0aG9yPjxhdXRob3I+R2FsZSwgRS4g
QS4gTS48L2F1dGhvcj48YXV0aG9yPkJpbmdsZXksIFAuIEouPC9hdXRob3I+PC9hdXRob3JzPjwv
Y29udHJpYnV0b3JzPjx0aXRsZXM+PHRpdGxlPlRoZSBwcmV2YWxlbmNlIG9mIGluc3VsaW4gYXV0
b2FudGlib2RpZXMgYXQgdGhlIG9uc2V0IG9mIFR5cGUgMSBkaWFiZXRlcyBpcyBoaWdoZXIgaW4g
bWFsZXMgdGhhbiBmZW1hbGVzIGR1cmluZyBhZG9sZXNjZW5jZTwvdGl0bGU+PHNlY29uZGFyeS10
aXRsZT5EaWFiZXRvbG9naWE8L3NlY29uZGFyeS10aXRsZT48L3RpdGxlcz48cGVyaW9kaWNhbD48
ZnVsbC10aXRsZT5EaWFiZXRvbG9naWE8L2Z1bGwtdGl0bGU+PC9wZXJpb2RpY2FsPjxwYWdlcz4x
MzU0LTEzNTY8L3BhZ2VzPjx2b2x1bWU+NDY8L3ZvbHVtZT48bnVtYmVyPjEwPC9udW1iZXI+PGRh
dGVzPjx5ZWFyPjIwMDM8L3llYXI+PHB1Yi1kYXRlcz48ZGF0ZT4yMDAzLzEwLzAxPC9kYXRlPjwv
cHViLWRhdGVzPjwvZGF0ZXM+PGlzYm4+MTQzMi0wNDI4PC9pc2JuPjx1cmxzPjxyZWxhdGVkLXVy
bHM+PHVybD5odHRwczovL2RvaS5vcmcvMTAuMTAwNy9zMDAxMjUtMDAzLTExOTctMjwvdXJsPjwv
cmVsYXRlZC11cmxzPjwvdXJscz48ZWxlY3Ryb25pYy1yZXNvdXJjZS1udW0+MTAuMTAwNy9zMDAx
MjUtMDAzLTExOTctMjwvZWxlY3Ryb25pYy1yZXNvdXJjZS1udW0+PC9yZWNvcmQ+PC9DaXRlPjwv
RW5kTm90ZT5=
</w:fldData>
        </w:fldChar>
      </w:r>
      <w:r w:rsidRPr="0095592C">
        <w:rPr>
          <w:rFonts w:ascii="Times New Roman" w:hAnsi="Times New Roman" w:cs="Times New Roman"/>
          <w:sz w:val="24"/>
          <w:szCs w:val="24"/>
        </w:rPr>
        <w:instrText xml:space="preserve"> ADDIN EN.CITE.DATA </w:instrText>
      </w:r>
      <w:r w:rsidRPr="0095592C">
        <w:rPr>
          <w:rFonts w:ascii="Times New Roman" w:hAnsi="Times New Roman" w:cs="Times New Roman"/>
          <w:sz w:val="24"/>
          <w:szCs w:val="24"/>
        </w:rPr>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Pr="0095592C">
        <w:rPr>
          <w:rFonts w:ascii="Times New Roman" w:hAnsi="Times New Roman" w:cs="Times New Roman"/>
          <w:noProof/>
          <w:sz w:val="24"/>
          <w:szCs w:val="24"/>
          <w:vertAlign w:val="superscript"/>
        </w:rPr>
        <w:t>8,9</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Finally, antigen-presenting cells (dendritic cells and macrophages) regulate initiation and amplification of autoimmunity, with their function shaped by hormone signaling and X-chromosome complement</w:t>
      </w:r>
      <w:r w:rsidRPr="0095592C">
        <w:rPr>
          <w:rFonts w:ascii="Times New Roman" w:hAnsi="Times New Roman" w:cs="Times New Roman"/>
          <w:sz w:val="24"/>
          <w:szCs w:val="24"/>
        </w:rPr>
        <w:fldChar w:fldCharType="begin"/>
      </w:r>
      <w:r w:rsidRPr="0095592C">
        <w:rPr>
          <w:rFonts w:ascii="Times New Roman" w:hAnsi="Times New Roman" w:cs="Times New Roman"/>
          <w:sz w:val="24"/>
          <w:szCs w:val="24"/>
        </w:rPr>
        <w:instrText xml:space="preserve"> ADDIN EN.CITE &lt;EndNote&gt;&lt;Cite&gt;&lt;Author&gt;Mackern-Oberti&lt;/Author&gt;&lt;Year&gt;2017&lt;/Year&gt;&lt;RecNum&gt;2489&lt;/RecNum&gt;&lt;DisplayText&gt;&lt;style face="superscript"&gt;10,11&lt;/style&gt;&lt;/DisplayText&gt;&lt;record&gt;&lt;rec-number&gt;2489&lt;/rec-number&gt;&lt;foreign-keys&gt;&lt;key app="EN" db-id="ddzfre5sw9drf4efvzhpw9fd52zdveaex20x" timestamp="1749923143"&gt;2489&lt;/key&gt;&lt;/foreign-keys&gt;&lt;ref-type name="Journal Article"&gt;17&lt;/ref-type&gt;&lt;contributors&gt;&lt;authors&gt;&lt;author&gt;Mackern-Oberti, Juan Pablo&lt;/author&gt;&lt;author&gt;Jara, Evelyn L&lt;/author&gt;&lt;author&gt;Riedel, Claudia A&lt;/author&gt;&lt;author&gt;Kalergis, Alexis M&lt;/author&gt;&lt;/authors&gt;&lt;/contributors&gt;&lt;titles&gt;&lt;title&gt;Hormonal modulation of dendritic cells differentiation, maturation and function: implications for the initiation and progress of systemic autoimmunity&lt;/title&gt;&lt;secondary-title&gt;Archivum immunologiae et therapiae experimentalis&lt;/secondary-title&gt;&lt;/titles&gt;&lt;periodical&gt;&lt;full-title&gt;Archivum immunologiae et therapiae experimentalis&lt;/full-title&gt;&lt;/periodical&gt;&lt;pages&gt;123-136&lt;/pages&gt;&lt;volume&gt;65&lt;/volume&gt;&lt;number&gt;2&lt;/number&gt;&lt;dates&gt;&lt;year&gt;2017&lt;/year&gt;&lt;/dates&gt;&lt;isbn&gt;0004-069X&lt;/isbn&gt;&lt;urls&gt;&lt;/urls&gt;&lt;/record&gt;&lt;/Cite&gt;&lt;Cite&gt;&lt;Author&gt;Price&lt;/Author&gt;&lt;Year&gt;2015&lt;/Year&gt;&lt;RecNum&gt;2445&lt;/RecNum&gt;&lt;record&gt;&lt;rec-number&gt;2445&lt;/rec-number&gt;&lt;foreign-keys&gt;&lt;key app="EN" db-id="ddzfre5sw9drf4efvzhpw9fd52zdveaex20x" timestamp="1749851891"&gt;2445&lt;/key&gt;&lt;/foreign-keys&gt;&lt;ref-type name="Journal Article"&gt;17&lt;/ref-type&gt;&lt;contributors&gt;&lt;authors&gt;&lt;author&gt;Price, Jeffrey D&lt;/author&gt;&lt;author&gt;Tarbell, Kristin V&lt;/author&gt;&lt;/authors&gt;&lt;/contributors&gt;&lt;titles&gt;&lt;title&gt;The role of dendritic cell subsets and innate immunity in the pathogenesis of type 1 diabetes and other autoimmune diseases&lt;/title&gt;&lt;secondary-title&gt;Frontiers in immunology&lt;/secondary-title&gt;&lt;/titles&gt;&lt;periodical&gt;&lt;full-title&gt;Frontiers in immunology&lt;/full-title&gt;&lt;/periodical&gt;&lt;pages&gt;288&lt;/pages&gt;&lt;volume&gt;6&lt;/volume&gt;&lt;dates&gt;&lt;year&gt;2015&lt;/year&gt;&lt;/dates&gt;&lt;isbn&gt;1664-3224&lt;/isbn&gt;&lt;urls&gt;&lt;/urls&gt;&lt;/record&gt;&lt;/Cite&gt;&lt;/EndNote&gt;</w:instrText>
      </w:r>
      <w:r w:rsidRPr="0095592C">
        <w:rPr>
          <w:rFonts w:ascii="Times New Roman" w:hAnsi="Times New Roman" w:cs="Times New Roman"/>
          <w:sz w:val="24"/>
          <w:szCs w:val="24"/>
        </w:rPr>
        <w:fldChar w:fldCharType="separate"/>
      </w:r>
      <w:r w:rsidRPr="0095592C">
        <w:rPr>
          <w:rFonts w:ascii="Times New Roman" w:hAnsi="Times New Roman" w:cs="Times New Roman"/>
          <w:noProof/>
          <w:sz w:val="24"/>
          <w:szCs w:val="24"/>
          <w:vertAlign w:val="superscript"/>
        </w:rPr>
        <w:t>10,11</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ogether, these subsets form the core immune network in which sex exerts modifying effects on T1D risk and progression.</w:t>
      </w:r>
    </w:p>
    <w:p w14:paraId="09936492" w14:textId="55D857E2" w:rsidR="008371FB" w:rsidRPr="0095592C" w:rsidRDefault="00F064FA" w:rsidP="008371FB">
      <w:pPr>
        <w:rPr>
          <w:rFonts w:ascii="Times New Roman" w:hAnsi="Times New Roman" w:cs="Times New Roman"/>
          <w:sz w:val="24"/>
          <w:szCs w:val="24"/>
        </w:rPr>
      </w:pPr>
      <w:bookmarkStart w:id="0" w:name="_Hlk202530901"/>
      <w:r w:rsidRPr="0095592C">
        <w:rPr>
          <w:rFonts w:ascii="Times New Roman" w:hAnsi="Times New Roman" w:cs="Times New Roman"/>
          <w:sz w:val="24"/>
          <w:szCs w:val="24"/>
        </w:rPr>
        <w:t>1.</w:t>
      </w:r>
      <w:r w:rsidR="008371FB" w:rsidRPr="0095592C">
        <w:rPr>
          <w:rFonts w:ascii="Times New Roman" w:hAnsi="Times New Roman" w:cs="Times New Roman"/>
          <w:sz w:val="24"/>
          <w:szCs w:val="24"/>
        </w:rPr>
        <w:t>1 CD4⁺ T Helper Cells</w:t>
      </w:r>
    </w:p>
    <w:p w14:paraId="7685F134" w14:textId="4374575B"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 xml:space="preserve">CD4⁺ T helper cells orchestrate islet autoimmunity by recognizing β-cell peptides presented on </w:t>
      </w:r>
      <w:r w:rsidRPr="0095592C">
        <w:rPr>
          <w:rFonts w:ascii="Times New Roman" w:hAnsi="Times New Roman" w:cs="Times New Roman"/>
          <w:i/>
          <w:sz w:val="24"/>
          <w:szCs w:val="24"/>
        </w:rPr>
        <w:t>HLA</w:t>
      </w:r>
      <w:r w:rsidRPr="0095592C">
        <w:rPr>
          <w:rFonts w:ascii="Times New Roman" w:hAnsi="Times New Roman" w:cs="Times New Roman"/>
          <w:sz w:val="24"/>
          <w:szCs w:val="24"/>
        </w:rPr>
        <w:t xml:space="preserve"> class II, providing help to cytotoxic T cells and B cells, and secreting cytokines (e.g., IFN-γ, IL-21) that drive insulitis</w:t>
      </w:r>
      <w:r w:rsidRPr="0095592C">
        <w:rPr>
          <w:rFonts w:ascii="Times New Roman" w:hAnsi="Times New Roman" w:cs="Times New Roman"/>
          <w:sz w:val="24"/>
          <w:szCs w:val="24"/>
        </w:rPr>
        <w:fldChar w:fldCharType="begin"/>
      </w:r>
      <w:r w:rsidR="00397DFF" w:rsidRPr="0095592C">
        <w:rPr>
          <w:rFonts w:ascii="Times New Roman" w:hAnsi="Times New Roman" w:cs="Times New Roman"/>
          <w:sz w:val="24"/>
          <w:szCs w:val="24"/>
        </w:rPr>
        <w:instrText xml:space="preserve"> ADDIN EN.CITE &lt;EndNote&gt;&lt;Cite&gt;&lt;Author&gt;Espinosa-Carrasco&lt;/Author&gt;&lt;Year&gt;2018&lt;/Year&gt;&lt;RecNum&gt;2457&lt;/RecNum&gt;&lt;DisplayText&gt;&lt;style face="superscript"&gt;3&lt;/style&gt;&lt;/DisplayText&gt;&lt;record&gt;&lt;rec-number&gt;2457&lt;/rec-number&gt;&lt;foreign-keys&gt;&lt;key app="EN" db-id="ddzfre5sw9drf4efvzhpw9fd52zdveaex20x" timestamp="1749909976"&gt;2457&lt;/key&gt;&lt;/foreign-keys&gt;&lt;ref-type name="Journal Article"&gt;17&lt;/ref-type&gt;&lt;contributors&gt;&lt;authors&gt;&lt;author&gt;Espinosa-Carrasco, Gabriel&lt;/author&gt;&lt;author&gt;Le Saout, Cécile&lt;/author&gt;&lt;author&gt;Fontanaud, Pierre&lt;/author&gt;&lt;author&gt;Stratmann, Thomas&lt;/author&gt;&lt;author&gt;Mollard, Patrice&lt;/author&gt;&lt;author&gt;Schaeffer, Marie&lt;/author&gt;&lt;author&gt;Hernandez, Javier&lt;/author&gt;&lt;/authors&gt;&lt;/contributors&gt;&lt;titles&gt;&lt;title&gt;CD4+ T helper cells play a key role in maintaining diabetogenic CD8+ T cell function in the pancreas&lt;/title&gt;&lt;secondary-title&gt;Frontiers in immunology&lt;/secondary-title&gt;&lt;/titles&gt;&lt;periodical&gt;&lt;full-title&gt;Frontiers in immunology&lt;/full-title&gt;&lt;/periodical&gt;&lt;pages&gt;2001&lt;/pages&gt;&lt;volume&gt;8&lt;/volume&gt;&lt;dates&gt;&lt;year&gt;2018&lt;/year&gt;&lt;/dates&gt;&lt;isbn&gt;1664-3224&lt;/isbn&gt;&lt;urls&gt;&lt;/urls&gt;&lt;/record&gt;&lt;/Cite&gt;&lt;/EndNote&gt;</w:instrText>
      </w:r>
      <w:r w:rsidRPr="0095592C">
        <w:rPr>
          <w:rFonts w:ascii="Times New Roman" w:hAnsi="Times New Roman" w:cs="Times New Roman"/>
          <w:sz w:val="24"/>
          <w:szCs w:val="24"/>
        </w:rPr>
        <w:fldChar w:fldCharType="separate"/>
      </w:r>
      <w:r w:rsidR="00397DFF" w:rsidRPr="0095592C">
        <w:rPr>
          <w:rFonts w:ascii="Times New Roman" w:hAnsi="Times New Roman" w:cs="Times New Roman"/>
          <w:noProof/>
          <w:sz w:val="24"/>
          <w:szCs w:val="24"/>
          <w:vertAlign w:val="superscript"/>
        </w:rPr>
        <w:t>3</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In T1D-prone NOD mice, female CD4⁺ T cells exhibit enhanced activation and Th1 skewing compared to males, producing higher IFN-γ and lower IL-4 upon </w:t>
      </w:r>
      <w:r w:rsidR="00457BEB" w:rsidRPr="0095592C">
        <w:rPr>
          <w:rFonts w:ascii="Times New Roman" w:hAnsi="Times New Roman" w:cs="Times New Roman"/>
          <w:sz w:val="24"/>
          <w:szCs w:val="24"/>
        </w:rPr>
        <w:t xml:space="preserve">T cell receptor (TCR) </w:t>
      </w:r>
      <w:r w:rsidRPr="0095592C">
        <w:rPr>
          <w:rFonts w:ascii="Times New Roman" w:hAnsi="Times New Roman" w:cs="Times New Roman"/>
          <w:sz w:val="24"/>
          <w:szCs w:val="24"/>
        </w:rPr>
        <w:t>stimulation. These effects have been linked to estrogen-dependent amplification of IL-12</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induced STAT4 phosphorylation and T-bet expression</w:t>
      </w:r>
      <w:r w:rsidRPr="0095592C">
        <w:rPr>
          <w:rFonts w:ascii="Times New Roman" w:hAnsi="Times New Roman" w:cs="Times New Roman"/>
          <w:sz w:val="24"/>
          <w:szCs w:val="24"/>
        </w:rPr>
        <w:fldChar w:fldCharType="begin">
          <w:fldData xml:space="preserve">PEVuZE5vdGU+PENpdGU+PEF1dGhvcj5CYW88L0F1dGhvcj48WWVhcj4yMDAyPC9ZZWFyPjxSZWNO
dW0+MjQ1ODwvUmVjTnVtPjxEaXNwbGF5VGV4dD48c3R5bGUgZmFjZT0ic3VwZXJzY3JpcHQiPjEy
PC9zdHlsZT48L0Rpc3BsYXlUZXh0PjxyZWNvcmQ+PHJlYy1udW1iZXI+MjQ1ODwvcmVjLW51bWJl
cj48Zm9yZWlnbi1rZXlzPjxrZXkgYXBwPSJFTiIgZGItaWQ9ImRkemZyZTVzdzlkcmY0ZWZ2emhw
dzlmZDUyemR2ZWFleDIweCIgdGltZXN0YW1wPSIxNzQ5OTEwMDQ4Ij4yNDU4PC9rZXk+PC9mb3Jl
aWduLWtleXM+PHJlZi10eXBlIG5hbWU9IkpvdXJuYWwgQXJ0aWNsZSI+MTc8L3JlZi10eXBlPjxj
b250cmlidXRvcnM+PGF1dGhvcnM+PGF1dGhvcj5CYW8sIE0uPC9hdXRob3I+PGF1dGhvcj5ZYW5n
LCBZLjwvYXV0aG9yPjxhdXRob3I+SnVuLCBILiBTLjwvYXV0aG9yPjxhdXRob3I+WW9vbiwgSi4g
Vy48L2F1dGhvcj48L2F1dGhvcnM+PC9jb250cmlidXRvcnM+PGF1dGgtYWRkcmVzcz5EZXBhcnRt
ZW50IG9mIE1pY3JvYmlvbG9neSBhbmQgSW5mZWN0aW91cyBEaXNlYXNlcywgTGFib3JhdG9yeSBv
ZiBWaXJhbCBhbmQgSW1tdW5vcGF0aG9nZW5lc2lzIG9mIERpYWJldGVzLCBKdWxpYSBNY0Zhcmxh
bmUgRGlhYmV0ZXMgUmVzZWFyY2ggQ2VudGVyLCBGYWN1bHR5IG9mIE1lZGljaW5lLCBVbml2ZXJz
aXR5IG9mIENhbGdhcnksIDMzMzAgSG9zcGl0YWwgRHJpdmUgTlcsIENhbGdhcnksIEFsYmVydGEs
IENhbmFkYSBUMk4gNE4xLjwvYXV0aC1hZGRyZXNzPjx0aXRsZXM+PHRpdGxlPk1vbGVjdWxhciBt
ZWNoYW5pc21zIGZvciBnZW5kZXIgZGlmZmVyZW5jZXMgaW4gc3VzY2VwdGliaWxpdHkgdG8gVCBj
ZWxsLW1lZGlhdGVkIGF1dG9pbW11bmUgZGlhYmV0ZXMgaW4gbm9ub2Jlc2UgZGlhYmV0aWMgbWlj
ZTwvdGl0bGU+PHNlY29uZGFyeS10aXRsZT5KIEltbXVub2w8L3NlY29uZGFyeS10aXRsZT48YWx0
LXRpdGxlPkpvdXJuYWwgb2YgaW1tdW5vbG9neSAoQmFsdGltb3JlLCBNZC4gOiAxOTUwKTwvYWx0
LXRpdGxlPjwvdGl0bGVzPjxwZXJpb2RpY2FsPjxmdWxsLXRpdGxlPkogSW1tdW5vbDwvZnVsbC10
aXRsZT48L3BlcmlvZGljYWw+PHBhZ2VzPjUzNjktNzU8L3BhZ2VzPjx2b2x1bWU+MTY4PC92b2x1
bWU+PG51bWJlcj4xMDwvbnVtYmVyPjxlZGl0aW9uPjIwMDIvMDUvMDg8L2VkaXRpb24+PGtleXdv
cmRzPjxrZXl3b3JkPkFnaW5nL2ltbXVub2xvZ3k8L2tleXdvcmQ+PGtleXdvcmQ+QW5pbWFsczwv
a2V5d29yZD48a2V5d29yZD5DZWxsIE1vdmVtZW50L2ltbXVub2xvZ3k8L2tleXdvcmQ+PGtleXdv
cmQ+Q3l0b2tpbmVzL2Jpb3N5bnRoZXNpczwva2V5d29yZD48a2V5d29yZD5ETkEtQmluZGluZyBQ
cm90ZWlucy9iaW9zeW50aGVzaXMvbWV0YWJvbGlzbTwva2V5d29yZD48a2V5d29yZD5EaWFiZXRl
cyBNZWxsaXR1cywgVHlwZSAxLyppbW11bm9sb2d5LypwaHlzaW9wYXRob2xvZ3k8L2tleXdvcmQ+
PGtleXdvcmQ+RGlzZWFzZSBTdXNjZXB0aWJpbGl0eS9pbW11bm9sb2d5PC9rZXl3b3JkPjxrZXl3
b3JkPkRvd24tUmVndWxhdGlvbi9kcnVnIGVmZmVjdHMvaW1tdW5vbG9neTwva2V5d29yZD48a2V5
d29yZD5Fc3Ryb2dlbnMvcGhhcm1hY29sb2d5PC9rZXl3b3JkPjxrZXl3b3JkPkZlbWFsZTwva2V5
d29yZD48a2V5d29yZD5JbnRlcmZlcm9uLWdhbW1hL2FudGFnb25pc3RzICZhbXA7IGluaGliaXRv
cnMvYmlvc3ludGhlc2lzPC9rZXl3b3JkPjxrZXl3b3JkPkludGVybGV1a2luLTEyL3BoeXNpb2xv
Z3k8L2tleXdvcmQ+PGtleXdvcmQ+SXNsZXRzIG9mIExhbmdlcmhhbnMvaW1tdW5vbG9neS9tZXRh
Ym9saXNtPC9rZXl3b3JkPjxrZXl3b3JkPk1hbGU8L2tleXdvcmQ+PGtleXdvcmQ+TWljZTwva2V5
d29yZD48a2V5d29yZD5NaWNlLCBJbmJyZWQgQzU3Qkw8L2tleXdvcmQ+PGtleXdvcmQ+TWljZSwg
SW5icmVkIE5PRDwva2V5d29yZD48a2V5d29yZD5TVEFUNCBUcmFuc2NyaXB0aW9uIEZhY3Rvcjwv
a2V5d29yZD48a2V5d29yZD4qU2V4IENoYXJhY3RlcmlzdGljczwva2V5d29yZD48a2V5d29yZD5T
aWduYWwgVHJhbnNkdWN0aW9uL2RydWcgZWZmZWN0cy9pbW11bm9sb2d5PC9rZXl3b3JkPjxrZXl3
b3JkPlQtTHltcGhvY3l0ZSBTdWJzZXRzL2RydWcgZWZmZWN0cy8qaW1tdW5vbG9neS9tZXRhYm9s
aXNtL3BhdGhvbG9neTwva2V5d29yZD48a2V5d29yZD5UZXN0b3N0ZXJvbmUvcGhhcm1hY29sb2d5
PC9rZXl3b3JkPjxrZXl3b3JkPlRoMSBDZWxscy9pbW11bm9sb2d5L21ldGFib2xpc20vcGF0aG9s
b2d5PC9rZXl3b3JkPjxrZXl3b3JkPlRoMiBDZWxscy9pbW11bm9sb2d5L21ldGFib2xpc20vcGF0
aG9sb2d5PC9rZXl3b3JkPjxrZXl3b3JkPlRyYW5zLUFjdGl2YXRvcnMvYmlvc3ludGhlc2lzL21l
dGFib2xpc208L2tleXdvcmQ+PGtleXdvcmQ+VXAtUmVndWxhdGlvbi9kcnVnIGVmZmVjdHMvaW1t
dW5vbG9neTwva2V5d29yZD48L2tleXdvcmRzPjxkYXRlcz48eWVhcj4yMDAyPC95ZWFyPjxwdWIt
ZGF0ZXM+PGRhdGU+TWF5IDE1PC9kYXRlPjwvcHViLWRhdGVzPjwvZGF0ZXM+PGlzYm4+MDAyMi0x
NzY3IChQcmludCkmI3hEOzAwMjItMTc2NzwvaXNibj48YWNjZXNzaW9uLW51bT4xMTk5NDQ5Njwv
YWNjZXNzaW9uLW51bT48dXJscz48L3VybHM+PGVsZWN0cm9uaWMtcmVzb3VyY2UtbnVtPjEwLjQw
NDkvamltbXVub2wuMTY4LjEwLjUzNjk8L2VsZWN0cm9uaWMtcmVzb3VyY2UtbnVtPjxyZW1vdGUt
ZGF0YWJhc2UtcHJvdmlkZXI+TkxNPC9yZW1vdGUtZGF0YWJhc2UtcHJvdmlkZXI+PGxhbmd1YWdl
PmVuZzwvbGFuZ3VhZ2U+PC9yZWNvcmQ+PC9DaXRlPjwvRW5kTm90ZT5=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CYW88L0F1dGhvcj48WWVhcj4yMDAyPC9ZZWFyPjxSZWNO
dW0+MjQ1ODwvUmVjTnVtPjxEaXNwbGF5VGV4dD48c3R5bGUgZmFjZT0ic3VwZXJzY3JpcHQiPjEy
PC9zdHlsZT48L0Rpc3BsYXlUZXh0PjxyZWNvcmQ+PHJlYy1udW1iZXI+MjQ1ODwvcmVjLW51bWJl
cj48Zm9yZWlnbi1rZXlzPjxrZXkgYXBwPSJFTiIgZGItaWQ9ImRkemZyZTVzdzlkcmY0ZWZ2emhw
dzlmZDUyemR2ZWFleDIweCIgdGltZXN0YW1wPSIxNzQ5OTEwMDQ4Ij4yNDU4PC9rZXk+PC9mb3Jl
aWduLWtleXM+PHJlZi10eXBlIG5hbWU9IkpvdXJuYWwgQXJ0aWNsZSI+MTc8L3JlZi10eXBlPjxj
b250cmlidXRvcnM+PGF1dGhvcnM+PGF1dGhvcj5CYW8sIE0uPC9hdXRob3I+PGF1dGhvcj5ZYW5n
LCBZLjwvYXV0aG9yPjxhdXRob3I+SnVuLCBILiBTLjwvYXV0aG9yPjxhdXRob3I+WW9vbiwgSi4g
Vy48L2F1dGhvcj48L2F1dGhvcnM+PC9jb250cmlidXRvcnM+PGF1dGgtYWRkcmVzcz5EZXBhcnRt
ZW50IG9mIE1pY3JvYmlvbG9neSBhbmQgSW5mZWN0aW91cyBEaXNlYXNlcywgTGFib3JhdG9yeSBv
ZiBWaXJhbCBhbmQgSW1tdW5vcGF0aG9nZW5lc2lzIG9mIERpYWJldGVzLCBKdWxpYSBNY0Zhcmxh
bmUgRGlhYmV0ZXMgUmVzZWFyY2ggQ2VudGVyLCBGYWN1bHR5IG9mIE1lZGljaW5lLCBVbml2ZXJz
aXR5IG9mIENhbGdhcnksIDMzMzAgSG9zcGl0YWwgRHJpdmUgTlcsIENhbGdhcnksIEFsYmVydGEs
IENhbmFkYSBUMk4gNE4xLjwvYXV0aC1hZGRyZXNzPjx0aXRsZXM+PHRpdGxlPk1vbGVjdWxhciBt
ZWNoYW5pc21zIGZvciBnZW5kZXIgZGlmZmVyZW5jZXMgaW4gc3VzY2VwdGliaWxpdHkgdG8gVCBj
ZWxsLW1lZGlhdGVkIGF1dG9pbW11bmUgZGlhYmV0ZXMgaW4gbm9ub2Jlc2UgZGlhYmV0aWMgbWlj
ZTwvdGl0bGU+PHNlY29uZGFyeS10aXRsZT5KIEltbXVub2w8L3NlY29uZGFyeS10aXRsZT48YWx0
LXRpdGxlPkpvdXJuYWwgb2YgaW1tdW5vbG9neSAoQmFsdGltb3JlLCBNZC4gOiAxOTUwKTwvYWx0
LXRpdGxlPjwvdGl0bGVzPjxwZXJpb2RpY2FsPjxmdWxsLXRpdGxlPkogSW1tdW5vbDwvZnVsbC10
aXRsZT48L3BlcmlvZGljYWw+PHBhZ2VzPjUzNjktNzU8L3BhZ2VzPjx2b2x1bWU+MTY4PC92b2x1
bWU+PG51bWJlcj4xMDwvbnVtYmVyPjxlZGl0aW9uPjIwMDIvMDUvMDg8L2VkaXRpb24+PGtleXdv
cmRzPjxrZXl3b3JkPkFnaW5nL2ltbXVub2xvZ3k8L2tleXdvcmQ+PGtleXdvcmQ+QW5pbWFsczwv
a2V5d29yZD48a2V5d29yZD5DZWxsIE1vdmVtZW50L2ltbXVub2xvZ3k8L2tleXdvcmQ+PGtleXdv
cmQ+Q3l0b2tpbmVzL2Jpb3N5bnRoZXNpczwva2V5d29yZD48a2V5d29yZD5ETkEtQmluZGluZyBQ
cm90ZWlucy9iaW9zeW50aGVzaXMvbWV0YWJvbGlzbTwva2V5d29yZD48a2V5d29yZD5EaWFiZXRl
cyBNZWxsaXR1cywgVHlwZSAxLyppbW11bm9sb2d5LypwaHlzaW9wYXRob2xvZ3k8L2tleXdvcmQ+
PGtleXdvcmQ+RGlzZWFzZSBTdXNjZXB0aWJpbGl0eS9pbW11bm9sb2d5PC9rZXl3b3JkPjxrZXl3
b3JkPkRvd24tUmVndWxhdGlvbi9kcnVnIGVmZmVjdHMvaW1tdW5vbG9neTwva2V5d29yZD48a2V5
d29yZD5Fc3Ryb2dlbnMvcGhhcm1hY29sb2d5PC9rZXl3b3JkPjxrZXl3b3JkPkZlbWFsZTwva2V5
d29yZD48a2V5d29yZD5JbnRlcmZlcm9uLWdhbW1hL2FudGFnb25pc3RzICZhbXA7IGluaGliaXRv
cnMvYmlvc3ludGhlc2lzPC9rZXl3b3JkPjxrZXl3b3JkPkludGVybGV1a2luLTEyL3BoeXNpb2xv
Z3k8L2tleXdvcmQ+PGtleXdvcmQ+SXNsZXRzIG9mIExhbmdlcmhhbnMvaW1tdW5vbG9neS9tZXRh
Ym9saXNtPC9rZXl3b3JkPjxrZXl3b3JkPk1hbGU8L2tleXdvcmQ+PGtleXdvcmQ+TWljZTwva2V5
d29yZD48a2V5d29yZD5NaWNlLCBJbmJyZWQgQzU3Qkw8L2tleXdvcmQ+PGtleXdvcmQ+TWljZSwg
SW5icmVkIE5PRDwva2V5d29yZD48a2V5d29yZD5TVEFUNCBUcmFuc2NyaXB0aW9uIEZhY3Rvcjwv
a2V5d29yZD48a2V5d29yZD4qU2V4IENoYXJhY3RlcmlzdGljczwva2V5d29yZD48a2V5d29yZD5T
aWduYWwgVHJhbnNkdWN0aW9uL2RydWcgZWZmZWN0cy9pbW11bm9sb2d5PC9rZXl3b3JkPjxrZXl3
b3JkPlQtTHltcGhvY3l0ZSBTdWJzZXRzL2RydWcgZWZmZWN0cy8qaW1tdW5vbG9neS9tZXRhYm9s
aXNtL3BhdGhvbG9neTwva2V5d29yZD48a2V5d29yZD5UZXN0b3N0ZXJvbmUvcGhhcm1hY29sb2d5
PC9rZXl3b3JkPjxrZXl3b3JkPlRoMSBDZWxscy9pbW11bm9sb2d5L21ldGFib2xpc20vcGF0aG9s
b2d5PC9rZXl3b3JkPjxrZXl3b3JkPlRoMiBDZWxscy9pbW11bm9sb2d5L21ldGFib2xpc20vcGF0
aG9sb2d5PC9rZXl3b3JkPjxrZXl3b3JkPlRyYW5zLUFjdGl2YXRvcnMvYmlvc3ludGhlc2lzL21l
dGFib2xpc208L2tleXdvcmQ+PGtleXdvcmQ+VXAtUmVndWxhdGlvbi9kcnVnIGVmZmVjdHMvaW1t
dW5vbG9neTwva2V5d29yZD48L2tleXdvcmRzPjxkYXRlcz48eWVhcj4yMDAyPC95ZWFyPjxwdWIt
ZGF0ZXM+PGRhdGU+TWF5IDE1PC9kYXRlPjwvcHViLWRhdGVzPjwvZGF0ZXM+PGlzYm4+MDAyMi0x
NzY3IChQcmludCkmI3hEOzAwMjItMTc2NzwvaXNibj48YWNjZXNzaW9uLW51bT4xMTk5NDQ5Njwv
YWNjZXNzaW9uLW51bT48dXJscz48L3VybHM+PGVsZWN0cm9uaWMtcmVzb3VyY2UtbnVtPjEwLjQw
NDkvamltbXVub2wuMTY4LjEwLjUzNjk8L2VsZWN0cm9uaWMtcmVzb3VyY2UtbnVtPjxyZW1vdGUt
ZGF0YWJhc2UtcHJvdmlkZXI+TkxNPC9yZW1vdGUtZGF0YWJhc2UtcHJvdmlkZXI+PGxhbmd1YWdl
PmVuZzwvbGFuZ3VhZ2U+PC9yZWNvcmQ+PC9DaXRlPjwvRW5kTm90ZT5=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12</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e resulting Th1/Th17 bias correlates with higher T1D incidence in female NOD mice, while androgen tends to suppress this axis and contribute to protection</w:t>
      </w:r>
      <w:r w:rsidRPr="0095592C">
        <w:rPr>
          <w:rFonts w:ascii="Times New Roman" w:hAnsi="Times New Roman" w:cs="Times New Roman"/>
          <w:sz w:val="24"/>
          <w:szCs w:val="24"/>
        </w:rPr>
        <w:fldChar w:fldCharType="begin">
          <w:fldData xml:space="preserve">PEVuZE5vdGU+PENpdGU+PEF1dGhvcj5CYW88L0F1dGhvcj48WWVhcj4yMDAyPC9ZZWFyPjxSZWNO
dW0+MjQ1ODwvUmVjTnVtPjxEaXNwbGF5VGV4dD48c3R5bGUgZmFjZT0ic3VwZXJzY3JpcHQiPjEy
PC9zdHlsZT48L0Rpc3BsYXlUZXh0PjxyZWNvcmQ+PHJlYy1udW1iZXI+MjQ1ODwvcmVjLW51bWJl
cj48Zm9yZWlnbi1rZXlzPjxrZXkgYXBwPSJFTiIgZGItaWQ9ImRkemZyZTVzdzlkcmY0ZWZ2emhw
dzlmZDUyemR2ZWFleDIweCIgdGltZXN0YW1wPSIxNzQ5OTEwMDQ4Ij4yNDU4PC9rZXk+PC9mb3Jl
aWduLWtleXM+PHJlZi10eXBlIG5hbWU9IkpvdXJuYWwgQXJ0aWNsZSI+MTc8L3JlZi10eXBlPjxj
b250cmlidXRvcnM+PGF1dGhvcnM+PGF1dGhvcj5CYW8sIE0uPC9hdXRob3I+PGF1dGhvcj5ZYW5n
LCBZLjwvYXV0aG9yPjxhdXRob3I+SnVuLCBILiBTLjwvYXV0aG9yPjxhdXRob3I+WW9vbiwgSi4g
Vy48L2F1dGhvcj48L2F1dGhvcnM+PC9jb250cmlidXRvcnM+PGF1dGgtYWRkcmVzcz5EZXBhcnRt
ZW50IG9mIE1pY3JvYmlvbG9neSBhbmQgSW5mZWN0aW91cyBEaXNlYXNlcywgTGFib3JhdG9yeSBv
ZiBWaXJhbCBhbmQgSW1tdW5vcGF0aG9nZW5lc2lzIG9mIERpYWJldGVzLCBKdWxpYSBNY0Zhcmxh
bmUgRGlhYmV0ZXMgUmVzZWFyY2ggQ2VudGVyLCBGYWN1bHR5IG9mIE1lZGljaW5lLCBVbml2ZXJz
aXR5IG9mIENhbGdhcnksIDMzMzAgSG9zcGl0YWwgRHJpdmUgTlcsIENhbGdhcnksIEFsYmVydGEs
IENhbmFkYSBUMk4gNE4xLjwvYXV0aC1hZGRyZXNzPjx0aXRsZXM+PHRpdGxlPk1vbGVjdWxhciBt
ZWNoYW5pc21zIGZvciBnZW5kZXIgZGlmZmVyZW5jZXMgaW4gc3VzY2VwdGliaWxpdHkgdG8gVCBj
ZWxsLW1lZGlhdGVkIGF1dG9pbW11bmUgZGlhYmV0ZXMgaW4gbm9ub2Jlc2UgZGlhYmV0aWMgbWlj
ZTwvdGl0bGU+PHNlY29uZGFyeS10aXRsZT5KIEltbXVub2w8L3NlY29uZGFyeS10aXRsZT48YWx0
LXRpdGxlPkpvdXJuYWwgb2YgaW1tdW5vbG9neSAoQmFsdGltb3JlLCBNZC4gOiAxOTUwKTwvYWx0
LXRpdGxlPjwvdGl0bGVzPjxwZXJpb2RpY2FsPjxmdWxsLXRpdGxlPkogSW1tdW5vbDwvZnVsbC10
aXRsZT48L3BlcmlvZGljYWw+PHBhZ2VzPjUzNjktNzU8L3BhZ2VzPjx2b2x1bWU+MTY4PC92b2x1
bWU+PG51bWJlcj4xMDwvbnVtYmVyPjxlZGl0aW9uPjIwMDIvMDUvMDg8L2VkaXRpb24+PGtleXdv
cmRzPjxrZXl3b3JkPkFnaW5nL2ltbXVub2xvZ3k8L2tleXdvcmQ+PGtleXdvcmQ+QW5pbWFsczwv
a2V5d29yZD48a2V5d29yZD5DZWxsIE1vdmVtZW50L2ltbXVub2xvZ3k8L2tleXdvcmQ+PGtleXdv
cmQ+Q3l0b2tpbmVzL2Jpb3N5bnRoZXNpczwva2V5d29yZD48a2V5d29yZD5ETkEtQmluZGluZyBQ
cm90ZWlucy9iaW9zeW50aGVzaXMvbWV0YWJvbGlzbTwva2V5d29yZD48a2V5d29yZD5EaWFiZXRl
cyBNZWxsaXR1cywgVHlwZSAxLyppbW11bm9sb2d5LypwaHlzaW9wYXRob2xvZ3k8L2tleXdvcmQ+
PGtleXdvcmQ+RGlzZWFzZSBTdXNjZXB0aWJpbGl0eS9pbW11bm9sb2d5PC9rZXl3b3JkPjxrZXl3
b3JkPkRvd24tUmVndWxhdGlvbi9kcnVnIGVmZmVjdHMvaW1tdW5vbG9neTwva2V5d29yZD48a2V5
d29yZD5Fc3Ryb2dlbnMvcGhhcm1hY29sb2d5PC9rZXl3b3JkPjxrZXl3b3JkPkZlbWFsZTwva2V5
d29yZD48a2V5d29yZD5JbnRlcmZlcm9uLWdhbW1hL2FudGFnb25pc3RzICZhbXA7IGluaGliaXRv
cnMvYmlvc3ludGhlc2lzPC9rZXl3b3JkPjxrZXl3b3JkPkludGVybGV1a2luLTEyL3BoeXNpb2xv
Z3k8L2tleXdvcmQ+PGtleXdvcmQ+SXNsZXRzIG9mIExhbmdlcmhhbnMvaW1tdW5vbG9neS9tZXRh
Ym9saXNtPC9rZXl3b3JkPjxrZXl3b3JkPk1hbGU8L2tleXdvcmQ+PGtleXdvcmQ+TWljZTwva2V5
d29yZD48a2V5d29yZD5NaWNlLCBJbmJyZWQgQzU3Qkw8L2tleXdvcmQ+PGtleXdvcmQ+TWljZSwg
SW5icmVkIE5PRDwva2V5d29yZD48a2V5d29yZD5TVEFUNCBUcmFuc2NyaXB0aW9uIEZhY3Rvcjwv
a2V5d29yZD48a2V5d29yZD4qU2V4IENoYXJhY3RlcmlzdGljczwva2V5d29yZD48a2V5d29yZD5T
aWduYWwgVHJhbnNkdWN0aW9uL2RydWcgZWZmZWN0cy9pbW11bm9sb2d5PC9rZXl3b3JkPjxrZXl3
b3JkPlQtTHltcGhvY3l0ZSBTdWJzZXRzL2RydWcgZWZmZWN0cy8qaW1tdW5vbG9neS9tZXRhYm9s
aXNtL3BhdGhvbG9neTwva2V5d29yZD48a2V5d29yZD5UZXN0b3N0ZXJvbmUvcGhhcm1hY29sb2d5
PC9rZXl3b3JkPjxrZXl3b3JkPlRoMSBDZWxscy9pbW11bm9sb2d5L21ldGFib2xpc20vcGF0aG9s
b2d5PC9rZXl3b3JkPjxrZXl3b3JkPlRoMiBDZWxscy9pbW11bm9sb2d5L21ldGFib2xpc20vcGF0
aG9sb2d5PC9rZXl3b3JkPjxrZXl3b3JkPlRyYW5zLUFjdGl2YXRvcnMvYmlvc3ludGhlc2lzL21l
dGFib2xpc208L2tleXdvcmQ+PGtleXdvcmQ+VXAtUmVndWxhdGlvbi9kcnVnIGVmZmVjdHMvaW1t
dW5vbG9neTwva2V5d29yZD48L2tleXdvcmRzPjxkYXRlcz48eWVhcj4yMDAyPC95ZWFyPjxwdWIt
ZGF0ZXM+PGRhdGU+TWF5IDE1PC9kYXRlPjwvcHViLWRhdGVzPjwvZGF0ZXM+PGlzYm4+MDAyMi0x
NzY3IChQcmludCkmI3hEOzAwMjItMTc2NzwvaXNibj48YWNjZXNzaW9uLW51bT4xMTk5NDQ5Njwv
YWNjZXNzaW9uLW51bT48dXJscz48L3VybHM+PGVsZWN0cm9uaWMtcmVzb3VyY2UtbnVtPjEwLjQw
NDkvamltbXVub2wuMTY4LjEwLjUzNjk8L2VsZWN0cm9uaWMtcmVzb3VyY2UtbnVtPjxyZW1vdGUt
ZGF0YWJhc2UtcHJvdmlkZXI+TkxNPC9yZW1vdGUtZGF0YWJhc2UtcHJvdmlkZXI+PGxhbmd1YWdl
PmVuZzwvbGFuZ3VhZ2U+PC9yZWNvcmQ+PC9DaXRlPjwvRW5kTm90ZT5=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CYW88L0F1dGhvcj48WWVhcj4yMDAyPC9ZZWFyPjxSZWNO
dW0+MjQ1ODwvUmVjTnVtPjxEaXNwbGF5VGV4dD48c3R5bGUgZmFjZT0ic3VwZXJzY3JpcHQiPjEy
PC9zdHlsZT48L0Rpc3BsYXlUZXh0PjxyZWNvcmQ+PHJlYy1udW1iZXI+MjQ1ODwvcmVjLW51bWJl
cj48Zm9yZWlnbi1rZXlzPjxrZXkgYXBwPSJFTiIgZGItaWQ9ImRkemZyZTVzdzlkcmY0ZWZ2emhw
dzlmZDUyemR2ZWFleDIweCIgdGltZXN0YW1wPSIxNzQ5OTEwMDQ4Ij4yNDU4PC9rZXk+PC9mb3Jl
aWduLWtleXM+PHJlZi10eXBlIG5hbWU9IkpvdXJuYWwgQXJ0aWNsZSI+MTc8L3JlZi10eXBlPjxj
b250cmlidXRvcnM+PGF1dGhvcnM+PGF1dGhvcj5CYW8sIE0uPC9hdXRob3I+PGF1dGhvcj5ZYW5n
LCBZLjwvYXV0aG9yPjxhdXRob3I+SnVuLCBILiBTLjwvYXV0aG9yPjxhdXRob3I+WW9vbiwgSi4g
Vy48L2F1dGhvcj48L2F1dGhvcnM+PC9jb250cmlidXRvcnM+PGF1dGgtYWRkcmVzcz5EZXBhcnRt
ZW50IG9mIE1pY3JvYmlvbG9neSBhbmQgSW5mZWN0aW91cyBEaXNlYXNlcywgTGFib3JhdG9yeSBv
ZiBWaXJhbCBhbmQgSW1tdW5vcGF0aG9nZW5lc2lzIG9mIERpYWJldGVzLCBKdWxpYSBNY0Zhcmxh
bmUgRGlhYmV0ZXMgUmVzZWFyY2ggQ2VudGVyLCBGYWN1bHR5IG9mIE1lZGljaW5lLCBVbml2ZXJz
aXR5IG9mIENhbGdhcnksIDMzMzAgSG9zcGl0YWwgRHJpdmUgTlcsIENhbGdhcnksIEFsYmVydGEs
IENhbmFkYSBUMk4gNE4xLjwvYXV0aC1hZGRyZXNzPjx0aXRsZXM+PHRpdGxlPk1vbGVjdWxhciBt
ZWNoYW5pc21zIGZvciBnZW5kZXIgZGlmZmVyZW5jZXMgaW4gc3VzY2VwdGliaWxpdHkgdG8gVCBj
ZWxsLW1lZGlhdGVkIGF1dG9pbW11bmUgZGlhYmV0ZXMgaW4gbm9ub2Jlc2UgZGlhYmV0aWMgbWlj
ZTwvdGl0bGU+PHNlY29uZGFyeS10aXRsZT5KIEltbXVub2w8L3NlY29uZGFyeS10aXRsZT48YWx0
LXRpdGxlPkpvdXJuYWwgb2YgaW1tdW5vbG9neSAoQmFsdGltb3JlLCBNZC4gOiAxOTUwKTwvYWx0
LXRpdGxlPjwvdGl0bGVzPjxwZXJpb2RpY2FsPjxmdWxsLXRpdGxlPkogSW1tdW5vbDwvZnVsbC10
aXRsZT48L3BlcmlvZGljYWw+PHBhZ2VzPjUzNjktNzU8L3BhZ2VzPjx2b2x1bWU+MTY4PC92b2x1
bWU+PG51bWJlcj4xMDwvbnVtYmVyPjxlZGl0aW9uPjIwMDIvMDUvMDg8L2VkaXRpb24+PGtleXdv
cmRzPjxrZXl3b3JkPkFnaW5nL2ltbXVub2xvZ3k8L2tleXdvcmQ+PGtleXdvcmQ+QW5pbWFsczwv
a2V5d29yZD48a2V5d29yZD5DZWxsIE1vdmVtZW50L2ltbXVub2xvZ3k8L2tleXdvcmQ+PGtleXdv
cmQ+Q3l0b2tpbmVzL2Jpb3N5bnRoZXNpczwva2V5d29yZD48a2V5d29yZD5ETkEtQmluZGluZyBQ
cm90ZWlucy9iaW9zeW50aGVzaXMvbWV0YWJvbGlzbTwva2V5d29yZD48a2V5d29yZD5EaWFiZXRl
cyBNZWxsaXR1cywgVHlwZSAxLyppbW11bm9sb2d5LypwaHlzaW9wYXRob2xvZ3k8L2tleXdvcmQ+
PGtleXdvcmQ+RGlzZWFzZSBTdXNjZXB0aWJpbGl0eS9pbW11bm9sb2d5PC9rZXl3b3JkPjxrZXl3
b3JkPkRvd24tUmVndWxhdGlvbi9kcnVnIGVmZmVjdHMvaW1tdW5vbG9neTwva2V5d29yZD48a2V5
d29yZD5Fc3Ryb2dlbnMvcGhhcm1hY29sb2d5PC9rZXl3b3JkPjxrZXl3b3JkPkZlbWFsZTwva2V5
d29yZD48a2V5d29yZD5JbnRlcmZlcm9uLWdhbW1hL2FudGFnb25pc3RzICZhbXA7IGluaGliaXRv
cnMvYmlvc3ludGhlc2lzPC9rZXl3b3JkPjxrZXl3b3JkPkludGVybGV1a2luLTEyL3BoeXNpb2xv
Z3k8L2tleXdvcmQ+PGtleXdvcmQ+SXNsZXRzIG9mIExhbmdlcmhhbnMvaW1tdW5vbG9neS9tZXRh
Ym9saXNtPC9rZXl3b3JkPjxrZXl3b3JkPk1hbGU8L2tleXdvcmQ+PGtleXdvcmQ+TWljZTwva2V5
d29yZD48a2V5d29yZD5NaWNlLCBJbmJyZWQgQzU3Qkw8L2tleXdvcmQ+PGtleXdvcmQ+TWljZSwg
SW5icmVkIE5PRDwva2V5d29yZD48a2V5d29yZD5TVEFUNCBUcmFuc2NyaXB0aW9uIEZhY3Rvcjwv
a2V5d29yZD48a2V5d29yZD4qU2V4IENoYXJhY3RlcmlzdGljczwva2V5d29yZD48a2V5d29yZD5T
aWduYWwgVHJhbnNkdWN0aW9uL2RydWcgZWZmZWN0cy9pbW11bm9sb2d5PC9rZXl3b3JkPjxrZXl3
b3JkPlQtTHltcGhvY3l0ZSBTdWJzZXRzL2RydWcgZWZmZWN0cy8qaW1tdW5vbG9neS9tZXRhYm9s
aXNtL3BhdGhvbG9neTwva2V5d29yZD48a2V5d29yZD5UZXN0b3N0ZXJvbmUvcGhhcm1hY29sb2d5
PC9rZXl3b3JkPjxrZXl3b3JkPlRoMSBDZWxscy9pbW11bm9sb2d5L21ldGFib2xpc20vcGF0aG9s
b2d5PC9rZXl3b3JkPjxrZXl3b3JkPlRoMiBDZWxscy9pbW11bm9sb2d5L21ldGFib2xpc20vcGF0
aG9sb2d5PC9rZXl3b3JkPjxrZXl3b3JkPlRyYW5zLUFjdGl2YXRvcnMvYmlvc3ludGhlc2lzL21l
dGFib2xpc208L2tleXdvcmQ+PGtleXdvcmQ+VXAtUmVndWxhdGlvbi9kcnVnIGVmZmVjdHMvaW1t
dW5vbG9neTwva2V5d29yZD48L2tleXdvcmRzPjxkYXRlcz48eWVhcj4yMDAyPC95ZWFyPjxwdWIt
ZGF0ZXM+PGRhdGU+TWF5IDE1PC9kYXRlPjwvcHViLWRhdGVzPjwvZGF0ZXM+PGlzYm4+MDAyMi0x
NzY3IChQcmludCkmI3hEOzAwMjItMTc2NzwvaXNibj48YWNjZXNzaW9uLW51bT4xMTk5NDQ5Njwv
YWNjZXNzaW9uLW51bT48dXJscz48L3VybHM+PGVsZWN0cm9uaWMtcmVzb3VyY2UtbnVtPjEwLjQw
NDkvamltbXVub2wuMTY4LjEwLjUzNjk8L2VsZWN0cm9uaWMtcmVzb3VyY2UtbnVtPjxyZW1vdGUt
ZGF0YWJhc2UtcHJvdmlkZXI+TkxNPC9yZW1vdGUtZGF0YWJhc2UtcHJvdmlkZXI+PGxhbmd1YWdl
PmVuZzwvbGFuZ3VhZ2U+PC9yZWNvcmQ+PC9DaXRlPjwvRW5kTm90ZT5=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12</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e protective effect of androgen administration in female NOD mice contrasts with the male predominance observed in human T1D but is consistent with the broader pattern of male protection seen across many autoimmune disease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Voskuhl&lt;/Author&gt;&lt;Year&gt;2011&lt;/Year&gt;&lt;RecNum&gt;2467&lt;/RecNum&gt;&lt;DisplayText&gt;&lt;style face="superscript"&gt;13&lt;/style&gt;&lt;/DisplayText&gt;&lt;record&gt;&lt;rec-number&gt;2467&lt;/rec-number&gt;&lt;foreign-keys&gt;&lt;key app="EN" db-id="ddzfre5sw9drf4efvzhpw9fd52zdveaex20x" timestamp="1749915060"&gt;2467&lt;/key&gt;&lt;/foreign-keys&gt;&lt;ref-type name="Journal Article"&gt;17&lt;/ref-type&gt;&lt;contributors&gt;&lt;authors&gt;&lt;author&gt;Voskuhl, Rhonda&lt;/author&gt;&lt;/authors&gt;&lt;/contributors&gt;&lt;titles&gt;&lt;title&gt;Sex differences in autoimmune diseases&lt;/title&gt;&lt;secondary-title&gt;Biology of sex differences&lt;/secondary-title&gt;&lt;/titles&gt;&lt;periodical&gt;&lt;full-title&gt;Biology of sex differences&lt;/full-title&gt;&lt;/periodical&gt;&lt;pages&gt;1-21&lt;/pages&gt;&lt;volume&gt;2&lt;/volume&gt;&lt;dates&gt;&lt;year&gt;2011&lt;/year&gt;&lt;/dates&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13</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is supports the conclusion that androgen signaling has a genuine immunomodulatory effect that can restrain autoreactive T cell response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Gubbels Bupp&lt;/Author&gt;&lt;Year&gt;2018&lt;/Year&gt;&lt;RecNum&gt;2468&lt;/RecNum&gt;&lt;DisplayText&gt;&lt;style face="superscript"&gt;14&lt;/style&gt;&lt;/DisplayText&gt;&lt;record&gt;&lt;rec-number&gt;2468&lt;/rec-number&gt;&lt;foreign-keys&gt;&lt;key app="EN" db-id="ddzfre5sw9drf4efvzhpw9fd52zdveaex20x" timestamp="1749915100"&gt;2468&lt;/key&gt;&lt;/foreign-keys&gt;&lt;ref-type name="Journal Article"&gt;17&lt;/ref-type&gt;&lt;contributors&gt;&lt;authors&gt;&lt;author&gt;Gubbels Bupp, Melanie R&lt;/author&gt;&lt;author&gt;Jorgensen, Trine N&lt;/author&gt;&lt;/authors&gt;&lt;/contributors&gt;&lt;titles&gt;&lt;title&gt;Androgen-induced immunosuppression&lt;/title&gt;&lt;secondary-title&gt;Frontiers in immunology&lt;/secondary-title&gt;&lt;/titles&gt;&lt;periodical&gt;&lt;full-title&gt;Frontiers in immunology&lt;/full-title&gt;&lt;/periodical&gt;&lt;pages&gt;370132&lt;/pages&gt;&lt;volume&gt;9&lt;/volume&gt;&lt;dates&gt;&lt;year&gt;2018&lt;/year&gt;&lt;/dates&gt;&lt;isbn&gt;1664-3224&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1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w:t>
      </w:r>
    </w:p>
    <w:p w14:paraId="0B8352A0" w14:textId="5F684FB3"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 xml:space="preserve">However, unlike many autoimmune diseases that show a female predominance, T1D exhibits a more complex and variable sex bias across populations and regions. This discrepancy indicates </w:t>
      </w:r>
      <w:r w:rsidRPr="0095592C">
        <w:rPr>
          <w:rFonts w:ascii="Times New Roman" w:hAnsi="Times New Roman" w:cs="Times New Roman"/>
          <w:sz w:val="24"/>
          <w:szCs w:val="24"/>
        </w:rPr>
        <w:lastRenderedPageBreak/>
        <w:t xml:space="preserve">that, in humans, any androgen-mediated restraint of CD4⁺ T cell pathogenicity is overridden by stronger drivers of autoimmunity. T1D is uniquely driven by high-risk </w:t>
      </w:r>
      <w:r w:rsidRPr="0095592C">
        <w:rPr>
          <w:rFonts w:ascii="Times New Roman" w:hAnsi="Times New Roman" w:cs="Times New Roman"/>
          <w:i/>
          <w:iCs/>
          <w:sz w:val="24"/>
          <w:szCs w:val="24"/>
        </w:rPr>
        <w:t>HLA</w:t>
      </w:r>
      <w:r w:rsidRPr="0095592C">
        <w:rPr>
          <w:rFonts w:ascii="Times New Roman" w:hAnsi="Times New Roman" w:cs="Times New Roman"/>
          <w:sz w:val="24"/>
          <w:szCs w:val="24"/>
        </w:rPr>
        <w:t>-class II</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restricted CD4⁺ T cell autoimmunity against β-cell antigens established before puberty, prior to the divergence of sex hormone levels. Basal sex differences in human CD4⁺ T cells, characterized by a higher Th1</w:t>
      </w:r>
      <w:r w:rsidRPr="0095592C">
        <w:rPr>
          <w:rFonts w:ascii="Cambria Math" w:hAnsi="Cambria Math" w:cs="Cambria Math"/>
          <w:sz w:val="24"/>
          <w:szCs w:val="24"/>
        </w:rPr>
        <w:t>∶</w:t>
      </w:r>
      <w:r w:rsidRPr="0095592C">
        <w:rPr>
          <w:rFonts w:ascii="Times New Roman" w:hAnsi="Times New Roman" w:cs="Times New Roman"/>
          <w:sz w:val="24"/>
          <w:szCs w:val="24"/>
        </w:rPr>
        <w:t>Th2 cytokine ratio (e.g., increased IFN-γ:IL-4 production) in men compared with women</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Giron-Gonzalez&lt;/Author&gt;&lt;Year&gt;2000&lt;/Year&gt;&lt;RecNum&gt;2664&lt;/RecNum&gt;&lt;DisplayText&gt;&lt;style face="superscript"&gt;15&lt;/style&gt;&lt;/DisplayText&gt;&lt;record&gt;&lt;rec-number&gt;2664&lt;/rec-number&gt;&lt;foreign-keys&gt;&lt;key app="EN" db-id="ddzfre5sw9drf4efvzhpw9fd52zdveaex20x" timestamp="1751655084"&gt;2664&lt;/key&gt;&lt;/foreign-keys&gt;&lt;ref-type name="Journal Article"&gt;17&lt;/ref-type&gt;&lt;contributors&gt;&lt;authors&gt;&lt;author&gt;Giron-Gonzalez, JA&lt;/author&gt;&lt;author&gt;Moral, Francisco J&lt;/author&gt;&lt;author&gt;Elvira, Javier&lt;/author&gt;&lt;author&gt;Garcia-Gil, Daniel&lt;/author&gt;&lt;author&gt;Guerrero, Francisca&lt;/author&gt;&lt;author&gt;Gavilan, Inmaculada&lt;/author&gt;&lt;author&gt;Escobar, Luis&lt;/author&gt;&lt;/authors&gt;&lt;/contributors&gt;&lt;titles&gt;&lt;title&gt;Consistent production of a higher TH1: TH2 cytokine ratio by stimulated T cells in men compared with women&lt;/title&gt;&lt;secondary-title&gt;European journal of endocrinology&lt;/secondary-title&gt;&lt;/titles&gt;&lt;periodical&gt;&lt;full-title&gt;Eur J Endocrinol&lt;/full-title&gt;&lt;abbr-1&gt;European journal of endocrinology&lt;/abbr-1&gt;&lt;/periodical&gt;&lt;pages&gt;31-36&lt;/pages&gt;&lt;volume&gt;143&lt;/volume&gt;&lt;number&gt;1&lt;/number&gt;&lt;dates&gt;&lt;year&gt;2000&lt;/year&gt;&lt;/dates&gt;&lt;isbn&gt;0804-4643&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15</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can amplify β-cell</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specific effector responses. In addition, early-life environmental exposures (e.g., viral infections, microbiome perturbations) can imprint immune trajectories in a way that predisposes to β-cell autoimmunity</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Craig&lt;/Author&gt;&lt;Year&gt;2019&lt;/Year&gt;&lt;RecNum&gt;2469&lt;/RecNum&gt;&lt;DisplayText&gt;&lt;style face="superscript"&gt;16&lt;/style&gt;&lt;/DisplayText&gt;&lt;record&gt;&lt;rec-number&gt;2469&lt;/rec-number&gt;&lt;foreign-keys&gt;&lt;key app="EN" db-id="ddzfre5sw9drf4efvzhpw9fd52zdveaex20x" timestamp="1749918908"&gt;2469&lt;/key&gt;&lt;/foreign-keys&gt;&lt;ref-type name="Journal Article"&gt;17&lt;/ref-type&gt;&lt;contributors&gt;&lt;authors&gt;&lt;author&gt;Craig, Maria E&lt;/author&gt;&lt;author&gt;Kim, Ki Wook&lt;/author&gt;&lt;author&gt;Isaacs, Sonia R&lt;/author&gt;&lt;author&gt;Penno, Megan A&lt;/author&gt;&lt;author&gt;Hamilton-Williams, Emma E&lt;/author&gt;&lt;author&gt;Couper, Jennifer J&lt;/author&gt;&lt;author&gt;Rawlinson, William D&lt;/author&gt;&lt;/authors&gt;&lt;/contributors&gt;&lt;titles&gt;&lt;title&gt;Early-life factors contributing to type 1 diabetes&lt;/title&gt;&lt;secondary-title&gt;Diabetologia&lt;/secondary-title&gt;&lt;/titles&gt;&lt;periodical&gt;&lt;full-title&gt;Diabetologia&lt;/full-title&gt;&lt;/periodical&gt;&lt;pages&gt;1823-1834&lt;/pages&gt;&lt;volume&gt;62&lt;/volume&gt;&lt;dates&gt;&lt;year&gt;2019&lt;/year&gt;&lt;/dates&gt;&lt;isbn&gt;0012-186X&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16</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us, while androgen modulates CD4⁺ T cell polarization in experimental models, their impact on human T1D risk must be considered in the context of dominant genetic and environmental factors.</w:t>
      </w:r>
    </w:p>
    <w:bookmarkEnd w:id="0"/>
    <w:p w14:paraId="48058BFB" w14:textId="09575799" w:rsidR="008371FB" w:rsidRPr="0095592C" w:rsidRDefault="00F064FA" w:rsidP="008371FB">
      <w:pPr>
        <w:pStyle w:val="NormalWeb"/>
      </w:pPr>
      <w:r w:rsidRPr="0095592C">
        <w:t>1.</w:t>
      </w:r>
      <w:r w:rsidR="008371FB" w:rsidRPr="0095592C">
        <w:t>2 CD8⁺ Cytotoxic T Cells</w:t>
      </w:r>
      <w:r w:rsidR="008371FB" w:rsidRPr="0095592C">
        <w:br/>
        <w:t xml:space="preserve">CD8⁺ cytotoxic T lymphocytes recognize β-cell peptides on </w:t>
      </w:r>
      <w:r w:rsidR="008371FB" w:rsidRPr="0095592C">
        <w:rPr>
          <w:i/>
          <w:iCs/>
        </w:rPr>
        <w:t>HLA</w:t>
      </w:r>
      <w:r w:rsidR="008371FB" w:rsidRPr="0095592C">
        <w:t xml:space="preserve"> class I and execute killing via perforin, granzyme, and cytokine release</w:t>
      </w:r>
      <w:r w:rsidR="008371FB" w:rsidRPr="0095592C">
        <w:fldChar w:fldCharType="begin"/>
      </w:r>
      <w:r w:rsidR="001A2645" w:rsidRPr="0095592C">
        <w:instrText xml:space="preserve"> ADDIN EN.CITE &lt;EndNote&gt;&lt;Cite&gt;&lt;Author&gt;Mallone&lt;/Author&gt;&lt;Year&gt;2007&lt;/Year&gt;&lt;RecNum&gt;2482&lt;/RecNum&gt;&lt;DisplayText&gt;&lt;style face="superscript"&gt;17&lt;/style&gt;&lt;/DisplayText&gt;&lt;record&gt;&lt;rec-number&gt;2482&lt;/rec-number&gt;&lt;foreign-keys&gt;&lt;key app="EN" db-id="ddzfre5sw9drf4efvzhpw9fd52zdveaex20x" timestamp="1749921619"&gt;2482&lt;/key&gt;&lt;/foreign-keys&gt;&lt;ref-type name="Journal Article"&gt;17&lt;/ref-type&gt;&lt;contributors&gt;&lt;authors&gt;&lt;author&gt;Mallone, Roberto&lt;/author&gt;&lt;author&gt;Martinuzzi, Emanuela&lt;/author&gt;&lt;author&gt;Blancou, Philippe&lt;/author&gt;&lt;author&gt;Novelli, Giulia&lt;/author&gt;&lt;author&gt;Afonso, Georgia&lt;/author&gt;&lt;author&gt;Dolz, Manuel&lt;/author&gt;&lt;author&gt;Bruno, Graziella&lt;/author&gt;&lt;author&gt;Chaillous, Lucy&lt;/author&gt;&lt;author&gt;Chatenoud, Lucienne&lt;/author&gt;&lt;author&gt;Bach, Jean-Marie&lt;/author&gt;&lt;/authors&gt;&lt;/contributors&gt;&lt;titles&gt;&lt;title&gt;CD8+ T-cell responses identify β-cell autoimmunity in human type 1 diabetes&lt;/title&gt;&lt;secondary-title&gt;Diabetes&lt;/secondary-title&gt;&lt;/titles&gt;&lt;periodical&gt;&lt;full-title&gt;Diabetes&lt;/full-title&gt;&lt;/periodical&gt;&lt;pages&gt;613-621&lt;/pages&gt;&lt;volume&gt;56&lt;/volume&gt;&lt;number&gt;3&lt;/number&gt;&lt;dates&gt;&lt;year&gt;2007&lt;/year&gt;&lt;/dates&gt;&lt;isbn&gt;0012-1797&lt;/isbn&gt;&lt;urls&gt;&lt;/urls&gt;&lt;/record&gt;&lt;/Cite&gt;&lt;/EndNote&gt;</w:instrText>
      </w:r>
      <w:r w:rsidR="008371FB" w:rsidRPr="0095592C">
        <w:fldChar w:fldCharType="separate"/>
      </w:r>
      <w:r w:rsidR="001A2645" w:rsidRPr="0095592C">
        <w:rPr>
          <w:noProof/>
          <w:vertAlign w:val="superscript"/>
        </w:rPr>
        <w:t>17</w:t>
      </w:r>
      <w:r w:rsidR="008371FB" w:rsidRPr="0095592C">
        <w:fldChar w:fldCharType="end"/>
      </w:r>
      <w:r w:rsidR="008371FB" w:rsidRPr="0095592C">
        <w:t xml:space="preserve">. This is particularly relevant given that </w:t>
      </w:r>
      <w:r w:rsidR="008371FB" w:rsidRPr="0095592C">
        <w:rPr>
          <w:i/>
          <w:iCs/>
        </w:rPr>
        <w:t>HLA</w:t>
      </w:r>
      <w:r w:rsidR="008371FB" w:rsidRPr="0095592C">
        <w:t>-</w:t>
      </w:r>
      <w:r w:rsidR="008371FB" w:rsidRPr="0095592C">
        <w:rPr>
          <w:i/>
          <w:iCs/>
        </w:rPr>
        <w:t>B</w:t>
      </w:r>
      <w:r w:rsidR="008371FB" w:rsidRPr="0095592C">
        <w:t>*</w:t>
      </w:r>
      <w:r w:rsidR="008371FB" w:rsidRPr="0095592C">
        <w:rPr>
          <w:rStyle w:val="Emphasis"/>
          <w:rFonts w:eastAsiaTheme="majorEastAsia"/>
        </w:rPr>
        <w:t>39:06 and HLA-A</w:t>
      </w:r>
      <w:r w:rsidR="008371FB" w:rsidRPr="0095592C">
        <w:t>*</w:t>
      </w:r>
      <w:r w:rsidR="008371FB" w:rsidRPr="0095592C">
        <w:rPr>
          <w:i/>
          <w:iCs/>
        </w:rPr>
        <w:t>24:02</w:t>
      </w:r>
      <w:r w:rsidR="008371FB" w:rsidRPr="0095592C">
        <w:t xml:space="preserve"> class I alleles confer increased T1D risk by shaping CD8⁺ T-cell peptide presentation and autoreactivity</w:t>
      </w:r>
      <w:r w:rsidR="008371FB" w:rsidRPr="0095592C">
        <w:fldChar w:fldCharType="begin">
          <w:fldData xml:space="preserve">PEVuZE5vdGU+PENpdGU+PEF1dGhvcj5ZZW88L0F1dGhvcj48WWVhcj4yMDIwPC9ZZWFyPjxSZWNO
dW0+MjYwNDwvUmVjTnVtPjxEaXNwbGF5VGV4dD48c3R5bGUgZmFjZT0ic3VwZXJzY3JpcHQiPjQs
MTg8L3N0eWxlPjwvRGlzcGxheVRleHQ+PHJlY29yZD48cmVjLW51bWJlcj4yNjA0PC9yZWMtbnVt
YmVyPjxmb3JlaWduLWtleXM+PGtleSBhcHA9IkVOIiBkYi1pZD0iZGR6ZnJlNXN3OWRyZjRlZnZ6
aHB3OWZkNTJ6ZHZlYWV4MjB4IiB0aW1lc3RhbXA9IjE3NTE0MDk0NjIiPjI2MDQ8L2tleT48L2Zv
cmVpZ24ta2V5cz48cmVmLXR5cGUgbmFtZT0iSm91cm5hbCBBcnRpY2xlIj4xNzwvcmVmLXR5cGU+
PGNvbnRyaWJ1dG9ycz48YXV0aG9ycz48YXV0aG9yPlllbywgTC48L2F1dGhvcj48YXV0aG9yPlB1
am9sLUF1dG9uZWxsLCBJLjwvYXV0aG9yPjxhdXRob3I+QmFwdGlzdGEsIFIuPC9hdXRob3I+PGF1
dGhvcj5FaWNobWFubiwgTS48L2F1dGhvcj48YXV0aG9yPktyb25lbmJlcmctVmVyc3RlZWcsIEQu
PC9hdXRob3I+PGF1dGhvcj5IZWNrLCBTLjwvYXV0aG9yPjxhdXRob3I+RG9sdG9uLCBHLjwvYXV0
aG9yPjxhdXRob3I+U2V3ZWxsLCBBLiBLLjwvYXV0aG9yPjxhdXRob3I+SMOkcmvDtm5lbiwgVC48
L2F1dGhvcj48YXV0aG9yPk1pa2ssIE0uIEwuPC9hdXRob3I+PGF1dGhvcj5Ub3BwYXJpLCBKLjwv
YXV0aG9yPjxhdXRob3I+VmVpam9sYSwgUi48L2F1dGhvcj48YXV0aG9yPktuaXAsIE0uPC9hdXRo
b3I+PGF1dGhvcj5JbG9uZW4sIEouPC9hdXRob3I+PGF1dGhvcj5QZWFrbWFuLCBNLjwvYXV0aG9y
PjwvYXV0aG9ycz48L2NvbnRyaWJ1dG9ycz48YXV0aC1hZGRyZXNzPkRlcGFydG1lbnQgb2YgSW1t
dW5vYmlvbG9neSwgRmFjdWx0eSBvZiBMaWZlIFNjaWVuY2VzIGFuZCBNZWRpY2luZSwgS2luZyZh
cG9zO3MgQ29sbGVnZSBMb25kb24sIExvbmRvbiwgVUsuJiN4RDtOYXRpb25hbCBJbnN0aXR1dGUg
b2YgSGVhbHRoIFJlc2VhcmNoIEJpb21lZGljYWwgUmVzZWFyY2ggQ2VudHJlIGF0IEd1eSZhcG9z
O3MgYW5kIFN0IFRob21hcyZhcG9zOyBIb3NwaXRhbCBhbmQgS2luZyZhcG9zO3MgQ29sbGVnZSBM
b25kb24sIExvbmRvbiwgVUsuJiN4RDtEaXZpc2lvbiBvZiBJbmZlY3Rpb24gYW5kIEltbXVuaXR5
LCBTY2hvb2wgb2YgTWVkaWNpbmUgYW5kIFN5c3RlbXMgSW1tdW5pdHkgUmVzZWFyY2ggSW5zdGl0
dXRlLCBDYXJkaWZmIFVuaXZlcnNpdHksIENhcmRpZmYsIFVLLiYjeEQ7UmVzZWFyY2ggUHJvZ3Jh
bSBmb3IgQ2xpbmljYWwgYW5kIE1vbGVjdWxhciBNZXRhYm9saXNtLCBGYWN1bHR5IG9mIE1lZGlj
aW5lLCBVbml2ZXJzaXR5IG9mIEhlbHNpbmtpLCBIZWxzaW5raSwgRmlubGFuZC4mI3hEO0ltbXVu
b2dlbmV0aWNzIExhYm9yYXRvcnksIEluc3RpdHV0ZSBvZiBCaW9tZWRpY2luZSwgVW5pdmVyc2l0
eSBvZiBUdXJrdSwgVHVya3UsIEZpbmxhbmQuJiN4RDtEZXBhcnRtZW50IG9mIFBhZWRpYXRyaWNz
LCBVbml2ZXJzaXR5IG9mIFR1cmt1IGFuZCBUdXJrdSBVbml2ZXJzaXR5IEhvc3BpdGFsLCBUdXJr
dSwgRmlubGFuZC4mI3hEO0luc3RpdHV0ZSBvZiBCaW9tZWRpY2luZSwgUmVzZWFyY2ggQ2VudHJl
IGZvciBJbnRlZ3JhdGl2ZSBQaHlzaW9sb2d5IGFuZCBQaGFybWFjb2xvZ3ksIFVuaXZlcnNpdHkg
b2YgVHVya3UsIFR1cmt1LCBGaW5sYW5kLiYjeEQ7RGVwYXJ0bWVudCBvZiBQYWVkaWF0cmljcywg
UEVERUdPIFJlc2VhcmNoIFVuaXQsIE1lZGljYWwgUmVzZWFyY2ggQ2VudHJlLCBPdWx1IFVuaXZl
cnNpdHkgSG9zcGl0YWwgYW5kIFVuaXZlcnNpdHkgb2YgT3VsdSwgT3VsdSwgRmlubGFuZC4mI3hE
O0NoaWxkcmVuJmFwb3M7cyBIb3NwaXRhbCwgVW5pdmVyc2l0eSBvZiBIZWxzaW5raSBhbmQgSGVs
c2lua2kgVW5pdmVyc2l0eSBIb3NwaXRhbCwgSGVsc2lua2ksIEZpbmxhbmQuJiN4RDtEZXBhcnRt
ZW50IG9mIFBlZGlhdHJpY3MsIFRhbXBlcmUgVW5pdmVyc2l0eSBIb3NwaXRhbCwgVGFtcGVyZSwg
RmlubGFuZC4mI3hEO0ZvbGtow6Rsc2FuIFJlc2VhcmNoIENlbnRyZSwgSGVsc2lua2ksIEZpbmxh
bmQuJiN4RDtDbGluaWNhbCBNaWNyb2Jpb2xvZ3ksIFR1cmt1IFVuaXZlcnNpdHkgSG9zcGl0YWws
IFR1cmt1LCBGaW5sYW5kLiYjeEQ7S2luZyZhcG9zO3MgSGVhbHRoIFBhcnRuZXJzIEluc3RpdHV0
ZSBvZiBEaWFiZXRlcywgRW5kb2NyaW5vbG9neSBhbmQgT2Jlc2l0eSwgTG9uZG9uLCBVSy48L2F1
dGgtYWRkcmVzcz48dGl0bGVzPjx0aXRsZT5DaXJjdWxhdGluZyDOsiBjZWxsLXNwZWNpZmljIENE
OCgrKSBUIGNlbGxzIHJlc3RyaWN0ZWQgYnkgaGlnaC1yaXNrIEhMQSBjbGFzcyBJIG1vbGVjdWxl
cyBzaG93IGFudGlnZW4gZXhwZXJpZW5jZSBpbiBjaGlsZHJlbiB3aXRoIGFuZCBhdCByaXNrIG9m
IHR5cGUgMSBkaWFiZXRlczwvdGl0bGU+PHNlY29uZGFyeS10aXRsZT5DbGluIEV4cCBJbW11bm9s
PC9zZWNvbmRhcnktdGl0bGU+PGFsdC10aXRsZT5DbGluaWNhbCBhbmQgZXhwZXJpbWVudGFsIGlt
bXVub2xvZ3k8L2FsdC10aXRsZT48L3RpdGxlcz48cGVyaW9kaWNhbD48ZnVsbC10aXRsZT5DbGlu
IEV4cCBJbW11bm9sPC9mdWxsLXRpdGxlPjxhYmJyLTE+Q2xpbmljYWwgYW5kIGV4cGVyaW1lbnRh
bCBpbW11bm9sb2d5PC9hYmJyLTE+PC9wZXJpb2RpY2FsPjxhbHQtcGVyaW9kaWNhbD48ZnVsbC10
aXRsZT5DbGluIEV4cCBJbW11bm9sPC9mdWxsLXRpdGxlPjxhYmJyLTE+Q2xpbmljYWwgYW5kIGV4
cGVyaW1lbnRhbCBpbW11bm9sb2d5PC9hYmJyLTE+PC9hbHQtcGVyaW9kaWNhbD48cGFnZXM+MjYz
LTI3NzwvcGFnZXM+PHZvbHVtZT4xOTk8L3ZvbHVtZT48bnVtYmVyPjM8L251bWJlcj48ZWRpdGlv
bj4yMDE5LzEwLzMwPC9lZGl0aW9uPjxrZXl3b3Jkcz48a2V5d29yZD5BdXRvaW1tdW5pdHkvaW1t
dW5vbG9neTwva2V5d29yZD48a2V5d29yZD5DRDgtUG9zaXRpdmUgVC1MeW1waG9jeXRlcy8qaW1t
dW5vbG9neS9tZXRhYm9saXNtPC9rZXl3b3JkPjxrZXl3b3JkPkNoaWxkPC9rZXl3b3JkPjxrZXl3
b3JkPkNoaWxkLCBQcmVzY2hvb2w8L2tleXdvcmQ+PGtleXdvcmQ+RGlhYmV0ZXMgTWVsbGl0dXMs
IFR5cGUgMS9ibG9vZC8qaW1tdW5vbG9neS9tZXRhYm9saXNtPC9rZXl3b3JkPjxrZXl3b3JkPkZl
bWFsZTwva2V5d29yZD48a2V5d29yZD5ITEEtQTI0IEFudGlnZW4vaW1tdW5vbG9neS9tZXRhYm9s
aXNtPC9rZXl3b3JkPjxrZXl3b3JkPkhMQS1CIEFudGlnZW5zL2ltbXVub2xvZ3kvbWV0YWJvbGlz
bTwva2V5d29yZD48a2V5d29yZD5IaXN0b2NvbXBhdGliaWxpdHkgQW50aWdlbnMgQ2xhc3MgSS8q
aW1tdW5vbG9neS9tZXRhYm9saXNtPC9rZXl3b3JkPjxrZXl3b3JkPkh1bWFuczwva2V5d29yZD48
a2V5d29yZD5JbmZhbnQ8L2tleXdvcmQ+PGtleXdvcmQ+SW5zdWxpbi9pbW11bm9sb2d5L21ldGFi
b2xpc208L2tleXdvcmQ+PGtleXdvcmQ+SW5zdWxpbi1TZWNyZXRpbmcgQ2VsbHMvKmltbXVub2xv
Z3kvbWV0YWJvbGlzbTwva2V5d29yZD48a2V5d29yZD5NYWxlPC9rZXl3b3JkPjxrZXl3b3JkPlBy
b3RlaW4gUHJlY3Vyc29ycy9pbW11bm9sb2d5L21ldGFib2xpc208L2tleXdvcmQ+PGtleXdvcmQ+
UmlzayBGYWN0b3JzPC9rZXl3b3JkPjxrZXl3b3JkPkhsYS1hKjI0PC9rZXl3b3JkPjxrZXl3b3Jk
PkhsYS1iKjM5PC9rZXl3b3JkPjxrZXl3b3JkPkNEOCsgVCBjZWxsczwva2V5d29yZD48a2V5d29y
ZD50eXBlIDEgZGlhYmV0ZXM8L2tleXdvcmQ+PC9rZXl3b3Jkcz48ZGF0ZXM+PHllYXI+MjAyMDwv
eWVhcj48cHViLWRhdGVzPjxkYXRlPk1hcjwvZGF0ZT48L3B1Yi1kYXRlcz48L2RhdGVzPjxpc2Ju
PjAwMDktOTEwNCAoUHJpbnQpJiN4RDswMDA5LTkxMDQ8L2lzYm4+PGFjY2Vzc2lvbi1udW0+MzE2
NjA1ODI8L2FjY2Vzc2lvbi1udW0+PHVybHM+PC91cmxzPjxjdXN0b20yPlBNQzcwMDgyMjI8L2N1
c3RvbTI+PGVsZWN0cm9uaWMtcmVzb3VyY2UtbnVtPjEwLjExMTEvY2VpLjEzMzkxPC9lbGVjdHJv
bmljLXJlc291cmNlLW51bT48cmVtb3RlLWRhdGFiYXNlLXByb3ZpZGVyPk5MTTwvcmVtb3RlLWRh
dGFiYXNlLXByb3ZpZGVyPjxsYW5ndWFnZT5lbmc8L2xhbmd1YWdlPjwvcmVjb3JkPjwvQ2l0ZT48
Q2l0ZT48QXV0aG9yPlNjaGxvc3M8L0F1dGhvcj48WWVhcj4yMDE4PC9ZZWFyPjxSZWNOdW0+MjY2
NTwvUmVjTnVtPjxyZWNvcmQ+PHJlYy1udW1iZXI+MjY2NTwvcmVjLW51bWJlcj48Zm9yZWlnbi1r
ZXlzPjxrZXkgYXBwPSJFTiIgZGItaWQ9ImRkemZyZTVzdzlkcmY0ZWZ2emhwdzlmZDUyemR2ZWFl
eDIweCIgdGltZXN0YW1wPSIxNzUxNjU5MDE1Ij4yNjY1PC9rZXk+PC9mb3JlaWduLWtleXM+PHJl
Zi10eXBlIG5hbWU9IkpvdXJuYWwgQXJ0aWNsZSI+MTc8L3JlZi10eXBlPjxjb250cmlidXRvcnM+
PGF1dGhvcnM+PGF1dGhvcj5TY2hsb3NzLCBKLjwvYXV0aG9yPjxhdXRob3I+QWxpLCBSLjwvYXV0
aG9yPjxhdXRob3I+UmFjaW5lLCBKLiBKLjwvYXV0aG9yPjxhdXRob3I+Q2hhcG1hbiwgSC4gRC48
L2F1dGhvcj48YXV0aG9yPlNlcnJlemUsIEQuIFYuPC9hdXRob3I+PGF1dGhvcj5EaUxvcmVuem8s
IFQuIFAuPC9hdXRob3I+PC9hdXRob3JzPjwvY29udHJpYnV0b3JzPjxhdXRoLWFkZHJlc3M+RGVw
YXJ0bWVudCBvZiBNaWNyb2Jpb2xvZ3kgYW5kIEltbXVub2xvZ3ksIEFsYmVydCBFaW5zdGVpbiBD
b2xsZWdlIG9mIE1lZGljaW5lLCBCcm9ueCwgTlkgMTA0NjEuJiN4RDtUaGUgSmFja3NvbiBMYWJv
cmF0b3J5LCBCYXIgSGFyYm9yLCBNRSAwNDYwOTsgYW5kLiYjeEQ7RGVwYXJ0bWVudCBvZiBNaWNy
b2Jpb2xvZ3kgYW5kIEltbXVub2xvZ3ksIEFsYmVydCBFaW5zdGVpbiBDb2xsZWdlIG9mIE1lZGlj
aW5lLCBCcm9ueCwgTlkgMTA0NjE7IHRlcmVzYS5kaWxvcmVuem9AZWluc3RlaW4ueXUuZWR1LiYj
eEQ7RGl2aXNpb24gb2YgRW5kb2NyaW5vbG9neSBhbmQgRGlhYmV0ZXMsIERlcGFydG1lbnQgb2Yg
TWVkaWNpbmUsIEFsYmVydCBFaW5zdGVpbiBDb2xsZWdlIG9mIE1lZGljaW5lLCBCcm9ueCwgTlkg
MTA0NjEuPC9hdXRoLWFkZHJlc3M+PHRpdGxlcz48dGl0bGU+SExBLUIqMzk6MDYgRWZmaWNpZW50
bHkgTWVkaWF0ZXMgVHlwZSAxIERpYWJldGVzIGluIGEgTW91c2UgTW9kZWwgSW5jb3Jwb3JhdGlu
ZyBSZWR1Y2VkIFRoeW1pYyBJbnN1bGluIEV4cHJlc3Npb248L3RpdGxlPjxzZWNvbmRhcnktdGl0
bGU+SiBJbW11bm9sPC9zZWNvbmRhcnktdGl0bGU+PGFsdC10aXRsZT5Kb3VybmFsIG9mIGltbXVu
b2xvZ3kgKEJhbHRpbW9yZSwgTWQuIDogMTk1MCk8L2FsdC10aXRsZT48L3RpdGxlcz48cGVyaW9k
aWNhbD48ZnVsbC10aXRsZT5KIEltbXVub2w8L2Z1bGwtdGl0bGU+PC9wZXJpb2RpY2FsPjxwYWdl
cz4zMzUzLTMzNjM8L3BhZ2VzPjx2b2x1bWU+MjAwPC92b2x1bWU+PG51bWJlcj4xMDwvbnVtYmVy
PjxlZGl0aW9uPjIwMTgvMDQvMTE8L2VkaXRpb24+PGtleXdvcmRzPjxrZXl3b3JkPkFsbGVsZXM8
L2tleXdvcmQ+PGtleXdvcmQ+QW5pbWFsczwva2V5d29yZD48a2V5d29yZD5DRDgtUG9zaXRpdmUg
VC1MeW1waG9jeXRlcy9tZXRhYm9saXNtPC9rZXl3b3JkPjxrZXl3b3JkPkRpYWJldGVzIE1lbGxp
dHVzLCBUeXBlIDEvKmdlbmV0aWNzL21ldGFib2xpc208L2tleXdvcmQ+PGtleXdvcmQ+RGlzZWFz
ZSBNb2RlbHMsIEFuaW1hbDwva2V5d29yZD48a2V5d29yZD5HZW5lcywgTUhDIENsYXNzIEkvZ2Vu
ZXRpY3M8L2tleXdvcmQ+PGtleXdvcmQ+SExBLUEyIEFudGlnZW4vZ2VuZXRpY3M8L2tleXdvcmQ+
PGtleXdvcmQ+SExBLUIgQW50aWdlbnMvKmdlbmV0aWNzPC9rZXl3b3JkPjxrZXl3b3JkPkluc3Vs
aW4vKmdlbmV0aWNzPC9rZXl3b3JkPjxrZXl3b3JkPkluc3VsaW4tU2VjcmV0aW5nIENlbGxzL21l
dGFib2xpc208L2tleXdvcmQ+PGtleXdvcmQ+TWljZTwva2V5d29yZD48a2V5d29yZD5NaWNlLCBJ
bmJyZWQgTk9EPC9rZXl3b3JkPjxrZXl3b3JkPk1pY2UsIFRyYW5zZ2VuaWM8L2tleXdvcmQ+PGtl
eXdvcmQ+VGh5bXVzIEdsYW5kLyptZXRhYm9saXNtPC9rZXl3b3JkPjwva2V5d29yZHM+PGRhdGVz
Pjx5ZWFyPjIwMTg8L3llYXI+PHB1Yi1kYXRlcz48ZGF0ZT5NYXkgMTU8L2RhdGU+PC9wdWItZGF0
ZXM+PC9kYXRlcz48aXNibj4wMDIyLTE3NjcgKFByaW50KSYjeEQ7MDAyMi0xNzY3PC9pc2JuPjxh
Y2Nlc3Npb24tbnVtPjI5NjMyMTQ0PC9hY2Nlc3Npb24tbnVtPjx1cmxzPjwvdXJscz48Y3VzdG9t
Mj5QTUM1OTQwNTU3PC9jdXN0b20yPjxjdXN0b202Pk5JSE1TOTUyMTc5PC9jdXN0b202PjxlbGVj
dHJvbmljLXJlc291cmNlLW51bT4xMC40MDQ5L2ppbW11bm9sLjE3MDE2NTI8L2VsZWN0cm9uaWMt
cmVzb3VyY2UtbnVtPjxyZW1vdGUtZGF0YWJhc2UtcHJvdmlkZXI+TkxNPC9yZW1vdGUtZGF0YWJh
c2UtcHJvdmlkZXI+PGxhbmd1YWdlPmVuZzwvbGFuZ3VhZ2U+PC9yZWNvcmQ+PC9DaXRlPjwvRW5k
Tm90ZT5=
</w:fldData>
        </w:fldChar>
      </w:r>
      <w:r w:rsidR="001A2645" w:rsidRPr="0095592C">
        <w:instrText xml:space="preserve"> ADDIN EN.CITE </w:instrText>
      </w:r>
      <w:r w:rsidR="001A2645" w:rsidRPr="0095592C">
        <w:fldChar w:fldCharType="begin">
          <w:fldData xml:space="preserve">PEVuZE5vdGU+PENpdGU+PEF1dGhvcj5ZZW88L0F1dGhvcj48WWVhcj4yMDIwPC9ZZWFyPjxSZWNO
dW0+MjYwNDwvUmVjTnVtPjxEaXNwbGF5VGV4dD48c3R5bGUgZmFjZT0ic3VwZXJzY3JpcHQiPjQs
MTg8L3N0eWxlPjwvRGlzcGxheVRleHQ+PHJlY29yZD48cmVjLW51bWJlcj4yNjA0PC9yZWMtbnVt
YmVyPjxmb3JlaWduLWtleXM+PGtleSBhcHA9IkVOIiBkYi1pZD0iZGR6ZnJlNXN3OWRyZjRlZnZ6
aHB3OWZkNTJ6ZHZlYWV4MjB4IiB0aW1lc3RhbXA9IjE3NTE0MDk0NjIiPjI2MDQ8L2tleT48L2Zv
cmVpZ24ta2V5cz48cmVmLXR5cGUgbmFtZT0iSm91cm5hbCBBcnRpY2xlIj4xNzwvcmVmLXR5cGU+
PGNvbnRyaWJ1dG9ycz48YXV0aG9ycz48YXV0aG9yPlllbywgTC48L2F1dGhvcj48YXV0aG9yPlB1
am9sLUF1dG9uZWxsLCBJLjwvYXV0aG9yPjxhdXRob3I+QmFwdGlzdGEsIFIuPC9hdXRob3I+PGF1
dGhvcj5FaWNobWFubiwgTS48L2F1dGhvcj48YXV0aG9yPktyb25lbmJlcmctVmVyc3RlZWcsIEQu
PC9hdXRob3I+PGF1dGhvcj5IZWNrLCBTLjwvYXV0aG9yPjxhdXRob3I+RG9sdG9uLCBHLjwvYXV0
aG9yPjxhdXRob3I+U2V3ZWxsLCBBLiBLLjwvYXV0aG9yPjxhdXRob3I+SMOkcmvDtm5lbiwgVC48
L2F1dGhvcj48YXV0aG9yPk1pa2ssIE0uIEwuPC9hdXRob3I+PGF1dGhvcj5Ub3BwYXJpLCBKLjwv
YXV0aG9yPjxhdXRob3I+VmVpam9sYSwgUi48L2F1dGhvcj48YXV0aG9yPktuaXAsIE0uPC9hdXRo
b3I+PGF1dGhvcj5JbG9uZW4sIEouPC9hdXRob3I+PGF1dGhvcj5QZWFrbWFuLCBNLjwvYXV0aG9y
PjwvYXV0aG9ycz48L2NvbnRyaWJ1dG9ycz48YXV0aC1hZGRyZXNzPkRlcGFydG1lbnQgb2YgSW1t
dW5vYmlvbG9neSwgRmFjdWx0eSBvZiBMaWZlIFNjaWVuY2VzIGFuZCBNZWRpY2luZSwgS2luZyZh
cG9zO3MgQ29sbGVnZSBMb25kb24sIExvbmRvbiwgVUsuJiN4RDtOYXRpb25hbCBJbnN0aXR1dGUg
b2YgSGVhbHRoIFJlc2VhcmNoIEJpb21lZGljYWwgUmVzZWFyY2ggQ2VudHJlIGF0IEd1eSZhcG9z
O3MgYW5kIFN0IFRob21hcyZhcG9zOyBIb3NwaXRhbCBhbmQgS2luZyZhcG9zO3MgQ29sbGVnZSBM
b25kb24sIExvbmRvbiwgVUsuJiN4RDtEaXZpc2lvbiBvZiBJbmZlY3Rpb24gYW5kIEltbXVuaXR5
LCBTY2hvb2wgb2YgTWVkaWNpbmUgYW5kIFN5c3RlbXMgSW1tdW5pdHkgUmVzZWFyY2ggSW5zdGl0
dXRlLCBDYXJkaWZmIFVuaXZlcnNpdHksIENhcmRpZmYsIFVLLiYjeEQ7UmVzZWFyY2ggUHJvZ3Jh
bSBmb3IgQ2xpbmljYWwgYW5kIE1vbGVjdWxhciBNZXRhYm9saXNtLCBGYWN1bHR5IG9mIE1lZGlj
aW5lLCBVbml2ZXJzaXR5IG9mIEhlbHNpbmtpLCBIZWxzaW5raSwgRmlubGFuZC4mI3hEO0ltbXVu
b2dlbmV0aWNzIExhYm9yYXRvcnksIEluc3RpdHV0ZSBvZiBCaW9tZWRpY2luZSwgVW5pdmVyc2l0
eSBvZiBUdXJrdSwgVHVya3UsIEZpbmxhbmQuJiN4RDtEZXBhcnRtZW50IG9mIFBhZWRpYXRyaWNz
LCBVbml2ZXJzaXR5IG9mIFR1cmt1IGFuZCBUdXJrdSBVbml2ZXJzaXR5IEhvc3BpdGFsLCBUdXJr
dSwgRmlubGFuZC4mI3hEO0luc3RpdHV0ZSBvZiBCaW9tZWRpY2luZSwgUmVzZWFyY2ggQ2VudHJl
IGZvciBJbnRlZ3JhdGl2ZSBQaHlzaW9sb2d5IGFuZCBQaGFybWFjb2xvZ3ksIFVuaXZlcnNpdHkg
b2YgVHVya3UsIFR1cmt1LCBGaW5sYW5kLiYjeEQ7RGVwYXJ0bWVudCBvZiBQYWVkaWF0cmljcywg
UEVERUdPIFJlc2VhcmNoIFVuaXQsIE1lZGljYWwgUmVzZWFyY2ggQ2VudHJlLCBPdWx1IFVuaXZl
cnNpdHkgSG9zcGl0YWwgYW5kIFVuaXZlcnNpdHkgb2YgT3VsdSwgT3VsdSwgRmlubGFuZC4mI3hE
O0NoaWxkcmVuJmFwb3M7cyBIb3NwaXRhbCwgVW5pdmVyc2l0eSBvZiBIZWxzaW5raSBhbmQgSGVs
c2lua2kgVW5pdmVyc2l0eSBIb3NwaXRhbCwgSGVsc2lua2ksIEZpbmxhbmQuJiN4RDtEZXBhcnRt
ZW50IG9mIFBlZGlhdHJpY3MsIFRhbXBlcmUgVW5pdmVyc2l0eSBIb3NwaXRhbCwgVGFtcGVyZSwg
RmlubGFuZC4mI3hEO0ZvbGtow6Rsc2FuIFJlc2VhcmNoIENlbnRyZSwgSGVsc2lua2ksIEZpbmxh
bmQuJiN4RDtDbGluaWNhbCBNaWNyb2Jpb2xvZ3ksIFR1cmt1IFVuaXZlcnNpdHkgSG9zcGl0YWws
IFR1cmt1LCBGaW5sYW5kLiYjeEQ7S2luZyZhcG9zO3MgSGVhbHRoIFBhcnRuZXJzIEluc3RpdHV0
ZSBvZiBEaWFiZXRlcywgRW5kb2NyaW5vbG9neSBhbmQgT2Jlc2l0eSwgTG9uZG9uLCBVSy48L2F1
dGgtYWRkcmVzcz48dGl0bGVzPjx0aXRsZT5DaXJjdWxhdGluZyDOsiBjZWxsLXNwZWNpZmljIENE
OCgrKSBUIGNlbGxzIHJlc3RyaWN0ZWQgYnkgaGlnaC1yaXNrIEhMQSBjbGFzcyBJIG1vbGVjdWxl
cyBzaG93IGFudGlnZW4gZXhwZXJpZW5jZSBpbiBjaGlsZHJlbiB3aXRoIGFuZCBhdCByaXNrIG9m
IHR5cGUgMSBkaWFiZXRlczwvdGl0bGU+PHNlY29uZGFyeS10aXRsZT5DbGluIEV4cCBJbW11bm9s
PC9zZWNvbmRhcnktdGl0bGU+PGFsdC10aXRsZT5DbGluaWNhbCBhbmQgZXhwZXJpbWVudGFsIGlt
bXVub2xvZ3k8L2FsdC10aXRsZT48L3RpdGxlcz48cGVyaW9kaWNhbD48ZnVsbC10aXRsZT5DbGlu
IEV4cCBJbW11bm9sPC9mdWxsLXRpdGxlPjxhYmJyLTE+Q2xpbmljYWwgYW5kIGV4cGVyaW1lbnRh
bCBpbW11bm9sb2d5PC9hYmJyLTE+PC9wZXJpb2RpY2FsPjxhbHQtcGVyaW9kaWNhbD48ZnVsbC10
aXRsZT5DbGluIEV4cCBJbW11bm9sPC9mdWxsLXRpdGxlPjxhYmJyLTE+Q2xpbmljYWwgYW5kIGV4
cGVyaW1lbnRhbCBpbW11bm9sb2d5PC9hYmJyLTE+PC9hbHQtcGVyaW9kaWNhbD48cGFnZXM+MjYz
LTI3NzwvcGFnZXM+PHZvbHVtZT4xOTk8L3ZvbHVtZT48bnVtYmVyPjM8L251bWJlcj48ZWRpdGlv
bj4yMDE5LzEwLzMwPC9lZGl0aW9uPjxrZXl3b3Jkcz48a2V5d29yZD5BdXRvaW1tdW5pdHkvaW1t
dW5vbG9neTwva2V5d29yZD48a2V5d29yZD5DRDgtUG9zaXRpdmUgVC1MeW1waG9jeXRlcy8qaW1t
dW5vbG9neS9tZXRhYm9saXNtPC9rZXl3b3JkPjxrZXl3b3JkPkNoaWxkPC9rZXl3b3JkPjxrZXl3
b3JkPkNoaWxkLCBQcmVzY2hvb2w8L2tleXdvcmQ+PGtleXdvcmQ+RGlhYmV0ZXMgTWVsbGl0dXMs
IFR5cGUgMS9ibG9vZC8qaW1tdW5vbG9neS9tZXRhYm9saXNtPC9rZXl3b3JkPjxrZXl3b3JkPkZl
bWFsZTwva2V5d29yZD48a2V5d29yZD5ITEEtQTI0IEFudGlnZW4vaW1tdW5vbG9neS9tZXRhYm9s
aXNtPC9rZXl3b3JkPjxrZXl3b3JkPkhMQS1CIEFudGlnZW5zL2ltbXVub2xvZ3kvbWV0YWJvbGlz
bTwva2V5d29yZD48a2V5d29yZD5IaXN0b2NvbXBhdGliaWxpdHkgQW50aWdlbnMgQ2xhc3MgSS8q
aW1tdW5vbG9neS9tZXRhYm9saXNtPC9rZXl3b3JkPjxrZXl3b3JkPkh1bWFuczwva2V5d29yZD48
a2V5d29yZD5JbmZhbnQ8L2tleXdvcmQ+PGtleXdvcmQ+SW5zdWxpbi9pbW11bm9sb2d5L21ldGFi
b2xpc208L2tleXdvcmQ+PGtleXdvcmQ+SW5zdWxpbi1TZWNyZXRpbmcgQ2VsbHMvKmltbXVub2xv
Z3kvbWV0YWJvbGlzbTwva2V5d29yZD48a2V5d29yZD5NYWxlPC9rZXl3b3JkPjxrZXl3b3JkPlBy
b3RlaW4gUHJlY3Vyc29ycy9pbW11bm9sb2d5L21ldGFib2xpc208L2tleXdvcmQ+PGtleXdvcmQ+
UmlzayBGYWN0b3JzPC9rZXl3b3JkPjxrZXl3b3JkPkhsYS1hKjI0PC9rZXl3b3JkPjxrZXl3b3Jk
PkhsYS1iKjM5PC9rZXl3b3JkPjxrZXl3b3JkPkNEOCsgVCBjZWxsczwva2V5d29yZD48a2V5d29y
ZD50eXBlIDEgZGlhYmV0ZXM8L2tleXdvcmQ+PC9rZXl3b3Jkcz48ZGF0ZXM+PHllYXI+MjAyMDwv
eWVhcj48cHViLWRhdGVzPjxkYXRlPk1hcjwvZGF0ZT48L3B1Yi1kYXRlcz48L2RhdGVzPjxpc2Ju
PjAwMDktOTEwNCAoUHJpbnQpJiN4RDswMDA5LTkxMDQ8L2lzYm4+PGFjY2Vzc2lvbi1udW0+MzE2
NjA1ODI8L2FjY2Vzc2lvbi1udW0+PHVybHM+PC91cmxzPjxjdXN0b20yPlBNQzcwMDgyMjI8L2N1
c3RvbTI+PGVsZWN0cm9uaWMtcmVzb3VyY2UtbnVtPjEwLjExMTEvY2VpLjEzMzkxPC9lbGVjdHJv
bmljLXJlc291cmNlLW51bT48cmVtb3RlLWRhdGFiYXNlLXByb3ZpZGVyPk5MTTwvcmVtb3RlLWRh
dGFiYXNlLXByb3ZpZGVyPjxsYW5ndWFnZT5lbmc8L2xhbmd1YWdlPjwvcmVjb3JkPjwvQ2l0ZT48
Q2l0ZT48QXV0aG9yPlNjaGxvc3M8L0F1dGhvcj48WWVhcj4yMDE4PC9ZZWFyPjxSZWNOdW0+MjY2
NTwvUmVjTnVtPjxyZWNvcmQ+PHJlYy1udW1iZXI+MjY2NTwvcmVjLW51bWJlcj48Zm9yZWlnbi1r
ZXlzPjxrZXkgYXBwPSJFTiIgZGItaWQ9ImRkemZyZTVzdzlkcmY0ZWZ2emhwdzlmZDUyemR2ZWFl
eDIweCIgdGltZXN0YW1wPSIxNzUxNjU5MDE1Ij4yNjY1PC9rZXk+PC9mb3JlaWduLWtleXM+PHJl
Zi10eXBlIG5hbWU9IkpvdXJuYWwgQXJ0aWNsZSI+MTc8L3JlZi10eXBlPjxjb250cmlidXRvcnM+
PGF1dGhvcnM+PGF1dGhvcj5TY2hsb3NzLCBKLjwvYXV0aG9yPjxhdXRob3I+QWxpLCBSLjwvYXV0
aG9yPjxhdXRob3I+UmFjaW5lLCBKLiBKLjwvYXV0aG9yPjxhdXRob3I+Q2hhcG1hbiwgSC4gRC48
L2F1dGhvcj48YXV0aG9yPlNlcnJlemUsIEQuIFYuPC9hdXRob3I+PGF1dGhvcj5EaUxvcmVuem8s
IFQuIFAuPC9hdXRob3I+PC9hdXRob3JzPjwvY29udHJpYnV0b3JzPjxhdXRoLWFkZHJlc3M+RGVw
YXJ0bWVudCBvZiBNaWNyb2Jpb2xvZ3kgYW5kIEltbXVub2xvZ3ksIEFsYmVydCBFaW5zdGVpbiBD
b2xsZWdlIG9mIE1lZGljaW5lLCBCcm9ueCwgTlkgMTA0NjEuJiN4RDtUaGUgSmFja3NvbiBMYWJv
cmF0b3J5LCBCYXIgSGFyYm9yLCBNRSAwNDYwOTsgYW5kLiYjeEQ7RGVwYXJ0bWVudCBvZiBNaWNy
b2Jpb2xvZ3kgYW5kIEltbXVub2xvZ3ksIEFsYmVydCBFaW5zdGVpbiBDb2xsZWdlIG9mIE1lZGlj
aW5lLCBCcm9ueCwgTlkgMTA0NjE7IHRlcmVzYS5kaWxvcmVuem9AZWluc3RlaW4ueXUuZWR1LiYj
eEQ7RGl2aXNpb24gb2YgRW5kb2NyaW5vbG9neSBhbmQgRGlhYmV0ZXMsIERlcGFydG1lbnQgb2Yg
TWVkaWNpbmUsIEFsYmVydCBFaW5zdGVpbiBDb2xsZWdlIG9mIE1lZGljaW5lLCBCcm9ueCwgTlkg
MTA0NjEuPC9hdXRoLWFkZHJlc3M+PHRpdGxlcz48dGl0bGU+SExBLUIqMzk6MDYgRWZmaWNpZW50
bHkgTWVkaWF0ZXMgVHlwZSAxIERpYWJldGVzIGluIGEgTW91c2UgTW9kZWwgSW5jb3Jwb3JhdGlu
ZyBSZWR1Y2VkIFRoeW1pYyBJbnN1bGluIEV4cHJlc3Npb248L3RpdGxlPjxzZWNvbmRhcnktdGl0
bGU+SiBJbW11bm9sPC9zZWNvbmRhcnktdGl0bGU+PGFsdC10aXRsZT5Kb3VybmFsIG9mIGltbXVu
b2xvZ3kgKEJhbHRpbW9yZSwgTWQuIDogMTk1MCk8L2FsdC10aXRsZT48L3RpdGxlcz48cGVyaW9k
aWNhbD48ZnVsbC10aXRsZT5KIEltbXVub2w8L2Z1bGwtdGl0bGU+PC9wZXJpb2RpY2FsPjxwYWdl
cz4zMzUzLTMzNjM8L3BhZ2VzPjx2b2x1bWU+MjAwPC92b2x1bWU+PG51bWJlcj4xMDwvbnVtYmVy
PjxlZGl0aW9uPjIwMTgvMDQvMTE8L2VkaXRpb24+PGtleXdvcmRzPjxrZXl3b3JkPkFsbGVsZXM8
L2tleXdvcmQ+PGtleXdvcmQ+QW5pbWFsczwva2V5d29yZD48a2V5d29yZD5DRDgtUG9zaXRpdmUg
VC1MeW1waG9jeXRlcy9tZXRhYm9saXNtPC9rZXl3b3JkPjxrZXl3b3JkPkRpYWJldGVzIE1lbGxp
dHVzLCBUeXBlIDEvKmdlbmV0aWNzL21ldGFib2xpc208L2tleXdvcmQ+PGtleXdvcmQ+RGlzZWFz
ZSBNb2RlbHMsIEFuaW1hbDwva2V5d29yZD48a2V5d29yZD5HZW5lcywgTUhDIENsYXNzIEkvZ2Vu
ZXRpY3M8L2tleXdvcmQ+PGtleXdvcmQ+SExBLUEyIEFudGlnZW4vZ2VuZXRpY3M8L2tleXdvcmQ+
PGtleXdvcmQ+SExBLUIgQW50aWdlbnMvKmdlbmV0aWNzPC9rZXl3b3JkPjxrZXl3b3JkPkluc3Vs
aW4vKmdlbmV0aWNzPC9rZXl3b3JkPjxrZXl3b3JkPkluc3VsaW4tU2VjcmV0aW5nIENlbGxzL21l
dGFib2xpc208L2tleXdvcmQ+PGtleXdvcmQ+TWljZTwva2V5d29yZD48a2V5d29yZD5NaWNlLCBJ
bmJyZWQgTk9EPC9rZXl3b3JkPjxrZXl3b3JkPk1pY2UsIFRyYW5zZ2VuaWM8L2tleXdvcmQ+PGtl
eXdvcmQ+VGh5bXVzIEdsYW5kLyptZXRhYm9saXNtPC9rZXl3b3JkPjwva2V5d29yZHM+PGRhdGVz
Pjx5ZWFyPjIwMTg8L3llYXI+PHB1Yi1kYXRlcz48ZGF0ZT5NYXkgMTU8L2RhdGU+PC9wdWItZGF0
ZXM+PC9kYXRlcz48aXNibj4wMDIyLTE3NjcgKFByaW50KSYjeEQ7MDAyMi0xNzY3PC9pc2JuPjxh
Y2Nlc3Npb24tbnVtPjI5NjMyMTQ0PC9hY2Nlc3Npb24tbnVtPjx1cmxzPjwvdXJscz48Y3VzdG9t
Mj5QTUM1OTQwNTU3PC9jdXN0b20yPjxjdXN0b202Pk5JSE1TOTUyMTc5PC9jdXN0b202PjxlbGVj
dHJvbmljLXJlc291cmNlLW51bT4xMC40MDQ5L2ppbW11bm9sLjE3MDE2NTI8L2VsZWN0cm9uaWMt
cmVzb3VyY2UtbnVtPjxyZW1vdGUtZGF0YWJhc2UtcHJvdmlkZXI+TkxNPC9yZW1vdGUtZGF0YWJh
c2UtcHJvdmlkZXI+PGxhbmd1YWdlPmVuZzwvbGFuZ3VhZ2U+PC9yZWNvcmQ+PC9DaXRlPjwvRW5k
Tm90ZT5=
</w:fldData>
        </w:fldChar>
      </w:r>
      <w:r w:rsidR="001A2645" w:rsidRPr="0095592C">
        <w:instrText xml:space="preserve"> ADDIN EN.CITE.DATA </w:instrText>
      </w:r>
      <w:r w:rsidR="001A2645" w:rsidRPr="0095592C">
        <w:fldChar w:fldCharType="end"/>
      </w:r>
      <w:r w:rsidR="008371FB" w:rsidRPr="0095592C">
        <w:fldChar w:fldCharType="separate"/>
      </w:r>
      <w:r w:rsidR="001A2645" w:rsidRPr="0095592C">
        <w:rPr>
          <w:noProof/>
          <w:vertAlign w:val="superscript"/>
        </w:rPr>
        <w:t>4,18</w:t>
      </w:r>
      <w:r w:rsidR="008371FB" w:rsidRPr="0095592C">
        <w:fldChar w:fldCharType="end"/>
      </w:r>
      <w:r w:rsidR="008371FB" w:rsidRPr="0095592C">
        <w:t xml:space="preserve">. Intrinsic androgen receptor signaling in CD8⁺ T cells represses effector cytokine IFN-γ via direct AR binding to the </w:t>
      </w:r>
      <w:r w:rsidR="008371FB" w:rsidRPr="0095592C">
        <w:rPr>
          <w:i/>
          <w:iCs/>
        </w:rPr>
        <w:t>IFNG</w:t>
      </w:r>
      <w:r w:rsidR="008371FB" w:rsidRPr="0095592C">
        <w:t xml:space="preserve"> locus and promotes an exhaustion-like phenotype with elevated programmed death-1 (PD-1), thereby restraining cytotoxic function in males</w:t>
      </w:r>
      <w:r w:rsidR="008371FB" w:rsidRPr="0095592C">
        <w:fldChar w:fldCharType="begin">
          <w:fldData xml:space="preserve">PEVuZE5vdGU+PENpdGU+PEF1dGhvcj5Ld29uPC9BdXRob3I+PFllYXI+MjAyMjwvWWVhcj48UmVj
TnVtPjI0Nzk8L1JlY051bT48RGlzcGxheVRleHQ+PHN0eWxlIGZhY2U9InN1cGVyc2NyaXB0Ij41
LDE5PC9zdHlsZT48L0Rpc3BsYXlUZXh0PjxyZWNvcmQ+PHJlYy1udW1iZXI+MjQ3OTwvcmVjLW51
bWJlcj48Zm9yZWlnbi1rZXlzPjxrZXkgYXBwPSJFTiIgZGItaWQ9ImRkemZyZTVzdzlkcmY0ZWZ2
emhwdzlmZDUyemR2ZWFleDIweCIgdGltZXN0YW1wPSIxNzQ5OTIxNDY0Ij4yNDc5PC9rZXk+PC9m
b3JlaWduLWtleXM+PHJlZi10eXBlIG5hbWU9IkpvdXJuYWwgQXJ0aWNsZSI+MTc8L3JlZi10eXBl
Pjxjb250cmlidXRvcnM+PGF1dGhvcnM+PGF1dGhvcj5Ld29uLCBILjwvYXV0aG9yPjxhdXRob3I+
U2NoYWZlciwgSi4gTS48L2F1dGhvcj48YXV0aG9yPlNvbmcsIE4uIEouPC9hdXRob3I+PGF1dGhv
cj5LYW5la28sIFMuPC9hdXRob3I+PGF1dGhvcj5MaSwgQS48L2F1dGhvcj48YXV0aG9yPlhpYW8s
IFQuPC9hdXRob3I+PGF1dGhvcj5NYSwgQS48L2F1dGhvcj48YXV0aG9yPkFsbGVuLCBDLjwvYXV0
aG9yPjxhdXRob3I+RGFzLCBLLjwvYXV0aG9yPjxhdXRob3I+WmhvdSwgTC48L2F1dGhvcj48YXV0
aG9yPlJpZXNlbmJlcmcsIEIuPC9hdXRob3I+PGF1dGhvcj5DaGFuZywgWS48L2F1dGhvcj48YXV0
aG9yPldlbHRnZSwgUC48L2F1dGhvcj48YXV0aG9yPlZlbGVncmFraSwgTS48L2F1dGhvcj48YXV0
aG9yPk9oLCBELiBZLjwvYXV0aG9yPjxhdXRob3I+Rm9uZywgTC48L2F1dGhvcj48YXV0aG9yPk1h
LCBRLjwvYXV0aG9yPjxhdXRob3I+U3VuZGksIEQuPC9hdXRob3I+PGF1dGhvcj5DaHVuZywgRC48
L2F1dGhvcj48YXV0aG9yPkxpLCBYLjwvYXV0aG9yPjxhdXRob3I+TGksIFouPC9hdXRob3I+PC9h
dXRob3JzPjwvY29udHJpYnV0b3JzPjxhdXRoLWFkZHJlc3M+UGVsb3RvbmlhIEluc3RpdHV0ZSBm
b3IgSW1tdW5vLU9uY29sb2d5LCBPaGlvIFN0YXRlIFVuaXZlcnNpdHkgQ29tcHJlaGVuc2l2ZSBD
YW5jZXIgQ2VudGVyLUphbWVzLCBDb2x1bWJ1cywgT0ggNDMyMTAsIFVTQS4mI3hEO01lZGljYWwg
U2NpZW50aXN0IFRyYWluaW5nIFByb2dyYW0sIENvbGxlZ2Ugb2YgTWVkaWNpbmUsIE1lZGljYWwg
VW5pdmVyc2l0eSBvZiBTb3V0aCBDYXJvbGluYSwgQ2hhcmxlc3RvbiwgU0MgMjk0MjUsIFVTQS4m
I3hEO0RlcGFydG1lbnQgb2YgVXJvbG9neSwgQm9zdG9uIENoaWxkcmVuJmFwb3M7cyBIb3NwaXRh
bCwgSGFydmFyZCBNZWRpY2FsIFNjaG9vbCwgQm9zdG9uLCBNQSAwMjExNSwgVVNBLiYjeEQ7RGVw
YXJ0bWVudCBvZiBCaW9tZWRpY2FsIEluZm9ybWF0aWNzLCBPaGlvIFN0YXRlIFVuaXZlcnNpdHks
IENvbHVtYnVzLCBPSCA0MzIxMCwgVVNBLiYjeEQ7RGl2aXNpb24gb2YgSGVtYXRvbG9neS9PbmNv
bG9neSwgRGVwYXJ0bWVudCBvZiBNZWRpY2luZSwgVW5pdmVyc2l0eSBvZiBDYWxpZm9ybmlhLCBT
YW4gRnJhbmNpc2NvLCBTYW4gRnJhbmNpc2NvLCBDQSA5NDE0MywgVVNBLiYjeEQ7UGFya2VyIElu
c3RpdHV0ZSBmb3IgQ2FuY2VyIEltbXVub3RoZXJhcHksIFVuaXZlcnNpdHkgb2YgQ2FsaWZvcm5p
YSwgU2FuIEZyYW5jaXNjbywgU2FuIEZyYW5jaXNjbywgQ0EgOTQxNDMsIFVTQS4mI3hEO0RlcGFy
dG1lbnQgb2YgVXJvbG9neSwgT2hpbyBTdGF0ZSBVbml2ZXJzaXR5IENvbXByZWhlbnNpdmUgQ2Fu
Y2VyIENlbnRlciwgQ29sdW1idXMsIE9IIDQzMjEwLCBVU0EuJiN4RDtTYW11ZWwgT3NjaGluIENv
bXByZWhlbnNpdmUgQ2FuY2VyIEluc3RpdHV0ZSwgRGVwYXJ0bWVudHMgb2YgTWVkaWNpbmUgYW5k
IEJpb21lZGljYWwgU2NpZW5jZXMsIENlZGFycy1TaW5haSBNZWRpY2FsIENlbnRlciwgTG9zIEFu
Z2VsZXMsIENBIDkwMDQ4LCBVU0EuPC9hdXRoLWFkZHJlc3M+PHRpdGxlcz48dGl0bGU+QW5kcm9n
ZW4gY29uc3BpcmVzIHdpdGggdGhlIENEOCgrKSBUIGNlbGwgZXhoYXVzdGlvbiBwcm9ncmFtIGFu
ZCBjb250cmlidXRlcyB0byBzZXggYmlhcyBpbiBjYW5jZXI8L3RpdGxlPjxzZWNvbmRhcnktdGl0
bGU+U2NpIEltbXVub2w8L3NlY29uZGFyeS10aXRsZT48YWx0LXRpdGxlPlNjaWVuY2UgaW1tdW5v
bG9neTwvYWx0LXRpdGxlPjwvdGl0bGVzPjxhbHQtcGVyaW9kaWNhbD48ZnVsbC10aXRsZT5TY2ll
bmNlIGltbXVub2xvZ3k8L2Z1bGwtdGl0bGU+PC9hbHQtcGVyaW9kaWNhbD48cGFnZXM+ZWFicTI2
MzA8L3BhZ2VzPjx2b2x1bWU+Nzwvdm9sdW1lPjxudW1iZXI+NzM8L251bWJlcj48ZWRpdGlvbj4y
MDIyLzA0LzE1PC9lZGl0aW9uPjxrZXl3b3Jkcz48a2V5d29yZD5BbmRyb2dlbnM8L2tleXdvcmQ+
PGtleXdvcmQ+QW5pbWFsczwva2V5d29yZD48a2V5d29yZD4qQ0Q4LVBvc2l0aXZlIFQtTHltcGhv
Y3l0ZXM8L2tleXdvcmQ+PGtleXdvcmQ+Q2VsbCBEaWZmZXJlbnRpYXRpb248L2tleXdvcmQ+PGtl
eXdvcmQ+RmVtYWxlPC9rZXl3b3JkPjxrZXl3b3JkPk1hbGU8L2tleXdvcmQ+PGtleXdvcmQ+TWlj
ZTwva2V5d29yZD48a2V5d29yZD4qTmVvcGxhc21zPC9rZXl3b3JkPjxrZXl3b3JkPlNleGlzbTwv
a2V5d29yZD48a2V5d29yZD5UdW1vciBNaWNyb2Vudmlyb25tZW50PC9rZXl3b3JkPjwva2V5d29y
ZHM+PGRhdGVzPjx5ZWFyPjIwMjI8L3llYXI+PHB1Yi1kYXRlcz48ZGF0ZT5KdWw8L2RhdGU+PC9w
dWItZGF0ZXM+PC9kYXRlcz48aXNibj4yNDcwLTk0Njg8L2lzYm4+PGFjY2Vzc2lvbi1udW0+MzU0
MjA4ODk8L2FjY2Vzc2lvbi1udW0+PHVybHM+PC91cmxzPjxjdXN0b20yPlBNQzkzNzQzODU8L2N1
c3RvbTI+PGN1c3RvbTY+TklITVMxODIxNTUyPC9jdXN0b202PjxlbGVjdHJvbmljLXJlc291cmNl
LW51bT4xMC4xMTI2L3NjaWltbXVub2wuYWJxMjYzMDwvZWxlY3Ryb25pYy1yZXNvdXJjZS1udW0+
PHJlbW90ZS1kYXRhYmFzZS1wcm92aWRlcj5OTE08L3JlbW90ZS1kYXRhYmFzZS1wcm92aWRlcj48
bGFuZ3VhZ2U+ZW5nPC9sYW5ndWFnZT48L3JlY29yZD48L0NpdGU+PENpdGU+PEF1dGhvcj5IdXNz
YWluPC9BdXRob3I+PFllYXI+MjAyMjwvWWVhcj48UmVjTnVtPjI0ODA8L1JlY051bT48cmVjb3Jk
PjxyZWMtbnVtYmVyPjI0ODA8L3JlYy1udW1iZXI+PGZvcmVpZ24ta2V5cz48a2V5IGFwcD0iRU4i
IGRiLWlkPSJkZHpmcmU1c3c5ZHJmNGVmdnpocHc5ZmQ1MnpkdmVhZXgyMHgiIHRpbWVzdGFtcD0i
MTc0OTkyMTU1MyI+MjQ4MDwva2V5PjwvZm9yZWlnbi1rZXlzPjxyZWYtdHlwZSBuYW1lPSJKb3Vy
bmFsIEFydGljbGUiPjE3PC9yZWYtdHlwZT48Y29udHJpYnV0b3JzPjxhdXRob3JzPjxhdXRob3I+
SHVzc2FpbiwgVC48L2F1dGhvcj48YXV0aG9yPkthbGxpZXMsIEEuPC9hdXRob3I+PGF1dGhvcj5W
YXNhbnRoYWt1bWFyLCBBLjwvYXV0aG9yPjwvYXV0aG9ycz48L2NvbnRyaWJ1dG9ycz48YXV0aC1h
ZGRyZXNzPk9saXZpYSBOZXd0b24tSm9obiBDYW5jZXIgUmVzZWFyY2ggSW5zdGl0dXRlIEhlaWRl
bGJlcmcgVklDIEF1c3RyYWxpYS4mI3hEO0xhIFRyb2JlIFVuaXZlcnNpdHkgQnVuZG9vcmEgVklD
IEF1c3RyYWxpYS4mI3hEO0RlcGFydG1lbnQgb2YgTWljcm9iaW9sb2d5IGFuZCBJbW11bm9sb2d5
IFVuaXZlcnNpdHkgb2YgTWVsYm91cm5lIE1lbGJvdXJuZSBWSUMgQXVzdHJhbGlhLiYjeEQ7UGV0
ZXIgRG9oZXJ0eSBJbnN0aXR1dGUgZm9yIEluZmVjdGlvbiBhbmQgSW1tdW5pdHkgTWVsYm91cm5l
IFZJQyBBdXN0cmFsaWEuPC9hdXRoLWFkZHJlc3M+PHRpdGxlcz48dGl0bGU+U2V4LWJpYXMgaW4g
Q0Q4KCspIFQtY2VsbCBzdGVtbmVzcyBhbmQgZXhoYXVzdGlvbiBpbiBjYW5jZXI8L3RpdGxlPjxz
ZWNvbmRhcnktdGl0bGU+Q2xpbiBUcmFuc2wgSW1tdW5vbG9neTwvc2Vjb25kYXJ5LXRpdGxlPjxh
bHQtdGl0bGU+Q2xpbmljYWwgJmFtcDsgdHJhbnNsYXRpb25hbCBpbW11bm9sb2d5PC9hbHQtdGl0
bGU+PC90aXRsZXM+PHBlcmlvZGljYWw+PGZ1bGwtdGl0bGU+Q2xpbiBUcmFuc2wgSW1tdW5vbG9n
eTwvZnVsbC10aXRsZT48YWJici0xPkNsaW5pY2FsICZhbXA7IHRyYW5zbGF0aW9uYWwgaW1tdW5v
bG9neTwvYWJici0xPjwvcGVyaW9kaWNhbD48YWx0LXBlcmlvZGljYWw+PGZ1bGwtdGl0bGU+Q2xp
biBUcmFuc2wgSW1tdW5vbG9neTwvZnVsbC10aXRsZT48YWJici0xPkNsaW5pY2FsICZhbXA7IHRy
YW5zbGF0aW9uYWwgaW1tdW5vbG9neTwvYWJici0xPjwvYWx0LXBlcmlvZGljYWw+PHBhZ2VzPmUx
NDE0PC9wYWdlcz48dm9sdW1lPjExPC92b2x1bWU+PG51bWJlcj44PC9udW1iZXI+PGVkaXRpb24+
MjAyMi8wOS8wMzwvZWRpdGlvbj48ZGF0ZXM+PHllYXI+MjAyMjwveWVhcj48L2RhdGVzPjxpc2Ju
PjIwNTAtMDA2OCAoUHJpbnQpJiN4RDsyMDUwLTAwNjg8L2lzYm4+PGFjY2Vzc2lvbi1udW0+MzYw
NTEzMTA8L2FjY2Vzc2lvbi1udW0+PHVybHM+PC91cmxzPjxjdXN0b20yPlBNQzk0MTgxMjE8L2N1
c3RvbTI+PGVsZWN0cm9uaWMtcmVzb3VyY2UtbnVtPjEwLjEwMDIvY3RpMi4xNDE0PC9lbGVjdHJv
bmljLXJlc291cmNlLW51bT48cmVtb3RlLWRhdGFiYXNlLXByb3ZpZGVyPk5MTTwvcmVtb3RlLWRh
dGFiYXNlLXByb3ZpZGVyPjxsYW5ndWFnZT5lbmc8L2xhbmd1YWdlPjwvcmVjb3JkPjwvQ2l0ZT48
L0VuZE5vdGU+
</w:fldData>
        </w:fldChar>
      </w:r>
      <w:r w:rsidR="001A2645" w:rsidRPr="0095592C">
        <w:instrText xml:space="preserve"> ADDIN EN.CITE </w:instrText>
      </w:r>
      <w:r w:rsidR="001A2645" w:rsidRPr="0095592C">
        <w:fldChar w:fldCharType="begin">
          <w:fldData xml:space="preserve">PEVuZE5vdGU+PENpdGU+PEF1dGhvcj5Ld29uPC9BdXRob3I+PFllYXI+MjAyMjwvWWVhcj48UmVj
TnVtPjI0Nzk8L1JlY051bT48RGlzcGxheVRleHQ+PHN0eWxlIGZhY2U9InN1cGVyc2NyaXB0Ij41
LDE5PC9zdHlsZT48L0Rpc3BsYXlUZXh0PjxyZWNvcmQ+PHJlYy1udW1iZXI+MjQ3OTwvcmVjLW51
bWJlcj48Zm9yZWlnbi1rZXlzPjxrZXkgYXBwPSJFTiIgZGItaWQ9ImRkemZyZTVzdzlkcmY0ZWZ2
emhwdzlmZDUyemR2ZWFleDIweCIgdGltZXN0YW1wPSIxNzQ5OTIxNDY0Ij4yNDc5PC9rZXk+PC9m
b3JlaWduLWtleXM+PHJlZi10eXBlIG5hbWU9IkpvdXJuYWwgQXJ0aWNsZSI+MTc8L3JlZi10eXBl
Pjxjb250cmlidXRvcnM+PGF1dGhvcnM+PGF1dGhvcj5Ld29uLCBILjwvYXV0aG9yPjxhdXRob3I+
U2NoYWZlciwgSi4gTS48L2F1dGhvcj48YXV0aG9yPlNvbmcsIE4uIEouPC9hdXRob3I+PGF1dGhv
cj5LYW5la28sIFMuPC9hdXRob3I+PGF1dGhvcj5MaSwgQS48L2F1dGhvcj48YXV0aG9yPlhpYW8s
IFQuPC9hdXRob3I+PGF1dGhvcj5NYSwgQS48L2F1dGhvcj48YXV0aG9yPkFsbGVuLCBDLjwvYXV0
aG9yPjxhdXRob3I+RGFzLCBLLjwvYXV0aG9yPjxhdXRob3I+WmhvdSwgTC48L2F1dGhvcj48YXV0
aG9yPlJpZXNlbmJlcmcsIEIuPC9hdXRob3I+PGF1dGhvcj5DaGFuZywgWS48L2F1dGhvcj48YXV0
aG9yPldlbHRnZSwgUC48L2F1dGhvcj48YXV0aG9yPlZlbGVncmFraSwgTS48L2F1dGhvcj48YXV0
aG9yPk9oLCBELiBZLjwvYXV0aG9yPjxhdXRob3I+Rm9uZywgTC48L2F1dGhvcj48YXV0aG9yPk1h
LCBRLjwvYXV0aG9yPjxhdXRob3I+U3VuZGksIEQuPC9hdXRob3I+PGF1dGhvcj5DaHVuZywgRC48
L2F1dGhvcj48YXV0aG9yPkxpLCBYLjwvYXV0aG9yPjxhdXRob3I+TGksIFouPC9hdXRob3I+PC9h
dXRob3JzPjwvY29udHJpYnV0b3JzPjxhdXRoLWFkZHJlc3M+UGVsb3RvbmlhIEluc3RpdHV0ZSBm
b3IgSW1tdW5vLU9uY29sb2d5LCBPaGlvIFN0YXRlIFVuaXZlcnNpdHkgQ29tcHJlaGVuc2l2ZSBD
YW5jZXIgQ2VudGVyLUphbWVzLCBDb2x1bWJ1cywgT0ggNDMyMTAsIFVTQS4mI3hEO01lZGljYWwg
U2NpZW50aXN0IFRyYWluaW5nIFByb2dyYW0sIENvbGxlZ2Ugb2YgTWVkaWNpbmUsIE1lZGljYWwg
VW5pdmVyc2l0eSBvZiBTb3V0aCBDYXJvbGluYSwgQ2hhcmxlc3RvbiwgU0MgMjk0MjUsIFVTQS4m
I3hEO0RlcGFydG1lbnQgb2YgVXJvbG9neSwgQm9zdG9uIENoaWxkcmVuJmFwb3M7cyBIb3NwaXRh
bCwgSGFydmFyZCBNZWRpY2FsIFNjaG9vbCwgQm9zdG9uLCBNQSAwMjExNSwgVVNBLiYjeEQ7RGVw
YXJ0bWVudCBvZiBCaW9tZWRpY2FsIEluZm9ybWF0aWNzLCBPaGlvIFN0YXRlIFVuaXZlcnNpdHks
IENvbHVtYnVzLCBPSCA0MzIxMCwgVVNBLiYjeEQ7RGl2aXNpb24gb2YgSGVtYXRvbG9neS9PbmNv
bG9neSwgRGVwYXJ0bWVudCBvZiBNZWRpY2luZSwgVW5pdmVyc2l0eSBvZiBDYWxpZm9ybmlhLCBT
YW4gRnJhbmNpc2NvLCBTYW4gRnJhbmNpc2NvLCBDQSA5NDE0MywgVVNBLiYjeEQ7UGFya2VyIElu
c3RpdHV0ZSBmb3IgQ2FuY2VyIEltbXVub3RoZXJhcHksIFVuaXZlcnNpdHkgb2YgQ2FsaWZvcm5p
YSwgU2FuIEZyYW5jaXNjbywgU2FuIEZyYW5jaXNjbywgQ0EgOTQxNDMsIFVTQS4mI3hEO0RlcGFy
dG1lbnQgb2YgVXJvbG9neSwgT2hpbyBTdGF0ZSBVbml2ZXJzaXR5IENvbXByZWhlbnNpdmUgQ2Fu
Y2VyIENlbnRlciwgQ29sdW1idXMsIE9IIDQzMjEwLCBVU0EuJiN4RDtTYW11ZWwgT3NjaGluIENv
bXByZWhlbnNpdmUgQ2FuY2VyIEluc3RpdHV0ZSwgRGVwYXJ0bWVudHMgb2YgTWVkaWNpbmUgYW5k
IEJpb21lZGljYWwgU2NpZW5jZXMsIENlZGFycy1TaW5haSBNZWRpY2FsIENlbnRlciwgTG9zIEFu
Z2VsZXMsIENBIDkwMDQ4LCBVU0EuPC9hdXRoLWFkZHJlc3M+PHRpdGxlcz48dGl0bGU+QW5kcm9n
ZW4gY29uc3BpcmVzIHdpdGggdGhlIENEOCgrKSBUIGNlbGwgZXhoYXVzdGlvbiBwcm9ncmFtIGFu
ZCBjb250cmlidXRlcyB0byBzZXggYmlhcyBpbiBjYW5jZXI8L3RpdGxlPjxzZWNvbmRhcnktdGl0
bGU+U2NpIEltbXVub2w8L3NlY29uZGFyeS10aXRsZT48YWx0LXRpdGxlPlNjaWVuY2UgaW1tdW5v
bG9neTwvYWx0LXRpdGxlPjwvdGl0bGVzPjxhbHQtcGVyaW9kaWNhbD48ZnVsbC10aXRsZT5TY2ll
bmNlIGltbXVub2xvZ3k8L2Z1bGwtdGl0bGU+PC9hbHQtcGVyaW9kaWNhbD48cGFnZXM+ZWFicTI2
MzA8L3BhZ2VzPjx2b2x1bWU+Nzwvdm9sdW1lPjxudW1iZXI+NzM8L251bWJlcj48ZWRpdGlvbj4y
MDIyLzA0LzE1PC9lZGl0aW9uPjxrZXl3b3Jkcz48a2V5d29yZD5BbmRyb2dlbnM8L2tleXdvcmQ+
PGtleXdvcmQ+QW5pbWFsczwva2V5d29yZD48a2V5d29yZD4qQ0Q4LVBvc2l0aXZlIFQtTHltcGhv
Y3l0ZXM8L2tleXdvcmQ+PGtleXdvcmQ+Q2VsbCBEaWZmZXJlbnRpYXRpb248L2tleXdvcmQ+PGtl
eXdvcmQ+RmVtYWxlPC9rZXl3b3JkPjxrZXl3b3JkPk1hbGU8L2tleXdvcmQ+PGtleXdvcmQ+TWlj
ZTwva2V5d29yZD48a2V5d29yZD4qTmVvcGxhc21zPC9rZXl3b3JkPjxrZXl3b3JkPlNleGlzbTwv
a2V5d29yZD48a2V5d29yZD5UdW1vciBNaWNyb2Vudmlyb25tZW50PC9rZXl3b3JkPjwva2V5d29y
ZHM+PGRhdGVzPjx5ZWFyPjIwMjI8L3llYXI+PHB1Yi1kYXRlcz48ZGF0ZT5KdWw8L2RhdGU+PC9w
dWItZGF0ZXM+PC9kYXRlcz48aXNibj4yNDcwLTk0Njg8L2lzYm4+PGFjY2Vzc2lvbi1udW0+MzU0
MjA4ODk8L2FjY2Vzc2lvbi1udW0+PHVybHM+PC91cmxzPjxjdXN0b20yPlBNQzkzNzQzODU8L2N1
c3RvbTI+PGN1c3RvbTY+TklITVMxODIxNTUyPC9jdXN0b202PjxlbGVjdHJvbmljLXJlc291cmNl
LW51bT4xMC4xMTI2L3NjaWltbXVub2wuYWJxMjYzMDwvZWxlY3Ryb25pYy1yZXNvdXJjZS1udW0+
PHJlbW90ZS1kYXRhYmFzZS1wcm92aWRlcj5OTE08L3JlbW90ZS1kYXRhYmFzZS1wcm92aWRlcj48
bGFuZ3VhZ2U+ZW5nPC9sYW5ndWFnZT48L3JlY29yZD48L0NpdGU+PENpdGU+PEF1dGhvcj5IdXNz
YWluPC9BdXRob3I+PFllYXI+MjAyMjwvWWVhcj48UmVjTnVtPjI0ODA8L1JlY051bT48cmVjb3Jk
PjxyZWMtbnVtYmVyPjI0ODA8L3JlYy1udW1iZXI+PGZvcmVpZ24ta2V5cz48a2V5IGFwcD0iRU4i
IGRiLWlkPSJkZHpmcmU1c3c5ZHJmNGVmdnpocHc5ZmQ1MnpkdmVhZXgyMHgiIHRpbWVzdGFtcD0i
MTc0OTkyMTU1MyI+MjQ4MDwva2V5PjwvZm9yZWlnbi1rZXlzPjxyZWYtdHlwZSBuYW1lPSJKb3Vy
bmFsIEFydGljbGUiPjE3PC9yZWYtdHlwZT48Y29udHJpYnV0b3JzPjxhdXRob3JzPjxhdXRob3I+
SHVzc2FpbiwgVC48L2F1dGhvcj48YXV0aG9yPkthbGxpZXMsIEEuPC9hdXRob3I+PGF1dGhvcj5W
YXNhbnRoYWt1bWFyLCBBLjwvYXV0aG9yPjwvYXV0aG9ycz48L2NvbnRyaWJ1dG9ycz48YXV0aC1h
ZGRyZXNzPk9saXZpYSBOZXd0b24tSm9obiBDYW5jZXIgUmVzZWFyY2ggSW5zdGl0dXRlIEhlaWRl
bGJlcmcgVklDIEF1c3RyYWxpYS4mI3hEO0xhIFRyb2JlIFVuaXZlcnNpdHkgQnVuZG9vcmEgVklD
IEF1c3RyYWxpYS4mI3hEO0RlcGFydG1lbnQgb2YgTWljcm9iaW9sb2d5IGFuZCBJbW11bm9sb2d5
IFVuaXZlcnNpdHkgb2YgTWVsYm91cm5lIE1lbGJvdXJuZSBWSUMgQXVzdHJhbGlhLiYjeEQ7UGV0
ZXIgRG9oZXJ0eSBJbnN0aXR1dGUgZm9yIEluZmVjdGlvbiBhbmQgSW1tdW5pdHkgTWVsYm91cm5l
IFZJQyBBdXN0cmFsaWEuPC9hdXRoLWFkZHJlc3M+PHRpdGxlcz48dGl0bGU+U2V4LWJpYXMgaW4g
Q0Q4KCspIFQtY2VsbCBzdGVtbmVzcyBhbmQgZXhoYXVzdGlvbiBpbiBjYW5jZXI8L3RpdGxlPjxz
ZWNvbmRhcnktdGl0bGU+Q2xpbiBUcmFuc2wgSW1tdW5vbG9neTwvc2Vjb25kYXJ5LXRpdGxlPjxh
bHQtdGl0bGU+Q2xpbmljYWwgJmFtcDsgdHJhbnNsYXRpb25hbCBpbW11bm9sb2d5PC9hbHQtdGl0
bGU+PC90aXRsZXM+PHBlcmlvZGljYWw+PGZ1bGwtdGl0bGU+Q2xpbiBUcmFuc2wgSW1tdW5vbG9n
eTwvZnVsbC10aXRsZT48YWJici0xPkNsaW5pY2FsICZhbXA7IHRyYW5zbGF0aW9uYWwgaW1tdW5v
bG9neTwvYWJici0xPjwvcGVyaW9kaWNhbD48YWx0LXBlcmlvZGljYWw+PGZ1bGwtdGl0bGU+Q2xp
biBUcmFuc2wgSW1tdW5vbG9neTwvZnVsbC10aXRsZT48YWJici0xPkNsaW5pY2FsICZhbXA7IHRy
YW5zbGF0aW9uYWwgaW1tdW5vbG9neTwvYWJici0xPjwvYWx0LXBlcmlvZGljYWw+PHBhZ2VzPmUx
NDE0PC9wYWdlcz48dm9sdW1lPjExPC92b2x1bWU+PG51bWJlcj44PC9udW1iZXI+PGVkaXRpb24+
MjAyMi8wOS8wMzwvZWRpdGlvbj48ZGF0ZXM+PHllYXI+MjAyMjwveWVhcj48L2RhdGVzPjxpc2Ju
PjIwNTAtMDA2OCAoUHJpbnQpJiN4RDsyMDUwLTAwNjg8L2lzYm4+PGFjY2Vzc2lvbi1udW0+MzYw
NTEzMTA8L2FjY2Vzc2lvbi1udW0+PHVybHM+PC91cmxzPjxjdXN0b20yPlBNQzk0MTgxMjE8L2N1
c3RvbTI+PGVsZWN0cm9uaWMtcmVzb3VyY2UtbnVtPjEwLjEwMDIvY3RpMi4xNDE0PC9lbGVjdHJv
bmljLXJlc291cmNlLW51bT48cmVtb3RlLWRhdGFiYXNlLXByb3ZpZGVyPk5MTTwvcmVtb3RlLWRh
dGFiYXNlLXByb3ZpZGVyPjxsYW5ndWFnZT5lbmc8L2xhbmd1YWdlPjwvcmVjb3JkPjwvQ2l0ZT48
L0VuZE5vdGU+
</w:fldData>
        </w:fldChar>
      </w:r>
      <w:r w:rsidR="001A2645" w:rsidRPr="0095592C">
        <w:instrText xml:space="preserve"> ADDIN EN.CITE.DATA </w:instrText>
      </w:r>
      <w:r w:rsidR="001A2645" w:rsidRPr="0095592C">
        <w:fldChar w:fldCharType="end"/>
      </w:r>
      <w:r w:rsidR="008371FB" w:rsidRPr="0095592C">
        <w:fldChar w:fldCharType="separate"/>
      </w:r>
      <w:r w:rsidR="001A2645" w:rsidRPr="0095592C">
        <w:rPr>
          <w:noProof/>
          <w:vertAlign w:val="superscript"/>
        </w:rPr>
        <w:t>5,19</w:t>
      </w:r>
      <w:r w:rsidR="008371FB" w:rsidRPr="0095592C">
        <w:fldChar w:fldCharType="end"/>
      </w:r>
      <w:r w:rsidR="008371FB" w:rsidRPr="0095592C">
        <w:t>. Extrapolating to T1D, this suggests that AR-mediated restraint could dampen β-cell</w:t>
      </w:r>
      <w:r w:rsidR="00113D37" w:rsidRPr="0095592C">
        <w:t>-</w:t>
      </w:r>
      <w:r w:rsidR="008371FB" w:rsidRPr="0095592C">
        <w:t>specific CTL responses in males, aligning with protective effects of androgen therapy in female NOD mice</w:t>
      </w:r>
      <w:r w:rsidR="008371FB" w:rsidRPr="0095592C">
        <w:fldChar w:fldCharType="begin">
          <w:fldData xml:space="preserve">PEVuZE5vdGU+PENpdGU+PEF1dGhvcj5CYW88L0F1dGhvcj48WWVhcj4yMDAyPC9ZZWFyPjxSZWNO
dW0+MjQ1ODwvUmVjTnVtPjxEaXNwbGF5VGV4dD48c3R5bGUgZmFjZT0ic3VwZXJzY3JpcHQiPjEy
PC9zdHlsZT48L0Rpc3BsYXlUZXh0PjxyZWNvcmQ+PHJlYy1udW1iZXI+MjQ1ODwvcmVjLW51bWJl
cj48Zm9yZWlnbi1rZXlzPjxrZXkgYXBwPSJFTiIgZGItaWQ9ImRkemZyZTVzdzlkcmY0ZWZ2emhw
dzlmZDUyemR2ZWFleDIweCIgdGltZXN0YW1wPSIxNzQ5OTEwMDQ4Ij4yNDU4PC9rZXk+PC9mb3Jl
aWduLWtleXM+PHJlZi10eXBlIG5hbWU9IkpvdXJuYWwgQXJ0aWNsZSI+MTc8L3JlZi10eXBlPjxj
b250cmlidXRvcnM+PGF1dGhvcnM+PGF1dGhvcj5CYW8sIE0uPC9hdXRob3I+PGF1dGhvcj5ZYW5n
LCBZLjwvYXV0aG9yPjxhdXRob3I+SnVuLCBILiBTLjwvYXV0aG9yPjxhdXRob3I+WW9vbiwgSi4g
Vy48L2F1dGhvcj48L2F1dGhvcnM+PC9jb250cmlidXRvcnM+PGF1dGgtYWRkcmVzcz5EZXBhcnRt
ZW50IG9mIE1pY3JvYmlvbG9neSBhbmQgSW5mZWN0aW91cyBEaXNlYXNlcywgTGFib3JhdG9yeSBv
ZiBWaXJhbCBhbmQgSW1tdW5vcGF0aG9nZW5lc2lzIG9mIERpYWJldGVzLCBKdWxpYSBNY0Zhcmxh
bmUgRGlhYmV0ZXMgUmVzZWFyY2ggQ2VudGVyLCBGYWN1bHR5IG9mIE1lZGljaW5lLCBVbml2ZXJz
aXR5IG9mIENhbGdhcnksIDMzMzAgSG9zcGl0YWwgRHJpdmUgTlcsIENhbGdhcnksIEFsYmVydGEs
IENhbmFkYSBUMk4gNE4xLjwvYXV0aC1hZGRyZXNzPjx0aXRsZXM+PHRpdGxlPk1vbGVjdWxhciBt
ZWNoYW5pc21zIGZvciBnZW5kZXIgZGlmZmVyZW5jZXMgaW4gc3VzY2VwdGliaWxpdHkgdG8gVCBj
ZWxsLW1lZGlhdGVkIGF1dG9pbW11bmUgZGlhYmV0ZXMgaW4gbm9ub2Jlc2UgZGlhYmV0aWMgbWlj
ZTwvdGl0bGU+PHNlY29uZGFyeS10aXRsZT5KIEltbXVub2w8L3NlY29uZGFyeS10aXRsZT48YWx0
LXRpdGxlPkpvdXJuYWwgb2YgaW1tdW5vbG9neSAoQmFsdGltb3JlLCBNZC4gOiAxOTUwKTwvYWx0
LXRpdGxlPjwvdGl0bGVzPjxwZXJpb2RpY2FsPjxmdWxsLXRpdGxlPkogSW1tdW5vbDwvZnVsbC10
aXRsZT48L3BlcmlvZGljYWw+PHBhZ2VzPjUzNjktNzU8L3BhZ2VzPjx2b2x1bWU+MTY4PC92b2x1
bWU+PG51bWJlcj4xMDwvbnVtYmVyPjxlZGl0aW9uPjIwMDIvMDUvMDg8L2VkaXRpb24+PGtleXdv
cmRzPjxrZXl3b3JkPkFnaW5nL2ltbXVub2xvZ3k8L2tleXdvcmQ+PGtleXdvcmQ+QW5pbWFsczwv
a2V5d29yZD48a2V5d29yZD5DZWxsIE1vdmVtZW50L2ltbXVub2xvZ3k8L2tleXdvcmQ+PGtleXdv
cmQ+Q3l0b2tpbmVzL2Jpb3N5bnRoZXNpczwva2V5d29yZD48a2V5d29yZD5ETkEtQmluZGluZyBQ
cm90ZWlucy9iaW9zeW50aGVzaXMvbWV0YWJvbGlzbTwva2V5d29yZD48a2V5d29yZD5EaWFiZXRl
cyBNZWxsaXR1cywgVHlwZSAxLyppbW11bm9sb2d5LypwaHlzaW9wYXRob2xvZ3k8L2tleXdvcmQ+
PGtleXdvcmQ+RGlzZWFzZSBTdXNjZXB0aWJpbGl0eS9pbW11bm9sb2d5PC9rZXl3b3JkPjxrZXl3
b3JkPkRvd24tUmVndWxhdGlvbi9kcnVnIGVmZmVjdHMvaW1tdW5vbG9neTwva2V5d29yZD48a2V5
d29yZD5Fc3Ryb2dlbnMvcGhhcm1hY29sb2d5PC9rZXl3b3JkPjxrZXl3b3JkPkZlbWFsZTwva2V5
d29yZD48a2V5d29yZD5JbnRlcmZlcm9uLWdhbW1hL2FudGFnb25pc3RzICZhbXA7IGluaGliaXRv
cnMvYmlvc3ludGhlc2lzPC9rZXl3b3JkPjxrZXl3b3JkPkludGVybGV1a2luLTEyL3BoeXNpb2xv
Z3k8L2tleXdvcmQ+PGtleXdvcmQ+SXNsZXRzIG9mIExhbmdlcmhhbnMvaW1tdW5vbG9neS9tZXRh
Ym9saXNtPC9rZXl3b3JkPjxrZXl3b3JkPk1hbGU8L2tleXdvcmQ+PGtleXdvcmQ+TWljZTwva2V5
d29yZD48a2V5d29yZD5NaWNlLCBJbmJyZWQgQzU3Qkw8L2tleXdvcmQ+PGtleXdvcmQ+TWljZSwg
SW5icmVkIE5PRDwva2V5d29yZD48a2V5d29yZD5TVEFUNCBUcmFuc2NyaXB0aW9uIEZhY3Rvcjwv
a2V5d29yZD48a2V5d29yZD4qU2V4IENoYXJhY3RlcmlzdGljczwva2V5d29yZD48a2V5d29yZD5T
aWduYWwgVHJhbnNkdWN0aW9uL2RydWcgZWZmZWN0cy9pbW11bm9sb2d5PC9rZXl3b3JkPjxrZXl3
b3JkPlQtTHltcGhvY3l0ZSBTdWJzZXRzL2RydWcgZWZmZWN0cy8qaW1tdW5vbG9neS9tZXRhYm9s
aXNtL3BhdGhvbG9neTwva2V5d29yZD48a2V5d29yZD5UZXN0b3N0ZXJvbmUvcGhhcm1hY29sb2d5
PC9rZXl3b3JkPjxrZXl3b3JkPlRoMSBDZWxscy9pbW11bm9sb2d5L21ldGFib2xpc20vcGF0aG9s
b2d5PC9rZXl3b3JkPjxrZXl3b3JkPlRoMiBDZWxscy9pbW11bm9sb2d5L21ldGFib2xpc20vcGF0
aG9sb2d5PC9rZXl3b3JkPjxrZXl3b3JkPlRyYW5zLUFjdGl2YXRvcnMvYmlvc3ludGhlc2lzL21l
dGFib2xpc208L2tleXdvcmQ+PGtleXdvcmQ+VXAtUmVndWxhdGlvbi9kcnVnIGVmZmVjdHMvaW1t
dW5vbG9neTwva2V5d29yZD48L2tleXdvcmRzPjxkYXRlcz48eWVhcj4yMDAyPC95ZWFyPjxwdWIt
ZGF0ZXM+PGRhdGU+TWF5IDE1PC9kYXRlPjwvcHViLWRhdGVzPjwvZGF0ZXM+PGlzYm4+MDAyMi0x
NzY3IChQcmludCkmI3hEOzAwMjItMTc2NzwvaXNibj48YWNjZXNzaW9uLW51bT4xMTk5NDQ5Njwv
YWNjZXNzaW9uLW51bT48dXJscz48L3VybHM+PGVsZWN0cm9uaWMtcmVzb3VyY2UtbnVtPjEwLjQw
NDkvamltbXVub2wuMTY4LjEwLjUzNjk8L2VsZWN0cm9uaWMtcmVzb3VyY2UtbnVtPjxyZW1vdGUt
ZGF0YWJhc2UtcHJvdmlkZXI+TkxNPC9yZW1vdGUtZGF0YWJhc2UtcHJvdmlkZXI+PGxhbmd1YWdl
PmVuZzwvbGFuZ3VhZ2U+PC9yZWNvcmQ+PC9DaXRlPjwvRW5kTm90ZT5=
</w:fldData>
        </w:fldChar>
      </w:r>
      <w:r w:rsidR="001A2645" w:rsidRPr="0095592C">
        <w:instrText xml:space="preserve"> ADDIN EN.CITE </w:instrText>
      </w:r>
      <w:r w:rsidR="001A2645" w:rsidRPr="0095592C">
        <w:fldChar w:fldCharType="begin">
          <w:fldData xml:space="preserve">PEVuZE5vdGU+PENpdGU+PEF1dGhvcj5CYW88L0F1dGhvcj48WWVhcj4yMDAyPC9ZZWFyPjxSZWNO
dW0+MjQ1ODwvUmVjTnVtPjxEaXNwbGF5VGV4dD48c3R5bGUgZmFjZT0ic3VwZXJzY3JpcHQiPjEy
PC9zdHlsZT48L0Rpc3BsYXlUZXh0PjxyZWNvcmQ+PHJlYy1udW1iZXI+MjQ1ODwvcmVjLW51bWJl
cj48Zm9yZWlnbi1rZXlzPjxrZXkgYXBwPSJFTiIgZGItaWQ9ImRkemZyZTVzdzlkcmY0ZWZ2emhw
dzlmZDUyemR2ZWFleDIweCIgdGltZXN0YW1wPSIxNzQ5OTEwMDQ4Ij4yNDU4PC9rZXk+PC9mb3Jl
aWduLWtleXM+PHJlZi10eXBlIG5hbWU9IkpvdXJuYWwgQXJ0aWNsZSI+MTc8L3JlZi10eXBlPjxj
b250cmlidXRvcnM+PGF1dGhvcnM+PGF1dGhvcj5CYW8sIE0uPC9hdXRob3I+PGF1dGhvcj5ZYW5n
LCBZLjwvYXV0aG9yPjxhdXRob3I+SnVuLCBILiBTLjwvYXV0aG9yPjxhdXRob3I+WW9vbiwgSi4g
Vy48L2F1dGhvcj48L2F1dGhvcnM+PC9jb250cmlidXRvcnM+PGF1dGgtYWRkcmVzcz5EZXBhcnRt
ZW50IG9mIE1pY3JvYmlvbG9neSBhbmQgSW5mZWN0aW91cyBEaXNlYXNlcywgTGFib3JhdG9yeSBv
ZiBWaXJhbCBhbmQgSW1tdW5vcGF0aG9nZW5lc2lzIG9mIERpYWJldGVzLCBKdWxpYSBNY0Zhcmxh
bmUgRGlhYmV0ZXMgUmVzZWFyY2ggQ2VudGVyLCBGYWN1bHR5IG9mIE1lZGljaW5lLCBVbml2ZXJz
aXR5IG9mIENhbGdhcnksIDMzMzAgSG9zcGl0YWwgRHJpdmUgTlcsIENhbGdhcnksIEFsYmVydGEs
IENhbmFkYSBUMk4gNE4xLjwvYXV0aC1hZGRyZXNzPjx0aXRsZXM+PHRpdGxlPk1vbGVjdWxhciBt
ZWNoYW5pc21zIGZvciBnZW5kZXIgZGlmZmVyZW5jZXMgaW4gc3VzY2VwdGliaWxpdHkgdG8gVCBj
ZWxsLW1lZGlhdGVkIGF1dG9pbW11bmUgZGlhYmV0ZXMgaW4gbm9ub2Jlc2UgZGlhYmV0aWMgbWlj
ZTwvdGl0bGU+PHNlY29uZGFyeS10aXRsZT5KIEltbXVub2w8L3NlY29uZGFyeS10aXRsZT48YWx0
LXRpdGxlPkpvdXJuYWwgb2YgaW1tdW5vbG9neSAoQmFsdGltb3JlLCBNZC4gOiAxOTUwKTwvYWx0
LXRpdGxlPjwvdGl0bGVzPjxwZXJpb2RpY2FsPjxmdWxsLXRpdGxlPkogSW1tdW5vbDwvZnVsbC10
aXRsZT48L3BlcmlvZGljYWw+PHBhZ2VzPjUzNjktNzU8L3BhZ2VzPjx2b2x1bWU+MTY4PC92b2x1
bWU+PG51bWJlcj4xMDwvbnVtYmVyPjxlZGl0aW9uPjIwMDIvMDUvMDg8L2VkaXRpb24+PGtleXdv
cmRzPjxrZXl3b3JkPkFnaW5nL2ltbXVub2xvZ3k8L2tleXdvcmQ+PGtleXdvcmQ+QW5pbWFsczwv
a2V5d29yZD48a2V5d29yZD5DZWxsIE1vdmVtZW50L2ltbXVub2xvZ3k8L2tleXdvcmQ+PGtleXdv
cmQ+Q3l0b2tpbmVzL2Jpb3N5bnRoZXNpczwva2V5d29yZD48a2V5d29yZD5ETkEtQmluZGluZyBQ
cm90ZWlucy9iaW9zeW50aGVzaXMvbWV0YWJvbGlzbTwva2V5d29yZD48a2V5d29yZD5EaWFiZXRl
cyBNZWxsaXR1cywgVHlwZSAxLyppbW11bm9sb2d5LypwaHlzaW9wYXRob2xvZ3k8L2tleXdvcmQ+
PGtleXdvcmQ+RGlzZWFzZSBTdXNjZXB0aWJpbGl0eS9pbW11bm9sb2d5PC9rZXl3b3JkPjxrZXl3
b3JkPkRvd24tUmVndWxhdGlvbi9kcnVnIGVmZmVjdHMvaW1tdW5vbG9neTwva2V5d29yZD48a2V5
d29yZD5Fc3Ryb2dlbnMvcGhhcm1hY29sb2d5PC9rZXl3b3JkPjxrZXl3b3JkPkZlbWFsZTwva2V5
d29yZD48a2V5d29yZD5JbnRlcmZlcm9uLWdhbW1hL2FudGFnb25pc3RzICZhbXA7IGluaGliaXRv
cnMvYmlvc3ludGhlc2lzPC9rZXl3b3JkPjxrZXl3b3JkPkludGVybGV1a2luLTEyL3BoeXNpb2xv
Z3k8L2tleXdvcmQ+PGtleXdvcmQ+SXNsZXRzIG9mIExhbmdlcmhhbnMvaW1tdW5vbG9neS9tZXRh
Ym9saXNtPC9rZXl3b3JkPjxrZXl3b3JkPk1hbGU8L2tleXdvcmQ+PGtleXdvcmQ+TWljZTwva2V5
d29yZD48a2V5d29yZD5NaWNlLCBJbmJyZWQgQzU3Qkw8L2tleXdvcmQ+PGtleXdvcmQ+TWljZSwg
SW5icmVkIE5PRDwva2V5d29yZD48a2V5d29yZD5TVEFUNCBUcmFuc2NyaXB0aW9uIEZhY3Rvcjwv
a2V5d29yZD48a2V5d29yZD4qU2V4IENoYXJhY3RlcmlzdGljczwva2V5d29yZD48a2V5d29yZD5T
aWduYWwgVHJhbnNkdWN0aW9uL2RydWcgZWZmZWN0cy9pbW11bm9sb2d5PC9rZXl3b3JkPjxrZXl3
b3JkPlQtTHltcGhvY3l0ZSBTdWJzZXRzL2RydWcgZWZmZWN0cy8qaW1tdW5vbG9neS9tZXRhYm9s
aXNtL3BhdGhvbG9neTwva2V5d29yZD48a2V5d29yZD5UZXN0b3N0ZXJvbmUvcGhhcm1hY29sb2d5
PC9rZXl3b3JkPjxrZXl3b3JkPlRoMSBDZWxscy9pbW11bm9sb2d5L21ldGFib2xpc20vcGF0aG9s
b2d5PC9rZXl3b3JkPjxrZXl3b3JkPlRoMiBDZWxscy9pbW11bm9sb2d5L21ldGFib2xpc20vcGF0
aG9sb2d5PC9rZXl3b3JkPjxrZXl3b3JkPlRyYW5zLUFjdGl2YXRvcnMvYmlvc3ludGhlc2lzL21l
dGFib2xpc208L2tleXdvcmQ+PGtleXdvcmQ+VXAtUmVndWxhdGlvbi9kcnVnIGVmZmVjdHMvaW1t
dW5vbG9neTwva2V5d29yZD48L2tleXdvcmRzPjxkYXRlcz48eWVhcj4yMDAyPC95ZWFyPjxwdWIt
ZGF0ZXM+PGRhdGU+TWF5IDE1PC9kYXRlPjwvcHViLWRhdGVzPjwvZGF0ZXM+PGlzYm4+MDAyMi0x
NzY3IChQcmludCkmI3hEOzAwMjItMTc2NzwvaXNibj48YWNjZXNzaW9uLW51bT4xMTk5NDQ5Njwv
YWNjZXNzaW9uLW51bT48dXJscz48L3VybHM+PGVsZWN0cm9uaWMtcmVzb3VyY2UtbnVtPjEwLjQw
NDkvamltbXVub2wuMTY4LjEwLjUzNjk8L2VsZWN0cm9uaWMtcmVzb3VyY2UtbnVtPjxyZW1vdGUt
ZGF0YWJhc2UtcHJvdmlkZXI+TkxNPC9yZW1vdGUtZGF0YWJhc2UtcHJvdmlkZXI+PGxhbmd1YWdl
PmVuZzwvbGFuZ3VhZ2U+PC9yZWNvcmQ+PC9DaXRlPjwvRW5kTm90ZT5=
</w:fldData>
        </w:fldChar>
      </w:r>
      <w:r w:rsidR="001A2645" w:rsidRPr="0095592C">
        <w:instrText xml:space="preserve"> ADDIN EN.CITE.DATA </w:instrText>
      </w:r>
      <w:r w:rsidR="001A2645" w:rsidRPr="0095592C">
        <w:fldChar w:fldCharType="end"/>
      </w:r>
      <w:r w:rsidR="008371FB" w:rsidRPr="0095592C">
        <w:fldChar w:fldCharType="separate"/>
      </w:r>
      <w:r w:rsidR="001A2645" w:rsidRPr="0095592C">
        <w:rPr>
          <w:noProof/>
          <w:vertAlign w:val="superscript"/>
        </w:rPr>
        <w:t>12</w:t>
      </w:r>
      <w:r w:rsidR="008371FB" w:rsidRPr="0095592C">
        <w:fldChar w:fldCharType="end"/>
      </w:r>
      <w:r w:rsidR="008371FB" w:rsidRPr="0095592C">
        <w:t xml:space="preserve"> and reversal of male protection by castration in NOD mice</w:t>
      </w:r>
      <w:r w:rsidR="008371FB" w:rsidRPr="0095592C">
        <w:fldChar w:fldCharType="begin"/>
      </w:r>
      <w:r w:rsidR="001A2645" w:rsidRPr="0095592C">
        <w:instrText xml:space="preserve"> ADDIN EN.CITE &lt;EndNote&gt;&lt;Cite&gt;&lt;Author&gt;Lee&lt;/Author&gt;&lt;Year&gt;2024&lt;/Year&gt;&lt;RecNum&gt;2666&lt;/RecNum&gt;&lt;DisplayText&gt;&lt;style face="superscript"&gt;20&lt;/style&gt;&lt;/DisplayText&gt;&lt;record&gt;&lt;rec-number&gt;2666&lt;/rec-number&gt;&lt;foreign-keys&gt;&lt;key app="EN" db-id="ddzfre5sw9drf4efvzhpw9fd52zdveaex20x" timestamp="1751659181"&gt;2666&lt;/key&gt;&lt;/foreign-keys&gt;&lt;ref-type name="Journal Article"&gt;17&lt;/ref-type&gt;&lt;contributors&gt;&lt;authors&gt;&lt;author&gt;Lee, Jean&lt;/author&gt;&lt;author&gt;Yurkovetskiy, Leonid A.&lt;/author&gt;&lt;author&gt;Reiman, Derek&lt;/author&gt;&lt;author&gt;Frommer, Lara&lt;/author&gt;&lt;author&gt;Strong, Zoe&lt;/author&gt;&lt;author&gt;Chang, Anthony&lt;/author&gt;&lt;author&gt;Kahaly, George J.&lt;/author&gt;&lt;author&gt;Khan, Aly A.&lt;/author&gt;&lt;author&gt;Chervonsky, Alexander V.&lt;/author&gt;&lt;/authors&gt;&lt;/contributors&gt;&lt;titles&gt;&lt;title&gt;Androgens contribute to sex bias of autoimmunity in mice by T cell-intrinsic regulation of Ptpn22 phosphatase expression&lt;/title&gt;&lt;secondary-title&gt;Nature Communications&lt;/secondary-title&gt;&lt;/titles&gt;&lt;periodical&gt;&lt;full-title&gt;Nature communications&lt;/full-title&gt;&lt;/periodical&gt;&lt;pages&gt;7688&lt;/pages&gt;&lt;volume&gt;15&lt;/volume&gt;&lt;number&gt;1&lt;/number&gt;&lt;dates&gt;&lt;year&gt;2024&lt;/year&gt;&lt;pub-dates&gt;&lt;date&gt;2024/09/03&lt;/date&gt;&lt;/pub-dates&gt;&lt;/dates&gt;&lt;isbn&gt;2041-1723&lt;/isbn&gt;&lt;urls&gt;&lt;related-urls&gt;&lt;url&gt;https://doi.org/10.1038/s41467-024-51869-7&lt;/url&gt;&lt;/related-urls&gt;&lt;/urls&gt;&lt;electronic-resource-num&gt;10.1038/s41467-024-51869-7&lt;/electronic-resource-num&gt;&lt;/record&gt;&lt;/Cite&gt;&lt;/EndNote&gt;</w:instrText>
      </w:r>
      <w:r w:rsidR="008371FB" w:rsidRPr="0095592C">
        <w:fldChar w:fldCharType="separate"/>
      </w:r>
      <w:r w:rsidR="001A2645" w:rsidRPr="0095592C">
        <w:rPr>
          <w:noProof/>
          <w:vertAlign w:val="superscript"/>
        </w:rPr>
        <w:t>20</w:t>
      </w:r>
      <w:r w:rsidR="008371FB" w:rsidRPr="0095592C">
        <w:fldChar w:fldCharType="end"/>
      </w:r>
      <w:r w:rsidR="008371FB" w:rsidRPr="0095592C">
        <w:t xml:space="preserve">. </w:t>
      </w:r>
    </w:p>
    <w:p w14:paraId="17D7FD71" w14:textId="29310DA4" w:rsidR="008371FB" w:rsidRPr="0095592C" w:rsidRDefault="008371FB" w:rsidP="008371FB">
      <w:pPr>
        <w:pStyle w:val="NormalWeb"/>
      </w:pPr>
      <w:r w:rsidRPr="0095592C">
        <w:t>Conversely, Adult males exhibit a lower CD4⁺</w:t>
      </w:r>
      <w:r w:rsidRPr="0095592C">
        <w:rPr>
          <w:rFonts w:ascii="Cambria Math" w:hAnsi="Cambria Math" w:cs="Cambria Math"/>
        </w:rPr>
        <w:t>∶</w:t>
      </w:r>
      <w:r w:rsidRPr="0095592C">
        <w:t>CD8⁺ T-cell ratio, driven by higher CD8⁺ T-cell counts than females</w:t>
      </w:r>
      <w:r w:rsidRPr="0095592C">
        <w:fldChar w:fldCharType="begin">
          <w:fldData xml:space="preserve">PEVuZE5vdGU+PENpdGU+PEF1dGhvcj5VcHBhbDwvQXV0aG9yPjxZZWFyPjIwMDM8L1llYXI+PFJl
Y051bT4yNjY3PC9SZWNOdW0+PERpc3BsYXlUZXh0PjxzdHlsZSBmYWNlPSJzdXBlcnNjcmlwdCI+
MjE8L3N0eWxlPjwvRGlzcGxheVRleHQ+PHJlY29yZD48cmVjLW51bWJlcj4yNjY3PC9yZWMtbnVt
YmVyPjxmb3JlaWduLWtleXM+PGtleSBhcHA9IkVOIiBkYi1pZD0iZGR6ZnJlNXN3OWRyZjRlZnZ6
aHB3OWZkNTJ6ZHZlYWV4MjB4IiB0aW1lc3RhbXA9IjE3NTE2NTk3NzkiPjI2Njc8L2tleT48L2Zv
cmVpZ24ta2V5cz48cmVmLXR5cGUgbmFtZT0iSm91cm5hbCBBcnRpY2xlIj4xNzwvcmVmLXR5cGU+
PGNvbnRyaWJ1dG9ycz48YXV0aG9ycz48YXV0aG9yPlVwcGFsLCBTLiBTLjwvYXV0aG9yPjxhdXRo
b3I+VmVybWEsIFMuPC9hdXRob3I+PGF1dGhvcj5EaG90LCBQLiBTLjwvYXV0aG9yPjwvYXV0aG9y
cz48L2NvbnRyaWJ1dG9ycz48YXV0aC1hZGRyZXNzPkNsaW5pY2FsIEltbXVub2xvZ3kgQ2VudGVy
IGFuZCBMYWJvcmF0b3J5LCBDb21tYW5kIEhvc3BpdGFsLCBQdW5lLCBJbmRpYS4gdXBwYWxzc0Bo
c2Mua3VuaXYuZWR1Lmt3PC9hdXRoLWFkZHJlc3M+PHRpdGxlcz48dGl0bGU+Tm9ybWFsIHZhbHVl
cyBvZiBDRDQgYW5kIENEOCBseW1waG9jeXRlIHN1YnNldHMgaW4gaGVhbHRoeSBpbmRpYW4gYWR1
bHRzIGFuZCB0aGUgZWZmZWN0cyBvZiBzZXgsIGFnZSwgZXRobmljaXR5LCBhbmQgc21va2luZzwv
dGl0bGU+PHNlY29uZGFyeS10aXRsZT5DeXRvbWV0cnkgQiBDbGluIEN5dG9tPC9zZWNvbmRhcnkt
dGl0bGU+PGFsdC10aXRsZT5DeXRvbWV0cnkuIFBhcnQgQiwgQ2xpbmljYWwgY3l0b21ldHJ5PC9h
bHQtdGl0bGU+PC90aXRsZXM+PHBlcmlvZGljYWw+PGZ1bGwtdGl0bGU+Q3l0b21ldHJ5IEIgQ2xp
biBDeXRvbTwvZnVsbC10aXRsZT48YWJici0xPkN5dG9tZXRyeS4gUGFydCBCLCBDbGluaWNhbCBj
eXRvbWV0cnk8L2FiYnItMT48L3BlcmlvZGljYWw+PGFsdC1wZXJpb2RpY2FsPjxmdWxsLXRpdGxl
PkN5dG9tZXRyeSBCIENsaW4gQ3l0b208L2Z1bGwtdGl0bGU+PGFiYnItMT5DeXRvbWV0cnkuIFBh
cnQgQiwgQ2xpbmljYWwgY3l0b21ldHJ5PC9hYmJyLTE+PC9hbHQtcGVyaW9kaWNhbD48cGFnZXM+
MzItNjwvcGFnZXM+PHZvbHVtZT41Mjwvdm9sdW1lPjxudW1iZXI+MTwvbnVtYmVyPjxlZGl0aW9u
PjIwMDMvMDIvMjU8L2VkaXRpb24+PGtleXdvcmRzPjxrZXl3b3JkPkFkb2xlc2NlbnQ8L2tleXdv
cmQ+PGtleXdvcmQ+QWR1bHQ8L2tleXdvcmQ+PGtleXdvcmQ+QWdlIERpc3RyaWJ1dGlvbjwva2V5
d29yZD48a2V5d29yZD5BbGNvaG9sIERyaW5raW5nL2ltbXVub2xvZ3k8L2tleXdvcmQ+PGtleXdv
cmQ+Q0Q0LUNEOCBSYXRpby8qc3RhbmRhcmRzPC9rZXl3b3JkPjxrZXl3b3JkPkV0aG5pY2l0eS8q
c3RhdGlzdGljcyAmYW1wOyBudW1lcmljYWwgZGF0YTwva2V5d29yZD48a2V5d29yZD5GZW1hbGU8
L2tleXdvcmQ+PGtleXdvcmQ+RmxvdyBDeXRvbWV0cnkvKnN0YW5kYXJkczwva2V5d29yZD48a2V5
d29yZD5IdW1hbnM8L2tleXdvcmQ+PGtleXdvcmQ+SW5kaWE8L2tleXdvcmQ+PGtleXdvcmQ+TWFs
ZTwva2V5d29yZD48a2V5d29yZD5NaWRkbGUgQWdlZDwva2V5d29yZD48a2V5d29yZD5Qb3N0cHJh
bmRpYWwgUGVyaW9kPC9rZXl3b3JkPjxrZXl3b3JkPlJlZmVyZW5jZSBWYWx1ZXM8L2tleXdvcmQ+
PGtleXdvcmQ+U2V4IERpc3RyaWJ1dGlvbjwva2V5d29yZD48a2V5d29yZD5TbW9raW5nLyppbW11
bm9sb2d5PC9rZXl3b3JkPjwva2V5d29yZHM+PGRhdGVzPjx5ZWFyPjIwMDM8L3llYXI+PHB1Yi1k
YXRlcz48ZGF0ZT5NYXI8L2RhdGU+PC9wdWItZGF0ZXM+PC9kYXRlcz48aXNibj4xNTUyLTQ5NDkg
KFByaW50KSYjeEQ7MTU1Mi00OTQ5PC9pc2JuPjxhY2Nlc3Npb24tbnVtPjEyNTk5MTc5PC9hY2Nl
c3Npb24tbnVtPjx1cmxzPjwvdXJscz48ZWxlY3Ryb25pYy1yZXNvdXJjZS1udW0+MTAuMTAwMi9j
eXRvLmIuMTAwMTE8L2VsZWN0cm9uaWMtcmVzb3VyY2UtbnVtPjxyZW1vdGUtZGF0YWJhc2UtcHJv
dmlkZXI+TkxNPC9yZW1vdGUtZGF0YWJhc2UtcHJvdmlkZXI+PGxhbmd1YWdlPmVuZzwvbGFuZ3Vh
Z2U+PC9yZWNvcmQ+PC9DaXRlPjwvRW5kTm90ZT5=
</w:fldData>
        </w:fldChar>
      </w:r>
      <w:r w:rsidR="001A2645" w:rsidRPr="0095592C">
        <w:instrText xml:space="preserve"> ADDIN EN.CITE </w:instrText>
      </w:r>
      <w:r w:rsidR="001A2645" w:rsidRPr="0095592C">
        <w:fldChar w:fldCharType="begin">
          <w:fldData xml:space="preserve">PEVuZE5vdGU+PENpdGU+PEF1dGhvcj5VcHBhbDwvQXV0aG9yPjxZZWFyPjIwMDM8L1llYXI+PFJl
Y051bT4yNjY3PC9SZWNOdW0+PERpc3BsYXlUZXh0PjxzdHlsZSBmYWNlPSJzdXBlcnNjcmlwdCI+
MjE8L3N0eWxlPjwvRGlzcGxheVRleHQ+PHJlY29yZD48cmVjLW51bWJlcj4yNjY3PC9yZWMtbnVt
YmVyPjxmb3JlaWduLWtleXM+PGtleSBhcHA9IkVOIiBkYi1pZD0iZGR6ZnJlNXN3OWRyZjRlZnZ6
aHB3OWZkNTJ6ZHZlYWV4MjB4IiB0aW1lc3RhbXA9IjE3NTE2NTk3NzkiPjI2Njc8L2tleT48L2Zv
cmVpZ24ta2V5cz48cmVmLXR5cGUgbmFtZT0iSm91cm5hbCBBcnRpY2xlIj4xNzwvcmVmLXR5cGU+
PGNvbnRyaWJ1dG9ycz48YXV0aG9ycz48YXV0aG9yPlVwcGFsLCBTLiBTLjwvYXV0aG9yPjxhdXRo
b3I+VmVybWEsIFMuPC9hdXRob3I+PGF1dGhvcj5EaG90LCBQLiBTLjwvYXV0aG9yPjwvYXV0aG9y
cz48L2NvbnRyaWJ1dG9ycz48YXV0aC1hZGRyZXNzPkNsaW5pY2FsIEltbXVub2xvZ3kgQ2VudGVy
IGFuZCBMYWJvcmF0b3J5LCBDb21tYW5kIEhvc3BpdGFsLCBQdW5lLCBJbmRpYS4gdXBwYWxzc0Bo
c2Mua3VuaXYuZWR1Lmt3PC9hdXRoLWFkZHJlc3M+PHRpdGxlcz48dGl0bGU+Tm9ybWFsIHZhbHVl
cyBvZiBDRDQgYW5kIENEOCBseW1waG9jeXRlIHN1YnNldHMgaW4gaGVhbHRoeSBpbmRpYW4gYWR1
bHRzIGFuZCB0aGUgZWZmZWN0cyBvZiBzZXgsIGFnZSwgZXRobmljaXR5LCBhbmQgc21va2luZzwv
dGl0bGU+PHNlY29uZGFyeS10aXRsZT5DeXRvbWV0cnkgQiBDbGluIEN5dG9tPC9zZWNvbmRhcnkt
dGl0bGU+PGFsdC10aXRsZT5DeXRvbWV0cnkuIFBhcnQgQiwgQ2xpbmljYWwgY3l0b21ldHJ5PC9h
bHQtdGl0bGU+PC90aXRsZXM+PHBlcmlvZGljYWw+PGZ1bGwtdGl0bGU+Q3l0b21ldHJ5IEIgQ2xp
biBDeXRvbTwvZnVsbC10aXRsZT48YWJici0xPkN5dG9tZXRyeS4gUGFydCBCLCBDbGluaWNhbCBj
eXRvbWV0cnk8L2FiYnItMT48L3BlcmlvZGljYWw+PGFsdC1wZXJpb2RpY2FsPjxmdWxsLXRpdGxl
PkN5dG9tZXRyeSBCIENsaW4gQ3l0b208L2Z1bGwtdGl0bGU+PGFiYnItMT5DeXRvbWV0cnkuIFBh
cnQgQiwgQ2xpbmljYWwgY3l0b21ldHJ5PC9hYmJyLTE+PC9hbHQtcGVyaW9kaWNhbD48cGFnZXM+
MzItNjwvcGFnZXM+PHZvbHVtZT41Mjwvdm9sdW1lPjxudW1iZXI+MTwvbnVtYmVyPjxlZGl0aW9u
PjIwMDMvMDIvMjU8L2VkaXRpb24+PGtleXdvcmRzPjxrZXl3b3JkPkFkb2xlc2NlbnQ8L2tleXdv
cmQ+PGtleXdvcmQ+QWR1bHQ8L2tleXdvcmQ+PGtleXdvcmQ+QWdlIERpc3RyaWJ1dGlvbjwva2V5
d29yZD48a2V5d29yZD5BbGNvaG9sIERyaW5raW5nL2ltbXVub2xvZ3k8L2tleXdvcmQ+PGtleXdv
cmQ+Q0Q0LUNEOCBSYXRpby8qc3RhbmRhcmRzPC9rZXl3b3JkPjxrZXl3b3JkPkV0aG5pY2l0eS8q
c3RhdGlzdGljcyAmYW1wOyBudW1lcmljYWwgZGF0YTwva2V5d29yZD48a2V5d29yZD5GZW1hbGU8
L2tleXdvcmQ+PGtleXdvcmQ+RmxvdyBDeXRvbWV0cnkvKnN0YW5kYXJkczwva2V5d29yZD48a2V5
d29yZD5IdW1hbnM8L2tleXdvcmQ+PGtleXdvcmQ+SW5kaWE8L2tleXdvcmQ+PGtleXdvcmQ+TWFs
ZTwva2V5d29yZD48a2V5d29yZD5NaWRkbGUgQWdlZDwva2V5d29yZD48a2V5d29yZD5Qb3N0cHJh
bmRpYWwgUGVyaW9kPC9rZXl3b3JkPjxrZXl3b3JkPlJlZmVyZW5jZSBWYWx1ZXM8L2tleXdvcmQ+
PGtleXdvcmQ+U2V4IERpc3RyaWJ1dGlvbjwva2V5d29yZD48a2V5d29yZD5TbW9raW5nLyppbW11
bm9sb2d5PC9rZXl3b3JkPjwva2V5d29yZHM+PGRhdGVzPjx5ZWFyPjIwMDM8L3llYXI+PHB1Yi1k
YXRlcz48ZGF0ZT5NYXI8L2RhdGU+PC9wdWItZGF0ZXM+PC9kYXRlcz48aXNibj4xNTUyLTQ5NDkg
KFByaW50KSYjeEQ7MTU1Mi00OTQ5PC9pc2JuPjxhY2Nlc3Npb24tbnVtPjEyNTk5MTc5PC9hY2Nl
c3Npb24tbnVtPjx1cmxzPjwvdXJscz48ZWxlY3Ryb25pYy1yZXNvdXJjZS1udW0+MTAuMTAwMi9j
eXRvLmIuMTAwMTE8L2VsZWN0cm9uaWMtcmVzb3VyY2UtbnVtPjxyZW1vdGUtZGF0YWJhc2UtcHJv
dmlkZXI+TkxNPC9yZW1vdGUtZGF0YWJhc2UtcHJvdmlkZXI+PGxhbmd1YWdlPmVuZzwvbGFuZ3Vh
Z2U+PC9yZWNvcmQ+PC9DaXRlPjwvRW5kTm90ZT5=
</w:fldData>
        </w:fldChar>
      </w:r>
      <w:r w:rsidR="001A2645" w:rsidRPr="0095592C">
        <w:instrText xml:space="preserve"> ADDIN EN.CITE.DATA </w:instrText>
      </w:r>
      <w:r w:rsidR="001A2645" w:rsidRPr="0095592C">
        <w:fldChar w:fldCharType="end"/>
      </w:r>
      <w:r w:rsidRPr="0095592C">
        <w:fldChar w:fldCharType="separate"/>
      </w:r>
      <w:r w:rsidR="001A2645" w:rsidRPr="0095592C">
        <w:rPr>
          <w:noProof/>
          <w:vertAlign w:val="superscript"/>
        </w:rPr>
        <w:t>21</w:t>
      </w:r>
      <w:r w:rsidRPr="0095592C">
        <w:fldChar w:fldCharType="end"/>
      </w:r>
      <w:r w:rsidRPr="0095592C">
        <w:t>, expanding the pool of cytotoxic effectors available for β-cell targeting. The net effect in males therefore reflects two opposing forces: a larger CD8⁺ compartment that increases the likelihood of autoreactive clone expansion, versus androgen-driven functional restraint that limits cytotoxic potency on a per-cell basis. In T1D, the numeric advantage of the male CD8⁺ pool appears to outweigh AR-mediated dampening, contributing to the higher incidence in males despite androgen’s modulatory effects.</w:t>
      </w:r>
    </w:p>
    <w:p w14:paraId="5422A90C" w14:textId="7C94E785" w:rsidR="008371FB" w:rsidRPr="0095592C" w:rsidRDefault="008371FB" w:rsidP="008371FB">
      <w:pPr>
        <w:pStyle w:val="NormalWeb"/>
      </w:pPr>
      <w:r w:rsidRPr="0095592C">
        <w:t>Reduced AR signaling in females may allow higher cytotoxic effector gene expression but also faster exhaustion. The PD-1 pathway critically limits CD8⁺ pathogenicity in NOD mice, since PD-1 deficiency accelerates diabetes onset and increases disease penetrance</w:t>
      </w:r>
      <w:r w:rsidRPr="0095592C">
        <w:fldChar w:fldCharType="begin">
          <w:fldData xml:space="preserve">PEVuZE5vdGU+PENpdGU+PEF1dGhvcj5GaWZlPC9BdXRob3I+PFllYXI+MjAwNjwvWWVhcj48UmVj
TnVtPjI0ODM8L1JlY051bT48RGlzcGxheVRleHQ+PHN0eWxlIGZhY2U9InN1cGVyc2NyaXB0Ij4y
Mjwvc3R5bGU+PC9EaXNwbGF5VGV4dD48cmVjb3JkPjxyZWMtbnVtYmVyPjI0ODM8L3JlYy1udW1i
ZXI+PGZvcmVpZ24ta2V5cz48a2V5IGFwcD0iRU4iIGRiLWlkPSJkZHpmcmU1c3c5ZHJmNGVmdnpo
cHc5ZmQ1MnpkdmVhZXgyMHgiIHRpbWVzdGFtcD0iMTc0OTkyMTg3OSI+MjQ4Mzwva2V5PjwvZm9y
ZWlnbi1rZXlzPjxyZWYtdHlwZSBuYW1lPSJKb3VybmFsIEFydGljbGUiPjE3PC9yZWYtdHlwZT48
Y29udHJpYnV0b3JzPjxhdXRob3JzPjxhdXRob3I+RmlmZSwgQi4gVC48L2F1dGhvcj48YXV0aG9y
Pkd1bGVyaWEsIEkuPC9hdXRob3I+PGF1dGhvcj5HdWJiZWxzIEJ1cHAsIE0uPC9hdXRob3I+PGF1
dGhvcj5FYWdhciwgVC4gTi48L2F1dGhvcj48YXV0aG9yPlRhbmcsIFEuPC9hdXRob3I+PGF1dGhv
cj5Cb3VyLUpvcmRhbiwgSC48L2F1dGhvcj48YXV0aG9yPllhZ2l0YSwgSC48L2F1dGhvcj48YXV0
aG9yPkF6dW1hLCBNLjwvYXV0aG9yPjxhdXRob3I+U2F5ZWdoLCBNLiBILjwvYXV0aG9yPjxhdXRo
b3I+Qmx1ZXN0b25lLCBKLiBBLjwvYXV0aG9yPjwvYXV0aG9ycz48L2NvbnRyaWJ1dG9ycz48YXV0
aC1hZGRyZXNzPlVDU0YgRGlhYmV0ZXMgQ2VudGVyLCBEZXBhcnRtZW50IG9mIE1lZGljaW5lLCBV
bml2ZXJzaXR5IG9mIENhbGlmb3JuaWEsIFNhbiBGcmFuY2lzY28sIFNhbiBGcmFuY2lzY28sIENB
IDk0MTQzLCBhbmQgVHJhbnNwbGFudGF0aW9uIFJlc2VhcmNoIENlbnRlciwgQnJpZ2hhbSBhbmQg
V29tZW4mYXBvcztzIEhvc3BpdGFsLCBCb3N0b24sIE1BIDAyMTE1LCBVU0EuPC9hdXRoLWFkZHJl
c3M+PHRpdGxlcz48dGl0bGU+SW5zdWxpbi1pbmR1Y2VkIHJlbWlzc2lvbiBpbiBuZXctb25zZXQg
Tk9EIG1pY2UgaXMgbWFpbnRhaW5lZCBieSB0aGUgUEQtMS1QRC1MMSBwYXRod2F5PC90aXRsZT48
c2Vjb25kYXJ5LXRpdGxlPkogRXhwIE1lZDwvc2Vjb25kYXJ5LXRpdGxlPjxhbHQtdGl0bGU+VGhl
IEpvdXJuYWwgb2YgZXhwZXJpbWVudGFsIG1lZGljaW5lPC9hbHQtdGl0bGU+PC90aXRsZXM+PGFs
dC1wZXJpb2RpY2FsPjxmdWxsLXRpdGxlPlRoZSBKb3VybmFsIG9mIGV4cGVyaW1lbnRhbCBtZWRp
Y2luZTwvZnVsbC10aXRsZT48L2FsdC1wZXJpb2RpY2FsPjxwYWdlcz4yNzM3LTQ3PC9wYWdlcz48
dm9sdW1lPjIwMzwvdm9sdW1lPjxudW1iZXI+MTI8L251bWJlcj48ZWRpdGlvbj4yMDA2LzExLzIz
PC9lZGl0aW9uPjxrZXl3b3Jkcz48a2V5d29yZD5BbmltYWxzPC9rZXl3b3JkPjxrZXl3b3JkPkFu
dGlnZW5zLCBTdXJmYWNlLypwaHlzaW9sb2d5PC9rZXl3b3JkPjxrZXl3b3JkPkFwb3B0b3NpcyBS
ZWd1bGF0b3J5IFByb3RlaW5zLypwaHlzaW9sb2d5PC9rZXl3b3JkPjxrZXl3b3JkPkI3LTEgQW50
aWdlbi8qcGh5c2lvbG9neTwva2V5d29yZD48a2V5d29yZD5CNy1IMSBBbnRpZ2VuPC9rZXl3b3Jk
PjxrZXl3b3JkPkNlbGxzLCBDdWx0dXJlZDwva2V5d29yZD48a2V5d29yZD5EaWFiZXRlcyBNZWxs
aXR1cywgVHlwZSAxLyptZXRhYm9saXNtLypwcmV2ZW50aW9uICZhbXA7IGNvbnRyb2w8L2tleXdv
cmQ+PGtleXdvcmQ+RmVtYWxlPC9rZXl3b3JkPjxrZXl3b3JkPkltbXVuZSBUb2xlcmFuY2U8L2tl
eXdvcmQ+PGtleXdvcmQ+SW5zdWxpbi8qcGh5c2lvbG9neTwva2V5d29yZD48a2V5d29yZD5NZW1i
cmFuZSBHbHljb3Byb3RlaW5zLypwaHlzaW9sb2d5PC9rZXl3b3JkPjxrZXl3b3JkPk1pY2U8L2tl
eXdvcmQ+PGtleXdvcmQ+TWljZSwgSW5icmVkIE5PRDwva2V5d29yZD48a2V5d29yZD5QZXB0aWRl
cy8qcGh5c2lvbG9neTwva2V5d29yZD48a2V5d29yZD5Qcm9ncmFtbWVkIENlbGwgRGVhdGggMSBS
ZWNlcHRvcjwva2V5d29yZD48a2V5d29yZD5SZW1pc3Npb24gSW5kdWN0aW9uPC9rZXl3b3JkPjxr
ZXl3b3JkPlNpZ25hbCBUcmFuc2R1Y3Rpb24vKnBoeXNpb2xvZ3k8L2tleXdvcmQ+PC9rZXl3b3Jk
cz48ZGF0ZXM+PHllYXI+MjAwNjwveWVhcj48cHViLWRhdGVzPjxkYXRlPk5vdiAyNzwvZGF0ZT48
L3B1Yi1kYXRlcz48L2RhdGVzPjxpc2JuPjAwMjItMTAwNyAoUHJpbnQpJiN4RDswMDIyLTEwMDc8
L2lzYm4+PGFjY2Vzc2lvbi1udW0+MTcxMTY3Mzc8L2FjY2Vzc2lvbi1udW0+PHVybHM+PC91cmxz
PjxjdXN0b20yPlBNQzIxMTgxNjI8L2N1c3RvbTI+PGVsZWN0cm9uaWMtcmVzb3VyY2UtbnVtPjEw
LjEwODQvamVtLjIwMDYxNTc3PC9lbGVjdHJvbmljLXJlc291cmNlLW51bT48cmVtb3RlLWRhdGFi
YXNlLXByb3ZpZGVyPk5MTTwvcmVtb3RlLWRhdGFiYXNlLXByb3ZpZGVyPjxsYW5ndWFnZT5lbmc8
L2xhbmd1YWdlPjwvcmVjb3JkPjwvQ2l0ZT48L0VuZE5vdGU+
</w:fldData>
        </w:fldChar>
      </w:r>
      <w:r w:rsidR="001A2645" w:rsidRPr="0095592C">
        <w:instrText xml:space="preserve"> ADDIN EN.CITE </w:instrText>
      </w:r>
      <w:r w:rsidR="001A2645" w:rsidRPr="0095592C">
        <w:fldChar w:fldCharType="begin">
          <w:fldData xml:space="preserve">PEVuZE5vdGU+PENpdGU+PEF1dGhvcj5GaWZlPC9BdXRob3I+PFllYXI+MjAwNjwvWWVhcj48UmVj
TnVtPjI0ODM8L1JlY051bT48RGlzcGxheVRleHQ+PHN0eWxlIGZhY2U9InN1cGVyc2NyaXB0Ij4y
Mjwvc3R5bGU+PC9EaXNwbGF5VGV4dD48cmVjb3JkPjxyZWMtbnVtYmVyPjI0ODM8L3JlYy1udW1i
ZXI+PGZvcmVpZ24ta2V5cz48a2V5IGFwcD0iRU4iIGRiLWlkPSJkZHpmcmU1c3c5ZHJmNGVmdnpo
cHc5ZmQ1MnpkdmVhZXgyMHgiIHRpbWVzdGFtcD0iMTc0OTkyMTg3OSI+MjQ4Mzwva2V5PjwvZm9y
ZWlnbi1rZXlzPjxyZWYtdHlwZSBuYW1lPSJKb3VybmFsIEFydGljbGUiPjE3PC9yZWYtdHlwZT48
Y29udHJpYnV0b3JzPjxhdXRob3JzPjxhdXRob3I+RmlmZSwgQi4gVC48L2F1dGhvcj48YXV0aG9y
Pkd1bGVyaWEsIEkuPC9hdXRob3I+PGF1dGhvcj5HdWJiZWxzIEJ1cHAsIE0uPC9hdXRob3I+PGF1
dGhvcj5FYWdhciwgVC4gTi48L2F1dGhvcj48YXV0aG9yPlRhbmcsIFEuPC9hdXRob3I+PGF1dGhv
cj5Cb3VyLUpvcmRhbiwgSC48L2F1dGhvcj48YXV0aG9yPllhZ2l0YSwgSC48L2F1dGhvcj48YXV0
aG9yPkF6dW1hLCBNLjwvYXV0aG9yPjxhdXRob3I+U2F5ZWdoLCBNLiBILjwvYXV0aG9yPjxhdXRo
b3I+Qmx1ZXN0b25lLCBKLiBBLjwvYXV0aG9yPjwvYXV0aG9ycz48L2NvbnRyaWJ1dG9ycz48YXV0
aC1hZGRyZXNzPlVDU0YgRGlhYmV0ZXMgQ2VudGVyLCBEZXBhcnRtZW50IG9mIE1lZGljaW5lLCBV
bml2ZXJzaXR5IG9mIENhbGlmb3JuaWEsIFNhbiBGcmFuY2lzY28sIFNhbiBGcmFuY2lzY28sIENB
IDk0MTQzLCBhbmQgVHJhbnNwbGFudGF0aW9uIFJlc2VhcmNoIENlbnRlciwgQnJpZ2hhbSBhbmQg
V29tZW4mYXBvcztzIEhvc3BpdGFsLCBCb3N0b24sIE1BIDAyMTE1LCBVU0EuPC9hdXRoLWFkZHJl
c3M+PHRpdGxlcz48dGl0bGU+SW5zdWxpbi1pbmR1Y2VkIHJlbWlzc2lvbiBpbiBuZXctb25zZXQg
Tk9EIG1pY2UgaXMgbWFpbnRhaW5lZCBieSB0aGUgUEQtMS1QRC1MMSBwYXRod2F5PC90aXRsZT48
c2Vjb25kYXJ5LXRpdGxlPkogRXhwIE1lZDwvc2Vjb25kYXJ5LXRpdGxlPjxhbHQtdGl0bGU+VGhl
IEpvdXJuYWwgb2YgZXhwZXJpbWVudGFsIG1lZGljaW5lPC9hbHQtdGl0bGU+PC90aXRsZXM+PGFs
dC1wZXJpb2RpY2FsPjxmdWxsLXRpdGxlPlRoZSBKb3VybmFsIG9mIGV4cGVyaW1lbnRhbCBtZWRp
Y2luZTwvZnVsbC10aXRsZT48L2FsdC1wZXJpb2RpY2FsPjxwYWdlcz4yNzM3LTQ3PC9wYWdlcz48
dm9sdW1lPjIwMzwvdm9sdW1lPjxudW1iZXI+MTI8L251bWJlcj48ZWRpdGlvbj4yMDA2LzExLzIz
PC9lZGl0aW9uPjxrZXl3b3Jkcz48a2V5d29yZD5BbmltYWxzPC9rZXl3b3JkPjxrZXl3b3JkPkFu
dGlnZW5zLCBTdXJmYWNlLypwaHlzaW9sb2d5PC9rZXl3b3JkPjxrZXl3b3JkPkFwb3B0b3NpcyBS
ZWd1bGF0b3J5IFByb3RlaW5zLypwaHlzaW9sb2d5PC9rZXl3b3JkPjxrZXl3b3JkPkI3LTEgQW50
aWdlbi8qcGh5c2lvbG9neTwva2V5d29yZD48a2V5d29yZD5CNy1IMSBBbnRpZ2VuPC9rZXl3b3Jk
PjxrZXl3b3JkPkNlbGxzLCBDdWx0dXJlZDwva2V5d29yZD48a2V5d29yZD5EaWFiZXRlcyBNZWxs
aXR1cywgVHlwZSAxLyptZXRhYm9saXNtLypwcmV2ZW50aW9uICZhbXA7IGNvbnRyb2w8L2tleXdv
cmQ+PGtleXdvcmQ+RmVtYWxlPC9rZXl3b3JkPjxrZXl3b3JkPkltbXVuZSBUb2xlcmFuY2U8L2tl
eXdvcmQ+PGtleXdvcmQ+SW5zdWxpbi8qcGh5c2lvbG9neTwva2V5d29yZD48a2V5d29yZD5NZW1i
cmFuZSBHbHljb3Byb3RlaW5zLypwaHlzaW9sb2d5PC9rZXl3b3JkPjxrZXl3b3JkPk1pY2U8L2tl
eXdvcmQ+PGtleXdvcmQ+TWljZSwgSW5icmVkIE5PRDwva2V5d29yZD48a2V5d29yZD5QZXB0aWRl
cy8qcGh5c2lvbG9neTwva2V5d29yZD48a2V5d29yZD5Qcm9ncmFtbWVkIENlbGwgRGVhdGggMSBS
ZWNlcHRvcjwva2V5d29yZD48a2V5d29yZD5SZW1pc3Npb24gSW5kdWN0aW9uPC9rZXl3b3JkPjxr
ZXl3b3JkPlNpZ25hbCBUcmFuc2R1Y3Rpb24vKnBoeXNpb2xvZ3k8L2tleXdvcmQ+PC9rZXl3b3Jk
cz48ZGF0ZXM+PHllYXI+MjAwNjwveWVhcj48cHViLWRhdGVzPjxkYXRlPk5vdiAyNzwvZGF0ZT48
L3B1Yi1kYXRlcz48L2RhdGVzPjxpc2JuPjAwMjItMTAwNyAoUHJpbnQpJiN4RDswMDIyLTEwMDc8
L2lzYm4+PGFjY2Vzc2lvbi1udW0+MTcxMTY3Mzc8L2FjY2Vzc2lvbi1udW0+PHVybHM+PC91cmxz
PjxjdXN0b20yPlBNQzIxMTgxNjI8L2N1c3RvbTI+PGVsZWN0cm9uaWMtcmVzb3VyY2UtbnVtPjEw
LjEwODQvamVtLjIwMDYxNTc3PC9lbGVjdHJvbmljLXJlc291cmNlLW51bT48cmVtb3RlLWRhdGFi
YXNlLXByb3ZpZGVyPk5MTTwvcmVtb3RlLWRhdGFiYXNlLXByb3ZpZGVyPjxsYW5ndWFnZT5lbmc8
L2xhbmd1YWdlPjwvcmVjb3JkPjwvQ2l0ZT48L0VuZE5vdGU+
</w:fldData>
        </w:fldChar>
      </w:r>
      <w:r w:rsidR="001A2645" w:rsidRPr="0095592C">
        <w:instrText xml:space="preserve"> ADDIN EN.CITE.DATA </w:instrText>
      </w:r>
      <w:r w:rsidR="001A2645" w:rsidRPr="0095592C">
        <w:fldChar w:fldCharType="end"/>
      </w:r>
      <w:r w:rsidRPr="0095592C">
        <w:fldChar w:fldCharType="separate"/>
      </w:r>
      <w:r w:rsidR="001A2645" w:rsidRPr="0095592C">
        <w:rPr>
          <w:noProof/>
          <w:vertAlign w:val="superscript"/>
        </w:rPr>
        <w:t>22</w:t>
      </w:r>
      <w:r w:rsidRPr="0095592C">
        <w:fldChar w:fldCharType="end"/>
      </w:r>
      <w:r w:rsidRPr="0095592C">
        <w:t>. Estrogen’s impact on autoreactive CD8⁺ responses in human T1D may affect activation, survival, or trafficking during puberty</w:t>
      </w:r>
      <w:r w:rsidRPr="0095592C">
        <w:fldChar w:fldCharType="begin"/>
      </w:r>
      <w:r w:rsidR="001A2645" w:rsidRPr="0095592C">
        <w:instrText xml:space="preserve"> ADDIN EN.CITE &lt;EndNote&gt;&lt;Cite&gt;&lt;Author&gt;Lang&lt;/Author&gt;&lt;Year&gt;2004&lt;/Year&gt;&lt;RecNum&gt;2484&lt;/RecNum&gt;&lt;DisplayText&gt;&lt;style face="superscript"&gt;23&lt;/style&gt;&lt;/DisplayText&gt;&lt;record&gt;&lt;rec-number&gt;2484&lt;/rec-number&gt;&lt;foreign-keys&gt;&lt;key app="EN" db-id="ddzfre5sw9drf4efvzhpw9fd52zdveaex20x" timestamp="1749921984"&gt;2484&lt;/key&gt;&lt;/foreign-keys&gt;&lt;ref-type name="Journal Article"&gt;17&lt;/ref-type&gt;&lt;contributors&gt;&lt;authors&gt;&lt;author&gt;Lang, Thomas J&lt;/author&gt;&lt;/authors&gt;&lt;/contributors&gt;&lt;titles&gt;&lt;title&gt;Estrogen as an immunomodulator&lt;/title&gt;&lt;secondary-title&gt;Clinical immunology&lt;/secondary-title&gt;&lt;/titles&gt;&lt;periodical&gt;&lt;full-title&gt;Clinical immunology&lt;/full-title&gt;&lt;/periodical&gt;&lt;pages&gt;224-230&lt;/pages&gt;&lt;volume&gt;113&lt;/volume&gt;&lt;number&gt;3&lt;/number&gt;&lt;dates&gt;&lt;year&gt;2004&lt;/year&gt;&lt;/dates&gt;&lt;isbn&gt;1521-6616&lt;/isbn&gt;&lt;urls&gt;&lt;/urls&gt;&lt;/record&gt;&lt;/Cite&gt;&lt;/EndNote&gt;</w:instrText>
      </w:r>
      <w:r w:rsidRPr="0095592C">
        <w:fldChar w:fldCharType="separate"/>
      </w:r>
      <w:r w:rsidR="001A2645" w:rsidRPr="0095592C">
        <w:rPr>
          <w:noProof/>
          <w:vertAlign w:val="superscript"/>
        </w:rPr>
        <w:t>23</w:t>
      </w:r>
      <w:r w:rsidRPr="0095592C">
        <w:fldChar w:fldCharType="end"/>
      </w:r>
      <w:r w:rsidRPr="0095592C">
        <w:t>. Moreover, sex chromosome</w:t>
      </w:r>
      <w:r w:rsidR="00113D37" w:rsidRPr="0095592C">
        <w:t>-</w:t>
      </w:r>
      <w:r w:rsidRPr="0095592C">
        <w:t>linked and epigenetic factors shape CD8⁺ T-cell development and responsiveness independently of hormones</w:t>
      </w:r>
      <w:r w:rsidRPr="0095592C">
        <w:fldChar w:fldCharType="begin"/>
      </w:r>
      <w:r w:rsidR="001A2645" w:rsidRPr="0095592C">
        <w:instrText xml:space="preserve"> ADDIN EN.CITE &lt;EndNote&gt;&lt;Cite&gt;&lt;Author&gt;Bhattacharya&lt;/Author&gt;&lt;Year&gt;2024&lt;/Year&gt;&lt;RecNum&gt;2485&lt;/RecNum&gt;&lt;DisplayText&gt;&lt;style face="superscript"&gt;24&lt;/style&gt;&lt;/DisplayText&gt;&lt;record&gt;&lt;rec-number&gt;2485&lt;/rec-number&gt;&lt;foreign-keys&gt;&lt;key app="EN" db-id="ddzfre5sw9drf4efvzhpw9fd52zdveaex20x" timestamp="1749922059"&gt;2485&lt;/key&gt;&lt;/foreign-keys&gt;&lt;ref-type name="Journal Article"&gt;17&lt;/ref-type&gt;&lt;contributors&gt;&lt;authors&gt;&lt;author&gt;Bhattacharya, Sombodhi&lt;/author&gt;&lt;author&gt;Sadhukhan, Debasmita&lt;/author&gt;&lt;author&gt;Saraswathy, Radha&lt;/author&gt;&lt;/authors&gt;&lt;/contributors&gt;&lt;titles&gt;&lt;title&gt;Role of sex in immune response and epigenetic mechanisms&lt;/title&gt;&lt;secondary-title&gt;Epigenetics &amp;amp; Chromatin&lt;/secondary-title&gt;&lt;/titles&gt;&lt;periodical&gt;&lt;full-title&gt;Epigenetics &amp;amp; chromatin&lt;/full-title&gt;&lt;/periodical&gt;&lt;pages&gt;1&lt;/pages&gt;&lt;volume&gt;17&lt;/volume&gt;&lt;number&gt;1&lt;/number&gt;&lt;dates&gt;&lt;year&gt;2024&lt;/year&gt;&lt;/dates&gt;&lt;isbn&gt;1756-8935&lt;/isbn&gt;&lt;urls&gt;&lt;/urls&gt;&lt;/record&gt;&lt;/Cite&gt;&lt;/EndNote&gt;</w:instrText>
      </w:r>
      <w:r w:rsidRPr="0095592C">
        <w:fldChar w:fldCharType="separate"/>
      </w:r>
      <w:r w:rsidR="001A2645" w:rsidRPr="0095592C">
        <w:rPr>
          <w:noProof/>
          <w:vertAlign w:val="superscript"/>
        </w:rPr>
        <w:t>24</w:t>
      </w:r>
      <w:r w:rsidRPr="0095592C">
        <w:fldChar w:fldCharType="end"/>
      </w:r>
      <w:r w:rsidRPr="0095592C">
        <w:t>, though their specific roles in T1D remain to be elucidated.</w:t>
      </w:r>
    </w:p>
    <w:p w14:paraId="50BC18C2" w14:textId="7644C39E" w:rsidR="008371FB" w:rsidRPr="0095592C" w:rsidRDefault="00F064FA" w:rsidP="008371FB">
      <w:pPr>
        <w:rPr>
          <w:rFonts w:ascii="Times New Roman" w:hAnsi="Times New Roman" w:cs="Times New Roman"/>
          <w:sz w:val="24"/>
          <w:szCs w:val="24"/>
        </w:rPr>
      </w:pPr>
      <w:r w:rsidRPr="0095592C">
        <w:rPr>
          <w:rFonts w:ascii="Times New Roman" w:hAnsi="Times New Roman" w:cs="Times New Roman"/>
          <w:sz w:val="24"/>
          <w:szCs w:val="24"/>
        </w:rPr>
        <w:t>1.</w:t>
      </w:r>
      <w:r w:rsidR="008371FB" w:rsidRPr="0095592C">
        <w:rPr>
          <w:rFonts w:ascii="Times New Roman" w:hAnsi="Times New Roman" w:cs="Times New Roman"/>
          <w:sz w:val="24"/>
          <w:szCs w:val="24"/>
        </w:rPr>
        <w:t>3 Tregs</w:t>
      </w:r>
    </w:p>
    <w:p w14:paraId="5B0EBDCA" w14:textId="7DBACDE7"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Tregs (CD4⁺CD25⁺FOXP3⁺) are essential for maintaining self-tolerance by suppressing autoreactive T cells and controlling inflammatory responses, and their impairment contributes to T1D pathogenesi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Visperas&lt;/Author&gt;&lt;Year&gt;2016&lt;/Year&gt;&lt;RecNum&gt;2497&lt;/RecNum&gt;&lt;DisplayText&gt;&lt;style face="superscript"&gt;6&lt;/style&gt;&lt;/DisplayText&gt;&lt;record&gt;&lt;rec-number&gt;2497&lt;/rec-number&gt;&lt;foreign-keys&gt;&lt;key app="EN" db-id="ddzfre5sw9drf4efvzhpw9fd52zdveaex20x" timestamp="1750107550"&gt;2497&lt;/key&gt;&lt;/foreign-keys&gt;&lt;ref-type name="Journal Article"&gt;17&lt;/ref-type&gt;&lt;contributors&gt;&lt;authors&gt;&lt;author&gt;Visperas, Anabelle&lt;/author&gt;&lt;author&gt;Vignali, Dario AA&lt;/author&gt;&lt;/authors&gt;&lt;/contributors&gt;&lt;titles&gt;&lt;title&gt;Are regulatory T cells defective in type 1 diabetes and can we fix them?&lt;/title&gt;&lt;secondary-title&gt;The Journal of Immunology&lt;/secondary-title&gt;&lt;/titles&gt;&lt;periodical&gt;&lt;full-title&gt;The Journal of immunology&lt;/full-title&gt;&lt;/periodical&gt;&lt;pages&gt;3762-3770&lt;/pages&gt;&lt;volume&gt;197&lt;/volume&gt;&lt;number&gt;10&lt;/number&gt;&lt;dates&gt;&lt;year&gt;2016&lt;/year&gt;&lt;/dates&gt;&lt;isbn&gt;0022-1767&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6</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Estrogens promote Treg differentiation and stability, leading to higher Treg frequency or suppressive capacity in females. For example, physiological estrogen levels upregulate </w:t>
      </w:r>
      <w:r w:rsidRPr="0095592C">
        <w:rPr>
          <w:rFonts w:ascii="Times New Roman" w:hAnsi="Times New Roman" w:cs="Times New Roman"/>
          <w:i/>
          <w:iCs/>
          <w:sz w:val="24"/>
          <w:szCs w:val="24"/>
        </w:rPr>
        <w:t>FOXP3</w:t>
      </w:r>
      <w:r w:rsidRPr="0095592C">
        <w:rPr>
          <w:rFonts w:ascii="Times New Roman" w:hAnsi="Times New Roman" w:cs="Times New Roman"/>
          <w:sz w:val="24"/>
          <w:szCs w:val="24"/>
        </w:rPr>
        <w:t xml:space="preserve"> expression and enhance Treg function in mouse model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Bhattacharya&lt;/Author&gt;&lt;Year&gt;2024&lt;/Year&gt;&lt;RecNum&gt;2485&lt;/RecNum&gt;&lt;DisplayText&gt;&lt;style face="superscript"&gt;24&lt;/style&gt;&lt;/DisplayText&gt;&lt;record&gt;&lt;rec-number&gt;2485&lt;/rec-number&gt;&lt;foreign-keys&gt;&lt;key app="EN" db-id="ddzfre5sw9drf4efvzhpw9fd52zdveaex20x" timestamp="1749922059"&gt;2485&lt;/key&gt;&lt;/foreign-keys&gt;&lt;ref-type name="Journal Article"&gt;17&lt;/ref-type&gt;&lt;contributors&gt;&lt;authors&gt;&lt;author&gt;Bhattacharya, Sombodhi&lt;/author&gt;&lt;author&gt;Sadhukhan, Debasmita&lt;/author&gt;&lt;author&gt;Saraswathy, Radha&lt;/author&gt;&lt;/authors&gt;&lt;/contributors&gt;&lt;titles&gt;&lt;title&gt;Role of sex in immune response and epigenetic mechanisms&lt;/title&gt;&lt;secondary-title&gt;Epigenetics &amp;amp; Chromatin&lt;/secondary-title&gt;&lt;/titles&gt;&lt;periodical&gt;&lt;full-title&gt;Epigenetics &amp;amp; chromatin&lt;/full-title&gt;&lt;/periodical&gt;&lt;pages&gt;1&lt;/pages&gt;&lt;volume&gt;17&lt;/volume&gt;&lt;number&gt;1&lt;/number&gt;&lt;dates&gt;&lt;year&gt;2024&lt;/year&gt;&lt;/dates&gt;&lt;isbn&gt;1756-8935&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and similar effects </w:t>
      </w:r>
      <w:r w:rsidRPr="0095592C">
        <w:rPr>
          <w:rFonts w:ascii="Times New Roman" w:hAnsi="Times New Roman" w:cs="Times New Roman"/>
          <w:sz w:val="24"/>
          <w:szCs w:val="24"/>
        </w:rPr>
        <w:lastRenderedPageBreak/>
        <w:t xml:space="preserve">have been observed </w:t>
      </w:r>
      <w:r w:rsidRPr="0095592C">
        <w:rPr>
          <w:rFonts w:ascii="Times New Roman" w:hAnsi="Times New Roman" w:cs="Times New Roman"/>
          <w:i/>
          <w:iCs/>
          <w:sz w:val="24"/>
          <w:szCs w:val="24"/>
        </w:rPr>
        <w:t>in vitro</w:t>
      </w:r>
      <w:r w:rsidRPr="0095592C">
        <w:rPr>
          <w:rFonts w:ascii="Times New Roman" w:hAnsi="Times New Roman" w:cs="Times New Roman"/>
          <w:sz w:val="24"/>
          <w:szCs w:val="24"/>
        </w:rPr>
        <w:t xml:space="preserve"> with estrogen-driven induction of FOXP3⁺ cell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Gourdy&lt;/Author&gt;&lt;Year&gt;2016&lt;/Year&gt;&lt;RecNum&gt;2486&lt;/RecNum&gt;&lt;DisplayText&gt;&lt;style face="superscript"&gt;25&lt;/style&gt;&lt;/DisplayText&gt;&lt;record&gt;&lt;rec-number&gt;2486&lt;/rec-number&gt;&lt;foreign-keys&gt;&lt;key app="EN" db-id="ddzfre5sw9drf4efvzhpw9fd52zdveaex20x" timestamp="1749923012"&gt;2486&lt;/key&gt;&lt;/foreign-keys&gt;&lt;ref-type name="Journal Article"&gt;17&lt;/ref-type&gt;&lt;contributors&gt;&lt;authors&gt;&lt;author&gt;Gourdy, Pierre&lt;/author&gt;&lt;author&gt;Bourgeois, Elvire A.&lt;/author&gt;&lt;author&gt;Levescot, Anaïs&lt;/author&gt;&lt;author&gt;Pham, Linh&lt;/author&gt;&lt;author&gt;Riant, Elodie&lt;/author&gt;&lt;author&gt;Ahui, Marie-Louise&lt;/author&gt;&lt;author&gt;Damotte, Diane&lt;/author&gt;&lt;author&gt;Gombert, Jean-Marc&lt;/author&gt;&lt;author&gt;Bayard, Francis&lt;/author&gt;&lt;author&gt;Ohlsson, Claes&lt;/author&gt;&lt;author&gt;Arnal, Jean-François&lt;/author&gt;&lt;author&gt;Herbelin, André&lt;/author&gt;&lt;/authors&gt;&lt;/contributors&gt;&lt;titles&gt;&lt;title&gt;Estrogen Therapy Delays Autoimmune Diabetes and Promotes the Protective Efficiency of Natural Killer T-Cell Activation in Female Nonobese Diabetic Mice&lt;/title&gt;&lt;secondary-title&gt;Endocrinology&lt;/secondary-title&gt;&lt;/titles&gt;&lt;periodical&gt;&lt;full-title&gt;Endocrinology&lt;/full-title&gt;&lt;/periodical&gt;&lt;pages&gt;258-267&lt;/pages&gt;&lt;volume&gt;157&lt;/volume&gt;&lt;number&gt;1&lt;/number&gt;&lt;dates&gt;&lt;year&gt;2016&lt;/year&gt;&lt;/dates&gt;&lt;isbn&gt;0013-7227&lt;/isbn&gt;&lt;urls&gt;&lt;related-urls&gt;&lt;url&gt;https://doi.org/10.1210/en.2015-1313&lt;/url&gt;&lt;/related-urls&gt;&lt;/urls&gt;&lt;electronic-resource-num&gt;10.1210/en.2015-1313&lt;/electronic-resource-num&gt;&lt;access-date&gt;6/14/2025&lt;/access-date&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5</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Because </w:t>
      </w:r>
      <w:r w:rsidRPr="0095592C">
        <w:rPr>
          <w:rFonts w:ascii="Times New Roman" w:hAnsi="Times New Roman" w:cs="Times New Roman"/>
          <w:i/>
          <w:iCs/>
          <w:sz w:val="24"/>
          <w:szCs w:val="24"/>
        </w:rPr>
        <w:t>FOXP3</w:t>
      </w:r>
      <w:r w:rsidRPr="0095592C">
        <w:rPr>
          <w:rFonts w:ascii="Times New Roman" w:hAnsi="Times New Roman" w:cs="Times New Roman"/>
          <w:sz w:val="24"/>
          <w:szCs w:val="24"/>
        </w:rPr>
        <w:t xml:space="preserve"> resides on the X chromosome, X-inactivation patterns or possible escape events could further influence its expression or regulation, potentially contributing to sex-based differences in Treg development or stability</w:t>
      </w:r>
      <w:r w:rsidRPr="0095592C">
        <w:rPr>
          <w:rFonts w:ascii="Times New Roman" w:hAnsi="Times New Roman" w:cs="Times New Roman"/>
          <w:sz w:val="24"/>
          <w:szCs w:val="24"/>
        </w:rPr>
        <w:fldChar w:fldCharType="begin">
          <w:fldData xml:space="preserve">PEVuZE5vdGU+PENpdGU+PEF1dGhvcj5GYWlyd2VhdGhlcjwvQXV0aG9yPjxZZWFyPjIwMjQ8L1ll
YXI+PFJlY051bT4yNDg4PC9SZWNOdW0+PERpc3BsYXlUZXh0PjxzdHlsZSBmYWNlPSJzdXBlcnNj
cmlwdCI+Nzwvc3R5bGU+PC9EaXNwbGF5VGV4dD48cmVjb3JkPjxyZWMtbnVtYmVyPjI0ODg8L3Jl
Yy1udW1iZXI+PGZvcmVpZ24ta2V5cz48a2V5IGFwcD0iRU4iIGRiLWlkPSJkZHpmcmU1c3c5ZHJm
NGVmdnpocHc5ZmQ1MnpkdmVhZXgyMHgiIHRpbWVzdGFtcD0iMTc0OTkyMzA2NiI+MjQ4ODwva2V5
PjwvZm9yZWlnbi1rZXlzPjxyZWYtdHlwZSBuYW1lPSJKb3VybmFsIEFydGljbGUiPjE3PC9yZWYt
dHlwZT48Y29udHJpYnV0b3JzPjxhdXRob3JzPjxhdXRob3I+RmFpcndlYXRoZXIsIEQuPC9hdXRo
b3I+PGF1dGhvcj5CZWV0bGVyLCBELiBKLjwvYXV0aG9yPjxhdXRob3I+TWNDYWJlLCBFLiBKLjwv
YXV0aG9yPjxhdXRob3I+TGllYmVybWFuLCBTLiBNLjwvYXV0aG9yPjwvYXV0aG9ycz48L2NvbnRy
aWJ1dG9ycz48YXV0aC1hZGRyZXNzPkRlcGFydG1lbnQgb2YgQ2FyZGlvdmFzY3VsYXIgTWVkaWNp
bmUsIE1heW8gQ2xpbmljLCBKYWNrc29udmlsbGUsIEZsb3JpZGEsIFVTQS4mI3hEO0NlbnRlciBm
b3IgQ2xpbmljYWwgYW5kIFRyYW5zbGF0aW9uYWwgU2NpZW5jZSwgTWF5byBDbGluaWMsIFJvY2hl
c3RlciwgTWlubmVzb3RhLCBVU0EuJiN4RDtEZXBhcnRtZW50IG9mIEltbXVub2xvZ3ksIE1heW8g
Q2xpbmljLCBKYWNrc29udmlsbGUsIEZsb3JpZGEsIFVTQS4mI3hEO0RpdmlzaW9uIG9mIFJoZXVt
YXRvbG9neSwgQWxsZXJneSwgYW5kIEltbXVub2xvZ3ksIFN0ZWFkIEZhbWlseSBEZXBhcnRtZW50
IG9mIFBlZGlhdHJpY3MsIENhcnZlciBDb2xsZWdlIG9mIE1lZGljaW5lLCBVbml2ZXJzaXR5IG9m
IElvd2EsIElvd2EgQ2l0eSwgSW93YSwgVVNBLjwvYXV0aC1hZGRyZXNzPjx0aXRsZXM+PHRpdGxl
Pk1lY2hhbmlzbXMgdW5kZXJseWluZyBzZXggZGlmZmVyZW5jZXMgaW4gYXV0b2ltbXVuaXR5PC90
aXRsZT48c2Vjb25kYXJ5LXRpdGxlPkogQ2xpbiBJbnZlc3Q8L3NlY29uZGFyeS10aXRsZT48YWx0
LXRpdGxlPlRoZSBKb3VybmFsIG9mIGNsaW5pY2FsIGludmVzdGlnYXRpb248L2FsdC10aXRsZT48
L3RpdGxlcz48cGVyaW9kaWNhbD48ZnVsbC10aXRsZT5KIENsaW4gSW52ZXN0PC9mdWxsLXRpdGxl
PjxhYmJyLTE+VGhlIEpvdXJuYWwgb2YgY2xpbmljYWwgaW52ZXN0aWdhdGlvbjwvYWJici0xPjwv
cGVyaW9kaWNhbD48YWx0LXBlcmlvZGljYWw+PGZ1bGwtdGl0bGU+SiBDbGluIEludmVzdDwvZnVs
bC10aXRsZT48YWJici0xPlRoZSBKb3VybmFsIG9mIGNsaW5pY2FsIGludmVzdGlnYXRpb248L2Fi
YnItMT48L2FsdC1wZXJpb2RpY2FsPjx2b2x1bWU+MTM0PC92b2x1bWU+PG51bWJlcj4xODwvbnVt
YmVyPjxlZGl0aW9uPjIwMjQvMDkvMTcgMjE6NDc8L2VkaXRpb24+PGtleXdvcmRzPjxrZXl3b3Jk
Pkh1bWFuczwva2V5d29yZD48a2V5d29yZD5GZW1hbGU8L2tleXdvcmQ+PGtleXdvcmQ+KkF1dG9p
bW11bmUgRGlzZWFzZXMvaW1tdW5vbG9neS9nZW5ldGljczwva2V5d29yZD48a2V5d29yZD5Bbmlt
YWxzPC9rZXl3b3JkPjxrZXl3b3JkPk1hbGU8L2tleXdvcmQ+PGtleXdvcmQ+KkF1dG9pbW11bml0
eTwva2V5d29yZD48a2V5d29yZD4qU2V4IENoYXJhY3RlcmlzdGljczwva2V5d29yZD48a2V5d29y
ZD5FcGlnZW5lc2lzLCBHZW5ldGljPC9rZXl3b3JkPjxrZXl3b3JkPkdvbmFkYWwgU3Rlcm9pZCBI
b3Jtb25lcy9pbW11bm9sb2d5L21ldGFib2xpc208L2tleXdvcmQ+PGtleXdvcmQ+QXV0b2FudGli
b2RpZXMvaW1tdW5vbG9neTwva2V5d29yZD48a2V5d29yZD5NaWNyb1JOQXMvZ2VuZXRpY3MvaW1t
dW5vbG9neS9tZXRhYm9saXNtPC9rZXl3b3JkPjxrZXl3b3JkPkNocm9tb3NvbWVzLCBIdW1hbiwg
WC9nZW5ldGljcy9pbW11bm9sb2d5PC9rZXl3b3JkPjxrZXl3b3JkPk1pdG9jaG9uZHJpYS9pbW11
bm9sb2d5L21ldGFib2xpc20vZ2VuZXRpY3M8L2tleXdvcmQ+PC9rZXl3b3Jkcz48ZGF0ZXM+PHll
YXI+MjAyNDwveWVhcj48cHViLWRhdGVzPjxkYXRlPlNlcCAxNzwvZGF0ZT48L3B1Yi1kYXRlcz48
L2RhdGVzPjxpc2JuPjAwMjEtOTczOCAoUHJpbnQpJiN4RDswMDIxLTk3Mzg8L2lzYm4+PGFjY2Vz
c2lvbi1udW0+MzkyODY5NzA8L2FjY2Vzc2lvbi1udW0+PHVybHM+PC91cmxzPjxjdXN0b20yPlBN
QzExNDA1MDQ4IEN5dG9raW5ldGljcy48L2N1c3RvbTI+PGVsZWN0cm9uaWMtcmVzb3VyY2UtbnVt
PjEwLjExNzIvamNpMTgwMDc2PC9lbGVjdHJvbmljLXJlc291cmNlLW51bT48cmVtb3RlLWRhdGFi
YXNlLXByb3ZpZGVyPk5MTTwvcmVtb3RlLWRhdGFiYXNlLXByb3ZpZGVyPjxsYW5ndWFnZT5lbmc8
L2xhbmd1YWdlPjwvcmVjb3JkPjwvQ2l0ZT48L0VuZE5vdGU+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GYWlyd2VhdGhlcjwvQXV0aG9yPjxZZWFyPjIwMjQ8L1ll
YXI+PFJlY051bT4yNDg4PC9SZWNOdW0+PERpc3BsYXlUZXh0PjxzdHlsZSBmYWNlPSJzdXBlcnNj
cmlwdCI+Nzwvc3R5bGU+PC9EaXNwbGF5VGV4dD48cmVjb3JkPjxyZWMtbnVtYmVyPjI0ODg8L3Jl
Yy1udW1iZXI+PGZvcmVpZ24ta2V5cz48a2V5IGFwcD0iRU4iIGRiLWlkPSJkZHpmcmU1c3c5ZHJm
NGVmdnpocHc5ZmQ1MnpkdmVhZXgyMHgiIHRpbWVzdGFtcD0iMTc0OTkyMzA2NiI+MjQ4ODwva2V5
PjwvZm9yZWlnbi1rZXlzPjxyZWYtdHlwZSBuYW1lPSJKb3VybmFsIEFydGljbGUiPjE3PC9yZWYt
dHlwZT48Y29udHJpYnV0b3JzPjxhdXRob3JzPjxhdXRob3I+RmFpcndlYXRoZXIsIEQuPC9hdXRo
b3I+PGF1dGhvcj5CZWV0bGVyLCBELiBKLjwvYXV0aG9yPjxhdXRob3I+TWNDYWJlLCBFLiBKLjwv
YXV0aG9yPjxhdXRob3I+TGllYmVybWFuLCBTLiBNLjwvYXV0aG9yPjwvYXV0aG9ycz48L2NvbnRy
aWJ1dG9ycz48YXV0aC1hZGRyZXNzPkRlcGFydG1lbnQgb2YgQ2FyZGlvdmFzY3VsYXIgTWVkaWNp
bmUsIE1heW8gQ2xpbmljLCBKYWNrc29udmlsbGUsIEZsb3JpZGEsIFVTQS4mI3hEO0NlbnRlciBm
b3IgQ2xpbmljYWwgYW5kIFRyYW5zbGF0aW9uYWwgU2NpZW5jZSwgTWF5byBDbGluaWMsIFJvY2hl
c3RlciwgTWlubmVzb3RhLCBVU0EuJiN4RDtEZXBhcnRtZW50IG9mIEltbXVub2xvZ3ksIE1heW8g
Q2xpbmljLCBKYWNrc29udmlsbGUsIEZsb3JpZGEsIFVTQS4mI3hEO0RpdmlzaW9uIG9mIFJoZXVt
YXRvbG9neSwgQWxsZXJneSwgYW5kIEltbXVub2xvZ3ksIFN0ZWFkIEZhbWlseSBEZXBhcnRtZW50
IG9mIFBlZGlhdHJpY3MsIENhcnZlciBDb2xsZWdlIG9mIE1lZGljaW5lLCBVbml2ZXJzaXR5IG9m
IElvd2EsIElvd2EgQ2l0eSwgSW93YSwgVVNBLjwvYXV0aC1hZGRyZXNzPjx0aXRsZXM+PHRpdGxl
Pk1lY2hhbmlzbXMgdW5kZXJseWluZyBzZXggZGlmZmVyZW5jZXMgaW4gYXV0b2ltbXVuaXR5PC90
aXRsZT48c2Vjb25kYXJ5LXRpdGxlPkogQ2xpbiBJbnZlc3Q8L3NlY29uZGFyeS10aXRsZT48YWx0
LXRpdGxlPlRoZSBKb3VybmFsIG9mIGNsaW5pY2FsIGludmVzdGlnYXRpb248L2FsdC10aXRsZT48
L3RpdGxlcz48cGVyaW9kaWNhbD48ZnVsbC10aXRsZT5KIENsaW4gSW52ZXN0PC9mdWxsLXRpdGxl
PjxhYmJyLTE+VGhlIEpvdXJuYWwgb2YgY2xpbmljYWwgaW52ZXN0aWdhdGlvbjwvYWJici0xPjwv
cGVyaW9kaWNhbD48YWx0LXBlcmlvZGljYWw+PGZ1bGwtdGl0bGU+SiBDbGluIEludmVzdDwvZnVs
bC10aXRsZT48YWJici0xPlRoZSBKb3VybmFsIG9mIGNsaW5pY2FsIGludmVzdGlnYXRpb248L2Fi
YnItMT48L2FsdC1wZXJpb2RpY2FsPjx2b2x1bWU+MTM0PC92b2x1bWU+PG51bWJlcj4xODwvbnVt
YmVyPjxlZGl0aW9uPjIwMjQvMDkvMTcgMjE6NDc8L2VkaXRpb24+PGtleXdvcmRzPjxrZXl3b3Jk
Pkh1bWFuczwva2V5d29yZD48a2V5d29yZD5GZW1hbGU8L2tleXdvcmQ+PGtleXdvcmQ+KkF1dG9p
bW11bmUgRGlzZWFzZXMvaW1tdW5vbG9neS9nZW5ldGljczwva2V5d29yZD48a2V5d29yZD5Bbmlt
YWxzPC9rZXl3b3JkPjxrZXl3b3JkPk1hbGU8L2tleXdvcmQ+PGtleXdvcmQ+KkF1dG9pbW11bml0
eTwva2V5d29yZD48a2V5d29yZD4qU2V4IENoYXJhY3RlcmlzdGljczwva2V5d29yZD48a2V5d29y
ZD5FcGlnZW5lc2lzLCBHZW5ldGljPC9rZXl3b3JkPjxrZXl3b3JkPkdvbmFkYWwgU3Rlcm9pZCBI
b3Jtb25lcy9pbW11bm9sb2d5L21ldGFib2xpc208L2tleXdvcmQ+PGtleXdvcmQ+QXV0b2FudGli
b2RpZXMvaW1tdW5vbG9neTwva2V5d29yZD48a2V5d29yZD5NaWNyb1JOQXMvZ2VuZXRpY3MvaW1t
dW5vbG9neS9tZXRhYm9saXNtPC9rZXl3b3JkPjxrZXl3b3JkPkNocm9tb3NvbWVzLCBIdW1hbiwg
WC9nZW5ldGljcy9pbW11bm9sb2d5PC9rZXl3b3JkPjxrZXl3b3JkPk1pdG9jaG9uZHJpYS9pbW11
bm9sb2d5L21ldGFib2xpc20vZ2VuZXRpY3M8L2tleXdvcmQ+PC9rZXl3b3Jkcz48ZGF0ZXM+PHll
YXI+MjAyNDwveWVhcj48cHViLWRhdGVzPjxkYXRlPlNlcCAxNzwvZGF0ZT48L3B1Yi1kYXRlcz48
L2RhdGVzPjxpc2JuPjAwMjEtOTczOCAoUHJpbnQpJiN4RDswMDIxLTk3Mzg8L2lzYm4+PGFjY2Vz
c2lvbi1udW0+MzkyODY5NzA8L2FjY2Vzc2lvbi1udW0+PHVybHM+PC91cmxzPjxjdXN0b20yPlBN
QzExNDA1MDQ4IEN5dG9raW5ldGljcy48L2N1c3RvbTI+PGVsZWN0cm9uaWMtcmVzb3VyY2UtbnVt
PjEwLjExNzIvamNpMTgwMDc2PC9lbGVjdHJvbmljLXJlc291cmNlLW51bT48cmVtb3RlLWRhdGFi
YXNlLXByb3ZpZGVyPk5MTTwvcmVtb3RlLWRhdGFiYXNlLXByb3ZpZGVyPjxsYW5ndWFnZT5lbmc8
L2xhbmd1YWdlPjwvcmVjb3JkPjwvQ2l0ZT48L0VuZE5vdGU+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7</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However, context matters: some studies indicate that post-pubertal males have higher circulating Treg frequencies and greater </w:t>
      </w:r>
      <w:r w:rsidRPr="0095592C">
        <w:rPr>
          <w:rFonts w:ascii="Times New Roman" w:hAnsi="Times New Roman" w:cs="Times New Roman"/>
          <w:i/>
          <w:iCs/>
          <w:sz w:val="24"/>
          <w:szCs w:val="24"/>
        </w:rPr>
        <w:t>in vitro</w:t>
      </w:r>
      <w:r w:rsidRPr="0095592C">
        <w:rPr>
          <w:rFonts w:ascii="Times New Roman" w:hAnsi="Times New Roman" w:cs="Times New Roman"/>
          <w:sz w:val="24"/>
          <w:szCs w:val="24"/>
        </w:rPr>
        <w:t xml:space="preserve"> suppressive capacity compared to females, highlighting that hormone-driven effects interact with intrinsic and environmental cues</w:t>
      </w:r>
      <w:r w:rsidRPr="0095592C">
        <w:rPr>
          <w:rFonts w:ascii="Times New Roman" w:hAnsi="Times New Roman" w:cs="Times New Roman"/>
          <w:sz w:val="24"/>
          <w:szCs w:val="24"/>
        </w:rPr>
        <w:fldChar w:fldCharType="begin">
          <w:fldData xml:space="preserve">PEVuZE5vdGU+PENpdGU+PEF1dGhvcj5Sb2JpbnNvbjwvQXV0aG9yPjxZZWFyPjIwMjI8L1llYXI+
PFJlY051bT4yNDk4PC9SZWNOdW0+PERpc3BsYXlUZXh0PjxzdHlsZSBmYWNlPSJzdXBlcnNjcmlw
dCI+MjYsMjc8L3N0eWxlPjwvRGlzcGxheVRleHQ+PHJlY29yZD48cmVjLW51bWJlcj4yNDk4PC9y
ZWMtbnVtYmVyPjxmb3JlaWduLWtleXM+PGtleSBhcHA9IkVOIiBkYi1pZD0iZGR6ZnJlNXN3OWRy
ZjRlZnZ6aHB3OWZkNTJ6ZHZlYWV4MjB4IiB0aW1lc3RhbXA9IjE3NTAxMDc4NjkiPjI0OTg8L2tl
eT48L2ZvcmVpZ24ta2V5cz48cmVmLXR5cGUgbmFtZT0iSm91cm5hbCBBcnRpY2xlIj4xNzwvcmVm
LXR5cGU+PGNvbnRyaWJ1dG9ycz48YXV0aG9ycz48YXV0aG9yPlJvYmluc29uLCBHLiBBLjwvYXV0
aG9yPjxhdXRob3I+UGVuZywgSi48L2F1dGhvcj48YXV0aG9yPlBlY2toYW0sIEguPC9hdXRob3I+
PGF1dGhvcj5CdXRsZXIsIEcuPC9hdXRob3I+PGF1dGhvcj5QaW5lZGEtVG9ycmEsIEkuPC9hdXRo
b3I+PGF1dGhvcj5DaXVydGluLCBDLjwvYXV0aG9yPjxhdXRob3I+SnVyeSwgRS4gQy48L2F1dGhv
cj48L2F1dGhvcnM+PC9jb250cmlidXRvcnM+PGF1dGgtYWRkcmVzcz5DZW50cmUgZm9yIFJoZXVt
YXRvbG9neSBSZXNlYXJjaCwgRGl2aXNpb24gb2YgTWVkaWNpbmUsIFVuaXZlcnNpdHkgQ29sbGVn
ZSBMb25kb24sIExvbmRvbiwgVUsuJiN4RDtDZW50cmUgZm9yIEFkb2xlc2NlbnQgUmhldW1hdG9s
b2d5IFZlcnN1cyBBcnRocml0aXMsIERpdmlzaW9uIG9mIE1lZGljaW5lLCBVbml2ZXJzaXR5IENv
bGxlZ2UgTG9uZG9uLCBMb25kb24sIFVLLiYjeEQ7RGVwYXJ0bWVudCBvZiBQYWVkaWF0cmljIGFu
ZCBBZG9sZXNjZW50IEVuZG9jcmlub2xvZ3ksIFVuaXZlcnNpdHkgQ29sbGVnZSBMb25kb24gSG9z
cGl0YWwgYW5kIEdyZWF0IE9ybW9uZCBTdHJlZXQgSW5zdGl0dXRlIG9mIENoaWxkIEhlYWx0aCwg
VW5pdmVyc2l0eSBDb2xsZWdlIExvbmRvbiwgTG9uZG9uLCBVSy4mI3hEO0dlbmRlciBJZGVudGl0
eSBEZXZlbG9wbWVudCBTZXJ2aWNlLCBUYXZpc3RvY2sgYW5kIFBvcnRtYW4gTkhTIEZvdW5kYXRp
b24gVHJ1c3QsIExvbmRvbiwgVUsuJiN4RDtDZW50cmUgZm9yIENhcmRpb21ldGFib2xpYyBhbmQg
VmFzY3VsYXIgU2NpZW5jZSwgRGl2aXNpb24gb2YgTWVkaWNpbmUsIFVuaXZlcnNpdHkgQ29sbGVn
ZSBMb25kb24sIExvbmRvbiwgVUsuPC9hdXRoLWFkZHJlc3M+PHRpdGxlcz48dGl0bGU+SW52ZXN0
aWdhdGluZyBzZXggZGlmZmVyZW5jZXMgaW4gVCByZWd1bGF0b3J5IGNlbGxzIGZyb20gY2lzZ2Vu
ZGVyIGFuZCB0cmFuc2dlbmRlciBoZWFsdGh5IGluZGl2aWR1YWxzIGFuZCBwYXRpZW50cyB3aXRo
IGF1dG9pbW11bmUgaW5mbGFtbWF0b3J5IGRpc2Vhc2U6IGEgY3Jvc3Mtc2VjdGlvbmFsIHN0dWR5
PC90aXRsZT48c2Vjb25kYXJ5LXRpdGxlPkxhbmNldCBSaGV1bWF0b2w8L3NlY29uZGFyeS10aXRs
ZT48YWx0LXRpdGxlPlRoZSBMYW5jZXQuIFJoZXVtYXRvbG9neTwvYWx0LXRpdGxlPjwvdGl0bGVz
PjxwZXJpb2RpY2FsPjxmdWxsLXRpdGxlPkxhbmNldCBSaGV1bWF0b2w8L2Z1bGwtdGl0bGU+PGFi
YnItMT5UaGUgTGFuY2V0LiBSaGV1bWF0b2xvZ3k8L2FiYnItMT48L3BlcmlvZGljYWw+PGFsdC1w
ZXJpb2RpY2FsPjxmdWxsLXRpdGxlPkxhbmNldCBSaGV1bWF0b2w8L2Z1bGwtdGl0bGU+PGFiYnIt
MT5UaGUgTGFuY2V0LiBSaGV1bWF0b2xvZ3k8L2FiYnItMT48L2FsdC1wZXJpb2RpY2FsPjxwYWdl
cz5lNzEwLWU3MjQ8L3BhZ2VzPjx2b2x1bWU+NDwvdm9sdW1lPjxudW1iZXI+MTA8L251bWJlcj48
ZWRpdGlvbj4yMDIyLzExLzExPC9lZGl0aW9uPjxkYXRlcz48eWVhcj4yMDIyPC95ZWFyPjxwdWIt
ZGF0ZXM+PGRhdGU+T2N0PC9kYXRlPjwvcHViLWRhdGVzPjwvZGF0ZXM+PGlzYm4+MjY2NS05OTEz
PC9pc2JuPjxhY2Nlc3Npb24tbnVtPjM2MzUzNjkyPC9hY2Nlc3Npb24tbnVtPjx1cmxzPjwvdXJs
cz48Y3VzdG9tMj5QTUM5NjMzMzMwPC9jdXN0b20yPjxlbGVjdHJvbmljLXJlc291cmNlLW51bT4x
MC4xMDE2L3MyNjY1LTk5MTMoMjIpMDAxOTgtOTwvZWxlY3Ryb25pYy1yZXNvdXJjZS1udW0+PHJl
bW90ZS1kYXRhYmFzZS1wcm92aWRlcj5OTE08L3JlbW90ZS1kYXRhYmFzZS1wcm92aWRlcj48bGFu
Z3VhZ2U+ZW5nPC9sYW5ndWFnZT48L3JlY29yZD48L0NpdGU+PENpdGU+PEF1dGhvcj5BZnNoYW48
L0F1dGhvcj48WWVhcj4yMDEyPC9ZZWFyPjxSZWNOdW0+MjUwMDwvUmVjTnVtPjxyZWNvcmQ+PHJl
Yy1udW1iZXI+MjUwMDwvcmVjLW51bWJlcj48Zm9yZWlnbi1rZXlzPjxrZXkgYXBwPSJFTiIgZGIt
aWQ9ImRkemZyZTVzdzlkcmY0ZWZ2emhwdzlmZDUyemR2ZWFleDIweCIgdGltZXN0YW1wPSIxNzUw
MTA3OTQ5Ij4yNTAwPC9rZXk+PC9mb3JlaWduLWtleXM+PHJlZi10eXBlIG5hbWU9IkpvdXJuYWwg
QXJ0aWNsZSI+MTc8L3JlZi10eXBlPjxjb250cmlidXRvcnM+PGF1dGhvcnM+PGF1dGhvcj5BZnNo
YW4sIEcuPC9hdXRob3I+PGF1dGhvcj5BZnphbCwgTi48L2F1dGhvcj48YXV0aG9yPlF1cmVzaGks
IFMuPC9hdXRob3I+PC9hdXRob3JzPjwvY29udHJpYnV0b3JzPjxhdXRoLWFkZHJlc3M+RGVwYXJ0
bWVudCBvZiBJbW11bm9sb2d5LCBVbml2ZXJzaXR5IG9mIEhlYWx0aCBTY2llbmNlcywgS2hheWFi
YW4tZS1KYW1pYSwgUHVuamFiLCBMYWhvcmUgNTQ2MDAsIFBha2lzdGFuLjwvYXV0aC1hZGRyZXNz
Pjx0aXRsZXM+PHRpdGxlPkNENCtDRDI1KGhpKSByZWd1bGF0b3J5IFQgY2VsbHMgaW4gaGVhbHRo
eSBtYWxlcyBhbmQgZmVtYWxlcyBtZWRpYXRlIGdlbmRlciBkaWZmZXJlbmNlIGluIHRoZSBwcmV2
YWxlbmNlIG9mIGF1dG9pbW11bmUgZGlzZWFzZXM8L3RpdGxlPjxzZWNvbmRhcnktdGl0bGU+Q2xp
biBMYWI8L3NlY29uZGFyeS10aXRsZT48YWx0LXRpdGxlPkNsaW5pY2FsIGxhYm9yYXRvcnk8L2Fs
dC10aXRsZT48L3RpdGxlcz48cGVyaW9kaWNhbD48ZnVsbC10aXRsZT5DbGluIExhYjwvZnVsbC10
aXRsZT48YWJici0xPkNsaW5pY2FsIGxhYm9yYXRvcnk8L2FiYnItMT48L3BlcmlvZGljYWw+PGFs
dC1wZXJpb2RpY2FsPjxmdWxsLXRpdGxlPkNsaW4gTGFiPC9mdWxsLXRpdGxlPjxhYmJyLTE+Q2xp
bmljYWwgbGFib3JhdG9yeTwvYWJici0xPjwvYWx0LXBlcmlvZGljYWw+PHBhZ2VzPjU2Ny03MTwv
cGFnZXM+PHZvbHVtZT41ODwvdm9sdW1lPjxudW1iZXI+NS02PC9udW1iZXI+PGVkaXRpb24+MjAx
Mi8wNy8xMzwvZWRpdGlvbj48a2V5d29yZHM+PGtleXdvcmQ+QWR1bHQ8L2tleXdvcmQ+PGtleXdv
cmQ+QXV0b2ltbXVuZSBEaXNlYXNlcy9lcGlkZW1pb2xvZ3kvKmltbXVub2xvZ3kvbWV0YWJvbGlz
bTwva2V5d29yZD48a2V5d29yZD5DRDQgQW50aWdlbnMvbWV0YWJvbGlzbTwva2V5d29yZD48a2V5
d29yZD5DRDQgTHltcGhvY3l0ZSBDb3VudDwva2V5d29yZD48a2V5d29yZD5EaXNlYXNlIFN1c2Nl
cHRpYmlsaXR5PC9rZXl3b3JkPjxrZXl3b3JkPkZlbWFsZTwva2V5d29yZD48a2V5d29yZD5GbG93
IEN5dG9tZXRyeTwva2V5d29yZD48a2V5d29yZD5IdW1hbnM8L2tleXdvcmQ+PGtleXdvcmQ+SW1t
dW5pdHksIElubmF0ZS8qaW1tdW5vbG9neTwva2V5d29yZD48a2V5d29yZD5JbnRlcmxldWtpbi0y
IFJlY2VwdG9yIGFscGhhIFN1YnVuaXQvKm1ldGFib2xpc208L2tleXdvcmQ+PGtleXdvcmQ+TWFs
ZTwva2V5d29yZD48a2V5d29yZD5QcmV2YWxlbmNlPC9rZXl3b3JkPjxrZXl3b3JkPlNleCBGYWN0
b3JzPC9rZXl3b3JkPjxrZXl3b3JkPlQtTHltcGhvY3l0ZXMsIFJlZ3VsYXRvcnkvKmltbXVub2xv
Z3k8L2tleXdvcmQ+PGtleXdvcmQ+WW91bmcgQWR1bHQ8L2tleXdvcmQ+PC9rZXl3b3Jkcz48ZGF0
ZXM+PHllYXI+MjAxMjwveWVhcj48L2RhdGVzPjxpc2JuPjE0MzMtNjUxMCAoUHJpbnQpJiN4RDsx
NDMzLTY1MTA8L2lzYm4+PGFjY2Vzc2lvbi1udW0+MjI3ODM1OTA8L2FjY2Vzc2lvbi1udW0+PHVy
bHM+PC91cmxzPjxyZW1vdGUtZGF0YWJhc2UtcHJvdmlkZXI+TkxNPC9yZW1vdGUtZGF0YWJhc2Ut
cHJvdmlkZXI+PGxhbmd1YWdlPmVuZzwvbGFuZ3VhZ2U+PC9yZWNvcmQ+PC9DaXRlPjwvRW5kTm90
ZT5=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Sb2JpbnNvbjwvQXV0aG9yPjxZZWFyPjIwMjI8L1llYXI+
PFJlY051bT4yNDk4PC9SZWNOdW0+PERpc3BsYXlUZXh0PjxzdHlsZSBmYWNlPSJzdXBlcnNjcmlw
dCI+MjYsMjc8L3N0eWxlPjwvRGlzcGxheVRleHQ+PHJlY29yZD48cmVjLW51bWJlcj4yNDk4PC9y
ZWMtbnVtYmVyPjxmb3JlaWduLWtleXM+PGtleSBhcHA9IkVOIiBkYi1pZD0iZGR6ZnJlNXN3OWRy
ZjRlZnZ6aHB3OWZkNTJ6ZHZlYWV4MjB4IiB0aW1lc3RhbXA9IjE3NTAxMDc4NjkiPjI0OTg8L2tl
eT48L2ZvcmVpZ24ta2V5cz48cmVmLXR5cGUgbmFtZT0iSm91cm5hbCBBcnRpY2xlIj4xNzwvcmVm
LXR5cGU+PGNvbnRyaWJ1dG9ycz48YXV0aG9ycz48YXV0aG9yPlJvYmluc29uLCBHLiBBLjwvYXV0
aG9yPjxhdXRob3I+UGVuZywgSi48L2F1dGhvcj48YXV0aG9yPlBlY2toYW0sIEguPC9hdXRob3I+
PGF1dGhvcj5CdXRsZXIsIEcuPC9hdXRob3I+PGF1dGhvcj5QaW5lZGEtVG9ycmEsIEkuPC9hdXRo
b3I+PGF1dGhvcj5DaXVydGluLCBDLjwvYXV0aG9yPjxhdXRob3I+SnVyeSwgRS4gQy48L2F1dGhv
cj48L2F1dGhvcnM+PC9jb250cmlidXRvcnM+PGF1dGgtYWRkcmVzcz5DZW50cmUgZm9yIFJoZXVt
YXRvbG9neSBSZXNlYXJjaCwgRGl2aXNpb24gb2YgTWVkaWNpbmUsIFVuaXZlcnNpdHkgQ29sbGVn
ZSBMb25kb24sIExvbmRvbiwgVUsuJiN4RDtDZW50cmUgZm9yIEFkb2xlc2NlbnQgUmhldW1hdG9s
b2d5IFZlcnN1cyBBcnRocml0aXMsIERpdmlzaW9uIG9mIE1lZGljaW5lLCBVbml2ZXJzaXR5IENv
bGxlZ2UgTG9uZG9uLCBMb25kb24sIFVLLiYjeEQ7RGVwYXJ0bWVudCBvZiBQYWVkaWF0cmljIGFu
ZCBBZG9sZXNjZW50IEVuZG9jcmlub2xvZ3ksIFVuaXZlcnNpdHkgQ29sbGVnZSBMb25kb24gSG9z
cGl0YWwgYW5kIEdyZWF0IE9ybW9uZCBTdHJlZXQgSW5zdGl0dXRlIG9mIENoaWxkIEhlYWx0aCwg
VW5pdmVyc2l0eSBDb2xsZWdlIExvbmRvbiwgTG9uZG9uLCBVSy4mI3hEO0dlbmRlciBJZGVudGl0
eSBEZXZlbG9wbWVudCBTZXJ2aWNlLCBUYXZpc3RvY2sgYW5kIFBvcnRtYW4gTkhTIEZvdW5kYXRp
b24gVHJ1c3QsIExvbmRvbiwgVUsuJiN4RDtDZW50cmUgZm9yIENhcmRpb21ldGFib2xpYyBhbmQg
VmFzY3VsYXIgU2NpZW5jZSwgRGl2aXNpb24gb2YgTWVkaWNpbmUsIFVuaXZlcnNpdHkgQ29sbGVn
ZSBMb25kb24sIExvbmRvbiwgVUsuPC9hdXRoLWFkZHJlc3M+PHRpdGxlcz48dGl0bGU+SW52ZXN0
aWdhdGluZyBzZXggZGlmZmVyZW5jZXMgaW4gVCByZWd1bGF0b3J5IGNlbGxzIGZyb20gY2lzZ2Vu
ZGVyIGFuZCB0cmFuc2dlbmRlciBoZWFsdGh5IGluZGl2aWR1YWxzIGFuZCBwYXRpZW50cyB3aXRo
IGF1dG9pbW11bmUgaW5mbGFtbWF0b3J5IGRpc2Vhc2U6IGEgY3Jvc3Mtc2VjdGlvbmFsIHN0dWR5
PC90aXRsZT48c2Vjb25kYXJ5LXRpdGxlPkxhbmNldCBSaGV1bWF0b2w8L3NlY29uZGFyeS10aXRs
ZT48YWx0LXRpdGxlPlRoZSBMYW5jZXQuIFJoZXVtYXRvbG9neTwvYWx0LXRpdGxlPjwvdGl0bGVz
PjxwZXJpb2RpY2FsPjxmdWxsLXRpdGxlPkxhbmNldCBSaGV1bWF0b2w8L2Z1bGwtdGl0bGU+PGFi
YnItMT5UaGUgTGFuY2V0LiBSaGV1bWF0b2xvZ3k8L2FiYnItMT48L3BlcmlvZGljYWw+PGFsdC1w
ZXJpb2RpY2FsPjxmdWxsLXRpdGxlPkxhbmNldCBSaGV1bWF0b2w8L2Z1bGwtdGl0bGU+PGFiYnIt
MT5UaGUgTGFuY2V0LiBSaGV1bWF0b2xvZ3k8L2FiYnItMT48L2FsdC1wZXJpb2RpY2FsPjxwYWdl
cz5lNzEwLWU3MjQ8L3BhZ2VzPjx2b2x1bWU+NDwvdm9sdW1lPjxudW1iZXI+MTA8L251bWJlcj48
ZWRpdGlvbj4yMDIyLzExLzExPC9lZGl0aW9uPjxkYXRlcz48eWVhcj4yMDIyPC95ZWFyPjxwdWIt
ZGF0ZXM+PGRhdGU+T2N0PC9kYXRlPjwvcHViLWRhdGVzPjwvZGF0ZXM+PGlzYm4+MjY2NS05OTEz
PC9pc2JuPjxhY2Nlc3Npb24tbnVtPjM2MzUzNjkyPC9hY2Nlc3Npb24tbnVtPjx1cmxzPjwvdXJs
cz48Y3VzdG9tMj5QTUM5NjMzMzMwPC9jdXN0b20yPjxlbGVjdHJvbmljLXJlc291cmNlLW51bT4x
MC4xMDE2L3MyNjY1LTk5MTMoMjIpMDAxOTgtOTwvZWxlY3Ryb25pYy1yZXNvdXJjZS1udW0+PHJl
bW90ZS1kYXRhYmFzZS1wcm92aWRlcj5OTE08L3JlbW90ZS1kYXRhYmFzZS1wcm92aWRlcj48bGFu
Z3VhZ2U+ZW5nPC9sYW5ndWFnZT48L3JlY29yZD48L0NpdGU+PENpdGU+PEF1dGhvcj5BZnNoYW48
L0F1dGhvcj48WWVhcj4yMDEyPC9ZZWFyPjxSZWNOdW0+MjUwMDwvUmVjTnVtPjxyZWNvcmQ+PHJl
Yy1udW1iZXI+MjUwMDwvcmVjLW51bWJlcj48Zm9yZWlnbi1rZXlzPjxrZXkgYXBwPSJFTiIgZGIt
aWQ9ImRkemZyZTVzdzlkcmY0ZWZ2emhwdzlmZDUyemR2ZWFleDIweCIgdGltZXN0YW1wPSIxNzUw
MTA3OTQ5Ij4yNTAwPC9rZXk+PC9mb3JlaWduLWtleXM+PHJlZi10eXBlIG5hbWU9IkpvdXJuYWwg
QXJ0aWNsZSI+MTc8L3JlZi10eXBlPjxjb250cmlidXRvcnM+PGF1dGhvcnM+PGF1dGhvcj5BZnNo
YW4sIEcuPC9hdXRob3I+PGF1dGhvcj5BZnphbCwgTi48L2F1dGhvcj48YXV0aG9yPlF1cmVzaGks
IFMuPC9hdXRob3I+PC9hdXRob3JzPjwvY29udHJpYnV0b3JzPjxhdXRoLWFkZHJlc3M+RGVwYXJ0
bWVudCBvZiBJbW11bm9sb2d5LCBVbml2ZXJzaXR5IG9mIEhlYWx0aCBTY2llbmNlcywgS2hheWFi
YW4tZS1KYW1pYSwgUHVuamFiLCBMYWhvcmUgNTQ2MDAsIFBha2lzdGFuLjwvYXV0aC1hZGRyZXNz
Pjx0aXRsZXM+PHRpdGxlPkNENCtDRDI1KGhpKSByZWd1bGF0b3J5IFQgY2VsbHMgaW4gaGVhbHRo
eSBtYWxlcyBhbmQgZmVtYWxlcyBtZWRpYXRlIGdlbmRlciBkaWZmZXJlbmNlIGluIHRoZSBwcmV2
YWxlbmNlIG9mIGF1dG9pbW11bmUgZGlzZWFzZXM8L3RpdGxlPjxzZWNvbmRhcnktdGl0bGU+Q2xp
biBMYWI8L3NlY29uZGFyeS10aXRsZT48YWx0LXRpdGxlPkNsaW5pY2FsIGxhYm9yYXRvcnk8L2Fs
dC10aXRsZT48L3RpdGxlcz48cGVyaW9kaWNhbD48ZnVsbC10aXRsZT5DbGluIExhYjwvZnVsbC10
aXRsZT48YWJici0xPkNsaW5pY2FsIGxhYm9yYXRvcnk8L2FiYnItMT48L3BlcmlvZGljYWw+PGFs
dC1wZXJpb2RpY2FsPjxmdWxsLXRpdGxlPkNsaW4gTGFiPC9mdWxsLXRpdGxlPjxhYmJyLTE+Q2xp
bmljYWwgbGFib3JhdG9yeTwvYWJici0xPjwvYWx0LXBlcmlvZGljYWw+PHBhZ2VzPjU2Ny03MTwv
cGFnZXM+PHZvbHVtZT41ODwvdm9sdW1lPjxudW1iZXI+NS02PC9udW1iZXI+PGVkaXRpb24+MjAx
Mi8wNy8xMzwvZWRpdGlvbj48a2V5d29yZHM+PGtleXdvcmQ+QWR1bHQ8L2tleXdvcmQ+PGtleXdv
cmQ+QXV0b2ltbXVuZSBEaXNlYXNlcy9lcGlkZW1pb2xvZ3kvKmltbXVub2xvZ3kvbWV0YWJvbGlz
bTwva2V5d29yZD48a2V5d29yZD5DRDQgQW50aWdlbnMvbWV0YWJvbGlzbTwva2V5d29yZD48a2V5
d29yZD5DRDQgTHltcGhvY3l0ZSBDb3VudDwva2V5d29yZD48a2V5d29yZD5EaXNlYXNlIFN1c2Nl
cHRpYmlsaXR5PC9rZXl3b3JkPjxrZXl3b3JkPkZlbWFsZTwva2V5d29yZD48a2V5d29yZD5GbG93
IEN5dG9tZXRyeTwva2V5d29yZD48a2V5d29yZD5IdW1hbnM8L2tleXdvcmQ+PGtleXdvcmQ+SW1t
dW5pdHksIElubmF0ZS8qaW1tdW5vbG9neTwva2V5d29yZD48a2V5d29yZD5JbnRlcmxldWtpbi0y
IFJlY2VwdG9yIGFscGhhIFN1YnVuaXQvKm1ldGFib2xpc208L2tleXdvcmQ+PGtleXdvcmQ+TWFs
ZTwva2V5d29yZD48a2V5d29yZD5QcmV2YWxlbmNlPC9rZXl3b3JkPjxrZXl3b3JkPlNleCBGYWN0
b3JzPC9rZXl3b3JkPjxrZXl3b3JkPlQtTHltcGhvY3l0ZXMsIFJlZ3VsYXRvcnkvKmltbXVub2xv
Z3k8L2tleXdvcmQ+PGtleXdvcmQ+WW91bmcgQWR1bHQ8L2tleXdvcmQ+PC9rZXl3b3Jkcz48ZGF0
ZXM+PHllYXI+MjAxMjwveWVhcj48L2RhdGVzPjxpc2JuPjE0MzMtNjUxMCAoUHJpbnQpJiN4RDsx
NDMzLTY1MTA8L2lzYm4+PGFjY2Vzc2lvbi1udW0+MjI3ODM1OTA8L2FjY2Vzc2lvbi1udW0+PHVy
bHM+PC91cmxzPjxyZW1vdGUtZGF0YWJhc2UtcHJvdmlkZXI+TkxNPC9yZW1vdGUtZGF0YWJhc2Ut
cHJvdmlkZXI+PGxhbmd1YWdlPmVuZzwvbGFuZ3VhZ2U+PC9yZWNvcmQ+PC9DaXRlPjwvRW5kTm90
ZT5=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6,27</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w:t>
      </w:r>
    </w:p>
    <w:p w14:paraId="5F93DD20" w14:textId="722A51B3"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In T1D, enhanced Treg induction by estrogens might transiently bolster tolerance</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Polanczyk&lt;/Author&gt;&lt;Year&gt;2006&lt;/Year&gt;&lt;RecNum&gt;2501&lt;/RecNum&gt;&lt;DisplayText&gt;&lt;style face="superscript"&gt;28&lt;/style&gt;&lt;/DisplayText&gt;&lt;record&gt;&lt;rec-number&gt;2501&lt;/rec-number&gt;&lt;foreign-keys&gt;&lt;key app="EN" db-id="ddzfre5sw9drf4efvzhpw9fd52zdveaex20x" timestamp="1750108178"&gt;2501&lt;/key&gt;&lt;/foreign-keys&gt;&lt;ref-type name="Journal Article"&gt;17&lt;/ref-type&gt;&lt;contributors&gt;&lt;authors&gt;&lt;author&gt;Polanczyk, Magdalena J&lt;/author&gt;&lt;author&gt;Hopke, Corwyn&lt;/author&gt;&lt;author&gt;Vandenbark, Arthur A&lt;/author&gt;&lt;author&gt;Offner, Halina&lt;/author&gt;&lt;/authors&gt;&lt;/contributors&gt;&lt;titles&gt;&lt;title&gt;Estrogen‐mediated immunomodulation involves reduced activation of effector T cells, potentiation of Treg cells, and enhanced expression of the PD‐1 costimulatory pathway&lt;/title&gt;&lt;secondary-title&gt;Journal of neuroscience research&lt;/secondary-title&gt;&lt;/titles&gt;&lt;periodical&gt;&lt;full-title&gt;J Neurosci Res&lt;/full-title&gt;&lt;abbr-1&gt;Journal of neuroscience research&lt;/abbr-1&gt;&lt;/periodical&gt;&lt;pages&gt;370-378&lt;/pages&gt;&lt;volume&gt;84&lt;/volume&gt;&lt;number&gt;2&lt;/number&gt;&lt;dates&gt;&lt;year&gt;2006&lt;/year&gt;&lt;/dates&gt;&lt;isbn&gt;0360-4012&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8</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yet if autoimmunity is already established early in life, this may be insufficient to prevent progression. Moreover, sex chromosome</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 xml:space="preserve">linked or epigenetic regulators beyond </w:t>
      </w:r>
      <w:r w:rsidRPr="0095592C">
        <w:rPr>
          <w:rFonts w:ascii="Times New Roman" w:hAnsi="Times New Roman" w:cs="Times New Roman"/>
          <w:i/>
          <w:iCs/>
          <w:sz w:val="24"/>
          <w:szCs w:val="24"/>
        </w:rPr>
        <w:t>FOXP3</w:t>
      </w:r>
      <w:r w:rsidRPr="0095592C">
        <w:rPr>
          <w:rFonts w:ascii="Times New Roman" w:hAnsi="Times New Roman" w:cs="Times New Roman"/>
          <w:sz w:val="24"/>
          <w:szCs w:val="24"/>
        </w:rPr>
        <w:t xml:space="preserve"> likely shape Treg lineage stability or function</w:t>
      </w:r>
      <w:r w:rsidRPr="0095592C">
        <w:rPr>
          <w:rFonts w:ascii="Times New Roman" w:hAnsi="Times New Roman" w:cs="Times New Roman"/>
          <w:sz w:val="24"/>
          <w:szCs w:val="24"/>
        </w:rPr>
        <w:fldChar w:fldCharType="begin">
          <w:fldData xml:space="preserve">PEVuZE5vdGU+PENpdGU+PEF1dGhvcj5TaGVwaGVyZDwvQXV0aG9yPjxZZWFyPjIwMjA8L1llYXI+
PFJlY051bT4yNTAyPC9SZWNOdW0+PERpc3BsYXlUZXh0PjxzdHlsZSBmYWNlPSJzdXBlcnNjcmlw
dCI+Mjk8L3N0eWxlPjwvRGlzcGxheVRleHQ+PHJlY29yZD48cmVjLW51bWJlcj4yNTAyPC9yZWMt
bnVtYmVyPjxmb3JlaWduLWtleXM+PGtleSBhcHA9IkVOIiBkYi1pZD0iZGR6ZnJlNXN3OWRyZjRl
ZnZ6aHB3OWZkNTJ6ZHZlYWV4MjB4IiB0aW1lc3RhbXA9IjE3NTAxMDgzMDgiPjI1MDI8L2tleT48
L2ZvcmVpZ24ta2V5cz48cmVmLXR5cGUgbmFtZT0iSm91cm5hbCBBcnRpY2xlIj4xNzwvcmVmLXR5
cGU+PGNvbnRyaWJ1dG9ycz48YXV0aG9ycz48YXV0aG9yPlNoZXBoZXJkLCBSLjwvYXV0aG9yPjxh
dXRob3I+Q2hldW5nLCBBLiBTLjwvYXV0aG9yPjxhdXRob3I+UGFuZywgSy48L2F1dGhvcj48YXV0
aG9yPlNhZmZlcnksIFIuPC9hdXRob3I+PGF1dGhvcj5Ob3Zha292aWMsIEIuPC9hdXRob3I+PC9h
dXRob3JzPjwvY29udHJpYnV0b3JzPjxhdXRoLWFkZHJlc3M+RXBpZ2VuZXRpY3MgR3JvdXAsIElu
ZmVjdGlvbiBhbmQgSW1tdW5pdHkgVGhlbWUsIE11cmRvY2ggQ2hpbGRyZW4mYXBvcztzIFJlc2Vh
cmNoIEluc3RpdHV0ZSwgUm95YWwgQ2hpbGRyZW4mYXBvcztzIEhvc3BpdGFsLCBQYXJrdmlsbGUs
IFZJQywgQXVzdHJhbGlhLiYjeEQ7RGVwYXJ0bWVudCBvZiBQYWVkaWF0cmljcywgVGhlIFVuaXZl
cnNpdHkgb2YgTWVsYm91cm5lLCBQYXJrdmlsbGUsIFZJQywgQXVzdHJhbGlhLiYjeEQ7RGVwYXJ0
bWVudCBvZiBNZWRpY2luZSAoQXVzdGluIEhlYWx0aCksIFRoZSBVbml2ZXJzaXR5IG9mIE1lbGJv
dXJuZSwgUGFya3ZpbGxlLCBWSUMsIEF1c3RyYWxpYS4mI3hEO0RlcGFydG1lbnQgb2YgRW5kb2Ny
aW5vbG9neSwgQXVzdGluIEhlYWx0aCwgSGVpZGVsYmVyZywgVklDLCBBdXN0cmFsaWEuJiN4RDtC
cmFpbiBhbmQgTWl0b2Nob25kcmlhbCBSZXNlYXJjaCwgTXVyZG9jaCBDaGlsZHJlbiZhcG9zO3Mg
UmVzZWFyY2ggSW5zdGl0dXRlLCBSb3lhbCBDaGlsZHJlbiZhcG9zO3MgSG9zcGl0YWwsIFBhcmt2
aWxsZSwgVklDLCBBdXN0cmFsaWEuJiN4RDtJbmZsYW1tYXRpb24gRGl2aXNpb24sIFRoZSBXYWx0
ZXIgYW5kIEVsaXphIEhhbGwgSW5zdGl0dXRlIG9mIE1lZGljYWwgUmVzZWFyY2gsIFBhcmt2aWxs
ZSwgVklDLCBBdXN0cmFsaWEuJiN4RDtEZXBhcnRtZW50IG9mIEFkb2xlc2NlbnQgTWVkaWNpbmUs
IFJveWFsIENoaWxkcmVuJmFwb3M7cyBIb3NwaXRhbCwgUGFya3ZpbGxlLCBWSUMsIEF1c3RyYWxp
YS48L2F1dGgtYWRkcmVzcz48dGl0bGVzPjx0aXRsZT5TZXh1YWwgRGltb3JwaGlzbSBpbiBJbm5h
dGUgSW1tdW5pdHk6IFRoZSBSb2xlIG9mIFNleCBIb3Jtb25lcyBhbmQgRXBpZ2VuZXRpY3M8L3Rp
dGxlPjxzZWNvbmRhcnktdGl0bGU+RnJvbnQgSW1tdW5vbDwvc2Vjb25kYXJ5LXRpdGxlPjxhbHQt
dGl0bGU+RnJvbnRpZXJzIGluIGltbXVub2xvZ3k8L2FsdC10aXRsZT48L3RpdGxlcz48YWx0LXBl
cmlvZGljYWw+PGZ1bGwtdGl0bGU+RnJvbnRpZXJzIGluIGltbXVub2xvZ3k8L2Z1bGwtdGl0bGU+
PC9hbHQtcGVyaW9kaWNhbD48cGFnZXM+NjA0MDAwPC9wYWdlcz48dm9sdW1lPjExPC92b2x1bWU+
PGVkaXRpb24+MjAyMS8wMi8xNjwvZWRpdGlvbj48a2V5d29yZHM+PGtleXdvcmQ+QWdlIEZhY3Rv
cnM8L2tleXdvcmQ+PGtleXdvcmQ+QW5pbWFsczwva2V5d29yZD48a2V5d29yZD5BdXRvaW1tdW5p
dHk8L2tleXdvcmQ+PGtleXdvcmQ+KkVwaWdlbmVzaXMsIEdlbmV0aWM8L2tleXdvcmQ+PGtleXdv
cmQ+KkVwaWdlbm9tZTwva2V5d29yZD48a2V5d29yZD5Fc3Ryb2dlbiBSZXBsYWNlbWVudCBUaGVy
YXB5PC9rZXl3b3JkPjxrZXl3b3JkPkVzdHJvZ2Vucy9tZXRhYm9saXNtPC9rZXl3b3JkPjxrZXl3
b3JkPkZlbWFsZTwva2V5d29yZD48a2V5d29yZD5Hb25hZGFsIFN0ZXJvaWQgSG9ybW9uZXMvKm1l
dGFib2xpc20vdGhlcmFwZXV0aWMgdXNlPC9rZXl3b3JkPjxrZXl3b3JkPkh1bWFuczwva2V5d29y
ZD48a2V5d29yZD4qSW1tdW5pdHksIElubmF0ZS9kcnVnIGVmZmVjdHM8L2tleXdvcmQ+PGtleXdv
cmQ+TWFsZTwva2V5d29yZD48a2V5d29yZD5Qcm9nZXN0ZXJvbmUvbWV0YWJvbGlzbTwva2V5d29y
ZD48a2V5d29yZD4qU2V4IENoYXJhY3RlcmlzdGljczwva2V5d29yZD48a2V5d29yZD5TZXggRmFj
dG9yczwva2V5d29yZD48a2V5d29yZD5TZXh1YWwgRGV2ZWxvcG1lbnQ8L2tleXdvcmQ+PGtleXdv
cmQ+VGVzdG9zdGVyb25lL21ldGFib2xpc208L2tleXdvcmQ+PGtleXdvcmQ+Y3Jvc3Mtc2V4IGhv
cm1vbmUgdHJlYXRtZW50PC9rZXl3b3JkPjxrZXl3b3JkPmVwaWdlbmV0aWNzPC9rZXl3b3JkPjxr
ZXl3b3JkPmlubmF0ZSBpbW11bml0eTwva2V5d29yZD48a2V5d29yZD5wcmVnbmFuY3kgaG9ybW9u
ZXM8L2tleXdvcmQ+PGtleXdvcmQ+cHJvZ2VzdGVyb25lIGFuZCBlc3RyYWRpb2w8L2tleXdvcmQ+
PGtleXdvcmQ+c2V4dWFsIGRpbW9ycGhpc208L2tleXdvcmQ+PGtleXdvcmQ+Y29tbWVyY2lhbCBv
ciBmaW5hbmNpYWwgcmVsYXRpb25zaGlwcyB0aGF0IGNvdWxkIGJlIGNvbnN0cnVlZCBhcyBhIHBv
dGVudGlhbDwva2V5d29yZD48a2V5d29yZD5jb25mbGljdCBvZiBpbnRlcmVzdC48L2tleXdvcmQ+
PC9rZXl3b3Jkcz48ZGF0ZXM+PHllYXI+MjAyMDwveWVhcj48L2RhdGVzPjxpc2JuPjE2NjQtMzIy
NDwvaXNibj48YWNjZXNzaW9uLW51bT4zMzU4NDY3NDwvYWNjZXNzaW9uLW51bT48dXJscz48L3Vy
bHM+PGN1c3RvbTI+UE1DNzg3Mzg0NDwvY3VzdG9tMj48ZWxlY3Ryb25pYy1yZXNvdXJjZS1udW0+
MTAuMzM4OS9maW1tdS4yMDIwLjYwNDAwMDwvZWxlY3Ryb25pYy1yZXNvdXJjZS1udW0+PHJlbW90
ZS1kYXRhYmFzZS1wcm92aWRlcj5OTE08L3JlbW90ZS1kYXRhYmFzZS1wcm92aWRlcj48bGFuZ3Vh
Z2U+ZW5nPC9sYW5ndWFnZT48L3JlY29yZD48L0NpdGU+PC9FbmROb3RlPgB=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TaGVwaGVyZDwvQXV0aG9yPjxZZWFyPjIwMjA8L1llYXI+
PFJlY051bT4yNTAyPC9SZWNOdW0+PERpc3BsYXlUZXh0PjxzdHlsZSBmYWNlPSJzdXBlcnNjcmlw
dCI+Mjk8L3N0eWxlPjwvRGlzcGxheVRleHQ+PHJlY29yZD48cmVjLW51bWJlcj4yNTAyPC9yZWMt
bnVtYmVyPjxmb3JlaWduLWtleXM+PGtleSBhcHA9IkVOIiBkYi1pZD0iZGR6ZnJlNXN3OWRyZjRl
ZnZ6aHB3OWZkNTJ6ZHZlYWV4MjB4IiB0aW1lc3RhbXA9IjE3NTAxMDgzMDgiPjI1MDI8L2tleT48
L2ZvcmVpZ24ta2V5cz48cmVmLXR5cGUgbmFtZT0iSm91cm5hbCBBcnRpY2xlIj4xNzwvcmVmLXR5
cGU+PGNvbnRyaWJ1dG9ycz48YXV0aG9ycz48YXV0aG9yPlNoZXBoZXJkLCBSLjwvYXV0aG9yPjxh
dXRob3I+Q2hldW5nLCBBLiBTLjwvYXV0aG9yPjxhdXRob3I+UGFuZywgSy48L2F1dGhvcj48YXV0
aG9yPlNhZmZlcnksIFIuPC9hdXRob3I+PGF1dGhvcj5Ob3Zha292aWMsIEIuPC9hdXRob3I+PC9h
dXRob3JzPjwvY29udHJpYnV0b3JzPjxhdXRoLWFkZHJlc3M+RXBpZ2VuZXRpY3MgR3JvdXAsIElu
ZmVjdGlvbiBhbmQgSW1tdW5pdHkgVGhlbWUsIE11cmRvY2ggQ2hpbGRyZW4mYXBvcztzIFJlc2Vh
cmNoIEluc3RpdHV0ZSwgUm95YWwgQ2hpbGRyZW4mYXBvcztzIEhvc3BpdGFsLCBQYXJrdmlsbGUs
IFZJQywgQXVzdHJhbGlhLiYjeEQ7RGVwYXJ0bWVudCBvZiBQYWVkaWF0cmljcywgVGhlIFVuaXZl
cnNpdHkgb2YgTWVsYm91cm5lLCBQYXJrdmlsbGUsIFZJQywgQXVzdHJhbGlhLiYjeEQ7RGVwYXJ0
bWVudCBvZiBNZWRpY2luZSAoQXVzdGluIEhlYWx0aCksIFRoZSBVbml2ZXJzaXR5IG9mIE1lbGJv
dXJuZSwgUGFya3ZpbGxlLCBWSUMsIEF1c3RyYWxpYS4mI3hEO0RlcGFydG1lbnQgb2YgRW5kb2Ny
aW5vbG9neSwgQXVzdGluIEhlYWx0aCwgSGVpZGVsYmVyZywgVklDLCBBdXN0cmFsaWEuJiN4RDtC
cmFpbiBhbmQgTWl0b2Nob25kcmlhbCBSZXNlYXJjaCwgTXVyZG9jaCBDaGlsZHJlbiZhcG9zO3Mg
UmVzZWFyY2ggSW5zdGl0dXRlLCBSb3lhbCBDaGlsZHJlbiZhcG9zO3MgSG9zcGl0YWwsIFBhcmt2
aWxsZSwgVklDLCBBdXN0cmFsaWEuJiN4RDtJbmZsYW1tYXRpb24gRGl2aXNpb24sIFRoZSBXYWx0
ZXIgYW5kIEVsaXphIEhhbGwgSW5zdGl0dXRlIG9mIE1lZGljYWwgUmVzZWFyY2gsIFBhcmt2aWxs
ZSwgVklDLCBBdXN0cmFsaWEuJiN4RDtEZXBhcnRtZW50IG9mIEFkb2xlc2NlbnQgTWVkaWNpbmUs
IFJveWFsIENoaWxkcmVuJmFwb3M7cyBIb3NwaXRhbCwgUGFya3ZpbGxlLCBWSUMsIEF1c3RyYWxp
YS48L2F1dGgtYWRkcmVzcz48dGl0bGVzPjx0aXRsZT5TZXh1YWwgRGltb3JwaGlzbSBpbiBJbm5h
dGUgSW1tdW5pdHk6IFRoZSBSb2xlIG9mIFNleCBIb3Jtb25lcyBhbmQgRXBpZ2VuZXRpY3M8L3Rp
dGxlPjxzZWNvbmRhcnktdGl0bGU+RnJvbnQgSW1tdW5vbDwvc2Vjb25kYXJ5LXRpdGxlPjxhbHQt
dGl0bGU+RnJvbnRpZXJzIGluIGltbXVub2xvZ3k8L2FsdC10aXRsZT48L3RpdGxlcz48YWx0LXBl
cmlvZGljYWw+PGZ1bGwtdGl0bGU+RnJvbnRpZXJzIGluIGltbXVub2xvZ3k8L2Z1bGwtdGl0bGU+
PC9hbHQtcGVyaW9kaWNhbD48cGFnZXM+NjA0MDAwPC9wYWdlcz48dm9sdW1lPjExPC92b2x1bWU+
PGVkaXRpb24+MjAyMS8wMi8xNjwvZWRpdGlvbj48a2V5d29yZHM+PGtleXdvcmQ+QWdlIEZhY3Rv
cnM8L2tleXdvcmQ+PGtleXdvcmQ+QW5pbWFsczwva2V5d29yZD48a2V5d29yZD5BdXRvaW1tdW5p
dHk8L2tleXdvcmQ+PGtleXdvcmQ+KkVwaWdlbmVzaXMsIEdlbmV0aWM8L2tleXdvcmQ+PGtleXdv
cmQ+KkVwaWdlbm9tZTwva2V5d29yZD48a2V5d29yZD5Fc3Ryb2dlbiBSZXBsYWNlbWVudCBUaGVy
YXB5PC9rZXl3b3JkPjxrZXl3b3JkPkVzdHJvZ2Vucy9tZXRhYm9saXNtPC9rZXl3b3JkPjxrZXl3
b3JkPkZlbWFsZTwva2V5d29yZD48a2V5d29yZD5Hb25hZGFsIFN0ZXJvaWQgSG9ybW9uZXMvKm1l
dGFib2xpc20vdGhlcmFwZXV0aWMgdXNlPC9rZXl3b3JkPjxrZXl3b3JkPkh1bWFuczwva2V5d29y
ZD48a2V5d29yZD4qSW1tdW5pdHksIElubmF0ZS9kcnVnIGVmZmVjdHM8L2tleXdvcmQ+PGtleXdv
cmQ+TWFsZTwva2V5d29yZD48a2V5d29yZD5Qcm9nZXN0ZXJvbmUvbWV0YWJvbGlzbTwva2V5d29y
ZD48a2V5d29yZD4qU2V4IENoYXJhY3RlcmlzdGljczwva2V5d29yZD48a2V5d29yZD5TZXggRmFj
dG9yczwva2V5d29yZD48a2V5d29yZD5TZXh1YWwgRGV2ZWxvcG1lbnQ8L2tleXdvcmQ+PGtleXdv
cmQ+VGVzdG9zdGVyb25lL21ldGFib2xpc208L2tleXdvcmQ+PGtleXdvcmQ+Y3Jvc3Mtc2V4IGhv
cm1vbmUgdHJlYXRtZW50PC9rZXl3b3JkPjxrZXl3b3JkPmVwaWdlbmV0aWNzPC9rZXl3b3JkPjxr
ZXl3b3JkPmlubmF0ZSBpbW11bml0eTwva2V5d29yZD48a2V5d29yZD5wcmVnbmFuY3kgaG9ybW9u
ZXM8L2tleXdvcmQ+PGtleXdvcmQ+cHJvZ2VzdGVyb25lIGFuZCBlc3RyYWRpb2w8L2tleXdvcmQ+
PGtleXdvcmQ+c2V4dWFsIGRpbW9ycGhpc208L2tleXdvcmQ+PGtleXdvcmQ+Y29tbWVyY2lhbCBv
ciBmaW5hbmNpYWwgcmVsYXRpb25zaGlwcyB0aGF0IGNvdWxkIGJlIGNvbnN0cnVlZCBhcyBhIHBv
dGVudGlhbDwva2V5d29yZD48a2V5d29yZD5jb25mbGljdCBvZiBpbnRlcmVzdC48L2tleXdvcmQ+
PC9rZXl3b3Jkcz48ZGF0ZXM+PHllYXI+MjAyMDwveWVhcj48L2RhdGVzPjxpc2JuPjE2NjQtMzIy
NDwvaXNibj48YWNjZXNzaW9uLW51bT4zMzU4NDY3NDwvYWNjZXNzaW9uLW51bT48dXJscz48L3Vy
bHM+PGN1c3RvbTI+UE1DNzg3Mzg0NDwvY3VzdG9tMj48ZWxlY3Ryb25pYy1yZXNvdXJjZS1udW0+
MTAuMzM4OS9maW1tdS4yMDIwLjYwNDAwMDwvZWxlY3Ryb25pYy1yZXNvdXJjZS1udW0+PHJlbW90
ZS1kYXRhYmFzZS1wcm92aWRlcj5OTE08L3JlbW90ZS1kYXRhYmFzZS1wcm92aWRlcj48bGFuZ3Vh
Z2U+ZW5nPC9sYW5ndWFnZT48L3JlY29yZD48L0NpdGU+PC9FbmROb3RlPgB=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9</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but their roles in human T1D remain to be fully elucidated.</w:t>
      </w:r>
    </w:p>
    <w:p w14:paraId="4697004C" w14:textId="05442344" w:rsidR="008371FB" w:rsidRPr="0095592C" w:rsidRDefault="00F064FA" w:rsidP="008371FB">
      <w:pPr>
        <w:rPr>
          <w:rFonts w:ascii="Times New Roman" w:hAnsi="Times New Roman" w:cs="Times New Roman"/>
          <w:sz w:val="24"/>
          <w:szCs w:val="24"/>
        </w:rPr>
      </w:pPr>
      <w:r w:rsidRPr="0095592C">
        <w:rPr>
          <w:rFonts w:ascii="Times New Roman" w:hAnsi="Times New Roman" w:cs="Times New Roman"/>
          <w:sz w:val="24"/>
          <w:szCs w:val="24"/>
        </w:rPr>
        <w:t>1.</w:t>
      </w:r>
      <w:r w:rsidR="008371FB" w:rsidRPr="0095592C">
        <w:rPr>
          <w:rFonts w:ascii="Times New Roman" w:hAnsi="Times New Roman" w:cs="Times New Roman"/>
          <w:sz w:val="24"/>
          <w:szCs w:val="24"/>
        </w:rPr>
        <w:t>4 B Cells</w:t>
      </w:r>
    </w:p>
    <w:p w14:paraId="29F33E20" w14:textId="59DED150"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B cells contribute to T1D through autoantibody production against islet antigens, antigen presentation to T cells, and cytokine secretion that can amplify pathogenic response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Smith&lt;/Author&gt;&lt;Year&gt;2017&lt;/Year&gt;&lt;RecNum&gt;2503&lt;/RecNum&gt;&lt;DisplayText&gt;&lt;style face="superscript"&gt;30&lt;/style&gt;&lt;/DisplayText&gt;&lt;record&gt;&lt;rec-number&gt;2503&lt;/rec-number&gt;&lt;foreign-keys&gt;&lt;key app="EN" db-id="ddzfre5sw9drf4efvzhpw9fd52zdveaex20x" timestamp="1750108459"&gt;2503&lt;/key&gt;&lt;/foreign-keys&gt;&lt;ref-type name="Journal Article"&gt;17&lt;/ref-type&gt;&lt;contributors&gt;&lt;authors&gt;&lt;author&gt;Smith, Mia J&lt;/author&gt;&lt;author&gt;Simmons, Kimber M&lt;/author&gt;&lt;author&gt;Cambier, John C&lt;/author&gt;&lt;/authors&gt;&lt;/contributors&gt;&lt;titles&gt;&lt;title&gt;B cells in type 1 diabetes mellitus and diabetic kidney disease&lt;/title&gt;&lt;secondary-title&gt;Nature Reviews Nephrology&lt;/secondary-title&gt;&lt;/titles&gt;&lt;periodical&gt;&lt;full-title&gt;Nature Reviews Nephrology&lt;/full-title&gt;&lt;/periodical&gt;&lt;pages&gt;712-720&lt;/pages&gt;&lt;volume&gt;13&lt;/volume&gt;&lt;number&gt;11&lt;/number&gt;&lt;dates&gt;&lt;year&gt;2017&lt;/year&gt;&lt;/dates&gt;&lt;isbn&gt;1759-5061&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0</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Females generally mount stronger humoral responses, with higher antibody titers and more robust germinal center reaction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Fink&lt;/Author&gt;&lt;Year&gt;2018&lt;/Year&gt;&lt;RecNum&gt;2504&lt;/RecNum&gt;&lt;DisplayText&gt;&lt;style face="superscript"&gt;31&lt;/style&gt;&lt;/DisplayText&gt;&lt;record&gt;&lt;rec-number&gt;2504&lt;/rec-number&gt;&lt;foreign-keys&gt;&lt;key app="EN" db-id="ddzfre5sw9drf4efvzhpw9fd52zdveaex20x" timestamp="1750108529"&gt;2504&lt;/key&gt;&lt;/foreign-keys&gt;&lt;ref-type name="Journal Article"&gt;17&lt;/ref-type&gt;&lt;contributors&gt;&lt;authors&gt;&lt;author&gt;Fink, Ashley L&lt;/author&gt;&lt;author&gt;Klein, Sabra L&lt;/author&gt;&lt;/authors&gt;&lt;/contributors&gt;&lt;titles&gt;&lt;title&gt;The evolution of greater humoral immunity in females than males: implications for vaccine efficacy&lt;/title&gt;&lt;secondary-title&gt;Current opinion in physiology&lt;/secondary-title&gt;&lt;/titles&gt;&lt;periodical&gt;&lt;full-title&gt;Current opinion in physiology&lt;/full-title&gt;&lt;/periodical&gt;&lt;pages&gt;16-20&lt;/pages&gt;&lt;volume&gt;6&lt;/volume&gt;&lt;dates&gt;&lt;year&gt;2018&lt;/year&gt;&lt;/dates&gt;&lt;isbn&gt;2468-8673&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1</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Estrogen signaling drives B cell maturation, class-switch recombination, and somatic hypermutation, which can increase autoantibody diversity and affinity</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Asaba&lt;/Author&gt;&lt;Year&gt;2015&lt;/Year&gt;&lt;RecNum&gt;2505&lt;/RecNum&gt;&lt;DisplayText&gt;&lt;style face="superscript"&gt;32&lt;/style&gt;&lt;/DisplayText&gt;&lt;record&gt;&lt;rec-number&gt;2505&lt;/rec-number&gt;&lt;foreign-keys&gt;&lt;key app="EN" db-id="ddzfre5sw9drf4efvzhpw9fd52zdveaex20x" timestamp="1750108665"&gt;2505&lt;/key&gt;&lt;/foreign-keys&gt;&lt;ref-type name="Journal Article"&gt;17&lt;/ref-type&gt;&lt;contributors&gt;&lt;authors&gt;&lt;author&gt;Asaba, Josaine&lt;/author&gt;&lt;author&gt;Bandyopadhyay, Mausumi&lt;/author&gt;&lt;author&gt;Kindy, Mark&lt;/author&gt;&lt;author&gt;Dasgupta, Subhajit&lt;/author&gt;&lt;/authors&gt;&lt;/contributors&gt;&lt;titles&gt;&lt;title&gt;Estrogen receptor signal in regulation of B cell activation during diverse immune responses&lt;/title&gt;&lt;secondary-title&gt;The international journal of biochemistry &amp;amp; cell biology&lt;/secondary-title&gt;&lt;/titles&gt;&lt;periodical&gt;&lt;full-title&gt;Int J Biochem Cell Biol&lt;/full-title&gt;&lt;abbr-1&gt;The international journal of biochemistry &amp;amp; cell biology&lt;/abbr-1&gt;&lt;/periodical&gt;&lt;pages&gt;42-47&lt;/pages&gt;&lt;volume&gt;68&lt;/volume&gt;&lt;dates&gt;&lt;year&gt;2015&lt;/year&gt;&lt;/dates&gt;&lt;isbn&gt;1357-2725&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2</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is enhanced B cell responsiveness in females may underlie sex differences in autoantibody seroconversion rates or kinetics of epitope spreading in preclinical T1D</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Wang&lt;/Author&gt;&lt;Year&gt;2024&lt;/Year&gt;&lt;RecNum&gt;2506&lt;/RecNum&gt;&lt;DisplayText&gt;&lt;style face="superscript"&gt;33&lt;/style&gt;&lt;/DisplayText&gt;&lt;record&gt;&lt;rec-number&gt;2506&lt;/rec-number&gt;&lt;foreign-keys&gt;&lt;key app="EN" db-id="ddzfre5sw9drf4efvzhpw9fd52zdveaex20x" timestamp="1750108868"&gt;2506&lt;/key&gt;&lt;/foreign-keys&gt;&lt;ref-type name="Journal Article"&gt;17&lt;/ref-type&gt;&lt;contributors&gt;&lt;authors&gt;&lt;author&gt;Wang, Ya-nan&lt;/author&gt;&lt;author&gt;Li, Ruihua&lt;/author&gt;&lt;author&gt;Huang, Yaxuan&lt;/author&gt;&lt;author&gt;Chen, Hui&lt;/author&gt;&lt;author&gt;Nie, Hao&lt;/author&gt;&lt;author&gt;Liu, Lian&lt;/author&gt;&lt;author&gt;Zou, Xiaoting&lt;/author&gt;&lt;author&gt;Zhong, Jixin&lt;/author&gt;&lt;author&gt;Zheng, Bing&lt;/author&gt;&lt;author&gt;Gong, Quan&lt;/author&gt;&lt;/authors&gt;&lt;/contributors&gt;&lt;titles&gt;&lt;title&gt;The role of B cells in the pathogenesis of type 1 diabetes&lt;/title&gt;&lt;secondary-title&gt;Frontiers in Immunology&lt;/secondary-title&gt;&lt;/titles&gt;&lt;periodical&gt;&lt;full-title&gt;Frontiers in immunology&lt;/full-title&gt;&lt;/periodical&gt;&lt;pages&gt;1450366&lt;/pages&gt;&lt;volume&gt;15&lt;/volume&gt;&lt;dates&gt;&lt;year&gt;2024&lt;/year&gt;&lt;/dates&gt;&lt;isbn&gt;1664-3224&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3</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However, male adolescents show higher prevalence of insulin autoantibodies during puberty than females, indicating a male-skewed B cell autoantibody response that aligns with the male bias in T1D incidence</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Williams&lt;/Author&gt;&lt;Year&gt;2003&lt;/Year&gt;&lt;RecNum&gt;2668&lt;/RecNum&gt;&lt;DisplayText&gt;&lt;style face="superscript"&gt;9&lt;/style&gt;&lt;/DisplayText&gt;&lt;record&gt;&lt;rec-number&gt;2668&lt;/rec-number&gt;&lt;foreign-keys&gt;&lt;key app="EN" db-id="ddzfre5sw9drf4efvzhpw9fd52zdveaex20x" timestamp="1751660994"&gt;2668&lt;/key&gt;&lt;/foreign-keys&gt;&lt;ref-type name="Journal Article"&gt;17&lt;/ref-type&gt;&lt;contributors&gt;&lt;authors&gt;&lt;author&gt;Williams, A. J. K.&lt;/author&gt;&lt;author&gt;Norcross, A. J.&lt;/author&gt;&lt;author&gt;Dix, R. J.&lt;/author&gt;&lt;author&gt;Gillespie, K. M.&lt;/author&gt;&lt;author&gt;Gale, E. A. M.&lt;/author&gt;&lt;author&gt;Bingley, P. J.&lt;/author&gt;&lt;/authors&gt;&lt;/contributors&gt;&lt;titles&gt;&lt;title&gt;The prevalence of insulin autoantibodies at the onset of Type 1 diabetes is higher in males than females during adolescence&lt;/title&gt;&lt;secondary-title&gt;Diabetologia&lt;/secondary-title&gt;&lt;/titles&gt;&lt;periodical&gt;&lt;full-title&gt;Diabetologia&lt;/full-title&gt;&lt;/periodical&gt;&lt;pages&gt;1354-1356&lt;/pages&gt;&lt;volume&gt;46&lt;/volume&gt;&lt;number&gt;10&lt;/number&gt;&lt;dates&gt;&lt;year&gt;2003&lt;/year&gt;&lt;pub-dates&gt;&lt;date&gt;2003/10/01&lt;/date&gt;&lt;/pub-dates&gt;&lt;/dates&gt;&lt;isbn&gt;1432-0428&lt;/isbn&gt;&lt;urls&gt;&lt;related-urls&gt;&lt;url&gt;https://doi.org/10.1007/s00125-003-1197-2&lt;/url&gt;&lt;/related-urls&gt;&lt;/urls&gt;&lt;electronic-resource-num&gt;10.1007/s00125-003-1197-2&lt;/electronic-resource-num&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9</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At the same time, intrinsic differences in B cell subsets or signaling thresholds shaped by sex chromosome complement or epigenetic marks could further modulate antigen presentation efficiency and interaction with T helper cell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Bhattacharya&lt;/Author&gt;&lt;Year&gt;2024&lt;/Year&gt;&lt;RecNum&gt;2485&lt;/RecNum&gt;&lt;DisplayText&gt;&lt;style face="superscript"&gt;24&lt;/style&gt;&lt;/DisplayText&gt;&lt;record&gt;&lt;rec-number&gt;2485&lt;/rec-number&gt;&lt;foreign-keys&gt;&lt;key app="EN" db-id="ddzfre5sw9drf4efvzhpw9fd52zdveaex20x" timestamp="1749922059"&gt;2485&lt;/key&gt;&lt;/foreign-keys&gt;&lt;ref-type name="Journal Article"&gt;17&lt;/ref-type&gt;&lt;contributors&gt;&lt;authors&gt;&lt;author&gt;Bhattacharya, Sombodhi&lt;/author&gt;&lt;author&gt;Sadhukhan, Debasmita&lt;/author&gt;&lt;author&gt;Saraswathy, Radha&lt;/author&gt;&lt;/authors&gt;&lt;/contributors&gt;&lt;titles&gt;&lt;title&gt;Role of sex in immune response and epigenetic mechanisms&lt;/title&gt;&lt;secondary-title&gt;Epigenetics &amp;amp; Chromatin&lt;/secondary-title&gt;&lt;/titles&gt;&lt;periodical&gt;&lt;full-title&gt;Epigenetics &amp;amp; chromatin&lt;/full-title&gt;&lt;/periodical&gt;&lt;pages&gt;1&lt;/pages&gt;&lt;volume&gt;17&lt;/volume&gt;&lt;number&gt;1&lt;/number&gt;&lt;dates&gt;&lt;year&gt;2024&lt;/year&gt;&lt;/dates&gt;&lt;isbn&gt;1756-8935&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Nonetheless, T1D onset patterns reflect additional dominant factors, genetics, early environmental triggers, and hormone dynamics, that modulate B cell involvement in a complex sex-dependent manner.</w:t>
      </w:r>
    </w:p>
    <w:p w14:paraId="73A31548" w14:textId="66425D7E" w:rsidR="008371FB" w:rsidRPr="0095592C" w:rsidRDefault="00F064FA" w:rsidP="008371FB">
      <w:pPr>
        <w:rPr>
          <w:rFonts w:ascii="Times New Roman" w:hAnsi="Times New Roman" w:cs="Times New Roman"/>
          <w:sz w:val="24"/>
          <w:szCs w:val="24"/>
        </w:rPr>
      </w:pPr>
      <w:r w:rsidRPr="0095592C">
        <w:rPr>
          <w:rFonts w:ascii="Times New Roman" w:hAnsi="Times New Roman" w:cs="Times New Roman"/>
          <w:sz w:val="24"/>
          <w:szCs w:val="24"/>
        </w:rPr>
        <w:t>1.</w:t>
      </w:r>
      <w:r w:rsidR="008371FB" w:rsidRPr="0095592C">
        <w:rPr>
          <w:rFonts w:ascii="Times New Roman" w:hAnsi="Times New Roman" w:cs="Times New Roman"/>
          <w:sz w:val="24"/>
          <w:szCs w:val="24"/>
        </w:rPr>
        <w:t>5 Dendritic Cells (DCs)</w:t>
      </w:r>
    </w:p>
    <w:p w14:paraId="52746C2F" w14:textId="09395E2B"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DCs capture β-cell antigens and present them to T cells, directing the balance between tolerance and activation</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Turley&lt;/Author&gt;&lt;Year&gt;2003&lt;/Year&gt;&lt;RecNum&gt;2507&lt;/RecNum&gt;&lt;DisplayText&gt;&lt;style face="superscript"&gt;34&lt;/style&gt;&lt;/DisplayText&gt;&lt;record&gt;&lt;rec-number&gt;2507&lt;/rec-number&gt;&lt;foreign-keys&gt;&lt;key app="EN" db-id="ddzfre5sw9drf4efvzhpw9fd52zdveaex20x" timestamp="1750109770"&gt;2507&lt;/key&gt;&lt;/foreign-keys&gt;&lt;ref-type name="Journal Article"&gt;17&lt;/ref-type&gt;&lt;contributors&gt;&lt;authors&gt;&lt;author&gt;Turley, Shannon&lt;/author&gt;&lt;author&gt;Poirot, Laurent&lt;/author&gt;&lt;author&gt;Hattori, Masakazu&lt;/author&gt;&lt;author&gt;Benoist, Christophe&lt;/author&gt;&lt;author&gt;Mathis, Diane&lt;/author&gt;&lt;/authors&gt;&lt;/contributors&gt;&lt;titles&gt;&lt;title&gt;Physiological β cell death triggers priming of self-reactive T cells by dendritic cells in a type-1 diabetes model&lt;/title&gt;&lt;secondary-title&gt;The Journal of experimental medicine&lt;/secondary-title&gt;&lt;/titles&gt;&lt;periodical&gt;&lt;full-title&gt;The Journal of experimental medicine&lt;/full-title&gt;&lt;/periodical&gt;&lt;pages&gt;1527-1537&lt;/pages&gt;&lt;volume&gt;198&lt;/volume&gt;&lt;number&gt;10&lt;/number&gt;&lt;dates&gt;&lt;year&gt;2003&lt;/year&gt;&lt;/dates&gt;&lt;isbn&gt;1540-9538&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Sex hormones influence DC differentiation and function: estrogens enhance DC maturation, upregulate antigen-presentation machinery (e.g., </w:t>
      </w:r>
      <w:r w:rsidRPr="0095592C">
        <w:rPr>
          <w:rFonts w:ascii="Times New Roman" w:hAnsi="Times New Roman" w:cs="Times New Roman"/>
          <w:i/>
          <w:iCs/>
          <w:sz w:val="24"/>
          <w:szCs w:val="24"/>
        </w:rPr>
        <w:t>HLA</w:t>
      </w:r>
      <w:r w:rsidRPr="0095592C">
        <w:rPr>
          <w:rFonts w:ascii="Times New Roman" w:hAnsi="Times New Roman" w:cs="Times New Roman"/>
          <w:sz w:val="24"/>
          <w:szCs w:val="24"/>
        </w:rPr>
        <w:t xml:space="preserve"> class II), and promote proinflammatory cytokine production such as IL-12, which favors Th1 polarization</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Mackern-Oberti&lt;/Author&gt;&lt;Year&gt;2017&lt;/Year&gt;&lt;RecNum&gt;2489&lt;/RecNum&gt;&lt;DisplayText&gt;&lt;style face="superscript"&gt;10&lt;/style&gt;&lt;/DisplayText&gt;&lt;record&gt;&lt;rec-number&gt;2489&lt;/rec-number&gt;&lt;foreign-keys&gt;&lt;key app="EN" db-id="ddzfre5sw9drf4efvzhpw9fd52zdveaex20x" timestamp="1749923143"&gt;2489&lt;/key&gt;&lt;/foreign-keys&gt;&lt;ref-type name="Journal Article"&gt;17&lt;/ref-type&gt;&lt;contributors&gt;&lt;authors&gt;&lt;author&gt;Mackern-Oberti, Juan Pablo&lt;/author&gt;&lt;author&gt;Jara, Evelyn L&lt;/author&gt;&lt;author&gt;Riedel, Claudia A&lt;/author&gt;&lt;author&gt;Kalergis, Alexis M&lt;/author&gt;&lt;/authors&gt;&lt;/contributors&gt;&lt;titles&gt;&lt;title&gt;Hormonal modulation of dendritic cells differentiation, maturation and function: implications for the initiation and progress of systemic autoimmunity&lt;/title&gt;&lt;secondary-title&gt;Archivum immunologiae et therapiae experimentalis&lt;/secondary-title&gt;&lt;/titles&gt;&lt;periodical&gt;&lt;full-title&gt;Archivum immunologiae et therapiae experimentalis&lt;/full-title&gt;&lt;/periodical&gt;&lt;pages&gt;123-136&lt;/pages&gt;&lt;volume&gt;65&lt;/volume&gt;&lt;number&gt;2&lt;/number&gt;&lt;dates&gt;&lt;year&gt;2017&lt;/year&gt;&lt;/dates&gt;&lt;isbn&gt;0004-069X&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10</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In contrast, androgens tend to suppress DC maturation and inflammatory cytokine output</w:t>
      </w:r>
      <w:r w:rsidRPr="0095592C">
        <w:rPr>
          <w:rFonts w:ascii="Times New Roman" w:hAnsi="Times New Roman" w:cs="Times New Roman"/>
          <w:sz w:val="24"/>
          <w:szCs w:val="24"/>
        </w:rPr>
        <w:fldChar w:fldCharType="begin">
          <w:fldData xml:space="preserve">PEVuZE5vdGU+PENpdGU+PEF1dGhvcj5Lb2g8L0F1dGhvcj48WWVhcj4yMDA5PC9ZZWFyPjxSZWNO
dW0+MjUwODwvUmVjTnVtPjxEaXNwbGF5VGV4dD48c3R5bGUgZmFjZT0ic3VwZXJzY3JpcHQiPjM1
PC9zdHlsZT48L0Rpc3BsYXlUZXh0PjxyZWNvcmQ+PHJlYy1udW1iZXI+MjUwODwvcmVjLW51bWJl
cj48Zm9yZWlnbi1rZXlzPjxrZXkgYXBwPSJFTiIgZGItaWQ9ImRkemZyZTVzdzlkcmY0ZWZ2emhw
dzlmZDUyemR2ZWFleDIweCIgdGltZXN0YW1wPSIxNzUwMTEwMTc2Ij4yNTA4PC9rZXk+PC9mb3Jl
aWduLWtleXM+PHJlZi10eXBlIG5hbWU9IkpvdXJuYWwgQXJ0aWNsZSI+MTc8L3JlZi10eXBlPjxj
b250cmlidXRvcnM+PGF1dGhvcnM+PGF1dGhvcj5Lb2gsIFkuIFQuPC9hdXRob3I+PGF1dGhvcj5H
cmF5LCBBLjwvYXV0aG9yPjxhdXRob3I+SGlnZ2lucywgUy4gQS48L2F1dGhvcj48YXV0aG9yPkh1
YmJ5LCBCLjwvYXV0aG9yPjxhdXRob3I+S2FzdCwgVy4gTS48L2F1dGhvcj48L2F1dGhvcnM+PC9j
b250cmlidXRvcnM+PGF1dGgtYWRkcmVzcz5Ob3JyaXMgQ29tcHJlaGVuc2l2ZSBDYW5jZXIgQ2Vu
dGVyLCBVbml2ZXJzaXR5IG9mIFNvdXRoZXJuIENhbGlmb3JuaWEsIExvcyBBbmdlbGVzLCBDQSA5
MDAzMywgVVNBLjwvYXV0aC1hZGRyZXNzPjx0aXRsZXM+PHRpdGxlPkFuZHJvZ2VuIGFibGF0aW9u
IGF1Z21lbnRzIHByb3N0YXRlIGNhbmNlciB2YWNjaW5lIGltbXVub2dlbmljaXR5IG9ubHkgd2hl
biBhcHBsaWVkIGFmdGVyIGltbXVuaXphdGlvbjwvdGl0bGU+PHNlY29uZGFyeS10aXRsZT5Qcm9z
dGF0ZTwvc2Vjb25kYXJ5LXRpdGxlPjxhbHQtdGl0bGU+VGhlIFByb3N0YXRlPC9hbHQtdGl0bGU+
PC90aXRsZXM+PHBlcmlvZGljYWw+PGZ1bGwtdGl0bGU+UHJvc3RhdGU8L2Z1bGwtdGl0bGU+PGFi
YnItMT5UaGUgUHJvc3RhdGU8L2FiYnItMT48L3BlcmlvZGljYWw+PGFsdC1wZXJpb2RpY2FsPjxm
dWxsLXRpdGxlPlByb3N0YXRlPC9mdWxsLXRpdGxlPjxhYmJyLTE+VGhlIFByb3N0YXRlPC9hYmJy
LTE+PC9hbHQtcGVyaW9kaWNhbD48cGFnZXM+NTcxLTg0PC9wYWdlcz48dm9sdW1lPjY5PC92b2x1
bWU+PG51bWJlcj42PC9udW1iZXI+PGVkaXRpb24+MjAwOS8wMS8xNTwvZWRpdGlvbj48a2V5d29y
ZHM+PGtleXdvcmQ+QW5kcm9nZW5zLyppbW11bm9sb2d5PC9rZXl3b3JkPjxrZXl3b3JkPkFuaW1h
bHM8L2tleXdvcmQ+PGtleXdvcmQ+QXBvcHRvc2lzPC9rZXl3b3JkPjxrZXl3b3JkPkItTHltcGhv
Y3l0ZXMvaW1tdW5vbG9neTwva2V5d29yZD48a2V5d29yZD5DRDQtUG9zaXRpdmUgVC1MeW1waG9j
eXRlcy9pbW11bm9sb2d5PC9rZXl3b3JkPjxrZXl3b3JkPkNhbmNlciBWYWNjaW5lcy9pbW11bm9s
b2d5Lyp0aGVyYXBldXRpYyB1c2U8L2tleXdvcmQ+PGtleXdvcmQ+RGVuZHJpdGljIENlbGxzLypp
bW11bm9sb2d5PC9rZXl3b3JkPjxrZXl3b3JkPkltbXVuaXphdGlvbi9tZXRob2RzPC9rZXl3b3Jk
PjxrZXl3b3JkPkwtU2VsZWN0aW4vaW1tdW5vbG9neTwva2V5d29yZD48a2V5d29yZD5MeW1waCBO
b2Rlcy9pbW11bm9sb2d5PC9rZXl3b3JkPjxrZXl3b3JkPkx5bXBob2N5dGUgQWN0aXZhdGlvbjwv
a2V5d29yZD48a2V5d29yZD5MeW1waG9jeXRlIEN1bHR1cmUgVGVzdCwgTWl4ZWQ8L2tleXdvcmQ+
PGtleXdvcmQ+TWFsZTwva2V5d29yZD48a2V5d29yZD5NaWNlPC9rZXl3b3JkPjxrZXl3b3JkPk1p
Y2UsIEluYnJlZCBDNTdCTDwva2V5d29yZD48a2V5d29yZD5NaWNlLCBJbmJyZWQgREJBPC9rZXl3
b3JkPjxrZXl3b3JkPk9yY2hpZWN0b215PC9rZXl3b3JkPjxrZXl3b3JkPlByb3N0YXRpYyBOZW9w
bGFzbXMvKmltbXVub2xvZ3kvcGF0aG9sb2d5L3N1cmdlcnk8L2tleXdvcmQ+PGtleXdvcmQ+VC1M
eW1waG9jeXRlcy9pbW11bm9sb2d5PC9rZXl3b3JkPjwva2V5d29yZHM+PGRhdGVzPjx5ZWFyPjIw
MDk8L3llYXI+PHB1Yi1kYXRlcz48ZGF0ZT5NYXkgMTwvZGF0ZT48L3B1Yi1kYXRlcz48L2RhdGVz
Pjxpc2JuPjAyNzAtNDEzNyAoUHJpbnQpJiN4RDswMjcwLTQxMzc8L2lzYm4+PGFjY2Vzc2lvbi1u
dW0+MTkxNDMwMzA8L2FjY2Vzc2lvbi1udW0+PHVybHM+PC91cmxzPjxjdXN0b20yPlBNQzI3MzI1
NjM8L2N1c3RvbTI+PGN1c3RvbTY+TklITVMxMjk2OTk8L2N1c3RvbTY+PGVsZWN0cm9uaWMtcmVz
b3VyY2UtbnVtPjEwLjEwMDIvcHJvcy4yMDkwNjwvZWxlY3Ryb25pYy1yZXNvdXJjZS1udW0+PHJl
bW90ZS1kYXRhYmFzZS1wcm92aWRlcj5OTE08L3JlbW90ZS1kYXRhYmFzZS1wcm92aWRlcj48bGFu
Z3VhZ2U+ZW5nPC9sYW5ndWFnZT48L3JlY29yZD48L0NpdGU+PC9FbmROb3RlPn==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Lb2g8L0F1dGhvcj48WWVhcj4yMDA5PC9ZZWFyPjxSZWNO
dW0+MjUwODwvUmVjTnVtPjxEaXNwbGF5VGV4dD48c3R5bGUgZmFjZT0ic3VwZXJzY3JpcHQiPjM1
PC9zdHlsZT48L0Rpc3BsYXlUZXh0PjxyZWNvcmQ+PHJlYy1udW1iZXI+MjUwODwvcmVjLW51bWJl
cj48Zm9yZWlnbi1rZXlzPjxrZXkgYXBwPSJFTiIgZGItaWQ9ImRkemZyZTVzdzlkcmY0ZWZ2emhw
dzlmZDUyemR2ZWFleDIweCIgdGltZXN0YW1wPSIxNzUwMTEwMTc2Ij4yNTA4PC9rZXk+PC9mb3Jl
aWduLWtleXM+PHJlZi10eXBlIG5hbWU9IkpvdXJuYWwgQXJ0aWNsZSI+MTc8L3JlZi10eXBlPjxj
b250cmlidXRvcnM+PGF1dGhvcnM+PGF1dGhvcj5Lb2gsIFkuIFQuPC9hdXRob3I+PGF1dGhvcj5H
cmF5LCBBLjwvYXV0aG9yPjxhdXRob3I+SGlnZ2lucywgUy4gQS48L2F1dGhvcj48YXV0aG9yPkh1
YmJ5LCBCLjwvYXV0aG9yPjxhdXRob3I+S2FzdCwgVy4gTS48L2F1dGhvcj48L2F1dGhvcnM+PC9j
b250cmlidXRvcnM+PGF1dGgtYWRkcmVzcz5Ob3JyaXMgQ29tcHJlaGVuc2l2ZSBDYW5jZXIgQ2Vu
dGVyLCBVbml2ZXJzaXR5IG9mIFNvdXRoZXJuIENhbGlmb3JuaWEsIExvcyBBbmdlbGVzLCBDQSA5
MDAzMywgVVNBLjwvYXV0aC1hZGRyZXNzPjx0aXRsZXM+PHRpdGxlPkFuZHJvZ2VuIGFibGF0aW9u
IGF1Z21lbnRzIHByb3N0YXRlIGNhbmNlciB2YWNjaW5lIGltbXVub2dlbmljaXR5IG9ubHkgd2hl
biBhcHBsaWVkIGFmdGVyIGltbXVuaXphdGlvbjwvdGl0bGU+PHNlY29uZGFyeS10aXRsZT5Qcm9z
dGF0ZTwvc2Vjb25kYXJ5LXRpdGxlPjxhbHQtdGl0bGU+VGhlIFByb3N0YXRlPC9hbHQtdGl0bGU+
PC90aXRsZXM+PHBlcmlvZGljYWw+PGZ1bGwtdGl0bGU+UHJvc3RhdGU8L2Z1bGwtdGl0bGU+PGFi
YnItMT5UaGUgUHJvc3RhdGU8L2FiYnItMT48L3BlcmlvZGljYWw+PGFsdC1wZXJpb2RpY2FsPjxm
dWxsLXRpdGxlPlByb3N0YXRlPC9mdWxsLXRpdGxlPjxhYmJyLTE+VGhlIFByb3N0YXRlPC9hYmJy
LTE+PC9hbHQtcGVyaW9kaWNhbD48cGFnZXM+NTcxLTg0PC9wYWdlcz48dm9sdW1lPjY5PC92b2x1
bWU+PG51bWJlcj42PC9udW1iZXI+PGVkaXRpb24+MjAwOS8wMS8xNTwvZWRpdGlvbj48a2V5d29y
ZHM+PGtleXdvcmQ+QW5kcm9nZW5zLyppbW11bm9sb2d5PC9rZXl3b3JkPjxrZXl3b3JkPkFuaW1h
bHM8L2tleXdvcmQ+PGtleXdvcmQ+QXBvcHRvc2lzPC9rZXl3b3JkPjxrZXl3b3JkPkItTHltcGhv
Y3l0ZXMvaW1tdW5vbG9neTwva2V5d29yZD48a2V5d29yZD5DRDQtUG9zaXRpdmUgVC1MeW1waG9j
eXRlcy9pbW11bm9sb2d5PC9rZXl3b3JkPjxrZXl3b3JkPkNhbmNlciBWYWNjaW5lcy9pbW11bm9s
b2d5Lyp0aGVyYXBldXRpYyB1c2U8L2tleXdvcmQ+PGtleXdvcmQ+RGVuZHJpdGljIENlbGxzLypp
bW11bm9sb2d5PC9rZXl3b3JkPjxrZXl3b3JkPkltbXVuaXphdGlvbi9tZXRob2RzPC9rZXl3b3Jk
PjxrZXl3b3JkPkwtU2VsZWN0aW4vaW1tdW5vbG9neTwva2V5d29yZD48a2V5d29yZD5MeW1waCBO
b2Rlcy9pbW11bm9sb2d5PC9rZXl3b3JkPjxrZXl3b3JkPkx5bXBob2N5dGUgQWN0aXZhdGlvbjwv
a2V5d29yZD48a2V5d29yZD5MeW1waG9jeXRlIEN1bHR1cmUgVGVzdCwgTWl4ZWQ8L2tleXdvcmQ+
PGtleXdvcmQ+TWFsZTwva2V5d29yZD48a2V5d29yZD5NaWNlPC9rZXl3b3JkPjxrZXl3b3JkPk1p
Y2UsIEluYnJlZCBDNTdCTDwva2V5d29yZD48a2V5d29yZD5NaWNlLCBJbmJyZWQgREJBPC9rZXl3
b3JkPjxrZXl3b3JkPk9yY2hpZWN0b215PC9rZXl3b3JkPjxrZXl3b3JkPlByb3N0YXRpYyBOZW9w
bGFzbXMvKmltbXVub2xvZ3kvcGF0aG9sb2d5L3N1cmdlcnk8L2tleXdvcmQ+PGtleXdvcmQ+VC1M
eW1waG9jeXRlcy9pbW11bm9sb2d5PC9rZXl3b3JkPjwva2V5d29yZHM+PGRhdGVzPjx5ZWFyPjIw
MDk8L3llYXI+PHB1Yi1kYXRlcz48ZGF0ZT5NYXkgMTwvZGF0ZT48L3B1Yi1kYXRlcz48L2RhdGVz
Pjxpc2JuPjAyNzAtNDEzNyAoUHJpbnQpJiN4RDswMjcwLTQxMzc8L2lzYm4+PGFjY2Vzc2lvbi1u
dW0+MTkxNDMwMzA8L2FjY2Vzc2lvbi1udW0+PHVybHM+PC91cmxzPjxjdXN0b20yPlBNQzI3MzI1
NjM8L2N1c3RvbTI+PGN1c3RvbTY+TklITVMxMjk2OTk8L2N1c3RvbTY+PGVsZWN0cm9uaWMtcmVz
b3VyY2UtbnVtPjEwLjEwMDIvcHJvcy4yMDkwNjwvZWxlY3Ryb25pYy1yZXNvdXJjZS1udW0+PHJl
bW90ZS1kYXRhYmFzZS1wcm92aWRlcj5OTE08L3JlbW90ZS1kYXRhYmFzZS1wcm92aWRlcj48bGFu
Z3VhZ2U+ZW5nPC9sYW5ndWFnZT48L3JlY29yZD48L0NpdGU+PC9FbmROb3RlPn==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5</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These hormone-driven effects can lead to sex-dependent differences in T cell </w:t>
      </w:r>
      <w:proofErr w:type="gramStart"/>
      <w:r w:rsidRPr="0095592C">
        <w:rPr>
          <w:rFonts w:ascii="Times New Roman" w:hAnsi="Times New Roman" w:cs="Times New Roman"/>
          <w:sz w:val="24"/>
          <w:szCs w:val="24"/>
        </w:rPr>
        <w:t>priming:</w:t>
      </w:r>
      <w:proofErr w:type="gramEnd"/>
      <w:r w:rsidRPr="0095592C">
        <w:rPr>
          <w:rFonts w:ascii="Times New Roman" w:hAnsi="Times New Roman" w:cs="Times New Roman"/>
          <w:sz w:val="24"/>
          <w:szCs w:val="24"/>
        </w:rPr>
        <w:t xml:space="preserve"> female-biased environments may foster stronger initial activation of autoreactive T cells, whereas male-associated androgen signaling may dampen DC-driven priming. Beyond hormones, sex chromosome</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linked genes and epigenetic regulation also shape DC subset distribution or responsivenes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Bhattacharya&lt;/Author&gt;&lt;Year&gt;2024&lt;/Year&gt;&lt;RecNum&gt;2485&lt;/RecNum&gt;&lt;DisplayText&gt;&lt;style face="superscript"&gt;24&lt;/style&gt;&lt;/DisplayText&gt;&lt;record&gt;&lt;rec-number&gt;2485&lt;/rec-number&gt;&lt;foreign-keys&gt;&lt;key app="EN" db-id="ddzfre5sw9drf4efvzhpw9fd52zdveaex20x" timestamp="1749922059"&gt;2485&lt;/key&gt;&lt;/foreign-keys&gt;&lt;ref-type name="Journal Article"&gt;17&lt;/ref-type&gt;&lt;contributors&gt;&lt;authors&gt;&lt;author&gt;Bhattacharya, Sombodhi&lt;/author&gt;&lt;author&gt;Sadhukhan, Debasmita&lt;/author&gt;&lt;author&gt;Saraswathy, Radha&lt;/author&gt;&lt;/authors&gt;&lt;/contributors&gt;&lt;titles&gt;&lt;title&gt;Role of sex in immune response and epigenetic mechanisms&lt;/title&gt;&lt;secondary-title&gt;Epigenetics &amp;amp; Chromatin&lt;/secondary-title&gt;&lt;/titles&gt;&lt;periodical&gt;&lt;full-title&gt;Epigenetics &amp;amp; chromatin&lt;/full-title&gt;&lt;/periodical&gt;&lt;pages&gt;1&lt;/pages&gt;&lt;volume&gt;17&lt;/volume&gt;&lt;number&gt;1&lt;/number&gt;&lt;dates&gt;&lt;year&gt;2024&lt;/year&gt;&lt;/dates&gt;&lt;isbn&gt;1756-8935&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but specific X/Y</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 xml:space="preserve">linked regulators in DCs relevant to T1D require further study. </w:t>
      </w:r>
    </w:p>
    <w:p w14:paraId="576718D2" w14:textId="2830E391"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 xml:space="preserve">Moreover, in human monocyte-derived DC cultures, testosterone enhances IL-12 production and differentiation of inflammatory DCs, suggesting that androgen signaling may paradoxically </w:t>
      </w:r>
      <w:r w:rsidRPr="0095592C">
        <w:rPr>
          <w:rFonts w:ascii="Times New Roman" w:hAnsi="Times New Roman" w:cs="Times New Roman"/>
          <w:sz w:val="24"/>
          <w:szCs w:val="24"/>
        </w:rPr>
        <w:lastRenderedPageBreak/>
        <w:t>promote a more proinflammatory DC network in males that amplifies autoreactive CD4⁺ T cell priming and contributes to the male bias in T1D incidence</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Williams&lt;/Author&gt;&lt;Year&gt;2003&lt;/Year&gt;&lt;RecNum&gt;2668&lt;/RecNum&gt;&lt;DisplayText&gt;&lt;style face="superscript"&gt;9&lt;/style&gt;&lt;/DisplayText&gt;&lt;record&gt;&lt;rec-number&gt;2668&lt;/rec-number&gt;&lt;foreign-keys&gt;&lt;key app="EN" db-id="ddzfre5sw9drf4efvzhpw9fd52zdveaex20x" timestamp="1751660994"&gt;2668&lt;/key&gt;&lt;/foreign-keys&gt;&lt;ref-type name="Journal Article"&gt;17&lt;/ref-type&gt;&lt;contributors&gt;&lt;authors&gt;&lt;author&gt;Williams, A. J. K.&lt;/author&gt;&lt;author&gt;Norcross, A. J.&lt;/author&gt;&lt;author&gt;Dix, R. J.&lt;/author&gt;&lt;author&gt;Gillespie, K. M.&lt;/author&gt;&lt;author&gt;Gale, E. A. M.&lt;/author&gt;&lt;author&gt;Bingley, P. J.&lt;/author&gt;&lt;/authors&gt;&lt;/contributors&gt;&lt;titles&gt;&lt;title&gt;The prevalence of insulin autoantibodies at the onset of Type 1 diabetes is higher in males than females during adolescence&lt;/title&gt;&lt;secondary-title&gt;Diabetologia&lt;/secondary-title&gt;&lt;/titles&gt;&lt;periodical&gt;&lt;full-title&gt;Diabetologia&lt;/full-title&gt;&lt;/periodical&gt;&lt;pages&gt;1354-1356&lt;/pages&gt;&lt;volume&gt;46&lt;/volume&gt;&lt;number&gt;10&lt;/number&gt;&lt;dates&gt;&lt;year&gt;2003&lt;/year&gt;&lt;pub-dates&gt;&lt;date&gt;2003/10/01&lt;/date&gt;&lt;/pub-dates&gt;&lt;/dates&gt;&lt;isbn&gt;1432-0428&lt;/isbn&gt;&lt;urls&gt;&lt;related-urls&gt;&lt;url&gt;https://doi.org/10.1007/s00125-003-1197-2&lt;/url&gt;&lt;/related-urls&gt;&lt;/urls&gt;&lt;electronic-resource-num&gt;10.1007/s00125-003-1197-2&lt;/electronic-resource-num&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9</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Fluctuating hormone levels during puberty may transiently alter DC function at critical windows of autoimmunity initiation</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Ucciferri&lt;/Author&gt;&lt;Year&gt;2022&lt;/Year&gt;&lt;RecNum&gt;2510&lt;/RecNum&gt;&lt;DisplayText&gt;&lt;style face="superscript"&gt;36&lt;/style&gt;&lt;/DisplayText&gt;&lt;record&gt;&lt;rec-number&gt;2510&lt;/rec-number&gt;&lt;foreign-keys&gt;&lt;key app="EN" db-id="ddzfre5sw9drf4efvzhpw9fd52zdveaex20x" timestamp="1750110703"&gt;2510&lt;/key&gt;&lt;/foreign-keys&gt;&lt;ref-type name="Journal Article"&gt;17&lt;/ref-type&gt;&lt;contributors&gt;&lt;authors&gt;&lt;author&gt;Ucciferri, C. C.&lt;/author&gt;&lt;author&gt;Dunn, S. E.&lt;/author&gt;&lt;/authors&gt;&lt;/contributors&gt;&lt;auth-address&gt;Department of Immunology, The University of Toronto, Toronto, ON, Canada.&amp;#xD;Keenan Research Centre for Biomedical Science of St. Michael&amp;apos;s Hospital, Toronto, ON, Canada.&amp;#xD;Women&amp;apos;s College Research Institute, Women&amp;apos;s College Hospital, Toronto, ON, Canada.&lt;/auth-address&gt;&lt;titles&gt;&lt;title&gt;Effect of puberty on the immune system: Relevance to multiple sclerosis&lt;/title&gt;&lt;secondary-title&gt;Front Pediatr&lt;/secondary-title&gt;&lt;alt-title&gt;Frontiers in pediatrics&lt;/alt-title&gt;&lt;/titles&gt;&lt;periodical&gt;&lt;full-title&gt;Front Pediatr&lt;/full-title&gt;&lt;abbr-1&gt;Frontiers in pediatrics&lt;/abbr-1&gt;&lt;/periodical&gt;&lt;alt-periodical&gt;&lt;full-title&gt;Front Pediatr&lt;/full-title&gt;&lt;abbr-1&gt;Frontiers in pediatrics&lt;/abbr-1&gt;&lt;/alt-periodical&gt;&lt;pages&gt;1059083&lt;/pages&gt;&lt;volume&gt;10&lt;/volume&gt;&lt;edition&gt;2022/12/20&lt;/edition&gt;&lt;keywords&gt;&lt;keyword&gt;T helper cells (Th cells)&lt;/keyword&gt;&lt;keyword&gt;antigen presenting cell (APC)&lt;/keyword&gt;&lt;keyword&gt;autoimmunity&lt;/keyword&gt;&lt;keyword&gt;experimental autoimmune encephalitis (EAE)&lt;/keyword&gt;&lt;keyword&gt;gonadal hormone&lt;/keyword&gt;&lt;keyword&gt;multiple sclerosis&lt;/keyword&gt;&lt;keyword&gt;puberty&lt;/keyword&gt;&lt;keyword&gt;commercial or financial relationships that could be construed as a potential&lt;/keyword&gt;&lt;keyword&gt;conflict of interest.&lt;/keyword&gt;&lt;/keywords&gt;&lt;dates&gt;&lt;year&gt;2022&lt;/year&gt;&lt;/dates&gt;&lt;isbn&gt;2296-2360 (Print)&amp;#xD;2296-2360&lt;/isbn&gt;&lt;accession-num&gt;36533239&lt;/accession-num&gt;&lt;urls&gt;&lt;/urls&gt;&lt;custom2&gt;PMC9755749&lt;/custom2&gt;&lt;electronic-resource-num&gt;10.3389/fped.2022.1059083&lt;/electronic-resource-num&gt;&lt;remote-database-provider&gt;NLM&lt;/remote-database-provider&gt;&lt;language&gt;eng&lt;/language&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6</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w:t>
      </w:r>
    </w:p>
    <w:p w14:paraId="293010A6" w14:textId="59B24FDE" w:rsidR="008371FB" w:rsidRPr="0095592C" w:rsidRDefault="00F064FA" w:rsidP="008371FB">
      <w:pPr>
        <w:rPr>
          <w:rFonts w:ascii="Times New Roman" w:hAnsi="Times New Roman" w:cs="Times New Roman"/>
          <w:sz w:val="24"/>
          <w:szCs w:val="24"/>
        </w:rPr>
      </w:pPr>
      <w:r w:rsidRPr="0095592C">
        <w:rPr>
          <w:rFonts w:ascii="Times New Roman" w:hAnsi="Times New Roman" w:cs="Times New Roman"/>
          <w:sz w:val="24"/>
          <w:szCs w:val="24"/>
        </w:rPr>
        <w:t>1.</w:t>
      </w:r>
      <w:r w:rsidR="008371FB" w:rsidRPr="0095592C">
        <w:rPr>
          <w:rFonts w:ascii="Times New Roman" w:hAnsi="Times New Roman" w:cs="Times New Roman"/>
          <w:sz w:val="24"/>
          <w:szCs w:val="24"/>
        </w:rPr>
        <w:t>6 Monocytes and Macrophages</w:t>
      </w:r>
    </w:p>
    <w:p w14:paraId="33FB7A69" w14:textId="51CB75C7"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Monocytes and macrophages detect tissue damage, clear debris, and orchestrate inflammation via cytokine release and phagocytosi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Ginhoux&lt;/Author&gt;&lt;Year&gt;2014&lt;/Year&gt;&lt;RecNum&gt;2512&lt;/RecNum&gt;&lt;DisplayText&gt;&lt;style face="superscript"&gt;37&lt;/style&gt;&lt;/DisplayText&gt;&lt;record&gt;&lt;rec-number&gt;2512&lt;/rec-number&gt;&lt;foreign-keys&gt;&lt;key app="EN" db-id="ddzfre5sw9drf4efvzhpw9fd52zdveaex20x" timestamp="1750122211"&gt;2512&lt;/key&gt;&lt;/foreign-keys&gt;&lt;ref-type name="Journal Article"&gt;17&lt;/ref-type&gt;&lt;contributors&gt;&lt;authors&gt;&lt;author&gt;Ginhoux, Florent&lt;/author&gt;&lt;author&gt;Jung, Steffen&lt;/author&gt;&lt;/authors&gt;&lt;/contributors&gt;&lt;titles&gt;&lt;title&gt;Monocytes and macrophages: developmental pathways and tissue homeostasis&lt;/title&gt;&lt;secondary-title&gt;Nature Reviews Immunology&lt;/secondary-title&gt;&lt;/titles&gt;&lt;periodical&gt;&lt;full-title&gt;Nature Reviews Immunology&lt;/full-title&gt;&lt;/periodical&gt;&lt;pages&gt;392-404&lt;/pages&gt;&lt;volume&gt;14&lt;/volume&gt;&lt;number&gt;6&lt;/number&gt;&lt;dates&gt;&lt;year&gt;2014&lt;/year&gt;&lt;/dates&gt;&lt;isbn&gt;1474-1733&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7</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In T1D they contribute to islet inflammation and antigen presentation</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Willcox&lt;/Author&gt;&lt;Year&gt;2009&lt;/Year&gt;&lt;RecNum&gt;2513&lt;/RecNum&gt;&lt;DisplayText&gt;&lt;style face="superscript"&gt;38&lt;/style&gt;&lt;/DisplayText&gt;&lt;record&gt;&lt;rec-number&gt;2513&lt;/rec-number&gt;&lt;foreign-keys&gt;&lt;key app="EN" db-id="ddzfre5sw9drf4efvzhpw9fd52zdveaex20x" timestamp="1750122298"&gt;2513&lt;/key&gt;&lt;/foreign-keys&gt;&lt;ref-type name="Journal Article"&gt;17&lt;/ref-type&gt;&lt;contributors&gt;&lt;authors&gt;&lt;author&gt;Willcox, A&lt;/author&gt;&lt;author&gt;Richardson, SJ&lt;/author&gt;&lt;author&gt;Bone, AJ&lt;/author&gt;&lt;author&gt;Foulis, AK&lt;/author&gt;&lt;author&gt;Morgan, NG&lt;/author&gt;&lt;/authors&gt;&lt;/contributors&gt;&lt;titles&gt;&lt;title&gt;Analysis of islet inflammation in human type 1 diabetes&lt;/title&gt;&lt;secondary-title&gt;Clinical &amp;amp; Experimental Immunology&lt;/secondary-title&gt;&lt;/titles&gt;&lt;periodical&gt;&lt;full-title&gt;Clinical &amp;amp; Experimental Immunology&lt;/full-title&gt;&lt;/periodical&gt;&lt;pages&gt;173-181&lt;/pages&gt;&lt;volume&gt;155&lt;/volume&gt;&lt;number&gt;2&lt;/number&gt;&lt;dates&gt;&lt;year&gt;2009&lt;/year&gt;&lt;/dates&gt;&lt;isbn&gt;0009-9104&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8</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Females often exhibit greater responsiveness to Toll-like receptor (TLR) signaling, yielding more robust production of proinflammatory cytokines such as TNF-α and IL-6 upon stimulation, and estrogen can potentiate certain myeloid-cell inflammatory pathways</w:t>
      </w:r>
      <w:r w:rsidRPr="0095592C">
        <w:rPr>
          <w:rFonts w:ascii="Times New Roman" w:hAnsi="Times New Roman" w:cs="Times New Roman"/>
          <w:sz w:val="24"/>
          <w:szCs w:val="24"/>
        </w:rPr>
        <w:fldChar w:fldCharType="begin">
          <w:fldData xml:space="preserve">PEVuZE5vdGU+PENpdGU+PEF1dGhvcj5Lb3ZhdHM8L0F1dGhvcj48WWVhcj4yMDE1PC9ZZWFyPjxS
ZWNOdW0+MjUxNDwvUmVjTnVtPjxEaXNwbGF5VGV4dD48c3R5bGUgZmFjZT0ic3VwZXJzY3JpcHQi
PjM5LDQwPC9zdHlsZT48L0Rpc3BsYXlUZXh0PjxyZWNvcmQ+PHJlYy1udW1iZXI+MjUxNDwvcmVj
LW51bWJlcj48Zm9yZWlnbi1rZXlzPjxrZXkgYXBwPSJFTiIgZGItaWQ9ImRkemZyZTVzdzlkcmY0
ZWZ2emhwdzlmZDUyemR2ZWFleDIweCIgdGltZXN0YW1wPSIxNzUwMTIyMzk1Ij4yNTE0PC9rZXk+
PC9mb3JlaWduLWtleXM+PHJlZi10eXBlIG5hbWU9IkpvdXJuYWwgQXJ0aWNsZSI+MTc8L3JlZi10
eXBlPjxjb250cmlidXRvcnM+PGF1dGhvcnM+PGF1dGhvcj5Lb3ZhdHMsIFMuPC9hdXRob3I+PC9h
dXRob3JzPjwvY29udHJpYnV0b3JzPjxhdXRoLWFkZHJlc3M+QXJ0aHJpdGlzICZhbXA7IENsaW5p
Y2FsIEltbXVub2xvZ3kgUmVzZWFyY2ggUHJvZ3JhbSwgT2tsYWhvbWEgTWVkaWNhbCBSZXNlYXJj
aCBGb3VuZGF0aW9uLCBVbml0ZWQgU3RhdGVzLiBFbGVjdHJvbmljIGFkZHJlc3M6IFN1c2FuLUtv
dmF0c0BvbXJmLm9yZy48L2F1dGgtYWRkcmVzcz48dGl0bGVzPjx0aXRsZT5Fc3Ryb2dlbiByZWNl
cHRvcnMgcmVndWxhdGUgaW5uYXRlIGltbXVuZSBjZWxscyBhbmQgc2lnbmFsaW5nIHBhdGh3YXlz
PC90aXRsZT48c2Vjb25kYXJ5LXRpdGxlPkNlbGwgSW1tdW5vbDwvc2Vjb25kYXJ5LXRpdGxlPjxh
bHQtdGl0bGU+Q2VsbHVsYXIgaW1tdW5vbG9neTwvYWx0LXRpdGxlPjwvdGl0bGVzPjxhbHQtcGVy
aW9kaWNhbD48ZnVsbC10aXRsZT5DZWxsdWxhciBpbW11bm9sb2d5PC9mdWxsLXRpdGxlPjwvYWx0
LXBlcmlvZGljYWw+PHBhZ2VzPjYzLTk8L3BhZ2VzPjx2b2x1bWU+Mjk0PC92b2x1bWU+PG51bWJl
cj4yPC9udW1iZXI+PGVkaXRpb24+MjAxNS8wMi8xNjwvZWRpdGlvbj48a2V5d29yZHM+PGtleXdv
cmQ+QWRhcHRpdmUgSW1tdW5pdHkvKmltbXVub2xvZ3k8L2tleXdvcmQ+PGtleXdvcmQ+QW5pbWFs
czwva2V5d29yZD48a2V5d29yZD5DZWxsIERpZmZlcmVudGlhdGlvbi9pbW11bm9sb2d5PC9rZXl3
b3JkPjxrZXl3b3JkPkVzdHJvZ2VuIFJlY2VwdG9yIGFscGhhLypnZW5ldGljczwva2V5d29yZD48
a2V5d29yZD5Fc3Ryb2dlbiBSZWNlcHRvciBiZXRhLypnZW5ldGljczwva2V5d29yZD48a2V5d29y
ZD5Fc3Ryb2dlbnMvaW1tdW5vbG9neTwva2V5d29yZD48a2V5d29yZD5GZW1hbGU8L2tleXdvcmQ+
PGtleXdvcmQ+SGVtYXRvcG9pZXRpYyBTdGVtIENlbGxzL2ltbXVub2xvZ3k8L2tleXdvcmQ+PGtl
eXdvcmQ+SHVtYW5zPC9rZXl3b3JkPjxrZXl3b3JkPkltbXVuaXR5LCBJbm5hdGUvKmltbXVub2xv
Z3k8L2tleXdvcmQ+PGtleXdvcmQ+SW5mbGFtbWF0aW9uL2ltbXVub2xvZ3k8L2tleXdvcmQ+PGtl
eXdvcmQ+SW50ZXJmZXJvbiBUeXBlIEkvYmlvc3ludGhlc2lzPC9rZXl3b3JkPjxrZXl3b3JkPk1h
bGU8L2tleXdvcmQ+PGtleXdvcmQ+TWljZTwva2V5d29yZD48a2V5d29yZD5TZXggQ2hhcmFjdGVy
aXN0aWNzPC9rZXl3b3JkPjxrZXl3b3JkPlNpZ25hbCBUcmFuc2R1Y3Rpb24vKmltbXVub2xvZ3k8
L2tleXdvcmQ+PGtleXdvcmQ+QW50aWdlbi1wcmVzZW50aW5nIGNlbGxzPC9rZXl3b3JkPjxrZXl3
b3JkPkNlbGx1bGFyIGRpZmZlcmVudGlhdGlvbjwva2V5d29yZD48a2V5d29yZD5EZW5kcml0aWMg
Y2VsbHM8L2tleXdvcmQ+PGtleXdvcmQ+RXN0cm9nZW4gcmVjZXB0b3I8L2tleXdvcmQ+PGtleXdv
cmQ+SGVtYXRvcG9pZXNpczwva2V5d29yZD48a2V5d29yZD5JbmZsYW1tYXRpb248L2tleXdvcmQ+
PGtleXdvcmQ+SW5uYXRlIGltbXVuZSBzaWduYWxpbmc8L2tleXdvcmQ+PGtleXdvcmQ+TWFjcm9w
aGFnZXM8L2tleXdvcmQ+PGtleXdvcmQ+U2V4IGRpZmZlcmVuY2VzPC9rZXl3b3JkPjxrZXl3b3Jk
PlNleCBob3Jtb25lPC9rZXl3b3JkPjwva2V5d29yZHM+PGRhdGVzPjx5ZWFyPjIwMTU8L3llYXI+
PHB1Yi1kYXRlcz48ZGF0ZT5BcHI8L2RhdGU+PC9wdWItZGF0ZXM+PC9kYXRlcz48aXNibj4wMDA4
LTg3NDkgKFByaW50KSYjeEQ7MDAwOC04NzQ5PC9pc2JuPjxhY2Nlc3Npb24tbnVtPjI1NjgyMTc0
PC9hY2Nlc3Npb24tbnVtPjx1cmxzPjwvdXJscz48Y3VzdG9tMj5QTUM0MzgwODA0PC9jdXN0b20y
PjxjdXN0b202Pk5JSE1TNjYxNzUwPC9jdXN0b202PjxlbGVjdHJvbmljLXJlc291cmNlLW51bT4x
MC4xMDE2L2ouY2VsbGltbS4yMDE1LjAxLjAxODwvZWxlY3Ryb25pYy1yZXNvdXJjZS1udW0+PHJl
bW90ZS1kYXRhYmFzZS1wcm92aWRlcj5OTE08L3JlbW90ZS1kYXRhYmFzZS1wcm92aWRlcj48bGFu
Z3VhZ2U+ZW5nPC9sYW5ndWFnZT48L3JlY29yZD48L0NpdGU+PENpdGU+PEF1dGhvcj5DdW5uaW5n
aGFtPC9BdXRob3I+PFllYXI+MjAxMjwvWWVhcj48UmVjTnVtPjI1MTY8L1JlY051bT48cmVjb3Jk
PjxyZWMtbnVtYmVyPjI1MTY8L3JlYy1udW1iZXI+PGZvcmVpZ24ta2V5cz48a2V5IGFwcD0iRU4i
IGRiLWlkPSJkZHpmcmU1c3c5ZHJmNGVmdnpocHc5ZmQ1MnpkdmVhZXgyMHgiIHRpbWVzdGFtcD0i
MTc1MDEyMjQ1MiI+MjUxNjwva2V5PjwvZm9yZWlnbi1rZXlzPjxyZWYtdHlwZSBuYW1lPSJKb3Vy
bmFsIEFydGljbGUiPjE3PC9yZWYtdHlwZT48Y29udHJpYnV0b3JzPjxhdXRob3JzPjxhdXRob3I+
Q3VubmluZ2hhbSwgTWVsaXNzYSBBLjwvYXV0aG9yPjxhdXRob3I+TmFnYSwgT3NhbWEgUy48L2F1
dGhvcj48YXV0aG9yPkV1ZGFseSwgSmFja2llIEcuPC9hdXRob3I+PGF1dGhvcj5TY290dCwgSmVu
bmlmZXIgTC48L2F1dGhvcj48YXV0aG9yPkdpbGtlc29uLCBHYXJ5IFMuPC9hdXRob3I+PC9hdXRo
b3JzPjwvY29udHJpYnV0b3JzPjx0aXRsZXM+PHRpdGxlPkVzdHJvZ2VuIHJlY2VwdG9yIGFscGhh
IG1vZHVsYXRlcyB0b2xsLWxpa2UgcmVjZXB0b3Igc2lnbmFsaW5nIGluIG11cmluZSBsdXB1czwv
dGl0bGU+PHNlY29uZGFyeS10aXRsZT5DbGluaWNhbCBJbW11bm9sb2d5PC9zZWNvbmRhcnktdGl0
bGU+PC90aXRsZXM+PHBlcmlvZGljYWw+PGZ1bGwtdGl0bGU+Q2xpbmljYWwgaW1tdW5vbG9neTwv
ZnVsbC10aXRsZT48L3BlcmlvZGljYWw+PHBhZ2VzPjEtMTI8L3BhZ2VzPjx2b2x1bWU+MTQ0PC92
b2x1bWU+PG51bWJlcj4xPC9udW1iZXI+PGtleXdvcmRzPjxrZXl3b3JkPkVzdHJvZ2VuIHJlY2Vw
dG9yIGFscGhhPC9rZXl3b3JkPjxrZXl3b3JkPlN5c3RlbWljIGx1cHVzIGVyeXRoZW1hdG9zdXM8
L2tleXdvcmQ+PGtleXdvcmQ+RGVuZHJpdGljIGNlbGxzPC9rZXl3b3JkPjxrZXl3b3JkPlRvbGwt
bGlrZSByZWNlcHRvcnM8L2tleXdvcmQ+PC9rZXl3b3Jkcz48ZGF0ZXM+PHllYXI+MjAxMjwveWVh
cj48cHViLWRhdGVzPjxkYXRlPjIwMTIvMDcvMDEvPC9kYXRlPjwvcHViLWRhdGVzPjwvZGF0ZXM+
PGlzYm4+MTUyMS02NjE2PC9pc2JuPjx1cmxzPjxyZWxhdGVkLXVybHM+PHVybD5odHRwczovL3d3
dy5zY2llbmNlZGlyZWN0LmNvbS9zY2llbmNlL2FydGljbGUvcGlpL1MxNTIxNjYxNjEyMDAxMTE4
PC91cmw+PC9yZWxhdGVkLXVybHM+PC91cmxzPjxlbGVjdHJvbmljLXJlc291cmNlLW51bT5odHRw
czovL2RvaS5vcmcvMTAuMTAxNi9qLmNsaW0uMjAxMi4wNC4wMDE8L2VsZWN0cm9uaWMtcmVzb3Vy
Y2UtbnVtPjwvcmVjb3JkPjwvQ2l0ZT48L0VuZE5vdGU+AG==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Lb3ZhdHM8L0F1dGhvcj48WWVhcj4yMDE1PC9ZZWFyPjxS
ZWNOdW0+MjUxNDwvUmVjTnVtPjxEaXNwbGF5VGV4dD48c3R5bGUgZmFjZT0ic3VwZXJzY3JpcHQi
PjM5LDQwPC9zdHlsZT48L0Rpc3BsYXlUZXh0PjxyZWNvcmQ+PHJlYy1udW1iZXI+MjUxNDwvcmVj
LW51bWJlcj48Zm9yZWlnbi1rZXlzPjxrZXkgYXBwPSJFTiIgZGItaWQ9ImRkemZyZTVzdzlkcmY0
ZWZ2emhwdzlmZDUyemR2ZWFleDIweCIgdGltZXN0YW1wPSIxNzUwMTIyMzk1Ij4yNTE0PC9rZXk+
PC9mb3JlaWduLWtleXM+PHJlZi10eXBlIG5hbWU9IkpvdXJuYWwgQXJ0aWNsZSI+MTc8L3JlZi10
eXBlPjxjb250cmlidXRvcnM+PGF1dGhvcnM+PGF1dGhvcj5Lb3ZhdHMsIFMuPC9hdXRob3I+PC9h
dXRob3JzPjwvY29udHJpYnV0b3JzPjxhdXRoLWFkZHJlc3M+QXJ0aHJpdGlzICZhbXA7IENsaW5p
Y2FsIEltbXVub2xvZ3kgUmVzZWFyY2ggUHJvZ3JhbSwgT2tsYWhvbWEgTWVkaWNhbCBSZXNlYXJj
aCBGb3VuZGF0aW9uLCBVbml0ZWQgU3RhdGVzLiBFbGVjdHJvbmljIGFkZHJlc3M6IFN1c2FuLUtv
dmF0c0BvbXJmLm9yZy48L2F1dGgtYWRkcmVzcz48dGl0bGVzPjx0aXRsZT5Fc3Ryb2dlbiByZWNl
cHRvcnMgcmVndWxhdGUgaW5uYXRlIGltbXVuZSBjZWxscyBhbmQgc2lnbmFsaW5nIHBhdGh3YXlz
PC90aXRsZT48c2Vjb25kYXJ5LXRpdGxlPkNlbGwgSW1tdW5vbDwvc2Vjb25kYXJ5LXRpdGxlPjxh
bHQtdGl0bGU+Q2VsbHVsYXIgaW1tdW5vbG9neTwvYWx0LXRpdGxlPjwvdGl0bGVzPjxhbHQtcGVy
aW9kaWNhbD48ZnVsbC10aXRsZT5DZWxsdWxhciBpbW11bm9sb2d5PC9mdWxsLXRpdGxlPjwvYWx0
LXBlcmlvZGljYWw+PHBhZ2VzPjYzLTk8L3BhZ2VzPjx2b2x1bWU+Mjk0PC92b2x1bWU+PG51bWJl
cj4yPC9udW1iZXI+PGVkaXRpb24+MjAxNS8wMi8xNjwvZWRpdGlvbj48a2V5d29yZHM+PGtleXdv
cmQ+QWRhcHRpdmUgSW1tdW5pdHkvKmltbXVub2xvZ3k8L2tleXdvcmQ+PGtleXdvcmQ+QW5pbWFs
czwva2V5d29yZD48a2V5d29yZD5DZWxsIERpZmZlcmVudGlhdGlvbi9pbW11bm9sb2d5PC9rZXl3
b3JkPjxrZXl3b3JkPkVzdHJvZ2VuIFJlY2VwdG9yIGFscGhhLypnZW5ldGljczwva2V5d29yZD48
a2V5d29yZD5Fc3Ryb2dlbiBSZWNlcHRvciBiZXRhLypnZW5ldGljczwva2V5d29yZD48a2V5d29y
ZD5Fc3Ryb2dlbnMvaW1tdW5vbG9neTwva2V5d29yZD48a2V5d29yZD5GZW1hbGU8L2tleXdvcmQ+
PGtleXdvcmQ+SGVtYXRvcG9pZXRpYyBTdGVtIENlbGxzL2ltbXVub2xvZ3k8L2tleXdvcmQ+PGtl
eXdvcmQ+SHVtYW5zPC9rZXl3b3JkPjxrZXl3b3JkPkltbXVuaXR5LCBJbm5hdGUvKmltbXVub2xv
Z3k8L2tleXdvcmQ+PGtleXdvcmQ+SW5mbGFtbWF0aW9uL2ltbXVub2xvZ3k8L2tleXdvcmQ+PGtl
eXdvcmQ+SW50ZXJmZXJvbiBUeXBlIEkvYmlvc3ludGhlc2lzPC9rZXl3b3JkPjxrZXl3b3JkPk1h
bGU8L2tleXdvcmQ+PGtleXdvcmQ+TWljZTwva2V5d29yZD48a2V5d29yZD5TZXggQ2hhcmFjdGVy
aXN0aWNzPC9rZXl3b3JkPjxrZXl3b3JkPlNpZ25hbCBUcmFuc2R1Y3Rpb24vKmltbXVub2xvZ3k8
L2tleXdvcmQ+PGtleXdvcmQ+QW50aWdlbi1wcmVzZW50aW5nIGNlbGxzPC9rZXl3b3JkPjxrZXl3
b3JkPkNlbGx1bGFyIGRpZmZlcmVudGlhdGlvbjwva2V5d29yZD48a2V5d29yZD5EZW5kcml0aWMg
Y2VsbHM8L2tleXdvcmQ+PGtleXdvcmQ+RXN0cm9nZW4gcmVjZXB0b3I8L2tleXdvcmQ+PGtleXdv
cmQ+SGVtYXRvcG9pZXNpczwva2V5d29yZD48a2V5d29yZD5JbmZsYW1tYXRpb248L2tleXdvcmQ+
PGtleXdvcmQ+SW5uYXRlIGltbXVuZSBzaWduYWxpbmc8L2tleXdvcmQ+PGtleXdvcmQ+TWFjcm9w
aGFnZXM8L2tleXdvcmQ+PGtleXdvcmQ+U2V4IGRpZmZlcmVuY2VzPC9rZXl3b3JkPjxrZXl3b3Jk
PlNleCBob3Jtb25lPC9rZXl3b3JkPjwva2V5d29yZHM+PGRhdGVzPjx5ZWFyPjIwMTU8L3llYXI+
PHB1Yi1kYXRlcz48ZGF0ZT5BcHI8L2RhdGU+PC9wdWItZGF0ZXM+PC9kYXRlcz48aXNibj4wMDA4
LTg3NDkgKFByaW50KSYjeEQ7MDAwOC04NzQ5PC9pc2JuPjxhY2Nlc3Npb24tbnVtPjI1NjgyMTc0
PC9hY2Nlc3Npb24tbnVtPjx1cmxzPjwvdXJscz48Y3VzdG9tMj5QTUM0MzgwODA0PC9jdXN0b20y
PjxjdXN0b202Pk5JSE1TNjYxNzUwPC9jdXN0b202PjxlbGVjdHJvbmljLXJlc291cmNlLW51bT4x
MC4xMDE2L2ouY2VsbGltbS4yMDE1LjAxLjAxODwvZWxlY3Ryb25pYy1yZXNvdXJjZS1udW0+PHJl
bW90ZS1kYXRhYmFzZS1wcm92aWRlcj5OTE08L3JlbW90ZS1kYXRhYmFzZS1wcm92aWRlcj48bGFu
Z3VhZ2U+ZW5nPC9sYW5ndWFnZT48L3JlY29yZD48L0NpdGU+PENpdGU+PEF1dGhvcj5DdW5uaW5n
aGFtPC9BdXRob3I+PFllYXI+MjAxMjwvWWVhcj48UmVjTnVtPjI1MTY8L1JlY051bT48cmVjb3Jk
PjxyZWMtbnVtYmVyPjI1MTY8L3JlYy1udW1iZXI+PGZvcmVpZ24ta2V5cz48a2V5IGFwcD0iRU4i
IGRiLWlkPSJkZHpmcmU1c3c5ZHJmNGVmdnpocHc5ZmQ1MnpkdmVhZXgyMHgiIHRpbWVzdGFtcD0i
MTc1MDEyMjQ1MiI+MjUxNjwva2V5PjwvZm9yZWlnbi1rZXlzPjxyZWYtdHlwZSBuYW1lPSJKb3Vy
bmFsIEFydGljbGUiPjE3PC9yZWYtdHlwZT48Y29udHJpYnV0b3JzPjxhdXRob3JzPjxhdXRob3I+
Q3VubmluZ2hhbSwgTWVsaXNzYSBBLjwvYXV0aG9yPjxhdXRob3I+TmFnYSwgT3NhbWEgUy48L2F1
dGhvcj48YXV0aG9yPkV1ZGFseSwgSmFja2llIEcuPC9hdXRob3I+PGF1dGhvcj5TY290dCwgSmVu
bmlmZXIgTC48L2F1dGhvcj48YXV0aG9yPkdpbGtlc29uLCBHYXJ5IFMuPC9hdXRob3I+PC9hdXRo
b3JzPjwvY29udHJpYnV0b3JzPjx0aXRsZXM+PHRpdGxlPkVzdHJvZ2VuIHJlY2VwdG9yIGFscGhh
IG1vZHVsYXRlcyB0b2xsLWxpa2UgcmVjZXB0b3Igc2lnbmFsaW5nIGluIG11cmluZSBsdXB1czwv
dGl0bGU+PHNlY29uZGFyeS10aXRsZT5DbGluaWNhbCBJbW11bm9sb2d5PC9zZWNvbmRhcnktdGl0
bGU+PC90aXRsZXM+PHBlcmlvZGljYWw+PGZ1bGwtdGl0bGU+Q2xpbmljYWwgaW1tdW5vbG9neTwv
ZnVsbC10aXRsZT48L3BlcmlvZGljYWw+PHBhZ2VzPjEtMTI8L3BhZ2VzPjx2b2x1bWU+MTQ0PC92
b2x1bWU+PG51bWJlcj4xPC9udW1iZXI+PGtleXdvcmRzPjxrZXl3b3JkPkVzdHJvZ2VuIHJlY2Vw
dG9yIGFscGhhPC9rZXl3b3JkPjxrZXl3b3JkPlN5c3RlbWljIGx1cHVzIGVyeXRoZW1hdG9zdXM8
L2tleXdvcmQ+PGtleXdvcmQ+RGVuZHJpdGljIGNlbGxzPC9rZXl3b3JkPjxrZXl3b3JkPlRvbGwt
bGlrZSByZWNlcHRvcnM8L2tleXdvcmQ+PC9rZXl3b3Jkcz48ZGF0ZXM+PHllYXI+MjAxMjwveWVh
cj48cHViLWRhdGVzPjxkYXRlPjIwMTIvMDcvMDEvPC9kYXRlPjwvcHViLWRhdGVzPjwvZGF0ZXM+
PGlzYm4+MTUyMS02NjE2PC9pc2JuPjx1cmxzPjxyZWxhdGVkLXVybHM+PHVybD5odHRwczovL3d3
dy5zY2llbmNlZGlyZWN0LmNvbS9zY2llbmNlL2FydGljbGUvcGlpL1MxNTIxNjYxNjEyMDAxMTE4
PC91cmw+PC9yZWxhdGVkLXVybHM+PC91cmxzPjxlbGVjdHJvbmljLXJlc291cmNlLW51bT5odHRw
czovL2RvaS5vcmcvMTAuMTAxNi9qLmNsaW0uMjAxMi4wNC4wMDE8L2VsZWN0cm9uaWMtcmVzb3Vy
Y2UtbnVtPjwvcmVjb3JkPjwvQ2l0ZT48L0VuZE5vdGU+AG==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39,40</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Androgens, conversely, may attenuate TLR-driven cytokine production</w:t>
      </w:r>
      <w:r w:rsidRPr="0095592C">
        <w:rPr>
          <w:rFonts w:ascii="Times New Roman" w:hAnsi="Times New Roman" w:cs="Times New Roman"/>
          <w:sz w:val="24"/>
          <w:szCs w:val="24"/>
        </w:rPr>
        <w:fldChar w:fldCharType="begin">
          <w:fldData xml:space="preserve">PEVuZE5vdGU+PENpdGU+PEF1dGhvcj5UcmFpc2g8L0F1dGhvcj48WWVhcj4yMDE4PC9ZZWFyPjxS
ZWNOdW0+MjUxODwvUmVjTnVtPjxEaXNwbGF5VGV4dD48c3R5bGUgZmFjZT0ic3VwZXJzY3JpcHQi
PjQxPC9zdHlsZT48L0Rpc3BsYXlUZXh0PjxyZWNvcmQ+PHJlYy1udW1iZXI+MjUxODwvcmVjLW51
bWJlcj48Zm9yZWlnbi1rZXlzPjxrZXkgYXBwPSJFTiIgZGItaWQ9ImRkemZyZTVzdzlkcmY0ZWZ2
emhwdzlmZDUyemR2ZWFleDIweCIgdGltZXN0YW1wPSIxNzUwMTIyNTU0Ij4yNTE4PC9rZXk+PC9m
b3JlaWduLWtleXM+PHJlZi10eXBlIG5hbWU9IkpvdXJuYWwgQXJ0aWNsZSI+MTc8L3JlZi10eXBl
Pjxjb250cmlidXRvcnM+PGF1dGhvcnM+PGF1dGhvcj5UcmFpc2gsIEEuPC9hdXRob3I+PGF1dGhv
cj5Cb2xhbm9zLCBKLjwvYXV0aG9yPjxhdXRob3I+TmFpciwgUy48L2F1dGhvcj48YXV0aG9yPlNh
YWQsIEYuPC9hdXRob3I+PGF1dGhvcj5Nb3JnZW50YWxlciwgQS48L2F1dGhvcj48L2F1dGhvcnM+
PC9jb250cmlidXRvcnM+PGF1dGgtYWRkcmVzcz5EZXBhcnRtZW50IG9mIFVyb2xvZ3ksIEJvc3Rv
biBVbml2ZXJzaXR5IFNjaG9vbCBvZiBNZWRpY2luZSwgQm9zdG9uLCBNQSAwMjExOCwgVVNBLiBh
dHJhaXNoQGJ1LmVkdS4mI3hEO01lbiZhcG9zO3MgSGVhbHRoIEJvc3RvbiwgQ2hlc3RudXQgSGls
bCwgTUEgMDI0NjcsIFVTQS4gam9zZUBtZW5zaGVhbHRoYm9zdG9uLmNvbS4mI3hEO0RpdmlzaW9u
IG9mIFB1bG1vbmFyeSBhbmQgQ3JpdGljYWwgQ2FyZSBNZWRpY2luZSwgRGVwYXJ0bWVudCBvZiBN
ZWRpY2luZSwgTmV3IFlvcmsgVW5pdmVyc2l0eSBTY2hvb2wgb2YgTWVkaWNpbmUsIE5ldyBZb3Jr
LCBOWSAxMDAxNiwgVVNBLiBzc25haXI4NEBnbWFpbC5jb20uJiN4RDtNZWRpY2FsIEFmZmFpcnMg
QW5kcm9sb2d5LCBCYXllciBBRywgMTMzNTMgQmVybGluLCBHZXJtYW55LiBmYXJpZC5zYWFkQGJh
eWVyLmNvbS4mI3hEO1Jlc2VhcmNoIERlcGFydG1lbnQsIEd1bGYgTWVkaWNhbCBVbml2ZXJzaXR5
IFNjaG9vbCBvZiBNZWRpY2luZSwgQWptYW4sIFVBRS4gZmFyaWQuc2FhZEBiYXllci5jb20uJiN4
RDtNZW4mYXBvcztzIEhlYWx0aCBCb3N0b24sIEJldGggSXNyYWVsIERlYWNvbmVzcyBNZWRpY2Fs
IENlbnRlciwgSGFydmFyZCBNZWRpY2FsIFNjaG9vbCwgQ2hlc3RudXQgSGlsbCwgTUEgMDI0Njcs
IFVTQS4gYW1vcmdlbnRAeWFob28uY29tLjwvYXV0aC1hZGRyZXNzPjx0aXRsZXM+PHRpdGxlPkRv
IEFuZHJvZ2VucyBNb2R1bGF0ZSB0aGUgUGF0aG9waHlzaW9sb2dpY2FsIFBhdGh3YXlzIG9mIElu
ZmxhbW1hdGlvbj8gQXBwcmFpc2luZyB0aGUgQ29udGVtcG9yYXJ5IEV2aWRlbmNlPC90aXRsZT48
c2Vjb25kYXJ5LXRpdGxlPkogQ2xpbiBNZWQ8L3NlY29uZGFyeS10aXRsZT48YWx0LXRpdGxlPkpv
dXJuYWwgb2YgY2xpbmljYWwgbWVkaWNpbmU8L2FsdC10aXRsZT48L3RpdGxlcz48YWx0LXBlcmlv
ZGljYWw+PGZ1bGwtdGl0bGU+Sm91cm5hbCBvZiBDbGluaWNhbCBNZWRpY2luZTwvZnVsbC10aXRs
ZT48L2FsdC1wZXJpb2RpY2FsPjx2b2x1bWU+Nzwvdm9sdW1lPjxudW1iZXI+MTI8L251bWJlcj48
ZWRpdGlvbj4yMDE4LzEyLzE5PC9lZGl0aW9uPjxrZXl3b3Jkcz48a2V5d29yZD5DLXJlYWN0aXZl
IHByb3RlaW48L2tleXdvcmQ+PGtleXdvcmQ+Y2hyb25pYyBpbmZsYW1tYXRvcnkgZGlzZWFzZXM8
L2tleXdvcmQ+PGtleXdvcmQ+aW50ZXJsZXVraW4tMSBiZXRhPC9rZXl3b3JkPjxrZXl3b3JkPmlu
dGVybGV1a2luLTY8L2tleXdvcmQ+PGtleXdvcmQ+dGVzdG9zdGVyb25lPC9rZXl3b3JkPjxrZXl3
b3JkPnR1bW9yIG5lY3Jvc2lzIGZhY3Rvci1hbHBoYTwva2V5d29yZD48L2tleXdvcmRzPjxkYXRl
cz48eWVhcj4yMDE4PC95ZWFyPjxwdWItZGF0ZXM+PGRhdGU+RGVjIDE0PC9kYXRlPjwvcHViLWRh
dGVzPjwvZGF0ZXM+PGlzYm4+MjA3Ny0wMzgzIChQcmludCkmI3hEOzIwNzctMDM4MzwvaXNibj48
YWNjZXNzaW9uLW51bT4zMDU1ODE3ODwvYWNjZXNzaW9uLW51bT48dXJscz48L3VybHM+PGN1c3Rv
bTI+UE1DNjMwNjg1ODwvY3VzdG9tMj48ZWxlY3Ryb25pYy1yZXNvdXJjZS1udW0+MTAuMzM5MC9q
Y203MTIwNTQ5PC9lbGVjdHJvbmljLXJlc291cmNlLW51bT48cmVtb3RlLWRhdGFiYXNlLXByb3Zp
ZGVyPk5MTTwvcmVtb3RlLWRhdGFiYXNlLXByb3ZpZGVyPjxsYW5ndWFnZT5lbmc8L2xhbmd1YWdl
PjwvcmVjb3JkPjwvQ2l0ZT48L0VuZE5vdGU+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UcmFpc2g8L0F1dGhvcj48WWVhcj4yMDE4PC9ZZWFyPjxS
ZWNOdW0+MjUxODwvUmVjTnVtPjxEaXNwbGF5VGV4dD48c3R5bGUgZmFjZT0ic3VwZXJzY3JpcHQi
PjQxPC9zdHlsZT48L0Rpc3BsYXlUZXh0PjxyZWNvcmQ+PHJlYy1udW1iZXI+MjUxODwvcmVjLW51
bWJlcj48Zm9yZWlnbi1rZXlzPjxrZXkgYXBwPSJFTiIgZGItaWQ9ImRkemZyZTVzdzlkcmY0ZWZ2
emhwdzlmZDUyemR2ZWFleDIweCIgdGltZXN0YW1wPSIxNzUwMTIyNTU0Ij4yNTE4PC9rZXk+PC9m
b3JlaWduLWtleXM+PHJlZi10eXBlIG5hbWU9IkpvdXJuYWwgQXJ0aWNsZSI+MTc8L3JlZi10eXBl
Pjxjb250cmlidXRvcnM+PGF1dGhvcnM+PGF1dGhvcj5UcmFpc2gsIEEuPC9hdXRob3I+PGF1dGhv
cj5Cb2xhbm9zLCBKLjwvYXV0aG9yPjxhdXRob3I+TmFpciwgUy48L2F1dGhvcj48YXV0aG9yPlNh
YWQsIEYuPC9hdXRob3I+PGF1dGhvcj5Nb3JnZW50YWxlciwgQS48L2F1dGhvcj48L2F1dGhvcnM+
PC9jb250cmlidXRvcnM+PGF1dGgtYWRkcmVzcz5EZXBhcnRtZW50IG9mIFVyb2xvZ3ksIEJvc3Rv
biBVbml2ZXJzaXR5IFNjaG9vbCBvZiBNZWRpY2luZSwgQm9zdG9uLCBNQSAwMjExOCwgVVNBLiBh
dHJhaXNoQGJ1LmVkdS4mI3hEO01lbiZhcG9zO3MgSGVhbHRoIEJvc3RvbiwgQ2hlc3RudXQgSGls
bCwgTUEgMDI0NjcsIFVTQS4gam9zZUBtZW5zaGVhbHRoYm9zdG9uLmNvbS4mI3hEO0RpdmlzaW9u
IG9mIFB1bG1vbmFyeSBhbmQgQ3JpdGljYWwgQ2FyZSBNZWRpY2luZSwgRGVwYXJ0bWVudCBvZiBN
ZWRpY2luZSwgTmV3IFlvcmsgVW5pdmVyc2l0eSBTY2hvb2wgb2YgTWVkaWNpbmUsIE5ldyBZb3Jr
LCBOWSAxMDAxNiwgVVNBLiBzc25haXI4NEBnbWFpbC5jb20uJiN4RDtNZWRpY2FsIEFmZmFpcnMg
QW5kcm9sb2d5LCBCYXllciBBRywgMTMzNTMgQmVybGluLCBHZXJtYW55LiBmYXJpZC5zYWFkQGJh
eWVyLmNvbS4mI3hEO1Jlc2VhcmNoIERlcGFydG1lbnQsIEd1bGYgTWVkaWNhbCBVbml2ZXJzaXR5
IFNjaG9vbCBvZiBNZWRpY2luZSwgQWptYW4sIFVBRS4gZmFyaWQuc2FhZEBiYXllci5jb20uJiN4
RDtNZW4mYXBvcztzIEhlYWx0aCBCb3N0b24sIEJldGggSXNyYWVsIERlYWNvbmVzcyBNZWRpY2Fs
IENlbnRlciwgSGFydmFyZCBNZWRpY2FsIFNjaG9vbCwgQ2hlc3RudXQgSGlsbCwgTUEgMDI0Njcs
IFVTQS4gYW1vcmdlbnRAeWFob28uY29tLjwvYXV0aC1hZGRyZXNzPjx0aXRsZXM+PHRpdGxlPkRv
IEFuZHJvZ2VucyBNb2R1bGF0ZSB0aGUgUGF0aG9waHlzaW9sb2dpY2FsIFBhdGh3YXlzIG9mIElu
ZmxhbW1hdGlvbj8gQXBwcmFpc2luZyB0aGUgQ29udGVtcG9yYXJ5IEV2aWRlbmNlPC90aXRsZT48
c2Vjb25kYXJ5LXRpdGxlPkogQ2xpbiBNZWQ8L3NlY29uZGFyeS10aXRsZT48YWx0LXRpdGxlPkpv
dXJuYWwgb2YgY2xpbmljYWwgbWVkaWNpbmU8L2FsdC10aXRsZT48L3RpdGxlcz48YWx0LXBlcmlv
ZGljYWw+PGZ1bGwtdGl0bGU+Sm91cm5hbCBvZiBDbGluaWNhbCBNZWRpY2luZTwvZnVsbC10aXRs
ZT48L2FsdC1wZXJpb2RpY2FsPjx2b2x1bWU+Nzwvdm9sdW1lPjxudW1iZXI+MTI8L251bWJlcj48
ZWRpdGlvbj4yMDE4LzEyLzE5PC9lZGl0aW9uPjxrZXl3b3Jkcz48a2V5d29yZD5DLXJlYWN0aXZl
IHByb3RlaW48L2tleXdvcmQ+PGtleXdvcmQ+Y2hyb25pYyBpbmZsYW1tYXRvcnkgZGlzZWFzZXM8
L2tleXdvcmQ+PGtleXdvcmQ+aW50ZXJsZXVraW4tMSBiZXRhPC9rZXl3b3JkPjxrZXl3b3JkPmlu
dGVybGV1a2luLTY8L2tleXdvcmQ+PGtleXdvcmQ+dGVzdG9zdGVyb25lPC9rZXl3b3JkPjxrZXl3
b3JkPnR1bW9yIG5lY3Jvc2lzIGZhY3Rvci1hbHBoYTwva2V5d29yZD48L2tleXdvcmRzPjxkYXRl
cz48eWVhcj4yMDE4PC95ZWFyPjxwdWItZGF0ZXM+PGRhdGU+RGVjIDE0PC9kYXRlPjwvcHViLWRh
dGVzPjwvZGF0ZXM+PGlzYm4+MjA3Ny0wMzgzIChQcmludCkmI3hEOzIwNzctMDM4MzwvaXNibj48
YWNjZXNzaW9uLW51bT4zMDU1ODE3ODwvYWNjZXNzaW9uLW51bT48dXJscz48L3VybHM+PGN1c3Rv
bTI+UE1DNjMwNjg1ODwvY3VzdG9tMj48ZWxlY3Ryb25pYy1yZXNvdXJjZS1udW0+MTAuMzM5MC9q
Y203MTIwNTQ5PC9lbGVjdHJvbmljLXJlc291cmNlLW51bT48cmVtb3RlLWRhdGFiYXNlLXByb3Zp
ZGVyPk5MTTwvcmVtb3RlLWRhdGFiYXNlLXByb3ZpZGVyPjxsYW5ndWFnZT5lbmc8L2xhbmd1YWdl
PjwvcmVjb3JkPjwvQ2l0ZT48L0VuZE5vdGU+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1</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AR inhibition alleviated inflammation in experimental autoimmune myocarditis by increasing autophagy in macrophages, suggesting that androgen signaling normally restrains macrophage autophagy and may similarly modulate islet inflammation in T1D</w:t>
      </w:r>
      <w:r w:rsidRPr="0095592C">
        <w:rPr>
          <w:rFonts w:ascii="Times New Roman" w:hAnsi="Times New Roman" w:cs="Times New Roman"/>
          <w:sz w:val="24"/>
          <w:szCs w:val="24"/>
        </w:rPr>
        <w:fldChar w:fldCharType="begin">
          <w:fldData xml:space="preserve">PEVuZE5vdGU+PENpdGU+PEF1dGhvcj5NYTwvQXV0aG9yPjxZZWFyPjIwMjE8L1llYXI+PFJlY051
bT4yNjgxPC9SZWNOdW0+PERpc3BsYXlUZXh0PjxzdHlsZSBmYWNlPSJzdXBlcnNjcmlwdCI+NDI8
L3N0eWxlPjwvRGlzcGxheVRleHQ+PHJlY29yZD48cmVjLW51bWJlcj4yNjgxPC9yZWMtbnVtYmVy
Pjxmb3JlaWduLWtleXM+PGtleSBhcHA9IkVOIiBkYi1pZD0iZGR6ZnJlNXN3OWRyZjRlZnZ6aHB3
OWZkNTJ6ZHZlYWV4MjB4IiB0aW1lc3RhbXA9IjE3NTE3NDQzMzkiPjI2ODE8L2tleT48L2ZvcmVp
Z24ta2V5cz48cmVmLXR5cGUgbmFtZT0iSm91cm5hbCBBcnRpY2xlIj4xNzwvcmVmLXR5cGU+PGNv
bnRyaWJ1dG9ycz48YXV0aG9ycz48YXV0aG9yPk1hLCBXLiBILjwvYXV0aG9yPjxhdXRob3I+Wmhh
bmcsIFguIEcuPC9hdXRob3I+PGF1dGhvcj5HdW8sIEwuIEwuPC9hdXRob3I+PGF1dGhvcj5aaGFu
ZywgSi4gQi48L2F1dGhvcj48YXV0aG9yPldlaSwgRi4gVC48L2F1dGhvcj48YXV0aG9yPkx1LCBR
LiBILjwvYXV0aG9yPjxhdXRob3I+RHUsIEguPC9hdXRob3I+PGF1dGhvcj5Lb25nLCBZLiBSLjwv
YXV0aG9yPjxhdXRob3I+V2FuZywgWC48L2F1dGhvcj48YXV0aG9yPlh1LCBELiBMLjwvYXV0aG9y
PjwvYXV0aG9ycz48L2NvbnRyaWJ1dG9ycz48YXV0aC1hZGRyZXNzPkRlcGFydG1lbnQgb2YgQ2Fy
ZGlvbG9neSwgdGhlIFNlY29uZCBIb3NwaXRhbCBvZiBTaGFuZG9uZyBVbml2ZXJzaXR5LCBKaW5h
biwgQ2hpbmEuIGpubXdoMTI2QDEyNi5jb20uPC9hdXRoLWFkZHJlc3M+PHRpdGxlcz48dGl0bGU+
QW5kcm9nZW4gcmVjZXB0b3IgaW5oaWJpdGlvbiBhbGxldmlhdGVkIGluZmxhbW1hdGlvbiBpbiBl
eHBlcmltZW50YWwgYXV0b2ltbXVuZSBteW9jYXJkaXRpcyBieSBpbmNyZWFzaW5nIGF1dG9waGFn
eSBpbiBtYWNyb3BoYWdlczwvdGl0bGU+PHNlY29uZGFyeS10aXRsZT5FdXIgUmV2IE1lZCBQaGFy
bWFjb2wgU2NpPC9zZWNvbmRhcnktdGl0bGU+PGFsdC10aXRsZT5FdXJvcGVhbiByZXZpZXcgZm9y
IG1lZGljYWwgYW5kIHBoYXJtYWNvbG9naWNhbCBzY2llbmNlczwvYWx0LXRpdGxlPjwvdGl0bGVz
PjxwZXJpb2RpY2FsPjxmdWxsLXRpdGxlPkV1ciBSZXYgTWVkIFBoYXJtYWNvbCBTY2k8L2Z1bGwt
dGl0bGU+PGFiYnItMT5FdXJvcGVhbiByZXZpZXcgZm9yIG1lZGljYWwgYW5kIHBoYXJtYWNvbG9n
aWNhbCBzY2llbmNlczwvYWJici0xPjwvcGVyaW9kaWNhbD48YWx0LXBlcmlvZGljYWw+PGZ1bGwt
dGl0bGU+RXVyIFJldiBNZWQgUGhhcm1hY29sIFNjaTwvZnVsbC10aXRsZT48YWJici0xPkV1cm9w
ZWFuIHJldmlldyBmb3IgbWVkaWNhbCBhbmQgcGhhcm1hY29sb2dpY2FsIHNjaWVuY2VzPC9hYmJy
LTE+PC9hbHQtcGVyaW9kaWNhbD48cGFnZXM+Mzc2Mi0zNzcxPC9wYWdlcz48dm9sdW1lPjI1PC92
b2x1bWU+PG51bWJlcj4xMDwvbnVtYmVyPjxlZGl0aW9uPjIwMjEvMDYvMTE8L2VkaXRpb24+PGtl
eXdvcmRzPjxrZXl3b3JkPkFkZW5pbmUvYW5hbG9ncyAmYW1wOyBkZXJpdmF0aXZlcy9waGFybWFj
b2xvZ3k8L2tleXdvcmQ+PGtleXdvcmQ+QW5kcm9nZW4gUmVjZXB0b3IgQW50YWdvbmlzdHMvcGhh
cm1hY29sb2d5Lyp0aGVyYXBldXRpYyB1c2U8L2tleXdvcmQ+PGtleXdvcmQ+QW5pbWFsczwva2V5
d29yZD48a2V5d29yZD5BbnRpLUluZmxhbW1hdG9yeSBBZ2VudHMvcGhhcm1hY29sb2d5Lyp0aGVy
YXBldXRpYyB1c2U8L2tleXdvcmQ+PGtleXdvcmQ+QXBvcHRvc2lzL2RydWcgZWZmZWN0czwva2V5
d29yZD48a2V5d29yZD5BdXRvaW1tdW5lIERpc2Vhc2VzLypkcnVnIHRoZXJhcHkvcGF0aG9sb2d5
PC9rZXl3b3JkPjxrZXl3b3JkPkF1dG9waGFneS9kcnVnIGVmZmVjdHM8L2tleXdvcmQ+PGtleXdv
cmQ+Q3VyY3VtaW4vKmFuYWxvZ3MgJmFtcDsgZGVyaXZhdGl2ZXMvcGhhcm1hY29sb2d5L3RoZXJh
cGV1dGljIHVzZTwva2V5d29yZD48a2V5d29yZD5EaXNlYXNlIE1vZGVscywgQW5pbWFsPC9rZXl3
b3JkPjxrZXl3b3JkPk1hY3JvcGhhZ2VzL2RydWcgZWZmZWN0czwva2V5d29yZD48a2V5d29yZD5N
YWxlPC9rZXl3b3JkPjxrZXl3b3JkPk1pY2UsIEluYnJlZCBCQUxCIEM8L2tleXdvcmQ+PGtleXdv
cmQ+TXlvY2FyZGl0aXMvKmRydWcgdGhlcmFweS9wYXRob2xvZ3k8L2tleXdvcmQ+PGtleXdvcmQ+
TXlvY2FyZGl1bS9wYXRob2xvZ3k8L2tleXdvcmQ+PGtleXdvcmQ+TWljZTwva2V5d29yZD48L2tl
eXdvcmRzPjxkYXRlcz48eWVhcj4yMDIxPC95ZWFyPjxwdWItZGF0ZXM+PGRhdGU+TWF5PC9kYXRl
PjwvcHViLWRhdGVzPjwvZGF0ZXM+PGlzYm4+MTEyOC0zNjAyPC9pc2JuPjxhY2Nlc3Npb24tbnVt
PjM0MTA5NTg1PC9hY2Nlc3Npb24tbnVtPjx1cmxzPjwvdXJscz48ZWxlY3Ryb25pYy1yZXNvdXJj
ZS1udW0+MTAuMjYzNTUvZXVycmV2XzIwMjEwNV8yNTk0NDwvZWxlY3Ryb25pYy1yZXNvdXJjZS1u
dW0+PHJlbW90ZS1kYXRhYmFzZS1wcm92aWRlcj5OTE08L3JlbW90ZS1kYXRhYmFzZS1wcm92aWRl
cj48bGFuZ3VhZ2U+ZW5nPC9sYW5ndWFnZT48L3JlY29yZD48L0NpdGU+PC9FbmROb3RlPn==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NYTwvQXV0aG9yPjxZZWFyPjIwMjE8L1llYXI+PFJlY051
bT4yNjgxPC9SZWNOdW0+PERpc3BsYXlUZXh0PjxzdHlsZSBmYWNlPSJzdXBlcnNjcmlwdCI+NDI8
L3N0eWxlPjwvRGlzcGxheVRleHQ+PHJlY29yZD48cmVjLW51bWJlcj4yNjgxPC9yZWMtbnVtYmVy
Pjxmb3JlaWduLWtleXM+PGtleSBhcHA9IkVOIiBkYi1pZD0iZGR6ZnJlNXN3OWRyZjRlZnZ6aHB3
OWZkNTJ6ZHZlYWV4MjB4IiB0aW1lc3RhbXA9IjE3NTE3NDQzMzkiPjI2ODE8L2tleT48L2ZvcmVp
Z24ta2V5cz48cmVmLXR5cGUgbmFtZT0iSm91cm5hbCBBcnRpY2xlIj4xNzwvcmVmLXR5cGU+PGNv
bnRyaWJ1dG9ycz48YXV0aG9ycz48YXV0aG9yPk1hLCBXLiBILjwvYXV0aG9yPjxhdXRob3I+Wmhh
bmcsIFguIEcuPC9hdXRob3I+PGF1dGhvcj5HdW8sIEwuIEwuPC9hdXRob3I+PGF1dGhvcj5aaGFu
ZywgSi4gQi48L2F1dGhvcj48YXV0aG9yPldlaSwgRi4gVC48L2F1dGhvcj48YXV0aG9yPkx1LCBR
LiBILjwvYXV0aG9yPjxhdXRob3I+RHUsIEguPC9hdXRob3I+PGF1dGhvcj5Lb25nLCBZLiBSLjwv
YXV0aG9yPjxhdXRob3I+V2FuZywgWC48L2F1dGhvcj48YXV0aG9yPlh1LCBELiBMLjwvYXV0aG9y
PjwvYXV0aG9ycz48L2NvbnRyaWJ1dG9ycz48YXV0aC1hZGRyZXNzPkRlcGFydG1lbnQgb2YgQ2Fy
ZGlvbG9neSwgdGhlIFNlY29uZCBIb3NwaXRhbCBvZiBTaGFuZG9uZyBVbml2ZXJzaXR5LCBKaW5h
biwgQ2hpbmEuIGpubXdoMTI2QDEyNi5jb20uPC9hdXRoLWFkZHJlc3M+PHRpdGxlcz48dGl0bGU+
QW5kcm9nZW4gcmVjZXB0b3IgaW5oaWJpdGlvbiBhbGxldmlhdGVkIGluZmxhbW1hdGlvbiBpbiBl
eHBlcmltZW50YWwgYXV0b2ltbXVuZSBteW9jYXJkaXRpcyBieSBpbmNyZWFzaW5nIGF1dG9waGFn
eSBpbiBtYWNyb3BoYWdlczwvdGl0bGU+PHNlY29uZGFyeS10aXRsZT5FdXIgUmV2IE1lZCBQaGFy
bWFjb2wgU2NpPC9zZWNvbmRhcnktdGl0bGU+PGFsdC10aXRsZT5FdXJvcGVhbiByZXZpZXcgZm9y
IG1lZGljYWwgYW5kIHBoYXJtYWNvbG9naWNhbCBzY2llbmNlczwvYWx0LXRpdGxlPjwvdGl0bGVz
PjxwZXJpb2RpY2FsPjxmdWxsLXRpdGxlPkV1ciBSZXYgTWVkIFBoYXJtYWNvbCBTY2k8L2Z1bGwt
dGl0bGU+PGFiYnItMT5FdXJvcGVhbiByZXZpZXcgZm9yIG1lZGljYWwgYW5kIHBoYXJtYWNvbG9n
aWNhbCBzY2llbmNlczwvYWJici0xPjwvcGVyaW9kaWNhbD48YWx0LXBlcmlvZGljYWw+PGZ1bGwt
dGl0bGU+RXVyIFJldiBNZWQgUGhhcm1hY29sIFNjaTwvZnVsbC10aXRsZT48YWJici0xPkV1cm9w
ZWFuIHJldmlldyBmb3IgbWVkaWNhbCBhbmQgcGhhcm1hY29sb2dpY2FsIHNjaWVuY2VzPC9hYmJy
LTE+PC9hbHQtcGVyaW9kaWNhbD48cGFnZXM+Mzc2Mi0zNzcxPC9wYWdlcz48dm9sdW1lPjI1PC92
b2x1bWU+PG51bWJlcj4xMDwvbnVtYmVyPjxlZGl0aW9uPjIwMjEvMDYvMTE8L2VkaXRpb24+PGtl
eXdvcmRzPjxrZXl3b3JkPkFkZW5pbmUvYW5hbG9ncyAmYW1wOyBkZXJpdmF0aXZlcy9waGFybWFj
b2xvZ3k8L2tleXdvcmQ+PGtleXdvcmQ+QW5kcm9nZW4gUmVjZXB0b3IgQW50YWdvbmlzdHMvcGhh
cm1hY29sb2d5Lyp0aGVyYXBldXRpYyB1c2U8L2tleXdvcmQ+PGtleXdvcmQ+QW5pbWFsczwva2V5
d29yZD48a2V5d29yZD5BbnRpLUluZmxhbW1hdG9yeSBBZ2VudHMvcGhhcm1hY29sb2d5Lyp0aGVy
YXBldXRpYyB1c2U8L2tleXdvcmQ+PGtleXdvcmQ+QXBvcHRvc2lzL2RydWcgZWZmZWN0czwva2V5
d29yZD48a2V5d29yZD5BdXRvaW1tdW5lIERpc2Vhc2VzLypkcnVnIHRoZXJhcHkvcGF0aG9sb2d5
PC9rZXl3b3JkPjxrZXl3b3JkPkF1dG9waGFneS9kcnVnIGVmZmVjdHM8L2tleXdvcmQ+PGtleXdv
cmQ+Q3VyY3VtaW4vKmFuYWxvZ3MgJmFtcDsgZGVyaXZhdGl2ZXMvcGhhcm1hY29sb2d5L3RoZXJh
cGV1dGljIHVzZTwva2V5d29yZD48a2V5d29yZD5EaXNlYXNlIE1vZGVscywgQW5pbWFsPC9rZXl3
b3JkPjxrZXl3b3JkPk1hY3JvcGhhZ2VzL2RydWcgZWZmZWN0czwva2V5d29yZD48a2V5d29yZD5N
YWxlPC9rZXl3b3JkPjxrZXl3b3JkPk1pY2UsIEluYnJlZCBCQUxCIEM8L2tleXdvcmQ+PGtleXdv
cmQ+TXlvY2FyZGl0aXMvKmRydWcgdGhlcmFweS9wYXRob2xvZ3k8L2tleXdvcmQ+PGtleXdvcmQ+
TXlvY2FyZGl1bS9wYXRob2xvZ3k8L2tleXdvcmQ+PGtleXdvcmQ+TWljZTwva2V5d29yZD48L2tl
eXdvcmRzPjxkYXRlcz48eWVhcj4yMDIxPC95ZWFyPjxwdWItZGF0ZXM+PGRhdGU+TWF5PC9kYXRl
PjwvcHViLWRhdGVzPjwvZGF0ZXM+PGlzYm4+MTEyOC0zNjAyPC9pc2JuPjxhY2Nlc3Npb24tbnVt
PjM0MTA5NTg1PC9hY2Nlc3Npb24tbnVtPjx1cmxzPjwvdXJscz48ZWxlY3Ryb25pYy1yZXNvdXJj
ZS1udW0+MTAuMjYzNTUvZXVycmV2XzIwMjEwNV8yNTk0NDwvZWxlY3Ryb25pYy1yZXNvdXJjZS1u
dW0+PHJlbW90ZS1kYXRhYmFzZS1wcm92aWRlcj5OTE08L3JlbW90ZS1kYXRhYmFzZS1wcm92aWRl
cj48bGFuZ3VhZ2U+ZW5nPC9sYW5ndWFnZT48L3JlY29yZD48L0NpdGU+PC9FbmROb3RlPn==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2</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ese differences can amplify or restrain the early inflammatory milieu in the pancreas in a sex-specific manner. Furthermore, sex chromosome complement and epigenetic programming can influence monocyte/macrophage differentiation, polarization, and phagocytic or antigen-presenting capacities independently of circulating hormone level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Chlamydas&lt;/Author&gt;&lt;Year&gt;2022&lt;/Year&gt;&lt;RecNum&gt;2519&lt;/RecNum&gt;&lt;DisplayText&gt;&lt;style face="superscript"&gt;43,44&lt;/style&gt;&lt;/DisplayText&gt;&lt;record&gt;&lt;rec-number&gt;2519&lt;/rec-number&gt;&lt;foreign-keys&gt;&lt;key app="EN" db-id="ddzfre5sw9drf4efvzhpw9fd52zdveaex20x" timestamp="1750122662"&gt;2519&lt;/key&gt;&lt;/foreign-keys&gt;&lt;ref-type name="Journal Article"&gt;17&lt;/ref-type&gt;&lt;contributors&gt;&lt;authors&gt;&lt;author&gt;Chlamydas, Sarantis&lt;/author&gt;&lt;author&gt;Markouli, Mariam&lt;/author&gt;&lt;author&gt;Strepkos, Dimitrios&lt;/author&gt;&lt;author&gt;Piperi, Christina&lt;/author&gt;&lt;/authors&gt;&lt;/contributors&gt;&lt;titles&gt;&lt;title&gt;Epigenetic mechanisms regulate sex-specific bias in disease manifestations&lt;/title&gt;&lt;secondary-title&gt;Journal of Molecular Medicine&lt;/secondary-title&gt;&lt;/titles&gt;&lt;periodical&gt;&lt;full-title&gt;Journal of Molecular Medicine&lt;/full-title&gt;&lt;/periodical&gt;&lt;pages&gt;1111-1123&lt;/pages&gt;&lt;volume&gt;100&lt;/volume&gt;&lt;number&gt;8&lt;/number&gt;&lt;dates&gt;&lt;year&gt;2022&lt;/year&gt;&lt;/dates&gt;&lt;isbn&gt;0946-2716&lt;/isbn&gt;&lt;urls&gt;&lt;/urls&gt;&lt;/record&gt;&lt;/Cite&gt;&lt;Cite&gt;&lt;Author&gt;Laffont&lt;/Author&gt;&lt;Year&gt;2014&lt;/Year&gt;&lt;RecNum&gt;2520&lt;/RecNum&gt;&lt;record&gt;&lt;rec-number&gt;2520&lt;/rec-number&gt;&lt;foreign-keys&gt;&lt;key app="EN" db-id="ddzfre5sw9drf4efvzhpw9fd52zdveaex20x" timestamp="1750122712"&gt;2520&lt;/key&gt;&lt;/foreign-keys&gt;&lt;ref-type name="Journal Article"&gt;17&lt;/ref-type&gt;&lt;contributors&gt;&lt;authors&gt;&lt;author&gt;Laffont, Sophie&lt;/author&gt;&lt;author&gt;Rouquié, Nelly&lt;/author&gt;&lt;author&gt;Azar, Pascal&lt;/author&gt;&lt;author&gt;Seillet, Cyril&lt;/author&gt;&lt;author&gt;Plumas, Joël&lt;/author&gt;&lt;author&gt;Aspord, Caroline&lt;/author&gt;&lt;author&gt;Guéry, Jean-Charles&lt;/author&gt;&lt;/authors&gt;&lt;/contributors&gt;&lt;titles&gt;&lt;title&gt;X-Chromosome complement and estrogen receptor signaling independently contribute to the enhanced TLR7-mediated IFN-α production of plasmacytoid dendritic cells from women&lt;/title&gt;&lt;secondary-title&gt;The Journal of Immunology&lt;/secondary-title&gt;&lt;/titles&gt;&lt;periodical&gt;&lt;full-title&gt;The Journal of immunology&lt;/full-title&gt;&lt;/periodical&gt;&lt;pages&gt;5444-5452&lt;/pages&gt;&lt;volume&gt;193&lt;/volume&gt;&lt;number&gt;11&lt;/number&gt;&lt;dates&gt;&lt;year&gt;2014&lt;/year&gt;&lt;/dates&gt;&lt;isbn&gt;0022-1767&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3,4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In T1D, heightened innate responsiveness in females could accelerate insulitis once initial β-cell damage occurs, but the ultimate effect depends on interactions with adaptive immunity, genetic risk, and timing relative to hormone fluctuations.</w:t>
      </w:r>
    </w:p>
    <w:p w14:paraId="5193DA45" w14:textId="01FF7AC0"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In males, androgen-driven skewing of monocyte/macrophage polarization toward an anti-inflammatory M2-like phenotype</w:t>
      </w:r>
      <w:r w:rsidRPr="0095592C">
        <w:rPr>
          <w:rFonts w:ascii="Times New Roman" w:hAnsi="Times New Roman" w:cs="Times New Roman"/>
          <w:sz w:val="24"/>
          <w:szCs w:val="24"/>
        </w:rPr>
        <w:fldChar w:fldCharType="begin">
          <w:fldData xml:space="preserve">PEVuZE5vdGU+PENpdGU+PEF1dGhvcj5CZWNlcnJhLUTDrWF6PC9BdXRob3I+PFllYXI+MjAxODwv
WWVhcj48UmVjTnVtPjI2NzA8L1JlY051bT48RGlzcGxheVRleHQ+PHN0eWxlIGZhY2U9InN1cGVy
c2NyaXB0Ij40NTwvc3R5bGU+PC9EaXNwbGF5VGV4dD48cmVjb3JkPjxyZWMtbnVtYmVyPjI2NzA8
L3JlYy1udW1iZXI+PGZvcmVpZ24ta2V5cz48a2V5IGFwcD0iRU4iIGRiLWlkPSJkZHpmcmU1c3c5
ZHJmNGVmdnpocHc5ZmQ1MnpkdmVhZXgyMHgiIHRpbWVzdGFtcD0iMTc1MTcyNTQyOCI+MjY3MDwv
a2V5PjwvZm9yZWlnbi1rZXlzPjxyZWYtdHlwZSBuYW1lPSJKb3VybmFsIEFydGljbGUiPjE3PC9y
ZWYtdHlwZT48Y29udHJpYnV0b3JzPjxhdXRob3JzPjxhdXRob3I+QmVjZXJyYS1Ew61heiwgTS48
L2F1dGhvcj48YXV0aG9yPlN0cmlja2xhbmQsIEEuIEIuPC9hdXRob3I+PGF1dGhvcj5LZXNlbG1h
biwgQS48L2F1dGhvcj48YXV0aG9yPkhlbGxlciwgTi4gTS48L2F1dGhvcj48L2F1dGhvcnM+PC9j
b250cmlidXRvcnM+PGF1dGgtYWRkcmVzcz5EZXBhcnRtZW50IG9mIEFuZXN0aGVzaW9sb2d5IGFu
ZCBDcml0aWNhbCBDYXJlIE1lZGljaW5lLCBKb2hucyBIb3BraW5zIFVuaXZlcnNpdHksIEJhbHRp
bW9yZSwgTUQgMjEyMDU7IGFuZC4mI3hEO0RlcGFydG1lbnQgb2YgQW5lc3RoZXNpb2xvZ3kgYW5k
IENyaXRpY2FsIENhcmUgTWVkaWNpbmUsIEpvaG5zIEhvcGtpbnMgVW5pdmVyc2l0eSwgQmFsdGlt
b3JlLCBNRCAyMTIwNTsgYW5kIG5oZWxsZXJAamhtaS5lZHUuJiN4RDtBbGxlcmd5IGFuZCBDbGlu
aWNhbCBJbW11bm9sb2d5LCBKb2hucyBIb3BraW5zIFVuaXZlcnNpdHksIEJhbHRpbW9yZSwgTUQg
MjEyMDUuPC9hdXRoLWFkZHJlc3M+PHRpdGxlcz48dGl0bGU+QW5kcm9nZW4gYW5kIEFuZHJvZ2Vu
IFJlY2VwdG9yIGFzIEVuaGFuY2VycyBvZiBNMiBNYWNyb3BoYWdlIFBvbGFyaXphdGlvbiBpbiBB
bGxlcmdpYyBMdW5nIEluZmxhbW1hdGlvbjwvdGl0bGU+PHNlY29uZGFyeS10aXRsZT5KIEltbXVu
b2w8L3NlY29uZGFyeS10aXRsZT48YWx0LXRpdGxlPkpvdXJuYWwgb2YgaW1tdW5vbG9neSAoQmFs
dGltb3JlLCBNZC4gOiAxOTUwKTwvYWx0LXRpdGxlPjwvdGl0bGVzPjxwZXJpb2RpY2FsPjxmdWxs
LXRpdGxlPkogSW1tdW5vbDwvZnVsbC10aXRsZT48L3BlcmlvZGljYWw+PHBhZ2VzPjI5MjMtMjkz
MzwvcGFnZXM+PHZvbHVtZT4yMDE8L3ZvbHVtZT48bnVtYmVyPjEwPC9udW1iZXI+PGVkaXRpb24+
MjAxOC8xMC8xMjwvZWRpdGlvbj48a2V5d29yZHM+PGtleXdvcmQ+QW5kcm9nZW5zLyppbW11bm9s
b2d5L3BoYXJtYWNvbG9neTwva2V5d29yZD48a2V5d29yZD5BbmltYWxzPC9rZXl3b3JkPjxrZXl3
b3JkPkFzdGhtYS9pbW11bm9sb2d5PC9rZXl3b3JkPjxrZXl3b3JkPkNhc3RyYXRpb248L2tleXdv
cmQ+PGtleXdvcmQ+Q2hlbW90YXhpcywgTGV1a29jeXRlL2RydWcgZWZmZWN0cy9pbW11bm9sb2d5
PC9rZXl3b3JkPjxrZXl3b3JkPkRpaHlkcm90ZXN0b3N0ZXJvbmUvaW1tdW5vbG9neS9waGFybWFj
b2xvZ3k8L2tleXdvcmQ+PGtleXdvcmQ+RW9zaW5vcGhpbHMvZHJ1ZyBlZmZlY3RzL2ltbXVub2xv
Z3k8L2tleXdvcmQ+PGtleXdvcmQ+RmVtYWxlPC9rZXl3b3JkPjxrZXl3b3JkPkh5cGVyc2Vuc2l0
aXZpdHkvaW1tdW5vbG9neTwva2V5d29yZD48a2V5d29yZD5NYWNyb3BoYWdlIEFjdGl2YXRpb24v
ZHJ1ZyBlZmZlY3RzLyppbW11bm9sb2d5PC9rZXl3b3JkPjxrZXl3b3JkPk1hY3JvcGhhZ2VzLCBB
bHZlb2xhci9kcnVnIGVmZmVjdHMvKmltbXVub2xvZ3k8L2tleXdvcmQ+PGtleXdvcmQ+TWFsZTwv
a2V5d29yZD48a2V5d29yZD5NaWNlPC9rZXl3b3JkPjxrZXl3b3JkPk1pY2UsIEluYnJlZCBDNTdC
TDwva2V5d29yZD48a2V5d29yZD5QbmV1bW9uaWEvaW1tdW5vbG9neTwva2V5d29yZD48a2V5d29y
ZD5QdWxtb25hcnkgRW9zaW5vcGhpbGlhLyppbW11bm9sb2d5L21ldGFib2xpc208L2tleXdvcmQ+
PGtleXdvcmQ+UmVjZXB0b3JzLCBBbmRyb2dlbi8qaW1tdW5vbG9neTwva2V5d29yZD48L2tleXdv
cmRzPjxkYXRlcz48eWVhcj4yMDE4PC95ZWFyPjxwdWItZGF0ZXM+PGRhdGU+Tm92IDE1PC9kYXRl
PjwvcHViLWRhdGVzPjwvZGF0ZXM+PGlzYm4+MDAyMi0xNzY3IChQcmludCkmI3hEOzAwMjItMTc2
NzwvaXNibj48YWNjZXNzaW9uLW51bT4zMDMwNTMyODwvYWNjZXNzaW9uLW51bT48dXJscz48L3Vy
bHM+PGN1c3RvbTI+UE1DNjIxOTkwNDwvY3VzdG9tMj48Y3VzdG9tNj5OSUhNUzE1MDY4MDc8L2N1
c3RvbTY+PGVsZWN0cm9uaWMtcmVzb3VyY2UtbnVtPjEwLjQwNDkvamltbXVub2wuMTgwMDM1Mjwv
ZWxlY3Ryb25pYy1yZXNvdXJjZS1udW0+PHJlbW90ZS1kYXRhYmFzZS1wcm92aWRlcj5OTE08L3Jl
bW90ZS1kYXRhYmFzZS1wcm92aWRlcj48bGFuZ3VhZ2U+ZW5nPC9sYW5ndWFnZT48L3JlY29yZD48
L0NpdGU+PC9FbmROb3RlPgB=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CZWNlcnJhLUTDrWF6PC9BdXRob3I+PFllYXI+MjAxODwv
WWVhcj48UmVjTnVtPjI2NzA8L1JlY051bT48RGlzcGxheVRleHQ+PHN0eWxlIGZhY2U9InN1cGVy
c2NyaXB0Ij40NTwvc3R5bGU+PC9EaXNwbGF5VGV4dD48cmVjb3JkPjxyZWMtbnVtYmVyPjI2NzA8
L3JlYy1udW1iZXI+PGZvcmVpZ24ta2V5cz48a2V5IGFwcD0iRU4iIGRiLWlkPSJkZHpmcmU1c3c5
ZHJmNGVmdnpocHc5ZmQ1MnpkdmVhZXgyMHgiIHRpbWVzdGFtcD0iMTc1MTcyNTQyOCI+MjY3MDwv
a2V5PjwvZm9yZWlnbi1rZXlzPjxyZWYtdHlwZSBuYW1lPSJKb3VybmFsIEFydGljbGUiPjE3PC9y
ZWYtdHlwZT48Y29udHJpYnV0b3JzPjxhdXRob3JzPjxhdXRob3I+QmVjZXJyYS1Ew61heiwgTS48
L2F1dGhvcj48YXV0aG9yPlN0cmlja2xhbmQsIEEuIEIuPC9hdXRob3I+PGF1dGhvcj5LZXNlbG1h
biwgQS48L2F1dGhvcj48YXV0aG9yPkhlbGxlciwgTi4gTS48L2F1dGhvcj48L2F1dGhvcnM+PC9j
b250cmlidXRvcnM+PGF1dGgtYWRkcmVzcz5EZXBhcnRtZW50IG9mIEFuZXN0aGVzaW9sb2d5IGFu
ZCBDcml0aWNhbCBDYXJlIE1lZGljaW5lLCBKb2hucyBIb3BraW5zIFVuaXZlcnNpdHksIEJhbHRp
bW9yZSwgTUQgMjEyMDU7IGFuZC4mI3hEO0RlcGFydG1lbnQgb2YgQW5lc3RoZXNpb2xvZ3kgYW5k
IENyaXRpY2FsIENhcmUgTWVkaWNpbmUsIEpvaG5zIEhvcGtpbnMgVW5pdmVyc2l0eSwgQmFsdGlt
b3JlLCBNRCAyMTIwNTsgYW5kIG5oZWxsZXJAamhtaS5lZHUuJiN4RDtBbGxlcmd5IGFuZCBDbGlu
aWNhbCBJbW11bm9sb2d5LCBKb2hucyBIb3BraW5zIFVuaXZlcnNpdHksIEJhbHRpbW9yZSwgTUQg
MjEyMDUuPC9hdXRoLWFkZHJlc3M+PHRpdGxlcz48dGl0bGU+QW5kcm9nZW4gYW5kIEFuZHJvZ2Vu
IFJlY2VwdG9yIGFzIEVuaGFuY2VycyBvZiBNMiBNYWNyb3BoYWdlIFBvbGFyaXphdGlvbiBpbiBB
bGxlcmdpYyBMdW5nIEluZmxhbW1hdGlvbjwvdGl0bGU+PHNlY29uZGFyeS10aXRsZT5KIEltbXVu
b2w8L3NlY29uZGFyeS10aXRsZT48YWx0LXRpdGxlPkpvdXJuYWwgb2YgaW1tdW5vbG9neSAoQmFs
dGltb3JlLCBNZC4gOiAxOTUwKTwvYWx0LXRpdGxlPjwvdGl0bGVzPjxwZXJpb2RpY2FsPjxmdWxs
LXRpdGxlPkogSW1tdW5vbDwvZnVsbC10aXRsZT48L3BlcmlvZGljYWw+PHBhZ2VzPjI5MjMtMjkz
MzwvcGFnZXM+PHZvbHVtZT4yMDE8L3ZvbHVtZT48bnVtYmVyPjEwPC9udW1iZXI+PGVkaXRpb24+
MjAxOC8xMC8xMjwvZWRpdGlvbj48a2V5d29yZHM+PGtleXdvcmQ+QW5kcm9nZW5zLyppbW11bm9s
b2d5L3BoYXJtYWNvbG9neTwva2V5d29yZD48a2V5d29yZD5BbmltYWxzPC9rZXl3b3JkPjxrZXl3
b3JkPkFzdGhtYS9pbW11bm9sb2d5PC9rZXl3b3JkPjxrZXl3b3JkPkNhc3RyYXRpb248L2tleXdv
cmQ+PGtleXdvcmQ+Q2hlbW90YXhpcywgTGV1a29jeXRlL2RydWcgZWZmZWN0cy9pbW11bm9sb2d5
PC9rZXl3b3JkPjxrZXl3b3JkPkRpaHlkcm90ZXN0b3N0ZXJvbmUvaW1tdW5vbG9neS9waGFybWFj
b2xvZ3k8L2tleXdvcmQ+PGtleXdvcmQ+RW9zaW5vcGhpbHMvZHJ1ZyBlZmZlY3RzL2ltbXVub2xv
Z3k8L2tleXdvcmQ+PGtleXdvcmQ+RmVtYWxlPC9rZXl3b3JkPjxrZXl3b3JkPkh5cGVyc2Vuc2l0
aXZpdHkvaW1tdW5vbG9neTwva2V5d29yZD48a2V5d29yZD5NYWNyb3BoYWdlIEFjdGl2YXRpb24v
ZHJ1ZyBlZmZlY3RzLyppbW11bm9sb2d5PC9rZXl3b3JkPjxrZXl3b3JkPk1hY3JvcGhhZ2VzLCBB
bHZlb2xhci9kcnVnIGVmZmVjdHMvKmltbXVub2xvZ3k8L2tleXdvcmQ+PGtleXdvcmQ+TWFsZTwv
a2V5d29yZD48a2V5d29yZD5NaWNlPC9rZXl3b3JkPjxrZXl3b3JkPk1pY2UsIEluYnJlZCBDNTdC
TDwva2V5d29yZD48a2V5d29yZD5QbmV1bW9uaWEvaW1tdW5vbG9neTwva2V5d29yZD48a2V5d29y
ZD5QdWxtb25hcnkgRW9zaW5vcGhpbGlhLyppbW11bm9sb2d5L21ldGFib2xpc208L2tleXdvcmQ+
PGtleXdvcmQ+UmVjZXB0b3JzLCBBbmRyb2dlbi8qaW1tdW5vbG9neTwva2V5d29yZD48L2tleXdv
cmRzPjxkYXRlcz48eWVhcj4yMDE4PC95ZWFyPjxwdWItZGF0ZXM+PGRhdGU+Tm92IDE1PC9kYXRl
PjwvcHViLWRhdGVzPjwvZGF0ZXM+PGlzYm4+MDAyMi0xNzY3IChQcmludCkmI3hEOzAwMjItMTc2
NzwvaXNibj48YWNjZXNzaW9uLW51bT4zMDMwNTMyODwvYWNjZXNzaW9uLW51bT48dXJscz48L3Vy
bHM+PGN1c3RvbTI+UE1DNjIxOTkwNDwvY3VzdG9tMj48Y3VzdG9tNj5OSUhNUzE1MDY4MDc8L2N1
c3RvbTY+PGVsZWN0cm9uaWMtcmVzb3VyY2UtbnVtPjEwLjQwNDkvamltbXVub2wuMTgwMDM1Mjwv
ZWxlY3Ryb25pYy1yZXNvdXJjZS1udW0+PHJlbW90ZS1kYXRhYmFzZS1wcm92aWRlcj5OTE08L3Jl
bW90ZS1kYXRhYmFzZS1wcm92aWRlcj48bGFuZ3VhZ2U+ZW5nPC9sYW5ndWFnZT48L3JlY29yZD48
L0NpdGU+PC9FbmROb3RlPgB=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5</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can reduce early proinflammatory responses but may paradoxically impair efficient clearance of apoptotic β-cell debris, leading to sustained antigen presentation and promoting islet autoimmunity. Additionally, Y chromosome</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linked genetic factors can alter monocyte recruitment and macrophage turnover in pancreatic tissue, resulting in elevated expression of the anti-apoptotic protein Bcl-2 and a skewed cytokine profile characterized by upregulation of TGF-β1 and downregulation of IL-1β</w:t>
      </w:r>
      <w:r w:rsidRPr="0095592C">
        <w:rPr>
          <w:rFonts w:ascii="Times New Roman" w:hAnsi="Times New Roman" w:cs="Times New Roman"/>
          <w:sz w:val="24"/>
          <w:szCs w:val="24"/>
        </w:rPr>
        <w:fldChar w:fldCharType="begin">
          <w:fldData xml:space="preserve">PEVuZE5vdGU+PENpdGU+PEF1dGhvcj5DaGFyY2hhcjwvQXV0aG9yPjxZZWFyPjIwMTI8L1llYXI+
PFJlY051bT4yNjcxPC9SZWNOdW0+PERpc3BsYXlUZXh0PjxzdHlsZSBmYWNlPSJzdXBlcnNjcmlw
dCI+NDY8L3N0eWxlPjwvRGlzcGxheVRleHQ+PHJlY29yZD48cmVjLW51bWJlcj4yNjcxPC9yZWMt
bnVtYmVyPjxmb3JlaWduLWtleXM+PGtleSBhcHA9IkVOIiBkYi1pZD0iZGR6ZnJlNXN3OWRyZjRl
ZnZ6aHB3OWZkNTJ6ZHZlYWV4MjB4IiB0aW1lc3RhbXA9IjE3NTE3MjU1MjYiPjI2NzE8L2tleT48
L2ZvcmVpZ24ta2V5cz48cmVmLXR5cGUgbmFtZT0iSm91cm5hbCBBcnRpY2xlIj4xNzwvcmVmLXR5
cGU+PGNvbnRyaWJ1dG9ycz48YXV0aG9ycz48YXV0aG9yPkNoYXJjaGFyLCBGLiBKLjwvYXV0aG9y
PjxhdXRob3I+Qmxvb21lciwgTC4gRC48L2F1dGhvcj48YXV0aG9yPkJhcm5lcywgVC4gQS48L2F1
dGhvcj48YXV0aG9yPkNvd2xleSwgTS4gSi48L2F1dGhvcj48YXV0aG9yPk5lbHNvbiwgQy4gUC48
L2F1dGhvcj48YXV0aG9yPldhbmcsIFkuPC9hdXRob3I+PGF1dGhvcj5EZW5uaWZmLCBNLjwvYXV0
aG9yPjxhdXRob3I+RGViaWVjLCBSLjwvYXV0aG9yPjxhdXRob3I+Q2hyaXN0b2ZpZG91LCBQLjwv
YXV0aG9yPjxhdXRob3I+TmFua2VydmlzLCBTLjwvYXV0aG9yPjxhdXRob3I+RG9taW5pY3phaywg
QS4gRi48L2F1dGhvcj48YXV0aG9yPkJhbmktTXVzdGFmYSwgQS48L2F1dGhvcj48YXV0aG9yPkJh
bG1mb3J0aCwgQS4gSi48L2F1dGhvcj48YXV0aG9yPkhhbGwsIEEuIFMuPC9hdXRob3I+PGF1dGhv
cj5FcmRtYW5uLCBKLjwvYXV0aG9yPjxhdXRob3I+Q2FtYmllbiwgRi48L2F1dGhvcj48YXV0aG9y
PkRlbG91a2FzLCBQLjwvYXV0aG9yPjxhdXRob3I+SGVuZ3N0ZW5iZXJnLCBDLjwvYXV0aG9yPjxh
dXRob3I+UGFja2FyZCwgQy48L2F1dGhvcj48YXV0aG9yPlNjaHVua2VydCwgSC48L2F1dGhvcj48
YXV0aG9yPk91d2VoYW5kLCBXLiBILjwvYXV0aG9yPjxhdXRob3I+Rm9yZCwgSS48L2F1dGhvcj48
YXV0aG9yPkdvb2RhbGwsIEEuIEguPC9hdXRob3I+PGF1dGhvcj5Kb2JsaW5nLCBNLiBBLjwvYXV0
aG9yPjxhdXRob3I+U2FtYW5pLCBOLiBKLjwvYXV0aG9yPjxhdXRob3I+VG9tYXN6ZXdza2ksIE0u
PC9hdXRob3I+PC9hdXRob3JzPjwvY29udHJpYnV0b3JzPjxhdXRoLWFkZHJlc3M+U2Nob29sIG9m
IEhlYWx0aCBTY2llbmNlcywgVW5pdmVyc2l0eSBvZiBCYWxsYXJhdCwgQmFsbGFyYXQsIFZJQywg
QXVzdHJhbGlhLiYjeEQ7RGVwYXJ0bWVudCBvZiBDYXJkaW92YXNjdWxhciBTY2llbmNlcywgVW5p
dmVyc2l0eSBvZiBMZWljZXN0ZXIsIExlaWNlc3RlciwgVUsuJiN4RDtQZXRlciBXaWxscyBCaW9p
bmZvcm1hdGljcyBDZW50cmUsIEdhcnZhbiBJbnN0aXR1dGUgZm9yIE1lZGljYWwgUmVzZWFyY2gs
IFN5ZG5leSwgTlNXLCBBdXN0cmFsaWEuJiN4RDtEZXBhcnRtZW50IG9mIENhcmRpb3Zhc2N1bGFy
IFNjaWVuY2VzLCBVbml2ZXJzaXR5IG9mIExlaWNlc3RlciwgTGVpY2VzdGVyLCBVSzsgTmF0aW9u
YWwgSW5zdGl0dXRlIGZvciBIZWFsdGggUmVzZWFyY2ggQmlvbWVkaWNhbCBSZXNlYXJjaCBVbml0
IGluIENhcmRpb3Zhc2N1bGFyIERpc2Vhc2UsIEdsZW5maWVsZCBIb3NwaXRhbCwgTGVpY2VzdGVy
LCBVSy4mI3hEO0RpdmlzaW9uIG9mIEhlYWx0aCBhbmQgU29jaWFsIENhcmUgUmVzZWFyY2gsIEtp
bmcmYXBvcztzIENvbGxlZ2UgTG9uZG9uLCBMb25kb24sIFVLLiYjeEQ7SW5zdGl0dXRlIG9mIENh
cmRpb3Zhc2N1bGFyIGFuZCBNZWRpY2FsIFNjaWVuY2VzLCBVbml2ZXJzaXR5IG9mIEdsYXNnb3cs
IEdsYXNnb3csIFVLLiYjeEQ7RGl2aXNpb24gb2YgRXBpZGVtaW9sb2d5LCBMSUdIVCwgU2Nob29s
IG9mIE1lZGljaW5lLCBVbml2ZXJzaXR5IG9mIExlZWRzLCBMZWVkcywgVUsuJiN4RDtVbml2ZXJz
aXTDpHQgenUgTMO8YmVjaywgTWVkaXppbmlzY2hlIEtsaW5payBJSSwgTMO8YmVjaywgR2VybWFu
eS4mI3hEO0lOU0VSTSBVTVJTIDkzNywgUGllcnJlIGFuZCBNYXJpZSBDdXJpZSBVbml2ZXJzaXR5
IGFuZCBNZWRpY2FsIFNjaG9vbCwgUGFyaXMsIEZyYW5jZS4mI3hEO1dlbGxjb21lIFRydXN0IFNh
bmdlciBJbnN0aXR1dGUsIENhbWJyaWRnZSwgVUsuJiN4RDtLbGluaWsgdW5kIFBvbGlrbGluaWsg
ZsO8ciBJbm5lcmUgTWVkaXppbiBJSSwgVW5pdmVyc2l0w6R0IFJlZ2Vuc2J1cmcsIFJlZ2Vuc2J1
cmcsIEdlcm1hbnkuJiN4RDtDb2xsZWdlIG9mIE1lZGljaW5lLCBWZXRlcmluYXJ5IGFuZCBMaWZl
IFNjaWVuY2VzLCBhbmQgRGVwYXJ0bWVudCBvZiBWYXNjdWxhciBCaW9jaGVtaXN0cnksIFVuaXZl
cnNpdHkgb2YgR2xhc2dvdywgR2xhc2dvdywgVUsuJiN4RDtXZWxsY29tZSBUcnVzdCBTYW5nZXIg
SW5zdGl0dXRlLCBDYW1icmlkZ2UsIFVLOyBEZXBhcnRtZW50IG9mIEhhZW1hdG9sb2d5LCBVbml2
ZXJzaXR5IG9mIENhbWJyaWRnZSBhbmQgTmF0aW9uYWwgSGVhbHRoIFNlcnZpY2UgQmxvb2QgYW5k
IFRyYW5zcGxhbnQsIENhbWJyaWRnZSwgVUsuJiN4RDtSb2JlcnRzb24gQ2VudHJlIGZvciBCaW9z
dGF0aXN0aWNzLCBVbml2ZXJzaXR5IG9mIEdsYXNnb3csIEdsYXNnb3csIFVLLiYjeEQ7RGVwYXJ0
bWVudCBvZiBHZW5ldGljcywgVW5pdmVyc2l0eSBvZiBMZWljZXN0ZXIsIExlaWNlc3RlciwgVUsu
JiN4RDtEZXBhcnRtZW50IG9mIENhcmRpb3Zhc2N1bGFyIFNjaWVuY2VzLCBVbml2ZXJzaXR5IG9m
IExlaWNlc3RlciwgTGVpY2VzdGVyLCBVSzsgTmF0aW9uYWwgSW5zdGl0dXRlIGZvciBIZWFsdGgg
UmVzZWFyY2ggQmlvbWVkaWNhbCBSZXNlYXJjaCBVbml0IGluIENhcmRpb3Zhc2N1bGFyIERpc2Vh
c2UsIEdsZW5maWVsZCBIb3NwaXRhbCwgTGVpY2VzdGVyLCBVSy4gRWxlY3Ryb25pYyBhZGRyZXNz
OiBtdDE0MkBsZS5hYy51ay48L2F1dGgtYWRkcmVzcz48dGl0bGVzPjx0aXRsZT5Jbmhlcml0YW5j
ZSBvZiBjb3JvbmFyeSBhcnRlcnkgZGlzZWFzZSBpbiBtZW46IGFuIGFuYWx5c2lzIG9mIHRoZSBy
b2xlIG9mIHRoZSBZIGNocm9tb3NvbWU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kxNS05
MjI8L3BhZ2VzPjx2b2x1bWU+Mzc5PC92b2x1bWU+PG51bWJlcj45ODE5PC9udW1iZXI+PGVkaXRp
b24+MjAxMi8wMi8xNDwvZWRpdGlvbj48a2V5d29yZHM+PGtleXdvcmQ+Q2FzZS1Db250cm9sIFN0
dWRpZXM8L2tleXdvcmQ+PGtleXdvcmQ+Q2hyb21vc29tZXMsIEh1bWFuLCBZLypnZW5ldGljczwv
a2V5d29yZD48a2V5d29yZD5Db3JvbmFyeSBBcnRlcnkgRGlzZWFzZS8qZ2VuZXRpY3M8L2tleXdv
cmQ+PGtleXdvcmQ+RmVtYWxlPC9rZXl3b3JkPjxrZXl3b3JkPkdlbm90eXBlPC9rZXl3b3JkPjxr
ZXl3b3JkPipIYXBsb3R5cGVzPC9rZXl3b3JkPjxrZXl3b3JkPkh1bWFuczwva2V5d29yZD48a2V5
d29yZD5NYWNyb3BoYWdlcy9tZXRhYm9saXNtPC9rZXl3b3JkPjxrZXl3b3JkPk1hbGU8L2tleXdv
cmQ+PGtleXdvcmQ+TWlkZGxlIEFnZWQ8L2tleXdvcmQ+PGtleXdvcmQ+TW9ub2N5dGVzL21ldGFi
b2xpc208L2tleXdvcmQ+PGtleXdvcmQ+UG9seW1vcnBoaXNtLCBTaW5nbGUgTnVjbGVvdGlkZTwv
a2V5d29yZD48a2V5d29yZD5SaXNrIEZhY3RvcnM8L2tleXdvcmQ+PGtleXdvcmQ+U2V4IERpc3Ry
aWJ1dGlvbjwva2V5d29yZD48a2V5d29yZD5UcmFuc2NyaXB0b21lPC9rZXl3b3JkPjwva2V5d29y
ZHM+PGRhdGVzPjx5ZWFyPjIwMTI8L3llYXI+PHB1Yi1kYXRlcz48ZGF0ZT5NYXIgMTA8L2RhdGU+
PC9wdWItZGF0ZXM+PC9kYXRlcz48aXNibj4wMTQwLTY3MzYgKFByaW50KSYjeEQ7MDE0MC02NzM2
PC9pc2JuPjxhY2Nlc3Npb24tbnVtPjIyMzI1MTg5PC9hY2Nlc3Npb24tbnVtPjx1cmxzPjwvdXJs
cz48Y3VzdG9tMj5QTUMzMzE0OTgxPC9jdXN0b20yPjxlbGVjdHJvbmljLXJlc291cmNlLW51bT4x
MC4xMDE2L3MwMTQwLTY3MzYoMTEpNjE0NTMtMDwvZWxlY3Ryb25pYy1yZXNvdXJjZS1udW0+PHJl
bW90ZS1kYXRhYmFzZS1wcm92aWRlcj5OTE08L3JlbW90ZS1kYXRhYmFzZS1wcm92aWRlcj48bGFu
Z3VhZ2U+ZW5nPC9sYW5ndWFnZT48L3JlY29yZD48L0NpdGU+PC9FbmROb3RlPn==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DaGFyY2hhcjwvQXV0aG9yPjxZZWFyPjIwMTI8L1llYXI+
PFJlY051bT4yNjcxPC9SZWNOdW0+PERpc3BsYXlUZXh0PjxzdHlsZSBmYWNlPSJzdXBlcnNjcmlw
dCI+NDY8L3N0eWxlPjwvRGlzcGxheVRleHQ+PHJlY29yZD48cmVjLW51bWJlcj4yNjcxPC9yZWMt
bnVtYmVyPjxmb3JlaWduLWtleXM+PGtleSBhcHA9IkVOIiBkYi1pZD0iZGR6ZnJlNXN3OWRyZjRl
ZnZ6aHB3OWZkNTJ6ZHZlYWV4MjB4IiB0aW1lc3RhbXA9IjE3NTE3MjU1MjYiPjI2NzE8L2tleT48
L2ZvcmVpZ24ta2V5cz48cmVmLXR5cGUgbmFtZT0iSm91cm5hbCBBcnRpY2xlIj4xNzwvcmVmLXR5
cGU+PGNvbnRyaWJ1dG9ycz48YXV0aG9ycz48YXV0aG9yPkNoYXJjaGFyLCBGLiBKLjwvYXV0aG9y
PjxhdXRob3I+Qmxvb21lciwgTC4gRC48L2F1dGhvcj48YXV0aG9yPkJhcm5lcywgVC4gQS48L2F1
dGhvcj48YXV0aG9yPkNvd2xleSwgTS4gSi48L2F1dGhvcj48YXV0aG9yPk5lbHNvbiwgQy4gUC48
L2F1dGhvcj48YXV0aG9yPldhbmcsIFkuPC9hdXRob3I+PGF1dGhvcj5EZW5uaWZmLCBNLjwvYXV0
aG9yPjxhdXRob3I+RGViaWVjLCBSLjwvYXV0aG9yPjxhdXRob3I+Q2hyaXN0b2ZpZG91LCBQLjwv
YXV0aG9yPjxhdXRob3I+TmFua2VydmlzLCBTLjwvYXV0aG9yPjxhdXRob3I+RG9taW5pY3phaywg
QS4gRi48L2F1dGhvcj48YXV0aG9yPkJhbmktTXVzdGFmYSwgQS48L2F1dGhvcj48YXV0aG9yPkJh
bG1mb3J0aCwgQS4gSi48L2F1dGhvcj48YXV0aG9yPkhhbGwsIEEuIFMuPC9hdXRob3I+PGF1dGhv
cj5FcmRtYW5uLCBKLjwvYXV0aG9yPjxhdXRob3I+Q2FtYmllbiwgRi48L2F1dGhvcj48YXV0aG9y
PkRlbG91a2FzLCBQLjwvYXV0aG9yPjxhdXRob3I+SGVuZ3N0ZW5iZXJnLCBDLjwvYXV0aG9yPjxh
dXRob3I+UGFja2FyZCwgQy48L2F1dGhvcj48YXV0aG9yPlNjaHVua2VydCwgSC48L2F1dGhvcj48
YXV0aG9yPk91d2VoYW5kLCBXLiBILjwvYXV0aG9yPjxhdXRob3I+Rm9yZCwgSS48L2F1dGhvcj48
YXV0aG9yPkdvb2RhbGwsIEEuIEguPC9hdXRob3I+PGF1dGhvcj5Kb2JsaW5nLCBNLiBBLjwvYXV0
aG9yPjxhdXRob3I+U2FtYW5pLCBOLiBKLjwvYXV0aG9yPjxhdXRob3I+VG9tYXN6ZXdza2ksIE0u
PC9hdXRob3I+PC9hdXRob3JzPjwvY29udHJpYnV0b3JzPjxhdXRoLWFkZHJlc3M+U2Nob29sIG9m
IEhlYWx0aCBTY2llbmNlcywgVW5pdmVyc2l0eSBvZiBCYWxsYXJhdCwgQmFsbGFyYXQsIFZJQywg
QXVzdHJhbGlhLiYjeEQ7RGVwYXJ0bWVudCBvZiBDYXJkaW92YXNjdWxhciBTY2llbmNlcywgVW5p
dmVyc2l0eSBvZiBMZWljZXN0ZXIsIExlaWNlc3RlciwgVUsuJiN4RDtQZXRlciBXaWxscyBCaW9p
bmZvcm1hdGljcyBDZW50cmUsIEdhcnZhbiBJbnN0aXR1dGUgZm9yIE1lZGljYWwgUmVzZWFyY2gs
IFN5ZG5leSwgTlNXLCBBdXN0cmFsaWEuJiN4RDtEZXBhcnRtZW50IG9mIENhcmRpb3Zhc2N1bGFy
IFNjaWVuY2VzLCBVbml2ZXJzaXR5IG9mIExlaWNlc3RlciwgTGVpY2VzdGVyLCBVSzsgTmF0aW9u
YWwgSW5zdGl0dXRlIGZvciBIZWFsdGggUmVzZWFyY2ggQmlvbWVkaWNhbCBSZXNlYXJjaCBVbml0
IGluIENhcmRpb3Zhc2N1bGFyIERpc2Vhc2UsIEdsZW5maWVsZCBIb3NwaXRhbCwgTGVpY2VzdGVy
LCBVSy4mI3hEO0RpdmlzaW9uIG9mIEhlYWx0aCBhbmQgU29jaWFsIENhcmUgUmVzZWFyY2gsIEtp
bmcmYXBvcztzIENvbGxlZ2UgTG9uZG9uLCBMb25kb24sIFVLLiYjeEQ7SW5zdGl0dXRlIG9mIENh
cmRpb3Zhc2N1bGFyIGFuZCBNZWRpY2FsIFNjaWVuY2VzLCBVbml2ZXJzaXR5IG9mIEdsYXNnb3cs
IEdsYXNnb3csIFVLLiYjeEQ7RGl2aXNpb24gb2YgRXBpZGVtaW9sb2d5LCBMSUdIVCwgU2Nob29s
IG9mIE1lZGljaW5lLCBVbml2ZXJzaXR5IG9mIExlZWRzLCBMZWVkcywgVUsuJiN4RDtVbml2ZXJz
aXTDpHQgenUgTMO8YmVjaywgTWVkaXppbmlzY2hlIEtsaW5payBJSSwgTMO8YmVjaywgR2VybWFu
eS4mI3hEO0lOU0VSTSBVTVJTIDkzNywgUGllcnJlIGFuZCBNYXJpZSBDdXJpZSBVbml2ZXJzaXR5
IGFuZCBNZWRpY2FsIFNjaG9vbCwgUGFyaXMsIEZyYW5jZS4mI3hEO1dlbGxjb21lIFRydXN0IFNh
bmdlciBJbnN0aXR1dGUsIENhbWJyaWRnZSwgVUsuJiN4RDtLbGluaWsgdW5kIFBvbGlrbGluaWsg
ZsO8ciBJbm5lcmUgTWVkaXppbiBJSSwgVW5pdmVyc2l0w6R0IFJlZ2Vuc2J1cmcsIFJlZ2Vuc2J1
cmcsIEdlcm1hbnkuJiN4RDtDb2xsZWdlIG9mIE1lZGljaW5lLCBWZXRlcmluYXJ5IGFuZCBMaWZl
IFNjaWVuY2VzLCBhbmQgRGVwYXJ0bWVudCBvZiBWYXNjdWxhciBCaW9jaGVtaXN0cnksIFVuaXZl
cnNpdHkgb2YgR2xhc2dvdywgR2xhc2dvdywgVUsuJiN4RDtXZWxsY29tZSBUcnVzdCBTYW5nZXIg
SW5zdGl0dXRlLCBDYW1icmlkZ2UsIFVLOyBEZXBhcnRtZW50IG9mIEhhZW1hdG9sb2d5LCBVbml2
ZXJzaXR5IG9mIENhbWJyaWRnZSBhbmQgTmF0aW9uYWwgSGVhbHRoIFNlcnZpY2UgQmxvb2QgYW5k
IFRyYW5zcGxhbnQsIENhbWJyaWRnZSwgVUsuJiN4RDtSb2JlcnRzb24gQ2VudHJlIGZvciBCaW9z
dGF0aXN0aWNzLCBVbml2ZXJzaXR5IG9mIEdsYXNnb3csIEdsYXNnb3csIFVLLiYjeEQ7RGVwYXJ0
bWVudCBvZiBHZW5ldGljcywgVW5pdmVyc2l0eSBvZiBMZWljZXN0ZXIsIExlaWNlc3RlciwgVUsu
JiN4RDtEZXBhcnRtZW50IG9mIENhcmRpb3Zhc2N1bGFyIFNjaWVuY2VzLCBVbml2ZXJzaXR5IG9m
IExlaWNlc3RlciwgTGVpY2VzdGVyLCBVSzsgTmF0aW9uYWwgSW5zdGl0dXRlIGZvciBIZWFsdGgg
UmVzZWFyY2ggQmlvbWVkaWNhbCBSZXNlYXJjaCBVbml0IGluIENhcmRpb3Zhc2N1bGFyIERpc2Vh
c2UsIEdsZW5maWVsZCBIb3NwaXRhbCwgTGVpY2VzdGVyLCBVSy4gRWxlY3Ryb25pYyBhZGRyZXNz
OiBtdDE0MkBsZS5hYy51ay48L2F1dGgtYWRkcmVzcz48dGl0bGVzPjx0aXRsZT5Jbmhlcml0YW5j
ZSBvZiBjb3JvbmFyeSBhcnRlcnkgZGlzZWFzZSBpbiBtZW46IGFuIGFuYWx5c2lzIG9mIHRoZSBy
b2xlIG9mIHRoZSBZIGNocm9tb3NvbWU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jkxNS05
MjI8L3BhZ2VzPjx2b2x1bWU+Mzc5PC92b2x1bWU+PG51bWJlcj45ODE5PC9udW1iZXI+PGVkaXRp
b24+MjAxMi8wMi8xNDwvZWRpdGlvbj48a2V5d29yZHM+PGtleXdvcmQ+Q2FzZS1Db250cm9sIFN0
dWRpZXM8L2tleXdvcmQ+PGtleXdvcmQ+Q2hyb21vc29tZXMsIEh1bWFuLCBZLypnZW5ldGljczwv
a2V5d29yZD48a2V5d29yZD5Db3JvbmFyeSBBcnRlcnkgRGlzZWFzZS8qZ2VuZXRpY3M8L2tleXdv
cmQ+PGtleXdvcmQ+RmVtYWxlPC9rZXl3b3JkPjxrZXl3b3JkPkdlbm90eXBlPC9rZXl3b3JkPjxr
ZXl3b3JkPipIYXBsb3R5cGVzPC9rZXl3b3JkPjxrZXl3b3JkPkh1bWFuczwva2V5d29yZD48a2V5
d29yZD5NYWNyb3BoYWdlcy9tZXRhYm9saXNtPC9rZXl3b3JkPjxrZXl3b3JkPk1hbGU8L2tleXdv
cmQ+PGtleXdvcmQ+TWlkZGxlIEFnZWQ8L2tleXdvcmQ+PGtleXdvcmQ+TW9ub2N5dGVzL21ldGFi
b2xpc208L2tleXdvcmQ+PGtleXdvcmQ+UG9seW1vcnBoaXNtLCBTaW5nbGUgTnVjbGVvdGlkZTwv
a2V5d29yZD48a2V5d29yZD5SaXNrIEZhY3RvcnM8L2tleXdvcmQ+PGtleXdvcmQ+U2V4IERpc3Ry
aWJ1dGlvbjwva2V5d29yZD48a2V5d29yZD5UcmFuc2NyaXB0b21lPC9rZXl3b3JkPjwva2V5d29y
ZHM+PGRhdGVzPjx5ZWFyPjIwMTI8L3llYXI+PHB1Yi1kYXRlcz48ZGF0ZT5NYXIgMTA8L2RhdGU+
PC9wdWItZGF0ZXM+PC9kYXRlcz48aXNibj4wMTQwLTY3MzYgKFByaW50KSYjeEQ7MDE0MC02NzM2
PC9pc2JuPjxhY2Nlc3Npb24tbnVtPjIyMzI1MTg5PC9hY2Nlc3Npb24tbnVtPjx1cmxzPjwvdXJs
cz48Y3VzdG9tMj5QTUMzMzE0OTgxPC9jdXN0b20yPjxlbGVjdHJvbmljLXJlc291cmNlLW51bT4x
MC4xMDE2L3MwMTQwLTY3MzYoMTEpNjE0NTMtMDwvZWxlY3Ryb25pYy1yZXNvdXJjZS1udW0+PHJl
bW90ZS1kYXRhYmFzZS1wcm92aWRlcj5OTE08L3JlbW90ZS1kYXRhYmFzZS1wcm92aWRlcj48bGFu
Z3VhZ2U+ZW5nPC9sYW5ndWFnZT48L3JlY29yZD48L0NpdGU+PC9FbmROb3RlPn==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6</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w:t>
      </w:r>
    </w:p>
    <w:p w14:paraId="302977E3" w14:textId="77777777" w:rsidR="008371FB" w:rsidRPr="0095592C" w:rsidRDefault="008371FB" w:rsidP="008371FB">
      <w:pPr>
        <w:rPr>
          <w:rFonts w:ascii="Times New Roman" w:hAnsi="Times New Roman" w:cs="Times New Roman"/>
          <w:sz w:val="24"/>
          <w:szCs w:val="24"/>
        </w:rPr>
      </w:pPr>
      <w:r w:rsidRPr="0095592C">
        <w:rPr>
          <w:rFonts w:ascii="Times New Roman" w:hAnsi="Times New Roman" w:cs="Times New Roman"/>
          <w:sz w:val="24"/>
          <w:szCs w:val="24"/>
        </w:rPr>
        <w:t>In summary, CD4⁺ T helper cells show an estrogen-driven Th1/Th17 bias in NOD mice whereas androgens blunt Th1 skewing, but men’s CD4⁺ pool exhibits a higher basal Th1</w:t>
      </w:r>
      <w:r w:rsidRPr="0095592C">
        <w:rPr>
          <w:rFonts w:ascii="Cambria Math" w:hAnsi="Cambria Math" w:cs="Cambria Math"/>
          <w:sz w:val="24"/>
          <w:szCs w:val="24"/>
        </w:rPr>
        <w:t>∶</w:t>
      </w:r>
      <w:r w:rsidRPr="0095592C">
        <w:rPr>
          <w:rFonts w:ascii="Times New Roman" w:hAnsi="Times New Roman" w:cs="Times New Roman"/>
          <w:sz w:val="24"/>
          <w:szCs w:val="24"/>
        </w:rPr>
        <w:t xml:space="preserve">Th2 ratio than women’s; CD8⁺ T cells are more numerous but functionally restrained by androgen signaling in males, whereas female CD8⁺s exhibit higher effector cytokine expression yet reach exhaustion sooner; regulatory T cells benefit from estrogen-driven </w:t>
      </w:r>
      <w:r w:rsidRPr="0095592C">
        <w:rPr>
          <w:rFonts w:ascii="Times New Roman" w:hAnsi="Times New Roman" w:cs="Times New Roman"/>
          <w:i/>
          <w:iCs/>
          <w:sz w:val="24"/>
          <w:szCs w:val="24"/>
        </w:rPr>
        <w:t>FOXP3</w:t>
      </w:r>
      <w:r w:rsidRPr="0095592C">
        <w:rPr>
          <w:rFonts w:ascii="Times New Roman" w:hAnsi="Times New Roman" w:cs="Times New Roman"/>
          <w:sz w:val="24"/>
          <w:szCs w:val="24"/>
        </w:rPr>
        <w:t xml:space="preserve"> upregulation in females and show paradoxically higher frequencies in post-pubertal males; B cells mount more robust germinal center reactions and autoantibody responses in females, with a puberty-linked insulin autoantibody peak in males; DCs generally mature more and secrete more IL-12 under estrogen, with androgens often suppressing this in vivo, yet certain human DC culture studies report testosterone-enhanced IL-12 production, highlighting context-dependent effects; and monocytes and macrophages in females produce greater TNF-α and IL-6 upon TLR stimulation compared with the M2-skewing, Bcl-2- and TGF-β1-driven survival profile seen in males. Altogether, these cell-type-specific sex differences influence when β-cell autoimmunity begins, how aggressively it progresses, and the clinical heterogeneity of T1D.</w:t>
      </w:r>
    </w:p>
    <w:p w14:paraId="4AEE2757" w14:textId="567779BA" w:rsidR="002B5D55" w:rsidRPr="0095592C" w:rsidRDefault="002B5D55">
      <w:pPr>
        <w:rPr>
          <w:rFonts w:ascii="Times New Roman" w:hAnsi="Times New Roman" w:cs="Times New Roman"/>
          <w:b/>
          <w:bCs/>
          <w:sz w:val="24"/>
          <w:szCs w:val="24"/>
        </w:rPr>
      </w:pPr>
      <w:r w:rsidRPr="0095592C">
        <w:rPr>
          <w:rFonts w:ascii="Times New Roman" w:hAnsi="Times New Roman" w:cs="Times New Roman"/>
          <w:b/>
          <w:bCs/>
          <w:sz w:val="24"/>
          <w:szCs w:val="24"/>
        </w:rPr>
        <w:lastRenderedPageBreak/>
        <w:t xml:space="preserve">Supplementary Text 2. </w:t>
      </w:r>
      <w:r w:rsidR="00DA74D4" w:rsidRPr="0095592C">
        <w:rPr>
          <w:rFonts w:ascii="Times New Roman" w:hAnsi="Times New Roman" w:cs="Times New Roman"/>
          <w:b/>
          <w:bCs/>
          <w:sz w:val="24"/>
          <w:szCs w:val="24"/>
        </w:rPr>
        <w:t>Mechanistic Models of Sex</w:t>
      </w:r>
      <w:r w:rsidR="00113D37" w:rsidRPr="0095592C">
        <w:rPr>
          <w:rFonts w:ascii="Times New Roman" w:hAnsi="Times New Roman" w:cs="Times New Roman"/>
          <w:b/>
          <w:bCs/>
          <w:sz w:val="24"/>
          <w:szCs w:val="24"/>
        </w:rPr>
        <w:t>-</w:t>
      </w:r>
      <w:r w:rsidR="00DA74D4" w:rsidRPr="0095592C">
        <w:rPr>
          <w:rFonts w:ascii="Times New Roman" w:hAnsi="Times New Roman" w:cs="Times New Roman"/>
          <w:b/>
          <w:bCs/>
          <w:sz w:val="24"/>
          <w:szCs w:val="24"/>
        </w:rPr>
        <w:t>Genotype Interaction in Immune Cells</w:t>
      </w:r>
    </w:p>
    <w:p w14:paraId="6C84298E" w14:textId="1CF122E9" w:rsidR="00BD0AC8" w:rsidRPr="0095592C" w:rsidRDefault="00BD0AC8" w:rsidP="00BD0AC8">
      <w:pPr>
        <w:rPr>
          <w:rFonts w:ascii="Times New Roman" w:hAnsi="Times New Roman" w:cs="Times New Roman"/>
          <w:sz w:val="24"/>
          <w:szCs w:val="24"/>
        </w:rPr>
      </w:pPr>
      <w:r w:rsidRPr="0095592C">
        <w:rPr>
          <w:rFonts w:ascii="Times New Roman" w:hAnsi="Times New Roman" w:cs="Times New Roman"/>
          <w:sz w:val="24"/>
          <w:szCs w:val="24"/>
        </w:rPr>
        <w:t>Understanding how sex influences the functional impact of genetic variation in immune cells requires a multilayered exploration of hormone-mediated regulation, sex chromosome complement effects, and epigenetic landscapes. In the context of T1D and other autoimmune conditions, these layers interact with risk variants to produce sex-specific differences in immune responses.</w:t>
      </w:r>
    </w:p>
    <w:p w14:paraId="253B0E12" w14:textId="73594E7C" w:rsidR="00BD0AC8" w:rsidRPr="0095592C" w:rsidRDefault="00F064FA" w:rsidP="00BD0AC8">
      <w:pPr>
        <w:pStyle w:val="NormalWeb"/>
      </w:pPr>
      <w:r w:rsidRPr="0095592C">
        <w:t>2.</w:t>
      </w:r>
      <w:r w:rsidR="00BD0AC8" w:rsidRPr="0095592C">
        <w:t>1 Hormone-Responsive Regulation of T1D-Associated Genes</w:t>
      </w:r>
    </w:p>
    <w:p w14:paraId="65978827" w14:textId="13769073"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hAnsi="Times New Roman" w:cs="Times New Roman"/>
          <w:sz w:val="24"/>
          <w:szCs w:val="24"/>
        </w:rPr>
        <w:t xml:space="preserve">Sex steroids engage nuclear receptors, including estrogen receptor (ER) and androgen receptor (AR), which bind specific DNA motifs located in enhancers and promoters. </w:t>
      </w:r>
      <w:r w:rsidRPr="0095592C">
        <w:rPr>
          <w:rFonts w:ascii="Times New Roman" w:eastAsia="Times New Roman" w:hAnsi="Times New Roman" w:cs="Times New Roman"/>
          <w:kern w:val="0"/>
          <w:sz w:val="24"/>
          <w:szCs w:val="24"/>
          <w14:ligatures w14:val="none"/>
        </w:rPr>
        <w:t>Because these motifs may harbor or flank T1D-associated SNPs, a single nucleotide change can exaggerate or mute the transcriptional response to fluctuating hormone levels</w:t>
      </w:r>
      <w:r w:rsidRPr="0095592C">
        <w:rPr>
          <w:rFonts w:ascii="Times New Roman" w:hAnsi="Times New Roman" w:cs="Times New Roman"/>
          <w:sz w:val="24"/>
          <w:szCs w:val="24"/>
        </w:rPr>
        <w:fldChar w:fldCharType="begin">
          <w:fldData xml:space="preserve">PEVuZE5vdGU+PENpdGU+PEF1dGhvcj5DYXJyb2xsPC9BdXRob3I+PFllYXI+MjAwNjwvWWVhcj48
UmVjTnVtPjI1Mjc8L1JlY051bT48RGlzcGxheVRleHQ+PHN0eWxlIGZhY2U9InN1cGVyc2NyaXB0
Ij40Nzwvc3R5bGU+PC9EaXNwbGF5VGV4dD48cmVjb3JkPjxyZWMtbnVtYmVyPjI1Mjc8L3JlYy1u
dW1iZXI+PGZvcmVpZ24ta2V5cz48a2V5IGFwcD0iRU4iIGRiLWlkPSJkZHpmcmU1c3c5ZHJmNGVm
dnpocHc5ZmQ1MnpkdmVhZXgyMHgiIHRpbWVzdGFtcD0iMTc1MDM1NDkzMiI+MjUyNzwva2V5Pjwv
Zm9yZWlnbi1rZXlzPjxyZWYtdHlwZSBuYW1lPSJKb3VybmFsIEFydGljbGUiPjE3PC9yZWYtdHlw
ZT48Y29udHJpYnV0b3JzPjxhdXRob3JzPjxhdXRob3I+Q2Fycm9sbCwgSi4gUy48L2F1dGhvcj48
YXV0aG9yPk1leWVyLCBDLiBBLjwvYXV0aG9yPjxhdXRob3I+U29uZywgSi48L2F1dGhvcj48YXV0
aG9yPkxpLCBXLjwvYXV0aG9yPjxhdXRob3I+R2Vpc3RsaW5nZXIsIFQuIFIuPC9hdXRob3I+PGF1
dGhvcj5FZWNraG91dGUsIEouPC9hdXRob3I+PGF1dGhvcj5Ccm9kc2t5LCBBLiBTLjwvYXV0aG9y
PjxhdXRob3I+S2VldG9uLCBFLiBLLjwvYXV0aG9yPjxhdXRob3I+RmVydHVjaywgSy4gQy48L2F1
dGhvcj48YXV0aG9yPkhhbGwsIEcuIEYuPC9hdXRob3I+PGF1dGhvcj5XYW5nLCBRLjwvYXV0aG9y
PjxhdXRob3I+QmVraXJhbm92LCBTLjwvYXV0aG9yPjxhdXRob3I+U2VtZW50Y2hlbmtvLCBWLjwv
YXV0aG9yPjxhdXRob3I+Rm94LCBFLiBBLjwvYXV0aG9yPjxhdXRob3I+U2lsdmVyLCBQLiBBLjwv
YXV0aG9yPjxhdXRob3I+R2luZ2VyYXMsIFQuIFIuPC9hdXRob3I+PGF1dGhvcj5MaXUsIFguIFMu
PC9hdXRob3I+PGF1dGhvcj5Ccm93biwgTS48L2F1dGhvcj48L2F1dGhvcnM+PC9jb250cmlidXRv
cnM+PGF1dGgtYWRkcmVzcz5EZXBhcnRtZW50IG9mIE1lZGljYWwgT25jb2xvZ3ksIERhbmEtRmFy
YmVyIENhbmNlciBJbnN0aXR1dGUsIEhhcnZhcmQgTWVkaWNhbCBTY2hvb2wsIDQ0IEJpbm5leSBT
dC4sIEJvc3RvbiwgTWFzc2FjaHVzZXR0cyAwMjExNSwgVVNBLjwvYXV0aC1hZGRyZXNzPjx0aXRs
ZXM+PHRpdGxlPkdlbm9tZS13aWRlIGFuYWx5c2lzIG9mIGVzdHJvZ2VuIHJlY2VwdG9yIGJpbmRp
bmcgc2l0ZXM8L3RpdGxlPjxzZWNvbmRhcnktdGl0bGU+TmF0IEdlbmV0PC9zZWNvbmRhcnktdGl0
bGU+PGFsdC10aXRsZT5OYXR1cmUgZ2VuZXRpY3M8L2FsdC10aXRsZT48L3RpdGxlcz48cGVyaW9k
aWNhbD48ZnVsbC10aXRsZT5OYXQgR2VuZXQ8L2Z1bGwtdGl0bGU+PC9wZXJpb2RpY2FsPjxhbHQt
cGVyaW9kaWNhbD48ZnVsbC10aXRsZT5OYXR1cmUgZ2VuZXRpY3M8L2Z1bGwtdGl0bGU+PC9hbHQt
cGVyaW9kaWNhbD48cGFnZXM+MTI4OS05NzwvcGFnZXM+PHZvbHVtZT4zODwvdm9sdW1lPjxudW1i
ZXI+MTE8L251bWJlcj48ZWRpdGlvbj4yMDA2LzEwLzAzPC9lZGl0aW9uPjxrZXl3b3Jkcz48a2V5
d29yZD5BZGFwdG9yIFByb3RlaW5zLCBTaWduYWwgVHJhbnNkdWNpbmcvbWV0YWJvbGlzbTwva2V5
d29yZD48a2V5d29yZD5BZGVub2NhcmNpbm9tYS9nZW5ldGljczwva2V5d29yZD48a2V5d29yZD5C
cmVhc3QgTmVvcGxhc21zL2dlbmV0aWNzPC9rZXl3b3JkPjxrZXl3b3JkPkNlbGxzLCBDdWx0dXJl
ZDwva2V5d29yZD48a2V5d29yZD5DaHJvbW9zb21lIE1hcHBpbmcvbWV0aG9kczwva2V5d29yZD48
a2V5d29yZD5Db25zZXJ2ZWQgU2VxdWVuY2U8L2tleXdvcmQ+PGtleXdvcmQ+RE5BLUJpbmRpbmcg
UHJvdGVpbnMvbWV0YWJvbGlzbTwva2V5d29yZD48a2V5d29yZD5Eb3duLVJlZ3VsYXRpb248L2tl
eXdvcmQ+PGtleXdvcmQ+R2VuZSBFeHByZXNzaW9uPC9rZXl3b3JkPjxrZXl3b3JkPkdlbmUgRXhw
cmVzc2lvbiBSZWd1bGF0aW9uPC9rZXl3b3JkPjxrZXl3b3JkPipHZW5vbWUsIEh1bWFuPC9rZXl3
b3JkPjxrZXl3b3JkPkh1bWFuczwva2V5d29yZD48a2V5d29yZD5NaWNyb2FycmF5IEFuYWx5c2lz
L21ldGhvZHM8L2tleXdvcmQ+PGtleXdvcmQ+TnVjbGVhciBQcm90ZWlucy9tZXRhYm9saXNtPC9r
ZXl3b3JkPjxrZXl3b3JkPk51Y2xlYXIgUmVjZXB0b3IgSW50ZXJhY3RpbmcgUHJvdGVpbiAxPC9r
ZXl3b3JkPjxrZXl3b3JkPlJlY2VwdG9ycywgRXN0cm9nZW4vKm1ldGFib2xpc208L2tleXdvcmQ+
PGtleXdvcmQ+KlJlc3BvbnNlIEVsZW1lbnRzL3BoeXNpb2xvZ3k8L2tleXdvcmQ+PGtleXdvcmQ+
VHJhbnNjcmlwdGlvbiBGYWN0b3JzL3BoeXNpb2xvZ3k8L2tleXdvcmQ+PGtleXdvcmQ+VHJhbnNj
cmlwdGlvbiBJbml0aWF0aW9uIFNpdGU8L2tleXdvcmQ+PC9rZXl3b3Jkcz48ZGF0ZXM+PHllYXI+
MjAwNjwveWVhcj48cHViLWRhdGVzPjxkYXRlPk5vdjwvZGF0ZT48L3B1Yi1kYXRlcz48L2RhdGVz
Pjxpc2JuPjEwNjEtNDAzNiAoUHJpbnQpJiN4RDsxMDYxLTQwMzY8L2lzYm4+PGFjY2Vzc2lvbi1u
dW0+MTcwMTMzOTI8L2FjY2Vzc2lvbi1udW0+PHVybHM+PC91cmxzPjxlbGVjdHJvbmljLXJlc291
cmNlLW51bT4xMC4xMDM4L25nMTkwMTwvZWxlY3Ryb25pYy1yZXNvdXJjZS1udW0+PHJlbW90ZS1k
YXRhYmFzZS1wcm92aWRlcj5OTE08L3JlbW90ZS1kYXRhYmFzZS1wcm92aWRlcj48bGFuZ3VhZ2U+
ZW5nPC9sYW5ndWFnZT48L3JlY29yZD48L0NpdGU+PC9FbmROb3RlPn==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DYXJyb2xsPC9BdXRob3I+PFllYXI+MjAwNjwvWWVhcj48
UmVjTnVtPjI1Mjc8L1JlY051bT48RGlzcGxheVRleHQ+PHN0eWxlIGZhY2U9InN1cGVyc2NyaXB0
Ij40Nzwvc3R5bGU+PC9EaXNwbGF5VGV4dD48cmVjb3JkPjxyZWMtbnVtYmVyPjI1Mjc8L3JlYy1u
dW1iZXI+PGZvcmVpZ24ta2V5cz48a2V5IGFwcD0iRU4iIGRiLWlkPSJkZHpmcmU1c3c5ZHJmNGVm
dnpocHc5ZmQ1MnpkdmVhZXgyMHgiIHRpbWVzdGFtcD0iMTc1MDM1NDkzMiI+MjUyNzwva2V5Pjwv
Zm9yZWlnbi1rZXlzPjxyZWYtdHlwZSBuYW1lPSJKb3VybmFsIEFydGljbGUiPjE3PC9yZWYtdHlw
ZT48Y29udHJpYnV0b3JzPjxhdXRob3JzPjxhdXRob3I+Q2Fycm9sbCwgSi4gUy48L2F1dGhvcj48
YXV0aG9yPk1leWVyLCBDLiBBLjwvYXV0aG9yPjxhdXRob3I+U29uZywgSi48L2F1dGhvcj48YXV0
aG9yPkxpLCBXLjwvYXV0aG9yPjxhdXRob3I+R2Vpc3RsaW5nZXIsIFQuIFIuPC9hdXRob3I+PGF1
dGhvcj5FZWNraG91dGUsIEouPC9hdXRob3I+PGF1dGhvcj5Ccm9kc2t5LCBBLiBTLjwvYXV0aG9y
PjxhdXRob3I+S2VldG9uLCBFLiBLLjwvYXV0aG9yPjxhdXRob3I+RmVydHVjaywgSy4gQy48L2F1
dGhvcj48YXV0aG9yPkhhbGwsIEcuIEYuPC9hdXRob3I+PGF1dGhvcj5XYW5nLCBRLjwvYXV0aG9y
PjxhdXRob3I+QmVraXJhbm92LCBTLjwvYXV0aG9yPjxhdXRob3I+U2VtZW50Y2hlbmtvLCBWLjwv
YXV0aG9yPjxhdXRob3I+Rm94LCBFLiBBLjwvYXV0aG9yPjxhdXRob3I+U2lsdmVyLCBQLiBBLjwv
YXV0aG9yPjxhdXRob3I+R2luZ2VyYXMsIFQuIFIuPC9hdXRob3I+PGF1dGhvcj5MaXUsIFguIFMu
PC9hdXRob3I+PGF1dGhvcj5Ccm93biwgTS48L2F1dGhvcj48L2F1dGhvcnM+PC9jb250cmlidXRv
cnM+PGF1dGgtYWRkcmVzcz5EZXBhcnRtZW50IG9mIE1lZGljYWwgT25jb2xvZ3ksIERhbmEtRmFy
YmVyIENhbmNlciBJbnN0aXR1dGUsIEhhcnZhcmQgTWVkaWNhbCBTY2hvb2wsIDQ0IEJpbm5leSBT
dC4sIEJvc3RvbiwgTWFzc2FjaHVzZXR0cyAwMjExNSwgVVNBLjwvYXV0aC1hZGRyZXNzPjx0aXRs
ZXM+PHRpdGxlPkdlbm9tZS13aWRlIGFuYWx5c2lzIG9mIGVzdHJvZ2VuIHJlY2VwdG9yIGJpbmRp
bmcgc2l0ZXM8L3RpdGxlPjxzZWNvbmRhcnktdGl0bGU+TmF0IEdlbmV0PC9zZWNvbmRhcnktdGl0
bGU+PGFsdC10aXRsZT5OYXR1cmUgZ2VuZXRpY3M8L2FsdC10aXRsZT48L3RpdGxlcz48cGVyaW9k
aWNhbD48ZnVsbC10aXRsZT5OYXQgR2VuZXQ8L2Z1bGwtdGl0bGU+PC9wZXJpb2RpY2FsPjxhbHQt
cGVyaW9kaWNhbD48ZnVsbC10aXRsZT5OYXR1cmUgZ2VuZXRpY3M8L2Z1bGwtdGl0bGU+PC9hbHQt
cGVyaW9kaWNhbD48cGFnZXM+MTI4OS05NzwvcGFnZXM+PHZvbHVtZT4zODwvdm9sdW1lPjxudW1i
ZXI+MTE8L251bWJlcj48ZWRpdGlvbj4yMDA2LzEwLzAzPC9lZGl0aW9uPjxrZXl3b3Jkcz48a2V5
d29yZD5BZGFwdG9yIFByb3RlaW5zLCBTaWduYWwgVHJhbnNkdWNpbmcvbWV0YWJvbGlzbTwva2V5
d29yZD48a2V5d29yZD5BZGVub2NhcmNpbm9tYS9nZW5ldGljczwva2V5d29yZD48a2V5d29yZD5C
cmVhc3QgTmVvcGxhc21zL2dlbmV0aWNzPC9rZXl3b3JkPjxrZXl3b3JkPkNlbGxzLCBDdWx0dXJl
ZDwva2V5d29yZD48a2V5d29yZD5DaHJvbW9zb21lIE1hcHBpbmcvbWV0aG9kczwva2V5d29yZD48
a2V5d29yZD5Db25zZXJ2ZWQgU2VxdWVuY2U8L2tleXdvcmQ+PGtleXdvcmQ+RE5BLUJpbmRpbmcg
UHJvdGVpbnMvbWV0YWJvbGlzbTwva2V5d29yZD48a2V5d29yZD5Eb3duLVJlZ3VsYXRpb248L2tl
eXdvcmQ+PGtleXdvcmQ+R2VuZSBFeHByZXNzaW9uPC9rZXl3b3JkPjxrZXl3b3JkPkdlbmUgRXhw
cmVzc2lvbiBSZWd1bGF0aW9uPC9rZXl3b3JkPjxrZXl3b3JkPipHZW5vbWUsIEh1bWFuPC9rZXl3
b3JkPjxrZXl3b3JkPkh1bWFuczwva2V5d29yZD48a2V5d29yZD5NaWNyb2FycmF5IEFuYWx5c2lz
L21ldGhvZHM8L2tleXdvcmQ+PGtleXdvcmQ+TnVjbGVhciBQcm90ZWlucy9tZXRhYm9saXNtPC9r
ZXl3b3JkPjxrZXl3b3JkPk51Y2xlYXIgUmVjZXB0b3IgSW50ZXJhY3RpbmcgUHJvdGVpbiAxPC9r
ZXl3b3JkPjxrZXl3b3JkPlJlY2VwdG9ycywgRXN0cm9nZW4vKm1ldGFib2xpc208L2tleXdvcmQ+
PGtleXdvcmQ+KlJlc3BvbnNlIEVsZW1lbnRzL3BoeXNpb2xvZ3k8L2tleXdvcmQ+PGtleXdvcmQ+
VHJhbnNjcmlwdGlvbiBGYWN0b3JzL3BoeXNpb2xvZ3k8L2tleXdvcmQ+PGtleXdvcmQ+VHJhbnNj
cmlwdGlvbiBJbml0aWF0aW9uIFNpdGU8L2tleXdvcmQ+PC9rZXl3b3Jkcz48ZGF0ZXM+PHllYXI+
MjAwNjwveWVhcj48cHViLWRhdGVzPjxkYXRlPk5vdjwvZGF0ZT48L3B1Yi1kYXRlcz48L2RhdGVz
Pjxpc2JuPjEwNjEtNDAzNiAoUHJpbnQpJiN4RDsxMDYxLTQwMzY8L2lzYm4+PGFjY2Vzc2lvbi1u
dW0+MTcwMTMzOTI8L2FjY2Vzc2lvbi1udW0+PHVybHM+PC91cmxzPjxlbGVjdHJvbmljLXJlc291
cmNlLW51bT4xMC4xMDM4L25nMTkwMTwvZWxlY3Ryb25pYy1yZXNvdXJjZS1udW0+PHJlbW90ZS1k
YXRhYmFzZS1wcm92aWRlcj5OTE08L3JlbW90ZS1kYXRhYmFzZS1wcm92aWRlcj48bGFuZ3VhZ2U+
ZW5nPC9sYW5ndWFnZT48L3JlY29yZD48L0NpdGU+PC9FbmROb3RlPn==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7</w:t>
      </w:r>
      <w:r w:rsidRPr="0095592C">
        <w:rPr>
          <w:rFonts w:ascii="Times New Roman" w:hAnsi="Times New Roman" w:cs="Times New Roman"/>
          <w:sz w:val="24"/>
          <w:szCs w:val="24"/>
        </w:rPr>
        <w:fldChar w:fldCharType="end"/>
      </w:r>
      <w:r w:rsidRPr="0095592C">
        <w:rPr>
          <w:rFonts w:ascii="Times New Roman" w:eastAsia="Times New Roman" w:hAnsi="Times New Roman" w:cs="Times New Roman"/>
          <w:kern w:val="0"/>
          <w:sz w:val="24"/>
          <w:szCs w:val="24"/>
          <w14:ligatures w14:val="none"/>
        </w:rPr>
        <w:t xml:space="preserve">. </w:t>
      </w:r>
      <w:r w:rsidRPr="0095592C">
        <w:rPr>
          <w:rFonts w:ascii="Times New Roman" w:hAnsi="Times New Roman" w:cs="Times New Roman"/>
          <w:sz w:val="24"/>
          <w:szCs w:val="24"/>
        </w:rPr>
        <w:t xml:space="preserve">As a result, a given allele may have minimal functional impact under one endocrine condition but exert substantial regulatory effects under another. </w:t>
      </w:r>
      <w:r w:rsidRPr="0095592C">
        <w:rPr>
          <w:rFonts w:ascii="Times New Roman" w:eastAsia="Times New Roman" w:hAnsi="Times New Roman" w:cs="Times New Roman"/>
          <w:kern w:val="0"/>
          <w:sz w:val="24"/>
          <w:szCs w:val="24"/>
          <w14:ligatures w14:val="none"/>
        </w:rPr>
        <w:t xml:space="preserve">Estrogen amplifies transcription at clustered estrogen-response elements (EREs) in immune-regulatory loci such as </w:t>
      </w:r>
      <w:r w:rsidRPr="0095592C">
        <w:rPr>
          <w:rFonts w:ascii="Times New Roman" w:eastAsia="Times New Roman" w:hAnsi="Times New Roman" w:cs="Times New Roman"/>
          <w:i/>
          <w:iCs/>
          <w:kern w:val="0"/>
          <w:sz w:val="24"/>
          <w:szCs w:val="24"/>
          <w14:ligatures w14:val="none"/>
        </w:rPr>
        <w:t>IL2RA</w:t>
      </w:r>
      <w:r w:rsidRPr="0095592C">
        <w:rPr>
          <w:rFonts w:ascii="Times New Roman" w:eastAsia="Times New Roman" w:hAnsi="Times New Roman" w:cs="Times New Roman"/>
          <w:kern w:val="0"/>
          <w:sz w:val="24"/>
          <w:szCs w:val="24"/>
          <w14:ligatures w14:val="none"/>
        </w:rPr>
        <w:t xml:space="preserve"> and </w:t>
      </w:r>
      <w:r w:rsidRPr="0095592C">
        <w:rPr>
          <w:rFonts w:ascii="Times New Roman" w:eastAsia="Times New Roman" w:hAnsi="Times New Roman" w:cs="Times New Roman"/>
          <w:i/>
          <w:iCs/>
          <w:kern w:val="0"/>
          <w:sz w:val="24"/>
          <w:szCs w:val="24"/>
          <w14:ligatures w14:val="none"/>
        </w:rPr>
        <w:t>FOXP3</w:t>
      </w:r>
      <w:r w:rsidRPr="0095592C">
        <w:rPr>
          <w:rFonts w:ascii="Times New Roman" w:eastAsia="Times New Roman" w:hAnsi="Times New Roman" w:cs="Times New Roman"/>
          <w:kern w:val="0"/>
          <w:sz w:val="24"/>
          <w:szCs w:val="24"/>
          <w14:ligatures w14:val="none"/>
        </w:rPr>
        <w:t>; alleles that weaken ERE affinity reduce inducible transcription and dampen tolerance programs</w:t>
      </w:r>
      <w:r w:rsidRPr="0095592C">
        <w:rPr>
          <w:rFonts w:ascii="Times New Roman" w:hAnsi="Times New Roman" w:cs="Times New Roman"/>
          <w:sz w:val="24"/>
          <w:szCs w:val="24"/>
        </w:rPr>
        <w:fldChar w:fldCharType="begin">
          <w:fldData xml:space="preserve">PEVuZE5vdGU+PENpdGU+PEF1dGhvcj5BZmFuYXN5ZXZhPC9BdXRob3I+PFllYXI+MjAxNzwvWWVh
cj48UmVjTnVtPjI1MzE8L1JlY051bT48RGlzcGxheVRleHQ+PHN0eWxlIGZhY2U9InN1cGVyc2Ny
aXB0Ij40OCw0OTwvc3R5bGU+PC9EaXNwbGF5VGV4dD48cmVjb3JkPjxyZWMtbnVtYmVyPjI1MzE8
L3JlYy1udW1iZXI+PGZvcmVpZ24ta2V5cz48a2V5IGFwcD0iRU4iIGRiLWlkPSJkZHpmcmU1c3c5
ZHJmNGVmdnpocHc5ZmQ1MnpkdmVhZXgyMHgiIHRpbWVzdGFtcD0iMTc1MDM1NjE3OSI+MjUzMTwv
a2V5PjwvZm9yZWlnbi1rZXlzPjxyZWYtdHlwZSBuYW1lPSJKb3VybmFsIEFydGljbGUiPjE3PC9y
ZWYtdHlwZT48Y29udHJpYnV0b3JzPjxhdXRob3JzPjxhdXRob3I+QWZhbmFzeWV2YSwgTWFyaW5h
IEE8L2F1dGhvcj48YXV0aG9yPlB1dGx5YWV2YSwgTGlkaWEgVjwvYXV0aG9yPjxhdXRob3I+RGVt
aW4sIERlbmlzIEU8L2F1dGhvcj48YXV0aG9yPkt1bGFrb3Zza2l5LCBJdmFuIFY8L2F1dGhvcj48
YXV0aG9yPlZvcm9udHNvdiwgSWx5YSBFPC9hdXRob3I+PGF1dGhvcj5GcmlkbWFuLCBNYXJpbmEg
VjwvYXV0aG9yPjxhdXRob3I+TWFrZWV2LCBWc2V2b2xvZCBKPC9hdXRob3I+PGF1dGhvcj5LdXBy
YXNoLCBEbWl0cnkgVjwvYXV0aG9yPjxhdXRob3I+U2Nod2FydHosIEFudG9uIE08L2F1dGhvcj48
L2F1dGhvcnM+PC9jb250cmlidXRvcnM+PHRpdGxlcz48dGl0bGU+VGhlIHNpbmdsZSBudWNsZW90
aWRlIHZhcmlhbnQgcnMxMjcyMjQ4OSBkZXRlcm1pbmVzIGRpZmZlcmVudGlhbCBlc3Ryb2dlbiBy
ZWNlcHRvciBiaW5kaW5nIGFuZCBlbmhhbmNlciBwcm9wZXJ0aWVzIG9mIGFuIElMMlJBIGludHJv
bmljIHJlZ2lvbjwvdGl0bGU+PHNlY29uZGFyeS10aXRsZT5QTG9TIE9uZTwvc2Vjb25kYXJ5LXRp
dGxlPjwvdGl0bGVzPjxwZXJpb2RpY2FsPjxmdWxsLXRpdGxlPlBMb1MgT25lPC9mdWxsLXRpdGxl
PjwvcGVyaW9kaWNhbD48cGFnZXM+ZTAxNzI2ODE8L3BhZ2VzPjx2b2x1bWU+MTI8L3ZvbHVtZT48
bnVtYmVyPjI8L251bWJlcj48ZGF0ZXM+PHllYXI+MjAxNzwveWVhcj48L2RhdGVzPjxpc2JuPjE5
MzItNjIwMzwvaXNibj48dXJscz48L3VybHM+PC9yZWNvcmQ+PC9DaXRlPjxDaXRlPjxBdXRob3I+
UG9sYW5jenlrPC9BdXRob3I+PFllYXI+MjAwNDwvWWVhcj48UmVjTnVtPjI2NTE8L1JlY051bT48
cmVjb3JkPjxyZWMtbnVtYmVyPjI2NTE8L3JlYy1udW1iZXI+PGZvcmVpZ24ta2V5cz48a2V5IGFw
cD0iRU4iIGRiLWlkPSJkZHpmcmU1c3c5ZHJmNGVmdnpocHc5ZmQ1MnpkdmVhZXgyMHgiIHRpbWVz
dGFtcD0iMTc1MTU1NjQ4OSI+MjY1MTwva2V5PjwvZm9yZWlnbi1rZXlzPjxyZWYtdHlwZSBuYW1l
PSJKb3VybmFsIEFydGljbGUiPjE3PC9yZWYtdHlwZT48Y29udHJpYnV0b3JzPjxhdXRob3JzPjxh
dXRob3I+UG9sYW5jenlrLCBNLiBKLjwvYXV0aG9yPjxhdXRob3I+Q2Fyc29uLCBCLiBELjwvYXV0
aG9yPjxhdXRob3I+U3VicmFtYW5pYW4sIFMuPC9hdXRob3I+PGF1dGhvcj5BZmVudG91bGlzLCBN
LjwvYXV0aG9yPjxhdXRob3I+VmFuZGVuYmFyaywgQS4gQS48L2F1dGhvcj48YXV0aG9yPlppZWds
ZXIsIFMuIEYuPC9hdXRob3I+PGF1dGhvcj5PZmZuZXIsIEguPC9hdXRob3I+PC9hdXRob3JzPjwv
Y29udHJpYnV0b3JzPjxhdXRoLWFkZHJlc3M+RGVwYXJ0bWVudCBvZiBOZXVyb2xvZ3ksIE9yZWdv
biBIZWFsdGggYW5kIFNjaWVuY2UgVW5pdmVyc2l0eSwgYW5kIE5ldXJvaW1tdW5vbG9neSBSZXNl
YXJjaCwgVmV0ZXJhbnMgQWZmYWlycyBNZWRpY2FsIENlbnRlciwgUG9ydGxhbmQsIE9SIDk3MjM5
LCBVU0EuPC9hdXRoLWFkZHJlc3M+PHRpdGxlcz48dGl0bGU+Q3V0dGluZyBlZGdlOiBlc3Ryb2dl
biBkcml2ZXMgZXhwYW5zaW9uIG9mIHRoZSBDRDQrQ0QyNSsgcmVndWxhdG9yeSBUIGNlbGwgY29t
cGFydG1lbnQ8L3RpdGxlPjxzZWNvbmRhcnktdGl0bGU+SiBJbW11bm9sPC9zZWNvbmRhcnktdGl0
bGU+PGFsdC10aXRsZT5Kb3VybmFsIG9mIGltbXVub2xvZ3kgKEJhbHRpbW9yZSwgTWQuIDogMTk1
MCk8L2FsdC10aXRsZT48L3RpdGxlcz48cGVyaW9kaWNhbD48ZnVsbC10aXRsZT5KIEltbXVub2w8
L2Z1bGwtdGl0bGU+PC9wZXJpb2RpY2FsPjxwYWdlcz4yMjI3LTMwPC9wYWdlcz48dm9sdW1lPjE3
Mzwvdm9sdW1lPjxudW1iZXI+NDwvbnVtYmVyPjxlZGl0aW9uPjIwMDQvMDgvMDY8L2VkaXRpb24+
PGtleXdvcmRzPjxrZXl3b3JkPkFuaW1hbHM8L2tleXdvcmQ+PGtleXdvcmQ+Q0Q0IEFudGlnZW5z
LyppbW11bm9sb2d5PC9rZXl3b3JkPjxrZXl3b3JkPkROQS1CaW5kaW5nIFByb3RlaW5zL2Jpb3N5
bnRoZXNpcy9pbW11bm9sb2d5PC9rZXl3b3JkPjxrZXl3b3JkPkVuY2VwaGFsb215ZWxpdGlzLCBB
dXRvaW1tdW5lLCBFeHBlcmltZW50YWwvaW1tdW5vbG9neS9wcmV2ZW50aW9uICZhbXA7IGNvbnRy
b2w8L2tleXdvcmQ+PGtleXdvcmQ+RXN0cm9nZW4gUmVjZXB0b3IgYWxwaGE8L2tleXdvcmQ+PGtl
eXdvcmQ+RXN0cm9nZW5zLyppbW11bm9sb2d5L3BoYXJtYWNvbG9neTwva2V5d29yZD48a2V5d29y
ZD5GZW1hbGU8L2tleXdvcmQ+PGtleXdvcmQ+RmxvdyBDeXRvbWV0cnk8L2tleXdvcmQ+PGtleXdv
cmQ+Rm9ya2hlYWQgVHJhbnNjcmlwdGlvbiBGYWN0b3JzPC9rZXl3b3JkPjxrZXl3b3JkPipJbW11
bmUgVG9sZXJhbmNlPC9rZXl3b3JkPjxrZXl3b3JkPkx5bXBob2N5dGUgQWN0aXZhdGlvbi9pbW11
bm9sb2d5PC9rZXl3b3JkPjxrZXl3b3JkPk1pY2U8L2tleXdvcmQ+PGtleXdvcmQ+UHJlZ25hbmN5
PC9rZXl3b3JkPjxrZXl3b3JkPlJlY2VwdG9ycywgRXN0cm9nZW4vZGVmaWNpZW5jeTwva2V5d29y
ZD48a2V5d29yZD5SZWNlcHRvcnMsIEludGVybGV1a2luLTIvKmltbXVub2xvZ3k8L2tleXdvcmQ+
PGtleXdvcmQ+UmV2ZXJzZSBUcmFuc2NyaXB0YXNlIFBvbHltZXJhc2UgQ2hhaW4gUmVhY3Rpb248
L2tleXdvcmQ+PGtleXdvcmQ+VC1MeW1waG9jeXRlcy9kcnVnIGVmZmVjdHMvKmltbXVub2xvZ3k8
L2tleXdvcmQ+PC9rZXl3b3Jkcz48ZGF0ZXM+PHllYXI+MjAwNDwveWVhcj48cHViLWRhdGVzPjxk
YXRlPkF1ZyAxNTwvZGF0ZT48L3B1Yi1kYXRlcz48L2RhdGVzPjxpc2JuPjAwMjItMTc2NyAoUHJp
bnQpJiN4RDswMDIyLTE3Njc8L2lzYm4+PGFjY2Vzc2lvbi1udW0+MTUyOTQ5MzI8L2FjY2Vzc2lv
bi1udW0+PHVybHM+PC91cmxzPjxlbGVjdHJvbmljLXJlc291cmNlLW51bT4xMC40MDQ5L2ppbW11
bm9sLjE3My40LjIyMjc8L2VsZWN0cm9uaWMtcmVzb3VyY2UtbnVtPjxyZW1vdGUtZGF0YWJhc2Ut
cHJvdmlkZXI+TkxNPC9yZW1vdGUtZGF0YWJhc2UtcHJvdmlkZXI+PGxhbmd1YWdlPmVuZzwvbGFu
Z3VhZ2U+PC9yZWNvcmQ+PC9DaXRlPjwvRW5kTm90ZT4A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BZmFuYXN5ZXZhPC9BdXRob3I+PFllYXI+MjAxNzwvWWVh
cj48UmVjTnVtPjI1MzE8L1JlY051bT48RGlzcGxheVRleHQ+PHN0eWxlIGZhY2U9InN1cGVyc2Ny
aXB0Ij40OCw0OTwvc3R5bGU+PC9EaXNwbGF5VGV4dD48cmVjb3JkPjxyZWMtbnVtYmVyPjI1MzE8
L3JlYy1udW1iZXI+PGZvcmVpZ24ta2V5cz48a2V5IGFwcD0iRU4iIGRiLWlkPSJkZHpmcmU1c3c5
ZHJmNGVmdnpocHc5ZmQ1MnpkdmVhZXgyMHgiIHRpbWVzdGFtcD0iMTc1MDM1NjE3OSI+MjUzMTwv
a2V5PjwvZm9yZWlnbi1rZXlzPjxyZWYtdHlwZSBuYW1lPSJKb3VybmFsIEFydGljbGUiPjE3PC9y
ZWYtdHlwZT48Y29udHJpYnV0b3JzPjxhdXRob3JzPjxhdXRob3I+QWZhbmFzeWV2YSwgTWFyaW5h
IEE8L2F1dGhvcj48YXV0aG9yPlB1dGx5YWV2YSwgTGlkaWEgVjwvYXV0aG9yPjxhdXRob3I+RGVt
aW4sIERlbmlzIEU8L2F1dGhvcj48YXV0aG9yPkt1bGFrb3Zza2l5LCBJdmFuIFY8L2F1dGhvcj48
YXV0aG9yPlZvcm9udHNvdiwgSWx5YSBFPC9hdXRob3I+PGF1dGhvcj5GcmlkbWFuLCBNYXJpbmEg
VjwvYXV0aG9yPjxhdXRob3I+TWFrZWV2LCBWc2V2b2xvZCBKPC9hdXRob3I+PGF1dGhvcj5LdXBy
YXNoLCBEbWl0cnkgVjwvYXV0aG9yPjxhdXRob3I+U2Nod2FydHosIEFudG9uIE08L2F1dGhvcj48
L2F1dGhvcnM+PC9jb250cmlidXRvcnM+PHRpdGxlcz48dGl0bGU+VGhlIHNpbmdsZSBudWNsZW90
aWRlIHZhcmlhbnQgcnMxMjcyMjQ4OSBkZXRlcm1pbmVzIGRpZmZlcmVudGlhbCBlc3Ryb2dlbiBy
ZWNlcHRvciBiaW5kaW5nIGFuZCBlbmhhbmNlciBwcm9wZXJ0aWVzIG9mIGFuIElMMlJBIGludHJv
bmljIHJlZ2lvbjwvdGl0bGU+PHNlY29uZGFyeS10aXRsZT5QTG9TIE9uZTwvc2Vjb25kYXJ5LXRp
dGxlPjwvdGl0bGVzPjxwZXJpb2RpY2FsPjxmdWxsLXRpdGxlPlBMb1MgT25lPC9mdWxsLXRpdGxl
PjwvcGVyaW9kaWNhbD48cGFnZXM+ZTAxNzI2ODE8L3BhZ2VzPjx2b2x1bWU+MTI8L3ZvbHVtZT48
bnVtYmVyPjI8L251bWJlcj48ZGF0ZXM+PHllYXI+MjAxNzwveWVhcj48L2RhdGVzPjxpc2JuPjE5
MzItNjIwMzwvaXNibj48dXJscz48L3VybHM+PC9yZWNvcmQ+PC9DaXRlPjxDaXRlPjxBdXRob3I+
UG9sYW5jenlrPC9BdXRob3I+PFllYXI+MjAwNDwvWWVhcj48UmVjTnVtPjI2NTE8L1JlY051bT48
cmVjb3JkPjxyZWMtbnVtYmVyPjI2NTE8L3JlYy1udW1iZXI+PGZvcmVpZ24ta2V5cz48a2V5IGFw
cD0iRU4iIGRiLWlkPSJkZHpmcmU1c3c5ZHJmNGVmdnpocHc5ZmQ1MnpkdmVhZXgyMHgiIHRpbWVz
dGFtcD0iMTc1MTU1NjQ4OSI+MjY1MTwva2V5PjwvZm9yZWlnbi1rZXlzPjxyZWYtdHlwZSBuYW1l
PSJKb3VybmFsIEFydGljbGUiPjE3PC9yZWYtdHlwZT48Y29udHJpYnV0b3JzPjxhdXRob3JzPjxh
dXRob3I+UG9sYW5jenlrLCBNLiBKLjwvYXV0aG9yPjxhdXRob3I+Q2Fyc29uLCBCLiBELjwvYXV0
aG9yPjxhdXRob3I+U3VicmFtYW5pYW4sIFMuPC9hdXRob3I+PGF1dGhvcj5BZmVudG91bGlzLCBN
LjwvYXV0aG9yPjxhdXRob3I+VmFuZGVuYmFyaywgQS4gQS48L2F1dGhvcj48YXV0aG9yPlppZWds
ZXIsIFMuIEYuPC9hdXRob3I+PGF1dGhvcj5PZmZuZXIsIEguPC9hdXRob3I+PC9hdXRob3JzPjwv
Y29udHJpYnV0b3JzPjxhdXRoLWFkZHJlc3M+RGVwYXJ0bWVudCBvZiBOZXVyb2xvZ3ksIE9yZWdv
biBIZWFsdGggYW5kIFNjaWVuY2UgVW5pdmVyc2l0eSwgYW5kIE5ldXJvaW1tdW5vbG9neSBSZXNl
YXJjaCwgVmV0ZXJhbnMgQWZmYWlycyBNZWRpY2FsIENlbnRlciwgUG9ydGxhbmQsIE9SIDk3MjM5
LCBVU0EuPC9hdXRoLWFkZHJlc3M+PHRpdGxlcz48dGl0bGU+Q3V0dGluZyBlZGdlOiBlc3Ryb2dl
biBkcml2ZXMgZXhwYW5zaW9uIG9mIHRoZSBDRDQrQ0QyNSsgcmVndWxhdG9yeSBUIGNlbGwgY29t
cGFydG1lbnQ8L3RpdGxlPjxzZWNvbmRhcnktdGl0bGU+SiBJbW11bm9sPC9zZWNvbmRhcnktdGl0
bGU+PGFsdC10aXRsZT5Kb3VybmFsIG9mIGltbXVub2xvZ3kgKEJhbHRpbW9yZSwgTWQuIDogMTk1
MCk8L2FsdC10aXRsZT48L3RpdGxlcz48cGVyaW9kaWNhbD48ZnVsbC10aXRsZT5KIEltbXVub2w8
L2Z1bGwtdGl0bGU+PC9wZXJpb2RpY2FsPjxwYWdlcz4yMjI3LTMwPC9wYWdlcz48dm9sdW1lPjE3
Mzwvdm9sdW1lPjxudW1iZXI+NDwvbnVtYmVyPjxlZGl0aW9uPjIwMDQvMDgvMDY8L2VkaXRpb24+
PGtleXdvcmRzPjxrZXl3b3JkPkFuaW1hbHM8L2tleXdvcmQ+PGtleXdvcmQ+Q0Q0IEFudGlnZW5z
LyppbW11bm9sb2d5PC9rZXl3b3JkPjxrZXl3b3JkPkROQS1CaW5kaW5nIFByb3RlaW5zL2Jpb3N5
bnRoZXNpcy9pbW11bm9sb2d5PC9rZXl3b3JkPjxrZXl3b3JkPkVuY2VwaGFsb215ZWxpdGlzLCBB
dXRvaW1tdW5lLCBFeHBlcmltZW50YWwvaW1tdW5vbG9neS9wcmV2ZW50aW9uICZhbXA7IGNvbnRy
b2w8L2tleXdvcmQ+PGtleXdvcmQ+RXN0cm9nZW4gUmVjZXB0b3IgYWxwaGE8L2tleXdvcmQ+PGtl
eXdvcmQ+RXN0cm9nZW5zLyppbW11bm9sb2d5L3BoYXJtYWNvbG9neTwva2V5d29yZD48a2V5d29y
ZD5GZW1hbGU8L2tleXdvcmQ+PGtleXdvcmQ+RmxvdyBDeXRvbWV0cnk8L2tleXdvcmQ+PGtleXdv
cmQ+Rm9ya2hlYWQgVHJhbnNjcmlwdGlvbiBGYWN0b3JzPC9rZXl3b3JkPjxrZXl3b3JkPipJbW11
bmUgVG9sZXJhbmNlPC9rZXl3b3JkPjxrZXl3b3JkPkx5bXBob2N5dGUgQWN0aXZhdGlvbi9pbW11
bm9sb2d5PC9rZXl3b3JkPjxrZXl3b3JkPk1pY2U8L2tleXdvcmQ+PGtleXdvcmQ+UHJlZ25hbmN5
PC9rZXl3b3JkPjxrZXl3b3JkPlJlY2VwdG9ycywgRXN0cm9nZW4vZGVmaWNpZW5jeTwva2V5d29y
ZD48a2V5d29yZD5SZWNlcHRvcnMsIEludGVybGV1a2luLTIvKmltbXVub2xvZ3k8L2tleXdvcmQ+
PGtleXdvcmQ+UmV2ZXJzZSBUcmFuc2NyaXB0YXNlIFBvbHltZXJhc2UgQ2hhaW4gUmVhY3Rpb248
L2tleXdvcmQ+PGtleXdvcmQ+VC1MeW1waG9jeXRlcy9kcnVnIGVmZmVjdHMvKmltbXVub2xvZ3k8
L2tleXdvcmQ+PC9rZXl3b3Jkcz48ZGF0ZXM+PHllYXI+MjAwNDwveWVhcj48cHViLWRhdGVzPjxk
YXRlPkF1ZyAxNTwvZGF0ZT48L3B1Yi1kYXRlcz48L2RhdGVzPjxpc2JuPjAwMjItMTc2NyAoUHJp
bnQpJiN4RDswMDIyLTE3Njc8L2lzYm4+PGFjY2Vzc2lvbi1udW0+MTUyOTQ5MzI8L2FjY2Vzc2lv
bi1udW0+PHVybHM+PC91cmxzPjxlbGVjdHJvbmljLXJlc291cmNlLW51bT4xMC40MDQ5L2ppbW11
bm9sLjE3My40LjIyMjc8L2VsZWN0cm9uaWMtcmVzb3VyY2UtbnVtPjxyZW1vdGUtZGF0YWJhc2Ut
cHJvdmlkZXI+TkxNPC9yZW1vdGUtZGF0YWJhc2UtcHJvdmlkZXI+PGxhbmd1YWdlPmVuZzwvbGFu
Z3VhZ2U+PC9yZWNvcmQ+PC9DaXRlPjwvRW5kTm90ZT4A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8,49</w:t>
      </w:r>
      <w:r w:rsidRPr="0095592C">
        <w:rPr>
          <w:rFonts w:ascii="Times New Roman" w:hAnsi="Times New Roman" w:cs="Times New Roman"/>
          <w:sz w:val="24"/>
          <w:szCs w:val="24"/>
        </w:rPr>
        <w:fldChar w:fldCharType="end"/>
      </w:r>
      <w:r w:rsidRPr="0095592C">
        <w:rPr>
          <w:rFonts w:ascii="Times New Roman" w:eastAsia="Times New Roman" w:hAnsi="Times New Roman" w:cs="Times New Roman"/>
          <w:kern w:val="0"/>
          <w:sz w:val="24"/>
          <w:szCs w:val="24"/>
          <w14:ligatures w14:val="none"/>
        </w:rPr>
        <w:t xml:space="preserve">. </w:t>
      </w:r>
      <w:r w:rsidRPr="0095592C">
        <w:rPr>
          <w:rFonts w:ascii="Times New Roman" w:hAnsi="Times New Roman" w:cs="Times New Roman"/>
          <w:sz w:val="24"/>
          <w:szCs w:val="24"/>
        </w:rPr>
        <w:t xml:space="preserve">In contrast, AR signaling influences innate immune activity by modulating cytokine production and myeloid cell function. These hormone-dependent effects intersect with innate immune sensing pathways, including AR-mediated modulation of cytokine responses in macrophages and monocytes. Specifically, </w:t>
      </w:r>
      <w:r w:rsidRPr="0095592C">
        <w:rPr>
          <w:rFonts w:ascii="Times New Roman" w:eastAsia="Times New Roman" w:hAnsi="Times New Roman" w:cs="Times New Roman"/>
          <w:kern w:val="0"/>
          <w:sz w:val="24"/>
          <w:szCs w:val="24"/>
          <w14:ligatures w14:val="none"/>
        </w:rPr>
        <w:t>AR regulates macrophage recruitment and proinflammatory cytokine expression during tissue injury and infection</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Lai&lt;/Author&gt;&lt;Year&gt;2012&lt;/Year&gt;&lt;RecNum&gt;2532&lt;/RecNum&gt;&lt;DisplayText&gt;&lt;style face="superscript"&gt;50&lt;/style&gt;&lt;/DisplayText&gt;&lt;record&gt;&lt;rec-number&gt;2532&lt;/rec-number&gt;&lt;foreign-keys&gt;&lt;key app="EN" db-id="ddzfre5sw9drf4efvzhpw9fd52zdveaex20x" timestamp="1750356365"&gt;2532&lt;/key&gt;&lt;/foreign-keys&gt;&lt;ref-type name="Journal Article"&gt;17&lt;/ref-type&gt;&lt;contributors&gt;&lt;authors&gt;&lt;author&gt;Lai, J. J.&lt;/author&gt;&lt;author&gt;Lai, K. P.&lt;/author&gt;&lt;author&gt;Zeng, W.&lt;/author&gt;&lt;author&gt;Chuang, K. H.&lt;/author&gt;&lt;author&gt;Altuwaijri, S.&lt;/author&gt;&lt;author&gt;Chang, C.&lt;/author&gt;&lt;/authors&gt;&lt;/contributors&gt;&lt;auth-address&gt;George Whipple Laboratory for Cancer Research, University of Rochester Medical Center, Rochester, New York, USA.&lt;/auth-address&gt;&lt;titles&gt;&lt;title&gt;Androgen receptor influences on body defense system via modulation of innate and adaptive immune systems: lessons from conditional AR knockout mice&lt;/title&gt;&lt;secondary-title&gt;Am J Pathol&lt;/secondary-title&gt;&lt;alt-title&gt;The American journal of pathology&lt;/alt-title&gt;&lt;/titles&gt;&lt;alt-periodical&gt;&lt;full-title&gt;The American journal of pathology&lt;/full-title&gt;&lt;/alt-periodical&gt;&lt;pages&gt;1504-12&lt;/pages&gt;&lt;volume&gt;181&lt;/volume&gt;&lt;number&gt;5&lt;/number&gt;&lt;edition&gt;2012/09/11&lt;/edition&gt;&lt;keywords&gt;&lt;keyword&gt;Adaptive Immunity/*immunology&lt;/keyword&gt;&lt;keyword&gt;Animals&lt;/keyword&gt;&lt;keyword&gt;Immunity, Innate/*immunology&lt;/keyword&gt;&lt;keyword&gt;Lymphocyte Activation/immunology&lt;/keyword&gt;&lt;keyword&gt;Mice&lt;/keyword&gt;&lt;keyword&gt;Mice, Knockout&lt;/keyword&gt;&lt;keyword&gt;Models, Immunological&lt;/keyword&gt;&lt;keyword&gt;Receptors, Androgen/*deficiency/metabolism&lt;/keyword&gt;&lt;keyword&gt;Signal Transduction&lt;/keyword&gt;&lt;/keywords&gt;&lt;dates&gt;&lt;year&gt;2012&lt;/year&gt;&lt;pub-dates&gt;&lt;date&gt;Nov&lt;/date&gt;&lt;/pub-dates&gt;&lt;/dates&gt;&lt;isbn&gt;0002-9440 (Print)&amp;#xD;0002-9440&lt;/isbn&gt;&lt;accession-num&gt;22959669&lt;/accession-num&gt;&lt;urls&gt;&lt;/urls&gt;&lt;custom2&gt;PMC3483803&lt;/custom2&gt;&lt;electronic-resource-num&gt;10.1016/j.ajpath.2012.07.008&lt;/electronic-resource-num&gt;&lt;remote-database-provider&gt;NLM&lt;/remote-database-provider&gt;&lt;language&gt;eng&lt;/language&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50</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xml:space="preserve">. </w:t>
      </w:r>
      <w:r w:rsidRPr="0095592C">
        <w:rPr>
          <w:rFonts w:ascii="Times New Roman" w:hAnsi="Times New Roman" w:cs="Times New Roman"/>
          <w:sz w:val="24"/>
          <w:szCs w:val="24"/>
        </w:rPr>
        <w:t xml:space="preserve">Direct evidence for AR-mediated modulation of macrophage behavior within pancreatic islets in T1D is currently lacking and requires dedicated investigation. </w:t>
      </w:r>
      <w:r w:rsidRPr="0095592C">
        <w:rPr>
          <w:rFonts w:ascii="Times New Roman" w:eastAsia="Times New Roman" w:hAnsi="Times New Roman" w:cs="Times New Roman"/>
          <w:kern w:val="0"/>
          <w:sz w:val="24"/>
          <w:szCs w:val="24"/>
          <w14:ligatures w14:val="none"/>
        </w:rPr>
        <w:t>Loss of AR function, whether due to reduced testosterone levels or AR disruption, can amplify innate immune responses, potentially increasing inflammatory signaling in genetically susceptible contexts</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Lai&lt;/Author&gt;&lt;Year&gt;2012&lt;/Year&gt;&lt;RecNum&gt;2532&lt;/RecNum&gt;&lt;DisplayText&gt;&lt;style face="superscript"&gt;50&lt;/style&gt;&lt;/DisplayText&gt;&lt;record&gt;&lt;rec-number&gt;2532&lt;/rec-number&gt;&lt;foreign-keys&gt;&lt;key app="EN" db-id="ddzfre5sw9drf4efvzhpw9fd52zdveaex20x" timestamp="1750356365"&gt;2532&lt;/key&gt;&lt;/foreign-keys&gt;&lt;ref-type name="Journal Article"&gt;17&lt;/ref-type&gt;&lt;contributors&gt;&lt;authors&gt;&lt;author&gt;Lai, J. J.&lt;/author&gt;&lt;author&gt;Lai, K. P.&lt;/author&gt;&lt;author&gt;Zeng, W.&lt;/author&gt;&lt;author&gt;Chuang, K. H.&lt;/author&gt;&lt;author&gt;Altuwaijri, S.&lt;/author&gt;&lt;author&gt;Chang, C.&lt;/author&gt;&lt;/authors&gt;&lt;/contributors&gt;&lt;auth-address&gt;George Whipple Laboratory for Cancer Research, University of Rochester Medical Center, Rochester, New York, USA.&lt;/auth-address&gt;&lt;titles&gt;&lt;title&gt;Androgen receptor influences on body defense system via modulation of innate and adaptive immune systems: lessons from conditional AR knockout mice&lt;/title&gt;&lt;secondary-title&gt;Am J Pathol&lt;/secondary-title&gt;&lt;alt-title&gt;The American journal of pathology&lt;/alt-title&gt;&lt;/titles&gt;&lt;alt-periodical&gt;&lt;full-title&gt;The American journal of pathology&lt;/full-title&gt;&lt;/alt-periodical&gt;&lt;pages&gt;1504-12&lt;/pages&gt;&lt;volume&gt;181&lt;/volume&gt;&lt;number&gt;5&lt;/number&gt;&lt;edition&gt;2012/09/11&lt;/edition&gt;&lt;keywords&gt;&lt;keyword&gt;Adaptive Immunity/*immunology&lt;/keyword&gt;&lt;keyword&gt;Animals&lt;/keyword&gt;&lt;keyword&gt;Immunity, Innate/*immunology&lt;/keyword&gt;&lt;keyword&gt;Lymphocyte Activation/immunology&lt;/keyword&gt;&lt;keyword&gt;Mice&lt;/keyword&gt;&lt;keyword&gt;Mice, Knockout&lt;/keyword&gt;&lt;keyword&gt;Models, Immunological&lt;/keyword&gt;&lt;keyword&gt;Receptors, Androgen/*deficiency/metabolism&lt;/keyword&gt;&lt;keyword&gt;Signal Transduction&lt;/keyword&gt;&lt;/keywords&gt;&lt;dates&gt;&lt;year&gt;2012&lt;/year&gt;&lt;pub-dates&gt;&lt;date&gt;Nov&lt;/date&gt;&lt;/pub-dates&gt;&lt;/dates&gt;&lt;isbn&gt;0002-9440 (Print)&amp;#xD;0002-9440&lt;/isbn&gt;&lt;accession-num&gt;22959669&lt;/accession-num&gt;&lt;urls&gt;&lt;/urls&gt;&lt;custom2&gt;PMC3483803&lt;/custom2&gt;&lt;electronic-resource-num&gt;10.1016/j.ajpath.2012.07.008&lt;/electronic-resource-num&gt;&lt;remote-database-provider&gt;NLM&lt;/remote-database-provider&gt;&lt;language&gt;eng&lt;/language&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50</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w:t>
      </w:r>
    </w:p>
    <w:p w14:paraId="014F222E" w14:textId="3AADC879"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hAnsi="Times New Roman" w:cs="Times New Roman"/>
          <w:sz w:val="24"/>
          <w:szCs w:val="24"/>
        </w:rPr>
        <w:t xml:space="preserve">While sex hormones influence many immune pathways, only a subset converge on loci or cell types causally linked to T1D. For example, estrogen-responsive enhancers at </w:t>
      </w:r>
      <w:r w:rsidRPr="0095592C">
        <w:rPr>
          <w:rFonts w:ascii="Times New Roman" w:hAnsi="Times New Roman" w:cs="Times New Roman"/>
          <w:i/>
          <w:iCs/>
          <w:sz w:val="24"/>
          <w:szCs w:val="24"/>
        </w:rPr>
        <w:t>IL2RA</w:t>
      </w:r>
      <w:r w:rsidRPr="0095592C">
        <w:rPr>
          <w:rFonts w:ascii="Times New Roman" w:hAnsi="Times New Roman" w:cs="Times New Roman"/>
          <w:sz w:val="24"/>
          <w:szCs w:val="24"/>
        </w:rPr>
        <w:t xml:space="preserve"> modulate Treg stability</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Afanasyeva&lt;/Author&gt;&lt;Year&gt;2017&lt;/Year&gt;&lt;RecNum&gt;2531&lt;/RecNum&gt;&lt;DisplayText&gt;&lt;style face="superscript"&gt;48&lt;/style&gt;&lt;/DisplayText&gt;&lt;record&gt;&lt;rec-number&gt;2531&lt;/rec-number&gt;&lt;foreign-keys&gt;&lt;key app="EN" db-id="ddzfre5sw9drf4efvzhpw9fd52zdveaex20x" timestamp="1750356179"&gt;2531&lt;/key&gt;&lt;/foreign-keys&gt;&lt;ref-type name="Journal Article"&gt;17&lt;/ref-type&gt;&lt;contributors&gt;&lt;authors&gt;&lt;author&gt;Afanasyeva, Marina A&lt;/author&gt;&lt;author&gt;Putlyaeva, Lidia V&lt;/author&gt;&lt;author&gt;Demin, Denis E&lt;/author&gt;&lt;author&gt;Kulakovskiy, Ivan V&lt;/author&gt;&lt;author&gt;Vorontsov, Ilya E&lt;/author&gt;&lt;author&gt;Fridman, Marina V&lt;/author&gt;&lt;author&gt;Makeev, Vsevolod J&lt;/author&gt;&lt;author&gt;Kuprash, Dmitry V&lt;/author&gt;&lt;author&gt;Schwartz, Anton M&lt;/author&gt;&lt;/authors&gt;&lt;/contributors&gt;&lt;titles&gt;&lt;title&gt;The single nucleotide variant rs12722489 determines differential estrogen receptor binding and enhancer properties of an IL2RA intronic region&lt;/title&gt;&lt;secondary-title&gt;PLoS One&lt;/secondary-title&gt;&lt;/titles&gt;&lt;periodical&gt;&lt;full-title&gt;PLoS One&lt;/full-title&gt;&lt;/periodical&gt;&lt;pages&gt;e0172681&lt;/pages&gt;&lt;volume&gt;12&lt;/volume&gt;&lt;number&gt;2&lt;/number&gt;&lt;dates&gt;&lt;year&gt;2017&lt;/year&gt;&lt;/dates&gt;&lt;isbn&gt;1932-6203&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48</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androgen signaling restrains CD8⁺ effector function in </w:t>
      </w:r>
      <w:r w:rsidRPr="0095592C">
        <w:rPr>
          <w:rFonts w:ascii="Times New Roman" w:hAnsi="Times New Roman" w:cs="Times New Roman"/>
          <w:i/>
          <w:iCs/>
          <w:sz w:val="24"/>
          <w:szCs w:val="24"/>
        </w:rPr>
        <w:t>HLA</w:t>
      </w:r>
      <w:r w:rsidRPr="0095592C">
        <w:rPr>
          <w:rFonts w:ascii="Times New Roman" w:hAnsi="Times New Roman" w:cs="Times New Roman"/>
          <w:sz w:val="24"/>
          <w:szCs w:val="24"/>
        </w:rPr>
        <w:t>-restricted contexts</w:t>
      </w:r>
      <w:r w:rsidRPr="0095592C">
        <w:rPr>
          <w:rFonts w:ascii="Times New Roman" w:hAnsi="Times New Roman" w:cs="Times New Roman"/>
          <w:sz w:val="24"/>
          <w:szCs w:val="24"/>
        </w:rPr>
        <w:fldChar w:fldCharType="begin">
          <w:fldData xml:space="preserve">PEVuZE5vdGU+PENpdGU+PEF1dGhvcj5Ld29uPC9BdXRob3I+PFllYXI+MjAyMjwvWWVhcj48UmVj
TnVtPjI0Nzk8L1JlY051bT48RGlzcGxheVRleHQ+PHN0eWxlIGZhY2U9InN1cGVyc2NyaXB0Ij41
PC9zdHlsZT48L0Rpc3BsYXlUZXh0PjxyZWNvcmQ+PHJlYy1udW1iZXI+MjQ3OTwvcmVjLW51bWJl
cj48Zm9yZWlnbi1rZXlzPjxrZXkgYXBwPSJFTiIgZGItaWQ9ImRkemZyZTVzdzlkcmY0ZWZ2emhw
dzlmZDUyemR2ZWFleDIweCIgdGltZXN0YW1wPSIxNzQ5OTIxNDY0Ij4yNDc5PC9rZXk+PC9mb3Jl
aWduLWtleXM+PHJlZi10eXBlIG5hbWU9IkpvdXJuYWwgQXJ0aWNsZSI+MTc8L3JlZi10eXBlPjxj
b250cmlidXRvcnM+PGF1dGhvcnM+PGF1dGhvcj5Ld29uLCBILjwvYXV0aG9yPjxhdXRob3I+U2No
YWZlciwgSi4gTS48L2F1dGhvcj48YXV0aG9yPlNvbmcsIE4uIEouPC9hdXRob3I+PGF1dGhvcj5L
YW5la28sIFMuPC9hdXRob3I+PGF1dGhvcj5MaSwgQS48L2F1dGhvcj48YXV0aG9yPlhpYW8sIFQu
PC9hdXRob3I+PGF1dGhvcj5NYSwgQS48L2F1dGhvcj48YXV0aG9yPkFsbGVuLCBDLjwvYXV0aG9y
PjxhdXRob3I+RGFzLCBLLjwvYXV0aG9yPjxhdXRob3I+WmhvdSwgTC48L2F1dGhvcj48YXV0aG9y
PlJpZXNlbmJlcmcsIEIuPC9hdXRob3I+PGF1dGhvcj5DaGFuZywgWS48L2F1dGhvcj48YXV0aG9y
PldlbHRnZSwgUC48L2F1dGhvcj48YXV0aG9yPlZlbGVncmFraSwgTS48L2F1dGhvcj48YXV0aG9y
Pk9oLCBELiBZLjwvYXV0aG9yPjxhdXRob3I+Rm9uZywgTC48L2F1dGhvcj48YXV0aG9yPk1hLCBR
LjwvYXV0aG9yPjxhdXRob3I+U3VuZGksIEQuPC9hdXRob3I+PGF1dGhvcj5DaHVuZywgRC48L2F1
dGhvcj48YXV0aG9yPkxpLCBYLjwvYXV0aG9yPjxhdXRob3I+TGksIFouPC9hdXRob3I+PC9hdXRo
b3JzPjwvY29udHJpYnV0b3JzPjxhdXRoLWFkZHJlc3M+UGVsb3RvbmlhIEluc3RpdHV0ZSBmb3Ig
SW1tdW5vLU9uY29sb2d5LCBPaGlvIFN0YXRlIFVuaXZlcnNpdHkgQ29tcHJlaGVuc2l2ZSBDYW5j
ZXIgQ2VudGVyLUphbWVzLCBDb2x1bWJ1cywgT0ggNDMyMTAsIFVTQS4mI3hEO01lZGljYWwgU2Np
ZW50aXN0IFRyYWluaW5nIFByb2dyYW0sIENvbGxlZ2Ugb2YgTWVkaWNpbmUsIE1lZGljYWwgVW5p
dmVyc2l0eSBvZiBTb3V0aCBDYXJvbGluYSwgQ2hhcmxlc3RvbiwgU0MgMjk0MjUsIFVTQS4mI3hE
O0RlcGFydG1lbnQgb2YgVXJvbG9neSwgQm9zdG9uIENoaWxkcmVuJmFwb3M7cyBIb3NwaXRhbCwg
SGFydmFyZCBNZWRpY2FsIFNjaG9vbCwgQm9zdG9uLCBNQSAwMjExNSwgVVNBLiYjeEQ7RGVwYXJ0
bWVudCBvZiBCaW9tZWRpY2FsIEluZm9ybWF0aWNzLCBPaGlvIFN0YXRlIFVuaXZlcnNpdHksIENv
bHVtYnVzLCBPSCA0MzIxMCwgVVNBLiYjeEQ7RGl2aXNpb24gb2YgSGVtYXRvbG9neS9PbmNvbG9n
eSwgRGVwYXJ0bWVudCBvZiBNZWRpY2luZSwgVW5pdmVyc2l0eSBvZiBDYWxpZm9ybmlhLCBTYW4g
RnJhbmNpc2NvLCBTYW4gRnJhbmNpc2NvLCBDQSA5NDE0MywgVVNBLiYjeEQ7UGFya2VyIEluc3Rp
dHV0ZSBmb3IgQ2FuY2VyIEltbXVub3RoZXJhcHksIFVuaXZlcnNpdHkgb2YgQ2FsaWZvcm5pYSwg
U2FuIEZyYW5jaXNjbywgU2FuIEZyYW5jaXNjbywgQ0EgOTQxNDMsIFVTQS4mI3hEO0RlcGFydG1l
bnQgb2YgVXJvbG9neSwgT2hpbyBTdGF0ZSBVbml2ZXJzaXR5IENvbXByZWhlbnNpdmUgQ2FuY2Vy
IENlbnRlciwgQ29sdW1idXMsIE9IIDQzMjEwLCBVU0EuJiN4RDtTYW11ZWwgT3NjaGluIENvbXBy
ZWhlbnNpdmUgQ2FuY2VyIEluc3RpdHV0ZSwgRGVwYXJ0bWVudHMgb2YgTWVkaWNpbmUgYW5kIEJp
b21lZGljYWwgU2NpZW5jZXMsIENlZGFycy1TaW5haSBNZWRpY2FsIENlbnRlciwgTG9zIEFuZ2Vs
ZXMsIENBIDkwMDQ4LCBVU0EuPC9hdXRoLWFkZHJlc3M+PHRpdGxlcz48dGl0bGU+QW5kcm9nZW4g
Y29uc3BpcmVzIHdpdGggdGhlIENEOCgrKSBUIGNlbGwgZXhoYXVzdGlvbiBwcm9ncmFtIGFuZCBj
b250cmlidXRlcyB0byBzZXggYmlhcyBpbiBjYW5jZXI8L3RpdGxlPjxzZWNvbmRhcnktdGl0bGU+
U2NpIEltbXVub2w8L3NlY29uZGFyeS10aXRsZT48YWx0LXRpdGxlPlNjaWVuY2UgaW1tdW5vbG9n
eTwvYWx0LXRpdGxlPjwvdGl0bGVzPjxhbHQtcGVyaW9kaWNhbD48ZnVsbC10aXRsZT5TY2llbmNl
IGltbXVub2xvZ3k8L2Z1bGwtdGl0bGU+PC9hbHQtcGVyaW9kaWNhbD48cGFnZXM+ZWFicTI2MzA8
L3BhZ2VzPjx2b2x1bWU+Nzwvdm9sdW1lPjxudW1iZXI+NzM8L251bWJlcj48ZWRpdGlvbj4yMDIy
LzA0LzE1PC9lZGl0aW9uPjxrZXl3b3Jkcz48a2V5d29yZD5BbmRyb2dlbnM8L2tleXdvcmQ+PGtl
eXdvcmQ+QW5pbWFsczwva2V5d29yZD48a2V5d29yZD4qQ0Q4LVBvc2l0aXZlIFQtTHltcGhvY3l0
ZXM8L2tleXdvcmQ+PGtleXdvcmQ+Q2VsbCBEaWZmZXJlbnRpYXRpb248L2tleXdvcmQ+PGtleXdv
cmQ+RmVtYWxlPC9rZXl3b3JkPjxrZXl3b3JkPk1hbGU8L2tleXdvcmQ+PGtleXdvcmQ+TWljZTwv
a2V5d29yZD48a2V5d29yZD4qTmVvcGxhc21zPC9rZXl3b3JkPjxrZXl3b3JkPlNleGlzbTwva2V5
d29yZD48a2V5d29yZD5UdW1vciBNaWNyb2Vudmlyb25tZW50PC9rZXl3b3JkPjwva2V5d29yZHM+
PGRhdGVzPjx5ZWFyPjIwMjI8L3llYXI+PHB1Yi1kYXRlcz48ZGF0ZT5KdWw8L2RhdGU+PC9wdWIt
ZGF0ZXM+PC9kYXRlcz48aXNibj4yNDcwLTk0Njg8L2lzYm4+PGFjY2Vzc2lvbi1udW0+MzU0MjA4
ODk8L2FjY2Vzc2lvbi1udW0+PHVybHM+PC91cmxzPjxjdXN0b20yPlBNQzkzNzQzODU8L2N1c3Rv
bTI+PGN1c3RvbTY+TklITVMxODIxNTUyPC9jdXN0b202PjxlbGVjdHJvbmljLXJlc291cmNlLW51
bT4xMC4xMTI2L3NjaWltbXVub2wuYWJxMjYzMDwvZWxlY3Ryb25pYy1yZXNvdXJjZS1udW0+PHJl
bW90ZS1kYXRhYmFzZS1wcm92aWRlcj5OTE08L3JlbW90ZS1kYXRhYmFzZS1wcm92aWRlcj48bGFu
Z3VhZ2U+ZW5nPC9sYW5ndWFnZT48L3JlY29yZD48L0NpdGU+PC9FbmROb3RlPn==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Ld29uPC9BdXRob3I+PFllYXI+MjAyMjwvWWVhcj48UmVj
TnVtPjI0Nzk8L1JlY051bT48RGlzcGxheVRleHQ+PHN0eWxlIGZhY2U9InN1cGVyc2NyaXB0Ij41
PC9zdHlsZT48L0Rpc3BsYXlUZXh0PjxyZWNvcmQ+PHJlYy1udW1iZXI+MjQ3OTwvcmVjLW51bWJl
cj48Zm9yZWlnbi1rZXlzPjxrZXkgYXBwPSJFTiIgZGItaWQ9ImRkemZyZTVzdzlkcmY0ZWZ2emhw
dzlmZDUyemR2ZWFleDIweCIgdGltZXN0YW1wPSIxNzQ5OTIxNDY0Ij4yNDc5PC9rZXk+PC9mb3Jl
aWduLWtleXM+PHJlZi10eXBlIG5hbWU9IkpvdXJuYWwgQXJ0aWNsZSI+MTc8L3JlZi10eXBlPjxj
b250cmlidXRvcnM+PGF1dGhvcnM+PGF1dGhvcj5Ld29uLCBILjwvYXV0aG9yPjxhdXRob3I+U2No
YWZlciwgSi4gTS48L2F1dGhvcj48YXV0aG9yPlNvbmcsIE4uIEouPC9hdXRob3I+PGF1dGhvcj5L
YW5la28sIFMuPC9hdXRob3I+PGF1dGhvcj5MaSwgQS48L2F1dGhvcj48YXV0aG9yPlhpYW8sIFQu
PC9hdXRob3I+PGF1dGhvcj5NYSwgQS48L2F1dGhvcj48YXV0aG9yPkFsbGVuLCBDLjwvYXV0aG9y
PjxhdXRob3I+RGFzLCBLLjwvYXV0aG9yPjxhdXRob3I+WmhvdSwgTC48L2F1dGhvcj48YXV0aG9y
PlJpZXNlbmJlcmcsIEIuPC9hdXRob3I+PGF1dGhvcj5DaGFuZywgWS48L2F1dGhvcj48YXV0aG9y
PldlbHRnZSwgUC48L2F1dGhvcj48YXV0aG9yPlZlbGVncmFraSwgTS48L2F1dGhvcj48YXV0aG9y
Pk9oLCBELiBZLjwvYXV0aG9yPjxhdXRob3I+Rm9uZywgTC48L2F1dGhvcj48YXV0aG9yPk1hLCBR
LjwvYXV0aG9yPjxhdXRob3I+U3VuZGksIEQuPC9hdXRob3I+PGF1dGhvcj5DaHVuZywgRC48L2F1
dGhvcj48YXV0aG9yPkxpLCBYLjwvYXV0aG9yPjxhdXRob3I+TGksIFouPC9hdXRob3I+PC9hdXRo
b3JzPjwvY29udHJpYnV0b3JzPjxhdXRoLWFkZHJlc3M+UGVsb3RvbmlhIEluc3RpdHV0ZSBmb3Ig
SW1tdW5vLU9uY29sb2d5LCBPaGlvIFN0YXRlIFVuaXZlcnNpdHkgQ29tcHJlaGVuc2l2ZSBDYW5j
ZXIgQ2VudGVyLUphbWVzLCBDb2x1bWJ1cywgT0ggNDMyMTAsIFVTQS4mI3hEO01lZGljYWwgU2Np
ZW50aXN0IFRyYWluaW5nIFByb2dyYW0sIENvbGxlZ2Ugb2YgTWVkaWNpbmUsIE1lZGljYWwgVW5p
dmVyc2l0eSBvZiBTb3V0aCBDYXJvbGluYSwgQ2hhcmxlc3RvbiwgU0MgMjk0MjUsIFVTQS4mI3hE
O0RlcGFydG1lbnQgb2YgVXJvbG9neSwgQm9zdG9uIENoaWxkcmVuJmFwb3M7cyBIb3NwaXRhbCwg
SGFydmFyZCBNZWRpY2FsIFNjaG9vbCwgQm9zdG9uLCBNQSAwMjExNSwgVVNBLiYjeEQ7RGVwYXJ0
bWVudCBvZiBCaW9tZWRpY2FsIEluZm9ybWF0aWNzLCBPaGlvIFN0YXRlIFVuaXZlcnNpdHksIENv
bHVtYnVzLCBPSCA0MzIxMCwgVVNBLiYjeEQ7RGl2aXNpb24gb2YgSGVtYXRvbG9neS9PbmNvbG9n
eSwgRGVwYXJ0bWVudCBvZiBNZWRpY2luZSwgVW5pdmVyc2l0eSBvZiBDYWxpZm9ybmlhLCBTYW4g
RnJhbmNpc2NvLCBTYW4gRnJhbmNpc2NvLCBDQSA5NDE0MywgVVNBLiYjeEQ7UGFya2VyIEluc3Rp
dHV0ZSBmb3IgQ2FuY2VyIEltbXVub3RoZXJhcHksIFVuaXZlcnNpdHkgb2YgQ2FsaWZvcm5pYSwg
U2FuIEZyYW5jaXNjbywgU2FuIEZyYW5jaXNjbywgQ0EgOTQxNDMsIFVTQS4mI3hEO0RlcGFydG1l
bnQgb2YgVXJvbG9neSwgT2hpbyBTdGF0ZSBVbml2ZXJzaXR5IENvbXByZWhlbnNpdmUgQ2FuY2Vy
IENlbnRlciwgQ29sdW1idXMsIE9IIDQzMjEwLCBVU0EuJiN4RDtTYW11ZWwgT3NjaGluIENvbXBy
ZWhlbnNpdmUgQ2FuY2VyIEluc3RpdHV0ZSwgRGVwYXJ0bWVudHMgb2YgTWVkaWNpbmUgYW5kIEJp
b21lZGljYWwgU2NpZW5jZXMsIENlZGFycy1TaW5haSBNZWRpY2FsIENlbnRlciwgTG9zIEFuZ2Vs
ZXMsIENBIDkwMDQ4LCBVU0EuPC9hdXRoLWFkZHJlc3M+PHRpdGxlcz48dGl0bGU+QW5kcm9nZW4g
Y29uc3BpcmVzIHdpdGggdGhlIENEOCgrKSBUIGNlbGwgZXhoYXVzdGlvbiBwcm9ncmFtIGFuZCBj
b250cmlidXRlcyB0byBzZXggYmlhcyBpbiBjYW5jZXI8L3RpdGxlPjxzZWNvbmRhcnktdGl0bGU+
U2NpIEltbXVub2w8L3NlY29uZGFyeS10aXRsZT48YWx0LXRpdGxlPlNjaWVuY2UgaW1tdW5vbG9n
eTwvYWx0LXRpdGxlPjwvdGl0bGVzPjxhbHQtcGVyaW9kaWNhbD48ZnVsbC10aXRsZT5TY2llbmNl
IGltbXVub2xvZ3k8L2Z1bGwtdGl0bGU+PC9hbHQtcGVyaW9kaWNhbD48cGFnZXM+ZWFicTI2MzA8
L3BhZ2VzPjx2b2x1bWU+Nzwvdm9sdW1lPjxudW1iZXI+NzM8L251bWJlcj48ZWRpdGlvbj4yMDIy
LzA0LzE1PC9lZGl0aW9uPjxrZXl3b3Jkcz48a2V5d29yZD5BbmRyb2dlbnM8L2tleXdvcmQ+PGtl
eXdvcmQ+QW5pbWFsczwva2V5d29yZD48a2V5d29yZD4qQ0Q4LVBvc2l0aXZlIFQtTHltcGhvY3l0
ZXM8L2tleXdvcmQ+PGtleXdvcmQ+Q2VsbCBEaWZmZXJlbnRpYXRpb248L2tleXdvcmQ+PGtleXdv
cmQ+RmVtYWxlPC9rZXl3b3JkPjxrZXl3b3JkPk1hbGU8L2tleXdvcmQ+PGtleXdvcmQ+TWljZTwv
a2V5d29yZD48a2V5d29yZD4qTmVvcGxhc21zPC9rZXl3b3JkPjxrZXl3b3JkPlNleGlzbTwva2V5
d29yZD48a2V5d29yZD5UdW1vciBNaWNyb2Vudmlyb25tZW50PC9rZXl3b3JkPjwva2V5d29yZHM+
PGRhdGVzPjx5ZWFyPjIwMjI8L3llYXI+PHB1Yi1kYXRlcz48ZGF0ZT5KdWw8L2RhdGU+PC9wdWIt
ZGF0ZXM+PC9kYXRlcz48aXNibj4yNDcwLTk0Njg8L2lzYm4+PGFjY2Vzc2lvbi1udW0+MzU0MjA4
ODk8L2FjY2Vzc2lvbi1udW0+PHVybHM+PC91cmxzPjxjdXN0b20yPlBNQzkzNzQzODU8L2N1c3Rv
bTI+PGN1c3RvbTY+TklITVMxODIxNTUyPC9jdXN0b202PjxlbGVjdHJvbmljLXJlc291cmNlLW51
bT4xMC4xMTI2L3NjaWltbXVub2wuYWJxMjYzMDwvZWxlY3Ryb25pYy1yZXNvdXJjZS1udW0+PHJl
bW90ZS1kYXRhYmFzZS1wcm92aWRlcj5OTE08L3JlbW90ZS1kYXRhYmFzZS1wcm92aWRlcj48bGFu
Z3VhZ2U+ZW5nPC9sYW5ndWFnZT48L3JlY29yZD48L0NpdGU+PC9FbmROb3RlPn==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5</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and estrogen-driven </w:t>
      </w:r>
      <w:r w:rsidRPr="0095592C">
        <w:rPr>
          <w:rFonts w:ascii="Times New Roman" w:hAnsi="Times New Roman" w:cs="Times New Roman"/>
          <w:i/>
          <w:iCs/>
          <w:sz w:val="24"/>
          <w:szCs w:val="24"/>
        </w:rPr>
        <w:t>FOXP3</w:t>
      </w:r>
      <w:r w:rsidRPr="0095592C">
        <w:rPr>
          <w:rFonts w:ascii="Times New Roman" w:hAnsi="Times New Roman" w:cs="Times New Roman"/>
          <w:sz w:val="24"/>
          <w:szCs w:val="24"/>
        </w:rPr>
        <w:t xml:space="preserve"> induction enhances tolerance mechanisms</w:t>
      </w:r>
      <w:r w:rsidRPr="0095592C">
        <w:rPr>
          <w:rFonts w:ascii="Times New Roman" w:hAnsi="Times New Roman" w:cs="Times New Roman"/>
          <w:sz w:val="24"/>
          <w:szCs w:val="24"/>
        </w:rPr>
        <w:fldChar w:fldCharType="begin">
          <w:fldData xml:space="preserve">PEVuZE5vdGU+PENpdGU+PEF1dGhvcj5Hb3VyZHk8L0F1dGhvcj48WWVhcj4yMDE2PC9ZZWFyPjxS
ZWNOdW0+MjQ4NjwvUmVjTnVtPjxEaXNwbGF5VGV4dD48c3R5bGUgZmFjZT0ic3VwZXJzY3JpcHQi
PjI1LDQ5PC9zdHlsZT48L0Rpc3BsYXlUZXh0PjxyZWNvcmQ+PHJlYy1udW1iZXI+MjQ4NjwvcmVj
LW51bWJlcj48Zm9yZWlnbi1rZXlzPjxrZXkgYXBwPSJFTiIgZGItaWQ9ImRkemZyZTVzdzlkcmY0
ZWZ2emhwdzlmZDUyemR2ZWFleDIweCIgdGltZXN0YW1wPSIxNzQ5OTIzMDEyIj4yNDg2PC9rZXk+
PC9mb3JlaWduLWtleXM+PHJlZi10eXBlIG5hbWU9IkpvdXJuYWwgQXJ0aWNsZSI+MTc8L3JlZi10
eXBlPjxjb250cmlidXRvcnM+PGF1dGhvcnM+PGF1dGhvcj5Hb3VyZHksIFBpZXJyZTwvYXV0aG9y
PjxhdXRob3I+Qm91cmdlb2lzLCBFbHZpcmUgQS48L2F1dGhvcj48YXV0aG9yPkxldmVzY290LCBB
bmHDr3M8L2F1dGhvcj48YXV0aG9yPlBoYW0sIExpbmg8L2F1dGhvcj48YXV0aG9yPlJpYW50LCBF
bG9kaWU8L2F1dGhvcj48YXV0aG9yPkFodWksIE1hcmllLUxvdWlzZTwvYXV0aG9yPjxhdXRob3I+
RGFtb3R0ZSwgRGlhbmU8L2F1dGhvcj48YXV0aG9yPkdvbWJlcnQsIEplYW4tTWFyYzwvYXV0aG9y
PjxhdXRob3I+QmF5YXJkLCBGcmFuY2lzPC9hdXRob3I+PGF1dGhvcj5PaGxzc29uLCBDbGFlczwv
YXV0aG9yPjxhdXRob3I+QXJuYWwsIEplYW4tRnJhbsOnb2lzPC9hdXRob3I+PGF1dGhvcj5IZXJi
ZWxpbiwgQW5kcsOpPC9hdXRob3I+PC9hdXRob3JzPjwvY29udHJpYnV0b3JzPjx0aXRsZXM+PHRp
dGxlPkVzdHJvZ2VuIFRoZXJhcHkgRGVsYXlzIEF1dG9pbW11bmUgRGlhYmV0ZXMgYW5kIFByb21v
dGVzIHRoZSBQcm90ZWN0aXZlIEVmZmljaWVuY3kgb2YgTmF0dXJhbCBLaWxsZXIgVC1DZWxsIEFj
dGl2YXRpb24gaW4gRmVtYWxlIE5vbm9iZXNlIERpYWJldGljIE1pY2U8L3RpdGxlPjxzZWNvbmRh
cnktdGl0bGU+RW5kb2NyaW5vbG9neTwvc2Vjb25kYXJ5LXRpdGxlPjwvdGl0bGVzPjxwZXJpb2Rp
Y2FsPjxmdWxsLXRpdGxlPkVuZG9jcmlub2xvZ3k8L2Z1bGwtdGl0bGU+PC9wZXJpb2RpY2FsPjxw
YWdlcz4yNTgtMjY3PC9wYWdlcz48dm9sdW1lPjE1Nzwvdm9sdW1lPjxudW1iZXI+MTwvbnVtYmVy
PjxkYXRlcz48eWVhcj4yMDE2PC95ZWFyPjwvZGF0ZXM+PGlzYm4+MDAxMy03MjI3PC9pc2JuPjx1
cmxzPjxyZWxhdGVkLXVybHM+PHVybD5odHRwczovL2RvaS5vcmcvMTAuMTIxMC9lbi4yMDE1LTEz
MTM8L3VybD48L3JlbGF0ZWQtdXJscz48L3VybHM+PGVsZWN0cm9uaWMtcmVzb3VyY2UtbnVtPjEw
LjEyMTAvZW4uMjAxNS0xMzEzPC9lbGVjdHJvbmljLXJlc291cmNlLW51bT48YWNjZXNzLWRhdGU+
Ni8xNC8yMDI1PC9hY2Nlc3MtZGF0ZT48L3JlY29yZD48L0NpdGU+PENpdGU+PEF1dGhvcj5Qb2xh
bmN6eWs8L0F1dGhvcj48WWVhcj4yMDA0PC9ZZWFyPjxSZWNOdW0+MjY1MTwvUmVjTnVtPjxyZWNv
cmQ+PHJlYy1udW1iZXI+MjY1MTwvcmVjLW51bWJlcj48Zm9yZWlnbi1rZXlzPjxrZXkgYXBwPSJF
TiIgZGItaWQ9ImRkemZyZTVzdzlkcmY0ZWZ2emhwdzlmZDUyemR2ZWFleDIweCIgdGltZXN0YW1w
PSIxNzUxNTU2NDg5Ij4yNjUxPC9rZXk+PC9mb3JlaWduLWtleXM+PHJlZi10eXBlIG5hbWU9Ikpv
dXJuYWwgQXJ0aWNsZSI+MTc8L3JlZi10eXBlPjxjb250cmlidXRvcnM+PGF1dGhvcnM+PGF1dGhv
cj5Qb2xhbmN6eWssIE0uIEouPC9hdXRob3I+PGF1dGhvcj5DYXJzb24sIEIuIEQuPC9hdXRob3I+
PGF1dGhvcj5TdWJyYW1hbmlhbiwgUy48L2F1dGhvcj48YXV0aG9yPkFmZW50b3VsaXMsIE0uPC9h
dXRob3I+PGF1dGhvcj5WYW5kZW5iYXJrLCBBLiBBLjwvYXV0aG9yPjxhdXRob3I+WmllZ2xlciwg
Uy4gRi48L2F1dGhvcj48YXV0aG9yPk9mZm5lciwgSC48L2F1dGhvcj48L2F1dGhvcnM+PC9jb250
cmlidXRvcnM+PGF1dGgtYWRkcmVzcz5EZXBhcnRtZW50IG9mIE5ldXJvbG9neSwgT3JlZ29uIEhl
YWx0aCBhbmQgU2NpZW5jZSBVbml2ZXJzaXR5LCBhbmQgTmV1cm9pbW11bm9sb2d5IFJlc2VhcmNo
LCBWZXRlcmFucyBBZmZhaXJzIE1lZGljYWwgQ2VudGVyLCBQb3J0bGFuZCwgT1IgOTcyMzksIFVT
QS48L2F1dGgtYWRkcmVzcz48dGl0bGVzPjx0aXRsZT5DdXR0aW5nIGVkZ2U6IGVzdHJvZ2VuIGRy
aXZlcyBleHBhbnNpb24gb2YgdGhlIENENCtDRDI1KyByZWd1bGF0b3J5IFQgY2VsbCBjb21wYXJ0
bWVudDwvdGl0bGU+PHNlY29uZGFyeS10aXRsZT5KIEltbXVub2w8L3NlY29uZGFyeS10aXRsZT48
YWx0LXRpdGxlPkpvdXJuYWwgb2YgaW1tdW5vbG9neSAoQmFsdGltb3JlLCBNZC4gOiAxOTUwKTwv
YWx0LXRpdGxlPjwvdGl0bGVzPjxwZXJpb2RpY2FsPjxmdWxsLXRpdGxlPkogSW1tdW5vbDwvZnVs
bC10aXRsZT48L3BlcmlvZGljYWw+PHBhZ2VzPjIyMjctMzA8L3BhZ2VzPjx2b2x1bWU+MTczPC92
b2x1bWU+PG51bWJlcj40PC9udW1iZXI+PGVkaXRpb24+MjAwNC8wOC8wNjwvZWRpdGlvbj48a2V5
d29yZHM+PGtleXdvcmQ+QW5pbWFsczwva2V5d29yZD48a2V5d29yZD5DRDQgQW50aWdlbnMvKmlt
bXVub2xvZ3k8L2tleXdvcmQ+PGtleXdvcmQ+RE5BLUJpbmRpbmcgUHJvdGVpbnMvYmlvc3ludGhl
c2lzL2ltbXVub2xvZ3k8L2tleXdvcmQ+PGtleXdvcmQ+RW5jZXBoYWxvbXllbGl0aXMsIEF1dG9p
bW11bmUsIEV4cGVyaW1lbnRhbC9pbW11bm9sb2d5L3ByZXZlbnRpb24gJmFtcDsgY29udHJvbDwv
a2V5d29yZD48a2V5d29yZD5Fc3Ryb2dlbiBSZWNlcHRvciBhbHBoYTwva2V5d29yZD48a2V5d29y
ZD5Fc3Ryb2dlbnMvKmltbXVub2xvZ3kvcGhhcm1hY29sb2d5PC9rZXl3b3JkPjxrZXl3b3JkPkZl
bWFsZTwva2V5d29yZD48a2V5d29yZD5GbG93IEN5dG9tZXRyeTwva2V5d29yZD48a2V5d29yZD5G
b3JraGVhZCBUcmFuc2NyaXB0aW9uIEZhY3RvcnM8L2tleXdvcmQ+PGtleXdvcmQ+KkltbXVuZSBU
b2xlcmFuY2U8L2tleXdvcmQ+PGtleXdvcmQ+THltcGhvY3l0ZSBBY3RpdmF0aW9uL2ltbXVub2xv
Z3k8L2tleXdvcmQ+PGtleXdvcmQ+TWljZTwva2V5d29yZD48a2V5d29yZD5QcmVnbmFuY3k8L2tl
eXdvcmQ+PGtleXdvcmQ+UmVjZXB0b3JzLCBFc3Ryb2dlbi9kZWZpY2llbmN5PC9rZXl3b3JkPjxr
ZXl3b3JkPlJlY2VwdG9ycywgSW50ZXJsZXVraW4tMi8qaW1tdW5vbG9neTwva2V5d29yZD48a2V5
d29yZD5SZXZlcnNlIFRyYW5zY3JpcHRhc2UgUG9seW1lcmFzZSBDaGFpbiBSZWFjdGlvbjwva2V5
d29yZD48a2V5d29yZD5ULUx5bXBob2N5dGVzL2RydWcgZWZmZWN0cy8qaW1tdW5vbG9neTwva2V5
d29yZD48L2tleXdvcmRzPjxkYXRlcz48eWVhcj4yMDA0PC95ZWFyPjxwdWItZGF0ZXM+PGRhdGU+
QXVnIDE1PC9kYXRlPjwvcHViLWRhdGVzPjwvZGF0ZXM+PGlzYm4+MDAyMi0xNzY3IChQcmludCkm
I3hEOzAwMjItMTc2NzwvaXNibj48YWNjZXNzaW9uLW51bT4xNTI5NDkzMjwvYWNjZXNzaW9uLW51
bT48dXJscz48L3VybHM+PGVsZWN0cm9uaWMtcmVzb3VyY2UtbnVtPjEwLjQwNDkvamltbXVub2wu
MTczLjQuMjIyNzwvZWxlY3Ryb25pYy1yZXNvdXJjZS1udW0+PHJlbW90ZS1kYXRhYmFzZS1wcm92
aWRlcj5OTE08L3JlbW90ZS1kYXRhYmFzZS1wcm92aWRlcj48bGFuZ3VhZ2U+ZW5nPC9sYW5ndWFn
ZT48L3JlY29yZD48L0NpdGU+PC9FbmROb3RlPn==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Hb3VyZHk8L0F1dGhvcj48WWVhcj4yMDE2PC9ZZWFyPjxS
ZWNOdW0+MjQ4NjwvUmVjTnVtPjxEaXNwbGF5VGV4dD48c3R5bGUgZmFjZT0ic3VwZXJzY3JpcHQi
PjI1LDQ5PC9zdHlsZT48L0Rpc3BsYXlUZXh0PjxyZWNvcmQ+PHJlYy1udW1iZXI+MjQ4NjwvcmVj
LW51bWJlcj48Zm9yZWlnbi1rZXlzPjxrZXkgYXBwPSJFTiIgZGItaWQ9ImRkemZyZTVzdzlkcmY0
ZWZ2emhwdzlmZDUyemR2ZWFleDIweCIgdGltZXN0YW1wPSIxNzQ5OTIzMDEyIj4yNDg2PC9rZXk+
PC9mb3JlaWduLWtleXM+PHJlZi10eXBlIG5hbWU9IkpvdXJuYWwgQXJ0aWNsZSI+MTc8L3JlZi10
eXBlPjxjb250cmlidXRvcnM+PGF1dGhvcnM+PGF1dGhvcj5Hb3VyZHksIFBpZXJyZTwvYXV0aG9y
PjxhdXRob3I+Qm91cmdlb2lzLCBFbHZpcmUgQS48L2F1dGhvcj48YXV0aG9yPkxldmVzY290LCBB
bmHDr3M8L2F1dGhvcj48YXV0aG9yPlBoYW0sIExpbmg8L2F1dGhvcj48YXV0aG9yPlJpYW50LCBF
bG9kaWU8L2F1dGhvcj48YXV0aG9yPkFodWksIE1hcmllLUxvdWlzZTwvYXV0aG9yPjxhdXRob3I+
RGFtb3R0ZSwgRGlhbmU8L2F1dGhvcj48YXV0aG9yPkdvbWJlcnQsIEplYW4tTWFyYzwvYXV0aG9y
PjxhdXRob3I+QmF5YXJkLCBGcmFuY2lzPC9hdXRob3I+PGF1dGhvcj5PaGxzc29uLCBDbGFlczwv
YXV0aG9yPjxhdXRob3I+QXJuYWwsIEplYW4tRnJhbsOnb2lzPC9hdXRob3I+PGF1dGhvcj5IZXJi
ZWxpbiwgQW5kcsOpPC9hdXRob3I+PC9hdXRob3JzPjwvY29udHJpYnV0b3JzPjx0aXRsZXM+PHRp
dGxlPkVzdHJvZ2VuIFRoZXJhcHkgRGVsYXlzIEF1dG9pbW11bmUgRGlhYmV0ZXMgYW5kIFByb21v
dGVzIHRoZSBQcm90ZWN0aXZlIEVmZmljaWVuY3kgb2YgTmF0dXJhbCBLaWxsZXIgVC1DZWxsIEFj
dGl2YXRpb24gaW4gRmVtYWxlIE5vbm9iZXNlIERpYWJldGljIE1pY2U8L3RpdGxlPjxzZWNvbmRh
cnktdGl0bGU+RW5kb2NyaW5vbG9neTwvc2Vjb25kYXJ5LXRpdGxlPjwvdGl0bGVzPjxwZXJpb2Rp
Y2FsPjxmdWxsLXRpdGxlPkVuZG9jcmlub2xvZ3k8L2Z1bGwtdGl0bGU+PC9wZXJpb2RpY2FsPjxw
YWdlcz4yNTgtMjY3PC9wYWdlcz48dm9sdW1lPjE1Nzwvdm9sdW1lPjxudW1iZXI+MTwvbnVtYmVy
PjxkYXRlcz48eWVhcj4yMDE2PC95ZWFyPjwvZGF0ZXM+PGlzYm4+MDAxMy03MjI3PC9pc2JuPjx1
cmxzPjxyZWxhdGVkLXVybHM+PHVybD5odHRwczovL2RvaS5vcmcvMTAuMTIxMC9lbi4yMDE1LTEz
MTM8L3VybD48L3JlbGF0ZWQtdXJscz48L3VybHM+PGVsZWN0cm9uaWMtcmVzb3VyY2UtbnVtPjEw
LjEyMTAvZW4uMjAxNS0xMzEzPC9lbGVjdHJvbmljLXJlc291cmNlLW51bT48YWNjZXNzLWRhdGU+
Ni8xNC8yMDI1PC9hY2Nlc3MtZGF0ZT48L3JlY29yZD48L0NpdGU+PENpdGU+PEF1dGhvcj5Qb2xh
bmN6eWs8L0F1dGhvcj48WWVhcj4yMDA0PC9ZZWFyPjxSZWNOdW0+MjY1MTwvUmVjTnVtPjxyZWNv
cmQ+PHJlYy1udW1iZXI+MjY1MTwvcmVjLW51bWJlcj48Zm9yZWlnbi1rZXlzPjxrZXkgYXBwPSJF
TiIgZGItaWQ9ImRkemZyZTVzdzlkcmY0ZWZ2emhwdzlmZDUyemR2ZWFleDIweCIgdGltZXN0YW1w
PSIxNzUxNTU2NDg5Ij4yNjUxPC9rZXk+PC9mb3JlaWduLWtleXM+PHJlZi10eXBlIG5hbWU9Ikpv
dXJuYWwgQXJ0aWNsZSI+MTc8L3JlZi10eXBlPjxjb250cmlidXRvcnM+PGF1dGhvcnM+PGF1dGhv
cj5Qb2xhbmN6eWssIE0uIEouPC9hdXRob3I+PGF1dGhvcj5DYXJzb24sIEIuIEQuPC9hdXRob3I+
PGF1dGhvcj5TdWJyYW1hbmlhbiwgUy48L2F1dGhvcj48YXV0aG9yPkFmZW50b3VsaXMsIE0uPC9h
dXRob3I+PGF1dGhvcj5WYW5kZW5iYXJrLCBBLiBBLjwvYXV0aG9yPjxhdXRob3I+WmllZ2xlciwg
Uy4gRi48L2F1dGhvcj48YXV0aG9yPk9mZm5lciwgSC48L2F1dGhvcj48L2F1dGhvcnM+PC9jb250
cmlidXRvcnM+PGF1dGgtYWRkcmVzcz5EZXBhcnRtZW50IG9mIE5ldXJvbG9neSwgT3JlZ29uIEhl
YWx0aCBhbmQgU2NpZW5jZSBVbml2ZXJzaXR5LCBhbmQgTmV1cm9pbW11bm9sb2d5IFJlc2VhcmNo
LCBWZXRlcmFucyBBZmZhaXJzIE1lZGljYWwgQ2VudGVyLCBQb3J0bGFuZCwgT1IgOTcyMzksIFVT
QS48L2F1dGgtYWRkcmVzcz48dGl0bGVzPjx0aXRsZT5DdXR0aW5nIGVkZ2U6IGVzdHJvZ2VuIGRy
aXZlcyBleHBhbnNpb24gb2YgdGhlIENENCtDRDI1KyByZWd1bGF0b3J5IFQgY2VsbCBjb21wYXJ0
bWVudDwvdGl0bGU+PHNlY29uZGFyeS10aXRsZT5KIEltbXVub2w8L3NlY29uZGFyeS10aXRsZT48
YWx0LXRpdGxlPkpvdXJuYWwgb2YgaW1tdW5vbG9neSAoQmFsdGltb3JlLCBNZC4gOiAxOTUwKTwv
YWx0LXRpdGxlPjwvdGl0bGVzPjxwZXJpb2RpY2FsPjxmdWxsLXRpdGxlPkogSW1tdW5vbDwvZnVs
bC10aXRsZT48L3BlcmlvZGljYWw+PHBhZ2VzPjIyMjctMzA8L3BhZ2VzPjx2b2x1bWU+MTczPC92
b2x1bWU+PG51bWJlcj40PC9udW1iZXI+PGVkaXRpb24+MjAwNC8wOC8wNjwvZWRpdGlvbj48a2V5
d29yZHM+PGtleXdvcmQ+QW5pbWFsczwva2V5d29yZD48a2V5d29yZD5DRDQgQW50aWdlbnMvKmlt
bXVub2xvZ3k8L2tleXdvcmQ+PGtleXdvcmQ+RE5BLUJpbmRpbmcgUHJvdGVpbnMvYmlvc3ludGhl
c2lzL2ltbXVub2xvZ3k8L2tleXdvcmQ+PGtleXdvcmQ+RW5jZXBoYWxvbXllbGl0aXMsIEF1dG9p
bW11bmUsIEV4cGVyaW1lbnRhbC9pbW11bm9sb2d5L3ByZXZlbnRpb24gJmFtcDsgY29udHJvbDwv
a2V5d29yZD48a2V5d29yZD5Fc3Ryb2dlbiBSZWNlcHRvciBhbHBoYTwva2V5d29yZD48a2V5d29y
ZD5Fc3Ryb2dlbnMvKmltbXVub2xvZ3kvcGhhcm1hY29sb2d5PC9rZXl3b3JkPjxrZXl3b3JkPkZl
bWFsZTwva2V5d29yZD48a2V5d29yZD5GbG93IEN5dG9tZXRyeTwva2V5d29yZD48a2V5d29yZD5G
b3JraGVhZCBUcmFuc2NyaXB0aW9uIEZhY3RvcnM8L2tleXdvcmQ+PGtleXdvcmQ+KkltbXVuZSBU
b2xlcmFuY2U8L2tleXdvcmQ+PGtleXdvcmQ+THltcGhvY3l0ZSBBY3RpdmF0aW9uL2ltbXVub2xv
Z3k8L2tleXdvcmQ+PGtleXdvcmQ+TWljZTwva2V5d29yZD48a2V5d29yZD5QcmVnbmFuY3k8L2tl
eXdvcmQ+PGtleXdvcmQ+UmVjZXB0b3JzLCBFc3Ryb2dlbi9kZWZpY2llbmN5PC9rZXl3b3JkPjxr
ZXl3b3JkPlJlY2VwdG9ycywgSW50ZXJsZXVraW4tMi8qaW1tdW5vbG9neTwva2V5d29yZD48a2V5
d29yZD5SZXZlcnNlIFRyYW5zY3JpcHRhc2UgUG9seW1lcmFzZSBDaGFpbiBSZWFjdGlvbjwva2V5
d29yZD48a2V5d29yZD5ULUx5bXBob2N5dGVzL2RydWcgZWZmZWN0cy8qaW1tdW5vbG9neTwva2V5
d29yZD48L2tleXdvcmRzPjxkYXRlcz48eWVhcj4yMDA0PC95ZWFyPjxwdWItZGF0ZXM+PGRhdGU+
QXVnIDE1PC9kYXRlPjwvcHViLWRhdGVzPjwvZGF0ZXM+PGlzYm4+MDAyMi0xNzY3IChQcmludCkm
I3hEOzAwMjItMTc2NzwvaXNibj48YWNjZXNzaW9uLW51bT4xNTI5NDkzMjwvYWNjZXNzaW9uLW51
bT48dXJscz48L3VybHM+PGVsZWN0cm9uaWMtcmVzb3VyY2UtbnVtPjEwLjQwNDkvamltbXVub2wu
MTczLjQuMjIyNzwvZWxlY3Ryb25pYy1yZXNvdXJjZS1udW0+PHJlbW90ZS1kYXRhYmFzZS1wcm92
aWRlcj5OTE08L3JlbW90ZS1kYXRhYmFzZS1wcm92aWRlcj48bGFuZ3VhZ2U+ZW5nPC9sYW5ndWFn
ZT48L3JlY29yZD48L0NpdGU+PC9FbmROb3RlPn==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25,49</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ese pathways, anchored in well-replicated T1D loci and immune cell functions, provide the clearest mechanistic links between sex and T1D pathogenesis.</w:t>
      </w:r>
    </w:p>
    <w:p w14:paraId="53DEE24D" w14:textId="57CC2323" w:rsidR="00BD0AC8" w:rsidRPr="0095592C" w:rsidRDefault="00F064FA"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t>2.</w:t>
      </w:r>
      <w:r w:rsidR="00BD0AC8" w:rsidRPr="0095592C">
        <w:rPr>
          <w:rFonts w:ascii="Times New Roman" w:eastAsia="Times New Roman" w:hAnsi="Times New Roman" w:cs="Times New Roman"/>
          <w:kern w:val="0"/>
          <w:sz w:val="24"/>
          <w:szCs w:val="24"/>
          <w14:ligatures w14:val="none"/>
        </w:rPr>
        <w:t>2 Sex-Chromosome Complement and Gene Dosage</w:t>
      </w:r>
    </w:p>
    <w:p w14:paraId="289C8888" w14:textId="6316689A"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t>Even in the absence of hormonal cues, the two sexes differ in baseline transcript dosage for dozens of immune genes</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Klein&lt;/Author&gt;&lt;Year&gt;2016&lt;/Year&gt;&lt;RecNum&gt;2535&lt;/RecNum&gt;&lt;DisplayText&gt;&lt;style face="superscript"&gt;51&lt;/style&gt;&lt;/DisplayText&gt;&lt;record&gt;&lt;rec-number&gt;2535&lt;/rec-number&gt;&lt;foreign-keys&gt;&lt;key app="EN" db-id="ddzfre5sw9drf4efvzhpw9fd52zdveaex20x" timestamp="1750360748"&gt;2535&lt;/key&gt;&lt;/foreign-keys&gt;&lt;ref-type name="Journal Article"&gt;17&lt;/ref-type&gt;&lt;contributors&gt;&lt;authors&gt;&lt;author&gt;Klein, Sabra L&lt;/author&gt;&lt;author&gt;Flanagan, Katie L&lt;/author&gt;&lt;/authors&gt;&lt;/contributors&gt;&lt;titles&gt;&lt;title&gt;Sex differences in immune responses&lt;/title&gt;&lt;secondary-title&gt;Nature Reviews Immunology&lt;/secondary-title&gt;&lt;/titles&gt;&lt;periodical&gt;&lt;full-title&gt;Nature Reviews Immunology&lt;/full-title&gt;&lt;/periodical&gt;&lt;pages&gt;626-638&lt;/pages&gt;&lt;volume&gt;16&lt;/volume&gt;&lt;number&gt;10&lt;/number&gt;&lt;dates&gt;&lt;year&gt;2016&lt;/year&gt;&lt;/dates&gt;&lt;isbn&gt;1474-1741&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51</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Approximately 15 % of X-linked genes escape inactivation in human leucocytes, with an additional ~10</w:t>
      </w:r>
      <w:r w:rsidR="00113D37" w:rsidRPr="0095592C">
        <w:rPr>
          <w:rFonts w:ascii="Times New Roman" w:eastAsia="Times New Roman" w:hAnsi="Times New Roman" w:cs="Times New Roman"/>
          <w:kern w:val="0"/>
          <w:sz w:val="24"/>
          <w:szCs w:val="24"/>
          <w14:ligatures w14:val="none"/>
        </w:rPr>
        <w:t>-</w:t>
      </w:r>
      <w:r w:rsidRPr="0095592C">
        <w:rPr>
          <w:rFonts w:ascii="Times New Roman" w:eastAsia="Times New Roman" w:hAnsi="Times New Roman" w:cs="Times New Roman"/>
          <w:kern w:val="0"/>
          <w:sz w:val="24"/>
          <w:szCs w:val="24"/>
          <w14:ligatures w14:val="none"/>
        </w:rPr>
        <w:t xml:space="preserve">15% showing tissue-variable escape, including </w:t>
      </w:r>
      <w:r w:rsidRPr="0095592C">
        <w:rPr>
          <w:rFonts w:ascii="Times New Roman" w:eastAsia="Times New Roman" w:hAnsi="Times New Roman" w:cs="Times New Roman"/>
          <w:i/>
          <w:iCs/>
          <w:kern w:val="0"/>
          <w:sz w:val="24"/>
          <w:szCs w:val="24"/>
          <w14:ligatures w14:val="none"/>
        </w:rPr>
        <w:t>TLR7</w:t>
      </w:r>
      <w:r w:rsidRPr="0095592C">
        <w:rPr>
          <w:rFonts w:ascii="Times New Roman" w:eastAsia="Times New Roman" w:hAnsi="Times New Roman" w:cs="Times New Roman"/>
          <w:kern w:val="0"/>
          <w:sz w:val="24"/>
          <w:szCs w:val="24"/>
          <w14:ligatures w14:val="none"/>
        </w:rPr>
        <w:t xml:space="preserve">, </w:t>
      </w:r>
      <w:r w:rsidRPr="0095592C">
        <w:rPr>
          <w:rFonts w:ascii="Times New Roman" w:eastAsia="Times New Roman" w:hAnsi="Times New Roman" w:cs="Times New Roman"/>
          <w:i/>
          <w:iCs/>
          <w:kern w:val="0"/>
          <w:sz w:val="24"/>
          <w:szCs w:val="24"/>
          <w14:ligatures w14:val="none"/>
        </w:rPr>
        <w:t>CD40L</w:t>
      </w:r>
      <w:r w:rsidRPr="0095592C">
        <w:rPr>
          <w:rFonts w:ascii="Times New Roman" w:eastAsia="Times New Roman" w:hAnsi="Times New Roman" w:cs="Times New Roman"/>
          <w:kern w:val="0"/>
          <w:sz w:val="24"/>
          <w:szCs w:val="24"/>
          <w14:ligatures w14:val="none"/>
        </w:rPr>
        <w:t xml:space="preserve">, and </w:t>
      </w:r>
      <w:r w:rsidRPr="0095592C">
        <w:rPr>
          <w:rFonts w:ascii="Times New Roman" w:hAnsi="Times New Roman" w:cs="Times New Roman"/>
          <w:i/>
          <w:iCs/>
          <w:sz w:val="24"/>
          <w:szCs w:val="24"/>
        </w:rPr>
        <w:t>SLC15A4</w:t>
      </w:r>
      <w:r w:rsidRPr="0095592C">
        <w:rPr>
          <w:rFonts w:ascii="Times New Roman" w:hAnsi="Times New Roman" w:cs="Times New Roman"/>
          <w:sz w:val="24"/>
          <w:szCs w:val="24"/>
        </w:rPr>
        <w:t xml:space="preserve"> (</w:t>
      </w:r>
      <w:r w:rsidRPr="0095592C">
        <w:rPr>
          <w:rFonts w:ascii="Times New Roman" w:hAnsi="Times New Roman" w:cs="Times New Roman"/>
          <w:i/>
          <w:iCs/>
          <w:sz w:val="24"/>
          <w:szCs w:val="24"/>
        </w:rPr>
        <w:t>TASL</w:t>
      </w:r>
      <w:r w:rsidRPr="0095592C">
        <w:rPr>
          <w:rFonts w:ascii="Times New Roman" w:hAnsi="Times New Roman" w:cs="Times New Roman"/>
          <w:sz w:val="24"/>
          <w:szCs w:val="24"/>
        </w:rPr>
        <w:t>)</w:t>
      </w:r>
      <w:r w:rsidRPr="0095592C">
        <w:rPr>
          <w:rFonts w:ascii="Times New Roman" w:eastAsia="Times New Roman" w:hAnsi="Times New Roman" w:cs="Times New Roman"/>
          <w:kern w:val="0"/>
          <w:sz w:val="24"/>
          <w:szCs w:val="24"/>
          <w14:ligatures w14:val="none"/>
        </w:rPr>
        <w:fldChar w:fldCharType="begin">
          <w:fldData xml:space="preserve">PEVuZE5vdGU+PENpdGU+PEF1dGhvcj5UdWtpYWluZW48L0F1dGhvcj48WWVhcj4yMDE3PC9ZZWFy
PjxSZWNOdW0+MjUzMzwvUmVjTnVtPjxEaXNwbGF5VGV4dD48c3R5bGUgZmFjZT0ic3VwZXJzY3Jp
cHQiPjUyLTU0PC9zdHlsZT48L0Rpc3BsYXlUZXh0PjxyZWNvcmQ+PHJlYy1udW1iZXI+MjUzMzwv
cmVjLW51bWJlcj48Zm9yZWlnbi1rZXlzPjxrZXkgYXBwPSJFTiIgZGItaWQ9ImRkemZyZTVzdzlk
cmY0ZWZ2emhwdzlmZDUyemR2ZWFleDIweCIgdGltZXN0YW1wPSIxNzUwMzU2NDI4Ij4yNTMzPC9r
ZXk+PC9mb3JlaWduLWtleXM+PHJlZi10eXBlIG5hbWU9IkpvdXJuYWwgQXJ0aWNsZSI+MTc8L3Jl
Zi10eXBlPjxjb250cmlidXRvcnM+PGF1dGhvcnM+PGF1dGhvcj5UdWtpYWluZW4sIFRhcnU8L2F1
dGhvcj48YXV0aG9yPlZpbGxhbmksIEFsZXhhbmRyYS1DaGxvw6k8L2F1dGhvcj48YXV0aG9yPlll
biwgQW5nZWxhPC9hdXRob3I+PGF1dGhvcj5SaXZhcywgTWFudWVsIEE8L2F1dGhvcj48YXV0aG9y
Pk1hcnNoYWxsLCBKYW1pZSBMPC9hdXRob3I+PGF1dGhvcj5TYXRpamEsIFJhaHVsPC9hdXRob3I+
PGF1dGhvcj5BZ3VpcnJlLCBNYXR0PC9hdXRob3I+PGF1dGhvcj5HYXV0aGllciwgTGF1cmE8L2F1
dGhvcj48YXV0aG9yPkZsZWhhcnR5LCBNYXJrPC9hdXRob3I+PGF1dGhvcj5LaXJieSwgQW5kcmV3
PC9hdXRob3I+PC9hdXRob3JzPjwvY29udHJpYnV0b3JzPjx0aXRsZXM+PHRpdGxlPkxhbmRzY2Fw
ZSBvZiBYIGNocm9tb3NvbWUgaW5hY3RpdmF0aW9uIGFjcm9zcyBodW1hbiB0aXNzdWVzPC90aXRs
ZT48c2Vjb25kYXJ5LXRpdGxlPk5hdHVyZTwvc2Vjb25kYXJ5LXRpdGxlPjwvdGl0bGVzPjxwZXJp
b2RpY2FsPjxmdWxsLXRpdGxlPk5hdHVyZTwvZnVsbC10aXRsZT48L3BlcmlvZGljYWw+PHBhZ2Vz
PjI0NC0yNDg8L3BhZ2VzPjx2b2x1bWU+NTUwPC92b2x1bWU+PG51bWJlcj43Njc1PC9udW1iZXI+
PGRhdGVzPjx5ZWFyPjIwMTc8L3llYXI+PC9kYXRlcz48aXNibj4wMDI4LTA4MzY8L2lzYm4+PHVy
bHM+PC91cmxzPjwvcmVjb3JkPjwvQ2l0ZT48Q2l0ZT48QXV0aG9yPk1vdXNhdmk8L0F1dGhvcj48
WWVhcj4yMDIwPC9ZZWFyPjxSZWNOdW0+MjUzNjwvUmVjTnVtPjxyZWNvcmQ+PHJlYy1udW1iZXI+
MjUzNjwvcmVjLW51bWJlcj48Zm9yZWlnbi1rZXlzPjxrZXkgYXBwPSJFTiIgZGItaWQ9ImRkemZy
ZTVzdzlkcmY0ZWZ2emhwdzlmZDUyemR2ZWFleDIweCIgdGltZXN0YW1wPSIxNzUwMzYwOTQ4Ij4y
NTM2PC9rZXk+PC9mb3JlaWduLWtleXM+PHJlZi10eXBlIG5hbWU9IkpvdXJuYWwgQXJ0aWNsZSI+
MTc8L3JlZi10eXBlPjxjb250cmlidXRvcnM+PGF1dGhvcnM+PGF1dGhvcj5Nb3VzYXZpLCBNb2hh
bW1hZCBKYXZhZDwvYXV0aG9yPjxhdXRob3I+TWFobW91ZGksIE1haGRpPC9hdXRob3I+PGF1dGhv
cj5HaG90bG9vLCBTb21heWVoPC9hdXRob3I+PC9hdXRob3JzPjwvY29udHJpYnV0b3JzPjx0aXRs
ZXM+PHRpdGxlPkVzY2FwZSBmcm9tIFggY2hyb21vc29tZSBpbmFjdGl2YXRpb24gYW5kIGZlbWFs
ZSBiaWFzIG9mIGF1dG9pbW11bmUgZGlzZWFzZXM8L3RpdGxlPjxzZWNvbmRhcnktdGl0bGU+TW9s
ZWN1bGFyIE1lZGljaW5lPC9zZWNvbmRhcnktdGl0bGU+PC90aXRsZXM+PHBlcmlvZGljYWw+PGZ1
bGwtdGl0bGU+TW9sZWN1bGFyIE1lZGljaW5lPC9mdWxsLXRpdGxlPjwvcGVyaW9kaWNhbD48cGFn
ZXM+MS0yMDwvcGFnZXM+PHZvbHVtZT4yNjwvdm9sdW1lPjxkYXRlcz48eWVhcj4yMDIwPC95ZWFy
PjwvZGF0ZXM+PGlzYm4+MTA3Ni0xNTUxPC9pc2JuPjx1cmxzPjwvdXJscz48L3JlY29yZD48L0Np
dGU+PENpdGU+PEF1dGhvcj5DYXJyZWw8L0F1dGhvcj48WWVhcj4yMDA1PC9ZZWFyPjxSZWNOdW0+
MjYwOTwvUmVjTnVtPjxyZWNvcmQ+PHJlYy1udW1iZXI+MjYwOTwvcmVjLW51bWJlcj48Zm9yZWln
bi1rZXlzPjxrZXkgYXBwPSJFTiIgZGItaWQ9ImRkemZyZTVzdzlkcmY0ZWZ2emhwdzlmZDUyemR2
ZWFleDIweCIgdGltZXN0YW1wPSIxNzUxNDEwNDgxIj4yNjA5PC9rZXk+PC9mb3JlaWduLWtleXM+
PHJlZi10eXBlIG5hbWU9IkpvdXJuYWwgQXJ0aWNsZSI+MTc8L3JlZi10eXBlPjxjb250cmlidXRv
cnM+PGF1dGhvcnM+PGF1dGhvcj5DYXJyZWwsIExhdXJhPC9hdXRob3I+PGF1dGhvcj5XaWxsYXJk
LCBIdW50aW5ndG9uIEYuPC9hdXRob3I+PC9hdXRob3JzPjwvY29udHJpYnV0b3JzPjx0aXRsZXM+
PHRpdGxlPlgtaW5hY3RpdmF0aW9uIHByb2ZpbGUgcmV2ZWFscyBleHRlbnNpdmUgdmFyaWFiaWxp
dHkgaW4gWC1saW5rZWQgZ2VuZSBleHByZXNzaW9uIGluIGZlbWFsZXM8L3RpdGxlPjxzZWNvbmRh
cnktdGl0bGU+TmF0dXJlPC9zZWNvbmRhcnktdGl0bGU+PC90aXRsZXM+PHBlcmlvZGljYWw+PGZ1
bGwtdGl0bGU+TmF0dXJlPC9mdWxsLXRpdGxlPjwvcGVyaW9kaWNhbD48cGFnZXM+NDAwLTQwNDwv
cGFnZXM+PHZvbHVtZT40MzQ8L3ZvbHVtZT48bnVtYmVyPjcwMzE8L251bWJlcj48ZGF0ZXM+PHll
YXI+MjAwNTwveWVhcj48cHViLWRhdGVzPjxkYXRlPjIwMDUvMDMvMDE8L2RhdGU+PC9wdWItZGF0
ZXM+PC9kYXRlcz48aXNibj4xNDc2LTQ2ODc8L2lzYm4+PHVybHM+PHJlbGF0ZWQtdXJscz48dXJs
Pmh0dHBzOi8vZG9pLm9yZy8xMC4xMDM4L25hdHVyZTAzNDc5PC91cmw+PC9yZWxhdGVkLXVybHM+
PC91cmxzPjxlbGVjdHJvbmljLXJlc291cmNlLW51bT4xMC4xMDM4L25hdHVyZTAzNDc5PC9lbGVj
dHJvbmljLXJlc291cmNlLW51bT48L3JlY29yZD48L0NpdGU+PC9FbmROb3RlPn==
</w:fldData>
        </w:fldChar>
      </w:r>
      <w:r w:rsidR="001A2645" w:rsidRPr="0095592C">
        <w:rPr>
          <w:rFonts w:ascii="Times New Roman" w:eastAsia="Times New Roman" w:hAnsi="Times New Roman" w:cs="Times New Roman"/>
          <w:kern w:val="0"/>
          <w:sz w:val="24"/>
          <w:szCs w:val="24"/>
          <w14:ligatures w14:val="none"/>
        </w:rPr>
        <w:instrText xml:space="preserve"> ADDIN EN.CITE </w:instrText>
      </w:r>
      <w:r w:rsidR="001A2645" w:rsidRPr="0095592C">
        <w:rPr>
          <w:rFonts w:ascii="Times New Roman" w:eastAsia="Times New Roman" w:hAnsi="Times New Roman" w:cs="Times New Roman"/>
          <w:kern w:val="0"/>
          <w:sz w:val="24"/>
          <w:szCs w:val="24"/>
          <w14:ligatures w14:val="none"/>
        </w:rPr>
        <w:fldChar w:fldCharType="begin">
          <w:fldData xml:space="preserve">PEVuZE5vdGU+PENpdGU+PEF1dGhvcj5UdWtpYWluZW48L0F1dGhvcj48WWVhcj4yMDE3PC9ZZWFy
PjxSZWNOdW0+MjUzMzwvUmVjTnVtPjxEaXNwbGF5VGV4dD48c3R5bGUgZmFjZT0ic3VwZXJzY3Jp
cHQiPjUyLTU0PC9zdHlsZT48L0Rpc3BsYXlUZXh0PjxyZWNvcmQ+PHJlYy1udW1iZXI+MjUzMzwv
cmVjLW51bWJlcj48Zm9yZWlnbi1rZXlzPjxrZXkgYXBwPSJFTiIgZGItaWQ9ImRkemZyZTVzdzlk
cmY0ZWZ2emhwdzlmZDUyemR2ZWFleDIweCIgdGltZXN0YW1wPSIxNzUwMzU2NDI4Ij4yNTMzPC9r
ZXk+PC9mb3JlaWduLWtleXM+PHJlZi10eXBlIG5hbWU9IkpvdXJuYWwgQXJ0aWNsZSI+MTc8L3Jl
Zi10eXBlPjxjb250cmlidXRvcnM+PGF1dGhvcnM+PGF1dGhvcj5UdWtpYWluZW4sIFRhcnU8L2F1
dGhvcj48YXV0aG9yPlZpbGxhbmksIEFsZXhhbmRyYS1DaGxvw6k8L2F1dGhvcj48YXV0aG9yPlll
biwgQW5nZWxhPC9hdXRob3I+PGF1dGhvcj5SaXZhcywgTWFudWVsIEE8L2F1dGhvcj48YXV0aG9y
Pk1hcnNoYWxsLCBKYW1pZSBMPC9hdXRob3I+PGF1dGhvcj5TYXRpamEsIFJhaHVsPC9hdXRob3I+
PGF1dGhvcj5BZ3VpcnJlLCBNYXR0PC9hdXRob3I+PGF1dGhvcj5HYXV0aGllciwgTGF1cmE8L2F1
dGhvcj48YXV0aG9yPkZsZWhhcnR5LCBNYXJrPC9hdXRob3I+PGF1dGhvcj5LaXJieSwgQW5kcmV3
PC9hdXRob3I+PC9hdXRob3JzPjwvY29udHJpYnV0b3JzPjx0aXRsZXM+PHRpdGxlPkxhbmRzY2Fw
ZSBvZiBYIGNocm9tb3NvbWUgaW5hY3RpdmF0aW9uIGFjcm9zcyBodW1hbiB0aXNzdWVzPC90aXRs
ZT48c2Vjb25kYXJ5LXRpdGxlPk5hdHVyZTwvc2Vjb25kYXJ5LXRpdGxlPjwvdGl0bGVzPjxwZXJp
b2RpY2FsPjxmdWxsLXRpdGxlPk5hdHVyZTwvZnVsbC10aXRsZT48L3BlcmlvZGljYWw+PHBhZ2Vz
PjI0NC0yNDg8L3BhZ2VzPjx2b2x1bWU+NTUwPC92b2x1bWU+PG51bWJlcj43Njc1PC9udW1iZXI+
PGRhdGVzPjx5ZWFyPjIwMTc8L3llYXI+PC9kYXRlcz48aXNibj4wMDI4LTA4MzY8L2lzYm4+PHVy
bHM+PC91cmxzPjwvcmVjb3JkPjwvQ2l0ZT48Q2l0ZT48QXV0aG9yPk1vdXNhdmk8L0F1dGhvcj48
WWVhcj4yMDIwPC9ZZWFyPjxSZWNOdW0+MjUzNjwvUmVjTnVtPjxyZWNvcmQ+PHJlYy1udW1iZXI+
MjUzNjwvcmVjLW51bWJlcj48Zm9yZWlnbi1rZXlzPjxrZXkgYXBwPSJFTiIgZGItaWQ9ImRkemZy
ZTVzdzlkcmY0ZWZ2emhwdzlmZDUyemR2ZWFleDIweCIgdGltZXN0YW1wPSIxNzUwMzYwOTQ4Ij4y
NTM2PC9rZXk+PC9mb3JlaWduLWtleXM+PHJlZi10eXBlIG5hbWU9IkpvdXJuYWwgQXJ0aWNsZSI+
MTc8L3JlZi10eXBlPjxjb250cmlidXRvcnM+PGF1dGhvcnM+PGF1dGhvcj5Nb3VzYXZpLCBNb2hh
bW1hZCBKYXZhZDwvYXV0aG9yPjxhdXRob3I+TWFobW91ZGksIE1haGRpPC9hdXRob3I+PGF1dGhv
cj5HaG90bG9vLCBTb21heWVoPC9hdXRob3I+PC9hdXRob3JzPjwvY29udHJpYnV0b3JzPjx0aXRs
ZXM+PHRpdGxlPkVzY2FwZSBmcm9tIFggY2hyb21vc29tZSBpbmFjdGl2YXRpb24gYW5kIGZlbWFs
ZSBiaWFzIG9mIGF1dG9pbW11bmUgZGlzZWFzZXM8L3RpdGxlPjxzZWNvbmRhcnktdGl0bGU+TW9s
ZWN1bGFyIE1lZGljaW5lPC9zZWNvbmRhcnktdGl0bGU+PC90aXRsZXM+PHBlcmlvZGljYWw+PGZ1
bGwtdGl0bGU+TW9sZWN1bGFyIE1lZGljaW5lPC9mdWxsLXRpdGxlPjwvcGVyaW9kaWNhbD48cGFn
ZXM+MS0yMDwvcGFnZXM+PHZvbHVtZT4yNjwvdm9sdW1lPjxkYXRlcz48eWVhcj4yMDIwPC95ZWFy
PjwvZGF0ZXM+PGlzYm4+MTA3Ni0xNTUxPC9pc2JuPjx1cmxzPjwvdXJscz48L3JlY29yZD48L0Np
dGU+PENpdGU+PEF1dGhvcj5DYXJyZWw8L0F1dGhvcj48WWVhcj4yMDA1PC9ZZWFyPjxSZWNOdW0+
MjYwOTwvUmVjTnVtPjxyZWNvcmQ+PHJlYy1udW1iZXI+MjYwOTwvcmVjLW51bWJlcj48Zm9yZWln
bi1rZXlzPjxrZXkgYXBwPSJFTiIgZGItaWQ9ImRkemZyZTVzdzlkcmY0ZWZ2emhwdzlmZDUyemR2
ZWFleDIweCIgdGltZXN0YW1wPSIxNzUxNDEwNDgxIj4yNjA5PC9rZXk+PC9mb3JlaWduLWtleXM+
PHJlZi10eXBlIG5hbWU9IkpvdXJuYWwgQXJ0aWNsZSI+MTc8L3JlZi10eXBlPjxjb250cmlidXRv
cnM+PGF1dGhvcnM+PGF1dGhvcj5DYXJyZWwsIExhdXJhPC9hdXRob3I+PGF1dGhvcj5XaWxsYXJk
LCBIdW50aW5ndG9uIEYuPC9hdXRob3I+PC9hdXRob3JzPjwvY29udHJpYnV0b3JzPjx0aXRsZXM+
PHRpdGxlPlgtaW5hY3RpdmF0aW9uIHByb2ZpbGUgcmV2ZWFscyBleHRlbnNpdmUgdmFyaWFiaWxp
dHkgaW4gWC1saW5rZWQgZ2VuZSBleHByZXNzaW9uIGluIGZlbWFsZXM8L3RpdGxlPjxzZWNvbmRh
cnktdGl0bGU+TmF0dXJlPC9zZWNvbmRhcnktdGl0bGU+PC90aXRsZXM+PHBlcmlvZGljYWw+PGZ1
bGwtdGl0bGU+TmF0dXJlPC9mdWxsLXRpdGxlPjwvcGVyaW9kaWNhbD48cGFnZXM+NDAwLTQwNDwv
cGFnZXM+PHZvbHVtZT40MzQ8L3ZvbHVtZT48bnVtYmVyPjcwMzE8L251bWJlcj48ZGF0ZXM+PHll
YXI+MjAwNTwveWVhcj48cHViLWRhdGVzPjxkYXRlPjIwMDUvMDMvMDE8L2RhdGU+PC9wdWItZGF0
ZXM+PC9kYXRlcz48aXNibj4xNDc2LTQ2ODc8L2lzYm4+PHVybHM+PHJlbGF0ZWQtdXJscz48dXJs
Pmh0dHBzOi8vZG9pLm9yZy8xMC4xMDM4L25hdHVyZTAzNDc5PC91cmw+PC9yZWxhdGVkLXVybHM+
PC91cmxzPjxlbGVjdHJvbmljLXJlc291cmNlLW51bT4xMC4xMDM4L25hdHVyZTAzNDc5PC9lbGVj
dHJvbmljLXJlc291cmNlLW51bT48L3JlY29yZD48L0NpdGU+PC9FbmROb3RlPn==
</w:fldData>
        </w:fldChar>
      </w:r>
      <w:r w:rsidR="001A2645" w:rsidRPr="0095592C">
        <w:rPr>
          <w:rFonts w:ascii="Times New Roman" w:eastAsia="Times New Roman" w:hAnsi="Times New Roman" w:cs="Times New Roman"/>
          <w:kern w:val="0"/>
          <w:sz w:val="24"/>
          <w:szCs w:val="24"/>
          <w14:ligatures w14:val="none"/>
        </w:rPr>
        <w:instrText xml:space="preserve"> ADDIN EN.CITE.DATA </w:instrText>
      </w:r>
      <w:r w:rsidR="001A2645" w:rsidRPr="0095592C">
        <w:rPr>
          <w:rFonts w:ascii="Times New Roman" w:eastAsia="Times New Roman" w:hAnsi="Times New Roman" w:cs="Times New Roman"/>
          <w:kern w:val="0"/>
          <w:sz w:val="24"/>
          <w:szCs w:val="24"/>
          <w14:ligatures w14:val="none"/>
        </w:rPr>
      </w:r>
      <w:r w:rsidR="001A2645"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52-54</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Bi-allelic expression in females can magnify either pro-inflammatory or regulatory pathways, amplifying TCR signaling and helper activation in CD4⁺ T cells depending on the locus and cellular context</w:t>
      </w:r>
      <w:r w:rsidRPr="0095592C">
        <w:rPr>
          <w:rFonts w:ascii="Times New Roman" w:eastAsia="Times New Roman" w:hAnsi="Times New Roman" w:cs="Times New Roman"/>
          <w:kern w:val="0"/>
          <w:sz w:val="24"/>
          <w:szCs w:val="24"/>
          <w14:ligatures w14:val="none"/>
        </w:rPr>
        <w:fldChar w:fldCharType="begin">
          <w:fldData xml:space="preserve">PEVuZE5vdGU+PENpdGU+PEF1dGhvcj5Zb3VuZXNzPC9BdXRob3I+PFllYXI+MjAyMzwvWWVhcj48
UmVjTnVtPjI2NzM8L1JlY051bT48RGlzcGxheVRleHQ+PHN0eWxlIGZhY2U9InN1cGVyc2NyaXB0
Ij41NTwvc3R5bGU+PC9EaXNwbGF5VGV4dD48cmVjb3JkPjxyZWMtbnVtYmVyPjI2NzM8L3JlYy1u
dW1iZXI+PGZvcmVpZ24ta2V5cz48a2V5IGFwcD0iRU4iIGRiLWlkPSJkZHpmcmU1c3c5ZHJmNGVm
dnpocHc5ZmQ1MnpkdmVhZXgyMHgiIHRpbWVzdGFtcD0iMTc1MTczMTkxOCI+MjY3Mzwva2V5Pjwv
Zm9yZWlnbi1rZXlzPjxyZWYtdHlwZSBuYW1lPSJKb3VybmFsIEFydGljbGUiPjE3PC9yZWYtdHlw
ZT48Y29udHJpYnV0b3JzPjxhdXRob3JzPjxhdXRob3I+WW91bmVzcywgQS48L2F1dGhvcj48YXV0
aG9yPkNlbmFjLCBDLjwvYXV0aG9yPjxhdXRob3I+RmF6LUzDs3BleiwgQi48L2F1dGhvcj48YXV0
aG9yPkdydW5lbndhbGQsIFMuPC9hdXRob3I+PGF1dGhvcj5CYXJyYXQsIEYuIEouPC9hdXRob3I+
PGF1dGhvcj5DaGF1bWVpbCwgSi48L2F1dGhvcj48YXV0aG9yPk1lasOtYSwgSi4gRS48L2F1dGhv
cj48YXV0aG9yPkd1w6lyeSwgSi4gQy48L2F1dGhvcj48L2F1dGhvcnM+PC9jb250cmlidXRvcnM+
PGF1dGgtYWRkcmVzcz5JbnN0aXR1dCBUb3Vsb3VzYWluIGRlcyBNYWxhZGllcyBJbmZlY3RpZXVz
ZXMgZXQgSW5mbGFtbWF0b2lyZXMgKElORklOSVRZKSwgVU1SIDEyOTEgSU5TRVJNLCBDTlJTLCBI
w7RwaXRhbCBQdXJwYW4sIFVuaXZlcnNpdMOpIGRlIFRvdWxvdXNlLCAzMTAyNCwgVG91bG91c2Us
IEZyYW5jZS4mI3hEO1NlcnZpY2UgZCZhcG9zO0VuZG9jcmlub2xvZ2llLCBNYWxhZGllcyBNw6l0
YWJvbGlxdWVzIGV0IE51dHJpdGlvbiwgSMO0cGl0YWwgTGFycmV5LCBDZW50cmUgSG9zcGl0YWxp
ZXIgVW5pdmVyc2l0YWlyZSAoQ0hVKSBkZSBUb3Vsb3VzZSwgMzEwNTksIFRvdWxvdXNlLCBGcmFu
Y2UuJiN4RDtIb3NwaXRhbCBmb3IgU3BlY2lhbCBTdXJnZXJ5LCBIU1MgUmVzZWFyY2ggSW5zdGl0
dXRlIGFuZCBEYXZpZCBaLiBSb3NlbnN3ZWlnIEdlbm9taWNzIFJlc2VhcmNoIENlbnRlciwgTmV3
IFlvcmssIE5ZLCAxMDAyMSwgVVNBLiYjeEQ7RGVwYXJ0bWVudCBvZiBNaWNyb2Jpb2xvZ3kgYW5k
IEltbXVub2xvZ3ksIFdlaWxsIENvcm5lbGwgTWVkaWNhbCBDb2xsZWdlIG9mIENvcm5lbGwgVW5p
dmVyc2l0eSwgTmV3IFlvcmssIE5ZLCAxMDAyMSwgVVNBLiYjeEQ7SU5TRVJNLCBDTlJTLCBVbml2
ZXJzaXTDqSBQYXJpcyBDaXTDqSwgSW5zdGl0dXQgQ29jaGluLCA3NTAxNCwgUGFyaXMsIEZyYW5j
ZS4mI3hEO0luc3RpdHV0IFRvdWxvdXNhaW4gZGVzIE1hbGFkaWVzIEluZmVjdGlldXNlcyBldCBJ
bmZsYW1tYXRvaXJlcyAoSU5GSU5JVFkpLCBVTVIgMTI5MSBJTlNFUk0sIENOUlMsIEjDtHBpdGFs
IFB1cnBhbiwgVW5pdmVyc2l0w6kgZGUgVG91bG91c2UsIDMxMDI0LCBUb3Vsb3VzZSwgRnJhbmNl
LiBqb3NlLWVucmlxdWUubWVqaWFAaW5zZXJtLmZyLiYjeEQ7SW5zdGl0dXQgVG91bG91c2FpbiBk
ZXMgTWFsYWRpZXMgSW5mZWN0aWV1c2VzIGV0IEluZmxhbW1hdG9pcmVzIChJTkZJTklUWSksIFVN
UiAxMjkxIElOU0VSTSwgQ05SUywgSMO0cGl0YWwgUHVycGFuLCBVbml2ZXJzaXTDqSBkZSBUb3Vs
b3VzZSwgMzEwMjQsIFRvdWxvdXNlLCBGcmFuY2UuIGplYW4tY2hhcmxlcy5ndWVyeUBpbnNlcm0u
ZnIuPC9hdXRoLWFkZHJlc3M+PHRpdGxlcz48dGl0bGU+VExSOCBlc2NhcGVzIFggY2hyb21vc29t
ZSBpbmFjdGl2YXRpb24gaW4gaHVtYW4gbW9ub2N5dGVzIGFuZCBDRDQoKykgVCBjZWxsczwvdGl0
bGU+PHNlY29uZGFyeS10aXRsZT5CaW9sIFNleCBEaWZmZXI8L3NlY29uZGFyeS10aXRsZT48YWx0
LXRpdGxlPkJpb2xvZ3kgb2Ygc2V4IGRpZmZlcmVuY2VzPC9hbHQtdGl0bGU+PC90aXRsZXM+PGFs
dC1wZXJpb2RpY2FsPjxmdWxsLXRpdGxlPkJpb2xvZ3kgb2Ygc2V4IGRpZmZlcmVuY2VzPC9mdWxs
LXRpdGxlPjwvYWx0LXBlcmlvZGljYWw+PHBhZ2VzPjYwPC9wYWdlcz48dm9sdW1lPjE0PC92b2x1
bWU+PG51bWJlcj4xPC9udW1iZXI+PGVkaXRpb24+MjAyMy8wOS8xOTwvZWRpdGlvbj48a2V5d29y
ZHM+PGtleXdvcmQ+SHVtYW5zPC9rZXl3b3JkPjxrZXl3b3JkPkZlbWFsZTwva2V5d29yZD48a2V5
d29yZD5NYWxlPC9rZXl3b3JkPjxrZXl3b3JkPipYIENocm9tb3NvbWUgSW5hY3RpdmF0aW9uPC9r
ZXl3b3JkPjxrZXl3b3JkPipNb25vY3l0ZXM8L2tleXdvcmQ+PGtleXdvcmQ+VG9sbC1MaWtlIFJl
Y2VwdG9yIDgvZ2VuZXRpY3M8L2tleXdvcmQ+PGtleXdvcmQ+VC1MeW1waG9jeXRlczwva2V5d29y
ZD48a2V5d29yZD5JbiBTaXR1IEh5YnJpZGl6YXRpb24sIEZsdW9yZXNjZW5jZTwva2V5d29yZD48
a2V5d29yZD5Ub2xsLUxpa2UgUmVjZXB0b3IgNy9nZW5ldGljczwva2V5d29yZD48a2V5d29yZD5D
RDQtUG9zaXRpdmUgVC1MeW1waG9jeXRlczwva2V5d29yZD48a2V5d29yZD5IdW1hbiBtb25vY3l0
ZXMgYW5kIENENCsgVCBjZWxsczwva2V5d29yZD48a2V5d29yZD5LbGluZWZlbHRlciBzeW5kcm9t
ZTwva2V5d29yZD48a2V5d29yZD5Ub2xsLWxpa2UgcmVjZXB0b3IgNzwva2V5d29yZD48a2V5d29y
ZD5Ub2xsLWxpa2UgcmVjZXB0b3IgODwva2V5d29yZD48a2V5d29yZD5YIGNocm9tb3NvbWUgaW5h
Y3RpdmF0aW9uIGVzY2FwZTwva2V5d29yZD48L2tleXdvcmRzPjxkYXRlcz48eWVhcj4yMDIzPC95
ZWFyPjxwdWItZGF0ZXM+PGRhdGU+U2VwIDE4PC9kYXRlPjwvcHViLWRhdGVzPjwvZGF0ZXM+PGlz
Ym4+MjA0Mi02NDEwPC9pc2JuPjxhY2Nlc3Npb24tbnVtPjM3NzIzNTAxPC9hY2Nlc3Npb24tbnVt
Pjx1cmxzPjwvdXJscz48Y3VzdG9tMj5QTUMxMDUwNjIxMjwvY3VzdG9tMj48ZWxlY3Ryb25pYy1y
ZXNvdXJjZS1udW0+MTAuMTE4Ni9zMTMyOTMtMDIzLTAwNTQ0LTU8L2VsZWN0cm9uaWMtcmVzb3Vy
Y2UtbnVtPjxyZW1vdGUtZGF0YWJhc2UtcHJvdmlkZXI+TkxNPC9yZW1vdGUtZGF0YWJhc2UtcHJv
dmlkZXI+PGxhbmd1YWdlPmVuZzwvbGFuZ3VhZ2U+PC9yZWNvcmQ+PC9DaXRlPjwvRW5kTm90ZT4A
</w:fldData>
        </w:fldChar>
      </w:r>
      <w:r w:rsidR="001A2645" w:rsidRPr="0095592C">
        <w:rPr>
          <w:rFonts w:ascii="Times New Roman" w:eastAsia="Times New Roman" w:hAnsi="Times New Roman" w:cs="Times New Roman"/>
          <w:kern w:val="0"/>
          <w:sz w:val="24"/>
          <w:szCs w:val="24"/>
          <w14:ligatures w14:val="none"/>
        </w:rPr>
        <w:instrText xml:space="preserve"> ADDIN EN.CITE </w:instrText>
      </w:r>
      <w:r w:rsidR="001A2645" w:rsidRPr="0095592C">
        <w:rPr>
          <w:rFonts w:ascii="Times New Roman" w:eastAsia="Times New Roman" w:hAnsi="Times New Roman" w:cs="Times New Roman"/>
          <w:kern w:val="0"/>
          <w:sz w:val="24"/>
          <w:szCs w:val="24"/>
          <w14:ligatures w14:val="none"/>
        </w:rPr>
        <w:fldChar w:fldCharType="begin">
          <w:fldData xml:space="preserve">PEVuZE5vdGU+PENpdGU+PEF1dGhvcj5Zb3VuZXNzPC9BdXRob3I+PFllYXI+MjAyMzwvWWVhcj48
UmVjTnVtPjI2NzM8L1JlY051bT48RGlzcGxheVRleHQ+PHN0eWxlIGZhY2U9InN1cGVyc2NyaXB0
Ij41NTwvc3R5bGU+PC9EaXNwbGF5VGV4dD48cmVjb3JkPjxyZWMtbnVtYmVyPjI2NzM8L3JlYy1u
dW1iZXI+PGZvcmVpZ24ta2V5cz48a2V5IGFwcD0iRU4iIGRiLWlkPSJkZHpmcmU1c3c5ZHJmNGVm
dnpocHc5ZmQ1MnpkdmVhZXgyMHgiIHRpbWVzdGFtcD0iMTc1MTczMTkxOCI+MjY3Mzwva2V5Pjwv
Zm9yZWlnbi1rZXlzPjxyZWYtdHlwZSBuYW1lPSJKb3VybmFsIEFydGljbGUiPjE3PC9yZWYtdHlw
ZT48Y29udHJpYnV0b3JzPjxhdXRob3JzPjxhdXRob3I+WW91bmVzcywgQS48L2F1dGhvcj48YXV0
aG9yPkNlbmFjLCBDLjwvYXV0aG9yPjxhdXRob3I+RmF6LUzDs3BleiwgQi48L2F1dGhvcj48YXV0
aG9yPkdydW5lbndhbGQsIFMuPC9hdXRob3I+PGF1dGhvcj5CYXJyYXQsIEYuIEouPC9hdXRob3I+
PGF1dGhvcj5DaGF1bWVpbCwgSi48L2F1dGhvcj48YXV0aG9yPk1lasOtYSwgSi4gRS48L2F1dGhv
cj48YXV0aG9yPkd1w6lyeSwgSi4gQy48L2F1dGhvcj48L2F1dGhvcnM+PC9jb250cmlidXRvcnM+
PGF1dGgtYWRkcmVzcz5JbnN0aXR1dCBUb3Vsb3VzYWluIGRlcyBNYWxhZGllcyBJbmZlY3RpZXVz
ZXMgZXQgSW5mbGFtbWF0b2lyZXMgKElORklOSVRZKSwgVU1SIDEyOTEgSU5TRVJNLCBDTlJTLCBI
w7RwaXRhbCBQdXJwYW4sIFVuaXZlcnNpdMOpIGRlIFRvdWxvdXNlLCAzMTAyNCwgVG91bG91c2Us
IEZyYW5jZS4mI3hEO1NlcnZpY2UgZCZhcG9zO0VuZG9jcmlub2xvZ2llLCBNYWxhZGllcyBNw6l0
YWJvbGlxdWVzIGV0IE51dHJpdGlvbiwgSMO0cGl0YWwgTGFycmV5LCBDZW50cmUgSG9zcGl0YWxp
ZXIgVW5pdmVyc2l0YWlyZSAoQ0hVKSBkZSBUb3Vsb3VzZSwgMzEwNTksIFRvdWxvdXNlLCBGcmFu
Y2UuJiN4RDtIb3NwaXRhbCBmb3IgU3BlY2lhbCBTdXJnZXJ5LCBIU1MgUmVzZWFyY2ggSW5zdGl0
dXRlIGFuZCBEYXZpZCBaLiBSb3NlbnN3ZWlnIEdlbm9taWNzIFJlc2VhcmNoIENlbnRlciwgTmV3
IFlvcmssIE5ZLCAxMDAyMSwgVVNBLiYjeEQ7RGVwYXJ0bWVudCBvZiBNaWNyb2Jpb2xvZ3kgYW5k
IEltbXVub2xvZ3ksIFdlaWxsIENvcm5lbGwgTWVkaWNhbCBDb2xsZWdlIG9mIENvcm5lbGwgVW5p
dmVyc2l0eSwgTmV3IFlvcmssIE5ZLCAxMDAyMSwgVVNBLiYjeEQ7SU5TRVJNLCBDTlJTLCBVbml2
ZXJzaXTDqSBQYXJpcyBDaXTDqSwgSW5zdGl0dXQgQ29jaGluLCA3NTAxNCwgUGFyaXMsIEZyYW5j
ZS4mI3hEO0luc3RpdHV0IFRvdWxvdXNhaW4gZGVzIE1hbGFkaWVzIEluZmVjdGlldXNlcyBldCBJ
bmZsYW1tYXRvaXJlcyAoSU5GSU5JVFkpLCBVTVIgMTI5MSBJTlNFUk0sIENOUlMsIEjDtHBpdGFs
IFB1cnBhbiwgVW5pdmVyc2l0w6kgZGUgVG91bG91c2UsIDMxMDI0LCBUb3Vsb3VzZSwgRnJhbmNl
LiBqb3NlLWVucmlxdWUubWVqaWFAaW5zZXJtLmZyLiYjeEQ7SW5zdGl0dXQgVG91bG91c2FpbiBk
ZXMgTWFsYWRpZXMgSW5mZWN0aWV1c2VzIGV0IEluZmxhbW1hdG9pcmVzIChJTkZJTklUWSksIFVN
UiAxMjkxIElOU0VSTSwgQ05SUywgSMO0cGl0YWwgUHVycGFuLCBVbml2ZXJzaXTDqSBkZSBUb3Vs
b3VzZSwgMzEwMjQsIFRvdWxvdXNlLCBGcmFuY2UuIGplYW4tY2hhcmxlcy5ndWVyeUBpbnNlcm0u
ZnIuPC9hdXRoLWFkZHJlc3M+PHRpdGxlcz48dGl0bGU+VExSOCBlc2NhcGVzIFggY2hyb21vc29t
ZSBpbmFjdGl2YXRpb24gaW4gaHVtYW4gbW9ub2N5dGVzIGFuZCBDRDQoKykgVCBjZWxsczwvdGl0
bGU+PHNlY29uZGFyeS10aXRsZT5CaW9sIFNleCBEaWZmZXI8L3NlY29uZGFyeS10aXRsZT48YWx0
LXRpdGxlPkJpb2xvZ3kgb2Ygc2V4IGRpZmZlcmVuY2VzPC9hbHQtdGl0bGU+PC90aXRsZXM+PGFs
dC1wZXJpb2RpY2FsPjxmdWxsLXRpdGxlPkJpb2xvZ3kgb2Ygc2V4IGRpZmZlcmVuY2VzPC9mdWxs
LXRpdGxlPjwvYWx0LXBlcmlvZGljYWw+PHBhZ2VzPjYwPC9wYWdlcz48dm9sdW1lPjE0PC92b2x1
bWU+PG51bWJlcj4xPC9udW1iZXI+PGVkaXRpb24+MjAyMy8wOS8xOTwvZWRpdGlvbj48a2V5d29y
ZHM+PGtleXdvcmQ+SHVtYW5zPC9rZXl3b3JkPjxrZXl3b3JkPkZlbWFsZTwva2V5d29yZD48a2V5
d29yZD5NYWxlPC9rZXl3b3JkPjxrZXl3b3JkPipYIENocm9tb3NvbWUgSW5hY3RpdmF0aW9uPC9r
ZXl3b3JkPjxrZXl3b3JkPipNb25vY3l0ZXM8L2tleXdvcmQ+PGtleXdvcmQ+VG9sbC1MaWtlIFJl
Y2VwdG9yIDgvZ2VuZXRpY3M8L2tleXdvcmQ+PGtleXdvcmQ+VC1MeW1waG9jeXRlczwva2V5d29y
ZD48a2V5d29yZD5JbiBTaXR1IEh5YnJpZGl6YXRpb24sIEZsdW9yZXNjZW5jZTwva2V5d29yZD48
a2V5d29yZD5Ub2xsLUxpa2UgUmVjZXB0b3IgNy9nZW5ldGljczwva2V5d29yZD48a2V5d29yZD5D
RDQtUG9zaXRpdmUgVC1MeW1waG9jeXRlczwva2V5d29yZD48a2V5d29yZD5IdW1hbiBtb25vY3l0
ZXMgYW5kIENENCsgVCBjZWxsczwva2V5d29yZD48a2V5d29yZD5LbGluZWZlbHRlciBzeW5kcm9t
ZTwva2V5d29yZD48a2V5d29yZD5Ub2xsLWxpa2UgcmVjZXB0b3IgNzwva2V5d29yZD48a2V5d29y
ZD5Ub2xsLWxpa2UgcmVjZXB0b3IgODwva2V5d29yZD48a2V5d29yZD5YIGNocm9tb3NvbWUgaW5h
Y3RpdmF0aW9uIGVzY2FwZTwva2V5d29yZD48L2tleXdvcmRzPjxkYXRlcz48eWVhcj4yMDIzPC95
ZWFyPjxwdWItZGF0ZXM+PGRhdGU+U2VwIDE4PC9kYXRlPjwvcHViLWRhdGVzPjwvZGF0ZXM+PGlz
Ym4+MjA0Mi02NDEwPC9pc2JuPjxhY2Nlc3Npb24tbnVtPjM3NzIzNTAxPC9hY2Nlc3Npb24tbnVt
Pjx1cmxzPjwvdXJscz48Y3VzdG9tMj5QTUMxMDUwNjIxMjwvY3VzdG9tMj48ZWxlY3Ryb25pYy1y
ZXNvdXJjZS1udW0+MTAuMTE4Ni9zMTMyOTMtMDIzLTAwNTQ0LTU8L2VsZWN0cm9uaWMtcmVzb3Vy
Y2UtbnVtPjxyZW1vdGUtZGF0YWJhc2UtcHJvdmlkZXI+TkxNPC9yZW1vdGUtZGF0YWJhc2UtcHJv
dmlkZXI+PGxhbmd1YWdlPmVuZzwvbGFuZ3VhZ2U+PC9yZWNvcmQ+PC9DaXRlPjwvRW5kTm90ZT4A
</w:fldData>
        </w:fldChar>
      </w:r>
      <w:r w:rsidR="001A2645" w:rsidRPr="0095592C">
        <w:rPr>
          <w:rFonts w:ascii="Times New Roman" w:eastAsia="Times New Roman" w:hAnsi="Times New Roman" w:cs="Times New Roman"/>
          <w:kern w:val="0"/>
          <w:sz w:val="24"/>
          <w:szCs w:val="24"/>
          <w14:ligatures w14:val="none"/>
        </w:rPr>
        <w:instrText xml:space="preserve"> ADDIN EN.CITE.DATA </w:instrText>
      </w:r>
      <w:r w:rsidR="001A2645" w:rsidRPr="0095592C">
        <w:rPr>
          <w:rFonts w:ascii="Times New Roman" w:eastAsia="Times New Roman" w:hAnsi="Times New Roman" w:cs="Times New Roman"/>
          <w:kern w:val="0"/>
          <w:sz w:val="24"/>
          <w:szCs w:val="24"/>
          <w14:ligatures w14:val="none"/>
        </w:rPr>
      </w:r>
      <w:r w:rsidR="001A2645"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55</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Conversely, males are hemizygous: a single deleterious allele at an X-linked immune regulator has no buffering partner, heightening functional impact.</w:t>
      </w:r>
    </w:p>
    <w:p w14:paraId="182E7F35" w14:textId="3B8F1426"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lastRenderedPageBreak/>
        <w:t>Mosaicism further complicates dosage</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Spolarics&lt;/Author&gt;&lt;Year&gt;2017&lt;/Year&gt;&lt;RecNum&gt;2537&lt;/RecNum&gt;&lt;DisplayText&gt;&lt;style face="superscript"&gt;56&lt;/style&gt;&lt;/DisplayText&gt;&lt;record&gt;&lt;rec-number&gt;2537&lt;/rec-number&gt;&lt;foreign-keys&gt;&lt;key app="EN" db-id="ddzfre5sw9drf4efvzhpw9fd52zdveaex20x" timestamp="1750361151"&gt;2537&lt;/key&gt;&lt;/foreign-keys&gt;&lt;ref-type name="Journal Article"&gt;17&lt;/ref-type&gt;&lt;contributors&gt;&lt;authors&gt;&lt;author&gt;Spolarics, Zoltan&lt;/author&gt;&lt;author&gt;Peña, Geber&lt;/author&gt;&lt;author&gt;Qin, Yong&lt;/author&gt;&lt;author&gt;Donnelly, Robert J&lt;/author&gt;&lt;author&gt;Livingston, David H&lt;/author&gt;&lt;/authors&gt;&lt;/contributors&gt;&lt;titles&gt;&lt;title&gt;Inherent X-linked genetic variability and cellular mosaicism unique to females contribute to sex-related differences in the innate immune response&lt;/title&gt;&lt;secondary-title&gt;Frontiers in Immunology&lt;/secondary-title&gt;&lt;/titles&gt;&lt;periodical&gt;&lt;full-title&gt;Frontiers in immunology&lt;/full-title&gt;&lt;/periodical&gt;&lt;pages&gt;1455&lt;/pages&gt;&lt;volume&gt;8&lt;/volume&gt;&lt;dates&gt;&lt;year&gt;2017&lt;/year&gt;&lt;/dates&gt;&lt;isbn&gt;1664-3224&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56</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Skewed X-chromosome inactivation in a female can create T- or B-cell compartments dominated by the higher-expression allele of an escapee, tilting the balance toward either autoimmunity or tolerance without any change in circulating hormones</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Bianchi&lt;/Author&gt;&lt;Year&gt;2012&lt;/Year&gt;&lt;RecNum&gt;2534&lt;/RecNum&gt;&lt;DisplayText&gt;&lt;style face="superscript"&gt;57&lt;/style&gt;&lt;/DisplayText&gt;&lt;record&gt;&lt;rec-number&gt;2534&lt;/rec-number&gt;&lt;foreign-keys&gt;&lt;key app="EN" db-id="ddzfre5sw9drf4efvzhpw9fd52zdveaex20x" timestamp="1750356463"&gt;2534&lt;/key&gt;&lt;/foreign-keys&gt;&lt;ref-type name="Journal Article"&gt;17&lt;/ref-type&gt;&lt;contributors&gt;&lt;authors&gt;&lt;author&gt;Bianchi, Ilaria&lt;/author&gt;&lt;author&gt;Lleo, Ana&lt;/author&gt;&lt;author&gt;Gershwin, M Eric&lt;/author&gt;&lt;author&gt;Invernizzi, Pietro&lt;/author&gt;&lt;/authors&gt;&lt;/contributors&gt;&lt;titles&gt;&lt;title&gt;The X chromosome and immune associated genes&lt;/title&gt;&lt;secondary-title&gt;Journal of autoimmunity&lt;/secondary-title&gt;&lt;/titles&gt;&lt;periodical&gt;&lt;full-title&gt;J Autoimmun&lt;/full-title&gt;&lt;abbr-1&gt;Journal of autoimmunity&lt;/abbr-1&gt;&lt;/periodical&gt;&lt;pages&gt;J187-J192&lt;/pages&gt;&lt;volume&gt;38&lt;/volume&gt;&lt;number&gt;2-3&lt;/number&gt;&lt;dates&gt;&lt;year&gt;2012&lt;/year&gt;&lt;/dates&gt;&lt;isbn&gt;0896-8411&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57</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These dosage effects interact with autosomal risk variants, adding a chromosome-level dimension to gene</w:t>
      </w:r>
      <w:r w:rsidR="00113D37" w:rsidRPr="0095592C">
        <w:rPr>
          <w:rFonts w:ascii="Times New Roman" w:eastAsia="Times New Roman" w:hAnsi="Times New Roman" w:cs="Times New Roman"/>
          <w:kern w:val="0"/>
          <w:sz w:val="24"/>
          <w:szCs w:val="24"/>
          <w14:ligatures w14:val="none"/>
        </w:rPr>
        <w:t>-</w:t>
      </w:r>
      <w:r w:rsidRPr="0095592C">
        <w:rPr>
          <w:rFonts w:ascii="Times New Roman" w:eastAsia="Times New Roman" w:hAnsi="Times New Roman" w:cs="Times New Roman"/>
          <w:kern w:val="0"/>
          <w:sz w:val="24"/>
          <w:szCs w:val="24"/>
          <w14:ligatures w14:val="none"/>
        </w:rPr>
        <w:t>gene epistasis.</w:t>
      </w:r>
    </w:p>
    <w:p w14:paraId="4AD2D7C4" w14:textId="1501957A" w:rsidR="00BD0AC8" w:rsidRPr="0095592C" w:rsidRDefault="00BD0AC8" w:rsidP="00BD0AC8">
      <w:pPr>
        <w:rPr>
          <w:rFonts w:ascii="Times New Roman" w:hAnsi="Times New Roman" w:cs="Times New Roman"/>
          <w:sz w:val="24"/>
          <w:szCs w:val="24"/>
        </w:rPr>
      </w:pPr>
      <w:r w:rsidRPr="0095592C">
        <w:rPr>
          <w:rFonts w:ascii="Times New Roman" w:hAnsi="Times New Roman" w:cs="Times New Roman"/>
          <w:sz w:val="24"/>
          <w:szCs w:val="24"/>
        </w:rPr>
        <w:t>Additionally, genes on the sex chromosomes influence immune development and function (e.g., X-linked immune genes that may escape inactivation, or Y-linked regulators), creating baseline differences in immune cell subsets or responsiveness that may not align simply with circulating hormone levels. However, the extent and identity of escapees differ markedly between species: in humans, roughly 12</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15% of X-linked genes consistently escape X-chromosome inactivation (XCI), with another ~10</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15% showing variable escape across tissues, including immune-relevant loci such as Toll-like receptor 7 (</w:t>
      </w:r>
      <w:r w:rsidRPr="0095592C">
        <w:rPr>
          <w:rFonts w:ascii="Times New Roman" w:hAnsi="Times New Roman" w:cs="Times New Roman"/>
          <w:i/>
          <w:sz w:val="24"/>
          <w:szCs w:val="24"/>
        </w:rPr>
        <w:t>TLR7</w:t>
      </w:r>
      <w:r w:rsidRPr="0095592C">
        <w:rPr>
          <w:rFonts w:ascii="Times New Roman" w:hAnsi="Times New Roman" w:cs="Times New Roman"/>
          <w:sz w:val="24"/>
          <w:szCs w:val="24"/>
        </w:rPr>
        <w:t xml:space="preserve">), TLR adaptor interacting with </w:t>
      </w:r>
      <w:proofErr w:type="spellStart"/>
      <w:r w:rsidRPr="0095592C">
        <w:rPr>
          <w:rFonts w:ascii="Times New Roman" w:hAnsi="Times New Roman" w:cs="Times New Roman"/>
          <w:sz w:val="24"/>
          <w:szCs w:val="24"/>
        </w:rPr>
        <w:t>endolysosomal</w:t>
      </w:r>
      <w:proofErr w:type="spellEnd"/>
      <w:r w:rsidRPr="0095592C">
        <w:rPr>
          <w:rFonts w:ascii="Times New Roman" w:hAnsi="Times New Roman" w:cs="Times New Roman"/>
          <w:sz w:val="24"/>
          <w:szCs w:val="24"/>
        </w:rPr>
        <w:t xml:space="preserve"> </w:t>
      </w:r>
      <w:r w:rsidRPr="0095592C">
        <w:rPr>
          <w:rFonts w:ascii="Times New Roman" w:hAnsi="Times New Roman" w:cs="Times New Roman"/>
          <w:i/>
          <w:iCs/>
          <w:sz w:val="24"/>
          <w:szCs w:val="24"/>
        </w:rPr>
        <w:t>SLC15A4</w:t>
      </w:r>
      <w:r w:rsidRPr="0095592C">
        <w:rPr>
          <w:rFonts w:ascii="Times New Roman" w:hAnsi="Times New Roman" w:cs="Times New Roman"/>
          <w:sz w:val="24"/>
          <w:szCs w:val="24"/>
        </w:rPr>
        <w:t>, and interleukin 1 receptor associated kinase 1 (</w:t>
      </w:r>
      <w:r w:rsidRPr="0095592C">
        <w:rPr>
          <w:rFonts w:ascii="Times New Roman" w:hAnsi="Times New Roman" w:cs="Times New Roman"/>
          <w:i/>
          <w:iCs/>
          <w:sz w:val="24"/>
          <w:szCs w:val="24"/>
        </w:rPr>
        <w:t>IRAK1</w:t>
      </w:r>
      <w:r w:rsidRPr="0095592C">
        <w:rPr>
          <w:rFonts w:ascii="Times New Roman" w:hAnsi="Times New Roman" w:cs="Times New Roman"/>
          <w:sz w:val="24"/>
          <w:szCs w:val="24"/>
        </w:rPr>
        <w:t>)</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Huret&lt;/Author&gt;&lt;Year&gt;2024&lt;/Year&gt;&lt;RecNum&gt;2471&lt;/RecNum&gt;&lt;DisplayText&gt;&lt;style face="superscript"&gt;58&lt;/style&gt;&lt;/DisplayText&gt;&lt;record&gt;&lt;rec-number&gt;2471&lt;/rec-number&gt;&lt;foreign-keys&gt;&lt;key app="EN" db-id="ddzfre5sw9drf4efvzhpw9fd52zdveaex20x" timestamp="1749919363"&gt;2471&lt;/key&gt;&lt;/foreign-keys&gt;&lt;ref-type name="Journal Article"&gt;17&lt;/ref-type&gt;&lt;contributors&gt;&lt;authors&gt;&lt;author&gt;Huret, Christophe&lt;/author&gt;&lt;author&gt;Ferrayé, Léa&lt;/author&gt;&lt;author&gt;David, Antoine&lt;/author&gt;&lt;author&gt;Mohamed, Myriame&lt;/author&gt;&lt;author&gt;Valentin, Nicolas&lt;/author&gt;&lt;author&gt;Charlotte, Frédéric&lt;/author&gt;&lt;author&gt;Savignac, Magali&lt;/author&gt;&lt;author&gt;Goodhardt, Michele&lt;/author&gt;&lt;author&gt;Guéry, Jean-Charles&lt;/author&gt;&lt;author&gt;Rougeulle, Claire&lt;/author&gt;&lt;/authors&gt;&lt;/contributors&gt;&lt;titles&gt;&lt;title&gt;Altered X-chromosome inactivation predisposes to autoimmunity&lt;/title&gt;&lt;secondary-title&gt;Science Advances&lt;/secondary-title&gt;&lt;/titles&gt;&lt;periodical&gt;&lt;full-title&gt;Sci Adv&lt;/full-title&gt;&lt;abbr-1&gt;Science advances&lt;/abbr-1&gt;&lt;/periodical&gt;&lt;pages&gt;eadn6537&lt;/pages&gt;&lt;volume&gt;10&lt;/volume&gt;&lt;number&gt;18&lt;/number&gt;&lt;dates&gt;&lt;year&gt;2024&lt;/year&gt;&lt;/dates&gt;&lt;isbn&gt;2375-2548&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58</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whereas in mice only ~3</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7% of X-linked genes escape XCI and fewer are immune gene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Balaton&lt;/Author&gt;&lt;Year&gt;2021&lt;/Year&gt;&lt;RecNum&gt;2470&lt;/RecNum&gt;&lt;DisplayText&gt;&lt;style face="superscript"&gt;59&lt;/style&gt;&lt;/DisplayText&gt;&lt;record&gt;&lt;rec-number&gt;2470&lt;/rec-number&gt;&lt;foreign-keys&gt;&lt;key app="EN" db-id="ddzfre5sw9drf4efvzhpw9fd52zdveaex20x" timestamp="1749919288"&gt;2470&lt;/key&gt;&lt;/foreign-keys&gt;&lt;ref-type name="Journal Article"&gt;17&lt;/ref-type&gt;&lt;contributors&gt;&lt;authors&gt;&lt;author&gt;Balaton, Bradley P.&lt;/author&gt;&lt;author&gt;Fornes, Oriol&lt;/author&gt;&lt;author&gt;Wasserman, Wyeth W.&lt;/author&gt;&lt;author&gt;Brown, Carolyn J.&lt;/author&gt;&lt;/authors&gt;&lt;/contributors&gt;&lt;titles&gt;&lt;title&gt;Cross-species examination of X-chromosome inactivation highlights domains of escape from silencing&lt;/title&gt;&lt;secondary-title&gt;Epigenetics &amp;amp; Chromatin&lt;/secondary-title&gt;&lt;/titles&gt;&lt;periodical&gt;&lt;full-title&gt;Epigenetics &amp;amp; chromatin&lt;/full-title&gt;&lt;/periodical&gt;&lt;pages&gt;12&lt;/pages&gt;&lt;volume&gt;14&lt;/volume&gt;&lt;number&gt;1&lt;/number&gt;&lt;dates&gt;&lt;year&gt;2021&lt;/year&gt;&lt;pub-dates&gt;&lt;date&gt;2021/02/17&lt;/date&gt;&lt;/pub-dates&gt;&lt;/dates&gt;&lt;isbn&gt;1756-8935&lt;/isbn&gt;&lt;urls&gt;&lt;related-urls&gt;&lt;url&gt;https://doi.org/10.1186/s13072-021-00386-8&lt;/url&gt;&lt;/related-urls&gt;&lt;/urls&gt;&lt;electronic-resource-num&gt;10.1186/s13072-021-00386-8&lt;/electronic-resource-num&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59</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Human and mouse Y chromosomes also differ substantially in gene content and regulatory elements, limiting direct comparison of Y-linked immune modulation. Moreover, although Four Core Genotype (FCG) models have been used to dissect sex chromosome complement effects in several autoimmune contexts (e.g., on C57BL/6 background)</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Arnold&lt;/Author&gt;&lt;Year&gt;2020&lt;/Year&gt;&lt;RecNum&gt;2472&lt;/RecNum&gt;&lt;DisplayText&gt;&lt;style face="superscript"&gt;60&lt;/style&gt;&lt;/DisplayText&gt;&lt;record&gt;&lt;rec-number&gt;2472&lt;/rec-number&gt;&lt;foreign-keys&gt;&lt;key app="EN" db-id="ddzfre5sw9drf4efvzhpw9fd52zdveaex20x" timestamp="1749919868"&gt;2472&lt;/key&gt;&lt;/foreign-keys&gt;&lt;ref-type name="Journal Article"&gt;17&lt;/ref-type&gt;&lt;contributors&gt;&lt;authors&gt;&lt;author&gt;Arnold, Arthur P.&lt;/author&gt;&lt;/authors&gt;&lt;/contributors&gt;&lt;titles&gt;&lt;title&gt;Four Core Genotypes and XY* mouse models: Update on impact on SABV research&lt;/title&gt;&lt;secondary-title&gt;Neuroscience &amp;amp; Biobehavioral Reviews&lt;/secondary-title&gt;&lt;/titles&gt;&lt;periodical&gt;&lt;full-title&gt;Neuroscience &amp;amp; Biobehavioral Reviews&lt;/full-title&gt;&lt;/periodical&gt;&lt;pages&gt;1-8&lt;/pages&gt;&lt;volume&gt;119&lt;/volume&gt;&lt;keywords&gt;&lt;keyword&gt;Sex differences&lt;/keyword&gt;&lt;keyword&gt;SABV&lt;/keyword&gt;&lt;keyword&gt;Sex chromosomes&lt;/keyword&gt;&lt;keyword&gt;X chromosome&lt;/keyword&gt;&lt;keyword&gt;Y chromosome&lt;/keyword&gt;&lt;keyword&gt;Eif2s3x&lt;/keyword&gt;&lt;/keywords&gt;&lt;dates&gt;&lt;year&gt;2020&lt;/year&gt;&lt;pub-dates&gt;&lt;date&gt;2020/12/01/&lt;/date&gt;&lt;/pub-dates&gt;&lt;/dates&gt;&lt;isbn&gt;0149-7634&lt;/isbn&gt;&lt;urls&gt;&lt;related-urls&gt;&lt;url&gt;https://www.sciencedirect.com/science/article/pii/S0149763420305789&lt;/url&gt;&lt;/related-urls&gt;&lt;/urls&gt;&lt;electronic-resource-num&gt;https://doi.org/10.1016/j.neubiorev.2020.09.021&lt;/electronic-resource-num&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60</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analogous FCG studies in the NOD background are scarce despite the pronounced female bias in NOD diabetes (~60</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80% incidence in females vs. ~20</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30% in males)</w:t>
      </w:r>
      <w:r w:rsidRPr="0095592C">
        <w:rPr>
          <w:rFonts w:ascii="Times New Roman" w:hAnsi="Times New Roman" w:cs="Times New Roman"/>
          <w:sz w:val="24"/>
          <w:szCs w:val="24"/>
        </w:rPr>
        <w:fldChar w:fldCharType="begin">
          <w:fldData xml:space="preserve">PEVuZE5vdGU+PENpdGU+PEF1dGhvcj5BbGRyaWNoPC9BdXRob3I+PFllYXI+MjAyMDwvWWVhcj48
UmVjTnVtPjI0NzQ8L1JlY051bT48RGlzcGxheVRleHQ+PHN0eWxlIGZhY2U9InN1cGVyc2NyaXB0
Ij42MTwvc3R5bGU+PC9EaXNwbGF5VGV4dD48cmVjb3JkPjxyZWMtbnVtYmVyPjI0NzQ8L3JlYy1u
dW1iZXI+PGZvcmVpZ24ta2V5cz48a2V5IGFwcD0iRU4iIGRiLWlkPSJkZHpmcmU1c3c5ZHJmNGVm
dnpocHc5ZmQ1MnpkdmVhZXgyMHgiIHRpbWVzdGFtcD0iMTc0OTkxOTk0MSI+MjQ3NDwva2V5Pjwv
Zm9yZWlnbi1rZXlzPjxyZWYtdHlwZSBuYW1lPSJKb3VybmFsIEFydGljbGUiPjE3PC9yZWYtdHlw
ZT48Y29udHJpYnV0b3JzPjxhdXRob3JzPjxhdXRob3I+QWxkcmljaCwgVi4gUi48L2F1dGhvcj48
YXV0aG9yPkhlcm5hbmRlei1Sb3ZpcmEsIEIuIEIuPC9hdXRob3I+PGF1dGhvcj5DaGFuZHdhbmks
IEEuPC9hdXRob3I+PGF1dGhvcj5BYmR1bHJlZGEsIE0uIEguPC9hdXRob3I+PC9hdXRob3JzPjwv
Y29udHJpYnV0b3JzPjxhdXRoLWFkZHJlc3M+RGlhYmV0ZXMgUmVzZWFyY2ggSW5zdGl0dXRlIGFu
ZCBDZWxsIFRyYW5zcGxhbnQgQ2VudGVyLCBVbml2ZXJzaXR5IG9mIE1pYW1pIE1pbGxlciBTY2hv
b2wgb2YgTWVkaWNpbmUsIE1pYW1pLCBGTCwgVVNBLiYjeEQ7RGVwYXJ0bWVudCBvZiBTdXJnZXJ5
LCBVbml2ZXJzaXR5IG9mIE1pYW1pIE1pbGxlciBTY2hvb2wgb2YgTWVkaWNpbmUsIE1pYW1pLCBG
TCwgVVNBLiYjeEQ7RGVwYXJ0bWVudCBvZiBNaWNyb2Jpb2xvZ3kgYW5kIEltbXVub2xvZ3ksIFVu
aXZlcnNpdHkgb2YgTWlhbWkgTWlsbGVyIFNjaG9vbCBvZiBNZWRpY2luZSwgTWlhbWksIEZMLCBV
U0EuJiN4RDtEZXBhcnRtZW50IG9mIE9waHRoYWxtb2xvZ3ksIFVuaXZlcnNpdHkgb2YgTWlhbWkg
TWlsbGVyIFNjaG9vbCBvZiBNZWRpY2luZSwgTWlhbWksIEZMLCBVU0EuPC9hdXRoLWFkZHJlc3M+
PHRpdGxlcz48dGl0bGU+Tk9EIE1pY2UtR29vZCBNb2RlbCBmb3IgVDFEIGJ1dCBOb3QgV2l0aG91
dCBMaW1pdGF0aW9uczwvdGl0bGU+PHNlY29uZGFyeS10aXRsZT5DZWxsIFRyYW5zcGxhbnQ8L3Nl
Y29uZGFyeS10aXRsZT48YWx0LXRpdGxlPkNlbGwgdHJhbnNwbGFudGF0aW9uPC9hbHQtdGl0bGU+
PC90aXRsZXM+PHBlcmlvZGljYWw+PGZ1bGwtdGl0bGU+Q2VsbCBUcmFuc3BsYW50PC9mdWxsLXRp
dGxlPjxhYmJyLTE+Q2VsbCB0cmFuc3BsYW50YXRpb248L2FiYnItMT48L3BlcmlvZGljYWw+PGFs
dC1wZXJpb2RpY2FsPjxmdWxsLXRpdGxlPkNlbGwgVHJhbnNwbGFudDwvZnVsbC10aXRsZT48YWJi
ci0xPkNlbGwgdHJhbnNwbGFudGF0aW9uPC9hYmJyLTE+PC9hbHQtcGVyaW9kaWNhbD48cGFnZXM+
OTYzNjg5NzIwOTM5MTI3PC9wYWdlcz48dm9sdW1lPjI5PC92b2x1bWU+PGVkaXRpb24+MjAyMC8w
OC8wOTwvZWRpdGlvbj48a2V5d29yZHM+PGtleXdvcmQ+QW5pbWFsczwva2V5d29yZD48a2V5d29y
ZD5EaWFiZXRlcyBNZWxsaXR1cywgRXhwZXJpbWVudGFsLyppbW11bm9sb2d5PC9rZXl3b3JkPjxr
ZXl3b3JkPkRpYWJldGVzIE1lbGxpdHVzLCBUeXBlIDEvKmltbXVub2xvZ3k8L2tleXdvcmQ+PGtl
eXdvcmQ+KkRpc2Vhc2UgTW9kZWxzLCBBbmltYWw8L2tleXdvcmQ+PGtleXdvcmQ+RmVtYWxlPC9r
ZXl3b3JkPjxrZXl3b3JkPkdyZWVuIEZsdW9yZXNjZW50IFByb3RlaW5zL2Jpb3N5bnRoZXNpcy9p
bW11bm9sb2d5PC9rZXl3b3JkPjxrZXl3b3JkPklzbGV0cyBvZiBMYW5nZXJoYW5zL2ltbXVub2xv
Z3kvbWV0YWJvbGlzbTwva2V5d29yZD48a2V5d29yZD5Jc2xldHMgb2YgTGFuZ2VyaGFucyBUcmFu
c3BsYW50YXRpb248L2tleXdvcmQ+PGtleXdvcmQ+TWljZTwva2V5d29yZD48a2V5d29yZD5NaWNl
LCBJbmJyZWQgTk9EPC9rZXl3b3JkPjxrZXl3b3JkPlByZWRpYWJldGljIFN0YXRlL2ltbXVub2xv
Z3k8L2tleXdvcmQ+PGtleXdvcmQ+YXV0b2xvZ291cyB0cmFuc3BsYW50YXRpb248L2tleXdvcmQ+
PGtleXdvcmQ+Y2VsbCBzdXJ2aXZhbDwva2V5d29yZD48a2V5d29yZD5kaWFiZXRlczwva2V5d29y
ZD48a2V5d29yZD5ncmFmdCBzdXJ2aXZhbDwva2V5d29yZD48a2V5d29yZD5pc2xldCB0cmFuc3Bs
YW50PC9rZXl3b3JkPjxrZXl3b3JkPmNvbmZsaWN0cyBvZiBpbnRlcmVzdCB3aXRoIHJlc3BlY3Qg
dG8gdGhlIHJlc2VhcmNoLCBhdXRob3JzaGlwLCBhbmQvb3I8L2tleXdvcmQ+PGtleXdvcmQ+cHVi
bGljYXRpb24gb2YgdGhpcyBhcnRpY2xlLjwva2V5d29yZD48L2tleXdvcmRzPjxkYXRlcz48eWVh
cj4yMDIwPC95ZWFyPjxwdWItZGF0ZXM+PGRhdGU+SmFuLURlYzwvZGF0ZT48L3B1Yi1kYXRlcz48
L2RhdGVzPjxpc2JuPjA5NjMtNjg5NyAoUHJpbnQpJiN4RDswOTYzLTY4OTc8L2lzYm4+PGFjY2Vz
c2lvbi1udW0+MzI3NjI0NjA8L2FjY2Vzc2lvbi1udW0+PHVybHM+PC91cmxzPjxjdXN0b20yPlBN
Qzc1NjM5MzU8L2N1c3RvbTI+PGVsZWN0cm9uaWMtcmVzb3VyY2UtbnVtPjEwLjExNzcvMDk2MzY4
OTcyMDkzOTEyNzwvZWxlY3Ryb25pYy1yZXNvdXJjZS1udW0+PHJlbW90ZS1kYXRhYmFzZS1wcm92
aWRlcj5OTE08L3JlbW90ZS1kYXRhYmFzZS1wcm92aWRlcj48bGFuZ3VhZ2U+ZW5nPC9sYW5ndWFn
ZT48L3JlY29yZD48L0NpdGU+PC9FbmROb3RlPn==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BbGRyaWNoPC9BdXRob3I+PFllYXI+MjAyMDwvWWVhcj48
UmVjTnVtPjI0NzQ8L1JlY051bT48RGlzcGxheVRleHQ+PHN0eWxlIGZhY2U9InN1cGVyc2NyaXB0
Ij42MTwvc3R5bGU+PC9EaXNwbGF5VGV4dD48cmVjb3JkPjxyZWMtbnVtYmVyPjI0NzQ8L3JlYy1u
dW1iZXI+PGZvcmVpZ24ta2V5cz48a2V5IGFwcD0iRU4iIGRiLWlkPSJkZHpmcmU1c3c5ZHJmNGVm
dnpocHc5ZmQ1MnpkdmVhZXgyMHgiIHRpbWVzdGFtcD0iMTc0OTkxOTk0MSI+MjQ3NDwva2V5Pjwv
Zm9yZWlnbi1rZXlzPjxyZWYtdHlwZSBuYW1lPSJKb3VybmFsIEFydGljbGUiPjE3PC9yZWYtdHlw
ZT48Y29udHJpYnV0b3JzPjxhdXRob3JzPjxhdXRob3I+QWxkcmljaCwgVi4gUi48L2F1dGhvcj48
YXV0aG9yPkhlcm5hbmRlei1Sb3ZpcmEsIEIuIEIuPC9hdXRob3I+PGF1dGhvcj5DaGFuZHdhbmks
IEEuPC9hdXRob3I+PGF1dGhvcj5BYmR1bHJlZGEsIE0uIEguPC9hdXRob3I+PC9hdXRob3JzPjwv
Y29udHJpYnV0b3JzPjxhdXRoLWFkZHJlc3M+RGlhYmV0ZXMgUmVzZWFyY2ggSW5zdGl0dXRlIGFu
ZCBDZWxsIFRyYW5zcGxhbnQgQ2VudGVyLCBVbml2ZXJzaXR5IG9mIE1pYW1pIE1pbGxlciBTY2hv
b2wgb2YgTWVkaWNpbmUsIE1pYW1pLCBGTCwgVVNBLiYjeEQ7RGVwYXJ0bWVudCBvZiBTdXJnZXJ5
LCBVbml2ZXJzaXR5IG9mIE1pYW1pIE1pbGxlciBTY2hvb2wgb2YgTWVkaWNpbmUsIE1pYW1pLCBG
TCwgVVNBLiYjeEQ7RGVwYXJ0bWVudCBvZiBNaWNyb2Jpb2xvZ3kgYW5kIEltbXVub2xvZ3ksIFVu
aXZlcnNpdHkgb2YgTWlhbWkgTWlsbGVyIFNjaG9vbCBvZiBNZWRpY2luZSwgTWlhbWksIEZMLCBV
U0EuJiN4RDtEZXBhcnRtZW50IG9mIE9waHRoYWxtb2xvZ3ksIFVuaXZlcnNpdHkgb2YgTWlhbWkg
TWlsbGVyIFNjaG9vbCBvZiBNZWRpY2luZSwgTWlhbWksIEZMLCBVU0EuPC9hdXRoLWFkZHJlc3M+
PHRpdGxlcz48dGl0bGU+Tk9EIE1pY2UtR29vZCBNb2RlbCBmb3IgVDFEIGJ1dCBOb3QgV2l0aG91
dCBMaW1pdGF0aW9uczwvdGl0bGU+PHNlY29uZGFyeS10aXRsZT5DZWxsIFRyYW5zcGxhbnQ8L3Nl
Y29uZGFyeS10aXRsZT48YWx0LXRpdGxlPkNlbGwgdHJhbnNwbGFudGF0aW9uPC9hbHQtdGl0bGU+
PC90aXRsZXM+PHBlcmlvZGljYWw+PGZ1bGwtdGl0bGU+Q2VsbCBUcmFuc3BsYW50PC9mdWxsLXRp
dGxlPjxhYmJyLTE+Q2VsbCB0cmFuc3BsYW50YXRpb248L2FiYnItMT48L3BlcmlvZGljYWw+PGFs
dC1wZXJpb2RpY2FsPjxmdWxsLXRpdGxlPkNlbGwgVHJhbnNwbGFudDwvZnVsbC10aXRsZT48YWJi
ci0xPkNlbGwgdHJhbnNwbGFudGF0aW9uPC9hYmJyLTE+PC9hbHQtcGVyaW9kaWNhbD48cGFnZXM+
OTYzNjg5NzIwOTM5MTI3PC9wYWdlcz48dm9sdW1lPjI5PC92b2x1bWU+PGVkaXRpb24+MjAyMC8w
OC8wOTwvZWRpdGlvbj48a2V5d29yZHM+PGtleXdvcmQ+QW5pbWFsczwva2V5d29yZD48a2V5d29y
ZD5EaWFiZXRlcyBNZWxsaXR1cywgRXhwZXJpbWVudGFsLyppbW11bm9sb2d5PC9rZXl3b3JkPjxr
ZXl3b3JkPkRpYWJldGVzIE1lbGxpdHVzLCBUeXBlIDEvKmltbXVub2xvZ3k8L2tleXdvcmQ+PGtl
eXdvcmQ+KkRpc2Vhc2UgTW9kZWxzLCBBbmltYWw8L2tleXdvcmQ+PGtleXdvcmQ+RmVtYWxlPC9r
ZXl3b3JkPjxrZXl3b3JkPkdyZWVuIEZsdW9yZXNjZW50IFByb3RlaW5zL2Jpb3N5bnRoZXNpcy9p
bW11bm9sb2d5PC9rZXl3b3JkPjxrZXl3b3JkPklzbGV0cyBvZiBMYW5nZXJoYW5zL2ltbXVub2xv
Z3kvbWV0YWJvbGlzbTwva2V5d29yZD48a2V5d29yZD5Jc2xldHMgb2YgTGFuZ2VyaGFucyBUcmFu
c3BsYW50YXRpb248L2tleXdvcmQ+PGtleXdvcmQ+TWljZTwva2V5d29yZD48a2V5d29yZD5NaWNl
LCBJbmJyZWQgTk9EPC9rZXl3b3JkPjxrZXl3b3JkPlByZWRpYWJldGljIFN0YXRlL2ltbXVub2xv
Z3k8L2tleXdvcmQ+PGtleXdvcmQ+YXV0b2xvZ291cyB0cmFuc3BsYW50YXRpb248L2tleXdvcmQ+
PGtleXdvcmQ+Y2VsbCBzdXJ2aXZhbDwva2V5d29yZD48a2V5d29yZD5kaWFiZXRlczwva2V5d29y
ZD48a2V5d29yZD5ncmFmdCBzdXJ2aXZhbDwva2V5d29yZD48a2V5d29yZD5pc2xldCB0cmFuc3Bs
YW50PC9rZXl3b3JkPjxrZXl3b3JkPmNvbmZsaWN0cyBvZiBpbnRlcmVzdCB3aXRoIHJlc3BlY3Qg
dG8gdGhlIHJlc2VhcmNoLCBhdXRob3JzaGlwLCBhbmQvb3I8L2tleXdvcmQ+PGtleXdvcmQ+cHVi
bGljYXRpb24gb2YgdGhpcyBhcnRpY2xlLjwva2V5d29yZD48L2tleXdvcmRzPjxkYXRlcz48eWVh
cj4yMDIwPC95ZWFyPjxwdWItZGF0ZXM+PGRhdGU+SmFuLURlYzwvZGF0ZT48L3B1Yi1kYXRlcz48
L2RhdGVzPjxpc2JuPjA5NjMtNjg5NyAoUHJpbnQpJiN4RDswOTYzLTY4OTc8L2lzYm4+PGFjY2Vz
c2lvbi1udW0+MzI3NjI0NjA8L2FjY2Vzc2lvbi1udW0+PHVybHM+PC91cmxzPjxjdXN0b20yPlBN
Qzc1NjM5MzU8L2N1c3RvbTI+PGVsZWN0cm9uaWMtcmVzb3VyY2UtbnVtPjEwLjExNzcvMDk2MzY4
OTcyMDkzOTEyNzwvZWxlY3Ryb25pYy1yZXNvdXJjZS1udW0+PHJlbW90ZS1kYXRhYmFzZS1wcm92
aWRlcj5OTE08L3JlbW90ZS1kYXRhYmFzZS1wcm92aWRlcj48bGFuZ3VhZ2U+ZW5nPC9sYW5ndWFn
ZT48L3JlY29yZD48L0NpdGU+PC9FbmROb3RlPn==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61</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These species- and model-specific limitations underscore the need for more targeted approaches to understand how sex chromosome effects shape autoimmune susceptibility in T1D.</w:t>
      </w:r>
    </w:p>
    <w:p w14:paraId="15AC46EF" w14:textId="62776B5A" w:rsidR="00BD0AC8" w:rsidRPr="0095592C" w:rsidRDefault="00F064FA"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t>2.</w:t>
      </w:r>
      <w:r w:rsidR="00BD0AC8" w:rsidRPr="0095592C">
        <w:rPr>
          <w:rFonts w:ascii="Times New Roman" w:eastAsia="Times New Roman" w:hAnsi="Times New Roman" w:cs="Times New Roman"/>
          <w:kern w:val="0"/>
          <w:sz w:val="24"/>
          <w:szCs w:val="24"/>
          <w14:ligatures w14:val="none"/>
        </w:rPr>
        <w:t>3 Sex-Biased Epigenetic Architecture</w:t>
      </w:r>
    </w:p>
    <w:p w14:paraId="0D29F24E" w14:textId="5A5A490E"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t>Genome-wide assays of chromatin accessibility and DNA methylation reveal pervasive sex differences in immune cells (particularly in primary T cells and monocytes) that are independent of circulating hormone at the time of sampling</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Chlamydas&lt;/Author&gt;&lt;Year&gt;2022&lt;/Year&gt;&lt;RecNum&gt;2538&lt;/RecNum&gt;&lt;DisplayText&gt;&lt;style face="superscript"&gt;43,62&lt;/style&gt;&lt;/DisplayText&gt;&lt;record&gt;&lt;rec-number&gt;2538&lt;/rec-number&gt;&lt;foreign-keys&gt;&lt;key app="EN" db-id="ddzfre5sw9drf4efvzhpw9fd52zdveaex20x" timestamp="1750361253"&gt;2538&lt;/key&gt;&lt;/foreign-keys&gt;&lt;ref-type name="Journal Article"&gt;17&lt;/ref-type&gt;&lt;contributors&gt;&lt;authors&gt;&lt;author&gt;Chlamydas, Sarantis&lt;/author&gt;&lt;author&gt;Markouli, Mariam&lt;/author&gt;&lt;author&gt;Strepkos, Dimitrios&lt;/author&gt;&lt;author&gt;Piperi, Christina&lt;/author&gt;&lt;/authors&gt;&lt;/contributors&gt;&lt;titles&gt;&lt;title&gt;Epigenetic mechanisms regulate sex-specific bias in disease manifestations&lt;/title&gt;&lt;secondary-title&gt;Journal of Molecular Medicine&lt;/secondary-title&gt;&lt;/titles&gt;&lt;periodical&gt;&lt;full-title&gt;Journal of Molecular Medicine&lt;/full-title&gt;&lt;/periodical&gt;&lt;pages&gt;1111-1123&lt;/pages&gt;&lt;volume&gt;100&lt;/volume&gt;&lt;number&gt;8&lt;/number&gt;&lt;dates&gt;&lt;year&gt;2022&lt;/year&gt;&lt;/dates&gt;&lt;isbn&gt;0946-2716&lt;/isbn&gt;&lt;urls&gt;&lt;/urls&gt;&lt;/record&gt;&lt;/Cite&gt;&lt;Cite&gt;&lt;Author&gt;Grant&lt;/Author&gt;&lt;Year&gt;2022&lt;/Year&gt;&lt;RecNum&gt;2539&lt;/RecNum&gt;&lt;record&gt;&lt;rec-number&gt;2539&lt;/rec-number&gt;&lt;foreign-keys&gt;&lt;key app="EN" db-id="ddzfre5sw9drf4efvzhpw9fd52zdveaex20x" timestamp="1750361345"&gt;2539&lt;/key&gt;&lt;/foreign-keys&gt;&lt;ref-type name="Journal Article"&gt;17&lt;/ref-type&gt;&lt;contributors&gt;&lt;authors&gt;&lt;author&gt;Grant, Olivia A&lt;/author&gt;&lt;author&gt;Wang, Yucheng&lt;/author&gt;&lt;author&gt;Kumari, Meena&lt;/author&gt;&lt;author&gt;Zabet, Nicolae Radu&lt;/author&gt;&lt;author&gt;Schalkwyk, Leonard&lt;/author&gt;&lt;/authors&gt;&lt;/contributors&gt;&lt;titles&gt;&lt;title&gt;Characterising sex differences of autosomal DNA methylation in whole blood using the Illumina EPIC array&lt;/title&gt;&lt;secondary-title&gt;Clinical epigenetics&lt;/secondary-title&gt;&lt;/titles&gt;&lt;periodical&gt;&lt;full-title&gt;Clinical epigenetics&lt;/full-title&gt;&lt;/periodical&gt;&lt;pages&gt;62&lt;/pages&gt;&lt;volume&gt;14&lt;/volume&gt;&lt;number&gt;1&lt;/number&gt;&lt;dates&gt;&lt;year&gt;2022&lt;/year&gt;&lt;/dates&gt;&lt;isbn&gt;1868-7075&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43,62</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xml:space="preserve">. </w:t>
      </w:r>
      <w:bookmarkStart w:id="1" w:name="_Hlk201239918"/>
      <w:r w:rsidRPr="0095592C">
        <w:rPr>
          <w:rFonts w:ascii="Times New Roman" w:eastAsia="Times New Roman" w:hAnsi="Times New Roman" w:cs="Times New Roman"/>
          <w:kern w:val="0"/>
          <w:sz w:val="24"/>
          <w:szCs w:val="24"/>
          <w14:ligatures w14:val="none"/>
        </w:rPr>
        <w:t>Thousands of enhancers are constitutively more open in one sex</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Sugathan&lt;/Author&gt;&lt;Year&gt;2013&lt;/Year&gt;&lt;RecNum&gt;2540&lt;/RecNum&gt;&lt;DisplayText&gt;&lt;style face="superscript"&gt;63&lt;/style&gt;&lt;/DisplayText&gt;&lt;record&gt;&lt;rec-number&gt;2540&lt;/rec-number&gt;&lt;foreign-keys&gt;&lt;key app="EN" db-id="ddzfre5sw9drf4efvzhpw9fd52zdveaex20x" timestamp="1750361704"&gt;2540&lt;/key&gt;&lt;/foreign-keys&gt;&lt;ref-type name="Journal Article"&gt;17&lt;/ref-type&gt;&lt;contributors&gt;&lt;authors&gt;&lt;author&gt;Sugathan, Aarathi&lt;/author&gt;&lt;author&gt;Waxman, David J&lt;/author&gt;&lt;/authors&gt;&lt;/contributors&gt;&lt;titles&gt;&lt;title&gt;Genome-wide analysis of chromatin states reveals distinct mechanisms of sex-dependent gene regulation in male and female mouse liver&lt;/title&gt;&lt;secondary-title&gt;Molecular and cellular biology&lt;/secondary-title&gt;&lt;/titles&gt;&lt;periodical&gt;&lt;full-title&gt;Mol Cell Biol&lt;/full-title&gt;&lt;abbr-1&gt;Molecular and cellular biology&lt;/abbr-1&gt;&lt;/periodical&gt;&lt;pages&gt;3594-3610&lt;/pages&gt;&lt;volume&gt;33&lt;/volume&gt;&lt;number&gt;18&lt;/number&gt;&lt;dates&gt;&lt;year&gt;2013&lt;/year&gt;&lt;/dates&gt;&lt;isbn&gt;1098-5549&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63</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and many coincide with T1D GWAS signals</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Jerram&lt;/Author&gt;&lt;Year&gt;2017&lt;/Year&gt;&lt;RecNum&gt;2541&lt;/RecNum&gt;&lt;DisplayText&gt;&lt;style face="superscript"&gt;64&lt;/style&gt;&lt;/DisplayText&gt;&lt;record&gt;&lt;rec-number&gt;2541&lt;/rec-number&gt;&lt;foreign-keys&gt;&lt;key app="EN" db-id="ddzfre5sw9drf4efvzhpw9fd52zdveaex20x" timestamp="1750361883"&gt;2541&lt;/key&gt;&lt;/foreign-keys&gt;&lt;ref-type name="Journal Article"&gt;17&lt;/ref-type&gt;&lt;contributors&gt;&lt;authors&gt;&lt;author&gt;Jerram, Samuel T&lt;/author&gt;&lt;author&gt;Dang, Mary N&lt;/author&gt;&lt;author&gt;Leslie, R David&lt;/author&gt;&lt;/authors&gt;&lt;/contributors&gt;&lt;titles&gt;&lt;title&gt;The role of epigenetics in type 1 diabetes&lt;/title&gt;&lt;secondary-title&gt;Current diabetes reports&lt;/secondary-title&gt;&lt;/titles&gt;&lt;periodical&gt;&lt;full-title&gt;Current diabetes reports&lt;/full-title&gt;&lt;/periodical&gt;&lt;pages&gt;1-11&lt;/pages&gt;&lt;volume&gt;17&lt;/volume&gt;&lt;dates&gt;&lt;year&gt;2017&lt;/year&gt;&lt;/dates&gt;&lt;isbn&gt;1534-4827&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64</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DNA methylation exhibits widespread autosomal sex dimorphism across human tissues</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Grant&lt;/Author&gt;&lt;Year&gt;2022&lt;/Year&gt;&lt;RecNum&gt;2542&lt;/RecNum&gt;&lt;DisplayText&gt;&lt;style face="superscript"&gt;62&lt;/style&gt;&lt;/DisplayText&gt;&lt;record&gt;&lt;rec-number&gt;2542&lt;/rec-number&gt;&lt;foreign-keys&gt;&lt;key app="EN" db-id="ddzfre5sw9drf4efvzhpw9fd52zdveaex20x" timestamp="1750362852"&gt;2542&lt;/key&gt;&lt;/foreign-keys&gt;&lt;ref-type name="Journal Article"&gt;17&lt;/ref-type&gt;&lt;contributors&gt;&lt;authors&gt;&lt;author&gt;Grant, Olivia A.&lt;/author&gt;&lt;author&gt;Wang, Yucheng&lt;/author&gt;&lt;author&gt;Kumari, Meena&lt;/author&gt;&lt;author&gt;Zabet, Nicolae Radu&lt;/author&gt;&lt;author&gt;Schalkwyk, Leonard&lt;/author&gt;&lt;/authors&gt;&lt;/contributors&gt;&lt;titles&gt;&lt;title&gt;Characterising sex differences of autosomal DNA methylation in whole blood using the Illumina EPIC array&lt;/title&gt;&lt;secondary-title&gt;Clinical Epigenetics&lt;/secondary-title&gt;&lt;/titles&gt;&lt;periodical&gt;&lt;full-title&gt;Clinical epigenetics&lt;/full-title&gt;&lt;/periodical&gt;&lt;pages&gt;62&lt;/pages&gt;&lt;volume&gt;14&lt;/volume&gt;&lt;number&gt;1&lt;/number&gt;&lt;dates&gt;&lt;year&gt;2022&lt;/year&gt;&lt;pub-dates&gt;&lt;date&gt;2022/05/14&lt;/date&gt;&lt;/pub-dates&gt;&lt;/dates&gt;&lt;isbn&gt;1868-7083&lt;/isbn&gt;&lt;urls&gt;&lt;related-urls&gt;&lt;url&gt;https://doi.org/10.1186/s13148-022-01279-7&lt;/url&gt;&lt;/related-urls&gt;&lt;/urls&gt;&lt;electronic-resource-num&gt;10.1186/s13148-022-01279-7&lt;/electronic-resource-num&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62</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Wei et al. showed that differential H3K4me3/H3K27me3 patterns at lineage‐defining loci direct Th1 versus Th2/Th17 differentiation, illustrating epigenetic control of helper skewing</w:t>
      </w:r>
      <w:r w:rsidRPr="0095592C">
        <w:rPr>
          <w:rFonts w:ascii="Times New Roman" w:eastAsia="Times New Roman" w:hAnsi="Times New Roman" w:cs="Times New Roman"/>
          <w:kern w:val="0"/>
          <w:sz w:val="24"/>
          <w:szCs w:val="24"/>
          <w14:ligatures w14:val="none"/>
        </w:rPr>
        <w:fldChar w:fldCharType="begin">
          <w:fldData xml:space="preserve">PEVuZE5vdGU+PENpdGU+PEF1dGhvcj5XZWk8L0F1dGhvcj48WWVhcj4yMDA5PC9ZZWFyPjxSZWNO
dW0+MjY3NTwvUmVjTnVtPjxEaXNwbGF5VGV4dD48c3R5bGUgZmFjZT0ic3VwZXJzY3JpcHQiPjY1
PC9zdHlsZT48L0Rpc3BsYXlUZXh0PjxyZWNvcmQ+PHJlYy1udW1iZXI+MjY3NTwvcmVjLW51bWJl
cj48Zm9yZWlnbi1rZXlzPjxrZXkgYXBwPSJFTiIgZGItaWQ9ImRkemZyZTVzdzlkcmY0ZWZ2emhw
dzlmZDUyemR2ZWFleDIweCIgdGltZXN0YW1wPSIxNzUxNzMyMjkwIj4yNjc1PC9rZXk+PC9mb3Jl
aWduLWtleXM+PHJlZi10eXBlIG5hbWU9IkpvdXJuYWwgQXJ0aWNsZSI+MTc8L3JlZi10eXBlPjxj
b250cmlidXRvcnM+PGF1dGhvcnM+PGF1dGhvcj5XZWksIEcuPC9hdXRob3I+PGF1dGhvcj5XZWks
IEwuPC9hdXRob3I+PGF1dGhvcj5aaHUsIEouPC9hdXRob3I+PGF1dGhvcj5aYW5nLCBDLjwvYXV0
aG9yPjxhdXRob3I+SHUtTGksIEouPC9hdXRob3I+PGF1dGhvcj5ZYW8sIFouPC9hdXRob3I+PGF1
dGhvcj5DdWksIEsuPC9hdXRob3I+PGF1dGhvcj5LYW5ubywgWS48L2F1dGhvcj48YXV0aG9yPlJv
aCwgVC4gWS48L2F1dGhvcj48YXV0aG9yPldhdGZvcmQsIFcuIFQuPC9hdXRob3I+PGF1dGhvcj5T
Y2hvbmVzLCBELiBFLjwvYXV0aG9yPjxhdXRob3I+UGVuZywgVy48L2F1dGhvcj48YXV0aG9yPlN1
biwgSC4gVy48L2F1dGhvcj48YXV0aG9yPlBhdWwsIFcuIEUuPC9hdXRob3I+PGF1dGhvcj5PJmFw
b3M7U2hlYSwgSi4gSi48L2F1dGhvcj48YXV0aG9yPlpoYW8sIEsuPC9hdXRob3I+PC9hdXRob3Jz
PjwvY29udHJpYnV0b3JzPjxhdXRoLWFkZHJlc3M+TGFib3JhdG9yeSBvZiBNb2xlY3VsYXIgSW1t
dW5vbG9neSwgTmF0aW9uYWwgSGVhcnQsIEx1bmcsIGFuZCBCbG9vZCBJbnN0aXR1dGUsIE5hdGlv
bmFsIEluc3RpdHV0ZXMgb2YgSGVhbHRoLCBCZXRoZXNkYSwgTUQgMjA4OTIsIFVTQS48L2F1dGgt
YWRkcmVzcz48dGl0bGVzPjx0aXRsZT5HbG9iYWwgbWFwcGluZyBvZiBIM0s0bWUzIGFuZCBIM0sy
N21lMyByZXZlYWxzIHNwZWNpZmljaXR5IGFuZCBwbGFzdGljaXR5IGluIGxpbmVhZ2UgZmF0ZSBk
ZXRlcm1pbmF0aW9uIG9mIGRpZmZlcmVudGlhdGluZyBDRDQrIFQgY2VsbHM8L3RpdGxlPjxzZWNv
bmRhcnktdGl0bGU+SW1tdW5pdHk8L3NlY29uZGFyeS10aXRsZT48YWx0LXRpdGxlPkltbXVuaXR5
PC9hbHQtdGl0bGU+PC90aXRsZXM+PHBlcmlvZGljYWw+PGZ1bGwtdGl0bGU+SW1tdW5pdHk8L2Z1
bGwtdGl0bGU+PC9wZXJpb2RpY2FsPjxhbHQtcGVyaW9kaWNhbD48ZnVsbC10aXRsZT5JbW11bml0
eTwvZnVsbC10aXRsZT48L2FsdC1wZXJpb2RpY2FsPjxwYWdlcz4xNTUtNjc8L3BhZ2VzPjx2b2x1
bWU+MzA8L3ZvbHVtZT48bnVtYmVyPjE8L251bWJlcj48ZWRpdGlvbj4yMDA5LzAxLzE2PC9lZGl0
aW9uPjxrZXl3b3Jkcz48a2V5d29yZD5BbmltYWxzPC9rZXl3b3JkPjxrZXl3b3JkPkNENCBBbnRp
Z2Vucy8qbWV0YWJvbGlzbTwva2V5d29yZD48a2V5d29yZD5DRDQtUG9zaXRpdmUgVC1MeW1waG9j
eXRlcy8qaW1tdW5vbG9neTwva2V5d29yZD48a2V5d29yZD5DZWxsIExpbmVhZ2UvZ2VuZXRpY3Mv
aW1tdW5vbG9neTwva2V5d29yZD48a2V5d29yZD4qQ2hyb21vc29tZSBNYXBwaW5nPC9rZXl3b3Jk
PjxrZXl3b3JkPkROQS1CaW5kaW5nIFByb3RlaW5zPC9rZXl3b3JkPjxrZXl3b3JkPkhpc3RvbmVz
LyptZXRhYm9saXNtPC9rZXl3b3JkPjxrZXl3b3JkPkp1bW9uamkgRG9tYWluLUNvbnRhaW5pbmcg
SGlzdG9uZSBEZW1ldGh5bGFzZXM8L2tleXdvcmQ+PGtleXdvcmQ+TWljZTwva2V5d29yZD48a2V5
d29yZD5NaWNlLCBJbmJyZWQgQzU3Qkw8L2tleXdvcmQ+PGtleXdvcmQ+T3hpZG9yZWR1Y3Rhc2Vz
LCBOLURlbWV0aHlsYXRpbmcvKmdlbmV0aWNzL2ltbXVub2xvZ3k8L2tleXdvcmQ+PGtleXdvcmQ+
UHJvdGVpbiBNb2RpZmljYXRpb24sIFRyYW5zbGF0aW9uYWw8L2tleXdvcmQ+PGtleXdvcmQ+UmV0
aW5vYmxhc3RvbWEtQmluZGluZyBQcm90ZWluIDI8L2tleXdvcmQ+PGtleXdvcmQ+VC1MeW1waG9j
eXRlIFN1YnNldHMvKmltbXVub2xvZ3k8L2tleXdvcmQ+PC9rZXl3b3Jkcz48ZGF0ZXM+PHllYXI+
MjAwOTwveWVhcj48cHViLWRhdGVzPjxkYXRlPkphbiAxNjwvZGF0ZT48L3B1Yi1kYXRlcz48L2Rh
dGVzPjxpc2JuPjEwNzQtNzYxMyAoUHJpbnQpJiN4RDsxMDc0LTc2MTM8L2lzYm4+PGFjY2Vzc2lv
bi1udW0+MTkxNDQzMjA8L2FjY2Vzc2lvbi1udW0+PHVybHM+PC91cmxzPjxjdXN0b20yPlBNQzI3
MjI1MDk8L2N1c3RvbTI+PGN1c3RvbTY+TklITVM5MzEwMDwvY3VzdG9tNj48ZWxlY3Ryb25pYy1y
ZXNvdXJjZS1udW0+MTAuMTAxNi9qLmltbXVuaS4yMDA4LjEyLjAwOTwvZWxlY3Ryb25pYy1yZXNv
dXJjZS1udW0+PHJlbW90ZS1kYXRhYmFzZS1wcm92aWRlcj5OTE08L3JlbW90ZS1kYXRhYmFzZS1w
cm92aWRlcj48bGFuZ3VhZ2U+ZW5nPC9sYW5ndWFnZT48L3JlY29yZD48L0NpdGU+PC9FbmROb3Rl
PgB=
</w:fldData>
        </w:fldChar>
      </w:r>
      <w:r w:rsidR="001A2645" w:rsidRPr="0095592C">
        <w:rPr>
          <w:rFonts w:ascii="Times New Roman" w:eastAsia="Times New Roman" w:hAnsi="Times New Roman" w:cs="Times New Roman"/>
          <w:kern w:val="0"/>
          <w:sz w:val="24"/>
          <w:szCs w:val="24"/>
          <w14:ligatures w14:val="none"/>
        </w:rPr>
        <w:instrText xml:space="preserve"> ADDIN EN.CITE </w:instrText>
      </w:r>
      <w:r w:rsidR="001A2645" w:rsidRPr="0095592C">
        <w:rPr>
          <w:rFonts w:ascii="Times New Roman" w:eastAsia="Times New Roman" w:hAnsi="Times New Roman" w:cs="Times New Roman"/>
          <w:kern w:val="0"/>
          <w:sz w:val="24"/>
          <w:szCs w:val="24"/>
          <w14:ligatures w14:val="none"/>
        </w:rPr>
        <w:fldChar w:fldCharType="begin">
          <w:fldData xml:space="preserve">PEVuZE5vdGU+PENpdGU+PEF1dGhvcj5XZWk8L0F1dGhvcj48WWVhcj4yMDA5PC9ZZWFyPjxSZWNO
dW0+MjY3NTwvUmVjTnVtPjxEaXNwbGF5VGV4dD48c3R5bGUgZmFjZT0ic3VwZXJzY3JpcHQiPjY1
PC9zdHlsZT48L0Rpc3BsYXlUZXh0PjxyZWNvcmQ+PHJlYy1udW1iZXI+MjY3NTwvcmVjLW51bWJl
cj48Zm9yZWlnbi1rZXlzPjxrZXkgYXBwPSJFTiIgZGItaWQ9ImRkemZyZTVzdzlkcmY0ZWZ2emhw
dzlmZDUyemR2ZWFleDIweCIgdGltZXN0YW1wPSIxNzUxNzMyMjkwIj4yNjc1PC9rZXk+PC9mb3Jl
aWduLWtleXM+PHJlZi10eXBlIG5hbWU9IkpvdXJuYWwgQXJ0aWNsZSI+MTc8L3JlZi10eXBlPjxj
b250cmlidXRvcnM+PGF1dGhvcnM+PGF1dGhvcj5XZWksIEcuPC9hdXRob3I+PGF1dGhvcj5XZWks
IEwuPC9hdXRob3I+PGF1dGhvcj5aaHUsIEouPC9hdXRob3I+PGF1dGhvcj5aYW5nLCBDLjwvYXV0
aG9yPjxhdXRob3I+SHUtTGksIEouPC9hdXRob3I+PGF1dGhvcj5ZYW8sIFouPC9hdXRob3I+PGF1
dGhvcj5DdWksIEsuPC9hdXRob3I+PGF1dGhvcj5LYW5ubywgWS48L2F1dGhvcj48YXV0aG9yPlJv
aCwgVC4gWS48L2F1dGhvcj48YXV0aG9yPldhdGZvcmQsIFcuIFQuPC9hdXRob3I+PGF1dGhvcj5T
Y2hvbmVzLCBELiBFLjwvYXV0aG9yPjxhdXRob3I+UGVuZywgVy48L2F1dGhvcj48YXV0aG9yPlN1
biwgSC4gVy48L2F1dGhvcj48YXV0aG9yPlBhdWwsIFcuIEUuPC9hdXRob3I+PGF1dGhvcj5PJmFw
b3M7U2hlYSwgSi4gSi48L2F1dGhvcj48YXV0aG9yPlpoYW8sIEsuPC9hdXRob3I+PC9hdXRob3Jz
PjwvY29udHJpYnV0b3JzPjxhdXRoLWFkZHJlc3M+TGFib3JhdG9yeSBvZiBNb2xlY3VsYXIgSW1t
dW5vbG9neSwgTmF0aW9uYWwgSGVhcnQsIEx1bmcsIGFuZCBCbG9vZCBJbnN0aXR1dGUsIE5hdGlv
bmFsIEluc3RpdHV0ZXMgb2YgSGVhbHRoLCBCZXRoZXNkYSwgTUQgMjA4OTIsIFVTQS48L2F1dGgt
YWRkcmVzcz48dGl0bGVzPjx0aXRsZT5HbG9iYWwgbWFwcGluZyBvZiBIM0s0bWUzIGFuZCBIM0sy
N21lMyByZXZlYWxzIHNwZWNpZmljaXR5IGFuZCBwbGFzdGljaXR5IGluIGxpbmVhZ2UgZmF0ZSBk
ZXRlcm1pbmF0aW9uIG9mIGRpZmZlcmVudGlhdGluZyBDRDQrIFQgY2VsbHM8L3RpdGxlPjxzZWNv
bmRhcnktdGl0bGU+SW1tdW5pdHk8L3NlY29uZGFyeS10aXRsZT48YWx0LXRpdGxlPkltbXVuaXR5
PC9hbHQtdGl0bGU+PC90aXRsZXM+PHBlcmlvZGljYWw+PGZ1bGwtdGl0bGU+SW1tdW5pdHk8L2Z1
bGwtdGl0bGU+PC9wZXJpb2RpY2FsPjxhbHQtcGVyaW9kaWNhbD48ZnVsbC10aXRsZT5JbW11bml0
eTwvZnVsbC10aXRsZT48L2FsdC1wZXJpb2RpY2FsPjxwYWdlcz4xNTUtNjc8L3BhZ2VzPjx2b2x1
bWU+MzA8L3ZvbHVtZT48bnVtYmVyPjE8L251bWJlcj48ZWRpdGlvbj4yMDA5LzAxLzE2PC9lZGl0
aW9uPjxrZXl3b3Jkcz48a2V5d29yZD5BbmltYWxzPC9rZXl3b3JkPjxrZXl3b3JkPkNENCBBbnRp
Z2Vucy8qbWV0YWJvbGlzbTwva2V5d29yZD48a2V5d29yZD5DRDQtUG9zaXRpdmUgVC1MeW1waG9j
eXRlcy8qaW1tdW5vbG9neTwva2V5d29yZD48a2V5d29yZD5DZWxsIExpbmVhZ2UvZ2VuZXRpY3Mv
aW1tdW5vbG9neTwva2V5d29yZD48a2V5d29yZD4qQ2hyb21vc29tZSBNYXBwaW5nPC9rZXl3b3Jk
PjxrZXl3b3JkPkROQS1CaW5kaW5nIFByb3RlaW5zPC9rZXl3b3JkPjxrZXl3b3JkPkhpc3RvbmVz
LyptZXRhYm9saXNtPC9rZXl3b3JkPjxrZXl3b3JkPkp1bW9uamkgRG9tYWluLUNvbnRhaW5pbmcg
SGlzdG9uZSBEZW1ldGh5bGFzZXM8L2tleXdvcmQ+PGtleXdvcmQ+TWljZTwva2V5d29yZD48a2V5
d29yZD5NaWNlLCBJbmJyZWQgQzU3Qkw8L2tleXdvcmQ+PGtleXdvcmQ+T3hpZG9yZWR1Y3Rhc2Vz
LCBOLURlbWV0aHlsYXRpbmcvKmdlbmV0aWNzL2ltbXVub2xvZ3k8L2tleXdvcmQ+PGtleXdvcmQ+
UHJvdGVpbiBNb2RpZmljYXRpb24sIFRyYW5zbGF0aW9uYWw8L2tleXdvcmQ+PGtleXdvcmQ+UmV0
aW5vYmxhc3RvbWEtQmluZGluZyBQcm90ZWluIDI8L2tleXdvcmQ+PGtleXdvcmQ+VC1MeW1waG9j
eXRlIFN1YnNldHMvKmltbXVub2xvZ3k8L2tleXdvcmQ+PC9rZXl3b3Jkcz48ZGF0ZXM+PHllYXI+
MjAwOTwveWVhcj48cHViLWRhdGVzPjxkYXRlPkphbiAxNjwvZGF0ZT48L3B1Yi1kYXRlcz48L2Rh
dGVzPjxpc2JuPjEwNzQtNzYxMyAoUHJpbnQpJiN4RDsxMDc0LTc2MTM8L2lzYm4+PGFjY2Vzc2lv
bi1udW0+MTkxNDQzMjA8L2FjY2Vzc2lvbi1udW0+PHVybHM+PC91cmxzPjxjdXN0b20yPlBNQzI3
MjI1MDk8L2N1c3RvbTI+PGN1c3RvbTY+TklITVM5MzEwMDwvY3VzdG9tNj48ZWxlY3Ryb25pYy1y
ZXNvdXJjZS1udW0+MTAuMTAxNi9qLmltbXVuaS4yMDA4LjEyLjAwOTwvZWxlY3Ryb25pYy1yZXNv
dXJjZS1udW0+PHJlbW90ZS1kYXRhYmFzZS1wcm92aWRlcj5OTE08L3JlbW90ZS1kYXRhYmFzZS1w
cm92aWRlcj48bGFuZ3VhZ2U+ZW5nPC9sYW5ndWFnZT48L3JlY29yZD48L0NpdGU+PC9FbmROb3Rl
PgB=
</w:fldData>
        </w:fldChar>
      </w:r>
      <w:r w:rsidR="001A2645" w:rsidRPr="0095592C">
        <w:rPr>
          <w:rFonts w:ascii="Times New Roman" w:eastAsia="Times New Roman" w:hAnsi="Times New Roman" w:cs="Times New Roman"/>
          <w:kern w:val="0"/>
          <w:sz w:val="24"/>
          <w:szCs w:val="24"/>
          <w14:ligatures w14:val="none"/>
        </w:rPr>
        <w:instrText xml:space="preserve"> ADDIN EN.CITE.DATA </w:instrText>
      </w:r>
      <w:r w:rsidR="001A2645" w:rsidRPr="0095592C">
        <w:rPr>
          <w:rFonts w:ascii="Times New Roman" w:eastAsia="Times New Roman" w:hAnsi="Times New Roman" w:cs="Times New Roman"/>
          <w:kern w:val="0"/>
          <w:sz w:val="24"/>
          <w:szCs w:val="24"/>
          <w14:ligatures w14:val="none"/>
        </w:rPr>
      </w:r>
      <w:r w:rsidR="001A2645"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65</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w:t>
      </w:r>
    </w:p>
    <w:p w14:paraId="1D4145A6" w14:textId="6703E0B4"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t>Crucially, hormone receptors preferentially bind pre-opened chromatin</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Rawłuszko-Wieczorek&lt;/Author&gt;&lt;Year&gt;2022&lt;/Year&gt;&lt;RecNum&gt;2544&lt;/RecNum&gt;&lt;DisplayText&gt;&lt;style face="superscript"&gt;66,67&lt;/style&gt;&lt;/DisplayText&gt;&lt;record&gt;&lt;rec-number&gt;2544&lt;/rec-number&gt;&lt;foreign-keys&gt;&lt;key app="EN" db-id="ddzfre5sw9drf4efvzhpw9fd52zdveaex20x" timestamp="1750362953"&gt;2544&lt;/key&gt;&lt;/foreign-keys&gt;&lt;ref-type name="Journal Article"&gt;17&lt;/ref-type&gt;&lt;contributors&gt;&lt;authors&gt;&lt;author&gt;Rawłuszko-Wieczorek, Agnieszka Anna&lt;/author&gt;&lt;author&gt;Romanowska, Kamila&lt;/author&gt;&lt;author&gt;Nowicki, Michał&lt;/author&gt;&lt;/authors&gt;&lt;/contributors&gt;&lt;titles&gt;&lt;title&gt;Chromatin modifiers–Coordinators of estrogen action&lt;/title&gt;&lt;secondary-title&gt;Biomedicine &amp;amp; Pharmacotherapy&lt;/secondary-title&gt;&lt;/titles&gt;&lt;periodical&gt;&lt;full-title&gt;Biomedicine &amp;amp; Pharmacotherapy&lt;/full-title&gt;&lt;/periodical&gt;&lt;pages&gt;113548&lt;/pages&gt;&lt;volume&gt;153&lt;/volume&gt;&lt;dates&gt;&lt;year&gt;2022&lt;/year&gt;&lt;/dates&gt;&lt;isbn&gt;0753-3322&lt;/isbn&gt;&lt;urls&gt;&lt;/urls&gt;&lt;/record&gt;&lt;/Cite&gt;&lt;Cite&gt;&lt;Author&gt;Hewitt&lt;/Author&gt;&lt;Year&gt;2018&lt;/Year&gt;&lt;RecNum&gt;2545&lt;/RecNum&gt;&lt;record&gt;&lt;rec-number&gt;2545&lt;/rec-number&gt;&lt;foreign-keys&gt;&lt;key app="EN" db-id="ddzfre5sw9drf4efvzhpw9fd52zdveaex20x" timestamp="1750363726"&gt;2545&lt;/key&gt;&lt;/foreign-keys&gt;&lt;ref-type name="Journal Article"&gt;17&lt;/ref-type&gt;&lt;contributors&gt;&lt;authors&gt;&lt;author&gt;Hewitt, Sylvia C&lt;/author&gt;&lt;author&gt;Korach, Kenneth S&lt;/author&gt;&lt;/authors&gt;&lt;/contributors&gt;&lt;titles&gt;&lt;title&gt;Estrogen receptors: new directions in the new millennium&lt;/title&gt;&lt;secondary-title&gt;Endocrine reviews&lt;/secondary-title&gt;&lt;/titles&gt;&lt;periodical&gt;&lt;full-title&gt;Endocrine reviews&lt;/full-title&gt;&lt;/periodical&gt;&lt;pages&gt;664-675&lt;/pages&gt;&lt;volume&gt;39&lt;/volume&gt;&lt;number&gt;5&lt;/number&gt;&lt;dates&gt;&lt;year&gt;2018&lt;/year&gt;&lt;/dates&gt;&lt;isbn&gt;0163-769X&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66,67</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However, chromatin accessibility alone does not guarantee receptor occupancy: ER can only engage its response element when sufficient estrogen ligand is present. Therefore, a risk allele located in a “female-open” enhancer resides in an accessible state prior to puberty but will not recruit ER or drive transcription until circulating estrogen levels rise; conversely, in males the same enhancer remains closed and unresponsive unless opened by inflammation or other stimuli</w:t>
      </w:r>
      <w:r w:rsidRPr="0095592C">
        <w:rPr>
          <w:rFonts w:ascii="Times New Roman" w:eastAsia="Times New Roman" w:hAnsi="Times New Roman" w:cs="Times New Roman"/>
          <w:kern w:val="0"/>
          <w:sz w:val="24"/>
          <w:szCs w:val="24"/>
          <w14:ligatures w14:val="none"/>
        </w:rPr>
        <w:fldChar w:fldCharType="begin"/>
      </w:r>
      <w:r w:rsidR="001A2645" w:rsidRPr="0095592C">
        <w:rPr>
          <w:rFonts w:ascii="Times New Roman" w:eastAsia="Times New Roman" w:hAnsi="Times New Roman" w:cs="Times New Roman"/>
          <w:kern w:val="0"/>
          <w:sz w:val="24"/>
          <w:szCs w:val="24"/>
          <w14:ligatures w14:val="none"/>
        </w:rPr>
        <w:instrText xml:space="preserve"> ADDIN EN.CITE &lt;EndNote&gt;&lt;Cite&gt;&lt;Author&gt;Bayarsaihan&lt;/Author&gt;&lt;Year&gt;2011&lt;/Year&gt;&lt;RecNum&gt;2546&lt;/RecNum&gt;&lt;DisplayText&gt;&lt;style face="superscript"&gt;68&lt;/style&gt;&lt;/DisplayText&gt;&lt;record&gt;&lt;rec-number&gt;2546&lt;/rec-number&gt;&lt;foreign-keys&gt;&lt;key app="EN" db-id="ddzfre5sw9drf4efvzhpw9fd52zdveaex20x" timestamp="1750363821"&gt;2546&lt;/key&gt;&lt;/foreign-keys&gt;&lt;ref-type name="Journal Article"&gt;17&lt;/ref-type&gt;&lt;contributors&gt;&lt;authors&gt;&lt;author&gt;Bayarsaihan, D&lt;/author&gt;&lt;/authors&gt;&lt;/contributors&gt;&lt;titles&gt;&lt;title&gt;Epigenetic mechanisms in inflammation&lt;/title&gt;&lt;secondary-title&gt;Journal of dental research&lt;/secondary-title&gt;&lt;/titles&gt;&lt;periodical&gt;&lt;full-title&gt;Journal of dental research&lt;/full-title&gt;&lt;/periodical&gt;&lt;pages&gt;9-17&lt;/pages&gt;&lt;volume&gt;90&lt;/volume&gt;&lt;number&gt;1&lt;/number&gt;&lt;dates&gt;&lt;year&gt;2011&lt;/year&gt;&lt;/dates&gt;&lt;isbn&gt;0022-0345&lt;/isbn&gt;&lt;urls&gt;&lt;/urls&gt;&lt;/record&gt;&lt;/Cite&gt;&lt;/EndNote&gt;</w:instrText>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68</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Epigenetic state thus dictates when and in whom hormone</w:t>
      </w:r>
      <w:r w:rsidR="00113D37" w:rsidRPr="0095592C">
        <w:rPr>
          <w:rFonts w:ascii="Times New Roman" w:eastAsia="Times New Roman" w:hAnsi="Times New Roman" w:cs="Times New Roman"/>
          <w:kern w:val="0"/>
          <w:sz w:val="24"/>
          <w:szCs w:val="24"/>
          <w14:ligatures w14:val="none"/>
        </w:rPr>
        <w:t>-</w:t>
      </w:r>
      <w:r w:rsidRPr="0095592C">
        <w:rPr>
          <w:rFonts w:ascii="Times New Roman" w:eastAsia="Times New Roman" w:hAnsi="Times New Roman" w:cs="Times New Roman"/>
          <w:kern w:val="0"/>
          <w:sz w:val="24"/>
          <w:szCs w:val="24"/>
          <w14:ligatures w14:val="none"/>
        </w:rPr>
        <w:t>SNP interactions can occur, layering temporal control onto the spatial differences created by sex chromosomes.</w:t>
      </w:r>
    </w:p>
    <w:p w14:paraId="6C19A454" w14:textId="462A013D"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hAnsi="Times New Roman" w:cs="Times New Roman"/>
          <w:sz w:val="24"/>
          <w:szCs w:val="24"/>
        </w:rPr>
        <w:t>Importantly, many sex-biased chromatin states overlap T1D GWAS signals, suggesting that epigenetic architecture does not merely create background differences between the sexes but directly intersects with known susceptibility loci</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Grant&lt;/Author&gt;&lt;Year&gt;2022&lt;/Year&gt;&lt;RecNum&gt;2539&lt;/RecNum&gt;&lt;DisplayText&gt;&lt;style face="superscript"&gt;62,64&lt;/style&gt;&lt;/DisplayText&gt;&lt;record&gt;&lt;rec-number&gt;2539&lt;/rec-number&gt;&lt;foreign-keys&gt;&lt;key app="EN" db-id="ddzfre5sw9drf4efvzhpw9fd52zdveaex20x" timestamp="1750361345"&gt;2539&lt;/key&gt;&lt;/foreign-keys&gt;&lt;ref-type name="Journal Article"&gt;17&lt;/ref-type&gt;&lt;contributors&gt;&lt;authors&gt;&lt;author&gt;Grant, Olivia A&lt;/author&gt;&lt;author&gt;Wang, Yucheng&lt;/author&gt;&lt;author&gt;Kumari, Meena&lt;/author&gt;&lt;author&gt;Zabet, Nicolae Radu&lt;/author&gt;&lt;author&gt;Schalkwyk, Leonard&lt;/author&gt;&lt;/authors&gt;&lt;/contributors&gt;&lt;titles&gt;&lt;title&gt;Characterising sex differences of autosomal DNA methylation in whole blood using the Illumina EPIC array&lt;/title&gt;&lt;secondary-title&gt;Clinical epigenetics&lt;/secondary-title&gt;&lt;/titles&gt;&lt;periodical&gt;&lt;full-title&gt;Clinical epigenetics&lt;/full-title&gt;&lt;/periodical&gt;&lt;pages&gt;62&lt;/pages&gt;&lt;volume&gt;14&lt;/volume&gt;&lt;number&gt;1&lt;/number&gt;&lt;dates&gt;&lt;year&gt;2022&lt;/year&gt;&lt;/dates&gt;&lt;isbn&gt;1868-7075&lt;/isbn&gt;&lt;urls&gt;&lt;/urls&gt;&lt;/record&gt;&lt;/Cite&gt;&lt;Cite&gt;&lt;Author&gt;Jerram&lt;/Author&gt;&lt;Year&gt;2017&lt;/Year&gt;&lt;RecNum&gt;2541&lt;/RecNum&gt;&lt;record&gt;&lt;rec-number&gt;2541&lt;/rec-number&gt;&lt;foreign-keys&gt;&lt;key app="EN" db-id="ddzfre5sw9drf4efvzhpw9fd52zdveaex20x" timestamp="1750361883"&gt;2541&lt;/key&gt;&lt;/foreign-keys&gt;&lt;ref-type name="Journal Article"&gt;17&lt;/ref-type&gt;&lt;contributors&gt;&lt;authors&gt;&lt;author&gt;Jerram, Samuel T&lt;/author&gt;&lt;author&gt;Dang, Mary N&lt;/author&gt;&lt;author&gt;Leslie, R David&lt;/author&gt;&lt;/authors&gt;&lt;/contributors&gt;&lt;titles&gt;&lt;title&gt;The role of epigenetics in type 1 diabetes&lt;/title&gt;&lt;secondary-title&gt;Current diabetes reports&lt;/secondary-title&gt;&lt;/titles&gt;&lt;periodical&gt;&lt;full-title&gt;Current diabetes reports&lt;/full-title&gt;&lt;/periodical&gt;&lt;pages&gt;1-11&lt;/pages&gt;&lt;volume&gt;17&lt;/volume&gt;&lt;dates&gt;&lt;year&gt;2017&lt;/year&gt;&lt;/dates&gt;&lt;isbn&gt;1534-4827&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62,6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For instance, enhancer accessibility at </w:t>
      </w:r>
      <w:r w:rsidRPr="0095592C">
        <w:rPr>
          <w:rFonts w:ascii="Times New Roman" w:hAnsi="Times New Roman" w:cs="Times New Roman"/>
          <w:i/>
          <w:iCs/>
          <w:sz w:val="24"/>
          <w:szCs w:val="24"/>
        </w:rPr>
        <w:lastRenderedPageBreak/>
        <w:t>IL2RA</w:t>
      </w:r>
      <w:r w:rsidRPr="0095592C">
        <w:rPr>
          <w:rFonts w:ascii="Times New Roman" w:hAnsi="Times New Roman" w:cs="Times New Roman"/>
          <w:sz w:val="24"/>
          <w:szCs w:val="24"/>
        </w:rPr>
        <w:t xml:space="preserve">, </w:t>
      </w:r>
      <w:r w:rsidRPr="0095592C">
        <w:rPr>
          <w:rFonts w:ascii="Times New Roman" w:hAnsi="Times New Roman" w:cs="Times New Roman"/>
          <w:i/>
          <w:iCs/>
          <w:sz w:val="24"/>
          <w:szCs w:val="24"/>
        </w:rPr>
        <w:t>FOXP3</w:t>
      </w:r>
      <w:r w:rsidRPr="0095592C">
        <w:rPr>
          <w:rFonts w:ascii="Times New Roman" w:hAnsi="Times New Roman" w:cs="Times New Roman"/>
          <w:sz w:val="24"/>
          <w:szCs w:val="24"/>
        </w:rPr>
        <w:t xml:space="preserve">, and </w:t>
      </w:r>
      <w:r w:rsidRPr="0095592C">
        <w:rPr>
          <w:rFonts w:ascii="Times New Roman" w:hAnsi="Times New Roman" w:cs="Times New Roman"/>
          <w:i/>
          <w:iCs/>
          <w:sz w:val="24"/>
          <w:szCs w:val="24"/>
        </w:rPr>
        <w:t>INS</w:t>
      </w:r>
      <w:r w:rsidRPr="0095592C">
        <w:rPr>
          <w:rFonts w:ascii="Times New Roman" w:hAnsi="Times New Roman" w:cs="Times New Roman"/>
          <w:sz w:val="24"/>
          <w:szCs w:val="24"/>
        </w:rPr>
        <w:t xml:space="preserve"> shows sex-dependent methylation or chromatin openness</w:t>
      </w:r>
      <w:r w:rsidRPr="0095592C">
        <w:rPr>
          <w:rFonts w:ascii="Times New Roman" w:hAnsi="Times New Roman" w:cs="Times New Roman"/>
          <w:sz w:val="24"/>
          <w:szCs w:val="24"/>
        </w:rPr>
        <w:fldChar w:fldCharType="begin">
          <w:fldData xml:space="preserve">PEVuZE5vdGU+PENpdGU+PEF1dGhvcj5XZWk8L0F1dGhvcj48WWVhcj4yMDA5PC9ZZWFyPjxSZWNO
dW0+MjY3NTwvUmVjTnVtPjxEaXNwbGF5VGV4dD48c3R5bGUgZmFjZT0ic3VwZXJzY3JpcHQiPjY1
LDY5PC9zdHlsZT48L0Rpc3BsYXlUZXh0PjxyZWNvcmQ+PHJlYy1udW1iZXI+MjY3NTwvcmVjLW51
bWJlcj48Zm9yZWlnbi1rZXlzPjxrZXkgYXBwPSJFTiIgZGItaWQ9ImRkemZyZTVzdzlkcmY0ZWZ2
emhwdzlmZDUyemR2ZWFleDIweCIgdGltZXN0YW1wPSIxNzUxNzMyMjkwIj4yNjc1PC9rZXk+PC9m
b3JlaWduLWtleXM+PHJlZi10eXBlIG5hbWU9IkpvdXJuYWwgQXJ0aWNsZSI+MTc8L3JlZi10eXBl
Pjxjb250cmlidXRvcnM+PGF1dGhvcnM+PGF1dGhvcj5XZWksIEcuPC9hdXRob3I+PGF1dGhvcj5X
ZWksIEwuPC9hdXRob3I+PGF1dGhvcj5aaHUsIEouPC9hdXRob3I+PGF1dGhvcj5aYW5nLCBDLjwv
YXV0aG9yPjxhdXRob3I+SHUtTGksIEouPC9hdXRob3I+PGF1dGhvcj5ZYW8sIFouPC9hdXRob3I+
PGF1dGhvcj5DdWksIEsuPC9hdXRob3I+PGF1dGhvcj5LYW5ubywgWS48L2F1dGhvcj48YXV0aG9y
PlJvaCwgVC4gWS48L2F1dGhvcj48YXV0aG9yPldhdGZvcmQsIFcuIFQuPC9hdXRob3I+PGF1dGhv
cj5TY2hvbmVzLCBELiBFLjwvYXV0aG9yPjxhdXRob3I+UGVuZywgVy48L2F1dGhvcj48YXV0aG9y
PlN1biwgSC4gVy48L2F1dGhvcj48YXV0aG9yPlBhdWwsIFcuIEUuPC9hdXRob3I+PGF1dGhvcj5P
JmFwb3M7U2hlYSwgSi4gSi48L2F1dGhvcj48YXV0aG9yPlpoYW8sIEsuPC9hdXRob3I+PC9hdXRo
b3JzPjwvY29udHJpYnV0b3JzPjxhdXRoLWFkZHJlc3M+TGFib3JhdG9yeSBvZiBNb2xlY3VsYXIg
SW1tdW5vbG9neSwgTmF0aW9uYWwgSGVhcnQsIEx1bmcsIGFuZCBCbG9vZCBJbnN0aXR1dGUsIE5h
dGlvbmFsIEluc3RpdHV0ZXMgb2YgSGVhbHRoLCBCZXRoZXNkYSwgTUQgMjA4OTIsIFVTQS48L2F1
dGgtYWRkcmVzcz48dGl0bGVzPjx0aXRsZT5HbG9iYWwgbWFwcGluZyBvZiBIM0s0bWUzIGFuZCBI
M0syN21lMyByZXZlYWxzIHNwZWNpZmljaXR5IGFuZCBwbGFzdGljaXR5IGluIGxpbmVhZ2UgZmF0
ZSBkZXRlcm1pbmF0aW9uIG9mIGRpZmZlcmVudGlhdGluZyBDRDQrIFQgY2VsbHM8L3RpdGxlPjxz
ZWNvbmRhcnktdGl0bGU+SW1tdW5pdHk8L3NlY29uZGFyeS10aXRsZT48YWx0LXRpdGxlPkltbXVu
aXR5PC9hbHQtdGl0bGU+PC90aXRsZXM+PHBlcmlvZGljYWw+PGZ1bGwtdGl0bGU+SW1tdW5pdHk8
L2Z1bGwtdGl0bGU+PC9wZXJpb2RpY2FsPjxhbHQtcGVyaW9kaWNhbD48ZnVsbC10aXRsZT5JbW11
bml0eTwvZnVsbC10aXRsZT48L2FsdC1wZXJpb2RpY2FsPjxwYWdlcz4xNTUtNjc8L3BhZ2VzPjx2
b2x1bWU+MzA8L3ZvbHVtZT48bnVtYmVyPjE8L251bWJlcj48ZWRpdGlvbj4yMDA5LzAxLzE2PC9l
ZGl0aW9uPjxrZXl3b3Jkcz48a2V5d29yZD5BbmltYWxzPC9rZXl3b3JkPjxrZXl3b3JkPkNENCBB
bnRpZ2Vucy8qbWV0YWJvbGlzbTwva2V5d29yZD48a2V5d29yZD5DRDQtUG9zaXRpdmUgVC1MeW1w
aG9jeXRlcy8qaW1tdW5vbG9neTwva2V5d29yZD48a2V5d29yZD5DZWxsIExpbmVhZ2UvZ2VuZXRp
Y3MvaW1tdW5vbG9neTwva2V5d29yZD48a2V5d29yZD4qQ2hyb21vc29tZSBNYXBwaW5nPC9rZXl3
b3JkPjxrZXl3b3JkPkROQS1CaW5kaW5nIFByb3RlaW5zPC9rZXl3b3JkPjxrZXl3b3JkPkhpc3Rv
bmVzLyptZXRhYm9saXNtPC9rZXl3b3JkPjxrZXl3b3JkPkp1bW9uamkgRG9tYWluLUNvbnRhaW5p
bmcgSGlzdG9uZSBEZW1ldGh5bGFzZXM8L2tleXdvcmQ+PGtleXdvcmQ+TWljZTwva2V5d29yZD48
a2V5d29yZD5NaWNlLCBJbmJyZWQgQzU3Qkw8L2tleXdvcmQ+PGtleXdvcmQ+T3hpZG9yZWR1Y3Rh
c2VzLCBOLURlbWV0aHlsYXRpbmcvKmdlbmV0aWNzL2ltbXVub2xvZ3k8L2tleXdvcmQ+PGtleXdv
cmQ+UHJvdGVpbiBNb2RpZmljYXRpb24sIFRyYW5zbGF0aW9uYWw8L2tleXdvcmQ+PGtleXdvcmQ+
UmV0aW5vYmxhc3RvbWEtQmluZGluZyBQcm90ZWluIDI8L2tleXdvcmQ+PGtleXdvcmQ+VC1MeW1w
aG9jeXRlIFN1YnNldHMvKmltbXVub2xvZ3k8L2tleXdvcmQ+PC9rZXl3b3Jkcz48ZGF0ZXM+PHll
YXI+MjAwOTwveWVhcj48cHViLWRhdGVzPjxkYXRlPkphbiAxNjwvZGF0ZT48L3B1Yi1kYXRlcz48
L2RhdGVzPjxpc2JuPjEwNzQtNzYxMyAoUHJpbnQpJiN4RDsxMDc0LTc2MTM8L2lzYm4+PGFjY2Vz
c2lvbi1udW0+MTkxNDQzMjA8L2FjY2Vzc2lvbi1udW0+PHVybHM+PC91cmxzPjxjdXN0b20yPlBN
QzI3MjI1MDk8L2N1c3RvbTI+PGN1c3RvbTY+TklITVM5MzEwMDwvY3VzdG9tNj48ZWxlY3Ryb25p
Yy1yZXNvdXJjZS1udW0+MTAuMTAxNi9qLmltbXVuaS4yMDA4LjEyLjAwOTwvZWxlY3Ryb25pYy1y
ZXNvdXJjZS1udW0+PHJlbW90ZS1kYXRhYmFzZS1wcm92aWRlcj5OTE08L3JlbW90ZS1kYXRhYmFz
ZS1wcm92aWRlcj48bGFuZ3VhZ2U+ZW5nPC9sYW5ndWFnZT48L3JlY29yZD48L0NpdGU+PENpdGU+
PEF1dGhvcj5QYWhrdXJpPC9BdXRob3I+PFllYXI+MjAyMzwvWWVhcj48UmVjTnVtPjI2NDE8L1Jl
Y051bT48cmVjb3JkPjxyZWMtbnVtYmVyPjI2NDE8L3JlYy1udW1iZXI+PGZvcmVpZ24ta2V5cz48
a2V5IGFwcD0iRU4iIGRiLWlkPSJkZHpmcmU1c3c5ZHJmNGVmdnpocHc5ZmQ1MnpkdmVhZXgyMHgi
IHRpbWVzdGFtcD0iMTc1MTQ5Mjg2MSI+MjY0MTwva2V5PjwvZm9yZWlnbi1rZXlzPjxyZWYtdHlw
ZSBuYW1lPSJKb3VybmFsIEFydGljbGUiPjE3PC9yZWYtdHlwZT48Y29udHJpYnV0b3JzPjxhdXRo
b3JzPjxhdXRob3I+UGFoa3VyaSwgUy48L2F1dGhvcj48YXV0aG9yPkVrbWFuLCBJLjwvYXV0aG9y
PjxhdXRob3I+VmFuZGFtbWUsIEMuPC9hdXRob3I+PGF1dGhvcj5Ow6RudMO2LVNhbG9uZW4sIEsu
PC9hdXRob3I+PGF1dGhvcj5Ub3BwYXJpLCBKLjwvYXV0aG9yPjxhdXRob3I+VmVpam9sYSwgUi48
L2F1dGhvcj48YXV0aG9yPktuaXAsIE0uPC9hdXRob3I+PGF1dGhvcj5LaW5udW5lbiwgVC48L2F1
dGhvcj48YXV0aG9yPklsb25lbiwgSi48L2F1dGhvcj48YXV0aG9yPkxlbXBhaW5lbiwgSi48L2F1
dGhvcj48L2F1dGhvcnM+PC9jb250cmlidXRvcnM+PGF1dGgtYWRkcmVzcz5JbW11bm9nZW5ldGlj
cyBMYWJvcmF0b3J5LCBJbnN0aXR1dGUgb2YgQmlvbWVkaWNpbmUsIFVuaXZlcnNpdHkgb2YgVHVy
a3UsIFR1cmt1LCBGaW5sYW5kLiYjeEQ7RGVwYXJ0bWVudCBvZiBDbGluaWNhbCBNaWNyb2Jpb2xv
Z3ksIEluc3RpdHV0ZSBvZiBDbGluaWNhbCBNZWRpY2luZSwgVW5pdmVyc2l0eSBvZiBFYXN0ZXJu
IEZpbmxhbmQsIEt1b3BpbywgRmlubGFuZC4mI3hEO0RlcGFydG1lbnQgb2YgUGVkaWF0cmljcywg
VW5pdmVyc2l0eSBvZiBUdXJrdSBhbmQgVHVya3UgVW5pdmVyc2l0eSBIb3NwaXRhbCwgVHVya3Us
IEZpbmxhbmQuJiN4RDtJbnN0aXR1dGUgb2YgQmlvbWVkaWNpbmUsIFJlc2VhcmNoIENlbnRyZSBm
b3IgSW50ZWdyYXRpdmUgUGh5c2lvbG9neSBhbmQgUGhhcm1hY29sb2d5LCBhbmQgQ2VudHJlIGZv
ciBQb3B1bGF0aW9uIEhlYWx0aCBSZXNlYXJjaCwgVW5pdmVyc2l0eSBvZiBUdXJrdSwgVHVya3Us
IEZpbmxhbmQuJiN4RDtEZXBhcnRtZW50IG9mIFBlZGlhdHJpY3MsIFBFREVHTyBSZXNlYXJjaCBV
bml0LCBNZWRpY2FsIFJlc2VhcmNoIENlbnRlciwgVW5pdmVyc2l0eSBvZiBPdWx1LCBPdWx1LCBG
aW5sYW5kLiYjeEQ7RGVwYXJ0bWVudCBvZiBDaGlsZHJlbiBhbmQgQWRvbGVzY2VudHMsIE91bHUg
VW5pdmVyc2l0eSBIb3NwaXRhbCwgT3VsdSwgRmlubGFuZC4mI3hEO1Jlc2VhcmNoIFByb2dyYW0g
Zm9yIENsaW5pY2FsIGFuZCBNb2xlY3VsYXIgTWV0YWJvbGlzbSwgRmFjdWx0eSBvZiBNZWRpY2lu
ZSwgVW5pdmVyc2l0eSBvZiBIZWxzaW5raSwgSGVsc2lua2ksIEZpbmxhbmQuJiN4RDtUYW1wZXJl
IENlbnRlciBmb3IgQ2hpbGQgSGVhbHRoIFJlc2VhcmNoLCBUYW1wZXJlIFVuaXZlcnNpdHkgSG9z
cGl0YWwsIFRhbXBlcmUsIEZpbmxhbmQuJiN4RDtEZXBhcnRtZW50IG9mIENsaW5pY2FsIE1pY3Jv
YmlvbG9neSwgSW5zdGl0dXRlIG9mIENsaW5pY2FsIE1lZGljaW5lLCBVbml2ZXJzaXR5IG9mIEVh
c3Rlcm4gRmlubGFuZCwgRWFzdGVybiBGaW5sYW5kIExhYm9yYXRvcnkgQ2VudHJlIChJU0xBQiks
IEt1b3BpbywgRmlubGFuZC4mI3hEO0NsaW5pY2FsIE1pY3JvYmlvbG9neSwgVHVya3UgVW5pdmVy
c2l0eSBIb3NwaXRhbCwgVHVya3UsIEZpbmxhbmQuPC9hdXRoLWFkZHJlc3M+PHRpdGxlcz48dGl0
bGU+RE5BIG1ldGh5bGF0aW9uIGRpZmZlcmVuY2VzIHdpdGhpbiBJTlMsIFBUUE4yMiBhbmQgSUwy
UkEgcHJvbW90ZXJzIGluIGx5bXBob2N5dGUgc3Vic2V0cyBpbiBjaGlsZHJlbiB3aXRoIHR5cGUg
MSBkaWFiZXRlcyBhbmQgY29udHJvbHM8L3RpdGxlPjxzZWNvbmRhcnktdGl0bGU+QXV0b2ltbXVu
aXR5PC9zZWNvbmRhcnktdGl0bGU+PGFsdC10aXRsZT5BdXRvaW1tdW5pdHk8L2FsdC10aXRsZT48
L3RpdGxlcz48cGVyaW9kaWNhbD48ZnVsbC10aXRsZT5BdXRvaW1tdW5pdHk8L2Z1bGwtdGl0bGU+
PC9wZXJpb2RpY2FsPjxhbHQtcGVyaW9kaWNhbD48ZnVsbC10aXRsZT5BdXRvaW1tdW5pdHk8L2Z1
bGwtdGl0bGU+PC9hbHQtcGVyaW9kaWNhbD48cGFnZXM+MjI1OTExODwvcGFnZXM+PHZvbHVtZT41
Njwvdm9sdW1lPjxudW1iZXI+MTwvbnVtYmVyPjxlZGl0aW9uPjIwMjMvMDkvMTk8L2VkaXRpb24+
PGtleXdvcmRzPjxrZXl3b3JkPkh1bWFuczwva2V5d29yZD48a2V5d29yZD5DaGlsZDwva2V5d29y
ZD48a2V5d29yZD4qRE5BIE1ldGh5bGF0aW9uPC9rZXl3b3JkPjxrZXl3b3JkPipEaWFiZXRlcyBN
ZWxsaXR1cywgVHlwZSAxPC9rZXl3b3JkPjxrZXl3b3JkPkdlbm90eXBlPC9rZXl3b3JkPjxrZXl3
b3JkPkx5bXBob2N5dGUgU3Vic2V0czwva2V5d29yZD48a2V5d29yZD5CLUx5bXBob2N5dGVzPC9r
ZXl3b3JkPjxrZXl3b3JkPlByb3RlaW4gVHlyb3NpbmUgUGhvc3BoYXRhc2UsIE5vbi1SZWNlcHRv
ciBUeXBlIDIyL2dlbmV0aWNzPC9rZXl3b3JkPjxrZXl3b3JkPkludGVybGV1a2luLTIgUmVjZXB0
b3IgYWxwaGEgU3VidW5pdC9nZW5ldGljczwva2V5d29yZD48a2V5d29yZD5ETkEgbWV0aHlsYXRp
b248L2tleXdvcmQ+PGtleXdvcmQ+SWwycmE8L2tleXdvcmQ+PGtleXdvcmQ+SW5zPC9rZXl3b3Jk
PjxrZXl3b3JkPlB0cG4yMjwva2V5d29yZD48a2V5d29yZD5UeXBlIDEgZGlhYmV0ZXM8L2tleXdv
cmQ+PC9rZXl3b3Jkcz48ZGF0ZXM+PHllYXI+MjAyMzwveWVhcj48cHViLWRhdGVzPjxkYXRlPkRl
YzwvZGF0ZT48L3B1Yi1kYXRlcz48L2RhdGVzPjxpc2JuPjA4OTEtNjkzNDwvaXNibj48YWNjZXNz
aW9uLW51bT4zNzcyNDUyNjwvYWNjZXNzaW9uLW51bT48dXJscz48L3VybHM+PGVsZWN0cm9uaWMt
cmVzb3VyY2UtbnVtPjEwLjEwODAvMDg5MTY5MzQuMjAyMy4yMjU5MTE4PC9lbGVjdHJvbmljLXJl
c291cmNlLW51bT48cmVtb3RlLWRhdGFiYXNlLXByb3ZpZGVyPk5MTTwvcmVtb3RlLWRhdGFiYXNl
LXByb3ZpZGVyPjxsYW5ndWFnZT5lbmc8L2xhbmd1YWdlPjwvcmVjb3JkPjwvQ2l0ZT48L0VuZE5v
dGU+AG==
</w:fldData>
        </w:fldChar>
      </w:r>
      <w:r w:rsidR="001A2645" w:rsidRPr="0095592C">
        <w:rPr>
          <w:rFonts w:ascii="Times New Roman" w:hAnsi="Times New Roman" w:cs="Times New Roman"/>
          <w:sz w:val="24"/>
          <w:szCs w:val="24"/>
        </w:rPr>
        <w:instrText xml:space="preserve"> ADDIN EN.CITE </w:instrText>
      </w:r>
      <w:r w:rsidR="001A2645" w:rsidRPr="0095592C">
        <w:rPr>
          <w:rFonts w:ascii="Times New Roman" w:hAnsi="Times New Roman" w:cs="Times New Roman"/>
          <w:sz w:val="24"/>
          <w:szCs w:val="24"/>
        </w:rPr>
        <w:fldChar w:fldCharType="begin">
          <w:fldData xml:space="preserve">PEVuZE5vdGU+PENpdGU+PEF1dGhvcj5XZWk8L0F1dGhvcj48WWVhcj4yMDA5PC9ZZWFyPjxSZWNO
dW0+MjY3NTwvUmVjTnVtPjxEaXNwbGF5VGV4dD48c3R5bGUgZmFjZT0ic3VwZXJzY3JpcHQiPjY1
LDY5PC9zdHlsZT48L0Rpc3BsYXlUZXh0PjxyZWNvcmQ+PHJlYy1udW1iZXI+MjY3NTwvcmVjLW51
bWJlcj48Zm9yZWlnbi1rZXlzPjxrZXkgYXBwPSJFTiIgZGItaWQ9ImRkemZyZTVzdzlkcmY0ZWZ2
emhwdzlmZDUyemR2ZWFleDIweCIgdGltZXN0YW1wPSIxNzUxNzMyMjkwIj4yNjc1PC9rZXk+PC9m
b3JlaWduLWtleXM+PHJlZi10eXBlIG5hbWU9IkpvdXJuYWwgQXJ0aWNsZSI+MTc8L3JlZi10eXBl
Pjxjb250cmlidXRvcnM+PGF1dGhvcnM+PGF1dGhvcj5XZWksIEcuPC9hdXRob3I+PGF1dGhvcj5X
ZWksIEwuPC9hdXRob3I+PGF1dGhvcj5aaHUsIEouPC9hdXRob3I+PGF1dGhvcj5aYW5nLCBDLjwv
YXV0aG9yPjxhdXRob3I+SHUtTGksIEouPC9hdXRob3I+PGF1dGhvcj5ZYW8sIFouPC9hdXRob3I+
PGF1dGhvcj5DdWksIEsuPC9hdXRob3I+PGF1dGhvcj5LYW5ubywgWS48L2F1dGhvcj48YXV0aG9y
PlJvaCwgVC4gWS48L2F1dGhvcj48YXV0aG9yPldhdGZvcmQsIFcuIFQuPC9hdXRob3I+PGF1dGhv
cj5TY2hvbmVzLCBELiBFLjwvYXV0aG9yPjxhdXRob3I+UGVuZywgVy48L2F1dGhvcj48YXV0aG9y
PlN1biwgSC4gVy48L2F1dGhvcj48YXV0aG9yPlBhdWwsIFcuIEUuPC9hdXRob3I+PGF1dGhvcj5P
JmFwb3M7U2hlYSwgSi4gSi48L2F1dGhvcj48YXV0aG9yPlpoYW8sIEsuPC9hdXRob3I+PC9hdXRo
b3JzPjwvY29udHJpYnV0b3JzPjxhdXRoLWFkZHJlc3M+TGFib3JhdG9yeSBvZiBNb2xlY3VsYXIg
SW1tdW5vbG9neSwgTmF0aW9uYWwgSGVhcnQsIEx1bmcsIGFuZCBCbG9vZCBJbnN0aXR1dGUsIE5h
dGlvbmFsIEluc3RpdHV0ZXMgb2YgSGVhbHRoLCBCZXRoZXNkYSwgTUQgMjA4OTIsIFVTQS48L2F1
dGgtYWRkcmVzcz48dGl0bGVzPjx0aXRsZT5HbG9iYWwgbWFwcGluZyBvZiBIM0s0bWUzIGFuZCBI
M0syN21lMyByZXZlYWxzIHNwZWNpZmljaXR5IGFuZCBwbGFzdGljaXR5IGluIGxpbmVhZ2UgZmF0
ZSBkZXRlcm1pbmF0aW9uIG9mIGRpZmZlcmVudGlhdGluZyBDRDQrIFQgY2VsbHM8L3RpdGxlPjxz
ZWNvbmRhcnktdGl0bGU+SW1tdW5pdHk8L3NlY29uZGFyeS10aXRsZT48YWx0LXRpdGxlPkltbXVu
aXR5PC9hbHQtdGl0bGU+PC90aXRsZXM+PHBlcmlvZGljYWw+PGZ1bGwtdGl0bGU+SW1tdW5pdHk8
L2Z1bGwtdGl0bGU+PC9wZXJpb2RpY2FsPjxhbHQtcGVyaW9kaWNhbD48ZnVsbC10aXRsZT5JbW11
bml0eTwvZnVsbC10aXRsZT48L2FsdC1wZXJpb2RpY2FsPjxwYWdlcz4xNTUtNjc8L3BhZ2VzPjx2
b2x1bWU+MzA8L3ZvbHVtZT48bnVtYmVyPjE8L251bWJlcj48ZWRpdGlvbj4yMDA5LzAxLzE2PC9l
ZGl0aW9uPjxrZXl3b3Jkcz48a2V5d29yZD5BbmltYWxzPC9rZXl3b3JkPjxrZXl3b3JkPkNENCBB
bnRpZ2Vucy8qbWV0YWJvbGlzbTwva2V5d29yZD48a2V5d29yZD5DRDQtUG9zaXRpdmUgVC1MeW1w
aG9jeXRlcy8qaW1tdW5vbG9neTwva2V5d29yZD48a2V5d29yZD5DZWxsIExpbmVhZ2UvZ2VuZXRp
Y3MvaW1tdW5vbG9neTwva2V5d29yZD48a2V5d29yZD4qQ2hyb21vc29tZSBNYXBwaW5nPC9rZXl3
b3JkPjxrZXl3b3JkPkROQS1CaW5kaW5nIFByb3RlaW5zPC9rZXl3b3JkPjxrZXl3b3JkPkhpc3Rv
bmVzLyptZXRhYm9saXNtPC9rZXl3b3JkPjxrZXl3b3JkPkp1bW9uamkgRG9tYWluLUNvbnRhaW5p
bmcgSGlzdG9uZSBEZW1ldGh5bGFzZXM8L2tleXdvcmQ+PGtleXdvcmQ+TWljZTwva2V5d29yZD48
a2V5d29yZD5NaWNlLCBJbmJyZWQgQzU3Qkw8L2tleXdvcmQ+PGtleXdvcmQ+T3hpZG9yZWR1Y3Rh
c2VzLCBOLURlbWV0aHlsYXRpbmcvKmdlbmV0aWNzL2ltbXVub2xvZ3k8L2tleXdvcmQ+PGtleXdv
cmQ+UHJvdGVpbiBNb2RpZmljYXRpb24sIFRyYW5zbGF0aW9uYWw8L2tleXdvcmQ+PGtleXdvcmQ+
UmV0aW5vYmxhc3RvbWEtQmluZGluZyBQcm90ZWluIDI8L2tleXdvcmQ+PGtleXdvcmQ+VC1MeW1w
aG9jeXRlIFN1YnNldHMvKmltbXVub2xvZ3k8L2tleXdvcmQ+PC9rZXl3b3Jkcz48ZGF0ZXM+PHll
YXI+MjAwOTwveWVhcj48cHViLWRhdGVzPjxkYXRlPkphbiAxNjwvZGF0ZT48L3B1Yi1kYXRlcz48
L2RhdGVzPjxpc2JuPjEwNzQtNzYxMyAoUHJpbnQpJiN4RDsxMDc0LTc2MTM8L2lzYm4+PGFjY2Vz
c2lvbi1udW0+MTkxNDQzMjA8L2FjY2Vzc2lvbi1udW0+PHVybHM+PC91cmxzPjxjdXN0b20yPlBN
QzI3MjI1MDk8L2N1c3RvbTI+PGN1c3RvbTY+TklITVM5MzEwMDwvY3VzdG9tNj48ZWxlY3Ryb25p
Yy1yZXNvdXJjZS1udW0+MTAuMTAxNi9qLmltbXVuaS4yMDA4LjEyLjAwOTwvZWxlY3Ryb25pYy1y
ZXNvdXJjZS1udW0+PHJlbW90ZS1kYXRhYmFzZS1wcm92aWRlcj5OTE08L3JlbW90ZS1kYXRhYmFz
ZS1wcm92aWRlcj48bGFuZ3VhZ2U+ZW5nPC9sYW5ndWFnZT48L3JlY29yZD48L0NpdGU+PENpdGU+
PEF1dGhvcj5QYWhrdXJpPC9BdXRob3I+PFllYXI+MjAyMzwvWWVhcj48UmVjTnVtPjI2NDE8L1Jl
Y051bT48cmVjb3JkPjxyZWMtbnVtYmVyPjI2NDE8L3JlYy1udW1iZXI+PGZvcmVpZ24ta2V5cz48
a2V5IGFwcD0iRU4iIGRiLWlkPSJkZHpmcmU1c3c5ZHJmNGVmdnpocHc5ZmQ1MnpkdmVhZXgyMHgi
IHRpbWVzdGFtcD0iMTc1MTQ5Mjg2MSI+MjY0MTwva2V5PjwvZm9yZWlnbi1rZXlzPjxyZWYtdHlw
ZSBuYW1lPSJKb3VybmFsIEFydGljbGUiPjE3PC9yZWYtdHlwZT48Y29udHJpYnV0b3JzPjxhdXRo
b3JzPjxhdXRob3I+UGFoa3VyaSwgUy48L2F1dGhvcj48YXV0aG9yPkVrbWFuLCBJLjwvYXV0aG9y
PjxhdXRob3I+VmFuZGFtbWUsIEMuPC9hdXRob3I+PGF1dGhvcj5Ow6RudMO2LVNhbG9uZW4sIEsu
PC9hdXRob3I+PGF1dGhvcj5Ub3BwYXJpLCBKLjwvYXV0aG9yPjxhdXRob3I+VmVpam9sYSwgUi48
L2F1dGhvcj48YXV0aG9yPktuaXAsIE0uPC9hdXRob3I+PGF1dGhvcj5LaW5udW5lbiwgVC48L2F1
dGhvcj48YXV0aG9yPklsb25lbiwgSi48L2F1dGhvcj48YXV0aG9yPkxlbXBhaW5lbiwgSi48L2F1
dGhvcj48L2F1dGhvcnM+PC9jb250cmlidXRvcnM+PGF1dGgtYWRkcmVzcz5JbW11bm9nZW5ldGlj
cyBMYWJvcmF0b3J5LCBJbnN0aXR1dGUgb2YgQmlvbWVkaWNpbmUsIFVuaXZlcnNpdHkgb2YgVHVy
a3UsIFR1cmt1LCBGaW5sYW5kLiYjeEQ7RGVwYXJ0bWVudCBvZiBDbGluaWNhbCBNaWNyb2Jpb2xv
Z3ksIEluc3RpdHV0ZSBvZiBDbGluaWNhbCBNZWRpY2luZSwgVW5pdmVyc2l0eSBvZiBFYXN0ZXJu
IEZpbmxhbmQsIEt1b3BpbywgRmlubGFuZC4mI3hEO0RlcGFydG1lbnQgb2YgUGVkaWF0cmljcywg
VW5pdmVyc2l0eSBvZiBUdXJrdSBhbmQgVHVya3UgVW5pdmVyc2l0eSBIb3NwaXRhbCwgVHVya3Us
IEZpbmxhbmQuJiN4RDtJbnN0aXR1dGUgb2YgQmlvbWVkaWNpbmUsIFJlc2VhcmNoIENlbnRyZSBm
b3IgSW50ZWdyYXRpdmUgUGh5c2lvbG9neSBhbmQgUGhhcm1hY29sb2d5LCBhbmQgQ2VudHJlIGZv
ciBQb3B1bGF0aW9uIEhlYWx0aCBSZXNlYXJjaCwgVW5pdmVyc2l0eSBvZiBUdXJrdSwgVHVya3Us
IEZpbmxhbmQuJiN4RDtEZXBhcnRtZW50IG9mIFBlZGlhdHJpY3MsIFBFREVHTyBSZXNlYXJjaCBV
bml0LCBNZWRpY2FsIFJlc2VhcmNoIENlbnRlciwgVW5pdmVyc2l0eSBvZiBPdWx1LCBPdWx1LCBG
aW5sYW5kLiYjeEQ7RGVwYXJ0bWVudCBvZiBDaGlsZHJlbiBhbmQgQWRvbGVzY2VudHMsIE91bHUg
VW5pdmVyc2l0eSBIb3NwaXRhbCwgT3VsdSwgRmlubGFuZC4mI3hEO1Jlc2VhcmNoIFByb2dyYW0g
Zm9yIENsaW5pY2FsIGFuZCBNb2xlY3VsYXIgTWV0YWJvbGlzbSwgRmFjdWx0eSBvZiBNZWRpY2lu
ZSwgVW5pdmVyc2l0eSBvZiBIZWxzaW5raSwgSGVsc2lua2ksIEZpbmxhbmQuJiN4RDtUYW1wZXJl
IENlbnRlciBmb3IgQ2hpbGQgSGVhbHRoIFJlc2VhcmNoLCBUYW1wZXJlIFVuaXZlcnNpdHkgSG9z
cGl0YWwsIFRhbXBlcmUsIEZpbmxhbmQuJiN4RDtEZXBhcnRtZW50IG9mIENsaW5pY2FsIE1pY3Jv
YmlvbG9neSwgSW5zdGl0dXRlIG9mIENsaW5pY2FsIE1lZGljaW5lLCBVbml2ZXJzaXR5IG9mIEVh
c3Rlcm4gRmlubGFuZCwgRWFzdGVybiBGaW5sYW5kIExhYm9yYXRvcnkgQ2VudHJlIChJU0xBQiks
IEt1b3BpbywgRmlubGFuZC4mI3hEO0NsaW5pY2FsIE1pY3JvYmlvbG9neSwgVHVya3UgVW5pdmVy
c2l0eSBIb3NwaXRhbCwgVHVya3UsIEZpbmxhbmQuPC9hdXRoLWFkZHJlc3M+PHRpdGxlcz48dGl0
bGU+RE5BIG1ldGh5bGF0aW9uIGRpZmZlcmVuY2VzIHdpdGhpbiBJTlMsIFBUUE4yMiBhbmQgSUwy
UkEgcHJvbW90ZXJzIGluIGx5bXBob2N5dGUgc3Vic2V0cyBpbiBjaGlsZHJlbiB3aXRoIHR5cGUg
MSBkaWFiZXRlcyBhbmQgY29udHJvbHM8L3RpdGxlPjxzZWNvbmRhcnktdGl0bGU+QXV0b2ltbXVu
aXR5PC9zZWNvbmRhcnktdGl0bGU+PGFsdC10aXRsZT5BdXRvaW1tdW5pdHk8L2FsdC10aXRsZT48
L3RpdGxlcz48cGVyaW9kaWNhbD48ZnVsbC10aXRsZT5BdXRvaW1tdW5pdHk8L2Z1bGwtdGl0bGU+
PC9wZXJpb2RpY2FsPjxhbHQtcGVyaW9kaWNhbD48ZnVsbC10aXRsZT5BdXRvaW1tdW5pdHk8L2Z1
bGwtdGl0bGU+PC9hbHQtcGVyaW9kaWNhbD48cGFnZXM+MjI1OTExODwvcGFnZXM+PHZvbHVtZT41
Njwvdm9sdW1lPjxudW1iZXI+MTwvbnVtYmVyPjxlZGl0aW9uPjIwMjMvMDkvMTk8L2VkaXRpb24+
PGtleXdvcmRzPjxrZXl3b3JkPkh1bWFuczwva2V5d29yZD48a2V5d29yZD5DaGlsZDwva2V5d29y
ZD48a2V5d29yZD4qRE5BIE1ldGh5bGF0aW9uPC9rZXl3b3JkPjxrZXl3b3JkPipEaWFiZXRlcyBN
ZWxsaXR1cywgVHlwZSAxPC9rZXl3b3JkPjxrZXl3b3JkPkdlbm90eXBlPC9rZXl3b3JkPjxrZXl3
b3JkPkx5bXBob2N5dGUgU3Vic2V0czwva2V5d29yZD48a2V5d29yZD5CLUx5bXBob2N5dGVzPC9r
ZXl3b3JkPjxrZXl3b3JkPlByb3RlaW4gVHlyb3NpbmUgUGhvc3BoYXRhc2UsIE5vbi1SZWNlcHRv
ciBUeXBlIDIyL2dlbmV0aWNzPC9rZXl3b3JkPjxrZXl3b3JkPkludGVybGV1a2luLTIgUmVjZXB0
b3IgYWxwaGEgU3VidW5pdC9nZW5ldGljczwva2V5d29yZD48a2V5d29yZD5ETkEgbWV0aHlsYXRp
b248L2tleXdvcmQ+PGtleXdvcmQ+SWwycmE8L2tleXdvcmQ+PGtleXdvcmQ+SW5zPC9rZXl3b3Jk
PjxrZXl3b3JkPlB0cG4yMjwva2V5d29yZD48a2V5d29yZD5UeXBlIDEgZGlhYmV0ZXM8L2tleXdv
cmQ+PC9rZXl3b3Jkcz48ZGF0ZXM+PHllYXI+MjAyMzwveWVhcj48cHViLWRhdGVzPjxkYXRlPkRl
YzwvZGF0ZT48L3B1Yi1kYXRlcz48L2RhdGVzPjxpc2JuPjA4OTEtNjkzNDwvaXNibj48YWNjZXNz
aW9uLW51bT4zNzcyNDUyNjwvYWNjZXNzaW9uLW51bT48dXJscz48L3VybHM+PGVsZWN0cm9uaWMt
cmVzb3VyY2UtbnVtPjEwLjEwODAvMDg5MTY5MzQuMjAyMy4yMjU5MTE4PC9lbGVjdHJvbmljLXJl
c291cmNlLW51bT48cmVtb3RlLWRhdGFiYXNlLXByb3ZpZGVyPk5MTTwvcmVtb3RlLWRhdGFiYXNl
LXByb3ZpZGVyPjxsYW5ndWFnZT5lbmc8L2xhbmd1YWdlPjwvcmVjb3JkPjwvQ2l0ZT48L0VuZE5v
dGU+AG==
</w:fldData>
        </w:fldChar>
      </w:r>
      <w:r w:rsidR="001A2645" w:rsidRPr="0095592C">
        <w:rPr>
          <w:rFonts w:ascii="Times New Roman" w:hAnsi="Times New Roman" w:cs="Times New Roman"/>
          <w:sz w:val="24"/>
          <w:szCs w:val="24"/>
        </w:rPr>
        <w:instrText xml:space="preserve"> ADDIN EN.CITE.DATA </w:instrText>
      </w:r>
      <w:r w:rsidR="001A2645" w:rsidRPr="0095592C">
        <w:rPr>
          <w:rFonts w:ascii="Times New Roman" w:hAnsi="Times New Roman" w:cs="Times New Roman"/>
          <w:sz w:val="24"/>
          <w:szCs w:val="24"/>
        </w:rPr>
      </w:r>
      <w:r w:rsidR="001A2645" w:rsidRPr="0095592C">
        <w:rPr>
          <w:rFonts w:ascii="Times New Roman" w:hAnsi="Times New Roman" w:cs="Times New Roman"/>
          <w:sz w:val="24"/>
          <w:szCs w:val="24"/>
        </w:rPr>
        <w:fldChar w:fldCharType="end"/>
      </w:r>
      <w:r w:rsidRPr="0095592C">
        <w:rPr>
          <w:rFonts w:ascii="Times New Roman" w:hAnsi="Times New Roman" w:cs="Times New Roman"/>
          <w:sz w:val="24"/>
          <w:szCs w:val="24"/>
        </w:rPr>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65,69</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providing a mechanistic route through which sex modifies established T1D risk genes.</w:t>
      </w:r>
    </w:p>
    <w:bookmarkEnd w:id="1"/>
    <w:p w14:paraId="2EC21F1B" w14:textId="2C946ACB" w:rsidR="00BD0AC8" w:rsidRPr="0095592C" w:rsidRDefault="00F064FA"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t>2.</w:t>
      </w:r>
      <w:r w:rsidR="00BD0AC8" w:rsidRPr="0095592C">
        <w:rPr>
          <w:rFonts w:ascii="Times New Roman" w:eastAsia="Times New Roman" w:hAnsi="Times New Roman" w:cs="Times New Roman"/>
          <w:kern w:val="0"/>
          <w:sz w:val="24"/>
          <w:szCs w:val="24"/>
          <w14:ligatures w14:val="none"/>
        </w:rPr>
        <w:t>4 Convergence of the Three Layers</w:t>
      </w:r>
    </w:p>
    <w:p w14:paraId="68301A8F" w14:textId="22291E24" w:rsidR="00BD0AC8" w:rsidRPr="0095592C" w:rsidRDefault="00BD0AC8" w:rsidP="00BD0AC8">
      <w:pPr>
        <w:rPr>
          <w:rFonts w:ascii="Times New Roman" w:eastAsia="Times New Roman" w:hAnsi="Times New Roman" w:cs="Times New Roman"/>
          <w:kern w:val="0"/>
          <w:sz w:val="24"/>
          <w:szCs w:val="24"/>
          <w14:ligatures w14:val="none"/>
        </w:rPr>
      </w:pPr>
      <w:r w:rsidRPr="0095592C">
        <w:rPr>
          <w:rFonts w:ascii="Times New Roman" w:eastAsia="Times New Roman" w:hAnsi="Times New Roman" w:cs="Times New Roman"/>
          <w:kern w:val="0"/>
          <w:sz w:val="24"/>
          <w:szCs w:val="24"/>
          <w14:ligatures w14:val="none"/>
        </w:rPr>
        <w:t xml:space="preserve">Hormone sensitivity, X-linked dosage, and epigenetic configuration are not independent; they reinforce or counterbalance one another. The convergence of sex-biased epigenetics, hormone-responsive enhancers, and X-chromosome dosage provides a framework for understanding sex-specific impacts on cytokine signaling and immune checkpoint regulation. For example, </w:t>
      </w:r>
      <w:r w:rsidRPr="0095592C">
        <w:rPr>
          <w:rFonts w:ascii="Times New Roman" w:eastAsia="Times New Roman" w:hAnsi="Times New Roman" w:cs="Times New Roman"/>
          <w:i/>
          <w:iCs/>
          <w:kern w:val="0"/>
          <w:sz w:val="24"/>
          <w:szCs w:val="24"/>
          <w14:ligatures w14:val="none"/>
        </w:rPr>
        <w:t>FOXP3</w:t>
      </w:r>
      <w:r w:rsidRPr="0095592C">
        <w:rPr>
          <w:rFonts w:ascii="Times New Roman" w:eastAsia="Times New Roman" w:hAnsi="Times New Roman" w:cs="Times New Roman"/>
          <w:kern w:val="0"/>
          <w:sz w:val="24"/>
          <w:szCs w:val="24"/>
          <w14:ligatures w14:val="none"/>
        </w:rPr>
        <w:t xml:space="preserve"> on the X chromosome may be subject to skewed X-chromosome inactivation in female Tregs, resulting in allele-specific dosage variation (dosage layer)</w:t>
      </w:r>
      <w:r w:rsidRPr="0095592C">
        <w:rPr>
          <w:rFonts w:ascii="Times New Roman" w:eastAsia="Times New Roman" w:hAnsi="Times New Roman" w:cs="Times New Roman"/>
          <w:kern w:val="0"/>
          <w:sz w:val="24"/>
          <w:szCs w:val="24"/>
          <w14:ligatures w14:val="none"/>
        </w:rPr>
        <w:fldChar w:fldCharType="begin">
          <w:fldData xml:space="preserve">PEVuZE5vdGU+PENpdGU+PEF1dGhvcj5Ub21tYXNpbmk8L0F1dGhvcj48WWVhcj4yMDAyPC9ZZWFy
PjxSZWNOdW0+MjU0NzwvUmVjTnVtPjxEaXNwbGF5VGV4dD48c3R5bGUgZmFjZT0ic3VwZXJzY3Jp
cHQiPjcwPC9zdHlsZT48L0Rpc3BsYXlUZXh0PjxyZWNvcmQ+PHJlYy1udW1iZXI+MjU0NzwvcmVj
LW51bWJlcj48Zm9yZWlnbi1rZXlzPjxrZXkgYXBwPSJFTiIgZGItaWQ9ImRkemZyZTVzdzlkcmY0
ZWZ2emhwdzlmZDUyemR2ZWFleDIweCIgdGltZXN0YW1wPSIxNzUwMzYzOTUzIj4yNTQ3PC9rZXk+
PC9mb3JlaWduLWtleXM+PHJlZi10eXBlIG5hbWU9IkpvdXJuYWwgQXJ0aWNsZSI+MTc8L3JlZi10
eXBlPjxjb250cmlidXRvcnM+PGF1dGhvcnM+PGF1dGhvcj5Ub21tYXNpbmksIEEuPC9hdXRob3I+
PGF1dGhvcj5GZXJyYXJpLCBTLjwvYXV0aG9yPjxhdXRob3I+TW9yYXR0bywgRC48L2F1dGhvcj48
YXV0aG9yPkJhZG9sYXRvLCBSLjwvYXV0aG9yPjxhdXRob3I+Qm9uaW90dG8sIE0uPC9hdXRob3I+
PGF1dGhvcj5QaXJ1bGxpLCBELjwvYXV0aG9yPjxhdXRob3I+Tm90YXJhbmdlbG8sIEwuIEQuPC9h
dXRob3I+PGF1dGhvcj5BbmRvbGluYSwgTS48L2F1dGhvcj48L2F1dGhvcnM+PC9jb250cmlidXRv
cnM+PGF1dGgtYWRkcmVzcz5EZXBhcnRtZW50IG9mIFNjaWVuY2VzIG9mIFJlcHJvZHVjdGlvbiBh
bmQgRGV2ZWxvcG1lbnQgSVJDQ1MgQnVybG8gR2Fyb2ZvbG8sIFRyaWVzdGUsIEl0YWx5LiB0b21t
YXNpbkBidXJsby50cmllc3RlLml0PC9hdXRoLWFkZHJlc3M+PHRpdGxlcz48dGl0bGU+WC1jaHJv
bW9zb21lIGluYWN0aXZhdGlvbiBhbmFseXNpcyBpbiBhIGZlbWFsZSBjYXJyaWVyIG9mIEZPWFAz
IG11dGF0aW9uPC90aXRsZT48c2Vjb25kYXJ5LXRpdGxlPkNsaW4gRXhwIEltbXVub2w8L3NlY29u
ZGFyeS10aXRsZT48YWx0LXRpdGxlPkNsaW5pY2FsIGFuZCBleHBlcmltZW50YWwgaW1tdW5vbG9n
eTwvYWx0LXRpdGxlPjwvdGl0bGVzPjxwZXJpb2RpY2FsPjxmdWxsLXRpdGxlPkNsaW4gRXhwIElt
bXVub2w8L2Z1bGwtdGl0bGU+PGFiYnItMT5DbGluaWNhbCBhbmQgZXhwZXJpbWVudGFsIGltbXVu
b2xvZ3k8L2FiYnItMT48L3BlcmlvZGljYWw+PGFsdC1wZXJpb2RpY2FsPjxmdWxsLXRpdGxlPkNs
aW4gRXhwIEltbXVub2w8L2Z1bGwtdGl0bGU+PGFiYnItMT5DbGluaWNhbCBhbmQgZXhwZXJpbWVu
dGFsIGltbXVub2xvZ3k8L2FiYnItMT48L2FsdC1wZXJpb2RpY2FsPjxwYWdlcz4xMjctMzA8L3Bh
Z2VzPjx2b2x1bWU+MTMwPC92b2x1bWU+PG51bWJlcj4xPC9udW1iZXI+PGVkaXRpb24+MjAwMi8w
OS8yNjwvZWRpdGlvbj48a2V5d29yZHM+PGtleXdvcmQ+QWR1bHQ8L2tleXdvcmQ+PGtleXdvcmQ+
QW1pbm8gQWNpZCBTdWJzdGl0dXRpb248L2tleXdvcmQ+PGtleXdvcmQ+Q2hpbGQ8L2tleXdvcmQ+
PGtleXdvcmQ+RE5BIE11dGF0aW9uYWwgQW5hbHlzaXM8L2tleXdvcmQ+PGtleXdvcmQ+RE5BLUJp
bmRpbmcgUHJvdGVpbnMvKmdlbmV0aWNzL3BoeXNpb2xvZ3k8L2tleXdvcmQ+PGtleXdvcmQ+RGlh
YmV0ZXMgTWVsbGl0dXMsIFR5cGUgMS9nZW5ldGljczwva2V5d29yZD48a2V5d29yZD5EaWFycmhl
YS9nZW5ldGljczwva2V5d29yZD48a2V5d29yZD4qRG9zYWdlIENvbXBlbnNhdGlvbiwgR2VuZXRp
Yzwva2V5d29yZD48a2V5d29yZD5FbmRvY3JpbmUgU3lzdGVtIERpc2Vhc2VzLypnZW5ldGljczwv
a2V5d29yZD48a2V5d29yZD5GZW1hbGU8L2tleXdvcmQ+PGtleXdvcmQ+Rm9ya2hlYWQgVHJhbnNj
cmlwdGlvbiBGYWN0b3JzPC9rZXl3b3JkPjxrZXl3b3JkPkdlbm90eXBlPC9rZXl3b3JkPjxrZXl3
b3JkPkhldGVyb3p5Z290ZTwva2V5d29yZD48a2V5d29yZD5IdW1hbnM8L2tleXdvcmQ+PGtleXdv
cmQ+THltcGhvY3l0ZSBBY3RpdmF0aW9uPC9rZXl3b3JkPjxrZXl3b3JkPkx5bXBob2N5dGUgU3Vi
c2V0cy9pbW11bm9sb2d5LypwYXRob2xvZ3k8L2tleXdvcmQ+PGtleXdvcmQ+THltcGhvcHJvbGlm
ZXJhdGl2ZSBEaXNvcmRlcnMvKmdlbmV0aWNzPC9rZXl3b3JkPjxrZXl3b3JkPk1hbGU8L2tleXdv
cmQ+PGtleXdvcmQ+TXV0YXRpb24sIE1pc3NlbnNlPC9rZXl3b3JkPjxrZXl3b3JkPlBvaW50IE11
dGF0aW9uPC9rZXl3b3JkPjxrZXl3b3JkPlN5bmRyb21lPC9rZXl3b3JkPjwva2V5d29yZHM+PGRh
dGVzPjx5ZWFyPjIwMDI8L3llYXI+PHB1Yi1kYXRlcz48ZGF0ZT5PY3Q8L2RhdGU+PC9wdWItZGF0
ZXM+PC9kYXRlcz48aXNibj4wMDA5LTkxMDQgKFByaW50KSYjeEQ7MDAwOS05MTA0PC9pc2JuPjxh
Y2Nlc3Npb24tbnVtPjEyMjk2ODYzPC9hY2Nlc3Npb24tbnVtPjx1cmxzPjwvdXJscz48Y3VzdG9t
Mj5QTUMxOTA2NTA2PC9jdXN0b20yPjxlbGVjdHJvbmljLXJlc291cmNlLW51bT4xMC4xMDQ2L2ou
MTM2NS0yMjQ5LjIwMDIuMDE5NDAueDwvZWxlY3Ryb25pYy1yZXNvdXJjZS1udW0+PHJlbW90ZS1k
YXRhYmFzZS1wcm92aWRlcj5OTE08L3JlbW90ZS1kYXRhYmFzZS1wcm92aWRlcj48bGFuZ3VhZ2U+
ZW5nPC9sYW5ndWFnZT48L3JlY29yZD48L0NpdGU+PC9FbmROb3RlPn==
</w:fldData>
        </w:fldChar>
      </w:r>
      <w:r w:rsidR="001A2645" w:rsidRPr="0095592C">
        <w:rPr>
          <w:rFonts w:ascii="Times New Roman" w:eastAsia="Times New Roman" w:hAnsi="Times New Roman" w:cs="Times New Roman"/>
          <w:kern w:val="0"/>
          <w:sz w:val="24"/>
          <w:szCs w:val="24"/>
          <w14:ligatures w14:val="none"/>
        </w:rPr>
        <w:instrText xml:space="preserve"> ADDIN EN.CITE </w:instrText>
      </w:r>
      <w:r w:rsidR="001A2645" w:rsidRPr="0095592C">
        <w:rPr>
          <w:rFonts w:ascii="Times New Roman" w:eastAsia="Times New Roman" w:hAnsi="Times New Roman" w:cs="Times New Roman"/>
          <w:kern w:val="0"/>
          <w:sz w:val="24"/>
          <w:szCs w:val="24"/>
          <w14:ligatures w14:val="none"/>
        </w:rPr>
        <w:fldChar w:fldCharType="begin">
          <w:fldData xml:space="preserve">PEVuZE5vdGU+PENpdGU+PEF1dGhvcj5Ub21tYXNpbmk8L0F1dGhvcj48WWVhcj4yMDAyPC9ZZWFy
PjxSZWNOdW0+MjU0NzwvUmVjTnVtPjxEaXNwbGF5VGV4dD48c3R5bGUgZmFjZT0ic3VwZXJzY3Jp
cHQiPjcwPC9zdHlsZT48L0Rpc3BsYXlUZXh0PjxyZWNvcmQ+PHJlYy1udW1iZXI+MjU0NzwvcmVj
LW51bWJlcj48Zm9yZWlnbi1rZXlzPjxrZXkgYXBwPSJFTiIgZGItaWQ9ImRkemZyZTVzdzlkcmY0
ZWZ2emhwdzlmZDUyemR2ZWFleDIweCIgdGltZXN0YW1wPSIxNzUwMzYzOTUzIj4yNTQ3PC9rZXk+
PC9mb3JlaWduLWtleXM+PHJlZi10eXBlIG5hbWU9IkpvdXJuYWwgQXJ0aWNsZSI+MTc8L3JlZi10
eXBlPjxjb250cmlidXRvcnM+PGF1dGhvcnM+PGF1dGhvcj5Ub21tYXNpbmksIEEuPC9hdXRob3I+
PGF1dGhvcj5GZXJyYXJpLCBTLjwvYXV0aG9yPjxhdXRob3I+TW9yYXR0bywgRC48L2F1dGhvcj48
YXV0aG9yPkJhZG9sYXRvLCBSLjwvYXV0aG9yPjxhdXRob3I+Qm9uaW90dG8sIE0uPC9hdXRob3I+
PGF1dGhvcj5QaXJ1bGxpLCBELjwvYXV0aG9yPjxhdXRob3I+Tm90YXJhbmdlbG8sIEwuIEQuPC9h
dXRob3I+PGF1dGhvcj5BbmRvbGluYSwgTS48L2F1dGhvcj48L2F1dGhvcnM+PC9jb250cmlidXRv
cnM+PGF1dGgtYWRkcmVzcz5EZXBhcnRtZW50IG9mIFNjaWVuY2VzIG9mIFJlcHJvZHVjdGlvbiBh
bmQgRGV2ZWxvcG1lbnQgSVJDQ1MgQnVybG8gR2Fyb2ZvbG8sIFRyaWVzdGUsIEl0YWx5LiB0b21t
YXNpbkBidXJsby50cmllc3RlLml0PC9hdXRoLWFkZHJlc3M+PHRpdGxlcz48dGl0bGU+WC1jaHJv
bW9zb21lIGluYWN0aXZhdGlvbiBhbmFseXNpcyBpbiBhIGZlbWFsZSBjYXJyaWVyIG9mIEZPWFAz
IG11dGF0aW9uPC90aXRsZT48c2Vjb25kYXJ5LXRpdGxlPkNsaW4gRXhwIEltbXVub2w8L3NlY29u
ZGFyeS10aXRsZT48YWx0LXRpdGxlPkNsaW5pY2FsIGFuZCBleHBlcmltZW50YWwgaW1tdW5vbG9n
eTwvYWx0LXRpdGxlPjwvdGl0bGVzPjxwZXJpb2RpY2FsPjxmdWxsLXRpdGxlPkNsaW4gRXhwIElt
bXVub2w8L2Z1bGwtdGl0bGU+PGFiYnItMT5DbGluaWNhbCBhbmQgZXhwZXJpbWVudGFsIGltbXVu
b2xvZ3k8L2FiYnItMT48L3BlcmlvZGljYWw+PGFsdC1wZXJpb2RpY2FsPjxmdWxsLXRpdGxlPkNs
aW4gRXhwIEltbXVub2w8L2Z1bGwtdGl0bGU+PGFiYnItMT5DbGluaWNhbCBhbmQgZXhwZXJpbWVu
dGFsIGltbXVub2xvZ3k8L2FiYnItMT48L2FsdC1wZXJpb2RpY2FsPjxwYWdlcz4xMjctMzA8L3Bh
Z2VzPjx2b2x1bWU+MTMwPC92b2x1bWU+PG51bWJlcj4xPC9udW1iZXI+PGVkaXRpb24+MjAwMi8w
OS8yNjwvZWRpdGlvbj48a2V5d29yZHM+PGtleXdvcmQ+QWR1bHQ8L2tleXdvcmQ+PGtleXdvcmQ+
QW1pbm8gQWNpZCBTdWJzdGl0dXRpb248L2tleXdvcmQ+PGtleXdvcmQ+Q2hpbGQ8L2tleXdvcmQ+
PGtleXdvcmQ+RE5BIE11dGF0aW9uYWwgQW5hbHlzaXM8L2tleXdvcmQ+PGtleXdvcmQ+RE5BLUJp
bmRpbmcgUHJvdGVpbnMvKmdlbmV0aWNzL3BoeXNpb2xvZ3k8L2tleXdvcmQ+PGtleXdvcmQ+RGlh
YmV0ZXMgTWVsbGl0dXMsIFR5cGUgMS9nZW5ldGljczwva2V5d29yZD48a2V5d29yZD5EaWFycmhl
YS9nZW5ldGljczwva2V5d29yZD48a2V5d29yZD4qRG9zYWdlIENvbXBlbnNhdGlvbiwgR2VuZXRp
Yzwva2V5d29yZD48a2V5d29yZD5FbmRvY3JpbmUgU3lzdGVtIERpc2Vhc2VzLypnZW5ldGljczwv
a2V5d29yZD48a2V5d29yZD5GZW1hbGU8L2tleXdvcmQ+PGtleXdvcmQ+Rm9ya2hlYWQgVHJhbnNj
cmlwdGlvbiBGYWN0b3JzPC9rZXl3b3JkPjxrZXl3b3JkPkdlbm90eXBlPC9rZXl3b3JkPjxrZXl3
b3JkPkhldGVyb3p5Z290ZTwva2V5d29yZD48a2V5d29yZD5IdW1hbnM8L2tleXdvcmQ+PGtleXdv
cmQ+THltcGhvY3l0ZSBBY3RpdmF0aW9uPC9rZXl3b3JkPjxrZXl3b3JkPkx5bXBob2N5dGUgU3Vi
c2V0cy9pbW11bm9sb2d5LypwYXRob2xvZ3k8L2tleXdvcmQ+PGtleXdvcmQ+THltcGhvcHJvbGlm
ZXJhdGl2ZSBEaXNvcmRlcnMvKmdlbmV0aWNzPC9rZXl3b3JkPjxrZXl3b3JkPk1hbGU8L2tleXdv
cmQ+PGtleXdvcmQ+TXV0YXRpb24sIE1pc3NlbnNlPC9rZXl3b3JkPjxrZXl3b3JkPlBvaW50IE11
dGF0aW9uPC9rZXl3b3JkPjxrZXl3b3JkPlN5bmRyb21lPC9rZXl3b3JkPjwva2V5d29yZHM+PGRh
dGVzPjx5ZWFyPjIwMDI8L3llYXI+PHB1Yi1kYXRlcz48ZGF0ZT5PY3Q8L2RhdGU+PC9wdWItZGF0
ZXM+PC9kYXRlcz48aXNibj4wMDA5LTkxMDQgKFByaW50KSYjeEQ7MDAwOS05MTA0PC9pc2JuPjxh
Y2Nlc3Npb24tbnVtPjEyMjk2ODYzPC9hY2Nlc3Npb24tbnVtPjx1cmxzPjwvdXJscz48Y3VzdG9t
Mj5QTUMxOTA2NTA2PC9jdXN0b20yPjxlbGVjdHJvbmljLXJlc291cmNlLW51bT4xMC4xMDQ2L2ou
MTM2NS0yMjQ5LjIwMDIuMDE5NDAueDwvZWxlY3Ryb25pYy1yZXNvdXJjZS1udW0+PHJlbW90ZS1k
YXRhYmFzZS1wcm92aWRlcj5OTE08L3JlbW90ZS1kYXRhYmFzZS1wcm92aWRlcj48bGFuZ3VhZ2U+
ZW5nPC9sYW5ndWFnZT48L3JlY29yZD48L0NpdGU+PC9FbmROb3RlPn==
</w:fldData>
        </w:fldChar>
      </w:r>
      <w:r w:rsidR="001A2645" w:rsidRPr="0095592C">
        <w:rPr>
          <w:rFonts w:ascii="Times New Roman" w:eastAsia="Times New Roman" w:hAnsi="Times New Roman" w:cs="Times New Roman"/>
          <w:kern w:val="0"/>
          <w:sz w:val="24"/>
          <w:szCs w:val="24"/>
          <w14:ligatures w14:val="none"/>
        </w:rPr>
        <w:instrText xml:space="preserve"> ADDIN EN.CITE.DATA </w:instrText>
      </w:r>
      <w:r w:rsidR="001A2645" w:rsidRPr="0095592C">
        <w:rPr>
          <w:rFonts w:ascii="Times New Roman" w:eastAsia="Times New Roman" w:hAnsi="Times New Roman" w:cs="Times New Roman"/>
          <w:kern w:val="0"/>
          <w:sz w:val="24"/>
          <w:szCs w:val="24"/>
          <w14:ligatures w14:val="none"/>
        </w:rPr>
      </w:r>
      <w:r w:rsidR="001A2645"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70</w:t>
      </w:r>
      <w:r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t xml:space="preserve">. If that enhancer is also hypomethylated (epigenetic layer) and contains a </w:t>
      </w:r>
      <w:proofErr w:type="gramStart"/>
      <w:r w:rsidRPr="0095592C">
        <w:rPr>
          <w:rFonts w:ascii="Times New Roman" w:eastAsia="Times New Roman" w:hAnsi="Times New Roman" w:cs="Times New Roman"/>
          <w:kern w:val="0"/>
          <w:sz w:val="24"/>
          <w:szCs w:val="24"/>
          <w14:ligatures w14:val="none"/>
        </w:rPr>
        <w:t>high-affinity</w:t>
      </w:r>
      <w:proofErr w:type="gramEnd"/>
      <w:r w:rsidRPr="0095592C">
        <w:rPr>
          <w:rFonts w:ascii="Times New Roman" w:eastAsia="Times New Roman" w:hAnsi="Times New Roman" w:cs="Times New Roman"/>
          <w:kern w:val="0"/>
          <w:sz w:val="24"/>
          <w:szCs w:val="24"/>
          <w14:ligatures w14:val="none"/>
        </w:rPr>
        <w:t xml:space="preserve"> ERE (hormone layer), transient estrogen surges can drive super-physiological </w:t>
      </w:r>
      <w:r w:rsidRPr="0095592C">
        <w:rPr>
          <w:rFonts w:ascii="Times New Roman" w:eastAsia="Times New Roman" w:hAnsi="Times New Roman" w:cs="Times New Roman"/>
          <w:i/>
          <w:iCs/>
          <w:kern w:val="0"/>
          <w:sz w:val="24"/>
          <w:szCs w:val="24"/>
          <w14:ligatures w14:val="none"/>
        </w:rPr>
        <w:t>FOXP3</w:t>
      </w:r>
      <w:r w:rsidRPr="0095592C">
        <w:rPr>
          <w:rFonts w:ascii="Times New Roman" w:eastAsia="Times New Roman" w:hAnsi="Times New Roman" w:cs="Times New Roman"/>
          <w:kern w:val="0"/>
          <w:sz w:val="24"/>
          <w:szCs w:val="24"/>
          <w14:ligatures w14:val="none"/>
        </w:rPr>
        <w:t xml:space="preserve"> expression, strengthening tolerance</w:t>
      </w:r>
      <w:r w:rsidRPr="0095592C">
        <w:rPr>
          <w:rFonts w:ascii="Times New Roman" w:eastAsia="Times New Roman" w:hAnsi="Times New Roman" w:cs="Times New Roman"/>
          <w:kern w:val="0"/>
          <w:sz w:val="24"/>
          <w:szCs w:val="24"/>
          <w14:ligatures w14:val="none"/>
        </w:rPr>
        <w:fldChar w:fldCharType="begin">
          <w:fldData xml:space="preserve">PEVuZE5vdGU+PENpdGU+PEF1dGhvcj5MYWw8L0F1dGhvcj48WWVhcj4yMDA5PC9ZZWFyPjxSZWNO
dW0+MjU0OTwvUmVjTnVtPjxEaXNwbGF5VGV4dD48c3R5bGUgZmFjZT0ic3VwZXJzY3JpcHQiPjcx
LDcyPC9zdHlsZT48L0Rpc3BsYXlUZXh0PjxyZWNvcmQ+PHJlYy1udW1iZXI+MjU0OTwvcmVjLW51
bWJlcj48Zm9yZWlnbi1rZXlzPjxrZXkgYXBwPSJFTiIgZGItaWQ9ImRkemZyZTVzdzlkcmY0ZWZ2
emhwdzlmZDUyemR2ZWFleDIweCIgdGltZXN0YW1wPSIxNzUwMzY0MDgwIj4yNTQ5PC9rZXk+PC9m
b3JlaWduLWtleXM+PHJlZi10eXBlIG5hbWU9IkpvdXJuYWwgQXJ0aWNsZSI+MTc8L3JlZi10eXBl
Pjxjb250cmlidXRvcnM+PGF1dGhvcnM+PGF1dGhvcj5MYWwsIEcuPC9hdXRob3I+PGF1dGhvcj5C
cm9tYmVyZywgSi4gUy48L2F1dGhvcj48L2F1dGhvcnM+PC9jb250cmlidXRvcnM+PGF1dGgtYWRk
cmVzcz5EZXBhcnRtZW50IG9mIEdlbmUgYW5kIENlbGwgTWVkaWNpbmUsIE1vdW50IFNpbmFpIFNj
aG9vbCBvZiBNZWRpY2luZSwgTmV3IFlvcmssIE5ZIDEwMDI5LTY1NzQsIFVTQS48L2F1dGgtYWRk
cmVzcz48dGl0bGVzPjx0aXRsZT5FcGlnZW5ldGljIG1lY2hhbmlzbXMgb2YgcmVndWxhdGlvbiBv
ZiBGb3hwMyBleHByZXNzaW9uPC90aXRsZT48c2Vjb25kYXJ5LXRpdGxlPkJsb29kPC9zZWNvbmRh
cnktdGl0bGU+PGFsdC10aXRsZT5CbG9vZDwvYWx0LXRpdGxlPjwvdGl0bGVzPjxwZXJpb2RpY2Fs
PjxmdWxsLXRpdGxlPkJsb29kPC9mdWxsLXRpdGxlPjxhYmJyLTE+Qmxvb2Q8L2FiYnItMT48L3Bl
cmlvZGljYWw+PGFsdC1wZXJpb2RpY2FsPjxmdWxsLXRpdGxlPkJsb29kPC9mdWxsLXRpdGxlPjxh
YmJyLTE+Qmxvb2Q8L2FiYnItMT48L2FsdC1wZXJpb2RpY2FsPjxwYWdlcz4zNzI3LTM1PC9wYWdl
cz48dm9sdW1lPjExNDwvdm9sdW1lPjxudW1iZXI+MTg8L251bWJlcj48ZWRpdGlvbj4yMDA5LzA3
LzMxPC9lZGl0aW9uPjxrZXl3b3Jkcz48a2V5d29yZD5BbmltYWxzPC9rZXl3b3JkPjxrZXl3b3Jk
PkF1dG9pbW11bml0eS9nZW5ldGljczwva2V5d29yZD48a2V5d29yZD5DcEcgSXNsYW5kcy9nZW5l
dGljcy9pbW11bm9sb2d5PC9rZXl3b3JkPjxrZXl3b3JkPkROQSAoQ3l0b3NpbmUtNS0pLU1ldGh5
bHRyYW5zZmVyYXNlIDE8L2tleXdvcmQ+PGtleXdvcmQ+RE5BIChDeXRvc2luZS01LSktTWV0aHls
dHJhbnNmZXJhc2VzL2dlbmV0aWNzL2ltbXVub2xvZ3kvbWV0YWJvbGlzbTwva2V5d29yZD48a2V5
d29yZD5ETkEgTWV0aHlsYXRpb24vZ2VuZXRpY3MvaW1tdW5vbG9neTwva2V5d29yZD48a2V5d29y
ZD4qRXBpZ2VuZXNpcywgR2VuZXRpYzwva2V5d29yZD48a2V5d29yZD5Gb3JraGVhZCBUcmFuc2Ny
aXB0aW9uIEZhY3RvcnMvKmJpb3N5bnRoZXNpcy9nZW5ldGljcy9pbW11bm9sb2d5PC9rZXl3b3Jk
PjxrZXl3b3JkPkdlbmV0aWMgRGlzZWFzZXMsIFgtTGlua2VkL2dlbmV0aWNzL2ltbXVub2xvZ3kv
bWV0YWJvbGlzbTwva2V5d29yZD48a2V5d29yZD5IdW1hbnM8L2tleXdvcmQ+PGtleXdvcmQ+SW1t
dW5lIFRvbGVyYW5jZS9nZW5ldGljczwva2V5d29yZD48a2V5d29yZD5MeW1waG9jeXRlIEFjdGl2
YXRpb24vZ2VuZXRpY3MvaW1tdW5vbG9neTwva2V5d29yZD48a2V5d29yZD5NaWNlPC9rZXl3b3Jk
PjxrZXl3b3JkPk11dGF0aW9uPC9rZXl3b3JkPjxrZXl3b3JkPlBvbHllbmRvY3Jpbm9wYXRoaWVz
LCBBdXRvaW1tdW5lL2dlbmV0aWNzL2ltbXVub2xvZ3kvbWV0YWJvbGlzbTwva2V5d29yZD48a2V5
d29yZD5ULUx5bXBob2N5dGUgU3Vic2V0cy9pbW11bm9sb2d5LyptZXRhYm9saXNtPC9rZXl3b3Jk
PjxrZXl3b3JkPlQtTHltcGhvY3l0ZXMsIFJlZ3VsYXRvcnkvaW1tdW5vbG9neS8qbWV0YWJvbGlz
bTwva2V5d29yZD48a2V5d29yZD5UcmFuc2Zvcm1pbmcgR3Jvd3RoIEZhY3RvciBiZXRhL2dlbmV0
aWNzL2ltbXVub2xvZ3kvbWV0YWJvbGlzbTwva2V5d29yZD48a2V5d29yZD5ETkEgTWV0aHlsdHJh
bnNmZXJhc2UgM0I8L2tleXdvcmQ+PC9rZXl3b3Jkcz48ZGF0ZXM+PHllYXI+MjAwOTwveWVhcj48
cHViLWRhdGVzPjxkYXRlPk9jdCAyOTwvZGF0ZT48L3B1Yi1kYXRlcz48L2RhdGVzPjxpc2JuPjAw
MDYtNDk3MSAoUHJpbnQpJiN4RDswMDA2LTQ5NzE8L2lzYm4+PGFjY2Vzc2lvbi1udW0+MTk2NDEx
ODg8L2FjY2Vzc2lvbi1udW0+PHVybHM+PC91cmxzPjxjdXN0b20yPlBNQzI3NzM0ODU8L2N1c3Rv
bTI+PGVsZWN0cm9uaWMtcmVzb3VyY2UtbnVtPjEwLjExODIvYmxvb2QtMjAwOS0wNS0yMTk1ODQ8
L2VsZWN0cm9uaWMtcmVzb3VyY2UtbnVtPjxyZW1vdGUtZGF0YWJhc2UtcHJvdmlkZXI+TkxNPC9y
ZW1vdGUtZGF0YWJhc2UtcHJvdmlkZXI+PGxhbmd1YWdlPmVuZzwvbGFuZ3VhZ2U+PC9yZWNvcmQ+
PC9DaXRlPjxDaXRlPjxBdXRob3I+QWR1cnRoaTwvQXV0aG9yPjxZZWFyPjIwMTc8L1llYXI+PFJl
Y051bT4yNTkxPC9SZWNOdW0+PHJlY29yZD48cmVjLW51bWJlcj4yNTkxPC9yZWMtbnVtYmVyPjxm
b3JlaWduLWtleXM+PGtleSBhcHA9IkVOIiBkYi1pZD0iZGR6ZnJlNXN3OWRyZjRlZnZ6aHB3OWZk
NTJ6ZHZlYWV4MjB4IiB0aW1lc3RhbXA9IjE3NTEzOTEwNTciPjI1OTE8L2tleT48L2ZvcmVpZ24t
a2V5cz48cmVmLXR5cGUgbmFtZT0iSm91cm5hbCBBcnRpY2xlIj4xNzwvcmVmLXR5cGU+PGNvbnRy
aWJ1dG9ycz48YXV0aG9ycz48YXV0aG9yPkFkdXJ0aGksIFMuPC9hdXRob3I+PGF1dGhvcj5LdW1h
ciwgTS4gTS48L2F1dGhvcj48YXV0aG9yPlZpbm9ka3VtYXIsIEguIFMuPC9hdXRob3I+PGF1dGhv
cj5NdWtoZXJqZWUsIEcuPC9hdXRob3I+PGF1dGhvcj5LcmlzaG5hbXVydGh5LCBILjwvYXV0aG9y
PjxhdXRob3I+QWNoYXJ5YSwgSy4gSy48L2F1dGhvcj48YXV0aG9yPkJhZm5hLCBVLiBELjwvYXV0
aG9yPjxhdXRob3I+VW1hLCBELiBLLjwvYXV0aG9yPjxhdXRob3I+QWJoaXNoZWtoLCBCLjwvYXV0
aG9yPjxhdXRob3I+S3Jpc2huYSwgUy48L2F1dGhvcj48YXV0aG9yPlBhcmNodXJlLCBBLjwvYXV0
aG9yPjxhdXRob3I+QWxrYSwgTS48L2F1dGhvcj48YXV0aG9yPkpheXNocmVlLCBSLiBTLjwvYXV0
aG9yPjwvYXV0aG9ycz48L2NvbnRyaWJ1dG9ycz48YXV0aC1hZGRyZXNzPkRlcGFydG1lbnQgb2Yg
TWljcm9iaW9sb2d5LCBLaWR3YWkgTWVtb3JpYWwgSW5zdGl0dXRlIG9mIE9uY29sb2d5LCBCYW5n
YWxvcmUsIEluZGlhLiYjeEQ7U2hvZGhha2EgTGlmZSBTY2llbmNlcyBQcml2YXRlIExpbWl0ZWQs
IEJhbmdhbG9yZSwgSW5kaWEuJiN4RDtTdHJ1Y3R1cmFsIEJpb2xvZ3kgTGFiLCBTY2hvb2wgb2Yg
QmlvIFNjaWVuY2VzIGFuZCBUZWNobm9sb2d5LCBWZWxsb3JlIEluc3RpdHV0ZSBvZiBUZWNobm9s
b2d5LCBWZWxsb3JlLCBJbmRpYS4mI3hEO0RlcGFydG1lbnQgb2YgUGF0aG9sb2d5LCBLaWR3YWkg
TWVtb3JpYWwgSW5zdGl0dXRlIG9mIE9uY29sb2d5LCBCYW5nYWxvcmUsIEluZGlhLiYjeEQ7RGVw
YXJ0bWVudCBvZiBIaXN0b3BhdGhvbG9neSwgVGF0YSBNZWRpY2FsIENlbnRlciwgS29sa2F0YSwg
SW5kaWEuJiN4RDtOYXRpb25hbCBDZW50ZXIgZm9yIEJpb2xvZ2ljYWwgU2NpZW5jZXMsIFRJRlIs
IEJhbmdhbG9yZSwgSW5kaWEuJiN4RDtJbnN0aXR1dGUgb2YgQmlvaW5mb3JtYXRpY3MgQW5kIEFw
cGxpZWQgQmlvdGVjaG5vbG9neSwgQmFuZ2Fsb3JlLCBJbmRpYS4mI3hEO0RlcGFydG1lbnQgb2Yg
R3luZWNvbG9neSwgS2lkd2FpIE1lbW9yaWFsIEluc3RpdHV0ZSBvZiBPbmNvbG9neSwgQmFuZ2Fs
b3JlLCBJbmRpYS4mI3hEO0RlcGFydG1lbnQgb2YgSW1tdW5vaGVtYXRvbG9neSwgS2lkd2FpIE1l
bW9yaWFsIEluc3RpdHV0ZSBvZiBPbmNvbG9neSwgQmFuZ2Fsb3JlLCBJbmRpYS4mI3hEO0RlcGFy
dG1lbnQgb2YgVHJhbnNmdXNpb24gTWVkaWNpbmUsIEpJUE1FUiwgUHVkdWNoZXJyeSwgSW5kaWEu
JiN4RDtEZXBhcnRtZW50IG9mIE1pY3JvYmlvbG9neSwgS2lkd2FpIE1lbW9yaWFsIEluc3RpdHV0
ZSBvZiBPbmNvbG9neSwgQmFuZ2Fsb3JlLCBJbmRpYS4gbWljcm9qYXlzaHJlZUBnbWFpbC5jb20u
PC9hdXRoLWFkZHJlc3M+PHRpdGxlcz48dGl0bGU+T2VzdHJvZ2VuIFJlY2VwdG9yLc6xIGJpbmRz
IHRoZSBGT1hQMyBwcm9tb3RlciBhbmQgbW9kdWxhdGVzIHJlZ3VsYXRvcnkgVC1jZWxsIGZ1bmN0
aW9uIGluIGh1bWFuIGNlcnZpY2FsIGNhbmNlcjwvdGl0bGU+PHNlY29uZGFyeS10aXRsZT5TY2kg
UmVwPC9zZWNvbmRhcnktdGl0bGU+PGFsdC10aXRsZT5TY2llbnRpZmljIHJlcG9ydHM8L2FsdC10
aXRsZT48L3RpdGxlcz48YWx0LXBlcmlvZGljYWw+PGZ1bGwtdGl0bGU+U2NpZW50aWZpYyByZXBv
cnRzPC9mdWxsLXRpdGxlPjwvYWx0LXBlcmlvZGljYWw+PHBhZ2VzPjE3Mjg5PC9wYWdlcz48dm9s
dW1lPjc8L3ZvbHVtZT48bnVtYmVyPjE8L251bWJlcj48ZWRpdGlvbj4yMDE3LzEyLzEzPC9lZGl0
aW9uPjxrZXl3b3Jkcz48a2V5d29yZD5DYXJjaW5vbWEsIFNxdWFtb3VzIENlbGwvZ2VuZXRpY3Mv
KmltbXVub2xvZ3kvbWV0YWJvbGlzbS9wYXRob2xvZ3k8L2tleXdvcmQ+PGtleXdvcmQ+RXN0cmFk
aW9sL21ldGFib2xpc208L2tleXdvcmQ+PGtleXdvcmQ+RXN0cm9nZW4gUmVjZXB0b3IgYWxwaGEv
Z2VuZXRpY3MvKm1ldGFib2xpc208L2tleXdvcmQ+PGtleXdvcmQ+RXN0cm9nZW5zL21ldGFib2xp
c208L2tleXdvcmQ+PGtleXdvcmQ+RmVtYWxlPC9rZXl3b3JkPjxrZXl3b3JkPkZvcmtoZWFkIFRy
YW5zY3JpcHRpb24gRmFjdG9ycy9nZW5ldGljcy8qbWV0YWJvbGlzbTwva2V5d29yZD48a2V5d29y
ZD5HZW5lIEV4cHJlc3Npb24gUmVndWxhdGlvbiwgTmVvcGxhc3RpYzwva2V5d29yZD48a2V5d29y
ZD5IdW1hbnM8L2tleXdvcmQ+PGtleXdvcmQ+KlByb21vdGVyIFJlZ2lvbnMsIEdlbmV0aWM8L2tl
eXdvcmQ+PGtleXdvcmQ+KlJlc3BvbnNlIEVsZW1lbnRzPC9rZXl3b3JkPjxrZXl3b3JkPlNpZ25h
bCBUcmFuc2R1Y3Rpb248L2tleXdvcmQ+PGtleXdvcmQ+VC1MeW1waG9jeXRlcywgUmVndWxhdG9y
eS8qaW1tdW5vbG9neTwva2V5d29yZD48a2V5d29yZD5UdW1vciBDZWxscywgQ3VsdHVyZWQ8L2tl
eXdvcmQ+PGtleXdvcmQ+VXRlcmluZSBDZXJ2aWNhbCBOZW9wbGFzbXMvZ2VuZXRpY3MvKmltbXVu
b2xvZ3kvbWV0YWJvbGlzbS9wYXRob2xvZ3k8L2tleXdvcmQ+PC9rZXl3b3Jkcz48ZGF0ZXM+PHll
YXI+MjAxNzwveWVhcj48cHViLWRhdGVzPjxkYXRlPkRlYyAxMTwvZGF0ZT48L3B1Yi1kYXRlcz48
L2RhdGVzPjxpc2JuPjIwNDUtMjMyMjwvaXNibj48YWNjZXNzaW9uLW51bT4yOTIyOTkyOTwvYWNj
ZXNzaW9uLW51bT48dXJscz48L3VybHM+PGN1c3RvbTI+UE1DNTcyNTUzNCBvcmdhbml6YXRpb24g
KFNob2RoYWthIExTIFB2dC4gTHRkLikgd2FzIGludm9sdmVkIGluIHRoZSByZXNlYXJjaCB3b3Jr
LCBidXQgdGhlIHBhcnRpY2lwYXRpb24gd2FzIGluZGVwZW5kZW50IG9mIHRoZSBjb21tZXJjaWFs
IGludGVyZXN0cyBvZiB0aGUgY29tcGFueS4gVGhlcmUgYXJlIG5vIGZpbmFuY2lhbCBjb21wZXRp
bmcgaW50ZXJlc3RzIGluIGNvbmR1Y3Rpbmcgb3IgcmVwb3J0aW5nIHRoaXMgd29yay4gVGhlcmUg
YXJlIG5vIGNvbXBldGluZyBpbnRlcmVzdHMgZm9yIGFueSBvZiB0aGUgb3RoZXIgYXV0aG9ycy48
L2N1c3RvbTI+PGVsZWN0cm9uaWMtcmVzb3VyY2UtbnVtPjEwLjEwMzgvczQxNTk4LTAxNy0xNzEw
Mi13PC9lbGVjdHJvbmljLXJlc291cmNlLW51bT48cmVtb3RlLWRhdGFiYXNlLXByb3ZpZGVyPk5M
TTwvcmVtb3RlLWRhdGFiYXNlLXByb3ZpZGVyPjxsYW5ndWFnZT5lbmc8L2xhbmd1YWdlPjwvcmVj
b3JkPjwvQ2l0ZT48L0VuZE5vdGU+AG==
</w:fldData>
        </w:fldChar>
      </w:r>
      <w:r w:rsidR="001A2645" w:rsidRPr="0095592C">
        <w:rPr>
          <w:rFonts w:ascii="Times New Roman" w:eastAsia="Times New Roman" w:hAnsi="Times New Roman" w:cs="Times New Roman"/>
          <w:kern w:val="0"/>
          <w:sz w:val="24"/>
          <w:szCs w:val="24"/>
          <w14:ligatures w14:val="none"/>
        </w:rPr>
        <w:instrText xml:space="preserve"> ADDIN EN.CITE </w:instrText>
      </w:r>
      <w:r w:rsidR="001A2645" w:rsidRPr="0095592C">
        <w:rPr>
          <w:rFonts w:ascii="Times New Roman" w:eastAsia="Times New Roman" w:hAnsi="Times New Roman" w:cs="Times New Roman"/>
          <w:kern w:val="0"/>
          <w:sz w:val="24"/>
          <w:szCs w:val="24"/>
          <w14:ligatures w14:val="none"/>
        </w:rPr>
        <w:fldChar w:fldCharType="begin">
          <w:fldData xml:space="preserve">PEVuZE5vdGU+PENpdGU+PEF1dGhvcj5MYWw8L0F1dGhvcj48WWVhcj4yMDA5PC9ZZWFyPjxSZWNO
dW0+MjU0OTwvUmVjTnVtPjxEaXNwbGF5VGV4dD48c3R5bGUgZmFjZT0ic3VwZXJzY3JpcHQiPjcx
LDcyPC9zdHlsZT48L0Rpc3BsYXlUZXh0PjxyZWNvcmQ+PHJlYy1udW1iZXI+MjU0OTwvcmVjLW51
bWJlcj48Zm9yZWlnbi1rZXlzPjxrZXkgYXBwPSJFTiIgZGItaWQ9ImRkemZyZTVzdzlkcmY0ZWZ2
emhwdzlmZDUyemR2ZWFleDIweCIgdGltZXN0YW1wPSIxNzUwMzY0MDgwIj4yNTQ5PC9rZXk+PC9m
b3JlaWduLWtleXM+PHJlZi10eXBlIG5hbWU9IkpvdXJuYWwgQXJ0aWNsZSI+MTc8L3JlZi10eXBl
Pjxjb250cmlidXRvcnM+PGF1dGhvcnM+PGF1dGhvcj5MYWwsIEcuPC9hdXRob3I+PGF1dGhvcj5C
cm9tYmVyZywgSi4gUy48L2F1dGhvcj48L2F1dGhvcnM+PC9jb250cmlidXRvcnM+PGF1dGgtYWRk
cmVzcz5EZXBhcnRtZW50IG9mIEdlbmUgYW5kIENlbGwgTWVkaWNpbmUsIE1vdW50IFNpbmFpIFNj
aG9vbCBvZiBNZWRpY2luZSwgTmV3IFlvcmssIE5ZIDEwMDI5LTY1NzQsIFVTQS48L2F1dGgtYWRk
cmVzcz48dGl0bGVzPjx0aXRsZT5FcGlnZW5ldGljIG1lY2hhbmlzbXMgb2YgcmVndWxhdGlvbiBv
ZiBGb3hwMyBleHByZXNzaW9uPC90aXRsZT48c2Vjb25kYXJ5LXRpdGxlPkJsb29kPC9zZWNvbmRh
cnktdGl0bGU+PGFsdC10aXRsZT5CbG9vZDwvYWx0LXRpdGxlPjwvdGl0bGVzPjxwZXJpb2RpY2Fs
PjxmdWxsLXRpdGxlPkJsb29kPC9mdWxsLXRpdGxlPjxhYmJyLTE+Qmxvb2Q8L2FiYnItMT48L3Bl
cmlvZGljYWw+PGFsdC1wZXJpb2RpY2FsPjxmdWxsLXRpdGxlPkJsb29kPC9mdWxsLXRpdGxlPjxh
YmJyLTE+Qmxvb2Q8L2FiYnItMT48L2FsdC1wZXJpb2RpY2FsPjxwYWdlcz4zNzI3LTM1PC9wYWdl
cz48dm9sdW1lPjExNDwvdm9sdW1lPjxudW1iZXI+MTg8L251bWJlcj48ZWRpdGlvbj4yMDA5LzA3
LzMxPC9lZGl0aW9uPjxrZXl3b3Jkcz48a2V5d29yZD5BbmltYWxzPC9rZXl3b3JkPjxrZXl3b3Jk
PkF1dG9pbW11bml0eS9nZW5ldGljczwva2V5d29yZD48a2V5d29yZD5DcEcgSXNsYW5kcy9nZW5l
dGljcy9pbW11bm9sb2d5PC9rZXl3b3JkPjxrZXl3b3JkPkROQSAoQ3l0b3NpbmUtNS0pLU1ldGh5
bHRyYW5zZmVyYXNlIDE8L2tleXdvcmQ+PGtleXdvcmQ+RE5BIChDeXRvc2luZS01LSktTWV0aHls
dHJhbnNmZXJhc2VzL2dlbmV0aWNzL2ltbXVub2xvZ3kvbWV0YWJvbGlzbTwva2V5d29yZD48a2V5
d29yZD5ETkEgTWV0aHlsYXRpb24vZ2VuZXRpY3MvaW1tdW5vbG9neTwva2V5d29yZD48a2V5d29y
ZD4qRXBpZ2VuZXNpcywgR2VuZXRpYzwva2V5d29yZD48a2V5d29yZD5Gb3JraGVhZCBUcmFuc2Ny
aXB0aW9uIEZhY3RvcnMvKmJpb3N5bnRoZXNpcy9nZW5ldGljcy9pbW11bm9sb2d5PC9rZXl3b3Jk
PjxrZXl3b3JkPkdlbmV0aWMgRGlzZWFzZXMsIFgtTGlua2VkL2dlbmV0aWNzL2ltbXVub2xvZ3kv
bWV0YWJvbGlzbTwva2V5d29yZD48a2V5d29yZD5IdW1hbnM8L2tleXdvcmQ+PGtleXdvcmQ+SW1t
dW5lIFRvbGVyYW5jZS9nZW5ldGljczwva2V5d29yZD48a2V5d29yZD5MeW1waG9jeXRlIEFjdGl2
YXRpb24vZ2VuZXRpY3MvaW1tdW5vbG9neTwva2V5d29yZD48a2V5d29yZD5NaWNlPC9rZXl3b3Jk
PjxrZXl3b3JkPk11dGF0aW9uPC9rZXl3b3JkPjxrZXl3b3JkPlBvbHllbmRvY3Jpbm9wYXRoaWVz
LCBBdXRvaW1tdW5lL2dlbmV0aWNzL2ltbXVub2xvZ3kvbWV0YWJvbGlzbTwva2V5d29yZD48a2V5
d29yZD5ULUx5bXBob2N5dGUgU3Vic2V0cy9pbW11bm9sb2d5LyptZXRhYm9saXNtPC9rZXl3b3Jk
PjxrZXl3b3JkPlQtTHltcGhvY3l0ZXMsIFJlZ3VsYXRvcnkvaW1tdW5vbG9neS8qbWV0YWJvbGlz
bTwva2V5d29yZD48a2V5d29yZD5UcmFuc2Zvcm1pbmcgR3Jvd3RoIEZhY3RvciBiZXRhL2dlbmV0
aWNzL2ltbXVub2xvZ3kvbWV0YWJvbGlzbTwva2V5d29yZD48a2V5d29yZD5ETkEgTWV0aHlsdHJh
bnNmZXJhc2UgM0I8L2tleXdvcmQ+PC9rZXl3b3Jkcz48ZGF0ZXM+PHllYXI+MjAwOTwveWVhcj48
cHViLWRhdGVzPjxkYXRlPk9jdCAyOTwvZGF0ZT48L3B1Yi1kYXRlcz48L2RhdGVzPjxpc2JuPjAw
MDYtNDk3MSAoUHJpbnQpJiN4RDswMDA2LTQ5NzE8L2lzYm4+PGFjY2Vzc2lvbi1udW0+MTk2NDEx
ODg8L2FjY2Vzc2lvbi1udW0+PHVybHM+PC91cmxzPjxjdXN0b20yPlBNQzI3NzM0ODU8L2N1c3Rv
bTI+PGVsZWN0cm9uaWMtcmVzb3VyY2UtbnVtPjEwLjExODIvYmxvb2QtMjAwOS0wNS0yMTk1ODQ8
L2VsZWN0cm9uaWMtcmVzb3VyY2UtbnVtPjxyZW1vdGUtZGF0YWJhc2UtcHJvdmlkZXI+TkxNPC9y
ZW1vdGUtZGF0YWJhc2UtcHJvdmlkZXI+PGxhbmd1YWdlPmVuZzwvbGFuZ3VhZ2U+PC9yZWNvcmQ+
PC9DaXRlPjxDaXRlPjxBdXRob3I+QWR1cnRoaTwvQXV0aG9yPjxZZWFyPjIwMTc8L1llYXI+PFJl
Y051bT4yNTkxPC9SZWNOdW0+PHJlY29yZD48cmVjLW51bWJlcj4yNTkxPC9yZWMtbnVtYmVyPjxm
b3JlaWduLWtleXM+PGtleSBhcHA9IkVOIiBkYi1pZD0iZGR6ZnJlNXN3OWRyZjRlZnZ6aHB3OWZk
NTJ6ZHZlYWV4MjB4IiB0aW1lc3RhbXA9IjE3NTEzOTEwNTciPjI1OTE8L2tleT48L2ZvcmVpZ24t
a2V5cz48cmVmLXR5cGUgbmFtZT0iSm91cm5hbCBBcnRpY2xlIj4xNzwvcmVmLXR5cGU+PGNvbnRy
aWJ1dG9ycz48YXV0aG9ycz48YXV0aG9yPkFkdXJ0aGksIFMuPC9hdXRob3I+PGF1dGhvcj5LdW1h
ciwgTS4gTS48L2F1dGhvcj48YXV0aG9yPlZpbm9ka3VtYXIsIEguIFMuPC9hdXRob3I+PGF1dGhv
cj5NdWtoZXJqZWUsIEcuPC9hdXRob3I+PGF1dGhvcj5LcmlzaG5hbXVydGh5LCBILjwvYXV0aG9y
PjxhdXRob3I+QWNoYXJ5YSwgSy4gSy48L2F1dGhvcj48YXV0aG9yPkJhZm5hLCBVLiBELjwvYXV0
aG9yPjxhdXRob3I+VW1hLCBELiBLLjwvYXV0aG9yPjxhdXRob3I+QWJoaXNoZWtoLCBCLjwvYXV0
aG9yPjxhdXRob3I+S3Jpc2huYSwgUy48L2F1dGhvcj48YXV0aG9yPlBhcmNodXJlLCBBLjwvYXV0
aG9yPjxhdXRob3I+QWxrYSwgTS48L2F1dGhvcj48YXV0aG9yPkpheXNocmVlLCBSLiBTLjwvYXV0
aG9yPjwvYXV0aG9ycz48L2NvbnRyaWJ1dG9ycz48YXV0aC1hZGRyZXNzPkRlcGFydG1lbnQgb2Yg
TWljcm9iaW9sb2d5LCBLaWR3YWkgTWVtb3JpYWwgSW5zdGl0dXRlIG9mIE9uY29sb2d5LCBCYW5n
YWxvcmUsIEluZGlhLiYjeEQ7U2hvZGhha2EgTGlmZSBTY2llbmNlcyBQcml2YXRlIExpbWl0ZWQs
IEJhbmdhbG9yZSwgSW5kaWEuJiN4RDtTdHJ1Y3R1cmFsIEJpb2xvZ3kgTGFiLCBTY2hvb2wgb2Yg
QmlvIFNjaWVuY2VzIGFuZCBUZWNobm9sb2d5LCBWZWxsb3JlIEluc3RpdHV0ZSBvZiBUZWNobm9s
b2d5LCBWZWxsb3JlLCBJbmRpYS4mI3hEO0RlcGFydG1lbnQgb2YgUGF0aG9sb2d5LCBLaWR3YWkg
TWVtb3JpYWwgSW5zdGl0dXRlIG9mIE9uY29sb2d5LCBCYW5nYWxvcmUsIEluZGlhLiYjeEQ7RGVw
YXJ0bWVudCBvZiBIaXN0b3BhdGhvbG9neSwgVGF0YSBNZWRpY2FsIENlbnRlciwgS29sa2F0YSwg
SW5kaWEuJiN4RDtOYXRpb25hbCBDZW50ZXIgZm9yIEJpb2xvZ2ljYWwgU2NpZW5jZXMsIFRJRlIs
IEJhbmdhbG9yZSwgSW5kaWEuJiN4RDtJbnN0aXR1dGUgb2YgQmlvaW5mb3JtYXRpY3MgQW5kIEFw
cGxpZWQgQmlvdGVjaG5vbG9neSwgQmFuZ2Fsb3JlLCBJbmRpYS4mI3hEO0RlcGFydG1lbnQgb2Yg
R3luZWNvbG9neSwgS2lkd2FpIE1lbW9yaWFsIEluc3RpdHV0ZSBvZiBPbmNvbG9neSwgQmFuZ2Fs
b3JlLCBJbmRpYS4mI3hEO0RlcGFydG1lbnQgb2YgSW1tdW5vaGVtYXRvbG9neSwgS2lkd2FpIE1l
bW9yaWFsIEluc3RpdHV0ZSBvZiBPbmNvbG9neSwgQmFuZ2Fsb3JlLCBJbmRpYS4mI3hEO0RlcGFy
dG1lbnQgb2YgVHJhbnNmdXNpb24gTWVkaWNpbmUsIEpJUE1FUiwgUHVkdWNoZXJyeSwgSW5kaWEu
JiN4RDtEZXBhcnRtZW50IG9mIE1pY3JvYmlvbG9neSwgS2lkd2FpIE1lbW9yaWFsIEluc3RpdHV0
ZSBvZiBPbmNvbG9neSwgQmFuZ2Fsb3JlLCBJbmRpYS4gbWljcm9qYXlzaHJlZUBnbWFpbC5jb20u
PC9hdXRoLWFkZHJlc3M+PHRpdGxlcz48dGl0bGU+T2VzdHJvZ2VuIFJlY2VwdG9yLc6xIGJpbmRz
IHRoZSBGT1hQMyBwcm9tb3RlciBhbmQgbW9kdWxhdGVzIHJlZ3VsYXRvcnkgVC1jZWxsIGZ1bmN0
aW9uIGluIGh1bWFuIGNlcnZpY2FsIGNhbmNlcjwvdGl0bGU+PHNlY29uZGFyeS10aXRsZT5TY2kg
UmVwPC9zZWNvbmRhcnktdGl0bGU+PGFsdC10aXRsZT5TY2llbnRpZmljIHJlcG9ydHM8L2FsdC10
aXRsZT48L3RpdGxlcz48YWx0LXBlcmlvZGljYWw+PGZ1bGwtdGl0bGU+U2NpZW50aWZpYyByZXBv
cnRzPC9mdWxsLXRpdGxlPjwvYWx0LXBlcmlvZGljYWw+PHBhZ2VzPjE3Mjg5PC9wYWdlcz48dm9s
dW1lPjc8L3ZvbHVtZT48bnVtYmVyPjE8L251bWJlcj48ZWRpdGlvbj4yMDE3LzEyLzEzPC9lZGl0
aW9uPjxrZXl3b3Jkcz48a2V5d29yZD5DYXJjaW5vbWEsIFNxdWFtb3VzIENlbGwvZ2VuZXRpY3Mv
KmltbXVub2xvZ3kvbWV0YWJvbGlzbS9wYXRob2xvZ3k8L2tleXdvcmQ+PGtleXdvcmQ+RXN0cmFk
aW9sL21ldGFib2xpc208L2tleXdvcmQ+PGtleXdvcmQ+RXN0cm9nZW4gUmVjZXB0b3IgYWxwaGEv
Z2VuZXRpY3MvKm1ldGFib2xpc208L2tleXdvcmQ+PGtleXdvcmQ+RXN0cm9nZW5zL21ldGFib2xp
c208L2tleXdvcmQ+PGtleXdvcmQ+RmVtYWxlPC9rZXl3b3JkPjxrZXl3b3JkPkZvcmtoZWFkIFRy
YW5zY3JpcHRpb24gRmFjdG9ycy9nZW5ldGljcy8qbWV0YWJvbGlzbTwva2V5d29yZD48a2V5d29y
ZD5HZW5lIEV4cHJlc3Npb24gUmVndWxhdGlvbiwgTmVvcGxhc3RpYzwva2V5d29yZD48a2V5d29y
ZD5IdW1hbnM8L2tleXdvcmQ+PGtleXdvcmQ+KlByb21vdGVyIFJlZ2lvbnMsIEdlbmV0aWM8L2tl
eXdvcmQ+PGtleXdvcmQ+KlJlc3BvbnNlIEVsZW1lbnRzPC9rZXl3b3JkPjxrZXl3b3JkPlNpZ25h
bCBUcmFuc2R1Y3Rpb248L2tleXdvcmQ+PGtleXdvcmQ+VC1MeW1waG9jeXRlcywgUmVndWxhdG9y
eS8qaW1tdW5vbG9neTwva2V5d29yZD48a2V5d29yZD5UdW1vciBDZWxscywgQ3VsdHVyZWQ8L2tl
eXdvcmQ+PGtleXdvcmQ+VXRlcmluZSBDZXJ2aWNhbCBOZW9wbGFzbXMvZ2VuZXRpY3MvKmltbXVu
b2xvZ3kvbWV0YWJvbGlzbS9wYXRob2xvZ3k8L2tleXdvcmQ+PC9rZXl3b3Jkcz48ZGF0ZXM+PHll
YXI+MjAxNzwveWVhcj48cHViLWRhdGVzPjxkYXRlPkRlYyAxMTwvZGF0ZT48L3B1Yi1kYXRlcz48
L2RhdGVzPjxpc2JuPjIwNDUtMjMyMjwvaXNibj48YWNjZXNzaW9uLW51bT4yOTIyOTkyOTwvYWNj
ZXNzaW9uLW51bT48dXJscz48L3VybHM+PGN1c3RvbTI+UE1DNTcyNTUzNCBvcmdhbml6YXRpb24g
KFNob2RoYWthIExTIFB2dC4gTHRkLikgd2FzIGludm9sdmVkIGluIHRoZSByZXNlYXJjaCB3b3Jr
LCBidXQgdGhlIHBhcnRpY2lwYXRpb24gd2FzIGluZGVwZW5kZW50IG9mIHRoZSBjb21tZXJjaWFs
IGludGVyZXN0cyBvZiB0aGUgY29tcGFueS4gVGhlcmUgYXJlIG5vIGZpbmFuY2lhbCBjb21wZXRp
bmcgaW50ZXJlc3RzIGluIGNvbmR1Y3Rpbmcgb3IgcmVwb3J0aW5nIHRoaXMgd29yay4gVGhlcmUg
YXJlIG5vIGNvbXBldGluZyBpbnRlcmVzdHMgZm9yIGFueSBvZiB0aGUgb3RoZXIgYXV0aG9ycy48
L2N1c3RvbTI+PGVsZWN0cm9uaWMtcmVzb3VyY2UtbnVtPjEwLjEwMzgvczQxNTk4LTAxNy0xNzEw
Mi13PC9lbGVjdHJvbmljLXJlc291cmNlLW51bT48cmVtb3RlLWRhdGFiYXNlLXByb3ZpZGVyPk5M
TTwvcmVtb3RlLWRhdGFiYXNlLXByb3ZpZGVyPjxsYW5ndWFnZT5lbmc8L2xhbmd1YWdlPjwvcmVj
b3JkPjwvQ2l0ZT48L0VuZE5vdGU+AG==
</w:fldData>
        </w:fldChar>
      </w:r>
      <w:r w:rsidR="001A2645" w:rsidRPr="0095592C">
        <w:rPr>
          <w:rFonts w:ascii="Times New Roman" w:eastAsia="Times New Roman" w:hAnsi="Times New Roman" w:cs="Times New Roman"/>
          <w:kern w:val="0"/>
          <w:sz w:val="24"/>
          <w:szCs w:val="24"/>
          <w14:ligatures w14:val="none"/>
        </w:rPr>
        <w:instrText xml:space="preserve"> ADDIN EN.CITE.DATA </w:instrText>
      </w:r>
      <w:r w:rsidR="001A2645" w:rsidRPr="0095592C">
        <w:rPr>
          <w:rFonts w:ascii="Times New Roman" w:eastAsia="Times New Roman" w:hAnsi="Times New Roman" w:cs="Times New Roman"/>
          <w:kern w:val="0"/>
          <w:sz w:val="24"/>
          <w:szCs w:val="24"/>
          <w14:ligatures w14:val="none"/>
        </w:rPr>
      </w:r>
      <w:r w:rsidR="001A2645" w:rsidRPr="0095592C">
        <w:rPr>
          <w:rFonts w:ascii="Times New Roman" w:eastAsia="Times New Roman" w:hAnsi="Times New Roman" w:cs="Times New Roman"/>
          <w:kern w:val="0"/>
          <w:sz w:val="24"/>
          <w:szCs w:val="24"/>
          <w14:ligatures w14:val="none"/>
        </w:rPr>
        <w:fldChar w:fldCharType="end"/>
      </w:r>
      <w:r w:rsidRPr="0095592C">
        <w:rPr>
          <w:rFonts w:ascii="Times New Roman" w:eastAsia="Times New Roman" w:hAnsi="Times New Roman" w:cs="Times New Roman"/>
          <w:kern w:val="0"/>
          <w:sz w:val="24"/>
          <w:szCs w:val="24"/>
          <w14:ligatures w14:val="none"/>
        </w:rPr>
      </w:r>
      <w:r w:rsidRPr="0095592C">
        <w:rPr>
          <w:rFonts w:ascii="Times New Roman" w:eastAsia="Times New Roman" w:hAnsi="Times New Roman" w:cs="Times New Roman"/>
          <w:kern w:val="0"/>
          <w:sz w:val="24"/>
          <w:szCs w:val="24"/>
          <w14:ligatures w14:val="none"/>
        </w:rPr>
        <w:fldChar w:fldCharType="separate"/>
      </w:r>
      <w:r w:rsidR="001A2645" w:rsidRPr="0095592C">
        <w:rPr>
          <w:rFonts w:ascii="Times New Roman" w:eastAsia="Times New Roman" w:hAnsi="Times New Roman" w:cs="Times New Roman"/>
          <w:noProof/>
          <w:kern w:val="0"/>
          <w:sz w:val="24"/>
          <w:szCs w:val="24"/>
          <w:vertAlign w:val="superscript"/>
          <w14:ligatures w14:val="none"/>
        </w:rPr>
        <w:t>71,72</w:t>
      </w:r>
      <w:r w:rsidRPr="0095592C">
        <w:rPr>
          <w:rFonts w:ascii="Times New Roman" w:eastAsia="Times New Roman" w:hAnsi="Times New Roman" w:cs="Times New Roman"/>
          <w:kern w:val="0"/>
          <w:sz w:val="24"/>
          <w:szCs w:val="24"/>
          <w14:ligatures w14:val="none"/>
        </w:rPr>
        <w:fldChar w:fldCharType="end"/>
      </w:r>
      <w:r w:rsidRPr="0095592C">
        <w:rPr>
          <w:rFonts w:ascii="Times New Roman" w:hAnsi="Times New Roman" w:cs="Times New Roman"/>
          <w:sz w:val="24"/>
          <w:szCs w:val="24"/>
        </w:rPr>
        <w:t xml:space="preserve">. </w:t>
      </w:r>
      <w:r w:rsidRPr="0095592C">
        <w:rPr>
          <w:rFonts w:ascii="Times New Roman" w:eastAsia="Times New Roman" w:hAnsi="Times New Roman" w:cs="Times New Roman"/>
          <w:kern w:val="0"/>
          <w:sz w:val="24"/>
          <w:szCs w:val="24"/>
          <w14:ligatures w14:val="none"/>
        </w:rPr>
        <w:t>A SNP that diminishes ER binding at a hypomethylated FOXP3 enhancer in females could blunt estrogen-driven upregulation, whereas in males the closed chromatin state prevents ER access until inflammation or other stimuli open the site. By tracing these multi-layered interactions, we can explain why some genetic effects appear only in one sex, at a particular developmental window, or under a specific inflammatory trigger.</w:t>
      </w:r>
    </w:p>
    <w:p w14:paraId="1877D24B" w14:textId="0ED437D0" w:rsidR="00BD0AC8" w:rsidRPr="0095592C" w:rsidRDefault="00F064FA" w:rsidP="00BD0AC8">
      <w:pPr>
        <w:rPr>
          <w:rFonts w:ascii="Times New Roman" w:hAnsi="Times New Roman" w:cs="Times New Roman"/>
          <w:sz w:val="24"/>
          <w:szCs w:val="24"/>
        </w:rPr>
      </w:pPr>
      <w:r w:rsidRPr="0095592C">
        <w:rPr>
          <w:rFonts w:ascii="Times New Roman" w:hAnsi="Times New Roman" w:cs="Times New Roman"/>
          <w:sz w:val="24"/>
          <w:szCs w:val="24"/>
        </w:rPr>
        <w:t>2.</w:t>
      </w:r>
      <w:r w:rsidR="00BD0AC8" w:rsidRPr="0095592C">
        <w:rPr>
          <w:rFonts w:ascii="Times New Roman" w:hAnsi="Times New Roman" w:cs="Times New Roman"/>
          <w:sz w:val="24"/>
          <w:szCs w:val="24"/>
        </w:rPr>
        <w:t>5 Timing and Context of Sex Effects in T1D</w:t>
      </w:r>
    </w:p>
    <w:p w14:paraId="47CB41C4" w14:textId="244A7F21" w:rsidR="00BD0AC8" w:rsidRPr="0095592C" w:rsidRDefault="00BD0AC8" w:rsidP="00BD0AC8">
      <w:pPr>
        <w:rPr>
          <w:rFonts w:ascii="Times New Roman" w:hAnsi="Times New Roman" w:cs="Times New Roman"/>
          <w:sz w:val="24"/>
          <w:szCs w:val="24"/>
        </w:rPr>
      </w:pPr>
      <w:r w:rsidRPr="0095592C">
        <w:rPr>
          <w:rFonts w:ascii="Times New Roman" w:hAnsi="Times New Roman" w:cs="Times New Roman"/>
          <w:sz w:val="24"/>
          <w:szCs w:val="24"/>
        </w:rPr>
        <w:t>T1D often manifests in childhood or adolescence, a period when sex hormone concentrations are not yet at stable adult levels and undergo wide fluctuation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Kordonouri&lt;/Author&gt;&lt;Year&gt;2005&lt;/Year&gt;&lt;RecNum&gt;2477&lt;/RecNum&gt;&lt;DisplayText&gt;&lt;style face="superscript"&gt;73&lt;/style&gt;&lt;/DisplayText&gt;&lt;record&gt;&lt;rec-number&gt;2477&lt;/rec-number&gt;&lt;foreign-keys&gt;&lt;key app="EN" db-id="ddzfre5sw9drf4efvzhpw9fd52zdveaex20x" timestamp="1749920373"&gt;2477&lt;/key&gt;&lt;/foreign-keys&gt;&lt;ref-type name="Journal Article"&gt;17&lt;/ref-type&gt;&lt;contributors&gt;&lt;authors&gt;&lt;author&gt;Kordonouri, Olga&lt;/author&gt;&lt;author&gt;Hartmann, R&lt;/author&gt;&lt;author&gt;Deiss, Dorothee&lt;/author&gt;&lt;author&gt;Wilms, M&lt;/author&gt;&lt;author&gt;Grüters-Kieslich, A&lt;/author&gt;&lt;/authors&gt;&lt;/contributors&gt;&lt;titles&gt;&lt;title&gt;Natural course of autoimmune thyroiditis in type 1 diabetes: association with gender, age, diabetes duration, and puberty&lt;/title&gt;&lt;secondary-title&gt;Archives of disease in childhood&lt;/secondary-title&gt;&lt;/titles&gt;&lt;periodical&gt;&lt;full-title&gt;Archives of disease in childhood&lt;/full-title&gt;&lt;/periodical&gt;&lt;pages&gt;411-414&lt;/pages&gt;&lt;volume&gt;90&lt;/volume&gt;&lt;number&gt;4&lt;/number&gt;&lt;dates&gt;&lt;year&gt;2005&lt;/year&gt;&lt;/dates&gt;&lt;isbn&gt;0003-9888&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73</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Consequently, any immunomodulatory effect of androgens or estrogens is likely transient or too late to prevent established autoreactive processes. Strong genetic predisposition (e.g., high-risk </w:t>
      </w:r>
      <w:r w:rsidRPr="0095592C">
        <w:rPr>
          <w:rFonts w:ascii="Times New Roman" w:hAnsi="Times New Roman" w:cs="Times New Roman"/>
          <w:i/>
          <w:iCs/>
          <w:sz w:val="24"/>
          <w:szCs w:val="24"/>
        </w:rPr>
        <w:t>HLA</w:t>
      </w:r>
      <w:r w:rsidRPr="0095592C">
        <w:rPr>
          <w:rFonts w:ascii="Times New Roman" w:hAnsi="Times New Roman" w:cs="Times New Roman"/>
          <w:sz w:val="24"/>
          <w:szCs w:val="24"/>
        </w:rPr>
        <w:t xml:space="preserve"> alleles) and early-life environmental programming shape immune trajectories well before sex hormones reach adult setpoints</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Dahlquist&lt;/Author&gt;&lt;Year&gt;2006&lt;/Year&gt;&lt;RecNum&gt;2478&lt;/RecNum&gt;&lt;DisplayText&gt;&lt;style face="superscript"&gt;74&lt;/style&gt;&lt;/DisplayText&gt;&lt;record&gt;&lt;rec-number&gt;2478&lt;/rec-number&gt;&lt;foreign-keys&gt;&lt;key app="EN" db-id="ddzfre5sw9drf4efvzhpw9fd52zdveaex20x" timestamp="1749920741"&gt;2478&lt;/key&gt;&lt;/foreign-keys&gt;&lt;ref-type name="Journal Article"&gt;17&lt;/ref-type&gt;&lt;contributors&gt;&lt;authors&gt;&lt;author&gt;Dahlquist, G&lt;/author&gt;&lt;/authors&gt;&lt;/contributors&gt;&lt;titles&gt;&lt;title&gt;Can we slow the rising incidence of childhood-onset autoimmune diabetes? The overload hypothesis&lt;/title&gt;&lt;secondary-title&gt;Diabetologia&lt;/secondary-title&gt;&lt;/titles&gt;&lt;periodical&gt;&lt;full-title&gt;Diabetologia&lt;/full-title&gt;&lt;/periodical&gt;&lt;pages&gt;20-24&lt;/pages&gt;&lt;volume&gt;49&lt;/volume&gt;&lt;number&gt;1&lt;/number&gt;&lt;dates&gt;&lt;year&gt;2006&lt;/year&gt;&lt;/dates&gt;&lt;isbn&gt;0012-186X&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74</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Sex chromosome</w:t>
      </w:r>
      <w:r w:rsidR="00113D37" w:rsidRPr="0095592C">
        <w:rPr>
          <w:rFonts w:ascii="Times New Roman" w:hAnsi="Times New Roman" w:cs="Times New Roman"/>
          <w:sz w:val="24"/>
          <w:szCs w:val="24"/>
        </w:rPr>
        <w:t>-</w:t>
      </w:r>
      <w:r w:rsidRPr="0095592C">
        <w:rPr>
          <w:rFonts w:ascii="Times New Roman" w:hAnsi="Times New Roman" w:cs="Times New Roman"/>
          <w:sz w:val="24"/>
          <w:szCs w:val="24"/>
        </w:rPr>
        <w:t>linked influences act independently and interact with this immature, variable hormone milieu. Together, early initiation of autoimmunity, unstable sex steroid concentrations around onset, fixed genetic/environmental risk, and inherent sex chromosome effects, underlie the inconsistent sex differences in T1D compared to autoimmune diseases with later onset or different etiologies.</w:t>
      </w:r>
    </w:p>
    <w:p w14:paraId="23650FB8" w14:textId="7BEFF973" w:rsidR="001A0F66" w:rsidRPr="0095592C" w:rsidRDefault="00BD0AC8">
      <w:pPr>
        <w:rPr>
          <w:rFonts w:ascii="Times New Roman" w:hAnsi="Times New Roman" w:cs="Times New Roman"/>
          <w:sz w:val="24"/>
          <w:szCs w:val="24"/>
        </w:rPr>
      </w:pPr>
      <w:r w:rsidRPr="0095592C">
        <w:rPr>
          <w:rFonts w:ascii="Times New Roman" w:hAnsi="Times New Roman" w:cs="Times New Roman"/>
          <w:sz w:val="24"/>
          <w:szCs w:val="24"/>
        </w:rPr>
        <w:t>Critically, androgen-mediated restraint in humans is both context- and timing-dependent: prepubertal boys have relatively low testosterone, so early β-cell autoimmunity can initiate unopposed, and the subsequent peripubertal androgen surge may speculatively arrive too late to prevent clinical onset</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Peltonen&lt;/Author&gt;&lt;Year&gt;2023&lt;/Year&gt;&lt;RecNum&gt;2602&lt;/RecNum&gt;&lt;DisplayText&gt;&lt;style face="superscript"&gt;75&lt;/style&gt;&lt;/DisplayText&gt;&lt;record&gt;&lt;rec-number&gt;2602&lt;/rec-number&gt;&lt;foreign-keys&gt;&lt;key app="EN" db-id="ddzfre5sw9drf4efvzhpw9fd52zdveaex20x" timestamp="1751399743"&gt;2602&lt;/key&gt;&lt;/foreign-keys&gt;&lt;ref-type name="Journal Article"&gt;17&lt;/ref-type&gt;&lt;contributors&gt;&lt;authors&gt;&lt;author&gt;Peltonen, Essi J&lt;/author&gt;&lt;author&gt;Veijola, Riitta&lt;/author&gt;&lt;author&gt;Ilonen, Jorma&lt;/author&gt;&lt;author&gt;Knip, Mikael&lt;/author&gt;&lt;author&gt;Niinikoski, Harri&lt;/author&gt;&lt;author&gt;Toppari, Jorma&lt;/author&gt;&lt;author&gt;Virtanen, Helena E&lt;/author&gt;&lt;author&gt;Virtanen, Suvi M&lt;/author&gt;&lt;author&gt;Peltonen, Jaakko&lt;/author&gt;&lt;author&gt;Nevalainen, Jaakko&lt;/author&gt;&lt;/authors&gt;&lt;/contributors&gt;&lt;titles&gt;&lt;title&gt;What is the role of puberty in the development of islet autoimmunity and progression to type 1 diabetes?&lt;/title&gt;&lt;secondary-title&gt;European Journal of Epidemiology&lt;/secondary-title&gt;&lt;/titles&gt;&lt;periodical&gt;&lt;full-title&gt;European journal of epidemiology&lt;/full-title&gt;&lt;/periodical&gt;&lt;pages&gt;689-697&lt;/pages&gt;&lt;volume&gt;38&lt;/volume&gt;&lt;number&gt;6&lt;/number&gt;&lt;dates&gt;&lt;year&gt;2023&lt;/year&gt;&lt;/dates&gt;&lt;isbn&gt;0393-2990&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75</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 xml:space="preserve">. Moreover, inter-individual differences in AR signaling capacity and Y-linked immunoregulatory factors can blunt the magnitude of androgen’s brake, such that in many males even a competent androgen response is insufficient to fully counteract the strong </w:t>
      </w:r>
      <w:r w:rsidRPr="0095592C">
        <w:rPr>
          <w:rFonts w:ascii="Times New Roman" w:hAnsi="Times New Roman" w:cs="Times New Roman"/>
          <w:i/>
          <w:sz w:val="24"/>
          <w:szCs w:val="24"/>
        </w:rPr>
        <w:t>HLA</w:t>
      </w:r>
      <w:r w:rsidRPr="0095592C">
        <w:rPr>
          <w:rFonts w:ascii="Times New Roman" w:hAnsi="Times New Roman" w:cs="Times New Roman"/>
          <w:sz w:val="24"/>
          <w:szCs w:val="24"/>
        </w:rPr>
        <w:t>-driven autoimmune drive</w:t>
      </w:r>
      <w:r w:rsidRPr="0095592C">
        <w:rPr>
          <w:rFonts w:ascii="Times New Roman" w:hAnsi="Times New Roman" w:cs="Times New Roman"/>
          <w:sz w:val="24"/>
          <w:szCs w:val="24"/>
        </w:rPr>
        <w:fldChar w:fldCharType="begin"/>
      </w:r>
      <w:r w:rsidR="001A2645" w:rsidRPr="0095592C">
        <w:rPr>
          <w:rFonts w:ascii="Times New Roman" w:hAnsi="Times New Roman" w:cs="Times New Roman"/>
          <w:sz w:val="24"/>
          <w:szCs w:val="24"/>
        </w:rPr>
        <w:instrText xml:space="preserve"> ADDIN EN.CITE &lt;EndNote&gt;&lt;Cite&gt;&lt;Author&gt;Case&lt;/Author&gt;&lt;Year&gt;2013&lt;/Year&gt;&lt;RecNum&gt;2603&lt;/RecNum&gt;&lt;DisplayText&gt;&lt;style face="superscript"&gt;76&lt;/style&gt;&lt;/DisplayText&gt;&lt;record&gt;&lt;rec-number&gt;2603&lt;/rec-number&gt;&lt;foreign-keys&gt;&lt;key app="EN" db-id="ddzfre5sw9drf4efvzhpw9fd52zdveaex20x" timestamp="1751399884"&gt;2603&lt;/key&gt;&lt;/foreign-keys&gt;&lt;ref-type name="Journal Article"&gt;17&lt;/ref-type&gt;&lt;contributors&gt;&lt;authors&gt;&lt;author&gt;Case, Laure K&lt;/author&gt;&lt;author&gt;Wall, Emma H&lt;/author&gt;&lt;author&gt;Dragon, Julie A&lt;/author&gt;&lt;author&gt;Saligrama, Naresha&lt;/author&gt;&lt;author&gt;Krementsov, Dimitry N&lt;/author&gt;&lt;author&gt;Moussawi, Mohamad&lt;/author&gt;&lt;author&gt;Zachary, James F&lt;/author&gt;&lt;author&gt;Huber, Sally A&lt;/author&gt;&lt;author&gt;Blankenhorn, Elizabeth P&lt;/author&gt;&lt;author&gt;Teuscher, Cory&lt;/author&gt;&lt;/authors&gt;&lt;/contributors&gt;&lt;titles&gt;&lt;title&gt;The Y chromosome as a regulatory element shaping immune cell transcriptomes and susceptibility to autoimmune disease&lt;/title&gt;&lt;secondary-title&gt;Genome research&lt;/secondary-title&gt;&lt;/titles&gt;&lt;periodical&gt;&lt;full-title&gt;Genome research&lt;/full-title&gt;&lt;/periodical&gt;&lt;pages&gt;1474-1485&lt;/pages&gt;&lt;volume&gt;23&lt;/volume&gt;&lt;number&gt;9&lt;/number&gt;&lt;dates&gt;&lt;year&gt;2013&lt;/year&gt;&lt;/dates&gt;&lt;isbn&gt;1088-9051&lt;/isbn&gt;&lt;urls&gt;&lt;/urls&gt;&lt;/record&gt;&lt;/Cite&gt;&lt;/EndNote&gt;</w:instrText>
      </w:r>
      <w:r w:rsidRPr="0095592C">
        <w:rPr>
          <w:rFonts w:ascii="Times New Roman" w:hAnsi="Times New Roman" w:cs="Times New Roman"/>
          <w:sz w:val="24"/>
          <w:szCs w:val="24"/>
        </w:rPr>
        <w:fldChar w:fldCharType="separate"/>
      </w:r>
      <w:r w:rsidR="001A2645" w:rsidRPr="0095592C">
        <w:rPr>
          <w:rFonts w:ascii="Times New Roman" w:hAnsi="Times New Roman" w:cs="Times New Roman"/>
          <w:noProof/>
          <w:sz w:val="24"/>
          <w:szCs w:val="24"/>
          <w:vertAlign w:val="superscript"/>
        </w:rPr>
        <w:t>76</w:t>
      </w:r>
      <w:r w:rsidRPr="0095592C">
        <w:rPr>
          <w:rFonts w:ascii="Times New Roman" w:hAnsi="Times New Roman" w:cs="Times New Roman"/>
          <w:sz w:val="24"/>
          <w:szCs w:val="24"/>
        </w:rPr>
        <w:fldChar w:fldCharType="end"/>
      </w:r>
      <w:r w:rsidRPr="0095592C">
        <w:rPr>
          <w:rFonts w:ascii="Times New Roman" w:hAnsi="Times New Roman" w:cs="Times New Roman"/>
          <w:sz w:val="24"/>
          <w:szCs w:val="24"/>
        </w:rPr>
        <w:t>.</w:t>
      </w:r>
    </w:p>
    <w:p w14:paraId="27658851" w14:textId="77777777" w:rsidR="00397DFF" w:rsidRDefault="00FF43C8">
      <w:pPr>
        <w:rPr>
          <w:rFonts w:ascii="Times New Roman" w:hAnsi="Times New Roman" w:cs="Times New Roman"/>
          <w:b/>
          <w:bCs/>
          <w:sz w:val="24"/>
          <w:szCs w:val="24"/>
        </w:rPr>
      </w:pPr>
      <w:r w:rsidRPr="00FF43C8">
        <w:rPr>
          <w:rFonts w:ascii="Times New Roman" w:hAnsi="Times New Roman" w:cs="Times New Roman"/>
          <w:b/>
          <w:bCs/>
          <w:sz w:val="24"/>
          <w:szCs w:val="24"/>
        </w:rPr>
        <w:t>Supplementary References:</w:t>
      </w:r>
    </w:p>
    <w:p w14:paraId="5CA7BEC2" w14:textId="77777777" w:rsidR="001A2645" w:rsidRPr="001A2645" w:rsidRDefault="00397DFF" w:rsidP="001A2645">
      <w:pPr>
        <w:pStyle w:val="EndNoteBibliography"/>
        <w:spacing w:after="0"/>
        <w:ind w:left="720" w:hanging="720"/>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sidR="001A2645" w:rsidRPr="001A2645">
        <w:t>1.</w:t>
      </w:r>
      <w:r w:rsidR="001A2645" w:rsidRPr="001A2645">
        <w:tab/>
        <w:t xml:space="preserve">Lehuen A, Diana J, Zaccone P, Cooke A. Immune cell crosstalk in type 1 diabetes. </w:t>
      </w:r>
      <w:r w:rsidR="001A2645" w:rsidRPr="001A2645">
        <w:rPr>
          <w:i/>
        </w:rPr>
        <w:t xml:space="preserve">Nature Reviews Immunology. </w:t>
      </w:r>
      <w:r w:rsidR="001A2645" w:rsidRPr="001A2645">
        <w:t>2010;10(7):501-513.</w:t>
      </w:r>
    </w:p>
    <w:p w14:paraId="29200424" w14:textId="77777777" w:rsidR="001A2645" w:rsidRPr="001A2645" w:rsidRDefault="001A2645" w:rsidP="001A2645">
      <w:pPr>
        <w:pStyle w:val="EndNoteBibliography"/>
        <w:spacing w:after="0"/>
        <w:ind w:left="720" w:hanging="720"/>
      </w:pPr>
      <w:r w:rsidRPr="001A2645">
        <w:t>2.</w:t>
      </w:r>
      <w:r w:rsidRPr="001A2645">
        <w:tab/>
        <w:t xml:space="preserve">Navegantes KC, de Souza Gomes R, Pereira PAT, Czaikoski PG, Azevedo CHM, Monteiro MC. Immune modulation of some autoimmune diseases: the critical role of macrophages and </w:t>
      </w:r>
      <w:r w:rsidRPr="001A2645">
        <w:lastRenderedPageBreak/>
        <w:t xml:space="preserve">neutrophils in the innate and adaptive immunity. </w:t>
      </w:r>
      <w:r w:rsidRPr="001A2645">
        <w:rPr>
          <w:i/>
        </w:rPr>
        <w:t xml:space="preserve">Journal of translational medicine. </w:t>
      </w:r>
      <w:r w:rsidRPr="001A2645">
        <w:t>2017;15:1-21.</w:t>
      </w:r>
    </w:p>
    <w:p w14:paraId="3D641C9B" w14:textId="77777777" w:rsidR="001A2645" w:rsidRPr="001A2645" w:rsidRDefault="001A2645" w:rsidP="001A2645">
      <w:pPr>
        <w:pStyle w:val="EndNoteBibliography"/>
        <w:spacing w:after="0"/>
        <w:ind w:left="720" w:hanging="720"/>
      </w:pPr>
      <w:r w:rsidRPr="001A2645">
        <w:t>3.</w:t>
      </w:r>
      <w:r w:rsidRPr="001A2645">
        <w:tab/>
        <w:t xml:space="preserve">Espinosa-Carrasco G, Le Saout C, Fontanaud P, et al. CD4+ T helper cells play a key role in maintaining diabetogenic CD8+ T cell function in the pancreas. </w:t>
      </w:r>
      <w:r w:rsidRPr="001A2645">
        <w:rPr>
          <w:i/>
        </w:rPr>
        <w:t xml:space="preserve">Frontiers in immunology. </w:t>
      </w:r>
      <w:r w:rsidRPr="001A2645">
        <w:t>2018;8:2001.</w:t>
      </w:r>
    </w:p>
    <w:p w14:paraId="2565EAD3" w14:textId="77777777" w:rsidR="001A2645" w:rsidRPr="001A2645" w:rsidRDefault="001A2645" w:rsidP="001A2645">
      <w:pPr>
        <w:pStyle w:val="EndNoteBibliography"/>
        <w:spacing w:after="0"/>
        <w:ind w:left="720" w:hanging="720"/>
      </w:pPr>
      <w:r w:rsidRPr="001A2645">
        <w:t>4.</w:t>
      </w:r>
      <w:r w:rsidRPr="001A2645">
        <w:tab/>
        <w:t xml:space="preserve">Yeo L, Pujol-Autonell I, Baptista R, et al. Circulating β cell-specific CD8(+) T cells restricted by high-risk HLA class I molecules show antigen experience in children with and at risk of type 1 diabetes. </w:t>
      </w:r>
      <w:r w:rsidRPr="001A2645">
        <w:rPr>
          <w:i/>
        </w:rPr>
        <w:t xml:space="preserve">Clinical and experimental immunology. </w:t>
      </w:r>
      <w:r w:rsidRPr="001A2645">
        <w:t>2020;199(3):263-277.</w:t>
      </w:r>
    </w:p>
    <w:p w14:paraId="7947B55F" w14:textId="77777777" w:rsidR="001A2645" w:rsidRPr="001A2645" w:rsidRDefault="001A2645" w:rsidP="001A2645">
      <w:pPr>
        <w:pStyle w:val="EndNoteBibliography"/>
        <w:spacing w:after="0"/>
        <w:ind w:left="720" w:hanging="720"/>
      </w:pPr>
      <w:r w:rsidRPr="001A2645">
        <w:t>5.</w:t>
      </w:r>
      <w:r w:rsidRPr="001A2645">
        <w:tab/>
        <w:t xml:space="preserve">Kwon H, Schafer JM, Song NJ, et al. Androgen conspires with the CD8(+) T cell exhaustion program and contributes to sex bias in cancer. </w:t>
      </w:r>
      <w:r w:rsidRPr="001A2645">
        <w:rPr>
          <w:i/>
        </w:rPr>
        <w:t xml:space="preserve">Sci Immunol. </w:t>
      </w:r>
      <w:r w:rsidRPr="001A2645">
        <w:t>2022;7(73):eabq2630.</w:t>
      </w:r>
    </w:p>
    <w:p w14:paraId="33986A97" w14:textId="77777777" w:rsidR="001A2645" w:rsidRPr="001A2645" w:rsidRDefault="001A2645" w:rsidP="001A2645">
      <w:pPr>
        <w:pStyle w:val="EndNoteBibliography"/>
        <w:spacing w:after="0"/>
        <w:ind w:left="720" w:hanging="720"/>
      </w:pPr>
      <w:r w:rsidRPr="001A2645">
        <w:t>6.</w:t>
      </w:r>
      <w:r w:rsidRPr="001A2645">
        <w:tab/>
        <w:t xml:space="preserve">Visperas A, Vignali DA. Are regulatory T cells defective in type 1 diabetes and can we fix them? </w:t>
      </w:r>
      <w:r w:rsidRPr="001A2645">
        <w:rPr>
          <w:i/>
        </w:rPr>
        <w:t xml:space="preserve">The Journal of Immunology. </w:t>
      </w:r>
      <w:r w:rsidRPr="001A2645">
        <w:t>2016;197(10):3762-3770.</w:t>
      </w:r>
    </w:p>
    <w:p w14:paraId="1EA382C9" w14:textId="77777777" w:rsidR="001A2645" w:rsidRPr="001A2645" w:rsidRDefault="001A2645" w:rsidP="001A2645">
      <w:pPr>
        <w:pStyle w:val="EndNoteBibliography"/>
        <w:spacing w:after="0"/>
        <w:ind w:left="720" w:hanging="720"/>
      </w:pPr>
      <w:r w:rsidRPr="001A2645">
        <w:t>7.</w:t>
      </w:r>
      <w:r w:rsidRPr="001A2645">
        <w:tab/>
        <w:t xml:space="preserve">Fairweather D, Beetler DJ, McCabe EJ, Lieberman SM. Mechanisms underlying sex differences in autoimmunity. </w:t>
      </w:r>
      <w:r w:rsidRPr="001A2645">
        <w:rPr>
          <w:i/>
        </w:rPr>
        <w:t xml:space="preserve">The Journal of clinical investigation. </w:t>
      </w:r>
      <w:r w:rsidRPr="001A2645">
        <w:t>2024;134(18).</w:t>
      </w:r>
    </w:p>
    <w:p w14:paraId="1C31A7E6" w14:textId="77777777" w:rsidR="001A2645" w:rsidRPr="001A2645" w:rsidRDefault="001A2645" w:rsidP="001A2645">
      <w:pPr>
        <w:pStyle w:val="EndNoteBibliography"/>
        <w:spacing w:after="0"/>
        <w:ind w:left="720" w:hanging="720"/>
      </w:pPr>
      <w:r w:rsidRPr="001A2645">
        <w:t>8.</w:t>
      </w:r>
      <w:r w:rsidRPr="001A2645">
        <w:tab/>
        <w:t xml:space="preserve">Pihoker C, Gilliam LK, Hampe CS, Lernmark Ak. Autoantibodies in Diabetes. </w:t>
      </w:r>
      <w:r w:rsidRPr="001A2645">
        <w:rPr>
          <w:i/>
        </w:rPr>
        <w:t xml:space="preserve">Diabetes. </w:t>
      </w:r>
      <w:r w:rsidRPr="001A2645">
        <w:t>2005;54(suppl_2):S52-S61.</w:t>
      </w:r>
    </w:p>
    <w:p w14:paraId="01AFBBAD" w14:textId="77777777" w:rsidR="001A2645" w:rsidRPr="001A2645" w:rsidRDefault="001A2645" w:rsidP="001A2645">
      <w:pPr>
        <w:pStyle w:val="EndNoteBibliography"/>
        <w:spacing w:after="0"/>
        <w:ind w:left="720" w:hanging="720"/>
      </w:pPr>
      <w:r w:rsidRPr="001A2645">
        <w:t>9.</w:t>
      </w:r>
      <w:r w:rsidRPr="001A2645">
        <w:tab/>
        <w:t xml:space="preserve">Williams AJK, Norcross AJ, Dix RJ, Gillespie KM, Gale EAM, Bingley PJ. The prevalence of insulin autoantibodies at the onset of Type 1 diabetes is higher in males than females during adolescence. </w:t>
      </w:r>
      <w:r w:rsidRPr="001A2645">
        <w:rPr>
          <w:i/>
        </w:rPr>
        <w:t xml:space="preserve">Diabetologia. </w:t>
      </w:r>
      <w:r w:rsidRPr="001A2645">
        <w:t>2003;46(10):1354-1356.</w:t>
      </w:r>
    </w:p>
    <w:p w14:paraId="580C8DCF" w14:textId="77777777" w:rsidR="001A2645" w:rsidRPr="001A2645" w:rsidRDefault="001A2645" w:rsidP="001A2645">
      <w:pPr>
        <w:pStyle w:val="EndNoteBibliography"/>
        <w:spacing w:after="0"/>
        <w:ind w:left="720" w:hanging="720"/>
      </w:pPr>
      <w:r w:rsidRPr="001A2645">
        <w:t>10.</w:t>
      </w:r>
      <w:r w:rsidRPr="001A2645">
        <w:tab/>
        <w:t xml:space="preserve">Mackern-Oberti JP, Jara EL, Riedel CA, Kalergis AM. Hormonal modulation of dendritic cells differentiation, maturation and function: implications for the initiation and progress of systemic autoimmunity. </w:t>
      </w:r>
      <w:r w:rsidRPr="001A2645">
        <w:rPr>
          <w:i/>
        </w:rPr>
        <w:t xml:space="preserve">Archivum immunologiae et therapiae experimentalis. </w:t>
      </w:r>
      <w:r w:rsidRPr="001A2645">
        <w:t>2017;65(2):123-136.</w:t>
      </w:r>
    </w:p>
    <w:p w14:paraId="7C16F2D2" w14:textId="77777777" w:rsidR="001A2645" w:rsidRPr="001A2645" w:rsidRDefault="001A2645" w:rsidP="001A2645">
      <w:pPr>
        <w:pStyle w:val="EndNoteBibliography"/>
        <w:spacing w:after="0"/>
        <w:ind w:left="720" w:hanging="720"/>
      </w:pPr>
      <w:r w:rsidRPr="001A2645">
        <w:t>11.</w:t>
      </w:r>
      <w:r w:rsidRPr="001A2645">
        <w:tab/>
        <w:t xml:space="preserve">Price JD, Tarbell KV. The role of dendritic cell subsets and innate immunity in the pathogenesis of type 1 diabetes and other autoimmune diseases. </w:t>
      </w:r>
      <w:r w:rsidRPr="001A2645">
        <w:rPr>
          <w:i/>
        </w:rPr>
        <w:t xml:space="preserve">Frontiers in immunology. </w:t>
      </w:r>
      <w:r w:rsidRPr="001A2645">
        <w:t>2015;6:288.</w:t>
      </w:r>
    </w:p>
    <w:p w14:paraId="47F72667" w14:textId="77777777" w:rsidR="001A2645" w:rsidRPr="001A2645" w:rsidRDefault="001A2645" w:rsidP="001A2645">
      <w:pPr>
        <w:pStyle w:val="EndNoteBibliography"/>
        <w:spacing w:after="0"/>
        <w:ind w:left="720" w:hanging="720"/>
      </w:pPr>
      <w:r w:rsidRPr="001A2645">
        <w:t>12.</w:t>
      </w:r>
      <w:r w:rsidRPr="001A2645">
        <w:tab/>
        <w:t xml:space="preserve">Bao M, Yang Y, Jun HS, Yoon JW. Molecular mechanisms for gender differences in susceptibility to T cell-mediated autoimmune diabetes in nonobese diabetic mice. </w:t>
      </w:r>
      <w:r w:rsidRPr="001A2645">
        <w:rPr>
          <w:i/>
        </w:rPr>
        <w:t xml:space="preserve">J Immunol. </w:t>
      </w:r>
      <w:r w:rsidRPr="001A2645">
        <w:t>2002;168(10):5369-5375.</w:t>
      </w:r>
    </w:p>
    <w:p w14:paraId="778DA4D2" w14:textId="77777777" w:rsidR="001A2645" w:rsidRPr="001A2645" w:rsidRDefault="001A2645" w:rsidP="001A2645">
      <w:pPr>
        <w:pStyle w:val="EndNoteBibliography"/>
        <w:spacing w:after="0"/>
        <w:ind w:left="720" w:hanging="720"/>
      </w:pPr>
      <w:r w:rsidRPr="001A2645">
        <w:t>13.</w:t>
      </w:r>
      <w:r w:rsidRPr="001A2645">
        <w:tab/>
        <w:t xml:space="preserve">Voskuhl R. Sex differences in autoimmune diseases. </w:t>
      </w:r>
      <w:r w:rsidRPr="001A2645">
        <w:rPr>
          <w:i/>
        </w:rPr>
        <w:t xml:space="preserve">Biology of sex differences. </w:t>
      </w:r>
      <w:r w:rsidRPr="001A2645">
        <w:t>2011;2:1-21.</w:t>
      </w:r>
    </w:p>
    <w:p w14:paraId="63684FAB" w14:textId="77777777" w:rsidR="001A2645" w:rsidRPr="001A2645" w:rsidRDefault="001A2645" w:rsidP="001A2645">
      <w:pPr>
        <w:pStyle w:val="EndNoteBibliography"/>
        <w:spacing w:after="0"/>
        <w:ind w:left="720" w:hanging="720"/>
      </w:pPr>
      <w:r w:rsidRPr="001A2645">
        <w:t>14.</w:t>
      </w:r>
      <w:r w:rsidRPr="001A2645">
        <w:tab/>
        <w:t xml:space="preserve">Gubbels Bupp MR, Jorgensen TN. Androgen-induced immunosuppression. </w:t>
      </w:r>
      <w:r w:rsidRPr="001A2645">
        <w:rPr>
          <w:i/>
        </w:rPr>
        <w:t xml:space="preserve">Frontiers in immunology. </w:t>
      </w:r>
      <w:r w:rsidRPr="001A2645">
        <w:t>2018;9:370132.</w:t>
      </w:r>
    </w:p>
    <w:p w14:paraId="304ED48A" w14:textId="77777777" w:rsidR="001A2645" w:rsidRPr="001A2645" w:rsidRDefault="001A2645" w:rsidP="001A2645">
      <w:pPr>
        <w:pStyle w:val="EndNoteBibliography"/>
        <w:spacing w:after="0"/>
        <w:ind w:left="720" w:hanging="720"/>
      </w:pPr>
      <w:r w:rsidRPr="001A2645">
        <w:t>15.</w:t>
      </w:r>
      <w:r w:rsidRPr="001A2645">
        <w:tab/>
        <w:t xml:space="preserve">Giron-Gonzalez J, Moral FJ, Elvira J, et al. Consistent production of a higher TH1: TH2 cytokine ratio by stimulated T cells in men compared with women. </w:t>
      </w:r>
      <w:r w:rsidRPr="001A2645">
        <w:rPr>
          <w:i/>
        </w:rPr>
        <w:t xml:space="preserve">European journal of endocrinology. </w:t>
      </w:r>
      <w:r w:rsidRPr="001A2645">
        <w:t>2000;143(1):31-36.</w:t>
      </w:r>
    </w:p>
    <w:p w14:paraId="64775FBD" w14:textId="77777777" w:rsidR="001A2645" w:rsidRPr="001A2645" w:rsidRDefault="001A2645" w:rsidP="001A2645">
      <w:pPr>
        <w:pStyle w:val="EndNoteBibliography"/>
        <w:spacing w:after="0"/>
        <w:ind w:left="720" w:hanging="720"/>
      </w:pPr>
      <w:r w:rsidRPr="001A2645">
        <w:t>16.</w:t>
      </w:r>
      <w:r w:rsidRPr="001A2645">
        <w:tab/>
        <w:t xml:space="preserve">Craig ME, Kim KW, Isaacs SR, et al. Early-life factors contributing to type 1 diabetes. </w:t>
      </w:r>
      <w:r w:rsidRPr="001A2645">
        <w:rPr>
          <w:i/>
        </w:rPr>
        <w:t xml:space="preserve">Diabetologia. </w:t>
      </w:r>
      <w:r w:rsidRPr="001A2645">
        <w:t>2019;62:1823-1834.</w:t>
      </w:r>
    </w:p>
    <w:p w14:paraId="57A45034" w14:textId="77777777" w:rsidR="001A2645" w:rsidRPr="001A2645" w:rsidRDefault="001A2645" w:rsidP="001A2645">
      <w:pPr>
        <w:pStyle w:val="EndNoteBibliography"/>
        <w:spacing w:after="0"/>
        <w:ind w:left="720" w:hanging="720"/>
      </w:pPr>
      <w:r w:rsidRPr="001A2645">
        <w:t>17.</w:t>
      </w:r>
      <w:r w:rsidRPr="001A2645">
        <w:tab/>
        <w:t xml:space="preserve">Mallone R, Martinuzzi E, Blancou P, et al. CD8+ T-cell responses identify β-cell autoimmunity in human type 1 diabetes. </w:t>
      </w:r>
      <w:r w:rsidRPr="001A2645">
        <w:rPr>
          <w:i/>
        </w:rPr>
        <w:t xml:space="preserve">Diabetes. </w:t>
      </w:r>
      <w:r w:rsidRPr="001A2645">
        <w:t>2007;56(3):613-621.</w:t>
      </w:r>
    </w:p>
    <w:p w14:paraId="54941341" w14:textId="77777777" w:rsidR="001A2645" w:rsidRPr="001A2645" w:rsidRDefault="001A2645" w:rsidP="001A2645">
      <w:pPr>
        <w:pStyle w:val="EndNoteBibliography"/>
        <w:spacing w:after="0"/>
        <w:ind w:left="720" w:hanging="720"/>
      </w:pPr>
      <w:r w:rsidRPr="001A2645">
        <w:t>18.</w:t>
      </w:r>
      <w:r w:rsidRPr="001A2645">
        <w:tab/>
        <w:t xml:space="preserve">Schloss J, Ali R, Racine JJ, Chapman HD, Serreze DV, DiLorenzo TP. HLA-B*39:06 Efficiently Mediates Type 1 Diabetes in a Mouse Model Incorporating Reduced Thymic Insulin Expression. </w:t>
      </w:r>
      <w:r w:rsidRPr="001A2645">
        <w:rPr>
          <w:i/>
        </w:rPr>
        <w:t xml:space="preserve">J Immunol. </w:t>
      </w:r>
      <w:r w:rsidRPr="001A2645">
        <w:t>2018;200(10):3353-3363.</w:t>
      </w:r>
    </w:p>
    <w:p w14:paraId="493A937E" w14:textId="77777777" w:rsidR="001A2645" w:rsidRPr="001A2645" w:rsidRDefault="001A2645" w:rsidP="001A2645">
      <w:pPr>
        <w:pStyle w:val="EndNoteBibliography"/>
        <w:spacing w:after="0"/>
        <w:ind w:left="720" w:hanging="720"/>
      </w:pPr>
      <w:r w:rsidRPr="001A2645">
        <w:t>19.</w:t>
      </w:r>
      <w:r w:rsidRPr="001A2645">
        <w:tab/>
        <w:t xml:space="preserve">Hussain T, Kallies A, Vasanthakumar A. Sex-bias in CD8(+) T-cell stemness and exhaustion in cancer. </w:t>
      </w:r>
      <w:r w:rsidRPr="001A2645">
        <w:rPr>
          <w:i/>
        </w:rPr>
        <w:t xml:space="preserve">Clinical &amp; translational immunology. </w:t>
      </w:r>
      <w:r w:rsidRPr="001A2645">
        <w:t>2022;11(8):e1414.</w:t>
      </w:r>
    </w:p>
    <w:p w14:paraId="4EE875C1" w14:textId="77777777" w:rsidR="001A2645" w:rsidRPr="001A2645" w:rsidRDefault="001A2645" w:rsidP="001A2645">
      <w:pPr>
        <w:pStyle w:val="EndNoteBibliography"/>
        <w:spacing w:after="0"/>
        <w:ind w:left="720" w:hanging="720"/>
      </w:pPr>
      <w:r w:rsidRPr="001A2645">
        <w:t>20.</w:t>
      </w:r>
      <w:r w:rsidRPr="001A2645">
        <w:tab/>
        <w:t xml:space="preserve">Lee J, Yurkovetskiy LA, Reiman D, et al. Androgens contribute to sex bias of autoimmunity in mice by T cell-intrinsic regulation of Ptpn22 phosphatase expression. </w:t>
      </w:r>
      <w:r w:rsidRPr="001A2645">
        <w:rPr>
          <w:i/>
        </w:rPr>
        <w:t xml:space="preserve">Nature Communications. </w:t>
      </w:r>
      <w:r w:rsidRPr="001A2645">
        <w:t>2024;15(1):7688.</w:t>
      </w:r>
    </w:p>
    <w:p w14:paraId="0AC46675" w14:textId="77777777" w:rsidR="001A2645" w:rsidRPr="001A2645" w:rsidRDefault="001A2645" w:rsidP="001A2645">
      <w:pPr>
        <w:pStyle w:val="EndNoteBibliography"/>
        <w:spacing w:after="0"/>
        <w:ind w:left="720" w:hanging="720"/>
      </w:pPr>
      <w:r w:rsidRPr="001A2645">
        <w:lastRenderedPageBreak/>
        <w:t>21.</w:t>
      </w:r>
      <w:r w:rsidRPr="001A2645">
        <w:tab/>
        <w:t xml:space="preserve">Uppal SS, Verma S, Dhot PS. Normal values of CD4 and CD8 lymphocyte subsets in healthy indian adults and the effects of sex, age, ethnicity, and smoking. </w:t>
      </w:r>
      <w:r w:rsidRPr="001A2645">
        <w:rPr>
          <w:i/>
        </w:rPr>
        <w:t xml:space="preserve">Cytometry Part B, Clinical cytometry. </w:t>
      </w:r>
      <w:r w:rsidRPr="001A2645">
        <w:t>2003;52(1):32-36.</w:t>
      </w:r>
    </w:p>
    <w:p w14:paraId="7DB467E6" w14:textId="77777777" w:rsidR="001A2645" w:rsidRPr="001A2645" w:rsidRDefault="001A2645" w:rsidP="001A2645">
      <w:pPr>
        <w:pStyle w:val="EndNoteBibliography"/>
        <w:spacing w:after="0"/>
        <w:ind w:left="720" w:hanging="720"/>
      </w:pPr>
      <w:r w:rsidRPr="001A2645">
        <w:t>22.</w:t>
      </w:r>
      <w:r w:rsidRPr="001A2645">
        <w:tab/>
        <w:t xml:space="preserve">Fife BT, Guleria I, Gubbels Bupp M, et al. Insulin-induced remission in new-onset NOD mice is maintained by the PD-1-PD-L1 pathway. </w:t>
      </w:r>
      <w:r w:rsidRPr="001A2645">
        <w:rPr>
          <w:i/>
        </w:rPr>
        <w:t xml:space="preserve">J Exp Med. </w:t>
      </w:r>
      <w:r w:rsidRPr="001A2645">
        <w:t>2006;203(12):2737-2747.</w:t>
      </w:r>
    </w:p>
    <w:p w14:paraId="76630B29" w14:textId="77777777" w:rsidR="001A2645" w:rsidRPr="001A2645" w:rsidRDefault="001A2645" w:rsidP="001A2645">
      <w:pPr>
        <w:pStyle w:val="EndNoteBibliography"/>
        <w:spacing w:after="0"/>
        <w:ind w:left="720" w:hanging="720"/>
      </w:pPr>
      <w:r w:rsidRPr="001A2645">
        <w:t>23.</w:t>
      </w:r>
      <w:r w:rsidRPr="001A2645">
        <w:tab/>
        <w:t xml:space="preserve">Lang TJ. Estrogen as an immunomodulator. </w:t>
      </w:r>
      <w:r w:rsidRPr="001A2645">
        <w:rPr>
          <w:i/>
        </w:rPr>
        <w:t xml:space="preserve">Clinical immunology. </w:t>
      </w:r>
      <w:r w:rsidRPr="001A2645">
        <w:t>2004;113(3):224-230.</w:t>
      </w:r>
    </w:p>
    <w:p w14:paraId="0E887A4D" w14:textId="77777777" w:rsidR="001A2645" w:rsidRPr="001A2645" w:rsidRDefault="001A2645" w:rsidP="001A2645">
      <w:pPr>
        <w:pStyle w:val="EndNoteBibliography"/>
        <w:spacing w:after="0"/>
        <w:ind w:left="720" w:hanging="720"/>
      </w:pPr>
      <w:r w:rsidRPr="001A2645">
        <w:t>24.</w:t>
      </w:r>
      <w:r w:rsidRPr="001A2645">
        <w:tab/>
        <w:t xml:space="preserve">Bhattacharya S, Sadhukhan D, Saraswathy R. Role of sex in immune response and epigenetic mechanisms. </w:t>
      </w:r>
      <w:r w:rsidRPr="001A2645">
        <w:rPr>
          <w:i/>
        </w:rPr>
        <w:t xml:space="preserve">Epigenetics &amp; Chromatin. </w:t>
      </w:r>
      <w:r w:rsidRPr="001A2645">
        <w:t>2024;17(1):1.</w:t>
      </w:r>
    </w:p>
    <w:p w14:paraId="7D487F0E" w14:textId="77777777" w:rsidR="001A2645" w:rsidRPr="001A2645" w:rsidRDefault="001A2645" w:rsidP="001A2645">
      <w:pPr>
        <w:pStyle w:val="EndNoteBibliography"/>
        <w:spacing w:after="0"/>
        <w:ind w:left="720" w:hanging="720"/>
      </w:pPr>
      <w:r w:rsidRPr="001A2645">
        <w:t>25.</w:t>
      </w:r>
      <w:r w:rsidRPr="001A2645">
        <w:tab/>
        <w:t xml:space="preserve">Gourdy P, Bourgeois EA, Levescot A, et al. Estrogen Therapy Delays Autoimmune Diabetes and Promotes the Protective Efficiency of Natural Killer T-Cell Activation in Female Nonobese Diabetic Mice. </w:t>
      </w:r>
      <w:r w:rsidRPr="001A2645">
        <w:rPr>
          <w:i/>
        </w:rPr>
        <w:t xml:space="preserve">Endocrinology. </w:t>
      </w:r>
      <w:r w:rsidRPr="001A2645">
        <w:t>2016;157(1):258-267.</w:t>
      </w:r>
    </w:p>
    <w:p w14:paraId="2FF4593F" w14:textId="77777777" w:rsidR="001A2645" w:rsidRPr="001A2645" w:rsidRDefault="001A2645" w:rsidP="001A2645">
      <w:pPr>
        <w:pStyle w:val="EndNoteBibliography"/>
        <w:spacing w:after="0"/>
        <w:ind w:left="720" w:hanging="720"/>
      </w:pPr>
      <w:r w:rsidRPr="001A2645">
        <w:t>26.</w:t>
      </w:r>
      <w:r w:rsidRPr="001A2645">
        <w:tab/>
        <w:t xml:space="preserve">Robinson GA, Peng J, Peckham H, et al. Investigating sex differences in T regulatory cells from cisgender and transgender healthy individuals and patients with autoimmune inflammatory disease: a cross-sectional study. </w:t>
      </w:r>
      <w:r w:rsidRPr="001A2645">
        <w:rPr>
          <w:i/>
        </w:rPr>
        <w:t xml:space="preserve">The Lancet Rheumatology. </w:t>
      </w:r>
      <w:r w:rsidRPr="001A2645">
        <w:t>2022;4(10):e710-e724.</w:t>
      </w:r>
    </w:p>
    <w:p w14:paraId="342EC0EB" w14:textId="77777777" w:rsidR="001A2645" w:rsidRPr="001A2645" w:rsidRDefault="001A2645" w:rsidP="001A2645">
      <w:pPr>
        <w:pStyle w:val="EndNoteBibliography"/>
        <w:spacing w:after="0"/>
        <w:ind w:left="720" w:hanging="720"/>
      </w:pPr>
      <w:r w:rsidRPr="001A2645">
        <w:t>27.</w:t>
      </w:r>
      <w:r w:rsidRPr="001A2645">
        <w:tab/>
        <w:t xml:space="preserve">Afshan G, Afzal N, Qureshi S. CD4+CD25(hi) regulatory T cells in healthy males and females mediate gender difference in the prevalence of autoimmune diseases. </w:t>
      </w:r>
      <w:r w:rsidRPr="001A2645">
        <w:rPr>
          <w:i/>
        </w:rPr>
        <w:t xml:space="preserve">Clinical laboratory. </w:t>
      </w:r>
      <w:r w:rsidRPr="001A2645">
        <w:t>2012;58(5-6):567-571.</w:t>
      </w:r>
    </w:p>
    <w:p w14:paraId="62092636" w14:textId="77777777" w:rsidR="001A2645" w:rsidRPr="001A2645" w:rsidRDefault="001A2645" w:rsidP="001A2645">
      <w:pPr>
        <w:pStyle w:val="EndNoteBibliography"/>
        <w:spacing w:after="0"/>
        <w:ind w:left="720" w:hanging="720"/>
      </w:pPr>
      <w:r w:rsidRPr="001A2645">
        <w:t>28.</w:t>
      </w:r>
      <w:r w:rsidRPr="001A2645">
        <w:tab/>
        <w:t>Polanczyk MJ, Hopke C, Vandenbark AA, Offner H. Estrogen</w:t>
      </w:r>
      <w:r w:rsidRPr="001A2645">
        <w:rPr>
          <w:rFonts w:ascii="Cambria Math" w:hAnsi="Cambria Math" w:cs="Cambria Math"/>
        </w:rPr>
        <w:t>‐</w:t>
      </w:r>
      <w:r w:rsidRPr="001A2645">
        <w:t>mediated immunomodulation involves reduced activation of effector T cells, potentiation of Treg cells, and enhanced expression of the PD</w:t>
      </w:r>
      <w:r w:rsidRPr="001A2645">
        <w:rPr>
          <w:rFonts w:ascii="Cambria Math" w:hAnsi="Cambria Math" w:cs="Cambria Math"/>
        </w:rPr>
        <w:t>‐</w:t>
      </w:r>
      <w:r w:rsidRPr="001A2645">
        <w:t xml:space="preserve">1 costimulatory pathway. </w:t>
      </w:r>
      <w:r w:rsidRPr="001A2645">
        <w:rPr>
          <w:i/>
        </w:rPr>
        <w:t xml:space="preserve">Journal of neuroscience research. </w:t>
      </w:r>
      <w:r w:rsidRPr="001A2645">
        <w:t>2006;84(2):370-378.</w:t>
      </w:r>
    </w:p>
    <w:p w14:paraId="583CE4BB" w14:textId="77777777" w:rsidR="001A2645" w:rsidRPr="001A2645" w:rsidRDefault="001A2645" w:rsidP="001A2645">
      <w:pPr>
        <w:pStyle w:val="EndNoteBibliography"/>
        <w:spacing w:after="0"/>
        <w:ind w:left="720" w:hanging="720"/>
      </w:pPr>
      <w:r w:rsidRPr="001A2645">
        <w:t>29.</w:t>
      </w:r>
      <w:r w:rsidRPr="001A2645">
        <w:tab/>
        <w:t xml:space="preserve">Shepherd R, Cheung AS, Pang K, Saffery R, Novakovic B. Sexual Dimorphism in Innate Immunity: The Role of Sex Hormones and Epigenetics. </w:t>
      </w:r>
      <w:r w:rsidRPr="001A2645">
        <w:rPr>
          <w:i/>
        </w:rPr>
        <w:t xml:space="preserve">Front Immunol. </w:t>
      </w:r>
      <w:r w:rsidRPr="001A2645">
        <w:t>2020;11:604000.</w:t>
      </w:r>
    </w:p>
    <w:p w14:paraId="667953F9" w14:textId="77777777" w:rsidR="001A2645" w:rsidRPr="001A2645" w:rsidRDefault="001A2645" w:rsidP="001A2645">
      <w:pPr>
        <w:pStyle w:val="EndNoteBibliography"/>
        <w:spacing w:after="0"/>
        <w:ind w:left="720" w:hanging="720"/>
      </w:pPr>
      <w:r w:rsidRPr="001A2645">
        <w:t>30.</w:t>
      </w:r>
      <w:r w:rsidRPr="001A2645">
        <w:tab/>
        <w:t xml:space="preserve">Smith MJ, Simmons KM, Cambier JC. B cells in type 1 diabetes mellitus and diabetic kidney disease. </w:t>
      </w:r>
      <w:r w:rsidRPr="001A2645">
        <w:rPr>
          <w:i/>
        </w:rPr>
        <w:t xml:space="preserve">Nature Reviews Nephrology. </w:t>
      </w:r>
      <w:r w:rsidRPr="001A2645">
        <w:t>2017;13(11):712-720.</w:t>
      </w:r>
    </w:p>
    <w:p w14:paraId="46871017" w14:textId="77777777" w:rsidR="001A2645" w:rsidRPr="001A2645" w:rsidRDefault="001A2645" w:rsidP="001A2645">
      <w:pPr>
        <w:pStyle w:val="EndNoteBibliography"/>
        <w:spacing w:after="0"/>
        <w:ind w:left="720" w:hanging="720"/>
      </w:pPr>
      <w:r w:rsidRPr="001A2645">
        <w:t>31.</w:t>
      </w:r>
      <w:r w:rsidRPr="001A2645">
        <w:tab/>
        <w:t xml:space="preserve">Fink AL, Klein SL. The evolution of greater humoral immunity in females than males: implications for vaccine efficacy. </w:t>
      </w:r>
      <w:r w:rsidRPr="001A2645">
        <w:rPr>
          <w:i/>
        </w:rPr>
        <w:t xml:space="preserve">Current opinion in physiology. </w:t>
      </w:r>
      <w:r w:rsidRPr="001A2645">
        <w:t>2018;6:16-20.</w:t>
      </w:r>
    </w:p>
    <w:p w14:paraId="2C0A01BD" w14:textId="77777777" w:rsidR="001A2645" w:rsidRPr="001A2645" w:rsidRDefault="001A2645" w:rsidP="001A2645">
      <w:pPr>
        <w:pStyle w:val="EndNoteBibliography"/>
        <w:spacing w:after="0"/>
        <w:ind w:left="720" w:hanging="720"/>
      </w:pPr>
      <w:r w:rsidRPr="001A2645">
        <w:t>32.</w:t>
      </w:r>
      <w:r w:rsidRPr="001A2645">
        <w:tab/>
        <w:t xml:space="preserve">Asaba J, Bandyopadhyay M, Kindy M, Dasgupta S. Estrogen receptor signal in regulation of B cell activation during diverse immune responses. </w:t>
      </w:r>
      <w:r w:rsidRPr="001A2645">
        <w:rPr>
          <w:i/>
        </w:rPr>
        <w:t xml:space="preserve">The international journal of biochemistry &amp; cell biology. </w:t>
      </w:r>
      <w:r w:rsidRPr="001A2645">
        <w:t>2015;68:42-47.</w:t>
      </w:r>
    </w:p>
    <w:p w14:paraId="462CFF1C" w14:textId="77777777" w:rsidR="001A2645" w:rsidRPr="001A2645" w:rsidRDefault="001A2645" w:rsidP="001A2645">
      <w:pPr>
        <w:pStyle w:val="EndNoteBibliography"/>
        <w:spacing w:after="0"/>
        <w:ind w:left="720" w:hanging="720"/>
      </w:pPr>
      <w:r w:rsidRPr="001A2645">
        <w:t>33.</w:t>
      </w:r>
      <w:r w:rsidRPr="001A2645">
        <w:tab/>
        <w:t xml:space="preserve">Wang Y-n, Li R, Huang Y, et al. The role of B cells in the pathogenesis of type 1 diabetes. </w:t>
      </w:r>
      <w:r w:rsidRPr="001A2645">
        <w:rPr>
          <w:i/>
        </w:rPr>
        <w:t xml:space="preserve">Frontiers in Immunology. </w:t>
      </w:r>
      <w:r w:rsidRPr="001A2645">
        <w:t>2024;15:1450366.</w:t>
      </w:r>
    </w:p>
    <w:p w14:paraId="605F2AE3" w14:textId="77777777" w:rsidR="001A2645" w:rsidRPr="001A2645" w:rsidRDefault="001A2645" w:rsidP="001A2645">
      <w:pPr>
        <w:pStyle w:val="EndNoteBibliography"/>
        <w:spacing w:after="0"/>
        <w:ind w:left="720" w:hanging="720"/>
      </w:pPr>
      <w:r w:rsidRPr="001A2645">
        <w:t>34.</w:t>
      </w:r>
      <w:r w:rsidRPr="001A2645">
        <w:tab/>
        <w:t xml:space="preserve">Turley S, Poirot L, Hattori M, Benoist C, Mathis D. Physiological β cell death triggers priming of self-reactive T cells by dendritic cells in a type-1 diabetes model. </w:t>
      </w:r>
      <w:r w:rsidRPr="001A2645">
        <w:rPr>
          <w:i/>
        </w:rPr>
        <w:t xml:space="preserve">The Journal of experimental medicine. </w:t>
      </w:r>
      <w:r w:rsidRPr="001A2645">
        <w:t>2003;198(10):1527-1537.</w:t>
      </w:r>
    </w:p>
    <w:p w14:paraId="29C0575B" w14:textId="77777777" w:rsidR="001A2645" w:rsidRPr="001A2645" w:rsidRDefault="001A2645" w:rsidP="001A2645">
      <w:pPr>
        <w:pStyle w:val="EndNoteBibliography"/>
        <w:spacing w:after="0"/>
        <w:ind w:left="720" w:hanging="720"/>
      </w:pPr>
      <w:r w:rsidRPr="001A2645">
        <w:t>35.</w:t>
      </w:r>
      <w:r w:rsidRPr="001A2645">
        <w:tab/>
        <w:t xml:space="preserve">Koh YT, Gray A, Higgins SA, Hubby B, Kast WM. Androgen ablation augments prostate cancer vaccine immunogenicity only when applied after immunization. </w:t>
      </w:r>
      <w:r w:rsidRPr="001A2645">
        <w:rPr>
          <w:i/>
        </w:rPr>
        <w:t xml:space="preserve">The Prostate. </w:t>
      </w:r>
      <w:r w:rsidRPr="001A2645">
        <w:t>2009;69(6):571-584.</w:t>
      </w:r>
    </w:p>
    <w:p w14:paraId="155D6D97" w14:textId="77777777" w:rsidR="001A2645" w:rsidRPr="001A2645" w:rsidRDefault="001A2645" w:rsidP="001A2645">
      <w:pPr>
        <w:pStyle w:val="EndNoteBibliography"/>
        <w:spacing w:after="0"/>
        <w:ind w:left="720" w:hanging="720"/>
      </w:pPr>
      <w:r w:rsidRPr="001A2645">
        <w:t>36.</w:t>
      </w:r>
      <w:r w:rsidRPr="001A2645">
        <w:tab/>
        <w:t xml:space="preserve">Ucciferri CC, Dunn SE. Effect of puberty on the immune system: Relevance to multiple sclerosis. </w:t>
      </w:r>
      <w:r w:rsidRPr="001A2645">
        <w:rPr>
          <w:i/>
        </w:rPr>
        <w:t xml:space="preserve">Frontiers in pediatrics. </w:t>
      </w:r>
      <w:r w:rsidRPr="001A2645">
        <w:t>2022;10:1059083.</w:t>
      </w:r>
    </w:p>
    <w:p w14:paraId="46F0166C" w14:textId="77777777" w:rsidR="001A2645" w:rsidRPr="001A2645" w:rsidRDefault="001A2645" w:rsidP="001A2645">
      <w:pPr>
        <w:pStyle w:val="EndNoteBibliography"/>
        <w:spacing w:after="0"/>
        <w:ind w:left="720" w:hanging="720"/>
      </w:pPr>
      <w:r w:rsidRPr="001A2645">
        <w:t>37.</w:t>
      </w:r>
      <w:r w:rsidRPr="001A2645">
        <w:tab/>
        <w:t xml:space="preserve">Ginhoux F, Jung S. Monocytes and macrophages: developmental pathways and tissue homeostasis. </w:t>
      </w:r>
      <w:r w:rsidRPr="001A2645">
        <w:rPr>
          <w:i/>
        </w:rPr>
        <w:t xml:space="preserve">Nature Reviews Immunology. </w:t>
      </w:r>
      <w:r w:rsidRPr="001A2645">
        <w:t>2014;14(6):392-404.</w:t>
      </w:r>
    </w:p>
    <w:p w14:paraId="2B8384A9" w14:textId="77777777" w:rsidR="001A2645" w:rsidRPr="001A2645" w:rsidRDefault="001A2645" w:rsidP="001A2645">
      <w:pPr>
        <w:pStyle w:val="EndNoteBibliography"/>
        <w:spacing w:after="0"/>
        <w:ind w:left="720" w:hanging="720"/>
      </w:pPr>
      <w:r w:rsidRPr="001A2645">
        <w:t>38.</w:t>
      </w:r>
      <w:r w:rsidRPr="001A2645">
        <w:tab/>
        <w:t xml:space="preserve">Willcox A, Richardson S, Bone A, Foulis A, Morgan N. Analysis of islet inflammation in human type 1 diabetes. </w:t>
      </w:r>
      <w:r w:rsidRPr="001A2645">
        <w:rPr>
          <w:i/>
        </w:rPr>
        <w:t xml:space="preserve">Clinical &amp; Experimental Immunology. </w:t>
      </w:r>
      <w:r w:rsidRPr="001A2645">
        <w:t>2009;155(2):173-181.</w:t>
      </w:r>
    </w:p>
    <w:p w14:paraId="5DEEF3C8" w14:textId="77777777" w:rsidR="001A2645" w:rsidRPr="001A2645" w:rsidRDefault="001A2645" w:rsidP="001A2645">
      <w:pPr>
        <w:pStyle w:val="EndNoteBibliography"/>
        <w:spacing w:after="0"/>
        <w:ind w:left="720" w:hanging="720"/>
      </w:pPr>
      <w:r w:rsidRPr="001A2645">
        <w:t>39.</w:t>
      </w:r>
      <w:r w:rsidRPr="001A2645">
        <w:tab/>
        <w:t xml:space="preserve">Kovats S. Estrogen receptors regulate innate immune cells and signaling pathways. </w:t>
      </w:r>
      <w:r w:rsidRPr="001A2645">
        <w:rPr>
          <w:i/>
        </w:rPr>
        <w:t xml:space="preserve">Cell Immunol. </w:t>
      </w:r>
      <w:r w:rsidRPr="001A2645">
        <w:t>2015;294(2):63-69.</w:t>
      </w:r>
    </w:p>
    <w:p w14:paraId="1F70A84B" w14:textId="77777777" w:rsidR="001A2645" w:rsidRPr="001A2645" w:rsidRDefault="001A2645" w:rsidP="001A2645">
      <w:pPr>
        <w:pStyle w:val="EndNoteBibliography"/>
        <w:spacing w:after="0"/>
        <w:ind w:left="720" w:hanging="720"/>
      </w:pPr>
      <w:r w:rsidRPr="001A2645">
        <w:lastRenderedPageBreak/>
        <w:t>40.</w:t>
      </w:r>
      <w:r w:rsidRPr="001A2645">
        <w:tab/>
        <w:t xml:space="preserve">Cunningham MA, Naga OS, Eudaly JG, Scott JL, Gilkeson GS. Estrogen receptor alpha modulates toll-like receptor signaling in murine lupus. </w:t>
      </w:r>
      <w:r w:rsidRPr="001A2645">
        <w:rPr>
          <w:i/>
        </w:rPr>
        <w:t xml:space="preserve">Clinical Immunology. </w:t>
      </w:r>
      <w:r w:rsidRPr="001A2645">
        <w:t>2012;144(1):1-12.</w:t>
      </w:r>
    </w:p>
    <w:p w14:paraId="3D4C9885" w14:textId="77777777" w:rsidR="001A2645" w:rsidRPr="001A2645" w:rsidRDefault="001A2645" w:rsidP="001A2645">
      <w:pPr>
        <w:pStyle w:val="EndNoteBibliography"/>
        <w:spacing w:after="0"/>
        <w:ind w:left="720" w:hanging="720"/>
      </w:pPr>
      <w:r w:rsidRPr="001A2645">
        <w:t>41.</w:t>
      </w:r>
      <w:r w:rsidRPr="001A2645">
        <w:tab/>
        <w:t xml:space="preserve">Traish A, Bolanos J, Nair S, Saad F, Morgentaler A. Do Androgens Modulate the Pathophysiological Pathways of Inflammation? Appraising the Contemporary Evidence. </w:t>
      </w:r>
      <w:r w:rsidRPr="001A2645">
        <w:rPr>
          <w:i/>
        </w:rPr>
        <w:t xml:space="preserve">J Clin Med. </w:t>
      </w:r>
      <w:r w:rsidRPr="001A2645">
        <w:t>2018;7(12).</w:t>
      </w:r>
    </w:p>
    <w:p w14:paraId="3C29FA2D" w14:textId="77777777" w:rsidR="001A2645" w:rsidRPr="001A2645" w:rsidRDefault="001A2645" w:rsidP="001A2645">
      <w:pPr>
        <w:pStyle w:val="EndNoteBibliography"/>
        <w:spacing w:after="0"/>
        <w:ind w:left="720" w:hanging="720"/>
      </w:pPr>
      <w:r w:rsidRPr="001A2645">
        <w:t>42.</w:t>
      </w:r>
      <w:r w:rsidRPr="001A2645">
        <w:tab/>
        <w:t xml:space="preserve">Ma WH, Zhang XG, Guo LL, et al. Androgen receptor inhibition alleviated inflammation in experimental autoimmune myocarditis by increasing autophagy in macrophages. </w:t>
      </w:r>
      <w:r w:rsidRPr="001A2645">
        <w:rPr>
          <w:i/>
        </w:rPr>
        <w:t xml:space="preserve">European review for medical and pharmacological sciences. </w:t>
      </w:r>
      <w:r w:rsidRPr="001A2645">
        <w:t>2021;25(10):3762-3771.</w:t>
      </w:r>
    </w:p>
    <w:p w14:paraId="1863BAF8" w14:textId="77777777" w:rsidR="001A2645" w:rsidRPr="001A2645" w:rsidRDefault="001A2645" w:rsidP="001A2645">
      <w:pPr>
        <w:pStyle w:val="EndNoteBibliography"/>
        <w:spacing w:after="0"/>
        <w:ind w:left="720" w:hanging="720"/>
      </w:pPr>
      <w:r w:rsidRPr="001A2645">
        <w:t>43.</w:t>
      </w:r>
      <w:r w:rsidRPr="001A2645">
        <w:tab/>
        <w:t xml:space="preserve">Chlamydas S, Markouli M, Strepkos D, Piperi C. Epigenetic mechanisms regulate sex-specific bias in disease manifestations. </w:t>
      </w:r>
      <w:r w:rsidRPr="001A2645">
        <w:rPr>
          <w:i/>
        </w:rPr>
        <w:t xml:space="preserve">Journal of Molecular Medicine. </w:t>
      </w:r>
      <w:r w:rsidRPr="001A2645">
        <w:t>2022;100(8):1111-1123.</w:t>
      </w:r>
    </w:p>
    <w:p w14:paraId="049A5868" w14:textId="77777777" w:rsidR="001A2645" w:rsidRPr="001A2645" w:rsidRDefault="001A2645" w:rsidP="001A2645">
      <w:pPr>
        <w:pStyle w:val="EndNoteBibliography"/>
        <w:spacing w:after="0"/>
        <w:ind w:left="720" w:hanging="720"/>
      </w:pPr>
      <w:r w:rsidRPr="001A2645">
        <w:t>44.</w:t>
      </w:r>
      <w:r w:rsidRPr="001A2645">
        <w:tab/>
        <w:t xml:space="preserve">Laffont S, Rouquié N, Azar P, et al. X-Chromosome complement and estrogen receptor signaling independently contribute to the enhanced TLR7-mediated IFN-α production of plasmacytoid dendritic cells from women. </w:t>
      </w:r>
      <w:r w:rsidRPr="001A2645">
        <w:rPr>
          <w:i/>
        </w:rPr>
        <w:t xml:space="preserve">The Journal of Immunology. </w:t>
      </w:r>
      <w:r w:rsidRPr="001A2645">
        <w:t>2014;193(11):5444-5452.</w:t>
      </w:r>
    </w:p>
    <w:p w14:paraId="610C5F1E" w14:textId="77777777" w:rsidR="001A2645" w:rsidRPr="001A2645" w:rsidRDefault="001A2645" w:rsidP="001A2645">
      <w:pPr>
        <w:pStyle w:val="EndNoteBibliography"/>
        <w:spacing w:after="0"/>
        <w:ind w:left="720" w:hanging="720"/>
      </w:pPr>
      <w:r w:rsidRPr="001A2645">
        <w:t>45.</w:t>
      </w:r>
      <w:r w:rsidRPr="001A2645">
        <w:tab/>
        <w:t xml:space="preserve">Becerra-Díaz M, Strickland AB, Keselman A, Heller NM. Androgen and Androgen Receptor as Enhancers of M2 Macrophage Polarization in Allergic Lung Inflammation. </w:t>
      </w:r>
      <w:r w:rsidRPr="001A2645">
        <w:rPr>
          <w:i/>
        </w:rPr>
        <w:t xml:space="preserve">J Immunol. </w:t>
      </w:r>
      <w:r w:rsidRPr="001A2645">
        <w:t>2018;201(10):2923-2933.</w:t>
      </w:r>
    </w:p>
    <w:p w14:paraId="71882C4C" w14:textId="77777777" w:rsidR="001A2645" w:rsidRPr="001A2645" w:rsidRDefault="001A2645" w:rsidP="001A2645">
      <w:pPr>
        <w:pStyle w:val="EndNoteBibliography"/>
        <w:spacing w:after="0"/>
        <w:ind w:left="720" w:hanging="720"/>
      </w:pPr>
      <w:r w:rsidRPr="001A2645">
        <w:t>46.</w:t>
      </w:r>
      <w:r w:rsidRPr="001A2645">
        <w:tab/>
        <w:t xml:space="preserve">Charchar FJ, Bloomer LD, Barnes TA, et al. Inheritance of coronary artery disease in men: an analysis of the role of the Y chromosome. </w:t>
      </w:r>
      <w:r w:rsidRPr="001A2645">
        <w:rPr>
          <w:i/>
        </w:rPr>
        <w:t xml:space="preserve">Lancet (London, England). </w:t>
      </w:r>
      <w:r w:rsidRPr="001A2645">
        <w:t>2012;379(9819):915-922.</w:t>
      </w:r>
    </w:p>
    <w:p w14:paraId="7E70C513" w14:textId="77777777" w:rsidR="001A2645" w:rsidRPr="001A2645" w:rsidRDefault="001A2645" w:rsidP="001A2645">
      <w:pPr>
        <w:pStyle w:val="EndNoteBibliography"/>
        <w:spacing w:after="0"/>
        <w:ind w:left="720" w:hanging="720"/>
      </w:pPr>
      <w:r w:rsidRPr="001A2645">
        <w:t>47.</w:t>
      </w:r>
      <w:r w:rsidRPr="001A2645">
        <w:tab/>
        <w:t xml:space="preserve">Carroll JS, Meyer CA, Song J, et al. Genome-wide analysis of estrogen receptor binding sites. </w:t>
      </w:r>
      <w:r w:rsidRPr="001A2645">
        <w:rPr>
          <w:i/>
        </w:rPr>
        <w:t xml:space="preserve">Nat Genet. </w:t>
      </w:r>
      <w:r w:rsidRPr="001A2645">
        <w:t>2006;38(11):1289-1297.</w:t>
      </w:r>
    </w:p>
    <w:p w14:paraId="4E8B4DF7" w14:textId="77777777" w:rsidR="001A2645" w:rsidRPr="001A2645" w:rsidRDefault="001A2645" w:rsidP="001A2645">
      <w:pPr>
        <w:pStyle w:val="EndNoteBibliography"/>
        <w:spacing w:after="0"/>
        <w:ind w:left="720" w:hanging="720"/>
      </w:pPr>
      <w:r w:rsidRPr="001A2645">
        <w:t>48.</w:t>
      </w:r>
      <w:r w:rsidRPr="001A2645">
        <w:tab/>
        <w:t xml:space="preserve">Afanasyeva MA, Putlyaeva LV, Demin DE, et al. The single nucleotide variant rs12722489 determines differential estrogen receptor binding and enhancer properties of an IL2RA intronic region. </w:t>
      </w:r>
      <w:r w:rsidRPr="001A2645">
        <w:rPr>
          <w:i/>
        </w:rPr>
        <w:t xml:space="preserve">PLoS One. </w:t>
      </w:r>
      <w:r w:rsidRPr="001A2645">
        <w:t>2017;12(2):e0172681.</w:t>
      </w:r>
    </w:p>
    <w:p w14:paraId="1F4F8621" w14:textId="77777777" w:rsidR="001A2645" w:rsidRPr="001A2645" w:rsidRDefault="001A2645" w:rsidP="001A2645">
      <w:pPr>
        <w:pStyle w:val="EndNoteBibliography"/>
        <w:spacing w:after="0"/>
        <w:ind w:left="720" w:hanging="720"/>
      </w:pPr>
      <w:r w:rsidRPr="001A2645">
        <w:t>49.</w:t>
      </w:r>
      <w:r w:rsidRPr="001A2645">
        <w:tab/>
        <w:t xml:space="preserve">Polanczyk MJ, Carson BD, Subramanian S, et al. Cutting edge: estrogen drives expansion of the CD4+CD25+ regulatory T cell compartment. </w:t>
      </w:r>
      <w:r w:rsidRPr="001A2645">
        <w:rPr>
          <w:i/>
        </w:rPr>
        <w:t xml:space="preserve">J Immunol. </w:t>
      </w:r>
      <w:r w:rsidRPr="001A2645">
        <w:t>2004;173(4):2227-2230.</w:t>
      </w:r>
    </w:p>
    <w:p w14:paraId="5A48D451" w14:textId="77777777" w:rsidR="001A2645" w:rsidRPr="001A2645" w:rsidRDefault="001A2645" w:rsidP="001A2645">
      <w:pPr>
        <w:pStyle w:val="EndNoteBibliography"/>
        <w:spacing w:after="0"/>
        <w:ind w:left="720" w:hanging="720"/>
      </w:pPr>
      <w:r w:rsidRPr="001A2645">
        <w:t>50.</w:t>
      </w:r>
      <w:r w:rsidRPr="001A2645">
        <w:tab/>
        <w:t xml:space="preserve">Lai JJ, Lai KP, Zeng W, Chuang KH, Altuwaijri S, Chang C. Androgen receptor influences on body defense system via modulation of innate and adaptive immune systems: lessons from conditional AR knockout mice. </w:t>
      </w:r>
      <w:r w:rsidRPr="001A2645">
        <w:rPr>
          <w:i/>
        </w:rPr>
        <w:t xml:space="preserve">Am J Pathol. </w:t>
      </w:r>
      <w:r w:rsidRPr="001A2645">
        <w:t>2012;181(5):1504-1512.</w:t>
      </w:r>
    </w:p>
    <w:p w14:paraId="3FFE8639" w14:textId="77777777" w:rsidR="001A2645" w:rsidRPr="001A2645" w:rsidRDefault="001A2645" w:rsidP="001A2645">
      <w:pPr>
        <w:pStyle w:val="EndNoteBibliography"/>
        <w:spacing w:after="0"/>
        <w:ind w:left="720" w:hanging="720"/>
      </w:pPr>
      <w:r w:rsidRPr="001A2645">
        <w:t>51.</w:t>
      </w:r>
      <w:r w:rsidRPr="001A2645">
        <w:tab/>
        <w:t xml:space="preserve">Klein SL, Flanagan KL. Sex differences in immune responses. </w:t>
      </w:r>
      <w:r w:rsidRPr="001A2645">
        <w:rPr>
          <w:i/>
        </w:rPr>
        <w:t xml:space="preserve">Nature Reviews Immunology. </w:t>
      </w:r>
      <w:r w:rsidRPr="001A2645">
        <w:t>2016;16(10):626-638.</w:t>
      </w:r>
    </w:p>
    <w:p w14:paraId="3EB86B39" w14:textId="77777777" w:rsidR="001A2645" w:rsidRPr="001A2645" w:rsidRDefault="001A2645" w:rsidP="001A2645">
      <w:pPr>
        <w:pStyle w:val="EndNoteBibliography"/>
        <w:spacing w:after="0"/>
        <w:ind w:left="720" w:hanging="720"/>
      </w:pPr>
      <w:r w:rsidRPr="001A2645">
        <w:t>52.</w:t>
      </w:r>
      <w:r w:rsidRPr="001A2645">
        <w:tab/>
        <w:t xml:space="preserve">Tukiainen T, Villani A-C, Yen A, et al. Landscape of X chromosome inactivation across human tissues. </w:t>
      </w:r>
      <w:r w:rsidRPr="001A2645">
        <w:rPr>
          <w:i/>
        </w:rPr>
        <w:t xml:space="preserve">Nature. </w:t>
      </w:r>
      <w:r w:rsidRPr="001A2645">
        <w:t>2017;550(7675):244-248.</w:t>
      </w:r>
    </w:p>
    <w:p w14:paraId="68432BF4" w14:textId="77777777" w:rsidR="001A2645" w:rsidRPr="001A2645" w:rsidRDefault="001A2645" w:rsidP="001A2645">
      <w:pPr>
        <w:pStyle w:val="EndNoteBibliography"/>
        <w:spacing w:after="0"/>
        <w:ind w:left="720" w:hanging="720"/>
      </w:pPr>
      <w:r w:rsidRPr="001A2645">
        <w:t>53.</w:t>
      </w:r>
      <w:r w:rsidRPr="001A2645">
        <w:tab/>
        <w:t xml:space="preserve">Mousavi MJ, Mahmoudi M, Ghotloo S. Escape from X chromosome inactivation and female bias of autoimmune diseases. </w:t>
      </w:r>
      <w:r w:rsidRPr="001A2645">
        <w:rPr>
          <w:i/>
        </w:rPr>
        <w:t xml:space="preserve">Molecular Medicine. </w:t>
      </w:r>
      <w:r w:rsidRPr="001A2645">
        <w:t>2020;26:1-20.</w:t>
      </w:r>
    </w:p>
    <w:p w14:paraId="5D9A7F34" w14:textId="77777777" w:rsidR="001A2645" w:rsidRPr="001A2645" w:rsidRDefault="001A2645" w:rsidP="001A2645">
      <w:pPr>
        <w:pStyle w:val="EndNoteBibliography"/>
        <w:spacing w:after="0"/>
        <w:ind w:left="720" w:hanging="720"/>
      </w:pPr>
      <w:r w:rsidRPr="001A2645">
        <w:t>54.</w:t>
      </w:r>
      <w:r w:rsidRPr="001A2645">
        <w:tab/>
        <w:t xml:space="preserve">Carrel L, Willard HF. X-inactivation profile reveals extensive variability in X-linked gene expression in females. </w:t>
      </w:r>
      <w:r w:rsidRPr="001A2645">
        <w:rPr>
          <w:i/>
        </w:rPr>
        <w:t xml:space="preserve">Nature. </w:t>
      </w:r>
      <w:r w:rsidRPr="001A2645">
        <w:t>2005;434(7031):400-404.</w:t>
      </w:r>
    </w:p>
    <w:p w14:paraId="6FC520DC" w14:textId="77777777" w:rsidR="001A2645" w:rsidRPr="001A2645" w:rsidRDefault="001A2645" w:rsidP="001A2645">
      <w:pPr>
        <w:pStyle w:val="EndNoteBibliography"/>
        <w:spacing w:after="0"/>
        <w:ind w:left="720" w:hanging="720"/>
      </w:pPr>
      <w:r w:rsidRPr="001A2645">
        <w:t>55.</w:t>
      </w:r>
      <w:r w:rsidRPr="001A2645">
        <w:tab/>
        <w:t xml:space="preserve">Youness A, Cenac C, Faz-López B, et al. TLR8 escapes X chromosome inactivation in human monocytes and CD4(+) T cells. </w:t>
      </w:r>
      <w:r w:rsidRPr="001A2645">
        <w:rPr>
          <w:i/>
        </w:rPr>
        <w:t xml:space="preserve">Biol Sex Differ. </w:t>
      </w:r>
      <w:r w:rsidRPr="001A2645">
        <w:t>2023;14(1):60.</w:t>
      </w:r>
    </w:p>
    <w:p w14:paraId="3E5C3089" w14:textId="77777777" w:rsidR="001A2645" w:rsidRPr="001A2645" w:rsidRDefault="001A2645" w:rsidP="001A2645">
      <w:pPr>
        <w:pStyle w:val="EndNoteBibliography"/>
        <w:spacing w:after="0"/>
        <w:ind w:left="720" w:hanging="720"/>
      </w:pPr>
      <w:r w:rsidRPr="001A2645">
        <w:t>56.</w:t>
      </w:r>
      <w:r w:rsidRPr="001A2645">
        <w:tab/>
        <w:t xml:space="preserve">Spolarics Z, Peña G, Qin Y, Donnelly RJ, Livingston DH. Inherent X-linked genetic variability and cellular mosaicism unique to females contribute to sex-related differences in the innate immune response. </w:t>
      </w:r>
      <w:r w:rsidRPr="001A2645">
        <w:rPr>
          <w:i/>
        </w:rPr>
        <w:t xml:space="preserve">Frontiers in Immunology. </w:t>
      </w:r>
      <w:r w:rsidRPr="001A2645">
        <w:t>2017;8:1455.</w:t>
      </w:r>
    </w:p>
    <w:p w14:paraId="3E993512" w14:textId="77777777" w:rsidR="001A2645" w:rsidRPr="001A2645" w:rsidRDefault="001A2645" w:rsidP="001A2645">
      <w:pPr>
        <w:pStyle w:val="EndNoteBibliography"/>
        <w:spacing w:after="0"/>
        <w:ind w:left="720" w:hanging="720"/>
      </w:pPr>
      <w:r w:rsidRPr="001A2645">
        <w:t>57.</w:t>
      </w:r>
      <w:r w:rsidRPr="001A2645">
        <w:tab/>
        <w:t xml:space="preserve">Bianchi I, Lleo A, Gershwin ME, Invernizzi P. The X chromosome and immune associated genes. </w:t>
      </w:r>
      <w:r w:rsidRPr="001A2645">
        <w:rPr>
          <w:i/>
        </w:rPr>
        <w:t xml:space="preserve">Journal of autoimmunity. </w:t>
      </w:r>
      <w:r w:rsidRPr="001A2645">
        <w:t>2012;38(2-3):J187-J192.</w:t>
      </w:r>
    </w:p>
    <w:p w14:paraId="67F2B0D8" w14:textId="77777777" w:rsidR="001A2645" w:rsidRPr="001A2645" w:rsidRDefault="001A2645" w:rsidP="001A2645">
      <w:pPr>
        <w:pStyle w:val="EndNoteBibliography"/>
        <w:spacing w:after="0"/>
        <w:ind w:left="720" w:hanging="720"/>
      </w:pPr>
      <w:r w:rsidRPr="001A2645">
        <w:lastRenderedPageBreak/>
        <w:t>58.</w:t>
      </w:r>
      <w:r w:rsidRPr="001A2645">
        <w:tab/>
        <w:t xml:space="preserve">Huret C, Ferrayé L, David A, et al. Altered X-chromosome inactivation predisposes to autoimmunity. </w:t>
      </w:r>
      <w:r w:rsidRPr="001A2645">
        <w:rPr>
          <w:i/>
        </w:rPr>
        <w:t xml:space="preserve">Science advances. </w:t>
      </w:r>
      <w:r w:rsidRPr="001A2645">
        <w:t>2024;10(18):eadn6537.</w:t>
      </w:r>
    </w:p>
    <w:p w14:paraId="29C98DF0" w14:textId="77777777" w:rsidR="001A2645" w:rsidRPr="001A2645" w:rsidRDefault="001A2645" w:rsidP="001A2645">
      <w:pPr>
        <w:pStyle w:val="EndNoteBibliography"/>
        <w:spacing w:after="0"/>
        <w:ind w:left="720" w:hanging="720"/>
      </w:pPr>
      <w:r w:rsidRPr="001A2645">
        <w:t>59.</w:t>
      </w:r>
      <w:r w:rsidRPr="001A2645">
        <w:tab/>
        <w:t xml:space="preserve">Balaton BP, Fornes O, Wasserman WW, Brown CJ. Cross-species examination of X-chromosome inactivation highlights domains of escape from silencing. </w:t>
      </w:r>
      <w:r w:rsidRPr="001A2645">
        <w:rPr>
          <w:i/>
        </w:rPr>
        <w:t xml:space="preserve">Epigenetics &amp; Chromatin. </w:t>
      </w:r>
      <w:r w:rsidRPr="001A2645">
        <w:t>2021;14(1):12.</w:t>
      </w:r>
    </w:p>
    <w:p w14:paraId="055477D4" w14:textId="77777777" w:rsidR="001A2645" w:rsidRPr="001A2645" w:rsidRDefault="001A2645" w:rsidP="001A2645">
      <w:pPr>
        <w:pStyle w:val="EndNoteBibliography"/>
        <w:spacing w:after="0"/>
        <w:ind w:left="720" w:hanging="720"/>
      </w:pPr>
      <w:r w:rsidRPr="001A2645">
        <w:t>60.</w:t>
      </w:r>
      <w:r w:rsidRPr="001A2645">
        <w:tab/>
        <w:t xml:space="preserve">Arnold AP. Four Core Genotypes and XY* mouse models: Update on impact on SABV research. </w:t>
      </w:r>
      <w:r w:rsidRPr="001A2645">
        <w:rPr>
          <w:i/>
        </w:rPr>
        <w:t xml:space="preserve">Neuroscience &amp; Biobehavioral Reviews. </w:t>
      </w:r>
      <w:r w:rsidRPr="001A2645">
        <w:t>2020;119:1-8.</w:t>
      </w:r>
    </w:p>
    <w:p w14:paraId="2AA28EBF" w14:textId="77777777" w:rsidR="001A2645" w:rsidRPr="001A2645" w:rsidRDefault="001A2645" w:rsidP="001A2645">
      <w:pPr>
        <w:pStyle w:val="EndNoteBibliography"/>
        <w:spacing w:after="0"/>
        <w:ind w:left="720" w:hanging="720"/>
      </w:pPr>
      <w:r w:rsidRPr="001A2645">
        <w:t>61.</w:t>
      </w:r>
      <w:r w:rsidRPr="001A2645">
        <w:tab/>
        <w:t xml:space="preserve">Aldrich VR, Hernandez-Rovira BB, Chandwani A, Abdulreda MH. NOD Mice-Good Model for T1D but Not Without Limitations. </w:t>
      </w:r>
      <w:r w:rsidRPr="001A2645">
        <w:rPr>
          <w:i/>
        </w:rPr>
        <w:t xml:space="preserve">Cell transplantation. </w:t>
      </w:r>
      <w:r w:rsidRPr="001A2645">
        <w:t>2020;29:963689720939127.</w:t>
      </w:r>
    </w:p>
    <w:p w14:paraId="0F57B40D" w14:textId="77777777" w:rsidR="001A2645" w:rsidRPr="001A2645" w:rsidRDefault="001A2645" w:rsidP="001A2645">
      <w:pPr>
        <w:pStyle w:val="EndNoteBibliography"/>
        <w:spacing w:after="0"/>
        <w:ind w:left="720" w:hanging="720"/>
      </w:pPr>
      <w:r w:rsidRPr="001A2645">
        <w:t>62.</w:t>
      </w:r>
      <w:r w:rsidRPr="001A2645">
        <w:tab/>
        <w:t xml:space="preserve">Grant OA, Wang Y, Kumari M, Zabet NR, Schalkwyk L. Characterising sex differences of autosomal DNA methylation in whole blood using the Illumina EPIC array. </w:t>
      </w:r>
      <w:r w:rsidRPr="001A2645">
        <w:rPr>
          <w:i/>
        </w:rPr>
        <w:t xml:space="preserve">Clinical Epigenetics. </w:t>
      </w:r>
      <w:r w:rsidRPr="001A2645">
        <w:t>2022;14(1):62.</w:t>
      </w:r>
    </w:p>
    <w:p w14:paraId="0FC38C12" w14:textId="77777777" w:rsidR="001A2645" w:rsidRPr="001A2645" w:rsidRDefault="001A2645" w:rsidP="001A2645">
      <w:pPr>
        <w:pStyle w:val="EndNoteBibliography"/>
        <w:spacing w:after="0"/>
        <w:ind w:left="720" w:hanging="720"/>
      </w:pPr>
      <w:r w:rsidRPr="001A2645">
        <w:t>63.</w:t>
      </w:r>
      <w:r w:rsidRPr="001A2645">
        <w:tab/>
        <w:t xml:space="preserve">Sugathan A, Waxman DJ. Genome-wide analysis of chromatin states reveals distinct mechanisms of sex-dependent gene regulation in male and female mouse liver. </w:t>
      </w:r>
      <w:r w:rsidRPr="001A2645">
        <w:rPr>
          <w:i/>
        </w:rPr>
        <w:t xml:space="preserve">Molecular and cellular biology. </w:t>
      </w:r>
      <w:r w:rsidRPr="001A2645">
        <w:t>2013;33(18):3594-3610.</w:t>
      </w:r>
    </w:p>
    <w:p w14:paraId="6C1E8014" w14:textId="77777777" w:rsidR="001A2645" w:rsidRPr="001A2645" w:rsidRDefault="001A2645" w:rsidP="001A2645">
      <w:pPr>
        <w:pStyle w:val="EndNoteBibliography"/>
        <w:spacing w:after="0"/>
        <w:ind w:left="720" w:hanging="720"/>
      </w:pPr>
      <w:r w:rsidRPr="001A2645">
        <w:t>64.</w:t>
      </w:r>
      <w:r w:rsidRPr="001A2645">
        <w:tab/>
        <w:t xml:space="preserve">Jerram ST, Dang MN, Leslie RD. The role of epigenetics in type 1 diabetes. </w:t>
      </w:r>
      <w:r w:rsidRPr="001A2645">
        <w:rPr>
          <w:i/>
        </w:rPr>
        <w:t xml:space="preserve">Current diabetes reports. </w:t>
      </w:r>
      <w:r w:rsidRPr="001A2645">
        <w:t>2017;17:1-11.</w:t>
      </w:r>
    </w:p>
    <w:p w14:paraId="69CB9F5A" w14:textId="77777777" w:rsidR="001A2645" w:rsidRPr="001A2645" w:rsidRDefault="001A2645" w:rsidP="001A2645">
      <w:pPr>
        <w:pStyle w:val="EndNoteBibliography"/>
        <w:spacing w:after="0"/>
        <w:ind w:left="720" w:hanging="720"/>
      </w:pPr>
      <w:r w:rsidRPr="001A2645">
        <w:t>65.</w:t>
      </w:r>
      <w:r w:rsidRPr="001A2645">
        <w:tab/>
        <w:t xml:space="preserve">Wei G, Wei L, Zhu J, et al. Global mapping of H3K4me3 and H3K27me3 reveals specificity and plasticity in lineage fate determination of differentiating CD4+ T cells. </w:t>
      </w:r>
      <w:r w:rsidRPr="001A2645">
        <w:rPr>
          <w:i/>
        </w:rPr>
        <w:t xml:space="preserve">Immunity. </w:t>
      </w:r>
      <w:r w:rsidRPr="001A2645">
        <w:t>2009;30(1):155-167.</w:t>
      </w:r>
    </w:p>
    <w:p w14:paraId="66B300A8" w14:textId="52653F70" w:rsidR="001A2645" w:rsidRPr="001A2645" w:rsidRDefault="001A2645" w:rsidP="001A2645">
      <w:pPr>
        <w:pStyle w:val="EndNoteBibliography"/>
        <w:spacing w:after="0"/>
        <w:ind w:left="720" w:hanging="720"/>
      </w:pPr>
      <w:r w:rsidRPr="001A2645">
        <w:t>66.</w:t>
      </w:r>
      <w:r w:rsidRPr="001A2645">
        <w:tab/>
        <w:t>Rawłuszko-Wieczorek AA, Romanowska K, Nowicki M. Chromatin modifiers</w:t>
      </w:r>
      <w:r w:rsidR="00113D37">
        <w:t>-</w:t>
      </w:r>
      <w:r w:rsidRPr="001A2645">
        <w:t xml:space="preserve">Coordinators of estrogen action. </w:t>
      </w:r>
      <w:r w:rsidRPr="001A2645">
        <w:rPr>
          <w:i/>
        </w:rPr>
        <w:t xml:space="preserve">Biomedicine &amp; Pharmacotherapy. </w:t>
      </w:r>
      <w:r w:rsidRPr="001A2645">
        <w:t>2022;153:113548.</w:t>
      </w:r>
    </w:p>
    <w:p w14:paraId="7DF61751" w14:textId="77777777" w:rsidR="001A2645" w:rsidRPr="001A2645" w:rsidRDefault="001A2645" w:rsidP="001A2645">
      <w:pPr>
        <w:pStyle w:val="EndNoteBibliography"/>
        <w:spacing w:after="0"/>
        <w:ind w:left="720" w:hanging="720"/>
      </w:pPr>
      <w:r w:rsidRPr="001A2645">
        <w:t>67.</w:t>
      </w:r>
      <w:r w:rsidRPr="001A2645">
        <w:tab/>
        <w:t xml:space="preserve">Hewitt SC, Korach KS. Estrogen receptors: new directions in the new millennium. </w:t>
      </w:r>
      <w:r w:rsidRPr="001A2645">
        <w:rPr>
          <w:i/>
        </w:rPr>
        <w:t xml:space="preserve">Endocrine reviews. </w:t>
      </w:r>
      <w:r w:rsidRPr="001A2645">
        <w:t>2018;39(5):664-675.</w:t>
      </w:r>
    </w:p>
    <w:p w14:paraId="6BE84107" w14:textId="77777777" w:rsidR="001A2645" w:rsidRPr="001A2645" w:rsidRDefault="001A2645" w:rsidP="001A2645">
      <w:pPr>
        <w:pStyle w:val="EndNoteBibliography"/>
        <w:spacing w:after="0"/>
        <w:ind w:left="720" w:hanging="720"/>
      </w:pPr>
      <w:r w:rsidRPr="001A2645">
        <w:t>68.</w:t>
      </w:r>
      <w:r w:rsidRPr="001A2645">
        <w:tab/>
        <w:t xml:space="preserve">Bayarsaihan D. Epigenetic mechanisms in inflammation. </w:t>
      </w:r>
      <w:r w:rsidRPr="001A2645">
        <w:rPr>
          <w:i/>
        </w:rPr>
        <w:t xml:space="preserve">Journal of dental research. </w:t>
      </w:r>
      <w:r w:rsidRPr="001A2645">
        <w:t>2011;90(1):9-17.</w:t>
      </w:r>
    </w:p>
    <w:p w14:paraId="722051FD" w14:textId="77777777" w:rsidR="001A2645" w:rsidRPr="001A2645" w:rsidRDefault="001A2645" w:rsidP="001A2645">
      <w:pPr>
        <w:pStyle w:val="EndNoteBibliography"/>
        <w:spacing w:after="0"/>
        <w:ind w:left="720" w:hanging="720"/>
      </w:pPr>
      <w:r w:rsidRPr="001A2645">
        <w:t>69.</w:t>
      </w:r>
      <w:r w:rsidRPr="001A2645">
        <w:tab/>
        <w:t xml:space="preserve">Pahkuri S, Ekman I, Vandamme C, et al. DNA methylation differences within INS, PTPN22 and IL2RA promoters in lymphocyte subsets in children with type 1 diabetes and controls. </w:t>
      </w:r>
      <w:r w:rsidRPr="001A2645">
        <w:rPr>
          <w:i/>
        </w:rPr>
        <w:t xml:space="preserve">Autoimmunity. </w:t>
      </w:r>
      <w:r w:rsidRPr="001A2645">
        <w:t>2023;56(1):2259118.</w:t>
      </w:r>
    </w:p>
    <w:p w14:paraId="60DA9F9A" w14:textId="77777777" w:rsidR="001A2645" w:rsidRPr="001A2645" w:rsidRDefault="001A2645" w:rsidP="001A2645">
      <w:pPr>
        <w:pStyle w:val="EndNoteBibliography"/>
        <w:spacing w:after="0"/>
        <w:ind w:left="720" w:hanging="720"/>
      </w:pPr>
      <w:r w:rsidRPr="001A2645">
        <w:t>70.</w:t>
      </w:r>
      <w:r w:rsidRPr="001A2645">
        <w:tab/>
        <w:t xml:space="preserve">Tommasini A, Ferrari S, Moratto D, et al. X-chromosome inactivation analysis in a female carrier of FOXP3 mutation. </w:t>
      </w:r>
      <w:r w:rsidRPr="001A2645">
        <w:rPr>
          <w:i/>
        </w:rPr>
        <w:t xml:space="preserve">Clinical and experimental immunology. </w:t>
      </w:r>
      <w:r w:rsidRPr="001A2645">
        <w:t>2002;130(1):127-130.</w:t>
      </w:r>
    </w:p>
    <w:p w14:paraId="656C2745" w14:textId="77777777" w:rsidR="001A2645" w:rsidRPr="001A2645" w:rsidRDefault="001A2645" w:rsidP="001A2645">
      <w:pPr>
        <w:pStyle w:val="EndNoteBibliography"/>
        <w:spacing w:after="0"/>
        <w:ind w:left="720" w:hanging="720"/>
      </w:pPr>
      <w:r w:rsidRPr="001A2645">
        <w:t>71.</w:t>
      </w:r>
      <w:r w:rsidRPr="001A2645">
        <w:tab/>
        <w:t xml:space="preserve">Lal G, Bromberg JS. Epigenetic mechanisms of regulation of Foxp3 expression. </w:t>
      </w:r>
      <w:r w:rsidRPr="001A2645">
        <w:rPr>
          <w:i/>
        </w:rPr>
        <w:t xml:space="preserve">Blood. </w:t>
      </w:r>
      <w:r w:rsidRPr="001A2645">
        <w:t>2009;114(18):3727-3735.</w:t>
      </w:r>
    </w:p>
    <w:p w14:paraId="7B1409A1" w14:textId="77777777" w:rsidR="001A2645" w:rsidRPr="001A2645" w:rsidRDefault="001A2645" w:rsidP="001A2645">
      <w:pPr>
        <w:pStyle w:val="EndNoteBibliography"/>
        <w:spacing w:after="0"/>
        <w:ind w:left="720" w:hanging="720"/>
      </w:pPr>
      <w:r w:rsidRPr="001A2645">
        <w:t>72.</w:t>
      </w:r>
      <w:r w:rsidRPr="001A2645">
        <w:tab/>
        <w:t xml:space="preserve">Adurthi S, Kumar MM, Vinodkumar HS, et al. Oestrogen Receptor-α binds the FOXP3 promoter and modulates regulatory T-cell function in human cervical cancer. </w:t>
      </w:r>
      <w:r w:rsidRPr="001A2645">
        <w:rPr>
          <w:i/>
        </w:rPr>
        <w:t xml:space="preserve">Sci Rep. </w:t>
      </w:r>
      <w:r w:rsidRPr="001A2645">
        <w:t>2017;7(1):17289.</w:t>
      </w:r>
    </w:p>
    <w:p w14:paraId="5A3E9BAD" w14:textId="77777777" w:rsidR="001A2645" w:rsidRPr="001A2645" w:rsidRDefault="001A2645" w:rsidP="001A2645">
      <w:pPr>
        <w:pStyle w:val="EndNoteBibliography"/>
        <w:spacing w:after="0"/>
        <w:ind w:left="720" w:hanging="720"/>
      </w:pPr>
      <w:r w:rsidRPr="001A2645">
        <w:t>73.</w:t>
      </w:r>
      <w:r w:rsidRPr="001A2645">
        <w:tab/>
        <w:t xml:space="preserve">Kordonouri O, Hartmann R, Deiss D, Wilms M, Grüters-Kieslich A. Natural course of autoimmune thyroiditis in type 1 diabetes: association with gender, age, diabetes duration, and puberty. </w:t>
      </w:r>
      <w:r w:rsidRPr="001A2645">
        <w:rPr>
          <w:i/>
        </w:rPr>
        <w:t xml:space="preserve">Archives of disease in childhood. </w:t>
      </w:r>
      <w:r w:rsidRPr="001A2645">
        <w:t>2005;90(4):411-414.</w:t>
      </w:r>
    </w:p>
    <w:p w14:paraId="6E7D50DF" w14:textId="77777777" w:rsidR="001A2645" w:rsidRPr="001A2645" w:rsidRDefault="001A2645" w:rsidP="001A2645">
      <w:pPr>
        <w:pStyle w:val="EndNoteBibliography"/>
        <w:spacing w:after="0"/>
        <w:ind w:left="720" w:hanging="720"/>
      </w:pPr>
      <w:r w:rsidRPr="001A2645">
        <w:t>74.</w:t>
      </w:r>
      <w:r w:rsidRPr="001A2645">
        <w:tab/>
        <w:t xml:space="preserve">Dahlquist G. Can we slow the rising incidence of childhood-onset autoimmune diabetes? The overload hypothesis. </w:t>
      </w:r>
      <w:r w:rsidRPr="001A2645">
        <w:rPr>
          <w:i/>
        </w:rPr>
        <w:t xml:space="preserve">Diabetologia. </w:t>
      </w:r>
      <w:r w:rsidRPr="001A2645">
        <w:t>2006;49(1):20-24.</w:t>
      </w:r>
    </w:p>
    <w:p w14:paraId="4F14AF18" w14:textId="77777777" w:rsidR="001A2645" w:rsidRPr="001A2645" w:rsidRDefault="001A2645" w:rsidP="001A2645">
      <w:pPr>
        <w:pStyle w:val="EndNoteBibliography"/>
        <w:spacing w:after="0"/>
        <w:ind w:left="720" w:hanging="720"/>
      </w:pPr>
      <w:r w:rsidRPr="001A2645">
        <w:t>75.</w:t>
      </w:r>
      <w:r w:rsidRPr="001A2645">
        <w:tab/>
        <w:t xml:space="preserve">Peltonen EJ, Veijola R, Ilonen J, et al. What is the role of puberty in the development of islet autoimmunity and progression to type 1 diabetes? </w:t>
      </w:r>
      <w:r w:rsidRPr="001A2645">
        <w:rPr>
          <w:i/>
        </w:rPr>
        <w:t xml:space="preserve">European Journal of Epidemiology. </w:t>
      </w:r>
      <w:r w:rsidRPr="001A2645">
        <w:t>2023;38(6):689-697.</w:t>
      </w:r>
    </w:p>
    <w:p w14:paraId="2DD1B3CD" w14:textId="77777777" w:rsidR="001A2645" w:rsidRPr="001A2645" w:rsidRDefault="001A2645" w:rsidP="001A2645">
      <w:pPr>
        <w:pStyle w:val="EndNoteBibliography"/>
        <w:ind w:left="720" w:hanging="720"/>
      </w:pPr>
      <w:r w:rsidRPr="001A2645">
        <w:t>76.</w:t>
      </w:r>
      <w:r w:rsidRPr="001A2645">
        <w:tab/>
        <w:t xml:space="preserve">Case LK, Wall EH, Dragon JA, et al. The Y chromosome as a regulatory element shaping immune cell transcriptomes and susceptibility to autoimmune disease. </w:t>
      </w:r>
      <w:r w:rsidRPr="001A2645">
        <w:rPr>
          <w:i/>
        </w:rPr>
        <w:t xml:space="preserve">Genome research. </w:t>
      </w:r>
      <w:r w:rsidRPr="001A2645">
        <w:t>2013;23(9):1474-1485.</w:t>
      </w:r>
    </w:p>
    <w:p w14:paraId="58686DB6" w14:textId="5074D9BB" w:rsidR="00FF43C8" w:rsidRPr="00FF43C8" w:rsidRDefault="00397DFF">
      <w:pPr>
        <w:rPr>
          <w:rFonts w:ascii="Times New Roman" w:hAnsi="Times New Roman" w:cs="Times New Roman"/>
          <w:b/>
          <w:bCs/>
          <w:sz w:val="24"/>
          <w:szCs w:val="24"/>
        </w:rPr>
      </w:pPr>
      <w:r>
        <w:rPr>
          <w:rFonts w:ascii="Times New Roman" w:hAnsi="Times New Roman" w:cs="Times New Roman"/>
          <w:b/>
          <w:bCs/>
          <w:sz w:val="24"/>
          <w:szCs w:val="24"/>
        </w:rPr>
        <w:lastRenderedPageBreak/>
        <w:fldChar w:fldCharType="end"/>
      </w:r>
    </w:p>
    <w:sectPr w:rsidR="00FF43C8" w:rsidRPr="00FF4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Diabetes Obes Metab&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fre5sw9drf4efvzhpw9fd52zdveaex20x&quot;&gt;My EndNote Library&lt;record-ids&gt;&lt;item&gt;2444&lt;/item&gt;&lt;item&gt;2445&lt;/item&gt;&lt;item&gt;2453&lt;/item&gt;&lt;item&gt;2454&lt;/item&gt;&lt;item&gt;2457&lt;/item&gt;&lt;item&gt;2458&lt;/item&gt;&lt;item&gt;2467&lt;/item&gt;&lt;item&gt;2468&lt;/item&gt;&lt;item&gt;2469&lt;/item&gt;&lt;item&gt;2470&lt;/item&gt;&lt;item&gt;2471&lt;/item&gt;&lt;item&gt;2472&lt;/item&gt;&lt;item&gt;2474&lt;/item&gt;&lt;item&gt;2477&lt;/item&gt;&lt;item&gt;2478&lt;/item&gt;&lt;item&gt;2479&lt;/item&gt;&lt;item&gt;2480&lt;/item&gt;&lt;item&gt;2482&lt;/item&gt;&lt;item&gt;2483&lt;/item&gt;&lt;item&gt;2484&lt;/item&gt;&lt;item&gt;2485&lt;/item&gt;&lt;item&gt;2486&lt;/item&gt;&lt;item&gt;2488&lt;/item&gt;&lt;item&gt;2489&lt;/item&gt;&lt;item&gt;2497&lt;/item&gt;&lt;item&gt;2498&lt;/item&gt;&lt;item&gt;2500&lt;/item&gt;&lt;item&gt;2501&lt;/item&gt;&lt;item&gt;2502&lt;/item&gt;&lt;item&gt;2503&lt;/item&gt;&lt;item&gt;2504&lt;/item&gt;&lt;item&gt;2505&lt;/item&gt;&lt;item&gt;2506&lt;/item&gt;&lt;item&gt;2507&lt;/item&gt;&lt;item&gt;2508&lt;/item&gt;&lt;item&gt;2510&lt;/item&gt;&lt;item&gt;2512&lt;/item&gt;&lt;item&gt;2513&lt;/item&gt;&lt;item&gt;2514&lt;/item&gt;&lt;item&gt;2516&lt;/item&gt;&lt;item&gt;2518&lt;/item&gt;&lt;item&gt;2519&lt;/item&gt;&lt;item&gt;2520&lt;/item&gt;&lt;item&gt;2527&lt;/item&gt;&lt;item&gt;2531&lt;/item&gt;&lt;item&gt;2532&lt;/item&gt;&lt;item&gt;2533&lt;/item&gt;&lt;item&gt;2534&lt;/item&gt;&lt;item&gt;2535&lt;/item&gt;&lt;item&gt;2536&lt;/item&gt;&lt;item&gt;2537&lt;/item&gt;&lt;item&gt;2538&lt;/item&gt;&lt;item&gt;2539&lt;/item&gt;&lt;item&gt;2540&lt;/item&gt;&lt;item&gt;2541&lt;/item&gt;&lt;item&gt;2542&lt;/item&gt;&lt;item&gt;2544&lt;/item&gt;&lt;item&gt;2545&lt;/item&gt;&lt;item&gt;2546&lt;/item&gt;&lt;item&gt;2547&lt;/item&gt;&lt;item&gt;2549&lt;/item&gt;&lt;item&gt;2591&lt;/item&gt;&lt;item&gt;2602&lt;/item&gt;&lt;item&gt;2603&lt;/item&gt;&lt;item&gt;2604&lt;/item&gt;&lt;item&gt;2609&lt;/item&gt;&lt;item&gt;2641&lt;/item&gt;&lt;item&gt;2651&lt;/item&gt;&lt;item&gt;2664&lt;/item&gt;&lt;item&gt;2665&lt;/item&gt;&lt;item&gt;2666&lt;/item&gt;&lt;item&gt;2667&lt;/item&gt;&lt;item&gt;2668&lt;/item&gt;&lt;item&gt;2670&lt;/item&gt;&lt;item&gt;2671&lt;/item&gt;&lt;item&gt;2673&lt;/item&gt;&lt;item&gt;2675&lt;/item&gt;&lt;item&gt;2681&lt;/item&gt;&lt;/record-ids&gt;&lt;/item&gt;&lt;/Libraries&gt;"/>
  </w:docVars>
  <w:rsids>
    <w:rsidRoot w:val="001D34CB"/>
    <w:rsid w:val="000070DE"/>
    <w:rsid w:val="00113D37"/>
    <w:rsid w:val="001A0F66"/>
    <w:rsid w:val="001A2645"/>
    <w:rsid w:val="001D34CB"/>
    <w:rsid w:val="00260DB3"/>
    <w:rsid w:val="002B5D55"/>
    <w:rsid w:val="00397DFF"/>
    <w:rsid w:val="00457BEB"/>
    <w:rsid w:val="00465FCA"/>
    <w:rsid w:val="00507D0A"/>
    <w:rsid w:val="00620E79"/>
    <w:rsid w:val="006818E7"/>
    <w:rsid w:val="00712D67"/>
    <w:rsid w:val="007D286A"/>
    <w:rsid w:val="00806F70"/>
    <w:rsid w:val="00813596"/>
    <w:rsid w:val="008371FB"/>
    <w:rsid w:val="00903A38"/>
    <w:rsid w:val="0095592C"/>
    <w:rsid w:val="00B766BD"/>
    <w:rsid w:val="00BD0AC8"/>
    <w:rsid w:val="00C264E5"/>
    <w:rsid w:val="00DA74D4"/>
    <w:rsid w:val="00DE060D"/>
    <w:rsid w:val="00EF378D"/>
    <w:rsid w:val="00F064FA"/>
    <w:rsid w:val="00F82682"/>
    <w:rsid w:val="00F84472"/>
    <w:rsid w:val="00F93832"/>
    <w:rsid w:val="00FF43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ACB81"/>
  <w15:chartTrackingRefBased/>
  <w15:docId w15:val="{0308AFD2-D03C-4852-80AB-82797983C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F66"/>
    <w:rPr>
      <w:rFonts w:eastAsiaTheme="minorEastAsia"/>
      <w:lang w:eastAsia="zh-CN"/>
    </w:rPr>
  </w:style>
  <w:style w:type="paragraph" w:styleId="Heading1">
    <w:name w:val="heading 1"/>
    <w:basedOn w:val="Normal"/>
    <w:next w:val="Normal"/>
    <w:link w:val="Heading1Char"/>
    <w:uiPriority w:val="9"/>
    <w:qFormat/>
    <w:rsid w:val="001D34CB"/>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1D34CB"/>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1D34CB"/>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1D34CB"/>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1D34CB"/>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1D34CB"/>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1D34CB"/>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1D34CB"/>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1D34CB"/>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4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34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34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34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34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34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34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34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34CB"/>
    <w:rPr>
      <w:rFonts w:eastAsiaTheme="majorEastAsia" w:cstheme="majorBidi"/>
      <w:color w:val="272727" w:themeColor="text1" w:themeTint="D8"/>
    </w:rPr>
  </w:style>
  <w:style w:type="paragraph" w:styleId="Title">
    <w:name w:val="Title"/>
    <w:basedOn w:val="Normal"/>
    <w:next w:val="Normal"/>
    <w:link w:val="TitleChar"/>
    <w:uiPriority w:val="10"/>
    <w:qFormat/>
    <w:rsid w:val="001D34CB"/>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D34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34CB"/>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1D34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34CB"/>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1D34CB"/>
    <w:rPr>
      <w:i/>
      <w:iCs/>
      <w:color w:val="404040" w:themeColor="text1" w:themeTint="BF"/>
    </w:rPr>
  </w:style>
  <w:style w:type="paragraph" w:styleId="ListParagraph">
    <w:name w:val="List Paragraph"/>
    <w:basedOn w:val="Normal"/>
    <w:uiPriority w:val="34"/>
    <w:qFormat/>
    <w:rsid w:val="001D34CB"/>
    <w:pPr>
      <w:ind w:left="720"/>
      <w:contextualSpacing/>
    </w:pPr>
    <w:rPr>
      <w:rFonts w:eastAsiaTheme="minorHAnsi"/>
      <w:lang w:eastAsia="en-US"/>
    </w:rPr>
  </w:style>
  <w:style w:type="character" w:styleId="IntenseEmphasis">
    <w:name w:val="Intense Emphasis"/>
    <w:basedOn w:val="DefaultParagraphFont"/>
    <w:uiPriority w:val="21"/>
    <w:qFormat/>
    <w:rsid w:val="001D34CB"/>
    <w:rPr>
      <w:i/>
      <w:iCs/>
      <w:color w:val="0F4761" w:themeColor="accent1" w:themeShade="BF"/>
    </w:rPr>
  </w:style>
  <w:style w:type="paragraph" w:styleId="IntenseQuote">
    <w:name w:val="Intense Quote"/>
    <w:basedOn w:val="Normal"/>
    <w:next w:val="Normal"/>
    <w:link w:val="IntenseQuoteChar"/>
    <w:uiPriority w:val="30"/>
    <w:qFormat/>
    <w:rsid w:val="001D34C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1D34CB"/>
    <w:rPr>
      <w:i/>
      <w:iCs/>
      <w:color w:val="0F4761" w:themeColor="accent1" w:themeShade="BF"/>
    </w:rPr>
  </w:style>
  <w:style w:type="character" w:styleId="IntenseReference">
    <w:name w:val="Intense Reference"/>
    <w:basedOn w:val="DefaultParagraphFont"/>
    <w:uiPriority w:val="32"/>
    <w:qFormat/>
    <w:rsid w:val="001D34CB"/>
    <w:rPr>
      <w:b/>
      <w:bCs/>
      <w:smallCaps/>
      <w:color w:val="0F4761" w:themeColor="accent1" w:themeShade="BF"/>
      <w:spacing w:val="5"/>
    </w:rPr>
  </w:style>
  <w:style w:type="paragraph" w:styleId="NormalWeb">
    <w:name w:val="Normal (Web)"/>
    <w:basedOn w:val="Normal"/>
    <w:link w:val="NormalWebChar"/>
    <w:uiPriority w:val="99"/>
    <w:unhideWhenUsed/>
    <w:rsid w:val="00BD0AC8"/>
    <w:pPr>
      <w:spacing w:before="100" w:beforeAutospacing="1" w:after="100" w:afterAutospacing="1" w:line="240" w:lineRule="auto"/>
    </w:pPr>
    <w:rPr>
      <w:rFonts w:ascii="Times New Roman" w:eastAsia="Times New Roman" w:hAnsi="Times New Roman" w:cs="Times New Roman"/>
      <w:kern w:val="0"/>
      <w:sz w:val="24"/>
      <w:szCs w:val="24"/>
      <w:lang w:eastAsia="en-US"/>
      <w14:ligatures w14:val="none"/>
    </w:rPr>
  </w:style>
  <w:style w:type="character" w:customStyle="1" w:styleId="NormalWebChar">
    <w:name w:val="Normal (Web) Char"/>
    <w:basedOn w:val="DefaultParagraphFont"/>
    <w:link w:val="NormalWeb"/>
    <w:uiPriority w:val="99"/>
    <w:rsid w:val="00BD0AC8"/>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8371FB"/>
    <w:rPr>
      <w:i/>
      <w:iCs/>
    </w:rPr>
  </w:style>
  <w:style w:type="paragraph" w:customStyle="1" w:styleId="EndNoteBibliographyTitle">
    <w:name w:val="EndNote Bibliography Title"/>
    <w:basedOn w:val="Normal"/>
    <w:link w:val="EndNoteBibliographyTitleChar"/>
    <w:rsid w:val="00397DF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97DFF"/>
    <w:rPr>
      <w:rFonts w:ascii="Aptos" w:eastAsiaTheme="minorEastAsia" w:hAnsi="Aptos"/>
      <w:noProof/>
      <w:lang w:eastAsia="zh-CN"/>
    </w:rPr>
  </w:style>
  <w:style w:type="paragraph" w:customStyle="1" w:styleId="EndNoteBibliography">
    <w:name w:val="EndNote Bibliography"/>
    <w:basedOn w:val="Normal"/>
    <w:link w:val="EndNoteBibliographyChar"/>
    <w:rsid w:val="00397DF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97DFF"/>
    <w:rPr>
      <w:rFonts w:ascii="Aptos" w:eastAsiaTheme="minorEastAsia" w:hAnsi="Aptos"/>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2</Pages>
  <Words>14406</Words>
  <Characters>82118</Characters>
  <Application>Microsoft Office Word</Application>
  <DocSecurity>0</DocSecurity>
  <Lines>684</Lines>
  <Paragraphs>192</Paragraphs>
  <ScaleCrop>false</ScaleCrop>
  <Company/>
  <LinksUpToDate>false</LinksUpToDate>
  <CharactersWithSpaces>9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Huiqi</dc:creator>
  <cp:keywords/>
  <dc:description/>
  <cp:lastModifiedBy>Qu, Huiqi</cp:lastModifiedBy>
  <cp:revision>26</cp:revision>
  <dcterms:created xsi:type="dcterms:W3CDTF">2025-08-26T13:07:00Z</dcterms:created>
  <dcterms:modified xsi:type="dcterms:W3CDTF">2025-09-08T00:43:00Z</dcterms:modified>
</cp:coreProperties>
</file>